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77910" w:rsidR="0054152B" w:rsidP="2F792D81" w:rsidRDefault="00043E76" w14:paraId="108E6508" w14:textId="3A3D91ED">
      <w:pPr>
        <w:pStyle w:val="Normal"/>
        <w:spacing w:before="120" w:after="0" w:line="480" w:lineRule="auto"/>
        <w:ind/>
        <w:rPr>
          <w:rFonts w:ascii="Times New Roman" w:hAnsi="Times New Roman" w:eastAsia="Times New Roman" w:cs="Times New Roman"/>
          <w:b w:val="1"/>
          <w:bCs w:val="1"/>
          <w:color w:val="151515"/>
          <w:sz w:val="20"/>
          <w:szCs w:val="20"/>
        </w:rPr>
      </w:pPr>
      <w:r w:rsidRPr="2F792D81" w:rsidR="00043E76">
        <w:rPr>
          <w:rFonts w:ascii="Times New Roman" w:hAnsi="Times New Roman" w:eastAsia="Times New Roman" w:cs="Times New Roman"/>
          <w:b w:val="1"/>
          <w:bCs w:val="1"/>
          <w:color w:val="151515"/>
          <w:sz w:val="20"/>
          <w:szCs w:val="20"/>
        </w:rPr>
        <w:t>Additional</w:t>
      </w:r>
      <w:r w:rsidRPr="2F792D81" w:rsidR="00043E76">
        <w:rPr>
          <w:rFonts w:ascii="Times New Roman" w:hAnsi="Times New Roman" w:eastAsia="Times New Roman" w:cs="Times New Roman"/>
          <w:b w:val="1"/>
          <w:bCs w:val="1"/>
          <w:color w:val="151515"/>
          <w:sz w:val="20"/>
          <w:szCs w:val="20"/>
        </w:rPr>
        <w:t xml:space="preserve"> files</w:t>
      </w:r>
    </w:p>
    <w:p w:rsidRPr="00577910" w:rsidR="0054152B" w:rsidP="0054152B" w:rsidRDefault="0054152B" w14:paraId="41C69236" w14:textId="4CBB8FE0">
      <w:pPr>
        <w:spacing w:before="120"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</w:pPr>
      <w:r w:rsidRPr="00577910">
        <w:rPr>
          <w:rFonts w:ascii="Times New Roman" w:hAnsi="Times New Roman" w:eastAsia="Times New Roman" w:cs="Times New Roman"/>
          <w:b/>
          <w:sz w:val="20"/>
          <w:szCs w:val="20"/>
        </w:rPr>
        <w:t>Additional file 1</w:t>
      </w:r>
      <w:r w:rsidRPr="00577910">
        <w:rPr>
          <w:rFonts w:ascii="Times New Roman" w:hAnsi="Times New Roman" w:eastAsia="Times New Roman" w:cs="Times New Roman"/>
          <w:b/>
          <w:sz w:val="20"/>
          <w:szCs w:val="20"/>
          <w:lang w:val="en-GB"/>
        </w:rPr>
        <w:t xml:space="preserve">: </w:t>
      </w:r>
      <w:r w:rsidRPr="00577910">
        <w:rPr>
          <w:rFonts w:ascii="Times New Roman" w:hAnsi="Times New Roman" w:eastAsia="Times New Roman" w:cs="Times New Roman"/>
          <w:sz w:val="20"/>
          <w:szCs w:val="20"/>
          <w:lang w:val="en-GB"/>
        </w:rPr>
        <w:t xml:space="preserve">Chemical composition of </w:t>
      </w:r>
      <w:r w:rsidRPr="00577910" w:rsidR="00D95C9F">
        <w:rPr>
          <w:rFonts w:ascii="Times New Roman" w:hAnsi="Times New Roman" w:eastAsia="Times New Roman" w:cs="Times New Roman"/>
          <w:sz w:val="20"/>
          <w:szCs w:val="20"/>
          <w:lang w:val="en-GB"/>
        </w:rPr>
        <w:t xml:space="preserve">the commercial </w:t>
      </w:r>
      <w:r w:rsidRPr="00577910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lignocellulose hydrolysate Excello</w:t>
      </w:r>
      <w:r w:rsidRPr="00577910" w:rsidR="009B2E87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-</w:t>
      </w:r>
      <w:r w:rsidRPr="00577910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90 </w:t>
      </w:r>
      <w:r w:rsidRPr="00577910" w:rsidR="30C79E9E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provided by Borregaard</w:t>
      </w:r>
      <w:r w:rsidRPr="00577910" w:rsidR="00122AE9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 ASA</w:t>
      </w:r>
      <w:r w:rsidRPr="00577910" w:rsidR="00D95C9F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 (Norway)</w:t>
      </w:r>
      <w:r w:rsidRPr="00577910" w:rsidR="30C79E9E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577910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and urea by-product</w:t>
      </w:r>
      <w:r w:rsidRPr="00577910" w:rsidR="019FDF4E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 provided by Pelagia</w:t>
      </w:r>
      <w:r w:rsidRPr="00577910" w:rsidR="00122AE9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 xml:space="preserve"> AS (Norway)</w:t>
      </w:r>
      <w:r w:rsidRPr="00577910" w:rsidR="0006291C">
        <w:rPr>
          <w:rFonts w:ascii="Times New Roman" w:hAnsi="Times New Roman" w:eastAsia="Times New Roman" w:cs="Times New Roman"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455"/>
        <w:gridCol w:w="2317"/>
        <w:gridCol w:w="1706"/>
      </w:tblGrid>
      <w:tr w:rsidRPr="00577910" w:rsidR="0054152B" w14:paraId="3E44473F" w14:textId="77777777">
        <w:tc>
          <w:tcPr>
            <w:tcW w:w="2455" w:type="dxa"/>
            <w:tcBorders>
              <w:top w:val="single" w:color="A5A5A5" w:themeColor="accent3" w:sz="12" w:space="0"/>
              <w:bottom w:val="single" w:color="A5A5A5" w:themeColor="accent3" w:sz="12" w:space="0"/>
            </w:tcBorders>
            <w:vAlign w:val="center"/>
          </w:tcPr>
          <w:p w:rsidRPr="00577910" w:rsidR="0054152B" w:rsidRDefault="0054152B" w14:paraId="79E40532" w14:textId="77777777">
            <w:pPr>
              <w:rPr>
                <w:rFonts w:ascii="Times New Roman" w:hAnsi="Times New Roman" w:eastAsia="Times New Roman" w:cs="Times New Roman"/>
                <w:b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b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2317" w:type="dxa"/>
            <w:tcBorders>
              <w:top w:val="single" w:color="A5A5A5" w:themeColor="accent3" w:sz="12" w:space="0"/>
              <w:bottom w:val="single" w:color="A5A5A5" w:themeColor="accent3" w:sz="12" w:space="0"/>
            </w:tcBorders>
            <w:vAlign w:val="center"/>
          </w:tcPr>
          <w:p w:rsidRPr="00577910" w:rsidR="0054152B" w:rsidRDefault="00C335BB" w14:paraId="3BA8385D" w14:textId="5A91CE8C">
            <w:pPr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b/>
                <w:sz w:val="20"/>
                <w:szCs w:val="20"/>
                <w:lang w:val="en-GB"/>
              </w:rPr>
              <w:t>Excello-90</w:t>
            </w:r>
          </w:p>
        </w:tc>
        <w:tc>
          <w:tcPr>
            <w:tcW w:w="1706" w:type="dxa"/>
            <w:tcBorders>
              <w:top w:val="single" w:color="A5A5A5" w:themeColor="accent3" w:sz="12" w:space="0"/>
              <w:bottom w:val="single" w:color="A5A5A5" w:themeColor="accent3" w:sz="12" w:space="0"/>
            </w:tcBorders>
            <w:vAlign w:val="center"/>
          </w:tcPr>
          <w:p w:rsidRPr="00577910" w:rsidR="0054152B" w:rsidRDefault="0054152B" w14:paraId="3F872286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b/>
                <w:sz w:val="20"/>
                <w:szCs w:val="20"/>
                <w:lang w:val="en-GB"/>
              </w:rPr>
              <w:t>Urea by-product</w:t>
            </w:r>
          </w:p>
        </w:tc>
      </w:tr>
      <w:tr w:rsidRPr="00577910" w:rsidR="449E2830" w:rsidTr="449E2830" w14:paraId="57938D4C" w14:textId="77777777">
        <w:trPr>
          <w:trHeight w:val="300"/>
        </w:trPr>
        <w:tc>
          <w:tcPr>
            <w:tcW w:w="2455" w:type="dxa"/>
            <w:tcBorders>
              <w:top w:val="single" w:color="A5A5A5" w:themeColor="accent3" w:sz="12" w:space="0"/>
              <w:bottom w:val="none" w:color="A5A5A5" w:themeColor="accent3" w:sz="4" w:space="0"/>
            </w:tcBorders>
            <w:vAlign w:val="center"/>
          </w:tcPr>
          <w:p w:rsidRPr="00577910" w:rsidR="55631DA2" w:rsidP="449E2830" w:rsidRDefault="55631DA2" w14:paraId="013E06B6" w14:textId="18FAA96F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Dry matter (DM)</w:t>
            </w:r>
          </w:p>
        </w:tc>
        <w:tc>
          <w:tcPr>
            <w:tcW w:w="2317" w:type="dxa"/>
            <w:tcBorders>
              <w:top w:val="single" w:color="A5A5A5" w:themeColor="accent3" w:sz="12" w:space="0"/>
              <w:bottom w:val="none" w:color="A5A5A5" w:themeColor="accent3" w:sz="4" w:space="0"/>
            </w:tcBorders>
            <w:vAlign w:val="center"/>
          </w:tcPr>
          <w:p w:rsidRPr="00577910" w:rsidR="55631DA2" w:rsidP="449E2830" w:rsidRDefault="55631DA2" w14:paraId="5C7A2645" w14:textId="423D2B3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63 %</w:t>
            </w:r>
          </w:p>
        </w:tc>
        <w:tc>
          <w:tcPr>
            <w:tcW w:w="1706" w:type="dxa"/>
            <w:tcBorders>
              <w:top w:val="single" w:color="A5A5A5" w:themeColor="accent3" w:sz="12" w:space="0"/>
              <w:bottom w:val="none" w:color="A5A5A5" w:themeColor="accent3" w:sz="4" w:space="0"/>
            </w:tcBorders>
            <w:vAlign w:val="center"/>
          </w:tcPr>
          <w:p w:rsidRPr="00577910" w:rsidR="7CA48C28" w:rsidP="449E2830" w:rsidRDefault="7CA48C28" w14:paraId="6D4C1C40" w14:textId="4414E64E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449E2830" w:rsidTr="449E2830" w14:paraId="54AA125C" w14:textId="77777777">
        <w:trPr>
          <w:trHeight w:val="300"/>
        </w:trPr>
        <w:tc>
          <w:tcPr>
            <w:tcW w:w="2455" w:type="dxa"/>
            <w:tcBorders>
              <w:top w:val="none" w:color="A5A5A5" w:themeColor="accent3" w:sz="12" w:space="0"/>
              <w:left w:val="none" w:color="000000" w:themeColor="text1" w:sz="4" w:space="0"/>
              <w:bottom w:val="none" w:color="A5A5A5" w:themeColor="accent3" w:sz="4" w:space="0"/>
              <w:right w:val="none" w:color="000000" w:themeColor="text1" w:sz="4" w:space="0"/>
            </w:tcBorders>
            <w:vAlign w:val="center"/>
          </w:tcPr>
          <w:p w:rsidRPr="00577910" w:rsidR="7CA48C28" w:rsidP="449E2830" w:rsidRDefault="7CA48C28" w14:paraId="6333F6A0" w14:textId="5C5B4863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Ash</w:t>
            </w:r>
          </w:p>
        </w:tc>
        <w:tc>
          <w:tcPr>
            <w:tcW w:w="2317" w:type="dxa"/>
            <w:tcBorders>
              <w:top w:val="none" w:color="A5A5A5" w:themeColor="accent3" w:sz="12" w:space="0"/>
              <w:left w:val="none" w:color="000000" w:themeColor="text1" w:sz="4" w:space="0"/>
              <w:bottom w:val="none" w:color="A5A5A5" w:themeColor="accent3" w:sz="4" w:space="0"/>
              <w:right w:val="none" w:color="000000" w:themeColor="text1" w:sz="4" w:space="0"/>
            </w:tcBorders>
            <w:vAlign w:val="center"/>
          </w:tcPr>
          <w:p w:rsidRPr="00577910" w:rsidR="7CA48C28" w:rsidP="449E2830" w:rsidRDefault="7CA48C28" w14:paraId="1D565994" w14:textId="49937FC3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3.6 % on DM</w:t>
            </w:r>
          </w:p>
        </w:tc>
        <w:tc>
          <w:tcPr>
            <w:tcW w:w="1706" w:type="dxa"/>
            <w:tcBorders>
              <w:top w:val="none" w:color="A5A5A5" w:themeColor="accent3" w:sz="12" w:space="0"/>
              <w:left w:val="none" w:color="000000" w:themeColor="text1" w:sz="4" w:space="0"/>
              <w:bottom w:val="none" w:color="A5A5A5" w:themeColor="accent3" w:sz="4" w:space="0"/>
              <w:right w:val="none" w:color="000000" w:themeColor="text1" w:sz="4" w:space="0"/>
            </w:tcBorders>
            <w:vAlign w:val="center"/>
          </w:tcPr>
          <w:p w:rsidRPr="00577910" w:rsidR="2AD5AC7B" w:rsidP="449E2830" w:rsidRDefault="2AD5AC7B" w14:paraId="319FDF31" w14:textId="6923CB74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:rsidTr="449E2830" w14:paraId="49B2B902" w14:textId="77777777">
        <w:tc>
          <w:tcPr>
            <w:tcW w:w="2455" w:type="dxa"/>
            <w:tcBorders>
              <w:top w:val="none" w:color="A5A5A5" w:themeColor="accent3" w:sz="12" w:space="0"/>
              <w:left w:val="none" w:color="000000" w:themeColor="text1" w:sz="4" w:space="0"/>
              <w:bottom w:val="none" w:color="000000" w:themeColor="text1" w:sz="4" w:space="0"/>
              <w:right w:val="none" w:color="000000" w:themeColor="text1" w:sz="4" w:space="0"/>
            </w:tcBorders>
            <w:vAlign w:val="center"/>
          </w:tcPr>
          <w:p w:rsidRPr="00577910" w:rsidR="0054152B" w:rsidRDefault="0054152B" w14:paraId="5C6E0A2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2317" w:type="dxa"/>
            <w:tcBorders>
              <w:top w:val="none" w:color="A5A5A5" w:themeColor="accent3" w:sz="12" w:space="0"/>
              <w:left w:val="none" w:color="000000" w:themeColor="text1" w:sz="4" w:space="0"/>
              <w:bottom w:val="none" w:color="000000" w:themeColor="text1" w:sz="4" w:space="0"/>
              <w:right w:val="none" w:color="000000" w:themeColor="text1" w:sz="4" w:space="0"/>
            </w:tcBorders>
            <w:vAlign w:val="center"/>
          </w:tcPr>
          <w:p w:rsidRPr="00577910" w:rsidR="0054152B" w:rsidRDefault="0054152B" w14:paraId="0489A62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495.2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tcBorders>
              <w:top w:val="none" w:color="A5A5A5" w:themeColor="accent3" w:sz="12" w:space="0"/>
              <w:left w:val="none" w:color="000000" w:themeColor="text1" w:sz="4" w:space="0"/>
              <w:bottom w:val="none" w:color="000000" w:themeColor="text1" w:sz="4" w:space="0"/>
              <w:right w:val="none" w:color="000000" w:themeColor="text1" w:sz="4" w:space="0"/>
            </w:tcBorders>
            <w:vAlign w:val="center"/>
          </w:tcPr>
          <w:p w:rsidRPr="00577910" w:rsidR="0054152B" w:rsidRDefault="0054152B" w14:paraId="2FB83AC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:rsidTr="449E2830" w14:paraId="673E5581" w14:textId="77777777">
        <w:tc>
          <w:tcPr>
            <w:tcW w:w="2455" w:type="dxa"/>
            <w:tcBorders>
              <w:top w:val="none" w:color="000000" w:themeColor="text1" w:sz="4" w:space="0"/>
            </w:tcBorders>
            <w:vAlign w:val="center"/>
          </w:tcPr>
          <w:p w:rsidRPr="00577910" w:rsidR="0054152B" w:rsidRDefault="0054152B" w14:paraId="687052B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Xylose</w:t>
            </w:r>
          </w:p>
        </w:tc>
        <w:tc>
          <w:tcPr>
            <w:tcW w:w="2317" w:type="dxa"/>
            <w:tcBorders>
              <w:top w:val="none" w:color="000000" w:themeColor="text1" w:sz="4" w:space="0"/>
            </w:tcBorders>
            <w:vAlign w:val="center"/>
          </w:tcPr>
          <w:p w:rsidRPr="00577910" w:rsidR="0054152B" w:rsidRDefault="0054152B" w14:paraId="38226A9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51.7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tcBorders>
              <w:top w:val="none" w:color="000000" w:themeColor="text1" w:sz="4" w:space="0"/>
            </w:tcBorders>
            <w:vAlign w:val="center"/>
          </w:tcPr>
          <w:p w:rsidRPr="00577910" w:rsidR="0054152B" w:rsidRDefault="0054152B" w14:paraId="1B60AFA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7FAFBA5F" w14:textId="77777777">
        <w:tc>
          <w:tcPr>
            <w:tcW w:w="2455" w:type="dxa"/>
            <w:vAlign w:val="center"/>
          </w:tcPr>
          <w:p w:rsidRPr="00577910" w:rsidR="0054152B" w:rsidRDefault="0054152B" w14:paraId="5D63218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Arabinose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3F0A5F4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4.9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0BF6372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79C230C2" w14:textId="77777777">
        <w:tc>
          <w:tcPr>
            <w:tcW w:w="2455" w:type="dxa"/>
            <w:vAlign w:val="center"/>
          </w:tcPr>
          <w:p w:rsidRPr="00577910" w:rsidR="0054152B" w:rsidRDefault="0054152B" w14:paraId="138DC67A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Galactose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4103E27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4.9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4D13557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78C1E1F5" w14:textId="77777777">
        <w:tc>
          <w:tcPr>
            <w:tcW w:w="2455" w:type="dxa"/>
            <w:vAlign w:val="center"/>
          </w:tcPr>
          <w:p w:rsidRPr="00577910" w:rsidR="0054152B" w:rsidRDefault="0054152B" w14:paraId="29D578B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Mannose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7D84D03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44.40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6B3559C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56A0AA0C" w14:textId="77777777">
        <w:tc>
          <w:tcPr>
            <w:tcW w:w="2455" w:type="dxa"/>
            <w:vAlign w:val="center"/>
          </w:tcPr>
          <w:p w:rsidRPr="00577910" w:rsidR="0054152B" w:rsidRDefault="0054152B" w14:paraId="41067CE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Cellobiose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30F2580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20.6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5C26C6A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43060BDC" w14:textId="77777777">
        <w:tc>
          <w:tcPr>
            <w:tcW w:w="2455" w:type="dxa"/>
            <w:vAlign w:val="center"/>
          </w:tcPr>
          <w:p w:rsidRPr="00577910" w:rsidR="0054152B" w:rsidRDefault="0054152B" w14:paraId="6CA867F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Gentiobiose</w:t>
            </w:r>
            <w:proofErr w:type="spellEnd"/>
          </w:p>
        </w:tc>
        <w:tc>
          <w:tcPr>
            <w:tcW w:w="2317" w:type="dxa"/>
            <w:vAlign w:val="center"/>
          </w:tcPr>
          <w:p w:rsidRPr="00577910" w:rsidR="0054152B" w:rsidRDefault="0054152B" w14:paraId="13A99E9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24.7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6D35C65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6E385321" w14:textId="77777777">
        <w:tc>
          <w:tcPr>
            <w:tcW w:w="2455" w:type="dxa"/>
            <w:vAlign w:val="center"/>
          </w:tcPr>
          <w:p w:rsidRPr="00577910" w:rsidR="0054152B" w:rsidRDefault="0054152B" w14:paraId="5A01C94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Fructose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1193277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14.0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555D0FE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04296EFD" w14:textId="77777777">
        <w:tc>
          <w:tcPr>
            <w:tcW w:w="2455" w:type="dxa"/>
            <w:shd w:val="clear" w:color="auto" w:fill="auto"/>
            <w:vAlign w:val="center"/>
          </w:tcPr>
          <w:p w:rsidRPr="00577910" w:rsidR="0054152B" w:rsidRDefault="0054152B" w14:paraId="01DA120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Glycerol</w:t>
            </w:r>
          </w:p>
        </w:tc>
        <w:tc>
          <w:tcPr>
            <w:tcW w:w="2317" w:type="dxa"/>
            <w:shd w:val="clear" w:color="auto" w:fill="auto"/>
            <w:vAlign w:val="center"/>
          </w:tcPr>
          <w:p w:rsidRPr="00577910" w:rsidR="0054152B" w:rsidRDefault="0054152B" w14:paraId="25F14AF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12.3 g·L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34D5ABB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08308B52" w14:textId="77777777">
        <w:tc>
          <w:tcPr>
            <w:tcW w:w="2455" w:type="dxa"/>
            <w:vAlign w:val="center"/>
          </w:tcPr>
          <w:p w:rsidRPr="00577910" w:rsidR="0054152B" w:rsidRDefault="0054152B" w14:paraId="44939BC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p-coumaric acid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6DCC002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10.26 ug·g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462EB05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6E835048" w14:textId="77777777">
        <w:tc>
          <w:tcPr>
            <w:tcW w:w="2455" w:type="dxa"/>
            <w:vAlign w:val="center"/>
          </w:tcPr>
          <w:p w:rsidRPr="00577910" w:rsidR="0054152B" w:rsidRDefault="0054152B" w14:paraId="495D90B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Ferulic acid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2585CB1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35.22 ug·g</w:t>
            </w: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18CC3E6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49ABC2FE" w14:textId="77777777">
        <w:tc>
          <w:tcPr>
            <w:tcW w:w="2455" w:type="dxa"/>
            <w:vAlign w:val="center"/>
          </w:tcPr>
          <w:p w:rsidRPr="00577910" w:rsidR="0054152B" w:rsidRDefault="0054152B" w14:paraId="3EABC9F3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5-hydroxymethylfurfural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5F6F496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23.30 ppm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4B60550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3A028CF2" w14:textId="77777777">
        <w:tc>
          <w:tcPr>
            <w:tcW w:w="2455" w:type="dxa"/>
            <w:vAlign w:val="center"/>
          </w:tcPr>
          <w:p w:rsidRPr="00577910" w:rsidR="0054152B" w:rsidRDefault="0054152B" w14:paraId="5D6459FF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Furfural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6DDD6FA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24.70 ppm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6311B96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449E2830" w:rsidTr="449E2830" w14:paraId="657C8BA6" w14:textId="77777777">
        <w:trPr>
          <w:trHeight w:val="300"/>
        </w:trPr>
        <w:tc>
          <w:tcPr>
            <w:tcW w:w="2455" w:type="dxa"/>
            <w:vAlign w:val="center"/>
          </w:tcPr>
          <w:p w:rsidRPr="00577910" w:rsidR="34C59D39" w:rsidP="449E2830" w:rsidRDefault="34C59D39" w14:paraId="2F499ED3" w14:textId="38445F06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Lactic acid</w:t>
            </w:r>
          </w:p>
        </w:tc>
        <w:tc>
          <w:tcPr>
            <w:tcW w:w="2317" w:type="dxa"/>
            <w:vAlign w:val="center"/>
          </w:tcPr>
          <w:p w:rsidRPr="00577910" w:rsidR="34C59D39" w:rsidP="449E2830" w:rsidRDefault="34C59D39" w14:paraId="7AF1FF18" w14:textId="086EC4D6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1.3 % on DM</w:t>
            </w:r>
          </w:p>
        </w:tc>
        <w:tc>
          <w:tcPr>
            <w:tcW w:w="1706" w:type="dxa"/>
            <w:vAlign w:val="center"/>
          </w:tcPr>
          <w:p w:rsidRPr="00577910" w:rsidR="34C59D39" w:rsidP="449E2830" w:rsidRDefault="34C59D39" w14:paraId="286C9C95" w14:textId="165AB110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449E2830" w:rsidTr="449E2830" w14:paraId="691C9296" w14:textId="77777777">
        <w:trPr>
          <w:trHeight w:val="300"/>
        </w:trPr>
        <w:tc>
          <w:tcPr>
            <w:tcW w:w="2455" w:type="dxa"/>
            <w:vAlign w:val="center"/>
          </w:tcPr>
          <w:p w:rsidRPr="00577910" w:rsidR="34C59D39" w:rsidP="449E2830" w:rsidRDefault="34C59D39" w14:paraId="5CB9BBA8" w14:textId="772C15CB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Acetic acid</w:t>
            </w:r>
          </w:p>
        </w:tc>
        <w:tc>
          <w:tcPr>
            <w:tcW w:w="2317" w:type="dxa"/>
            <w:vAlign w:val="center"/>
          </w:tcPr>
          <w:p w:rsidRPr="00577910" w:rsidR="34C59D39" w:rsidP="449E2830" w:rsidRDefault="34C59D39" w14:paraId="63B96E4B" w14:textId="4E99A6E5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1.6 % on DM</w:t>
            </w:r>
          </w:p>
        </w:tc>
        <w:tc>
          <w:tcPr>
            <w:tcW w:w="1706" w:type="dxa"/>
            <w:vAlign w:val="center"/>
          </w:tcPr>
          <w:p w:rsidRPr="00577910" w:rsidR="34C59D39" w:rsidP="449E2830" w:rsidRDefault="34C59D39" w14:paraId="47A24F1F" w14:textId="4EBAC34A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449E2830" w:rsidTr="449E2830" w14:paraId="561F9790" w14:textId="77777777">
        <w:trPr>
          <w:trHeight w:val="300"/>
        </w:trPr>
        <w:tc>
          <w:tcPr>
            <w:tcW w:w="2455" w:type="dxa"/>
            <w:vAlign w:val="center"/>
          </w:tcPr>
          <w:p w:rsidRPr="00577910" w:rsidR="34C59D39" w:rsidP="449E2830" w:rsidRDefault="34C59D39" w14:paraId="70D2E43A" w14:textId="7F0956B2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Formic acid</w:t>
            </w:r>
          </w:p>
        </w:tc>
        <w:tc>
          <w:tcPr>
            <w:tcW w:w="2317" w:type="dxa"/>
            <w:vAlign w:val="center"/>
          </w:tcPr>
          <w:p w:rsidRPr="00577910" w:rsidR="34C59D39" w:rsidP="449E2830" w:rsidRDefault="34C59D39" w14:paraId="7A50B889" w14:textId="3070AD9D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0.5 % on DM</w:t>
            </w:r>
          </w:p>
        </w:tc>
        <w:tc>
          <w:tcPr>
            <w:tcW w:w="1706" w:type="dxa"/>
            <w:vAlign w:val="center"/>
          </w:tcPr>
          <w:p w:rsidRPr="00577910" w:rsidR="34C59D39" w:rsidP="449E2830" w:rsidRDefault="34C59D39" w14:paraId="5E73FB85" w14:textId="65FBA822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298ED4E8" w14:textId="77777777">
        <w:tc>
          <w:tcPr>
            <w:tcW w:w="2455" w:type="dxa"/>
            <w:vAlign w:val="center"/>
          </w:tcPr>
          <w:p w:rsidRPr="00577910" w:rsidR="0054152B" w:rsidRDefault="0054152B" w14:paraId="0EE5E24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Ca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24277B4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0.183 % (w/w)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19B0AAA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0E35CC4F" w14:textId="77777777">
        <w:tc>
          <w:tcPr>
            <w:tcW w:w="2455" w:type="dxa"/>
            <w:vAlign w:val="center"/>
          </w:tcPr>
          <w:p w:rsidRPr="00577910" w:rsidR="0054152B" w:rsidRDefault="0054152B" w14:paraId="678A89C4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Mn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48D41AF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12.8 mg/kg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0C1B4BC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5BF082F0" w14:textId="77777777">
        <w:tc>
          <w:tcPr>
            <w:tcW w:w="2455" w:type="dxa"/>
            <w:vAlign w:val="center"/>
          </w:tcPr>
          <w:p w:rsidRPr="00577910" w:rsidR="0054152B" w:rsidRDefault="0054152B" w14:paraId="40EBB815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Fe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2E01DF1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9.04 mg/kg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18D91B1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44AF22B8" w14:textId="77777777">
        <w:trPr>
          <w:trHeight w:val="300"/>
        </w:trPr>
        <w:tc>
          <w:tcPr>
            <w:tcW w:w="2455" w:type="dxa"/>
            <w:vAlign w:val="center"/>
          </w:tcPr>
          <w:p w:rsidRPr="00577910" w:rsidR="0054152B" w:rsidRDefault="0054152B" w14:paraId="34DC25A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7C9C4F4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0.261 % (w/w)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139B378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Pr="00577910" w:rsidR="0054152B" w14:paraId="50A109AE" w14:textId="77777777">
        <w:tc>
          <w:tcPr>
            <w:tcW w:w="2455" w:type="dxa"/>
            <w:vAlign w:val="center"/>
          </w:tcPr>
          <w:p w:rsidRPr="00577910" w:rsidR="0054152B" w:rsidRDefault="0054152B" w14:paraId="0DD3C86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Nitrogen</w:t>
            </w:r>
          </w:p>
        </w:tc>
        <w:tc>
          <w:tcPr>
            <w:tcW w:w="2317" w:type="dxa"/>
            <w:vAlign w:val="center"/>
          </w:tcPr>
          <w:p w:rsidRPr="00577910" w:rsidR="0054152B" w:rsidRDefault="0054152B" w14:paraId="10BC164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0.07 g/100 g</w:t>
            </w:r>
          </w:p>
        </w:tc>
        <w:tc>
          <w:tcPr>
            <w:tcW w:w="1706" w:type="dxa"/>
            <w:vAlign w:val="center"/>
          </w:tcPr>
          <w:p w:rsidRPr="00577910" w:rsidR="0054152B" w:rsidRDefault="0054152B" w14:paraId="1AAF42C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29.1 % (w/w)</w:t>
            </w:r>
          </w:p>
        </w:tc>
      </w:tr>
      <w:tr w:rsidRPr="00577910" w:rsidR="449E2830" w:rsidTr="449E2830" w14:paraId="70A53D82" w14:textId="77777777">
        <w:trPr>
          <w:trHeight w:val="300"/>
        </w:trPr>
        <w:tc>
          <w:tcPr>
            <w:tcW w:w="2455" w:type="dxa"/>
            <w:vAlign w:val="center"/>
          </w:tcPr>
          <w:p w:rsidRPr="00577910" w:rsidR="7C55A99A" w:rsidP="449E2830" w:rsidRDefault="7C55A99A" w14:paraId="6355C32E" w14:textId="525AA49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Moisture</w:t>
            </w:r>
          </w:p>
        </w:tc>
        <w:tc>
          <w:tcPr>
            <w:tcW w:w="2317" w:type="dxa"/>
            <w:vAlign w:val="center"/>
          </w:tcPr>
          <w:p w:rsidRPr="00577910" w:rsidR="7C55A99A" w:rsidP="449E2830" w:rsidRDefault="7C55A99A" w14:paraId="23192ACC" w14:textId="3FC7C899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06" w:type="dxa"/>
            <w:vAlign w:val="center"/>
          </w:tcPr>
          <w:p w:rsidRPr="00577910" w:rsidR="7C55A99A" w:rsidP="449E2830" w:rsidRDefault="7C55A99A" w14:paraId="363F7553" w14:textId="0B11B886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11.9 %</w:t>
            </w:r>
          </w:p>
        </w:tc>
      </w:tr>
      <w:tr w:rsidRPr="00577910" w:rsidR="0054152B" w14:paraId="738803FD" w14:textId="77777777">
        <w:tc>
          <w:tcPr>
            <w:tcW w:w="2455" w:type="dxa"/>
            <w:tcBorders>
              <w:bottom w:val="single" w:color="A5A5A5" w:themeColor="accent3" w:sz="12" w:space="0"/>
            </w:tcBorders>
            <w:vAlign w:val="center"/>
          </w:tcPr>
          <w:p w:rsidRPr="00577910" w:rsidR="0054152B" w:rsidRDefault="0054152B" w14:paraId="4CFD460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Fat</w:t>
            </w:r>
          </w:p>
        </w:tc>
        <w:tc>
          <w:tcPr>
            <w:tcW w:w="2317" w:type="dxa"/>
            <w:tcBorders>
              <w:bottom w:val="single" w:color="A5A5A5" w:themeColor="accent3" w:sz="12" w:space="0"/>
            </w:tcBorders>
            <w:vAlign w:val="center"/>
          </w:tcPr>
          <w:p w:rsidRPr="00577910" w:rsidR="0054152B" w:rsidRDefault="0054152B" w14:paraId="2B756B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06" w:type="dxa"/>
            <w:tcBorders>
              <w:bottom w:val="single" w:color="A5A5A5" w:themeColor="accent3" w:sz="12" w:space="0"/>
            </w:tcBorders>
            <w:vAlign w:val="center"/>
          </w:tcPr>
          <w:p w:rsidRPr="00577910" w:rsidR="0054152B" w:rsidRDefault="0054152B" w14:paraId="52B7E2E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00577910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19.8 % (w/w)</w:t>
            </w:r>
          </w:p>
        </w:tc>
      </w:tr>
    </w:tbl>
    <w:p w:rsidRPr="00577910" w:rsidR="0054152B" w:rsidP="0054152B" w:rsidRDefault="0054152B" w14:paraId="6D9089A2" w14:textId="77777777">
      <w:pPr>
        <w:spacing w:before="120" w:after="0" w:line="240" w:lineRule="auto"/>
        <w:jc w:val="both"/>
        <w:rPr>
          <w:rFonts w:ascii="Times New Roman" w:hAnsi="Times New Roman" w:eastAsia="Times New Roman" w:cs="Times New Roman"/>
          <w:strike/>
          <w:sz w:val="20"/>
          <w:szCs w:val="20"/>
          <w:lang w:val="en-GB"/>
        </w:rPr>
      </w:pPr>
    </w:p>
    <w:p w:rsidRPr="00577910" w:rsidR="00176F94" w:rsidP="0054152B" w:rsidRDefault="00844689" w14:paraId="0FC8B729" w14:textId="58C7EF3E">
      <w:pPr>
        <w:spacing w:before="120" w:after="0" w:line="240" w:lineRule="auto"/>
        <w:jc w:val="both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 w:rsidRPr="00577910">
        <w:rPr>
          <w:rFonts w:ascii="Times New Roman" w:hAnsi="Times New Roman" w:eastAsia="Times New Roman" w:cs="Times New Roman"/>
          <w:b/>
          <w:bCs/>
          <w:sz w:val="20"/>
          <w:szCs w:val="20"/>
          <w:lang w:val="en-GB"/>
        </w:rPr>
        <w:t>Additional file 2</w:t>
      </w:r>
      <w:r w:rsidRPr="00577910" w:rsidR="00200EF3">
        <w:rPr>
          <w:rFonts w:ascii="Times New Roman" w:hAnsi="Times New Roman" w:eastAsia="Times New Roman" w:cs="Times New Roman"/>
          <w:b/>
          <w:bCs/>
          <w:sz w:val="20"/>
          <w:szCs w:val="20"/>
          <w:lang w:val="en-GB"/>
        </w:rPr>
        <w:t xml:space="preserve"> (tiff format)</w:t>
      </w:r>
      <w:r w:rsidRPr="00577910" w:rsidR="0054152B">
        <w:rPr>
          <w:rFonts w:ascii="Times New Roman" w:hAnsi="Times New Roman" w:eastAsia="Times New Roman" w:cs="Times New Roman"/>
          <w:b/>
          <w:bCs/>
          <w:sz w:val="20"/>
          <w:szCs w:val="20"/>
          <w:lang w:val="en-GB"/>
        </w:rPr>
        <w:t xml:space="preserve">: </w:t>
      </w:r>
      <w:r w:rsidRPr="00577910" w:rsidR="0054152B">
        <w:rPr>
          <w:rFonts w:ascii="Times New Roman" w:hAnsi="Times New Roman" w:eastAsia="Times New Roman" w:cs="Times New Roman"/>
          <w:sz w:val="20"/>
          <w:szCs w:val="20"/>
          <w:lang w:val="en-GB"/>
        </w:rPr>
        <w:t>Intracellular lipid content (ILP) (% of DCW) in yeast biomass grow in bioreactor on EBU and GBU medium.</w:t>
      </w:r>
    </w:p>
    <w:p w:rsidRPr="00577910" w:rsidR="00043E76" w:rsidP="00200EF3" w:rsidRDefault="00844689" w14:paraId="75A3EE3A" w14:textId="4CB7BBA9">
      <w:pPr>
        <w:spacing w:before="120" w:after="0" w:line="240" w:lineRule="auto"/>
        <w:jc w:val="both"/>
        <w:rPr>
          <w:rFonts w:ascii="Times New Roman" w:hAnsi="Times New Roman" w:eastAsia="Times New Roman" w:cs="Times New Roman"/>
          <w:sz w:val="20"/>
          <w:szCs w:val="20"/>
          <w:lang w:val="en-GB"/>
        </w:rPr>
      </w:pPr>
      <w:r w:rsidRPr="00577910">
        <w:rPr>
          <w:rFonts w:ascii="Times New Roman" w:hAnsi="Times New Roman" w:eastAsia="Times New Roman" w:cs="Times New Roman"/>
          <w:b/>
          <w:bCs/>
          <w:sz w:val="20"/>
          <w:szCs w:val="20"/>
          <w:lang w:val="en-GB"/>
        </w:rPr>
        <w:t xml:space="preserve">Additional file </w:t>
      </w:r>
      <w:r w:rsidRPr="00577910" w:rsidR="0054152B">
        <w:rPr>
          <w:rFonts w:ascii="Times New Roman" w:hAnsi="Times New Roman" w:eastAsia="Times New Roman" w:cs="Times New Roman"/>
          <w:b/>
          <w:bCs/>
          <w:sz w:val="20"/>
          <w:szCs w:val="20"/>
          <w:lang w:val="en-GB"/>
        </w:rPr>
        <w:t>3</w:t>
      </w:r>
      <w:r w:rsidRPr="00577910" w:rsidR="00200EF3">
        <w:rPr>
          <w:rFonts w:ascii="Times New Roman" w:hAnsi="Times New Roman" w:eastAsia="Times New Roman" w:cs="Times New Roman"/>
          <w:b/>
          <w:bCs/>
          <w:sz w:val="20"/>
          <w:szCs w:val="20"/>
          <w:lang w:val="en-GB"/>
        </w:rPr>
        <w:t xml:space="preserve"> (tiff format)</w:t>
      </w:r>
      <w:r w:rsidRPr="00577910" w:rsidR="0054152B">
        <w:rPr>
          <w:rFonts w:ascii="Times New Roman" w:hAnsi="Times New Roman" w:eastAsia="Times New Roman" w:cs="Times New Roman"/>
          <w:b/>
          <w:bCs/>
          <w:sz w:val="20"/>
          <w:szCs w:val="20"/>
          <w:lang w:val="en-GB"/>
        </w:rPr>
        <w:t xml:space="preserve">: </w:t>
      </w:r>
      <w:r w:rsidRPr="00577910" w:rsidR="0054152B">
        <w:rPr>
          <w:rFonts w:ascii="Times New Roman" w:hAnsi="Times New Roman" w:eastAsia="Times New Roman" w:cs="Times New Roman"/>
          <w:sz w:val="20"/>
          <w:szCs w:val="20"/>
          <w:lang w:val="en-GB"/>
        </w:rPr>
        <w:t>Picture of bubbles captured in the culture in bioreactor in EBU medium (A) and PEFA sedimented on the bottom of Falcon tube after centrifugation (B).</w:t>
      </w:r>
    </w:p>
    <w:sectPr w:rsidRPr="00577910" w:rsidR="00043E76" w:rsidSect="00217F63">
      <w:headerReference w:type="default" r:id="rId15"/>
      <w:footerReference w:type="default" r:id="rId16"/>
      <w:pgSz w:w="12240" w:h="15840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C7347" w:rsidP="00AA7232" w:rsidRDefault="00CC7347" w14:paraId="23D94DB8" w14:textId="77777777">
      <w:pPr>
        <w:spacing w:after="0" w:line="240" w:lineRule="auto"/>
      </w:pPr>
      <w:r>
        <w:separator/>
      </w:r>
    </w:p>
  </w:endnote>
  <w:endnote w:type="continuationSeparator" w:id="0">
    <w:p w:rsidR="00CC7347" w:rsidP="00AA7232" w:rsidRDefault="00CC7347" w14:paraId="7E0D0AFC" w14:textId="77777777">
      <w:pPr>
        <w:spacing w:after="0" w:line="240" w:lineRule="auto"/>
      </w:pPr>
      <w:r>
        <w:continuationSeparator/>
      </w:r>
    </w:p>
  </w:endnote>
  <w:endnote w:type="continuationNotice" w:id="1">
    <w:p w:rsidR="00CC7347" w:rsidRDefault="00CC7347" w14:paraId="158438FB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9344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21F3" w:rsidRDefault="00A921F3" w14:paraId="71C8BCC6" w14:textId="4D97C1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21F3" w:rsidRDefault="00A921F3" w14:paraId="0999B26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C7347" w:rsidP="00AA7232" w:rsidRDefault="00CC7347" w14:paraId="2E005A9C" w14:textId="77777777">
      <w:pPr>
        <w:spacing w:after="0" w:line="240" w:lineRule="auto"/>
      </w:pPr>
      <w:r>
        <w:separator/>
      </w:r>
    </w:p>
  </w:footnote>
  <w:footnote w:type="continuationSeparator" w:id="0">
    <w:p w:rsidR="00CC7347" w:rsidP="00AA7232" w:rsidRDefault="00CC7347" w14:paraId="5AD85AB7" w14:textId="77777777">
      <w:pPr>
        <w:spacing w:after="0" w:line="240" w:lineRule="auto"/>
      </w:pPr>
      <w:r>
        <w:continuationSeparator/>
      </w:r>
    </w:p>
  </w:footnote>
  <w:footnote w:type="continuationNotice" w:id="1">
    <w:p w:rsidR="00CC7347" w:rsidRDefault="00CC7347" w14:paraId="27E7EE08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7C13B62" w:rsidTr="503FB389" w14:paraId="487D3C48" w14:textId="77777777">
      <w:trPr>
        <w:trHeight w:val="300"/>
      </w:trPr>
      <w:tc>
        <w:tcPr>
          <w:tcW w:w="3120" w:type="dxa"/>
        </w:tcPr>
        <w:p w:rsidR="17C13B62" w:rsidP="503FB389" w:rsidRDefault="17C13B62" w14:paraId="49B3513B" w14:textId="11436B21">
          <w:pPr>
            <w:pStyle w:val="Header"/>
            <w:ind w:left="-115"/>
          </w:pPr>
        </w:p>
      </w:tc>
      <w:tc>
        <w:tcPr>
          <w:tcW w:w="3120" w:type="dxa"/>
        </w:tcPr>
        <w:p w:rsidR="17C13B62" w:rsidP="503FB389" w:rsidRDefault="17C13B62" w14:paraId="093CE494" w14:textId="0D4EB8AC">
          <w:pPr>
            <w:pStyle w:val="Header"/>
            <w:jc w:val="center"/>
          </w:pPr>
        </w:p>
      </w:tc>
      <w:tc>
        <w:tcPr>
          <w:tcW w:w="3120" w:type="dxa"/>
        </w:tcPr>
        <w:p w:rsidR="17C13B62" w:rsidP="503FB389" w:rsidRDefault="17C13B62" w14:paraId="00533A40" w14:textId="01238B28">
          <w:pPr>
            <w:pStyle w:val="Header"/>
            <w:ind w:right="-115"/>
            <w:jc w:val="right"/>
          </w:pPr>
        </w:p>
      </w:tc>
    </w:tr>
  </w:tbl>
  <w:p w:rsidR="17C13B62" w:rsidP="503FB389" w:rsidRDefault="17C13B62" w14:paraId="15EAE8DC" w14:textId="424D27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414C0"/>
    <w:multiLevelType w:val="hybridMultilevel"/>
    <w:tmpl w:val="B59243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A5241"/>
    <w:multiLevelType w:val="hybridMultilevel"/>
    <w:tmpl w:val="C4E07C0A"/>
    <w:lvl w:ilvl="0" w:tplc="E8B62F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15E8F"/>
    <w:multiLevelType w:val="hybridMultilevel"/>
    <w:tmpl w:val="166EF754"/>
    <w:lvl w:ilvl="0" w:tplc="0ED691A0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C0516"/>
    <w:multiLevelType w:val="multilevel"/>
    <w:tmpl w:val="BF140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12F332E2"/>
    <w:multiLevelType w:val="multilevel"/>
    <w:tmpl w:val="AB5C7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13A56325"/>
    <w:multiLevelType w:val="multilevel"/>
    <w:tmpl w:val="8F66D6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146763A0"/>
    <w:multiLevelType w:val="hybridMultilevel"/>
    <w:tmpl w:val="942C023A"/>
    <w:lvl w:ilvl="0" w:tplc="0405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5C3AF72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8" w15:restartNumberingAfterBreak="0">
    <w:nsid w:val="17E73C6C"/>
    <w:multiLevelType w:val="hybridMultilevel"/>
    <w:tmpl w:val="C32ABF58"/>
    <w:lvl w:ilvl="0" w:tplc="0414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C894642E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ABB00414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113299"/>
    <w:multiLevelType w:val="multilevel"/>
    <w:tmpl w:val="BEBCB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1A933BA0"/>
    <w:multiLevelType w:val="hybridMultilevel"/>
    <w:tmpl w:val="88FE10D4"/>
    <w:lvl w:ilvl="0" w:tplc="46D6F3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A02982"/>
    <w:multiLevelType w:val="hybridMultilevel"/>
    <w:tmpl w:val="0B7031E4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4F5A64"/>
    <w:multiLevelType w:val="hybridMultilevel"/>
    <w:tmpl w:val="6700D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E5007A"/>
    <w:multiLevelType w:val="hybridMultilevel"/>
    <w:tmpl w:val="A314D014"/>
    <w:lvl w:ilvl="0" w:tplc="196EEB0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2A09B8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860468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47AFAA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1FA1B6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71CD93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426C15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832B5C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78AE1FB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2135198E"/>
    <w:multiLevelType w:val="multilevel"/>
    <w:tmpl w:val="0812D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5" w15:restartNumberingAfterBreak="0">
    <w:nsid w:val="24406D1C"/>
    <w:multiLevelType w:val="multilevel"/>
    <w:tmpl w:val="517A4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6" w15:restartNumberingAfterBreak="0">
    <w:nsid w:val="24BC76CA"/>
    <w:multiLevelType w:val="multilevel"/>
    <w:tmpl w:val="C6182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7" w15:restartNumberingAfterBreak="0">
    <w:nsid w:val="25906FCA"/>
    <w:multiLevelType w:val="hybridMultilevel"/>
    <w:tmpl w:val="FFFFFFFF"/>
    <w:lvl w:ilvl="0" w:tplc="0EF41346">
      <w:start w:val="1"/>
      <w:numFmt w:val="decimal"/>
      <w:lvlText w:val="%1."/>
      <w:lvlJc w:val="left"/>
      <w:pPr>
        <w:ind w:left="720" w:hanging="360"/>
      </w:pPr>
    </w:lvl>
    <w:lvl w:ilvl="1" w:tplc="E0BADC30">
      <w:start w:val="1"/>
      <w:numFmt w:val="lowerLetter"/>
      <w:lvlText w:val="%2."/>
      <w:lvlJc w:val="left"/>
      <w:pPr>
        <w:ind w:left="1440" w:hanging="360"/>
      </w:pPr>
    </w:lvl>
    <w:lvl w:ilvl="2" w:tplc="CF568B12">
      <w:start w:val="1"/>
      <w:numFmt w:val="lowerRoman"/>
      <w:lvlText w:val="%3."/>
      <w:lvlJc w:val="right"/>
      <w:pPr>
        <w:ind w:left="2160" w:hanging="180"/>
      </w:pPr>
    </w:lvl>
    <w:lvl w:ilvl="3" w:tplc="BA82A1DC">
      <w:start w:val="1"/>
      <w:numFmt w:val="decimal"/>
      <w:lvlText w:val="%4."/>
      <w:lvlJc w:val="left"/>
      <w:pPr>
        <w:ind w:left="2880" w:hanging="360"/>
      </w:pPr>
    </w:lvl>
    <w:lvl w:ilvl="4" w:tplc="F61E900E">
      <w:start w:val="1"/>
      <w:numFmt w:val="lowerLetter"/>
      <w:lvlText w:val="%5."/>
      <w:lvlJc w:val="left"/>
      <w:pPr>
        <w:ind w:left="3600" w:hanging="360"/>
      </w:pPr>
    </w:lvl>
    <w:lvl w:ilvl="5" w:tplc="0B2E2760">
      <w:start w:val="1"/>
      <w:numFmt w:val="lowerRoman"/>
      <w:lvlText w:val="%6."/>
      <w:lvlJc w:val="right"/>
      <w:pPr>
        <w:ind w:left="4320" w:hanging="180"/>
      </w:pPr>
    </w:lvl>
    <w:lvl w:ilvl="6" w:tplc="E0B2CA14">
      <w:start w:val="1"/>
      <w:numFmt w:val="decimal"/>
      <w:lvlText w:val="%7."/>
      <w:lvlJc w:val="left"/>
      <w:pPr>
        <w:ind w:left="5040" w:hanging="360"/>
      </w:pPr>
    </w:lvl>
    <w:lvl w:ilvl="7" w:tplc="E8B04AF0">
      <w:start w:val="1"/>
      <w:numFmt w:val="lowerLetter"/>
      <w:lvlText w:val="%8."/>
      <w:lvlJc w:val="left"/>
      <w:pPr>
        <w:ind w:left="5760" w:hanging="360"/>
      </w:pPr>
    </w:lvl>
    <w:lvl w:ilvl="8" w:tplc="7150AA6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35720B"/>
    <w:multiLevelType w:val="multilevel"/>
    <w:tmpl w:val="4028B5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1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2D4F635C"/>
    <w:multiLevelType w:val="hybridMultilevel"/>
    <w:tmpl w:val="26B09DA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16083F"/>
    <w:multiLevelType w:val="hybridMultilevel"/>
    <w:tmpl w:val="74208AC6"/>
    <w:lvl w:ilvl="0" w:tplc="4EA8F09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2E373A"/>
    <w:multiLevelType w:val="multilevel"/>
    <w:tmpl w:val="BB9AB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2" w15:restartNumberingAfterBreak="0">
    <w:nsid w:val="33672241"/>
    <w:multiLevelType w:val="hybridMultilevel"/>
    <w:tmpl w:val="B43E64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F51744"/>
    <w:multiLevelType w:val="hybridMultilevel"/>
    <w:tmpl w:val="6160354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F75A0C"/>
    <w:multiLevelType w:val="multilevel"/>
    <w:tmpl w:val="849CCC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4"/>
      <w:numFmt w:val="decimal"/>
      <w:lvlText w:val="%1.%2"/>
      <w:lvlJc w:val="left"/>
      <w:pPr>
        <w:ind w:left="501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002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143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284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785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926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2427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2568" w:hanging="1440"/>
      </w:pPr>
      <w:rPr>
        <w:rFonts w:hint="default"/>
        <w:color w:val="auto"/>
      </w:rPr>
    </w:lvl>
  </w:abstractNum>
  <w:abstractNum w:abstractNumId="25" w15:restartNumberingAfterBreak="0">
    <w:nsid w:val="3FF85791"/>
    <w:multiLevelType w:val="hybridMultilevel"/>
    <w:tmpl w:val="4DA664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1825EC"/>
    <w:multiLevelType w:val="hybridMultilevel"/>
    <w:tmpl w:val="EF7C2B6A"/>
    <w:lvl w:ilvl="0" w:tplc="0414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4A1E30B0"/>
    <w:multiLevelType w:val="multilevel"/>
    <w:tmpl w:val="21C605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8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2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2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68" w:hanging="1440"/>
      </w:pPr>
      <w:rPr>
        <w:rFonts w:hint="default"/>
      </w:rPr>
    </w:lvl>
  </w:abstractNum>
  <w:abstractNum w:abstractNumId="28" w15:restartNumberingAfterBreak="0">
    <w:nsid w:val="4CE70762"/>
    <w:multiLevelType w:val="hybridMultilevel"/>
    <w:tmpl w:val="B59243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D573B6"/>
    <w:multiLevelType w:val="hybridMultilevel"/>
    <w:tmpl w:val="0EEAABD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F63DBC"/>
    <w:multiLevelType w:val="hybridMultilevel"/>
    <w:tmpl w:val="703051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6C16EF"/>
    <w:multiLevelType w:val="multilevel"/>
    <w:tmpl w:val="26F4D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2" w15:restartNumberingAfterBreak="0">
    <w:nsid w:val="66F935C2"/>
    <w:multiLevelType w:val="hybridMultilevel"/>
    <w:tmpl w:val="05D290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5C5538"/>
    <w:multiLevelType w:val="hybridMultilevel"/>
    <w:tmpl w:val="459CD954"/>
    <w:lvl w:ilvl="0" w:tplc="B35434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1B7259"/>
    <w:multiLevelType w:val="multilevel"/>
    <w:tmpl w:val="0A8A8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5" w15:restartNumberingAfterBreak="0">
    <w:nsid w:val="6CEA09C9"/>
    <w:multiLevelType w:val="multilevel"/>
    <w:tmpl w:val="4028B5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1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6" w15:restartNumberingAfterBreak="0">
    <w:nsid w:val="7507682A"/>
    <w:multiLevelType w:val="hybridMultilevel"/>
    <w:tmpl w:val="37E6EF0E"/>
    <w:lvl w:ilvl="0" w:tplc="9BFC9984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010313"/>
    <w:multiLevelType w:val="hybridMultilevel"/>
    <w:tmpl w:val="D17405B2"/>
    <w:lvl w:ilvl="0" w:tplc="FADC802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u w:val="single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3975AD"/>
    <w:multiLevelType w:val="multilevel"/>
    <w:tmpl w:val="4028B5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 w16cid:durableId="1113594278">
    <w:abstractNumId w:val="13"/>
  </w:num>
  <w:num w:numId="2" w16cid:durableId="92438314">
    <w:abstractNumId w:val="7"/>
  </w:num>
  <w:num w:numId="3" w16cid:durableId="1850440296">
    <w:abstractNumId w:val="1"/>
  </w:num>
  <w:num w:numId="4" w16cid:durableId="232008622">
    <w:abstractNumId w:val="33"/>
  </w:num>
  <w:num w:numId="5" w16cid:durableId="1749500217">
    <w:abstractNumId w:val="2"/>
  </w:num>
  <w:num w:numId="6" w16cid:durableId="943732315">
    <w:abstractNumId w:val="12"/>
  </w:num>
  <w:num w:numId="7" w16cid:durableId="516189998">
    <w:abstractNumId w:val="25"/>
  </w:num>
  <w:num w:numId="8" w16cid:durableId="1282372423">
    <w:abstractNumId w:val="11"/>
  </w:num>
  <w:num w:numId="9" w16cid:durableId="158354610">
    <w:abstractNumId w:val="30"/>
  </w:num>
  <w:num w:numId="10" w16cid:durableId="573469734">
    <w:abstractNumId w:val="32"/>
  </w:num>
  <w:num w:numId="11" w16cid:durableId="671371567">
    <w:abstractNumId w:val="19"/>
  </w:num>
  <w:num w:numId="12" w16cid:durableId="1666474545">
    <w:abstractNumId w:val="28"/>
  </w:num>
  <w:num w:numId="13" w16cid:durableId="109008391">
    <w:abstractNumId w:val="0"/>
  </w:num>
  <w:num w:numId="14" w16cid:durableId="1981958600">
    <w:abstractNumId w:val="29"/>
  </w:num>
  <w:num w:numId="15" w16cid:durableId="68814910">
    <w:abstractNumId w:val="10"/>
  </w:num>
  <w:num w:numId="16" w16cid:durableId="1733192313">
    <w:abstractNumId w:val="20"/>
  </w:num>
  <w:num w:numId="17" w16cid:durableId="1537962845">
    <w:abstractNumId w:val="37"/>
  </w:num>
  <w:num w:numId="18" w16cid:durableId="826895490">
    <w:abstractNumId w:val="36"/>
  </w:num>
  <w:num w:numId="19" w16cid:durableId="1747220168">
    <w:abstractNumId w:val="6"/>
  </w:num>
  <w:num w:numId="20" w16cid:durableId="960111900">
    <w:abstractNumId w:val="34"/>
  </w:num>
  <w:num w:numId="21" w16cid:durableId="1243293219">
    <w:abstractNumId w:val="9"/>
  </w:num>
  <w:num w:numId="22" w16cid:durableId="1947039546">
    <w:abstractNumId w:val="14"/>
  </w:num>
  <w:num w:numId="23" w16cid:durableId="1837840082">
    <w:abstractNumId w:val="3"/>
  </w:num>
  <w:num w:numId="24" w16cid:durableId="544757635">
    <w:abstractNumId w:val="15"/>
  </w:num>
  <w:num w:numId="25" w16cid:durableId="11348991">
    <w:abstractNumId w:val="4"/>
  </w:num>
  <w:num w:numId="26" w16cid:durableId="1984505616">
    <w:abstractNumId w:val="21"/>
  </w:num>
  <w:num w:numId="27" w16cid:durableId="1804813058">
    <w:abstractNumId w:val="31"/>
  </w:num>
  <w:num w:numId="28" w16cid:durableId="1436560647">
    <w:abstractNumId w:val="16"/>
  </w:num>
  <w:num w:numId="29" w16cid:durableId="712656690">
    <w:abstractNumId w:val="8"/>
  </w:num>
  <w:num w:numId="30" w16cid:durableId="1188909986">
    <w:abstractNumId w:val="26"/>
  </w:num>
  <w:num w:numId="31" w16cid:durableId="389839789">
    <w:abstractNumId w:val="35"/>
  </w:num>
  <w:num w:numId="32" w16cid:durableId="2102871387">
    <w:abstractNumId w:val="17"/>
  </w:num>
  <w:num w:numId="33" w16cid:durableId="1230964590">
    <w:abstractNumId w:val="38"/>
  </w:num>
  <w:num w:numId="34" w16cid:durableId="1018434644">
    <w:abstractNumId w:val="5"/>
  </w:num>
  <w:num w:numId="35" w16cid:durableId="2072313927">
    <w:abstractNumId w:val="22"/>
  </w:num>
  <w:num w:numId="36" w16cid:durableId="720591519">
    <w:abstractNumId w:val="27"/>
  </w:num>
  <w:num w:numId="37" w16cid:durableId="1909923985">
    <w:abstractNumId w:val="18"/>
  </w:num>
  <w:num w:numId="38" w16cid:durableId="303506088">
    <w:abstractNumId w:val="24"/>
  </w:num>
  <w:num w:numId="39" w16cid:durableId="1859805418">
    <w:abstractNumId w:val="23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lang="fr-FR" w:vendorID="64" w:dllVersion="0" w:nlCheck="1" w:checkStyle="0" w:appName="MSWord"/>
  <w:trackRevisions w:val="false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t25xa9wr5fpwettxyvepacad2t5z05dppx&quot;&gt;My EndNote Library&lt;record-ids&gt;&lt;item&gt;2&lt;/item&gt;&lt;item&gt;4&lt;/item&gt;&lt;item&gt;5&lt;/item&gt;&lt;item&gt;6&lt;/item&gt;&lt;item&gt;18&lt;/item&gt;&lt;item&gt;43&lt;/item&gt;&lt;item&gt;45&lt;/item&gt;&lt;item&gt;52&lt;/item&gt;&lt;item&gt;167&lt;/item&gt;&lt;item&gt;168&lt;/item&gt;&lt;item&gt;170&lt;/item&gt;&lt;item&gt;172&lt;/item&gt;&lt;item&gt;174&lt;/item&gt;&lt;item&gt;377&lt;/item&gt;&lt;item&gt;624&lt;/item&gt;&lt;item&gt;625&lt;/item&gt;&lt;item&gt;734&lt;/item&gt;&lt;item&gt;757&lt;/item&gt;&lt;item&gt;771&lt;/item&gt;&lt;item&gt;2227&lt;/item&gt;&lt;item&gt;2231&lt;/item&gt;&lt;item&gt;2232&lt;/item&gt;&lt;item&gt;2233&lt;/item&gt;&lt;item&gt;2234&lt;/item&gt;&lt;item&gt;2237&lt;/item&gt;&lt;item&gt;2238&lt;/item&gt;&lt;item&gt;2239&lt;/item&gt;&lt;item&gt;2241&lt;/item&gt;&lt;item&gt;2243&lt;/item&gt;&lt;item&gt;2244&lt;/item&gt;&lt;item&gt;2245&lt;/item&gt;&lt;item&gt;2247&lt;/item&gt;&lt;item&gt;2249&lt;/item&gt;&lt;/record-ids&gt;&lt;/item&gt;&lt;/Libraries&gt;"/>
  </w:docVars>
  <w:rsids>
    <w:rsidRoot w:val="006E2418"/>
    <w:rsid w:val="0000030D"/>
    <w:rsid w:val="000003FC"/>
    <w:rsid w:val="0000054B"/>
    <w:rsid w:val="00000657"/>
    <w:rsid w:val="00000EA9"/>
    <w:rsid w:val="00000FE5"/>
    <w:rsid w:val="0000127D"/>
    <w:rsid w:val="000013B2"/>
    <w:rsid w:val="00002277"/>
    <w:rsid w:val="000026A2"/>
    <w:rsid w:val="000026A5"/>
    <w:rsid w:val="00002C7F"/>
    <w:rsid w:val="000040EF"/>
    <w:rsid w:val="00004FAE"/>
    <w:rsid w:val="000056BB"/>
    <w:rsid w:val="000058B5"/>
    <w:rsid w:val="00005DBB"/>
    <w:rsid w:val="00005DDF"/>
    <w:rsid w:val="00006316"/>
    <w:rsid w:val="00006631"/>
    <w:rsid w:val="00007203"/>
    <w:rsid w:val="00007357"/>
    <w:rsid w:val="000073C2"/>
    <w:rsid w:val="000078A0"/>
    <w:rsid w:val="00010084"/>
    <w:rsid w:val="00010121"/>
    <w:rsid w:val="0001053C"/>
    <w:rsid w:val="00010B6D"/>
    <w:rsid w:val="00010D41"/>
    <w:rsid w:val="00011201"/>
    <w:rsid w:val="0001188D"/>
    <w:rsid w:val="00011D06"/>
    <w:rsid w:val="00011DE3"/>
    <w:rsid w:val="000133D4"/>
    <w:rsid w:val="00013563"/>
    <w:rsid w:val="00013584"/>
    <w:rsid w:val="000138FD"/>
    <w:rsid w:val="00013BD5"/>
    <w:rsid w:val="00014303"/>
    <w:rsid w:val="00014D39"/>
    <w:rsid w:val="00014D3D"/>
    <w:rsid w:val="00015211"/>
    <w:rsid w:val="00015680"/>
    <w:rsid w:val="00015A2D"/>
    <w:rsid w:val="0001620E"/>
    <w:rsid w:val="00016431"/>
    <w:rsid w:val="00016836"/>
    <w:rsid w:val="00016880"/>
    <w:rsid w:val="00016BA5"/>
    <w:rsid w:val="00017011"/>
    <w:rsid w:val="00017354"/>
    <w:rsid w:val="000178BD"/>
    <w:rsid w:val="00017DF0"/>
    <w:rsid w:val="00017F25"/>
    <w:rsid w:val="00020098"/>
    <w:rsid w:val="000203F4"/>
    <w:rsid w:val="00020CCE"/>
    <w:rsid w:val="00020CDA"/>
    <w:rsid w:val="00020F5F"/>
    <w:rsid w:val="00021620"/>
    <w:rsid w:val="00021B56"/>
    <w:rsid w:val="0002228F"/>
    <w:rsid w:val="00022B6C"/>
    <w:rsid w:val="00022CA2"/>
    <w:rsid w:val="00022D5F"/>
    <w:rsid w:val="000230CB"/>
    <w:rsid w:val="000237FA"/>
    <w:rsid w:val="000239A3"/>
    <w:rsid w:val="00023C22"/>
    <w:rsid w:val="00024411"/>
    <w:rsid w:val="0002450C"/>
    <w:rsid w:val="00024A94"/>
    <w:rsid w:val="00025955"/>
    <w:rsid w:val="00025EC1"/>
    <w:rsid w:val="0002608F"/>
    <w:rsid w:val="000269CB"/>
    <w:rsid w:val="00026ADF"/>
    <w:rsid w:val="00026EC5"/>
    <w:rsid w:val="000278A7"/>
    <w:rsid w:val="000278EB"/>
    <w:rsid w:val="00027E3F"/>
    <w:rsid w:val="0003042A"/>
    <w:rsid w:val="00030CCC"/>
    <w:rsid w:val="00031AD8"/>
    <w:rsid w:val="0003280F"/>
    <w:rsid w:val="000328C1"/>
    <w:rsid w:val="000328EF"/>
    <w:rsid w:val="00032CCB"/>
    <w:rsid w:val="00032DF2"/>
    <w:rsid w:val="000332DD"/>
    <w:rsid w:val="0003353A"/>
    <w:rsid w:val="00033871"/>
    <w:rsid w:val="000339C3"/>
    <w:rsid w:val="00033ABC"/>
    <w:rsid w:val="00034231"/>
    <w:rsid w:val="00034305"/>
    <w:rsid w:val="00034FD1"/>
    <w:rsid w:val="000350DB"/>
    <w:rsid w:val="00035A2D"/>
    <w:rsid w:val="00035A60"/>
    <w:rsid w:val="00036220"/>
    <w:rsid w:val="0003626C"/>
    <w:rsid w:val="00036573"/>
    <w:rsid w:val="00036DA3"/>
    <w:rsid w:val="000370FA"/>
    <w:rsid w:val="00037564"/>
    <w:rsid w:val="00037963"/>
    <w:rsid w:val="00037DC7"/>
    <w:rsid w:val="00037E24"/>
    <w:rsid w:val="00037E8D"/>
    <w:rsid w:val="00040A34"/>
    <w:rsid w:val="000412C5"/>
    <w:rsid w:val="00041595"/>
    <w:rsid w:val="00041BAF"/>
    <w:rsid w:val="00041E19"/>
    <w:rsid w:val="0004214F"/>
    <w:rsid w:val="000424D2"/>
    <w:rsid w:val="000425CC"/>
    <w:rsid w:val="0004287F"/>
    <w:rsid w:val="000429BD"/>
    <w:rsid w:val="00042A32"/>
    <w:rsid w:val="000434B2"/>
    <w:rsid w:val="00043748"/>
    <w:rsid w:val="00043AAF"/>
    <w:rsid w:val="00043E76"/>
    <w:rsid w:val="00044651"/>
    <w:rsid w:val="00044939"/>
    <w:rsid w:val="00044CED"/>
    <w:rsid w:val="000456C5"/>
    <w:rsid w:val="00045A10"/>
    <w:rsid w:val="000465FC"/>
    <w:rsid w:val="00046940"/>
    <w:rsid w:val="00046D44"/>
    <w:rsid w:val="00046F21"/>
    <w:rsid w:val="0004789A"/>
    <w:rsid w:val="000478BA"/>
    <w:rsid w:val="00047CA2"/>
    <w:rsid w:val="000500C4"/>
    <w:rsid w:val="000500E4"/>
    <w:rsid w:val="000501C2"/>
    <w:rsid w:val="00050DA7"/>
    <w:rsid w:val="00051483"/>
    <w:rsid w:val="00051F15"/>
    <w:rsid w:val="00052943"/>
    <w:rsid w:val="00052B5B"/>
    <w:rsid w:val="00052D8C"/>
    <w:rsid w:val="00052EAF"/>
    <w:rsid w:val="00052EC0"/>
    <w:rsid w:val="0005323A"/>
    <w:rsid w:val="00053677"/>
    <w:rsid w:val="00053FA4"/>
    <w:rsid w:val="0005403D"/>
    <w:rsid w:val="000544F3"/>
    <w:rsid w:val="0005461C"/>
    <w:rsid w:val="00054C52"/>
    <w:rsid w:val="0005512B"/>
    <w:rsid w:val="0005520F"/>
    <w:rsid w:val="000556AE"/>
    <w:rsid w:val="00055FAB"/>
    <w:rsid w:val="00056789"/>
    <w:rsid w:val="00056B81"/>
    <w:rsid w:val="00056D1B"/>
    <w:rsid w:val="0005704A"/>
    <w:rsid w:val="0005782D"/>
    <w:rsid w:val="00057ACB"/>
    <w:rsid w:val="00057BB3"/>
    <w:rsid w:val="0006002B"/>
    <w:rsid w:val="000604BA"/>
    <w:rsid w:val="00060980"/>
    <w:rsid w:val="00060D05"/>
    <w:rsid w:val="000613CC"/>
    <w:rsid w:val="00061AC6"/>
    <w:rsid w:val="00061DF7"/>
    <w:rsid w:val="00062143"/>
    <w:rsid w:val="000622DF"/>
    <w:rsid w:val="00062742"/>
    <w:rsid w:val="000627F8"/>
    <w:rsid w:val="0006291C"/>
    <w:rsid w:val="00062A46"/>
    <w:rsid w:val="00062F0E"/>
    <w:rsid w:val="000632A3"/>
    <w:rsid w:val="000633B0"/>
    <w:rsid w:val="000638EB"/>
    <w:rsid w:val="000646C9"/>
    <w:rsid w:val="00064DFE"/>
    <w:rsid w:val="00065124"/>
    <w:rsid w:val="000654E2"/>
    <w:rsid w:val="00066C1C"/>
    <w:rsid w:val="00066C6E"/>
    <w:rsid w:val="00066EC7"/>
    <w:rsid w:val="00066FA2"/>
    <w:rsid w:val="00067067"/>
    <w:rsid w:val="0006710D"/>
    <w:rsid w:val="000674AA"/>
    <w:rsid w:val="0007045D"/>
    <w:rsid w:val="000704DC"/>
    <w:rsid w:val="000707C0"/>
    <w:rsid w:val="0007127C"/>
    <w:rsid w:val="00071B20"/>
    <w:rsid w:val="00071D5E"/>
    <w:rsid w:val="000721AB"/>
    <w:rsid w:val="000728DF"/>
    <w:rsid w:val="00072DB5"/>
    <w:rsid w:val="00073316"/>
    <w:rsid w:val="00073557"/>
    <w:rsid w:val="000736C0"/>
    <w:rsid w:val="00073EEC"/>
    <w:rsid w:val="00074163"/>
    <w:rsid w:val="00074233"/>
    <w:rsid w:val="00074291"/>
    <w:rsid w:val="00074B1B"/>
    <w:rsid w:val="00074EEA"/>
    <w:rsid w:val="0007513B"/>
    <w:rsid w:val="000751DC"/>
    <w:rsid w:val="000755D3"/>
    <w:rsid w:val="00075A11"/>
    <w:rsid w:val="00075CFB"/>
    <w:rsid w:val="000762FB"/>
    <w:rsid w:val="000764B5"/>
    <w:rsid w:val="000766C6"/>
    <w:rsid w:val="0007670E"/>
    <w:rsid w:val="00076DC4"/>
    <w:rsid w:val="000776DB"/>
    <w:rsid w:val="00077D83"/>
    <w:rsid w:val="00077EB0"/>
    <w:rsid w:val="00077F9A"/>
    <w:rsid w:val="00080373"/>
    <w:rsid w:val="0008076C"/>
    <w:rsid w:val="00080C1C"/>
    <w:rsid w:val="00080C4A"/>
    <w:rsid w:val="00080C88"/>
    <w:rsid w:val="00080D92"/>
    <w:rsid w:val="00081099"/>
    <w:rsid w:val="00081158"/>
    <w:rsid w:val="00082291"/>
    <w:rsid w:val="0008233B"/>
    <w:rsid w:val="00082765"/>
    <w:rsid w:val="00082861"/>
    <w:rsid w:val="00082DD7"/>
    <w:rsid w:val="0008323D"/>
    <w:rsid w:val="000835CE"/>
    <w:rsid w:val="000837C8"/>
    <w:rsid w:val="0008386A"/>
    <w:rsid w:val="000841AD"/>
    <w:rsid w:val="00084334"/>
    <w:rsid w:val="000845DC"/>
    <w:rsid w:val="00084C48"/>
    <w:rsid w:val="00084FC4"/>
    <w:rsid w:val="00085248"/>
    <w:rsid w:val="00085A43"/>
    <w:rsid w:val="00085B2A"/>
    <w:rsid w:val="00085D60"/>
    <w:rsid w:val="00086043"/>
    <w:rsid w:val="00086423"/>
    <w:rsid w:val="00086892"/>
    <w:rsid w:val="000869E1"/>
    <w:rsid w:val="00086B13"/>
    <w:rsid w:val="00087576"/>
    <w:rsid w:val="000878D1"/>
    <w:rsid w:val="00087908"/>
    <w:rsid w:val="0008994C"/>
    <w:rsid w:val="0009017B"/>
    <w:rsid w:val="000901D6"/>
    <w:rsid w:val="0009027E"/>
    <w:rsid w:val="00090299"/>
    <w:rsid w:val="000903C8"/>
    <w:rsid w:val="00090432"/>
    <w:rsid w:val="000904DF"/>
    <w:rsid w:val="00090728"/>
    <w:rsid w:val="00090A20"/>
    <w:rsid w:val="00091439"/>
    <w:rsid w:val="00091479"/>
    <w:rsid w:val="0009147E"/>
    <w:rsid w:val="00091637"/>
    <w:rsid w:val="0009216A"/>
    <w:rsid w:val="000921AE"/>
    <w:rsid w:val="000921B7"/>
    <w:rsid w:val="000929A4"/>
    <w:rsid w:val="00092A5A"/>
    <w:rsid w:val="00093273"/>
    <w:rsid w:val="00093CAE"/>
    <w:rsid w:val="000946FE"/>
    <w:rsid w:val="00094D33"/>
    <w:rsid w:val="00094DEC"/>
    <w:rsid w:val="00095424"/>
    <w:rsid w:val="00095AF4"/>
    <w:rsid w:val="00095CE6"/>
    <w:rsid w:val="000960C8"/>
    <w:rsid w:val="0009658B"/>
    <w:rsid w:val="000966C4"/>
    <w:rsid w:val="00096822"/>
    <w:rsid w:val="00096FE2"/>
    <w:rsid w:val="000971CA"/>
    <w:rsid w:val="0009722F"/>
    <w:rsid w:val="000975F5"/>
    <w:rsid w:val="00097F09"/>
    <w:rsid w:val="000A04C8"/>
    <w:rsid w:val="000A059B"/>
    <w:rsid w:val="000A0654"/>
    <w:rsid w:val="000A091C"/>
    <w:rsid w:val="000A0A62"/>
    <w:rsid w:val="000A11AB"/>
    <w:rsid w:val="000A206E"/>
    <w:rsid w:val="000A239F"/>
    <w:rsid w:val="000A2B01"/>
    <w:rsid w:val="000A3439"/>
    <w:rsid w:val="000A3480"/>
    <w:rsid w:val="000A3CE4"/>
    <w:rsid w:val="000A43A1"/>
    <w:rsid w:val="000A444D"/>
    <w:rsid w:val="000A4930"/>
    <w:rsid w:val="000A49C2"/>
    <w:rsid w:val="000A4A28"/>
    <w:rsid w:val="000A4AAB"/>
    <w:rsid w:val="000A4B4F"/>
    <w:rsid w:val="000A4CB4"/>
    <w:rsid w:val="000A4DB7"/>
    <w:rsid w:val="000A57EB"/>
    <w:rsid w:val="000A61E0"/>
    <w:rsid w:val="000A64D8"/>
    <w:rsid w:val="000A65FB"/>
    <w:rsid w:val="000A6AA1"/>
    <w:rsid w:val="000A6F24"/>
    <w:rsid w:val="000A6F64"/>
    <w:rsid w:val="000A7253"/>
    <w:rsid w:val="000A792D"/>
    <w:rsid w:val="000A7BCB"/>
    <w:rsid w:val="000A7C4A"/>
    <w:rsid w:val="000B0361"/>
    <w:rsid w:val="000B03FD"/>
    <w:rsid w:val="000B0416"/>
    <w:rsid w:val="000B04D3"/>
    <w:rsid w:val="000B0B3E"/>
    <w:rsid w:val="000B0D6B"/>
    <w:rsid w:val="000B156A"/>
    <w:rsid w:val="000B1AB7"/>
    <w:rsid w:val="000B1CDC"/>
    <w:rsid w:val="000B1F75"/>
    <w:rsid w:val="000B29F0"/>
    <w:rsid w:val="000B2CFC"/>
    <w:rsid w:val="000B32F4"/>
    <w:rsid w:val="000B3A04"/>
    <w:rsid w:val="000B3BED"/>
    <w:rsid w:val="000B47BB"/>
    <w:rsid w:val="000B4CED"/>
    <w:rsid w:val="000B506D"/>
    <w:rsid w:val="000B52EF"/>
    <w:rsid w:val="000B5498"/>
    <w:rsid w:val="000B5BA3"/>
    <w:rsid w:val="000B5D53"/>
    <w:rsid w:val="000B5F67"/>
    <w:rsid w:val="000B68AB"/>
    <w:rsid w:val="000B6B8B"/>
    <w:rsid w:val="000B6F2E"/>
    <w:rsid w:val="000B71A6"/>
    <w:rsid w:val="000B7581"/>
    <w:rsid w:val="000B7646"/>
    <w:rsid w:val="000B78F8"/>
    <w:rsid w:val="000C015D"/>
    <w:rsid w:val="000C03C2"/>
    <w:rsid w:val="000C03C8"/>
    <w:rsid w:val="000C0436"/>
    <w:rsid w:val="000C08F7"/>
    <w:rsid w:val="000C0AE0"/>
    <w:rsid w:val="000C1DB0"/>
    <w:rsid w:val="000C22B2"/>
    <w:rsid w:val="000C2CCB"/>
    <w:rsid w:val="000C3424"/>
    <w:rsid w:val="000C3438"/>
    <w:rsid w:val="000C3BB9"/>
    <w:rsid w:val="000C3C0A"/>
    <w:rsid w:val="000C40ED"/>
    <w:rsid w:val="000C4250"/>
    <w:rsid w:val="000C4349"/>
    <w:rsid w:val="000C45EC"/>
    <w:rsid w:val="000C4692"/>
    <w:rsid w:val="000C47A8"/>
    <w:rsid w:val="000C50D1"/>
    <w:rsid w:val="000C53A4"/>
    <w:rsid w:val="000C568C"/>
    <w:rsid w:val="000C5F8E"/>
    <w:rsid w:val="000C639C"/>
    <w:rsid w:val="000C67C4"/>
    <w:rsid w:val="000C69F4"/>
    <w:rsid w:val="000C6CD2"/>
    <w:rsid w:val="000C7007"/>
    <w:rsid w:val="000C70BC"/>
    <w:rsid w:val="000C7B1B"/>
    <w:rsid w:val="000C7BE3"/>
    <w:rsid w:val="000D03DB"/>
    <w:rsid w:val="000D03EA"/>
    <w:rsid w:val="000D0423"/>
    <w:rsid w:val="000D057E"/>
    <w:rsid w:val="000D0934"/>
    <w:rsid w:val="000D0EC4"/>
    <w:rsid w:val="000D16DC"/>
    <w:rsid w:val="000D1C7B"/>
    <w:rsid w:val="000D1F93"/>
    <w:rsid w:val="000D241F"/>
    <w:rsid w:val="000D243F"/>
    <w:rsid w:val="000D2712"/>
    <w:rsid w:val="000D2E57"/>
    <w:rsid w:val="000D3138"/>
    <w:rsid w:val="000D3477"/>
    <w:rsid w:val="000D49C0"/>
    <w:rsid w:val="000D4B12"/>
    <w:rsid w:val="000D4F44"/>
    <w:rsid w:val="000D51EC"/>
    <w:rsid w:val="000D55BB"/>
    <w:rsid w:val="000D56F0"/>
    <w:rsid w:val="000D5868"/>
    <w:rsid w:val="000D632F"/>
    <w:rsid w:val="000D68DD"/>
    <w:rsid w:val="000D7049"/>
    <w:rsid w:val="000D70B6"/>
    <w:rsid w:val="000D71B4"/>
    <w:rsid w:val="000D75C6"/>
    <w:rsid w:val="000D777B"/>
    <w:rsid w:val="000D7CCC"/>
    <w:rsid w:val="000D7E21"/>
    <w:rsid w:val="000E096B"/>
    <w:rsid w:val="000E1880"/>
    <w:rsid w:val="000E2336"/>
    <w:rsid w:val="000E2F4E"/>
    <w:rsid w:val="000E3844"/>
    <w:rsid w:val="000E3C29"/>
    <w:rsid w:val="000E4587"/>
    <w:rsid w:val="000E4653"/>
    <w:rsid w:val="000E49BD"/>
    <w:rsid w:val="000E4DD2"/>
    <w:rsid w:val="000E4FB0"/>
    <w:rsid w:val="000E50F2"/>
    <w:rsid w:val="000E558B"/>
    <w:rsid w:val="000E5650"/>
    <w:rsid w:val="000E56A3"/>
    <w:rsid w:val="000E5C73"/>
    <w:rsid w:val="000E5DE5"/>
    <w:rsid w:val="000E6366"/>
    <w:rsid w:val="000E7380"/>
    <w:rsid w:val="000E7905"/>
    <w:rsid w:val="000E7947"/>
    <w:rsid w:val="000E7AB9"/>
    <w:rsid w:val="000E7DFE"/>
    <w:rsid w:val="000E7EB3"/>
    <w:rsid w:val="000E7EE7"/>
    <w:rsid w:val="000F0168"/>
    <w:rsid w:val="000F0465"/>
    <w:rsid w:val="000F059B"/>
    <w:rsid w:val="000F0A98"/>
    <w:rsid w:val="000F0B08"/>
    <w:rsid w:val="000F0D25"/>
    <w:rsid w:val="000F158B"/>
    <w:rsid w:val="000F1683"/>
    <w:rsid w:val="000F16FA"/>
    <w:rsid w:val="000F17AA"/>
    <w:rsid w:val="000F185E"/>
    <w:rsid w:val="000F1BAB"/>
    <w:rsid w:val="000F1C6F"/>
    <w:rsid w:val="000F270D"/>
    <w:rsid w:val="000F28B2"/>
    <w:rsid w:val="000F2AA9"/>
    <w:rsid w:val="000F2AAD"/>
    <w:rsid w:val="000F3C89"/>
    <w:rsid w:val="000F4051"/>
    <w:rsid w:val="000F47FC"/>
    <w:rsid w:val="000F48C0"/>
    <w:rsid w:val="000F4C30"/>
    <w:rsid w:val="000F4C39"/>
    <w:rsid w:val="000F4EB3"/>
    <w:rsid w:val="000F5193"/>
    <w:rsid w:val="000F5454"/>
    <w:rsid w:val="000F581F"/>
    <w:rsid w:val="000F670E"/>
    <w:rsid w:val="000F67DB"/>
    <w:rsid w:val="000F6F02"/>
    <w:rsid w:val="000F771D"/>
    <w:rsid w:val="000F7D9C"/>
    <w:rsid w:val="000F7E7D"/>
    <w:rsid w:val="00100404"/>
    <w:rsid w:val="00100456"/>
    <w:rsid w:val="0010060E"/>
    <w:rsid w:val="00100EE4"/>
    <w:rsid w:val="00100EFA"/>
    <w:rsid w:val="0010115C"/>
    <w:rsid w:val="00101768"/>
    <w:rsid w:val="0010267C"/>
    <w:rsid w:val="00102A35"/>
    <w:rsid w:val="00102C4E"/>
    <w:rsid w:val="00102E0A"/>
    <w:rsid w:val="00102E7F"/>
    <w:rsid w:val="00103083"/>
    <w:rsid w:val="00103117"/>
    <w:rsid w:val="00103251"/>
    <w:rsid w:val="00103952"/>
    <w:rsid w:val="00104259"/>
    <w:rsid w:val="001050A0"/>
    <w:rsid w:val="001052D9"/>
    <w:rsid w:val="00105348"/>
    <w:rsid w:val="00105920"/>
    <w:rsid w:val="00105DF0"/>
    <w:rsid w:val="00105EE6"/>
    <w:rsid w:val="001065A0"/>
    <w:rsid w:val="0010672F"/>
    <w:rsid w:val="00106938"/>
    <w:rsid w:val="00106FBC"/>
    <w:rsid w:val="0010735B"/>
    <w:rsid w:val="00107566"/>
    <w:rsid w:val="00107585"/>
    <w:rsid w:val="00107A4F"/>
    <w:rsid w:val="00110163"/>
    <w:rsid w:val="001104CB"/>
    <w:rsid w:val="00110547"/>
    <w:rsid w:val="001107D7"/>
    <w:rsid w:val="00110A26"/>
    <w:rsid w:val="00110B05"/>
    <w:rsid w:val="00110BA2"/>
    <w:rsid w:val="00110F32"/>
    <w:rsid w:val="001113D9"/>
    <w:rsid w:val="00111441"/>
    <w:rsid w:val="00111878"/>
    <w:rsid w:val="00111909"/>
    <w:rsid w:val="00111E12"/>
    <w:rsid w:val="00112325"/>
    <w:rsid w:val="001124AE"/>
    <w:rsid w:val="0011267C"/>
    <w:rsid w:val="001127D5"/>
    <w:rsid w:val="001130A7"/>
    <w:rsid w:val="001133AD"/>
    <w:rsid w:val="00113617"/>
    <w:rsid w:val="0011362D"/>
    <w:rsid w:val="00113728"/>
    <w:rsid w:val="001137E5"/>
    <w:rsid w:val="00113815"/>
    <w:rsid w:val="001138D0"/>
    <w:rsid w:val="00114335"/>
    <w:rsid w:val="001145F0"/>
    <w:rsid w:val="001148EE"/>
    <w:rsid w:val="00114C86"/>
    <w:rsid w:val="00115E60"/>
    <w:rsid w:val="00115E61"/>
    <w:rsid w:val="00115F9E"/>
    <w:rsid w:val="001160CD"/>
    <w:rsid w:val="00116CE5"/>
    <w:rsid w:val="001179B4"/>
    <w:rsid w:val="00117B80"/>
    <w:rsid w:val="00117E82"/>
    <w:rsid w:val="00117E93"/>
    <w:rsid w:val="001203A2"/>
    <w:rsid w:val="00120772"/>
    <w:rsid w:val="001208D2"/>
    <w:rsid w:val="00120ECF"/>
    <w:rsid w:val="00121710"/>
    <w:rsid w:val="00121EA4"/>
    <w:rsid w:val="00122004"/>
    <w:rsid w:val="001225E3"/>
    <w:rsid w:val="001226A9"/>
    <w:rsid w:val="001228FD"/>
    <w:rsid w:val="00122AE9"/>
    <w:rsid w:val="00123A7C"/>
    <w:rsid w:val="00123A88"/>
    <w:rsid w:val="00123B20"/>
    <w:rsid w:val="00123CAC"/>
    <w:rsid w:val="001246FB"/>
    <w:rsid w:val="001246FE"/>
    <w:rsid w:val="00124AE7"/>
    <w:rsid w:val="001250F8"/>
    <w:rsid w:val="001263E1"/>
    <w:rsid w:val="0012646A"/>
    <w:rsid w:val="00126743"/>
    <w:rsid w:val="001268F7"/>
    <w:rsid w:val="001269BE"/>
    <w:rsid w:val="00127106"/>
    <w:rsid w:val="0012740B"/>
    <w:rsid w:val="00127706"/>
    <w:rsid w:val="00127996"/>
    <w:rsid w:val="0013014E"/>
    <w:rsid w:val="001311C5"/>
    <w:rsid w:val="00131560"/>
    <w:rsid w:val="00131725"/>
    <w:rsid w:val="00131BA0"/>
    <w:rsid w:val="00131BEB"/>
    <w:rsid w:val="001334F5"/>
    <w:rsid w:val="00133D7E"/>
    <w:rsid w:val="001342C6"/>
    <w:rsid w:val="00134552"/>
    <w:rsid w:val="001347E5"/>
    <w:rsid w:val="00134CE5"/>
    <w:rsid w:val="00134E15"/>
    <w:rsid w:val="001352C2"/>
    <w:rsid w:val="001358CD"/>
    <w:rsid w:val="00135942"/>
    <w:rsid w:val="00135A66"/>
    <w:rsid w:val="0013644C"/>
    <w:rsid w:val="00136C68"/>
    <w:rsid w:val="00136F01"/>
    <w:rsid w:val="00137B98"/>
    <w:rsid w:val="00137F95"/>
    <w:rsid w:val="001404A6"/>
    <w:rsid w:val="0014064F"/>
    <w:rsid w:val="00140D60"/>
    <w:rsid w:val="00140D83"/>
    <w:rsid w:val="00140EC8"/>
    <w:rsid w:val="0014158A"/>
    <w:rsid w:val="001417E4"/>
    <w:rsid w:val="00141BA9"/>
    <w:rsid w:val="00141CD7"/>
    <w:rsid w:val="00141DB1"/>
    <w:rsid w:val="00142511"/>
    <w:rsid w:val="00142602"/>
    <w:rsid w:val="001427CC"/>
    <w:rsid w:val="00142D4D"/>
    <w:rsid w:val="001431CA"/>
    <w:rsid w:val="0014349F"/>
    <w:rsid w:val="001434C6"/>
    <w:rsid w:val="00143CCF"/>
    <w:rsid w:val="001440BE"/>
    <w:rsid w:val="00144707"/>
    <w:rsid w:val="001449CF"/>
    <w:rsid w:val="00144F44"/>
    <w:rsid w:val="00144F9A"/>
    <w:rsid w:val="001455DE"/>
    <w:rsid w:val="00145F17"/>
    <w:rsid w:val="0014616B"/>
    <w:rsid w:val="00146238"/>
    <w:rsid w:val="0014665D"/>
    <w:rsid w:val="00146958"/>
    <w:rsid w:val="00146D43"/>
    <w:rsid w:val="00146D91"/>
    <w:rsid w:val="0014729E"/>
    <w:rsid w:val="00147567"/>
    <w:rsid w:val="0014778C"/>
    <w:rsid w:val="00147E7F"/>
    <w:rsid w:val="00150278"/>
    <w:rsid w:val="00150782"/>
    <w:rsid w:val="0015092D"/>
    <w:rsid w:val="00150CFC"/>
    <w:rsid w:val="00150D3E"/>
    <w:rsid w:val="00150DF9"/>
    <w:rsid w:val="00150F75"/>
    <w:rsid w:val="0015118A"/>
    <w:rsid w:val="00151A22"/>
    <w:rsid w:val="00151E6E"/>
    <w:rsid w:val="0015216E"/>
    <w:rsid w:val="001525FB"/>
    <w:rsid w:val="00152738"/>
    <w:rsid w:val="001527A0"/>
    <w:rsid w:val="00152804"/>
    <w:rsid w:val="00152CD3"/>
    <w:rsid w:val="0015307E"/>
    <w:rsid w:val="0015326D"/>
    <w:rsid w:val="00153555"/>
    <w:rsid w:val="001537C6"/>
    <w:rsid w:val="00153B8E"/>
    <w:rsid w:val="00153B93"/>
    <w:rsid w:val="00153EEA"/>
    <w:rsid w:val="001545AE"/>
    <w:rsid w:val="00154D6B"/>
    <w:rsid w:val="00154DA6"/>
    <w:rsid w:val="00155255"/>
    <w:rsid w:val="00155815"/>
    <w:rsid w:val="00155FD8"/>
    <w:rsid w:val="00156280"/>
    <w:rsid w:val="00156C50"/>
    <w:rsid w:val="00156D35"/>
    <w:rsid w:val="001571F2"/>
    <w:rsid w:val="0015730D"/>
    <w:rsid w:val="0015771A"/>
    <w:rsid w:val="0015784A"/>
    <w:rsid w:val="00157A56"/>
    <w:rsid w:val="00157EC5"/>
    <w:rsid w:val="00157F1C"/>
    <w:rsid w:val="001600BD"/>
    <w:rsid w:val="0016051E"/>
    <w:rsid w:val="00160626"/>
    <w:rsid w:val="00160AA4"/>
    <w:rsid w:val="00161334"/>
    <w:rsid w:val="001614DB"/>
    <w:rsid w:val="00161642"/>
    <w:rsid w:val="00161760"/>
    <w:rsid w:val="00162743"/>
    <w:rsid w:val="00162CA8"/>
    <w:rsid w:val="0016348C"/>
    <w:rsid w:val="00163555"/>
    <w:rsid w:val="00163AAC"/>
    <w:rsid w:val="00163BE0"/>
    <w:rsid w:val="00163FF3"/>
    <w:rsid w:val="001640F4"/>
    <w:rsid w:val="00164346"/>
    <w:rsid w:val="0016481F"/>
    <w:rsid w:val="00164F17"/>
    <w:rsid w:val="0016517D"/>
    <w:rsid w:val="00165189"/>
    <w:rsid w:val="0016545C"/>
    <w:rsid w:val="00165571"/>
    <w:rsid w:val="00165646"/>
    <w:rsid w:val="001658BE"/>
    <w:rsid w:val="00165EE5"/>
    <w:rsid w:val="00166019"/>
    <w:rsid w:val="0016632F"/>
    <w:rsid w:val="001667DE"/>
    <w:rsid w:val="00166C93"/>
    <w:rsid w:val="00166E7C"/>
    <w:rsid w:val="001670C2"/>
    <w:rsid w:val="001673AA"/>
    <w:rsid w:val="00167607"/>
    <w:rsid w:val="00167EB2"/>
    <w:rsid w:val="00170062"/>
    <w:rsid w:val="00170188"/>
    <w:rsid w:val="001703A5"/>
    <w:rsid w:val="00170720"/>
    <w:rsid w:val="00170982"/>
    <w:rsid w:val="00170DF0"/>
    <w:rsid w:val="00171302"/>
    <w:rsid w:val="00171E30"/>
    <w:rsid w:val="00172039"/>
    <w:rsid w:val="0017245A"/>
    <w:rsid w:val="0017280A"/>
    <w:rsid w:val="001729F1"/>
    <w:rsid w:val="00172A32"/>
    <w:rsid w:val="00172C04"/>
    <w:rsid w:val="00172DED"/>
    <w:rsid w:val="00173220"/>
    <w:rsid w:val="001735CF"/>
    <w:rsid w:val="00173EFB"/>
    <w:rsid w:val="00174750"/>
    <w:rsid w:val="00174FBF"/>
    <w:rsid w:val="00175370"/>
    <w:rsid w:val="001755E2"/>
    <w:rsid w:val="0017627E"/>
    <w:rsid w:val="0017685E"/>
    <w:rsid w:val="00176E9A"/>
    <w:rsid w:val="00176F94"/>
    <w:rsid w:val="0017715A"/>
    <w:rsid w:val="001773C6"/>
    <w:rsid w:val="001774CB"/>
    <w:rsid w:val="0017774C"/>
    <w:rsid w:val="00177A21"/>
    <w:rsid w:val="00177A26"/>
    <w:rsid w:val="00177C18"/>
    <w:rsid w:val="00177EA3"/>
    <w:rsid w:val="001800A0"/>
    <w:rsid w:val="00180B0B"/>
    <w:rsid w:val="00180CEF"/>
    <w:rsid w:val="00180DE2"/>
    <w:rsid w:val="00180FB5"/>
    <w:rsid w:val="00181194"/>
    <w:rsid w:val="001815EF"/>
    <w:rsid w:val="0018188F"/>
    <w:rsid w:val="0018211E"/>
    <w:rsid w:val="001833C6"/>
    <w:rsid w:val="00183516"/>
    <w:rsid w:val="00183C90"/>
    <w:rsid w:val="00183EE9"/>
    <w:rsid w:val="00184131"/>
    <w:rsid w:val="00184809"/>
    <w:rsid w:val="001849E7"/>
    <w:rsid w:val="00184ED0"/>
    <w:rsid w:val="00185694"/>
    <w:rsid w:val="001856CD"/>
    <w:rsid w:val="00185C64"/>
    <w:rsid w:val="00185DCE"/>
    <w:rsid w:val="00185F2A"/>
    <w:rsid w:val="0018674D"/>
    <w:rsid w:val="00186B50"/>
    <w:rsid w:val="00186D58"/>
    <w:rsid w:val="00186E51"/>
    <w:rsid w:val="0018720F"/>
    <w:rsid w:val="0018769B"/>
    <w:rsid w:val="0018795C"/>
    <w:rsid w:val="00187A0F"/>
    <w:rsid w:val="00190BF7"/>
    <w:rsid w:val="0019135E"/>
    <w:rsid w:val="00191859"/>
    <w:rsid w:val="00191BB0"/>
    <w:rsid w:val="00191E58"/>
    <w:rsid w:val="00192094"/>
    <w:rsid w:val="00192A8D"/>
    <w:rsid w:val="00192FA7"/>
    <w:rsid w:val="00193007"/>
    <w:rsid w:val="00193041"/>
    <w:rsid w:val="00193575"/>
    <w:rsid w:val="00193764"/>
    <w:rsid w:val="001938F1"/>
    <w:rsid w:val="00193AA3"/>
    <w:rsid w:val="00193C72"/>
    <w:rsid w:val="00193E8D"/>
    <w:rsid w:val="0019416A"/>
    <w:rsid w:val="00194400"/>
    <w:rsid w:val="00194422"/>
    <w:rsid w:val="00194522"/>
    <w:rsid w:val="001946E6"/>
    <w:rsid w:val="00194A44"/>
    <w:rsid w:val="00194B98"/>
    <w:rsid w:val="00194C46"/>
    <w:rsid w:val="00194C7F"/>
    <w:rsid w:val="00195132"/>
    <w:rsid w:val="0019545E"/>
    <w:rsid w:val="0019547E"/>
    <w:rsid w:val="00195CD6"/>
    <w:rsid w:val="00195CE4"/>
    <w:rsid w:val="00195F81"/>
    <w:rsid w:val="00196578"/>
    <w:rsid w:val="0019668F"/>
    <w:rsid w:val="0019679F"/>
    <w:rsid w:val="00197258"/>
    <w:rsid w:val="001979EC"/>
    <w:rsid w:val="00197A02"/>
    <w:rsid w:val="00197DD6"/>
    <w:rsid w:val="001A0978"/>
    <w:rsid w:val="001A0C06"/>
    <w:rsid w:val="001A1032"/>
    <w:rsid w:val="001A1351"/>
    <w:rsid w:val="001A178B"/>
    <w:rsid w:val="001A17A9"/>
    <w:rsid w:val="001A17FC"/>
    <w:rsid w:val="001A217E"/>
    <w:rsid w:val="001A21B1"/>
    <w:rsid w:val="001A30F4"/>
    <w:rsid w:val="001A312E"/>
    <w:rsid w:val="001A394B"/>
    <w:rsid w:val="001A3BEA"/>
    <w:rsid w:val="001A3F07"/>
    <w:rsid w:val="001A4471"/>
    <w:rsid w:val="001A4FBD"/>
    <w:rsid w:val="001A566F"/>
    <w:rsid w:val="001A5751"/>
    <w:rsid w:val="001A5AD3"/>
    <w:rsid w:val="001A60B7"/>
    <w:rsid w:val="001A61AD"/>
    <w:rsid w:val="001A62BA"/>
    <w:rsid w:val="001A6B95"/>
    <w:rsid w:val="001A6BEF"/>
    <w:rsid w:val="001A7093"/>
    <w:rsid w:val="001A711D"/>
    <w:rsid w:val="001A7127"/>
    <w:rsid w:val="001A726C"/>
    <w:rsid w:val="001A76AC"/>
    <w:rsid w:val="001A78E5"/>
    <w:rsid w:val="001A7A0B"/>
    <w:rsid w:val="001A7E55"/>
    <w:rsid w:val="001A7FC6"/>
    <w:rsid w:val="001AE5A7"/>
    <w:rsid w:val="001B008A"/>
    <w:rsid w:val="001B05DC"/>
    <w:rsid w:val="001B0C21"/>
    <w:rsid w:val="001B1313"/>
    <w:rsid w:val="001B1901"/>
    <w:rsid w:val="001B1E5D"/>
    <w:rsid w:val="001B274E"/>
    <w:rsid w:val="001B373C"/>
    <w:rsid w:val="001B3787"/>
    <w:rsid w:val="001B37BC"/>
    <w:rsid w:val="001B37FC"/>
    <w:rsid w:val="001B39A4"/>
    <w:rsid w:val="001B41B9"/>
    <w:rsid w:val="001B482B"/>
    <w:rsid w:val="001B49DE"/>
    <w:rsid w:val="001B5238"/>
    <w:rsid w:val="001B544D"/>
    <w:rsid w:val="001B5906"/>
    <w:rsid w:val="001B5967"/>
    <w:rsid w:val="001B5973"/>
    <w:rsid w:val="001B5F78"/>
    <w:rsid w:val="001B65CB"/>
    <w:rsid w:val="001B66BA"/>
    <w:rsid w:val="001B6B4E"/>
    <w:rsid w:val="001B6E5A"/>
    <w:rsid w:val="001B7072"/>
    <w:rsid w:val="001B7232"/>
    <w:rsid w:val="001B746D"/>
    <w:rsid w:val="001B7AF0"/>
    <w:rsid w:val="001C0CB5"/>
    <w:rsid w:val="001C108C"/>
    <w:rsid w:val="001C1344"/>
    <w:rsid w:val="001C13EA"/>
    <w:rsid w:val="001C184E"/>
    <w:rsid w:val="001C1BB0"/>
    <w:rsid w:val="001C2162"/>
    <w:rsid w:val="001C2301"/>
    <w:rsid w:val="001C26DA"/>
    <w:rsid w:val="001C27A8"/>
    <w:rsid w:val="001C2E9F"/>
    <w:rsid w:val="001C30FE"/>
    <w:rsid w:val="001C39B6"/>
    <w:rsid w:val="001C3A5E"/>
    <w:rsid w:val="001C3A7B"/>
    <w:rsid w:val="001C3BCD"/>
    <w:rsid w:val="001C3E4C"/>
    <w:rsid w:val="001C3EF2"/>
    <w:rsid w:val="001C4182"/>
    <w:rsid w:val="001C47A1"/>
    <w:rsid w:val="001C49DF"/>
    <w:rsid w:val="001C4E5E"/>
    <w:rsid w:val="001C523C"/>
    <w:rsid w:val="001C53BC"/>
    <w:rsid w:val="001C595C"/>
    <w:rsid w:val="001C5AFF"/>
    <w:rsid w:val="001C5D5A"/>
    <w:rsid w:val="001C5E29"/>
    <w:rsid w:val="001C64D2"/>
    <w:rsid w:val="001C6617"/>
    <w:rsid w:val="001C6C1B"/>
    <w:rsid w:val="001C6DC1"/>
    <w:rsid w:val="001C726A"/>
    <w:rsid w:val="001C7873"/>
    <w:rsid w:val="001C7AB0"/>
    <w:rsid w:val="001C7FEB"/>
    <w:rsid w:val="001CE61F"/>
    <w:rsid w:val="001CF4B9"/>
    <w:rsid w:val="001D04C1"/>
    <w:rsid w:val="001D07F3"/>
    <w:rsid w:val="001D0AB3"/>
    <w:rsid w:val="001D0CB2"/>
    <w:rsid w:val="001D10DF"/>
    <w:rsid w:val="001D1292"/>
    <w:rsid w:val="001D1B7C"/>
    <w:rsid w:val="001D1DD4"/>
    <w:rsid w:val="001D2623"/>
    <w:rsid w:val="001D2A76"/>
    <w:rsid w:val="001D2BA1"/>
    <w:rsid w:val="001D2C85"/>
    <w:rsid w:val="001D2C96"/>
    <w:rsid w:val="001D2D98"/>
    <w:rsid w:val="001D333D"/>
    <w:rsid w:val="001D38BE"/>
    <w:rsid w:val="001D3C46"/>
    <w:rsid w:val="001D3E04"/>
    <w:rsid w:val="001D40DC"/>
    <w:rsid w:val="001D43F9"/>
    <w:rsid w:val="001D4961"/>
    <w:rsid w:val="001D4E99"/>
    <w:rsid w:val="001D51A5"/>
    <w:rsid w:val="001D5519"/>
    <w:rsid w:val="001D5744"/>
    <w:rsid w:val="001D5776"/>
    <w:rsid w:val="001D5B6E"/>
    <w:rsid w:val="001D5EB6"/>
    <w:rsid w:val="001D6D06"/>
    <w:rsid w:val="001D7187"/>
    <w:rsid w:val="001D74BB"/>
    <w:rsid w:val="001D7A9E"/>
    <w:rsid w:val="001D7AF5"/>
    <w:rsid w:val="001D7B99"/>
    <w:rsid w:val="001E01D8"/>
    <w:rsid w:val="001E03F1"/>
    <w:rsid w:val="001E064F"/>
    <w:rsid w:val="001E0F28"/>
    <w:rsid w:val="001E15DB"/>
    <w:rsid w:val="001E1776"/>
    <w:rsid w:val="001E22D7"/>
    <w:rsid w:val="001E233E"/>
    <w:rsid w:val="001E3029"/>
    <w:rsid w:val="001E30C1"/>
    <w:rsid w:val="001E3DFD"/>
    <w:rsid w:val="001E4514"/>
    <w:rsid w:val="001E457F"/>
    <w:rsid w:val="001E4B80"/>
    <w:rsid w:val="001E5753"/>
    <w:rsid w:val="001E6AA8"/>
    <w:rsid w:val="001E6E2A"/>
    <w:rsid w:val="001E6EBE"/>
    <w:rsid w:val="001E70DB"/>
    <w:rsid w:val="001E72F4"/>
    <w:rsid w:val="001EF63F"/>
    <w:rsid w:val="001F0023"/>
    <w:rsid w:val="001F00DB"/>
    <w:rsid w:val="001F0247"/>
    <w:rsid w:val="001F05BA"/>
    <w:rsid w:val="001F0748"/>
    <w:rsid w:val="001F0B34"/>
    <w:rsid w:val="001F0E96"/>
    <w:rsid w:val="001F0F97"/>
    <w:rsid w:val="001F1749"/>
    <w:rsid w:val="001F1B93"/>
    <w:rsid w:val="001F1BAF"/>
    <w:rsid w:val="001F21C0"/>
    <w:rsid w:val="001F2215"/>
    <w:rsid w:val="001F224F"/>
    <w:rsid w:val="001F25A7"/>
    <w:rsid w:val="001F40A7"/>
    <w:rsid w:val="001F4102"/>
    <w:rsid w:val="001F4408"/>
    <w:rsid w:val="001F4479"/>
    <w:rsid w:val="001F4689"/>
    <w:rsid w:val="001F4A71"/>
    <w:rsid w:val="001F4CCA"/>
    <w:rsid w:val="001F4F66"/>
    <w:rsid w:val="001F5A3E"/>
    <w:rsid w:val="001F5F08"/>
    <w:rsid w:val="001F613A"/>
    <w:rsid w:val="001F659F"/>
    <w:rsid w:val="001F6A96"/>
    <w:rsid w:val="001F6E47"/>
    <w:rsid w:val="001F73BE"/>
    <w:rsid w:val="001F79A7"/>
    <w:rsid w:val="001F7A31"/>
    <w:rsid w:val="001F7CA6"/>
    <w:rsid w:val="00200108"/>
    <w:rsid w:val="0020011D"/>
    <w:rsid w:val="0020051F"/>
    <w:rsid w:val="0020074C"/>
    <w:rsid w:val="00200892"/>
    <w:rsid w:val="00200BF0"/>
    <w:rsid w:val="00200EF3"/>
    <w:rsid w:val="002014A4"/>
    <w:rsid w:val="00201570"/>
    <w:rsid w:val="002018EB"/>
    <w:rsid w:val="00201FCF"/>
    <w:rsid w:val="00202411"/>
    <w:rsid w:val="0020258F"/>
    <w:rsid w:val="002027DD"/>
    <w:rsid w:val="002033CF"/>
    <w:rsid w:val="00203471"/>
    <w:rsid w:val="002034F7"/>
    <w:rsid w:val="00203706"/>
    <w:rsid w:val="00203CF6"/>
    <w:rsid w:val="00203D32"/>
    <w:rsid w:val="0020414C"/>
    <w:rsid w:val="0020452C"/>
    <w:rsid w:val="00204574"/>
    <w:rsid w:val="00205213"/>
    <w:rsid w:val="002052A0"/>
    <w:rsid w:val="00205417"/>
    <w:rsid w:val="00205CF7"/>
    <w:rsid w:val="00205F6F"/>
    <w:rsid w:val="0020670E"/>
    <w:rsid w:val="00206A37"/>
    <w:rsid w:val="00206FF8"/>
    <w:rsid w:val="0020751E"/>
    <w:rsid w:val="00207737"/>
    <w:rsid w:val="00207F33"/>
    <w:rsid w:val="00208129"/>
    <w:rsid w:val="002100F5"/>
    <w:rsid w:val="00210240"/>
    <w:rsid w:val="0021059D"/>
    <w:rsid w:val="002106E8"/>
    <w:rsid w:val="0021084A"/>
    <w:rsid w:val="0021099C"/>
    <w:rsid w:val="0021140D"/>
    <w:rsid w:val="00211423"/>
    <w:rsid w:val="00211631"/>
    <w:rsid w:val="0021174C"/>
    <w:rsid w:val="00211883"/>
    <w:rsid w:val="002118C5"/>
    <w:rsid w:val="00211CD7"/>
    <w:rsid w:val="00212417"/>
    <w:rsid w:val="002125FE"/>
    <w:rsid w:val="00212610"/>
    <w:rsid w:val="002126CB"/>
    <w:rsid w:val="00212DD9"/>
    <w:rsid w:val="00213232"/>
    <w:rsid w:val="0021335F"/>
    <w:rsid w:val="00213405"/>
    <w:rsid w:val="0021363C"/>
    <w:rsid w:val="00214379"/>
    <w:rsid w:val="0021455D"/>
    <w:rsid w:val="00214811"/>
    <w:rsid w:val="00214E04"/>
    <w:rsid w:val="00214ED3"/>
    <w:rsid w:val="002156F1"/>
    <w:rsid w:val="00215A2B"/>
    <w:rsid w:val="00215E66"/>
    <w:rsid w:val="0021613D"/>
    <w:rsid w:val="002161A5"/>
    <w:rsid w:val="00216E6F"/>
    <w:rsid w:val="00216EA4"/>
    <w:rsid w:val="002176A0"/>
    <w:rsid w:val="00217880"/>
    <w:rsid w:val="0021793B"/>
    <w:rsid w:val="00217F63"/>
    <w:rsid w:val="0021DF58"/>
    <w:rsid w:val="002201BE"/>
    <w:rsid w:val="0022026D"/>
    <w:rsid w:val="00220523"/>
    <w:rsid w:val="0022088F"/>
    <w:rsid w:val="0022126A"/>
    <w:rsid w:val="00221363"/>
    <w:rsid w:val="0022168B"/>
    <w:rsid w:val="00221AE0"/>
    <w:rsid w:val="00221D49"/>
    <w:rsid w:val="00221E88"/>
    <w:rsid w:val="002220C1"/>
    <w:rsid w:val="002225CD"/>
    <w:rsid w:val="00222635"/>
    <w:rsid w:val="00222823"/>
    <w:rsid w:val="00222E23"/>
    <w:rsid w:val="00223A00"/>
    <w:rsid w:val="00224708"/>
    <w:rsid w:val="0022471B"/>
    <w:rsid w:val="00224A2C"/>
    <w:rsid w:val="002252BB"/>
    <w:rsid w:val="0022546D"/>
    <w:rsid w:val="002255C5"/>
    <w:rsid w:val="00225D00"/>
    <w:rsid w:val="00225F42"/>
    <w:rsid w:val="00225F95"/>
    <w:rsid w:val="00226C1E"/>
    <w:rsid w:val="00226CAC"/>
    <w:rsid w:val="00226E38"/>
    <w:rsid w:val="002274A4"/>
    <w:rsid w:val="002277B7"/>
    <w:rsid w:val="00227C5D"/>
    <w:rsid w:val="00230403"/>
    <w:rsid w:val="0023043A"/>
    <w:rsid w:val="0023044B"/>
    <w:rsid w:val="00230C2D"/>
    <w:rsid w:val="00230C35"/>
    <w:rsid w:val="00230C47"/>
    <w:rsid w:val="0023152C"/>
    <w:rsid w:val="002318FF"/>
    <w:rsid w:val="002319FB"/>
    <w:rsid w:val="00231D5B"/>
    <w:rsid w:val="00232278"/>
    <w:rsid w:val="002324AF"/>
    <w:rsid w:val="002328A8"/>
    <w:rsid w:val="002337A5"/>
    <w:rsid w:val="00233E0E"/>
    <w:rsid w:val="00233FF3"/>
    <w:rsid w:val="00234302"/>
    <w:rsid w:val="002343B3"/>
    <w:rsid w:val="002343DE"/>
    <w:rsid w:val="002344B0"/>
    <w:rsid w:val="00234E83"/>
    <w:rsid w:val="00235029"/>
    <w:rsid w:val="002350A9"/>
    <w:rsid w:val="0023523E"/>
    <w:rsid w:val="00235644"/>
    <w:rsid w:val="00235E7D"/>
    <w:rsid w:val="00235FBE"/>
    <w:rsid w:val="00236681"/>
    <w:rsid w:val="00236995"/>
    <w:rsid w:val="002370BA"/>
    <w:rsid w:val="002373E7"/>
    <w:rsid w:val="00237C9A"/>
    <w:rsid w:val="00240119"/>
    <w:rsid w:val="0024043B"/>
    <w:rsid w:val="0024093E"/>
    <w:rsid w:val="00240F30"/>
    <w:rsid w:val="00240FB2"/>
    <w:rsid w:val="002411B9"/>
    <w:rsid w:val="00241248"/>
    <w:rsid w:val="0024139D"/>
    <w:rsid w:val="002419CC"/>
    <w:rsid w:val="00241DDE"/>
    <w:rsid w:val="0024200F"/>
    <w:rsid w:val="002420E3"/>
    <w:rsid w:val="002429CC"/>
    <w:rsid w:val="0024306E"/>
    <w:rsid w:val="00243776"/>
    <w:rsid w:val="00243843"/>
    <w:rsid w:val="002439A5"/>
    <w:rsid w:val="00243C7C"/>
    <w:rsid w:val="00243CBA"/>
    <w:rsid w:val="00243F87"/>
    <w:rsid w:val="00244F7C"/>
    <w:rsid w:val="00245466"/>
    <w:rsid w:val="002457E9"/>
    <w:rsid w:val="002459FF"/>
    <w:rsid w:val="00246AA5"/>
    <w:rsid w:val="00246E38"/>
    <w:rsid w:val="002478DC"/>
    <w:rsid w:val="00247B43"/>
    <w:rsid w:val="0025082A"/>
    <w:rsid w:val="00250BFE"/>
    <w:rsid w:val="00250C45"/>
    <w:rsid w:val="00250C67"/>
    <w:rsid w:val="00250D41"/>
    <w:rsid w:val="00250EBC"/>
    <w:rsid w:val="00250F88"/>
    <w:rsid w:val="00251066"/>
    <w:rsid w:val="00251236"/>
    <w:rsid w:val="00251263"/>
    <w:rsid w:val="0025131F"/>
    <w:rsid w:val="00251583"/>
    <w:rsid w:val="00251690"/>
    <w:rsid w:val="00251C95"/>
    <w:rsid w:val="0025256E"/>
    <w:rsid w:val="00252765"/>
    <w:rsid w:val="00252E55"/>
    <w:rsid w:val="00252E8C"/>
    <w:rsid w:val="00253257"/>
    <w:rsid w:val="00253569"/>
    <w:rsid w:val="002537A7"/>
    <w:rsid w:val="002537ED"/>
    <w:rsid w:val="002538AC"/>
    <w:rsid w:val="002540E5"/>
    <w:rsid w:val="002544A3"/>
    <w:rsid w:val="002544A7"/>
    <w:rsid w:val="002548BD"/>
    <w:rsid w:val="00254D47"/>
    <w:rsid w:val="002555E3"/>
    <w:rsid w:val="00255DAA"/>
    <w:rsid w:val="00255F55"/>
    <w:rsid w:val="00256022"/>
    <w:rsid w:val="002567B9"/>
    <w:rsid w:val="00256E6C"/>
    <w:rsid w:val="00256F55"/>
    <w:rsid w:val="0025717F"/>
    <w:rsid w:val="00257312"/>
    <w:rsid w:val="002607B3"/>
    <w:rsid w:val="0026096B"/>
    <w:rsid w:val="00260EC3"/>
    <w:rsid w:val="00260F2A"/>
    <w:rsid w:val="002610B9"/>
    <w:rsid w:val="00261114"/>
    <w:rsid w:val="002617B1"/>
    <w:rsid w:val="00261C8E"/>
    <w:rsid w:val="00261E78"/>
    <w:rsid w:val="00261F5B"/>
    <w:rsid w:val="00262ACD"/>
    <w:rsid w:val="00262FEF"/>
    <w:rsid w:val="0026366D"/>
    <w:rsid w:val="002637F2"/>
    <w:rsid w:val="00263828"/>
    <w:rsid w:val="00264E90"/>
    <w:rsid w:val="00265192"/>
    <w:rsid w:val="002652C5"/>
    <w:rsid w:val="0026565A"/>
    <w:rsid w:val="0026595C"/>
    <w:rsid w:val="002664AD"/>
    <w:rsid w:val="00266529"/>
    <w:rsid w:val="002675EA"/>
    <w:rsid w:val="00267655"/>
    <w:rsid w:val="002678E6"/>
    <w:rsid w:val="00267A09"/>
    <w:rsid w:val="00267AD9"/>
    <w:rsid w:val="00267B0F"/>
    <w:rsid w:val="0027007E"/>
    <w:rsid w:val="0027093D"/>
    <w:rsid w:val="002710B6"/>
    <w:rsid w:val="002717A1"/>
    <w:rsid w:val="00271B19"/>
    <w:rsid w:val="002722BC"/>
    <w:rsid w:val="00272BA0"/>
    <w:rsid w:val="00272C05"/>
    <w:rsid w:val="00272E3D"/>
    <w:rsid w:val="00273436"/>
    <w:rsid w:val="00273615"/>
    <w:rsid w:val="00273823"/>
    <w:rsid w:val="002739F6"/>
    <w:rsid w:val="00274020"/>
    <w:rsid w:val="0027419B"/>
    <w:rsid w:val="002743D7"/>
    <w:rsid w:val="00274550"/>
    <w:rsid w:val="00274786"/>
    <w:rsid w:val="00274893"/>
    <w:rsid w:val="00274F96"/>
    <w:rsid w:val="00275013"/>
    <w:rsid w:val="00275711"/>
    <w:rsid w:val="002758CD"/>
    <w:rsid w:val="00276048"/>
    <w:rsid w:val="002765C5"/>
    <w:rsid w:val="002765E1"/>
    <w:rsid w:val="002775EB"/>
    <w:rsid w:val="00277602"/>
    <w:rsid w:val="00280931"/>
    <w:rsid w:val="00280CF6"/>
    <w:rsid w:val="00280D1B"/>
    <w:rsid w:val="0028120A"/>
    <w:rsid w:val="00281927"/>
    <w:rsid w:val="00281EC2"/>
    <w:rsid w:val="0028223E"/>
    <w:rsid w:val="002823B9"/>
    <w:rsid w:val="0028240F"/>
    <w:rsid w:val="0028278E"/>
    <w:rsid w:val="00282934"/>
    <w:rsid w:val="00282C18"/>
    <w:rsid w:val="00282FC6"/>
    <w:rsid w:val="00283053"/>
    <w:rsid w:val="002830D4"/>
    <w:rsid w:val="00283B60"/>
    <w:rsid w:val="00283EA2"/>
    <w:rsid w:val="00284531"/>
    <w:rsid w:val="00284689"/>
    <w:rsid w:val="00285059"/>
    <w:rsid w:val="00285090"/>
    <w:rsid w:val="002850CE"/>
    <w:rsid w:val="00285AA5"/>
    <w:rsid w:val="00285B32"/>
    <w:rsid w:val="00285EA5"/>
    <w:rsid w:val="00285F8E"/>
    <w:rsid w:val="0028625D"/>
    <w:rsid w:val="00286273"/>
    <w:rsid w:val="002862EF"/>
    <w:rsid w:val="00286345"/>
    <w:rsid w:val="00286482"/>
    <w:rsid w:val="00286743"/>
    <w:rsid w:val="00287104"/>
    <w:rsid w:val="00287910"/>
    <w:rsid w:val="002901E9"/>
    <w:rsid w:val="002908C1"/>
    <w:rsid w:val="002911CA"/>
    <w:rsid w:val="002912E9"/>
    <w:rsid w:val="002918EA"/>
    <w:rsid w:val="00292326"/>
    <w:rsid w:val="0029266A"/>
    <w:rsid w:val="002930E9"/>
    <w:rsid w:val="0029327A"/>
    <w:rsid w:val="002935AD"/>
    <w:rsid w:val="0029360B"/>
    <w:rsid w:val="00293E14"/>
    <w:rsid w:val="0029492E"/>
    <w:rsid w:val="0029494B"/>
    <w:rsid w:val="00294D25"/>
    <w:rsid w:val="00294EE1"/>
    <w:rsid w:val="0029533F"/>
    <w:rsid w:val="002954C0"/>
    <w:rsid w:val="00295557"/>
    <w:rsid w:val="002958D3"/>
    <w:rsid w:val="00295C85"/>
    <w:rsid w:val="00295ECA"/>
    <w:rsid w:val="002963AB"/>
    <w:rsid w:val="002965E4"/>
    <w:rsid w:val="002966CF"/>
    <w:rsid w:val="00296941"/>
    <w:rsid w:val="00296B02"/>
    <w:rsid w:val="00296FC3"/>
    <w:rsid w:val="00297336"/>
    <w:rsid w:val="0029744B"/>
    <w:rsid w:val="002976A8"/>
    <w:rsid w:val="00297CA6"/>
    <w:rsid w:val="00297CF9"/>
    <w:rsid w:val="00297D95"/>
    <w:rsid w:val="002A0AF8"/>
    <w:rsid w:val="002A0B2C"/>
    <w:rsid w:val="002A0F34"/>
    <w:rsid w:val="002A14BB"/>
    <w:rsid w:val="002A18AD"/>
    <w:rsid w:val="002A1D2D"/>
    <w:rsid w:val="002A2127"/>
    <w:rsid w:val="002A22B9"/>
    <w:rsid w:val="002A22BC"/>
    <w:rsid w:val="002A2634"/>
    <w:rsid w:val="002A2A16"/>
    <w:rsid w:val="002A2EAE"/>
    <w:rsid w:val="002A30B6"/>
    <w:rsid w:val="002A355D"/>
    <w:rsid w:val="002A3718"/>
    <w:rsid w:val="002A394D"/>
    <w:rsid w:val="002A405E"/>
    <w:rsid w:val="002A41A6"/>
    <w:rsid w:val="002A431B"/>
    <w:rsid w:val="002A483B"/>
    <w:rsid w:val="002A4ED3"/>
    <w:rsid w:val="002A52F8"/>
    <w:rsid w:val="002A600B"/>
    <w:rsid w:val="002A60D0"/>
    <w:rsid w:val="002A67C5"/>
    <w:rsid w:val="002A6AA4"/>
    <w:rsid w:val="002A6CDD"/>
    <w:rsid w:val="002A73DA"/>
    <w:rsid w:val="002A7BFB"/>
    <w:rsid w:val="002B00E1"/>
    <w:rsid w:val="002B029B"/>
    <w:rsid w:val="002B07EC"/>
    <w:rsid w:val="002B0C5A"/>
    <w:rsid w:val="002B105E"/>
    <w:rsid w:val="002B11A7"/>
    <w:rsid w:val="002B163E"/>
    <w:rsid w:val="002B1910"/>
    <w:rsid w:val="002B1ADD"/>
    <w:rsid w:val="002B2789"/>
    <w:rsid w:val="002B28BF"/>
    <w:rsid w:val="002B2C34"/>
    <w:rsid w:val="002B3792"/>
    <w:rsid w:val="002B397F"/>
    <w:rsid w:val="002B3B7A"/>
    <w:rsid w:val="002B4113"/>
    <w:rsid w:val="002B42EA"/>
    <w:rsid w:val="002B4838"/>
    <w:rsid w:val="002B4B7A"/>
    <w:rsid w:val="002B520C"/>
    <w:rsid w:val="002B54F5"/>
    <w:rsid w:val="002B55A7"/>
    <w:rsid w:val="002B5935"/>
    <w:rsid w:val="002B595B"/>
    <w:rsid w:val="002B63DC"/>
    <w:rsid w:val="002B6459"/>
    <w:rsid w:val="002B666A"/>
    <w:rsid w:val="002B6B00"/>
    <w:rsid w:val="002B6B30"/>
    <w:rsid w:val="002B6D05"/>
    <w:rsid w:val="002B73E8"/>
    <w:rsid w:val="002B7AE7"/>
    <w:rsid w:val="002C0732"/>
    <w:rsid w:val="002C0945"/>
    <w:rsid w:val="002C0E03"/>
    <w:rsid w:val="002C10D9"/>
    <w:rsid w:val="002C13F0"/>
    <w:rsid w:val="002C1974"/>
    <w:rsid w:val="002C1FAB"/>
    <w:rsid w:val="002C2550"/>
    <w:rsid w:val="002C27FB"/>
    <w:rsid w:val="002C2CB4"/>
    <w:rsid w:val="002C32AA"/>
    <w:rsid w:val="002C3312"/>
    <w:rsid w:val="002C3463"/>
    <w:rsid w:val="002C3852"/>
    <w:rsid w:val="002C3A73"/>
    <w:rsid w:val="002C4D2C"/>
    <w:rsid w:val="002C51C1"/>
    <w:rsid w:val="002C5DC7"/>
    <w:rsid w:val="002C619A"/>
    <w:rsid w:val="002C6236"/>
    <w:rsid w:val="002C6301"/>
    <w:rsid w:val="002C6349"/>
    <w:rsid w:val="002C6757"/>
    <w:rsid w:val="002C68D2"/>
    <w:rsid w:val="002C72E9"/>
    <w:rsid w:val="002C78C8"/>
    <w:rsid w:val="002C7D44"/>
    <w:rsid w:val="002C8BBC"/>
    <w:rsid w:val="002D04D2"/>
    <w:rsid w:val="002D0561"/>
    <w:rsid w:val="002D0BBB"/>
    <w:rsid w:val="002D0D48"/>
    <w:rsid w:val="002D0E9E"/>
    <w:rsid w:val="002D158B"/>
    <w:rsid w:val="002D17CB"/>
    <w:rsid w:val="002D1DC2"/>
    <w:rsid w:val="002D2C92"/>
    <w:rsid w:val="002D2DFE"/>
    <w:rsid w:val="002D31F1"/>
    <w:rsid w:val="002D378A"/>
    <w:rsid w:val="002D38CE"/>
    <w:rsid w:val="002D4150"/>
    <w:rsid w:val="002D438E"/>
    <w:rsid w:val="002D4C0C"/>
    <w:rsid w:val="002D4C80"/>
    <w:rsid w:val="002D5399"/>
    <w:rsid w:val="002D5DFF"/>
    <w:rsid w:val="002D5E79"/>
    <w:rsid w:val="002D670C"/>
    <w:rsid w:val="002D6774"/>
    <w:rsid w:val="002D67E5"/>
    <w:rsid w:val="002D696D"/>
    <w:rsid w:val="002D6A56"/>
    <w:rsid w:val="002D6E75"/>
    <w:rsid w:val="002D71B7"/>
    <w:rsid w:val="002D7595"/>
    <w:rsid w:val="002D7AD2"/>
    <w:rsid w:val="002D7C21"/>
    <w:rsid w:val="002E0066"/>
    <w:rsid w:val="002E0177"/>
    <w:rsid w:val="002E0231"/>
    <w:rsid w:val="002E02A7"/>
    <w:rsid w:val="002E05AD"/>
    <w:rsid w:val="002E0AA4"/>
    <w:rsid w:val="002E0C10"/>
    <w:rsid w:val="002E15C7"/>
    <w:rsid w:val="002E1700"/>
    <w:rsid w:val="002E1C66"/>
    <w:rsid w:val="002E1E7F"/>
    <w:rsid w:val="002E216B"/>
    <w:rsid w:val="002E22A8"/>
    <w:rsid w:val="002E24E6"/>
    <w:rsid w:val="002E289C"/>
    <w:rsid w:val="002E2CF0"/>
    <w:rsid w:val="002E2F47"/>
    <w:rsid w:val="002E3366"/>
    <w:rsid w:val="002E39BC"/>
    <w:rsid w:val="002E3E58"/>
    <w:rsid w:val="002E3ECB"/>
    <w:rsid w:val="002E3F53"/>
    <w:rsid w:val="002E4339"/>
    <w:rsid w:val="002E4A0A"/>
    <w:rsid w:val="002E5823"/>
    <w:rsid w:val="002E5CC3"/>
    <w:rsid w:val="002E5DF1"/>
    <w:rsid w:val="002E618C"/>
    <w:rsid w:val="002E6A05"/>
    <w:rsid w:val="002E6C05"/>
    <w:rsid w:val="002E6C1F"/>
    <w:rsid w:val="002E6CC3"/>
    <w:rsid w:val="002E6E50"/>
    <w:rsid w:val="002E6E81"/>
    <w:rsid w:val="002E6FB3"/>
    <w:rsid w:val="002E737B"/>
    <w:rsid w:val="002E7C4E"/>
    <w:rsid w:val="002E7C54"/>
    <w:rsid w:val="002E7EE1"/>
    <w:rsid w:val="002EF02F"/>
    <w:rsid w:val="002F00B4"/>
    <w:rsid w:val="002F0737"/>
    <w:rsid w:val="002F0C01"/>
    <w:rsid w:val="002F0D9E"/>
    <w:rsid w:val="002F10B5"/>
    <w:rsid w:val="002F1575"/>
    <w:rsid w:val="002F17FC"/>
    <w:rsid w:val="002F201B"/>
    <w:rsid w:val="002F2478"/>
    <w:rsid w:val="002F345F"/>
    <w:rsid w:val="002F34AB"/>
    <w:rsid w:val="002F3DDC"/>
    <w:rsid w:val="002F4449"/>
    <w:rsid w:val="002F4606"/>
    <w:rsid w:val="002F53FC"/>
    <w:rsid w:val="002F54DF"/>
    <w:rsid w:val="002F56A0"/>
    <w:rsid w:val="002F5895"/>
    <w:rsid w:val="002F60B2"/>
    <w:rsid w:val="002F69F9"/>
    <w:rsid w:val="002F6AEF"/>
    <w:rsid w:val="002F6C74"/>
    <w:rsid w:val="002F7407"/>
    <w:rsid w:val="002F7430"/>
    <w:rsid w:val="002F74BA"/>
    <w:rsid w:val="002F74CC"/>
    <w:rsid w:val="002F752C"/>
    <w:rsid w:val="002F7802"/>
    <w:rsid w:val="002F7F99"/>
    <w:rsid w:val="00300547"/>
    <w:rsid w:val="00300888"/>
    <w:rsid w:val="003009E9"/>
    <w:rsid w:val="00300C20"/>
    <w:rsid w:val="00300EC3"/>
    <w:rsid w:val="00300EC6"/>
    <w:rsid w:val="00301368"/>
    <w:rsid w:val="00301483"/>
    <w:rsid w:val="0030169E"/>
    <w:rsid w:val="00301A03"/>
    <w:rsid w:val="00301A3E"/>
    <w:rsid w:val="00301B22"/>
    <w:rsid w:val="00301CB4"/>
    <w:rsid w:val="00302471"/>
    <w:rsid w:val="0030249B"/>
    <w:rsid w:val="00302ACF"/>
    <w:rsid w:val="0030315B"/>
    <w:rsid w:val="0030351A"/>
    <w:rsid w:val="00303918"/>
    <w:rsid w:val="0030426A"/>
    <w:rsid w:val="003044B6"/>
    <w:rsid w:val="00304729"/>
    <w:rsid w:val="00305641"/>
    <w:rsid w:val="00305C34"/>
    <w:rsid w:val="00305F40"/>
    <w:rsid w:val="003063B3"/>
    <w:rsid w:val="0030656C"/>
    <w:rsid w:val="003072F8"/>
    <w:rsid w:val="00310506"/>
    <w:rsid w:val="003107BC"/>
    <w:rsid w:val="00310AE3"/>
    <w:rsid w:val="00310F0E"/>
    <w:rsid w:val="003111B8"/>
    <w:rsid w:val="00311F96"/>
    <w:rsid w:val="0031250B"/>
    <w:rsid w:val="0031258C"/>
    <w:rsid w:val="003125D9"/>
    <w:rsid w:val="003127DD"/>
    <w:rsid w:val="00313215"/>
    <w:rsid w:val="003132EE"/>
    <w:rsid w:val="003136AD"/>
    <w:rsid w:val="00313984"/>
    <w:rsid w:val="0031427C"/>
    <w:rsid w:val="0031439D"/>
    <w:rsid w:val="0031487D"/>
    <w:rsid w:val="00314983"/>
    <w:rsid w:val="00314A78"/>
    <w:rsid w:val="00314C9B"/>
    <w:rsid w:val="003152E8"/>
    <w:rsid w:val="00315330"/>
    <w:rsid w:val="00315AC0"/>
    <w:rsid w:val="0031621C"/>
    <w:rsid w:val="0031622E"/>
    <w:rsid w:val="0031673D"/>
    <w:rsid w:val="00316B83"/>
    <w:rsid w:val="0031769E"/>
    <w:rsid w:val="00317B44"/>
    <w:rsid w:val="00317C90"/>
    <w:rsid w:val="00317CA0"/>
    <w:rsid w:val="003204C6"/>
    <w:rsid w:val="00320C3E"/>
    <w:rsid w:val="00320C64"/>
    <w:rsid w:val="0032116B"/>
    <w:rsid w:val="0032118C"/>
    <w:rsid w:val="003216FB"/>
    <w:rsid w:val="00321B35"/>
    <w:rsid w:val="00322235"/>
    <w:rsid w:val="00322C71"/>
    <w:rsid w:val="00322D85"/>
    <w:rsid w:val="00322FFC"/>
    <w:rsid w:val="003230C9"/>
    <w:rsid w:val="0032397A"/>
    <w:rsid w:val="00323A5A"/>
    <w:rsid w:val="00323DCB"/>
    <w:rsid w:val="003241E9"/>
    <w:rsid w:val="0032476E"/>
    <w:rsid w:val="0032484F"/>
    <w:rsid w:val="00324C0D"/>
    <w:rsid w:val="00324D89"/>
    <w:rsid w:val="00324FB8"/>
    <w:rsid w:val="00324FC7"/>
    <w:rsid w:val="00325504"/>
    <w:rsid w:val="00325669"/>
    <w:rsid w:val="00325F6A"/>
    <w:rsid w:val="00326020"/>
    <w:rsid w:val="00326C27"/>
    <w:rsid w:val="00326CFF"/>
    <w:rsid w:val="00326EF8"/>
    <w:rsid w:val="00326F64"/>
    <w:rsid w:val="0032708F"/>
    <w:rsid w:val="00327366"/>
    <w:rsid w:val="003277A5"/>
    <w:rsid w:val="00327806"/>
    <w:rsid w:val="00327B7B"/>
    <w:rsid w:val="003304D7"/>
    <w:rsid w:val="00330550"/>
    <w:rsid w:val="00330A51"/>
    <w:rsid w:val="00330EAF"/>
    <w:rsid w:val="00330F12"/>
    <w:rsid w:val="00331011"/>
    <w:rsid w:val="003313C5"/>
    <w:rsid w:val="003316A0"/>
    <w:rsid w:val="003316C1"/>
    <w:rsid w:val="003317B1"/>
    <w:rsid w:val="00331F26"/>
    <w:rsid w:val="00332560"/>
    <w:rsid w:val="00332D12"/>
    <w:rsid w:val="00332D8F"/>
    <w:rsid w:val="00332DB7"/>
    <w:rsid w:val="003330FB"/>
    <w:rsid w:val="0033394D"/>
    <w:rsid w:val="003341B1"/>
    <w:rsid w:val="00334DFB"/>
    <w:rsid w:val="0033534D"/>
    <w:rsid w:val="00335373"/>
    <w:rsid w:val="003355F8"/>
    <w:rsid w:val="00335B62"/>
    <w:rsid w:val="00335B82"/>
    <w:rsid w:val="003366EE"/>
    <w:rsid w:val="0033741C"/>
    <w:rsid w:val="00337619"/>
    <w:rsid w:val="00337765"/>
    <w:rsid w:val="0033798E"/>
    <w:rsid w:val="003379CC"/>
    <w:rsid w:val="00337CBF"/>
    <w:rsid w:val="00340099"/>
    <w:rsid w:val="00340162"/>
    <w:rsid w:val="00340462"/>
    <w:rsid w:val="00340492"/>
    <w:rsid w:val="003404FF"/>
    <w:rsid w:val="00340CB6"/>
    <w:rsid w:val="00340F71"/>
    <w:rsid w:val="00341761"/>
    <w:rsid w:val="00341D4E"/>
    <w:rsid w:val="00341E6B"/>
    <w:rsid w:val="003428C4"/>
    <w:rsid w:val="00342E59"/>
    <w:rsid w:val="0034345F"/>
    <w:rsid w:val="00343553"/>
    <w:rsid w:val="00343814"/>
    <w:rsid w:val="00343D03"/>
    <w:rsid w:val="00343E9B"/>
    <w:rsid w:val="003443BB"/>
    <w:rsid w:val="00344A41"/>
    <w:rsid w:val="00345418"/>
    <w:rsid w:val="003456B5"/>
    <w:rsid w:val="003458DD"/>
    <w:rsid w:val="00345958"/>
    <w:rsid w:val="00345FE5"/>
    <w:rsid w:val="003461D8"/>
    <w:rsid w:val="00346B77"/>
    <w:rsid w:val="00347855"/>
    <w:rsid w:val="00350274"/>
    <w:rsid w:val="0035044C"/>
    <w:rsid w:val="0035070F"/>
    <w:rsid w:val="00351157"/>
    <w:rsid w:val="003511EE"/>
    <w:rsid w:val="00351629"/>
    <w:rsid w:val="00352188"/>
    <w:rsid w:val="0035267B"/>
    <w:rsid w:val="00352AC6"/>
    <w:rsid w:val="00352D02"/>
    <w:rsid w:val="00352D92"/>
    <w:rsid w:val="00352F9E"/>
    <w:rsid w:val="00352FBF"/>
    <w:rsid w:val="00353140"/>
    <w:rsid w:val="003532D5"/>
    <w:rsid w:val="00353503"/>
    <w:rsid w:val="003536E6"/>
    <w:rsid w:val="003538AB"/>
    <w:rsid w:val="00353FA1"/>
    <w:rsid w:val="0035408F"/>
    <w:rsid w:val="003540E0"/>
    <w:rsid w:val="003541B0"/>
    <w:rsid w:val="00354333"/>
    <w:rsid w:val="00354B07"/>
    <w:rsid w:val="00355535"/>
    <w:rsid w:val="00355864"/>
    <w:rsid w:val="003558DA"/>
    <w:rsid w:val="0035594D"/>
    <w:rsid w:val="003564A2"/>
    <w:rsid w:val="003567FB"/>
    <w:rsid w:val="00356B6E"/>
    <w:rsid w:val="00356C55"/>
    <w:rsid w:val="00356D13"/>
    <w:rsid w:val="003572B1"/>
    <w:rsid w:val="003577A8"/>
    <w:rsid w:val="00357A23"/>
    <w:rsid w:val="00357B46"/>
    <w:rsid w:val="00357E75"/>
    <w:rsid w:val="003604C9"/>
    <w:rsid w:val="00360BA3"/>
    <w:rsid w:val="00360C35"/>
    <w:rsid w:val="003611FF"/>
    <w:rsid w:val="003612A0"/>
    <w:rsid w:val="00361AFC"/>
    <w:rsid w:val="003627A2"/>
    <w:rsid w:val="00362FA7"/>
    <w:rsid w:val="00362FB5"/>
    <w:rsid w:val="003632F2"/>
    <w:rsid w:val="00363D7E"/>
    <w:rsid w:val="00363EDF"/>
    <w:rsid w:val="00364266"/>
    <w:rsid w:val="00364354"/>
    <w:rsid w:val="00364ABF"/>
    <w:rsid w:val="0036516F"/>
    <w:rsid w:val="0036518C"/>
    <w:rsid w:val="003652B5"/>
    <w:rsid w:val="003656AF"/>
    <w:rsid w:val="0036587B"/>
    <w:rsid w:val="00365D21"/>
    <w:rsid w:val="00366ADF"/>
    <w:rsid w:val="00366D71"/>
    <w:rsid w:val="00366EBB"/>
    <w:rsid w:val="00366F4E"/>
    <w:rsid w:val="003674BD"/>
    <w:rsid w:val="00367EDE"/>
    <w:rsid w:val="00370222"/>
    <w:rsid w:val="00370424"/>
    <w:rsid w:val="003704D4"/>
    <w:rsid w:val="003704F2"/>
    <w:rsid w:val="003705F8"/>
    <w:rsid w:val="00370A30"/>
    <w:rsid w:val="003710DA"/>
    <w:rsid w:val="003714AC"/>
    <w:rsid w:val="0037184A"/>
    <w:rsid w:val="0037195D"/>
    <w:rsid w:val="00371FB2"/>
    <w:rsid w:val="00372227"/>
    <w:rsid w:val="00372347"/>
    <w:rsid w:val="00372984"/>
    <w:rsid w:val="00373072"/>
    <w:rsid w:val="003736D2"/>
    <w:rsid w:val="0037388C"/>
    <w:rsid w:val="0037398F"/>
    <w:rsid w:val="00373CA3"/>
    <w:rsid w:val="003740CD"/>
    <w:rsid w:val="00374561"/>
    <w:rsid w:val="003749F5"/>
    <w:rsid w:val="00374DF5"/>
    <w:rsid w:val="00374E58"/>
    <w:rsid w:val="00374EEB"/>
    <w:rsid w:val="00374F3A"/>
    <w:rsid w:val="00375946"/>
    <w:rsid w:val="003759E1"/>
    <w:rsid w:val="003769AA"/>
    <w:rsid w:val="00376E5C"/>
    <w:rsid w:val="003773C9"/>
    <w:rsid w:val="00377521"/>
    <w:rsid w:val="0037787A"/>
    <w:rsid w:val="003779F1"/>
    <w:rsid w:val="00377A63"/>
    <w:rsid w:val="0037FD82"/>
    <w:rsid w:val="00380054"/>
    <w:rsid w:val="0038017E"/>
    <w:rsid w:val="003803DB"/>
    <w:rsid w:val="00380E69"/>
    <w:rsid w:val="00381753"/>
    <w:rsid w:val="00381A91"/>
    <w:rsid w:val="00382294"/>
    <w:rsid w:val="00382498"/>
    <w:rsid w:val="00382B2F"/>
    <w:rsid w:val="00382B9B"/>
    <w:rsid w:val="003830D7"/>
    <w:rsid w:val="0038372D"/>
    <w:rsid w:val="00383915"/>
    <w:rsid w:val="00383935"/>
    <w:rsid w:val="00383FB9"/>
    <w:rsid w:val="003842A2"/>
    <w:rsid w:val="0038431C"/>
    <w:rsid w:val="0038450B"/>
    <w:rsid w:val="00384651"/>
    <w:rsid w:val="0038465E"/>
    <w:rsid w:val="00384833"/>
    <w:rsid w:val="00384F4B"/>
    <w:rsid w:val="00385048"/>
    <w:rsid w:val="00385616"/>
    <w:rsid w:val="0038595F"/>
    <w:rsid w:val="00385CA3"/>
    <w:rsid w:val="00386140"/>
    <w:rsid w:val="003861BD"/>
    <w:rsid w:val="0038620F"/>
    <w:rsid w:val="003862B4"/>
    <w:rsid w:val="0038672F"/>
    <w:rsid w:val="00387331"/>
    <w:rsid w:val="00387B30"/>
    <w:rsid w:val="003900FC"/>
    <w:rsid w:val="003903FB"/>
    <w:rsid w:val="003909A3"/>
    <w:rsid w:val="00390A67"/>
    <w:rsid w:val="00390C69"/>
    <w:rsid w:val="00390F5B"/>
    <w:rsid w:val="00392136"/>
    <w:rsid w:val="00392650"/>
    <w:rsid w:val="00392A2C"/>
    <w:rsid w:val="00392E45"/>
    <w:rsid w:val="00392EED"/>
    <w:rsid w:val="0039361E"/>
    <w:rsid w:val="00393684"/>
    <w:rsid w:val="00393ACD"/>
    <w:rsid w:val="00393E8A"/>
    <w:rsid w:val="00394159"/>
    <w:rsid w:val="00394CF9"/>
    <w:rsid w:val="00394D5E"/>
    <w:rsid w:val="00395755"/>
    <w:rsid w:val="00395DB2"/>
    <w:rsid w:val="00395E08"/>
    <w:rsid w:val="0039648E"/>
    <w:rsid w:val="003968D6"/>
    <w:rsid w:val="00396973"/>
    <w:rsid w:val="003969F9"/>
    <w:rsid w:val="00396C2C"/>
    <w:rsid w:val="00396D38"/>
    <w:rsid w:val="00396E30"/>
    <w:rsid w:val="00396FD2"/>
    <w:rsid w:val="003973F8"/>
    <w:rsid w:val="00397B10"/>
    <w:rsid w:val="00397E70"/>
    <w:rsid w:val="003A0065"/>
    <w:rsid w:val="003A0B18"/>
    <w:rsid w:val="003A1A02"/>
    <w:rsid w:val="003A2390"/>
    <w:rsid w:val="003A2D22"/>
    <w:rsid w:val="003A3311"/>
    <w:rsid w:val="003A3575"/>
    <w:rsid w:val="003A3968"/>
    <w:rsid w:val="003A3D12"/>
    <w:rsid w:val="003A43C3"/>
    <w:rsid w:val="003A4C5B"/>
    <w:rsid w:val="003A4D0C"/>
    <w:rsid w:val="003A4F81"/>
    <w:rsid w:val="003A5862"/>
    <w:rsid w:val="003A5B93"/>
    <w:rsid w:val="003A5F24"/>
    <w:rsid w:val="003A5F3C"/>
    <w:rsid w:val="003A621F"/>
    <w:rsid w:val="003A669D"/>
    <w:rsid w:val="003A6941"/>
    <w:rsid w:val="003A7620"/>
    <w:rsid w:val="003A7DC3"/>
    <w:rsid w:val="003B00C4"/>
    <w:rsid w:val="003B014B"/>
    <w:rsid w:val="003B014D"/>
    <w:rsid w:val="003B02BA"/>
    <w:rsid w:val="003B046E"/>
    <w:rsid w:val="003B0719"/>
    <w:rsid w:val="003B0B19"/>
    <w:rsid w:val="003B0DD7"/>
    <w:rsid w:val="003B112B"/>
    <w:rsid w:val="003B11C7"/>
    <w:rsid w:val="003B1A12"/>
    <w:rsid w:val="003B1A83"/>
    <w:rsid w:val="003B1C1C"/>
    <w:rsid w:val="003B1E27"/>
    <w:rsid w:val="003B22C9"/>
    <w:rsid w:val="003B306F"/>
    <w:rsid w:val="003B32FE"/>
    <w:rsid w:val="003B3FAD"/>
    <w:rsid w:val="003B4325"/>
    <w:rsid w:val="003B48C5"/>
    <w:rsid w:val="003B4B27"/>
    <w:rsid w:val="003B55B7"/>
    <w:rsid w:val="003B6841"/>
    <w:rsid w:val="003B6E62"/>
    <w:rsid w:val="003B7310"/>
    <w:rsid w:val="003B73F8"/>
    <w:rsid w:val="003B772B"/>
    <w:rsid w:val="003B7AE9"/>
    <w:rsid w:val="003C09D8"/>
    <w:rsid w:val="003C14EF"/>
    <w:rsid w:val="003C1786"/>
    <w:rsid w:val="003C17E6"/>
    <w:rsid w:val="003C1814"/>
    <w:rsid w:val="003C188C"/>
    <w:rsid w:val="003C20DA"/>
    <w:rsid w:val="003C2340"/>
    <w:rsid w:val="003C256B"/>
    <w:rsid w:val="003C2846"/>
    <w:rsid w:val="003C2EC8"/>
    <w:rsid w:val="003C3282"/>
    <w:rsid w:val="003C35FC"/>
    <w:rsid w:val="003C3C7C"/>
    <w:rsid w:val="003C3E95"/>
    <w:rsid w:val="003C4BDF"/>
    <w:rsid w:val="003C4E2E"/>
    <w:rsid w:val="003C5346"/>
    <w:rsid w:val="003C5455"/>
    <w:rsid w:val="003C5466"/>
    <w:rsid w:val="003C5DDF"/>
    <w:rsid w:val="003C5E9D"/>
    <w:rsid w:val="003C5FE3"/>
    <w:rsid w:val="003C62BC"/>
    <w:rsid w:val="003C6433"/>
    <w:rsid w:val="003C665D"/>
    <w:rsid w:val="003C67B7"/>
    <w:rsid w:val="003C6AD4"/>
    <w:rsid w:val="003C6C71"/>
    <w:rsid w:val="003C6D96"/>
    <w:rsid w:val="003C6DFE"/>
    <w:rsid w:val="003C6EFF"/>
    <w:rsid w:val="003C7908"/>
    <w:rsid w:val="003D0327"/>
    <w:rsid w:val="003D0600"/>
    <w:rsid w:val="003D142C"/>
    <w:rsid w:val="003D1578"/>
    <w:rsid w:val="003D185A"/>
    <w:rsid w:val="003D1A40"/>
    <w:rsid w:val="003D1FA4"/>
    <w:rsid w:val="003D20A6"/>
    <w:rsid w:val="003D2B5E"/>
    <w:rsid w:val="003D2CE4"/>
    <w:rsid w:val="003D2D88"/>
    <w:rsid w:val="003D2DCB"/>
    <w:rsid w:val="003D2FDC"/>
    <w:rsid w:val="003D33B5"/>
    <w:rsid w:val="003D4738"/>
    <w:rsid w:val="003D4D6A"/>
    <w:rsid w:val="003D53CD"/>
    <w:rsid w:val="003D5D6A"/>
    <w:rsid w:val="003D5D87"/>
    <w:rsid w:val="003D69DC"/>
    <w:rsid w:val="003D76C5"/>
    <w:rsid w:val="003D7834"/>
    <w:rsid w:val="003D7ADB"/>
    <w:rsid w:val="003E0374"/>
    <w:rsid w:val="003E0730"/>
    <w:rsid w:val="003E0ABC"/>
    <w:rsid w:val="003E0B71"/>
    <w:rsid w:val="003E1104"/>
    <w:rsid w:val="003E2266"/>
    <w:rsid w:val="003E22AB"/>
    <w:rsid w:val="003E2854"/>
    <w:rsid w:val="003E3015"/>
    <w:rsid w:val="003E3442"/>
    <w:rsid w:val="003E36FF"/>
    <w:rsid w:val="003E39D6"/>
    <w:rsid w:val="003E427D"/>
    <w:rsid w:val="003E47A5"/>
    <w:rsid w:val="003E4D9C"/>
    <w:rsid w:val="003E5012"/>
    <w:rsid w:val="003E512D"/>
    <w:rsid w:val="003E539C"/>
    <w:rsid w:val="003E54A2"/>
    <w:rsid w:val="003E5572"/>
    <w:rsid w:val="003E5F83"/>
    <w:rsid w:val="003E6AFD"/>
    <w:rsid w:val="003E6C85"/>
    <w:rsid w:val="003E735E"/>
    <w:rsid w:val="003F0A50"/>
    <w:rsid w:val="003F0A8F"/>
    <w:rsid w:val="003F0D0F"/>
    <w:rsid w:val="003F0F8A"/>
    <w:rsid w:val="003F1795"/>
    <w:rsid w:val="003F1C66"/>
    <w:rsid w:val="003F2657"/>
    <w:rsid w:val="003F344C"/>
    <w:rsid w:val="003F34CD"/>
    <w:rsid w:val="003F35B7"/>
    <w:rsid w:val="003F378D"/>
    <w:rsid w:val="003F3A49"/>
    <w:rsid w:val="003F420F"/>
    <w:rsid w:val="003F432D"/>
    <w:rsid w:val="003F47B2"/>
    <w:rsid w:val="003F4FB6"/>
    <w:rsid w:val="003F50CE"/>
    <w:rsid w:val="003F5CA5"/>
    <w:rsid w:val="003F5E2B"/>
    <w:rsid w:val="003F6322"/>
    <w:rsid w:val="003F64FB"/>
    <w:rsid w:val="003F662F"/>
    <w:rsid w:val="003F66C0"/>
    <w:rsid w:val="003F6789"/>
    <w:rsid w:val="003F6B16"/>
    <w:rsid w:val="003F6F61"/>
    <w:rsid w:val="003F73C6"/>
    <w:rsid w:val="003F73E4"/>
    <w:rsid w:val="003F78C3"/>
    <w:rsid w:val="003F7CA0"/>
    <w:rsid w:val="003F7E62"/>
    <w:rsid w:val="00400177"/>
    <w:rsid w:val="004004AC"/>
    <w:rsid w:val="00400ECD"/>
    <w:rsid w:val="00401430"/>
    <w:rsid w:val="0040159E"/>
    <w:rsid w:val="00401734"/>
    <w:rsid w:val="0040173A"/>
    <w:rsid w:val="00401DDE"/>
    <w:rsid w:val="00401DF7"/>
    <w:rsid w:val="00402228"/>
    <w:rsid w:val="00402867"/>
    <w:rsid w:val="004030AA"/>
    <w:rsid w:val="00403619"/>
    <w:rsid w:val="004037CA"/>
    <w:rsid w:val="0040393E"/>
    <w:rsid w:val="0040394B"/>
    <w:rsid w:val="00403D06"/>
    <w:rsid w:val="004041B7"/>
    <w:rsid w:val="00404DB6"/>
    <w:rsid w:val="00404FE9"/>
    <w:rsid w:val="004051C1"/>
    <w:rsid w:val="00405410"/>
    <w:rsid w:val="004055F1"/>
    <w:rsid w:val="0040560B"/>
    <w:rsid w:val="00405696"/>
    <w:rsid w:val="00405B1F"/>
    <w:rsid w:val="00405B29"/>
    <w:rsid w:val="00405E48"/>
    <w:rsid w:val="00406236"/>
    <w:rsid w:val="004063C5"/>
    <w:rsid w:val="0040650D"/>
    <w:rsid w:val="00407265"/>
    <w:rsid w:val="004072A4"/>
    <w:rsid w:val="004075B4"/>
    <w:rsid w:val="0040765B"/>
    <w:rsid w:val="004078C5"/>
    <w:rsid w:val="004078D1"/>
    <w:rsid w:val="0040E38D"/>
    <w:rsid w:val="00410442"/>
    <w:rsid w:val="0041065A"/>
    <w:rsid w:val="00410752"/>
    <w:rsid w:val="004120E4"/>
    <w:rsid w:val="004121EC"/>
    <w:rsid w:val="004125EB"/>
    <w:rsid w:val="004126DA"/>
    <w:rsid w:val="00412C43"/>
    <w:rsid w:val="00412FC1"/>
    <w:rsid w:val="00413114"/>
    <w:rsid w:val="00413C55"/>
    <w:rsid w:val="00413CE3"/>
    <w:rsid w:val="00414042"/>
    <w:rsid w:val="004140B0"/>
    <w:rsid w:val="004143DE"/>
    <w:rsid w:val="004144EF"/>
    <w:rsid w:val="00414964"/>
    <w:rsid w:val="00415044"/>
    <w:rsid w:val="00415229"/>
    <w:rsid w:val="00415399"/>
    <w:rsid w:val="004155DB"/>
    <w:rsid w:val="00415A00"/>
    <w:rsid w:val="004174CF"/>
    <w:rsid w:val="0041752D"/>
    <w:rsid w:val="00417916"/>
    <w:rsid w:val="0041793D"/>
    <w:rsid w:val="004179AF"/>
    <w:rsid w:val="00417ACA"/>
    <w:rsid w:val="00417E4B"/>
    <w:rsid w:val="00419E4B"/>
    <w:rsid w:val="00420320"/>
    <w:rsid w:val="0042079D"/>
    <w:rsid w:val="00420950"/>
    <w:rsid w:val="00420B3B"/>
    <w:rsid w:val="00420C99"/>
    <w:rsid w:val="00420CF2"/>
    <w:rsid w:val="00420F5D"/>
    <w:rsid w:val="00421508"/>
    <w:rsid w:val="0042162A"/>
    <w:rsid w:val="00421AA4"/>
    <w:rsid w:val="00421B61"/>
    <w:rsid w:val="00422192"/>
    <w:rsid w:val="00422929"/>
    <w:rsid w:val="00422B4C"/>
    <w:rsid w:val="00422E91"/>
    <w:rsid w:val="0042367A"/>
    <w:rsid w:val="00423991"/>
    <w:rsid w:val="00423A57"/>
    <w:rsid w:val="00423DC4"/>
    <w:rsid w:val="00424424"/>
    <w:rsid w:val="0042492A"/>
    <w:rsid w:val="00424E7E"/>
    <w:rsid w:val="004250DC"/>
    <w:rsid w:val="004253F6"/>
    <w:rsid w:val="004257DB"/>
    <w:rsid w:val="0042585D"/>
    <w:rsid w:val="00425B29"/>
    <w:rsid w:val="00425E03"/>
    <w:rsid w:val="00427D61"/>
    <w:rsid w:val="0043003D"/>
    <w:rsid w:val="0043030A"/>
    <w:rsid w:val="00430718"/>
    <w:rsid w:val="00430730"/>
    <w:rsid w:val="00430B45"/>
    <w:rsid w:val="00430E16"/>
    <w:rsid w:val="00430ECC"/>
    <w:rsid w:val="00430FD5"/>
    <w:rsid w:val="00431196"/>
    <w:rsid w:val="00431686"/>
    <w:rsid w:val="00432AC3"/>
    <w:rsid w:val="00432FE2"/>
    <w:rsid w:val="00433700"/>
    <w:rsid w:val="0043388A"/>
    <w:rsid w:val="00433AB2"/>
    <w:rsid w:val="00433B07"/>
    <w:rsid w:val="00433B48"/>
    <w:rsid w:val="00433CED"/>
    <w:rsid w:val="00433EAA"/>
    <w:rsid w:val="004349B9"/>
    <w:rsid w:val="00434A1E"/>
    <w:rsid w:val="00434AED"/>
    <w:rsid w:val="00434D2E"/>
    <w:rsid w:val="00435114"/>
    <w:rsid w:val="0043547B"/>
    <w:rsid w:val="004355D2"/>
    <w:rsid w:val="004358B1"/>
    <w:rsid w:val="0043614A"/>
    <w:rsid w:val="00436361"/>
    <w:rsid w:val="0043654C"/>
    <w:rsid w:val="004365D7"/>
    <w:rsid w:val="004373C7"/>
    <w:rsid w:val="00437760"/>
    <w:rsid w:val="004377A3"/>
    <w:rsid w:val="00437898"/>
    <w:rsid w:val="00437EED"/>
    <w:rsid w:val="0043D82D"/>
    <w:rsid w:val="004403F5"/>
    <w:rsid w:val="00440417"/>
    <w:rsid w:val="004408AF"/>
    <w:rsid w:val="00440DE4"/>
    <w:rsid w:val="0044106C"/>
    <w:rsid w:val="0044142C"/>
    <w:rsid w:val="00441820"/>
    <w:rsid w:val="00442006"/>
    <w:rsid w:val="00442518"/>
    <w:rsid w:val="004425CC"/>
    <w:rsid w:val="00442BBE"/>
    <w:rsid w:val="00442D9E"/>
    <w:rsid w:val="00443E1C"/>
    <w:rsid w:val="00444679"/>
    <w:rsid w:val="004447D2"/>
    <w:rsid w:val="00444B4C"/>
    <w:rsid w:val="00445646"/>
    <w:rsid w:val="00445B47"/>
    <w:rsid w:val="00446060"/>
    <w:rsid w:val="00446B5E"/>
    <w:rsid w:val="00446B9D"/>
    <w:rsid w:val="00447178"/>
    <w:rsid w:val="0044717A"/>
    <w:rsid w:val="00447211"/>
    <w:rsid w:val="004475B3"/>
    <w:rsid w:val="00447974"/>
    <w:rsid w:val="004479A1"/>
    <w:rsid w:val="00447B37"/>
    <w:rsid w:val="00447C8E"/>
    <w:rsid w:val="00447D87"/>
    <w:rsid w:val="00447EA1"/>
    <w:rsid w:val="00447F8C"/>
    <w:rsid w:val="00450032"/>
    <w:rsid w:val="004502A0"/>
    <w:rsid w:val="004506BD"/>
    <w:rsid w:val="00450D8D"/>
    <w:rsid w:val="00451044"/>
    <w:rsid w:val="00451233"/>
    <w:rsid w:val="004515EA"/>
    <w:rsid w:val="00451DA4"/>
    <w:rsid w:val="00451FC0"/>
    <w:rsid w:val="00452064"/>
    <w:rsid w:val="0045227B"/>
    <w:rsid w:val="0045228C"/>
    <w:rsid w:val="00452604"/>
    <w:rsid w:val="00452767"/>
    <w:rsid w:val="00452972"/>
    <w:rsid w:val="00452A6A"/>
    <w:rsid w:val="00452AC8"/>
    <w:rsid w:val="00453BFE"/>
    <w:rsid w:val="004545E4"/>
    <w:rsid w:val="0045474E"/>
    <w:rsid w:val="00454919"/>
    <w:rsid w:val="00454DAF"/>
    <w:rsid w:val="004552A3"/>
    <w:rsid w:val="004557A7"/>
    <w:rsid w:val="00455CB1"/>
    <w:rsid w:val="004560DC"/>
    <w:rsid w:val="004563CD"/>
    <w:rsid w:val="00456641"/>
    <w:rsid w:val="004566FE"/>
    <w:rsid w:val="0045671A"/>
    <w:rsid w:val="0045699C"/>
    <w:rsid w:val="00457048"/>
    <w:rsid w:val="004574CC"/>
    <w:rsid w:val="004576D1"/>
    <w:rsid w:val="0045BD4F"/>
    <w:rsid w:val="00460068"/>
    <w:rsid w:val="00460299"/>
    <w:rsid w:val="00460D38"/>
    <w:rsid w:val="0046139F"/>
    <w:rsid w:val="004615A6"/>
    <w:rsid w:val="00461634"/>
    <w:rsid w:val="00461824"/>
    <w:rsid w:val="00462C29"/>
    <w:rsid w:val="00463D5F"/>
    <w:rsid w:val="004645EF"/>
    <w:rsid w:val="004650C5"/>
    <w:rsid w:val="004650E7"/>
    <w:rsid w:val="004652B4"/>
    <w:rsid w:val="004655A9"/>
    <w:rsid w:val="00465642"/>
    <w:rsid w:val="00466149"/>
    <w:rsid w:val="004662B9"/>
    <w:rsid w:val="004672FF"/>
    <w:rsid w:val="0046781A"/>
    <w:rsid w:val="00467981"/>
    <w:rsid w:val="00467A3A"/>
    <w:rsid w:val="00467B15"/>
    <w:rsid w:val="00467F38"/>
    <w:rsid w:val="00470146"/>
    <w:rsid w:val="004702F0"/>
    <w:rsid w:val="00470C56"/>
    <w:rsid w:val="00470C86"/>
    <w:rsid w:val="00470D9B"/>
    <w:rsid w:val="004711AD"/>
    <w:rsid w:val="00471A7A"/>
    <w:rsid w:val="00471B35"/>
    <w:rsid w:val="00471F51"/>
    <w:rsid w:val="0047233D"/>
    <w:rsid w:val="004725D8"/>
    <w:rsid w:val="00472633"/>
    <w:rsid w:val="00472934"/>
    <w:rsid w:val="00472AA2"/>
    <w:rsid w:val="00472AE0"/>
    <w:rsid w:val="00472F73"/>
    <w:rsid w:val="004732F5"/>
    <w:rsid w:val="00473645"/>
    <w:rsid w:val="00473994"/>
    <w:rsid w:val="00473D1D"/>
    <w:rsid w:val="0047448D"/>
    <w:rsid w:val="004744A2"/>
    <w:rsid w:val="004744B7"/>
    <w:rsid w:val="004744BF"/>
    <w:rsid w:val="00475AFD"/>
    <w:rsid w:val="00476504"/>
    <w:rsid w:val="004766A0"/>
    <w:rsid w:val="00476CDA"/>
    <w:rsid w:val="00476E04"/>
    <w:rsid w:val="00476F35"/>
    <w:rsid w:val="004771D0"/>
    <w:rsid w:val="0048024A"/>
    <w:rsid w:val="004805C2"/>
    <w:rsid w:val="004809EE"/>
    <w:rsid w:val="00481050"/>
    <w:rsid w:val="004817AF"/>
    <w:rsid w:val="00481AF5"/>
    <w:rsid w:val="00481D39"/>
    <w:rsid w:val="004822F1"/>
    <w:rsid w:val="004823B4"/>
    <w:rsid w:val="0048248D"/>
    <w:rsid w:val="004827FB"/>
    <w:rsid w:val="004830F5"/>
    <w:rsid w:val="00483393"/>
    <w:rsid w:val="00483664"/>
    <w:rsid w:val="00483983"/>
    <w:rsid w:val="00483D8C"/>
    <w:rsid w:val="0048427D"/>
    <w:rsid w:val="004843CE"/>
    <w:rsid w:val="00484571"/>
    <w:rsid w:val="00484575"/>
    <w:rsid w:val="0048468A"/>
    <w:rsid w:val="00484799"/>
    <w:rsid w:val="00484C1C"/>
    <w:rsid w:val="00484FAF"/>
    <w:rsid w:val="00485067"/>
    <w:rsid w:val="004858F6"/>
    <w:rsid w:val="00485ACD"/>
    <w:rsid w:val="00486048"/>
    <w:rsid w:val="004866D3"/>
    <w:rsid w:val="004871E4"/>
    <w:rsid w:val="004877E5"/>
    <w:rsid w:val="00487BEB"/>
    <w:rsid w:val="00487D51"/>
    <w:rsid w:val="00490391"/>
    <w:rsid w:val="00490622"/>
    <w:rsid w:val="00490BF6"/>
    <w:rsid w:val="00491557"/>
    <w:rsid w:val="004918BA"/>
    <w:rsid w:val="00491B83"/>
    <w:rsid w:val="0049213D"/>
    <w:rsid w:val="004923A0"/>
    <w:rsid w:val="0049246D"/>
    <w:rsid w:val="00492D6E"/>
    <w:rsid w:val="004930E5"/>
    <w:rsid w:val="00493331"/>
    <w:rsid w:val="004933B3"/>
    <w:rsid w:val="00493676"/>
    <w:rsid w:val="004938F8"/>
    <w:rsid w:val="0049430F"/>
    <w:rsid w:val="004943DD"/>
    <w:rsid w:val="00494C4F"/>
    <w:rsid w:val="00495421"/>
    <w:rsid w:val="00495B33"/>
    <w:rsid w:val="00495E0C"/>
    <w:rsid w:val="00495E70"/>
    <w:rsid w:val="0049698D"/>
    <w:rsid w:val="00496FBC"/>
    <w:rsid w:val="0049748E"/>
    <w:rsid w:val="004976B4"/>
    <w:rsid w:val="004977BC"/>
    <w:rsid w:val="004979B3"/>
    <w:rsid w:val="00497B02"/>
    <w:rsid w:val="004A0B4A"/>
    <w:rsid w:val="004A0CBF"/>
    <w:rsid w:val="004A0E66"/>
    <w:rsid w:val="004A1247"/>
    <w:rsid w:val="004A133B"/>
    <w:rsid w:val="004A136E"/>
    <w:rsid w:val="004A13D7"/>
    <w:rsid w:val="004A1436"/>
    <w:rsid w:val="004A1633"/>
    <w:rsid w:val="004A19DC"/>
    <w:rsid w:val="004A1D37"/>
    <w:rsid w:val="004A1DE8"/>
    <w:rsid w:val="004A1DF6"/>
    <w:rsid w:val="004A28FE"/>
    <w:rsid w:val="004A2BC5"/>
    <w:rsid w:val="004A358F"/>
    <w:rsid w:val="004A3CB3"/>
    <w:rsid w:val="004A405A"/>
    <w:rsid w:val="004A4655"/>
    <w:rsid w:val="004A526A"/>
    <w:rsid w:val="004A5642"/>
    <w:rsid w:val="004A56EE"/>
    <w:rsid w:val="004A591E"/>
    <w:rsid w:val="004A6038"/>
    <w:rsid w:val="004A640C"/>
    <w:rsid w:val="004A76A0"/>
    <w:rsid w:val="004A7BBD"/>
    <w:rsid w:val="004A7F8B"/>
    <w:rsid w:val="004B0089"/>
    <w:rsid w:val="004B02C8"/>
    <w:rsid w:val="004B08E5"/>
    <w:rsid w:val="004B0914"/>
    <w:rsid w:val="004B0DC0"/>
    <w:rsid w:val="004B0F78"/>
    <w:rsid w:val="004B134B"/>
    <w:rsid w:val="004B161B"/>
    <w:rsid w:val="004B249F"/>
    <w:rsid w:val="004B2573"/>
    <w:rsid w:val="004B283A"/>
    <w:rsid w:val="004B3F0F"/>
    <w:rsid w:val="004B450D"/>
    <w:rsid w:val="004B4919"/>
    <w:rsid w:val="004B5238"/>
    <w:rsid w:val="004B540F"/>
    <w:rsid w:val="004B652F"/>
    <w:rsid w:val="004B6BA1"/>
    <w:rsid w:val="004B6C88"/>
    <w:rsid w:val="004B73FF"/>
    <w:rsid w:val="004B7747"/>
    <w:rsid w:val="004B78FA"/>
    <w:rsid w:val="004B7AB0"/>
    <w:rsid w:val="004B7CB1"/>
    <w:rsid w:val="004C00F2"/>
    <w:rsid w:val="004C0245"/>
    <w:rsid w:val="004C0532"/>
    <w:rsid w:val="004C090A"/>
    <w:rsid w:val="004C1530"/>
    <w:rsid w:val="004C1798"/>
    <w:rsid w:val="004C17DA"/>
    <w:rsid w:val="004C18A8"/>
    <w:rsid w:val="004C288B"/>
    <w:rsid w:val="004C2FC0"/>
    <w:rsid w:val="004C3203"/>
    <w:rsid w:val="004C3519"/>
    <w:rsid w:val="004C3C8D"/>
    <w:rsid w:val="004C43CB"/>
    <w:rsid w:val="004C4BDC"/>
    <w:rsid w:val="004C4BE9"/>
    <w:rsid w:val="004C4EC7"/>
    <w:rsid w:val="004C4F7A"/>
    <w:rsid w:val="004C4FD4"/>
    <w:rsid w:val="004C4FF2"/>
    <w:rsid w:val="004C58B4"/>
    <w:rsid w:val="004C5913"/>
    <w:rsid w:val="004C5A79"/>
    <w:rsid w:val="004C5CDD"/>
    <w:rsid w:val="004C664D"/>
    <w:rsid w:val="004C692C"/>
    <w:rsid w:val="004C6E84"/>
    <w:rsid w:val="004C796F"/>
    <w:rsid w:val="004C7A19"/>
    <w:rsid w:val="004C7AF7"/>
    <w:rsid w:val="004C7C79"/>
    <w:rsid w:val="004C7EC1"/>
    <w:rsid w:val="004D0048"/>
    <w:rsid w:val="004D04D6"/>
    <w:rsid w:val="004D144E"/>
    <w:rsid w:val="004D158B"/>
    <w:rsid w:val="004D1A6F"/>
    <w:rsid w:val="004D1D24"/>
    <w:rsid w:val="004D1EE3"/>
    <w:rsid w:val="004D2042"/>
    <w:rsid w:val="004D2DDD"/>
    <w:rsid w:val="004D3A33"/>
    <w:rsid w:val="004D3F57"/>
    <w:rsid w:val="004D444D"/>
    <w:rsid w:val="004D480A"/>
    <w:rsid w:val="004D4D84"/>
    <w:rsid w:val="004D5057"/>
    <w:rsid w:val="004D527C"/>
    <w:rsid w:val="004D5443"/>
    <w:rsid w:val="004D5517"/>
    <w:rsid w:val="004D5924"/>
    <w:rsid w:val="004D610C"/>
    <w:rsid w:val="004D618D"/>
    <w:rsid w:val="004D646C"/>
    <w:rsid w:val="004D65E0"/>
    <w:rsid w:val="004D65E2"/>
    <w:rsid w:val="004D7184"/>
    <w:rsid w:val="004D75ED"/>
    <w:rsid w:val="004D7770"/>
    <w:rsid w:val="004D7997"/>
    <w:rsid w:val="004D7A6A"/>
    <w:rsid w:val="004D7BDA"/>
    <w:rsid w:val="004D7FED"/>
    <w:rsid w:val="004E04EE"/>
    <w:rsid w:val="004E05A3"/>
    <w:rsid w:val="004E05B2"/>
    <w:rsid w:val="004E0B03"/>
    <w:rsid w:val="004E1499"/>
    <w:rsid w:val="004E2878"/>
    <w:rsid w:val="004E2E18"/>
    <w:rsid w:val="004E346A"/>
    <w:rsid w:val="004E360B"/>
    <w:rsid w:val="004E3E87"/>
    <w:rsid w:val="004E3F2A"/>
    <w:rsid w:val="004E4B09"/>
    <w:rsid w:val="004E4CB7"/>
    <w:rsid w:val="004E4E44"/>
    <w:rsid w:val="004E50B4"/>
    <w:rsid w:val="004E530E"/>
    <w:rsid w:val="004E5DCF"/>
    <w:rsid w:val="004E612C"/>
    <w:rsid w:val="004E6352"/>
    <w:rsid w:val="004E661C"/>
    <w:rsid w:val="004E6870"/>
    <w:rsid w:val="004E6A84"/>
    <w:rsid w:val="004E6F68"/>
    <w:rsid w:val="004E6FC6"/>
    <w:rsid w:val="004E7205"/>
    <w:rsid w:val="004E7E3F"/>
    <w:rsid w:val="004E7FA9"/>
    <w:rsid w:val="004EDEB9"/>
    <w:rsid w:val="004F030E"/>
    <w:rsid w:val="004F07B9"/>
    <w:rsid w:val="004F07C4"/>
    <w:rsid w:val="004F0A1B"/>
    <w:rsid w:val="004F0D53"/>
    <w:rsid w:val="004F0D78"/>
    <w:rsid w:val="004F109D"/>
    <w:rsid w:val="004F1162"/>
    <w:rsid w:val="004F14D8"/>
    <w:rsid w:val="004F164C"/>
    <w:rsid w:val="004F176C"/>
    <w:rsid w:val="004F1833"/>
    <w:rsid w:val="004F1A7D"/>
    <w:rsid w:val="004F1C94"/>
    <w:rsid w:val="004F1D1B"/>
    <w:rsid w:val="004F1F40"/>
    <w:rsid w:val="004F2113"/>
    <w:rsid w:val="004F2384"/>
    <w:rsid w:val="004F2469"/>
    <w:rsid w:val="004F274C"/>
    <w:rsid w:val="004F2A95"/>
    <w:rsid w:val="004F2CE1"/>
    <w:rsid w:val="004F2F1E"/>
    <w:rsid w:val="004F3070"/>
    <w:rsid w:val="004F46DF"/>
    <w:rsid w:val="004F47D0"/>
    <w:rsid w:val="004F5576"/>
    <w:rsid w:val="004F567E"/>
    <w:rsid w:val="004F5A94"/>
    <w:rsid w:val="004F5AC7"/>
    <w:rsid w:val="004F5D03"/>
    <w:rsid w:val="004F5E36"/>
    <w:rsid w:val="004F5EDA"/>
    <w:rsid w:val="004F6083"/>
    <w:rsid w:val="004F639C"/>
    <w:rsid w:val="004F6501"/>
    <w:rsid w:val="004F7069"/>
    <w:rsid w:val="004F7204"/>
    <w:rsid w:val="004F730C"/>
    <w:rsid w:val="004F76D1"/>
    <w:rsid w:val="0050003D"/>
    <w:rsid w:val="0050017F"/>
    <w:rsid w:val="00500291"/>
    <w:rsid w:val="0050051D"/>
    <w:rsid w:val="00500BAD"/>
    <w:rsid w:val="00500E68"/>
    <w:rsid w:val="00500F09"/>
    <w:rsid w:val="00501432"/>
    <w:rsid w:val="00501868"/>
    <w:rsid w:val="005018D0"/>
    <w:rsid w:val="0050190B"/>
    <w:rsid w:val="00501AD7"/>
    <w:rsid w:val="00501B14"/>
    <w:rsid w:val="00501DAB"/>
    <w:rsid w:val="00501EAF"/>
    <w:rsid w:val="00502C7D"/>
    <w:rsid w:val="005038D2"/>
    <w:rsid w:val="00503D4B"/>
    <w:rsid w:val="00504359"/>
    <w:rsid w:val="005048BA"/>
    <w:rsid w:val="005052AE"/>
    <w:rsid w:val="00506165"/>
    <w:rsid w:val="00506976"/>
    <w:rsid w:val="00506D99"/>
    <w:rsid w:val="00506E22"/>
    <w:rsid w:val="005071EF"/>
    <w:rsid w:val="00507D73"/>
    <w:rsid w:val="00507E6E"/>
    <w:rsid w:val="00509569"/>
    <w:rsid w:val="00510250"/>
    <w:rsid w:val="005105C0"/>
    <w:rsid w:val="0051110F"/>
    <w:rsid w:val="00511754"/>
    <w:rsid w:val="00511A4E"/>
    <w:rsid w:val="00511AEF"/>
    <w:rsid w:val="00511FE7"/>
    <w:rsid w:val="0051200F"/>
    <w:rsid w:val="0051235F"/>
    <w:rsid w:val="00512A81"/>
    <w:rsid w:val="00512CA5"/>
    <w:rsid w:val="00512E80"/>
    <w:rsid w:val="00512EE9"/>
    <w:rsid w:val="005133EB"/>
    <w:rsid w:val="00513867"/>
    <w:rsid w:val="00513DFE"/>
    <w:rsid w:val="00513E05"/>
    <w:rsid w:val="0051470F"/>
    <w:rsid w:val="00514774"/>
    <w:rsid w:val="00514ACC"/>
    <w:rsid w:val="0051512F"/>
    <w:rsid w:val="00515BBE"/>
    <w:rsid w:val="00516AB7"/>
    <w:rsid w:val="00516C12"/>
    <w:rsid w:val="00516D55"/>
    <w:rsid w:val="00516ED6"/>
    <w:rsid w:val="005178A9"/>
    <w:rsid w:val="00517974"/>
    <w:rsid w:val="00520922"/>
    <w:rsid w:val="00520924"/>
    <w:rsid w:val="00520FCD"/>
    <w:rsid w:val="00521678"/>
    <w:rsid w:val="00521812"/>
    <w:rsid w:val="00521B52"/>
    <w:rsid w:val="00522360"/>
    <w:rsid w:val="0052263F"/>
    <w:rsid w:val="00522C43"/>
    <w:rsid w:val="0052327F"/>
    <w:rsid w:val="00523394"/>
    <w:rsid w:val="00524E60"/>
    <w:rsid w:val="005250CA"/>
    <w:rsid w:val="005251D9"/>
    <w:rsid w:val="0052540E"/>
    <w:rsid w:val="0052559C"/>
    <w:rsid w:val="005257CB"/>
    <w:rsid w:val="00525D38"/>
    <w:rsid w:val="00526045"/>
    <w:rsid w:val="005260B6"/>
    <w:rsid w:val="005263DA"/>
    <w:rsid w:val="00527352"/>
    <w:rsid w:val="005274B5"/>
    <w:rsid w:val="0052787F"/>
    <w:rsid w:val="0052793A"/>
    <w:rsid w:val="00527EBA"/>
    <w:rsid w:val="00530B17"/>
    <w:rsid w:val="00531343"/>
    <w:rsid w:val="00532372"/>
    <w:rsid w:val="00532B81"/>
    <w:rsid w:val="00533027"/>
    <w:rsid w:val="0053320D"/>
    <w:rsid w:val="00533470"/>
    <w:rsid w:val="0053389C"/>
    <w:rsid w:val="00533A6F"/>
    <w:rsid w:val="00534130"/>
    <w:rsid w:val="005341E1"/>
    <w:rsid w:val="00534281"/>
    <w:rsid w:val="005350BC"/>
    <w:rsid w:val="005351A9"/>
    <w:rsid w:val="00535746"/>
    <w:rsid w:val="00535977"/>
    <w:rsid w:val="00535D96"/>
    <w:rsid w:val="00536129"/>
    <w:rsid w:val="005366EC"/>
    <w:rsid w:val="005369DA"/>
    <w:rsid w:val="00536ABC"/>
    <w:rsid w:val="00536D58"/>
    <w:rsid w:val="00537500"/>
    <w:rsid w:val="00537B5E"/>
    <w:rsid w:val="00537E0B"/>
    <w:rsid w:val="00537FF6"/>
    <w:rsid w:val="00540F05"/>
    <w:rsid w:val="00541234"/>
    <w:rsid w:val="0054133E"/>
    <w:rsid w:val="0054152B"/>
    <w:rsid w:val="005418F4"/>
    <w:rsid w:val="00541E41"/>
    <w:rsid w:val="00541E7D"/>
    <w:rsid w:val="005422DE"/>
    <w:rsid w:val="005429D5"/>
    <w:rsid w:val="00542C4B"/>
    <w:rsid w:val="00542CCC"/>
    <w:rsid w:val="00542E5F"/>
    <w:rsid w:val="0054394B"/>
    <w:rsid w:val="00544576"/>
    <w:rsid w:val="00544C59"/>
    <w:rsid w:val="00544E30"/>
    <w:rsid w:val="005452BE"/>
    <w:rsid w:val="00545F0B"/>
    <w:rsid w:val="00546865"/>
    <w:rsid w:val="005471F8"/>
    <w:rsid w:val="0054753C"/>
    <w:rsid w:val="00547591"/>
    <w:rsid w:val="00547AEF"/>
    <w:rsid w:val="00550018"/>
    <w:rsid w:val="005500ED"/>
    <w:rsid w:val="00550A64"/>
    <w:rsid w:val="00551331"/>
    <w:rsid w:val="005513BD"/>
    <w:rsid w:val="005515DF"/>
    <w:rsid w:val="0055181A"/>
    <w:rsid w:val="005518CF"/>
    <w:rsid w:val="00551AF5"/>
    <w:rsid w:val="00551ECA"/>
    <w:rsid w:val="0055273E"/>
    <w:rsid w:val="0055278E"/>
    <w:rsid w:val="00552870"/>
    <w:rsid w:val="0055296E"/>
    <w:rsid w:val="005530B2"/>
    <w:rsid w:val="005538DC"/>
    <w:rsid w:val="00553AFF"/>
    <w:rsid w:val="00553CDC"/>
    <w:rsid w:val="00553EC7"/>
    <w:rsid w:val="00553F4F"/>
    <w:rsid w:val="00554399"/>
    <w:rsid w:val="005543CD"/>
    <w:rsid w:val="005547F1"/>
    <w:rsid w:val="00554B57"/>
    <w:rsid w:val="00554D5A"/>
    <w:rsid w:val="005553D3"/>
    <w:rsid w:val="00555CEB"/>
    <w:rsid w:val="00555DB4"/>
    <w:rsid w:val="00555EB7"/>
    <w:rsid w:val="00555F26"/>
    <w:rsid w:val="005561AD"/>
    <w:rsid w:val="005564C0"/>
    <w:rsid w:val="00556B61"/>
    <w:rsid w:val="00557039"/>
    <w:rsid w:val="00557232"/>
    <w:rsid w:val="0055725C"/>
    <w:rsid w:val="005574E8"/>
    <w:rsid w:val="00557595"/>
    <w:rsid w:val="0055779B"/>
    <w:rsid w:val="0056033A"/>
    <w:rsid w:val="00560476"/>
    <w:rsid w:val="005607DC"/>
    <w:rsid w:val="00560A47"/>
    <w:rsid w:val="00560B4B"/>
    <w:rsid w:val="00560F08"/>
    <w:rsid w:val="00560FFC"/>
    <w:rsid w:val="00561073"/>
    <w:rsid w:val="00561378"/>
    <w:rsid w:val="005615DA"/>
    <w:rsid w:val="005618A8"/>
    <w:rsid w:val="005624A5"/>
    <w:rsid w:val="005625D3"/>
    <w:rsid w:val="00562759"/>
    <w:rsid w:val="0056312A"/>
    <w:rsid w:val="00563163"/>
    <w:rsid w:val="0056370D"/>
    <w:rsid w:val="005637A9"/>
    <w:rsid w:val="005638E0"/>
    <w:rsid w:val="00563B7C"/>
    <w:rsid w:val="00563D29"/>
    <w:rsid w:val="00564288"/>
    <w:rsid w:val="00564C63"/>
    <w:rsid w:val="005651F2"/>
    <w:rsid w:val="00565317"/>
    <w:rsid w:val="0056575C"/>
    <w:rsid w:val="00566A66"/>
    <w:rsid w:val="0056740F"/>
    <w:rsid w:val="00567FE9"/>
    <w:rsid w:val="0057013E"/>
    <w:rsid w:val="00570184"/>
    <w:rsid w:val="00570213"/>
    <w:rsid w:val="00570774"/>
    <w:rsid w:val="00570945"/>
    <w:rsid w:val="00570E6C"/>
    <w:rsid w:val="00570EA4"/>
    <w:rsid w:val="00571341"/>
    <w:rsid w:val="00571478"/>
    <w:rsid w:val="005714E0"/>
    <w:rsid w:val="00571575"/>
    <w:rsid w:val="0057189F"/>
    <w:rsid w:val="005719FB"/>
    <w:rsid w:val="00571A30"/>
    <w:rsid w:val="00571A7A"/>
    <w:rsid w:val="0057238F"/>
    <w:rsid w:val="0057272F"/>
    <w:rsid w:val="00572B6D"/>
    <w:rsid w:val="005730DC"/>
    <w:rsid w:val="0057327E"/>
    <w:rsid w:val="005732FF"/>
    <w:rsid w:val="0057338B"/>
    <w:rsid w:val="00573704"/>
    <w:rsid w:val="00573D46"/>
    <w:rsid w:val="00574076"/>
    <w:rsid w:val="005742B8"/>
    <w:rsid w:val="005744AD"/>
    <w:rsid w:val="005744E5"/>
    <w:rsid w:val="00574513"/>
    <w:rsid w:val="00574BD2"/>
    <w:rsid w:val="00575979"/>
    <w:rsid w:val="00575A74"/>
    <w:rsid w:val="00576312"/>
    <w:rsid w:val="00576A9A"/>
    <w:rsid w:val="00576B48"/>
    <w:rsid w:val="00576FEF"/>
    <w:rsid w:val="00577910"/>
    <w:rsid w:val="00577AC6"/>
    <w:rsid w:val="00577C8E"/>
    <w:rsid w:val="00577E8D"/>
    <w:rsid w:val="005806C0"/>
    <w:rsid w:val="0058075B"/>
    <w:rsid w:val="005810EF"/>
    <w:rsid w:val="00581146"/>
    <w:rsid w:val="00581BA2"/>
    <w:rsid w:val="0058270A"/>
    <w:rsid w:val="00583340"/>
    <w:rsid w:val="0058350D"/>
    <w:rsid w:val="00583564"/>
    <w:rsid w:val="00583A72"/>
    <w:rsid w:val="00584BA8"/>
    <w:rsid w:val="00584CAA"/>
    <w:rsid w:val="00584E70"/>
    <w:rsid w:val="00585038"/>
    <w:rsid w:val="005856B1"/>
    <w:rsid w:val="0058624D"/>
    <w:rsid w:val="005864AC"/>
    <w:rsid w:val="00586822"/>
    <w:rsid w:val="00586909"/>
    <w:rsid w:val="00586E74"/>
    <w:rsid w:val="00586F75"/>
    <w:rsid w:val="005874A1"/>
    <w:rsid w:val="0058752E"/>
    <w:rsid w:val="005877A1"/>
    <w:rsid w:val="00587D2B"/>
    <w:rsid w:val="005901CC"/>
    <w:rsid w:val="0059049E"/>
    <w:rsid w:val="00590868"/>
    <w:rsid w:val="00590ACF"/>
    <w:rsid w:val="00590BF9"/>
    <w:rsid w:val="00590D6A"/>
    <w:rsid w:val="00590E1C"/>
    <w:rsid w:val="00590F36"/>
    <w:rsid w:val="005912AD"/>
    <w:rsid w:val="0059171A"/>
    <w:rsid w:val="00591E8E"/>
    <w:rsid w:val="005927C8"/>
    <w:rsid w:val="005929D8"/>
    <w:rsid w:val="00592BCB"/>
    <w:rsid w:val="00592E0D"/>
    <w:rsid w:val="00592E70"/>
    <w:rsid w:val="005932BA"/>
    <w:rsid w:val="00593454"/>
    <w:rsid w:val="00593469"/>
    <w:rsid w:val="005937A3"/>
    <w:rsid w:val="005943E1"/>
    <w:rsid w:val="0059457C"/>
    <w:rsid w:val="00594AD7"/>
    <w:rsid w:val="00594D1C"/>
    <w:rsid w:val="00595B68"/>
    <w:rsid w:val="00595C63"/>
    <w:rsid w:val="00596C41"/>
    <w:rsid w:val="00596DAD"/>
    <w:rsid w:val="0059725B"/>
    <w:rsid w:val="0059748F"/>
    <w:rsid w:val="005974CB"/>
    <w:rsid w:val="00597AAB"/>
    <w:rsid w:val="00597B0D"/>
    <w:rsid w:val="00597B2D"/>
    <w:rsid w:val="005A038C"/>
    <w:rsid w:val="005A1CAF"/>
    <w:rsid w:val="005A2F9B"/>
    <w:rsid w:val="005A365B"/>
    <w:rsid w:val="005A3C16"/>
    <w:rsid w:val="005A433A"/>
    <w:rsid w:val="005A4946"/>
    <w:rsid w:val="005A4C12"/>
    <w:rsid w:val="005A4D8E"/>
    <w:rsid w:val="005A500A"/>
    <w:rsid w:val="005A5628"/>
    <w:rsid w:val="005A623F"/>
    <w:rsid w:val="005A685E"/>
    <w:rsid w:val="005A696C"/>
    <w:rsid w:val="005A78A1"/>
    <w:rsid w:val="005A7CD1"/>
    <w:rsid w:val="005B06E0"/>
    <w:rsid w:val="005B0B68"/>
    <w:rsid w:val="005B0D0A"/>
    <w:rsid w:val="005B1110"/>
    <w:rsid w:val="005B174C"/>
    <w:rsid w:val="005B198F"/>
    <w:rsid w:val="005B19B1"/>
    <w:rsid w:val="005B1A4E"/>
    <w:rsid w:val="005B200F"/>
    <w:rsid w:val="005B2216"/>
    <w:rsid w:val="005B2379"/>
    <w:rsid w:val="005B2655"/>
    <w:rsid w:val="005B2A31"/>
    <w:rsid w:val="005B2AC5"/>
    <w:rsid w:val="005B2EEF"/>
    <w:rsid w:val="005B3048"/>
    <w:rsid w:val="005B317C"/>
    <w:rsid w:val="005B3226"/>
    <w:rsid w:val="005B38CF"/>
    <w:rsid w:val="005B3FAF"/>
    <w:rsid w:val="005B4A25"/>
    <w:rsid w:val="005B56B3"/>
    <w:rsid w:val="005B5A6F"/>
    <w:rsid w:val="005B61E7"/>
    <w:rsid w:val="005B6398"/>
    <w:rsid w:val="005B63DE"/>
    <w:rsid w:val="005B69CC"/>
    <w:rsid w:val="005B7098"/>
    <w:rsid w:val="005B72C8"/>
    <w:rsid w:val="005B7943"/>
    <w:rsid w:val="005B7F76"/>
    <w:rsid w:val="005C0389"/>
    <w:rsid w:val="005C0907"/>
    <w:rsid w:val="005C0CFD"/>
    <w:rsid w:val="005C1A4C"/>
    <w:rsid w:val="005C1C6B"/>
    <w:rsid w:val="005C1F99"/>
    <w:rsid w:val="005C2755"/>
    <w:rsid w:val="005C2B80"/>
    <w:rsid w:val="005C32DC"/>
    <w:rsid w:val="005C3325"/>
    <w:rsid w:val="005C335A"/>
    <w:rsid w:val="005C3731"/>
    <w:rsid w:val="005C40D4"/>
    <w:rsid w:val="005C41A0"/>
    <w:rsid w:val="005C4B9B"/>
    <w:rsid w:val="005C4F89"/>
    <w:rsid w:val="005C52F0"/>
    <w:rsid w:val="005C546A"/>
    <w:rsid w:val="005C5508"/>
    <w:rsid w:val="005C5B4A"/>
    <w:rsid w:val="005C5B8A"/>
    <w:rsid w:val="005C5D99"/>
    <w:rsid w:val="005C62F7"/>
    <w:rsid w:val="005C64F6"/>
    <w:rsid w:val="005C654F"/>
    <w:rsid w:val="005D0473"/>
    <w:rsid w:val="005D063E"/>
    <w:rsid w:val="005D0A13"/>
    <w:rsid w:val="005D0A82"/>
    <w:rsid w:val="005D14AD"/>
    <w:rsid w:val="005D1E82"/>
    <w:rsid w:val="005D2162"/>
    <w:rsid w:val="005D263B"/>
    <w:rsid w:val="005D2C12"/>
    <w:rsid w:val="005D2E47"/>
    <w:rsid w:val="005D3389"/>
    <w:rsid w:val="005D39C7"/>
    <w:rsid w:val="005D3C79"/>
    <w:rsid w:val="005D3CA4"/>
    <w:rsid w:val="005D422B"/>
    <w:rsid w:val="005D43F1"/>
    <w:rsid w:val="005D446F"/>
    <w:rsid w:val="005D4ACE"/>
    <w:rsid w:val="005D513B"/>
    <w:rsid w:val="005D51B7"/>
    <w:rsid w:val="005D52EC"/>
    <w:rsid w:val="005D55A3"/>
    <w:rsid w:val="005D55D1"/>
    <w:rsid w:val="005D5753"/>
    <w:rsid w:val="005D5D99"/>
    <w:rsid w:val="005D61A6"/>
    <w:rsid w:val="005D61E5"/>
    <w:rsid w:val="005D6240"/>
    <w:rsid w:val="005D6553"/>
    <w:rsid w:val="005D6707"/>
    <w:rsid w:val="005D6FEA"/>
    <w:rsid w:val="005D704C"/>
    <w:rsid w:val="005D74A1"/>
    <w:rsid w:val="005D76BA"/>
    <w:rsid w:val="005D7877"/>
    <w:rsid w:val="005D7A47"/>
    <w:rsid w:val="005D7A57"/>
    <w:rsid w:val="005E08EB"/>
    <w:rsid w:val="005E0DBF"/>
    <w:rsid w:val="005E13C2"/>
    <w:rsid w:val="005E15DC"/>
    <w:rsid w:val="005E18F2"/>
    <w:rsid w:val="005E2350"/>
    <w:rsid w:val="005E23D4"/>
    <w:rsid w:val="005E3217"/>
    <w:rsid w:val="005E3735"/>
    <w:rsid w:val="005E3BE6"/>
    <w:rsid w:val="005E3F01"/>
    <w:rsid w:val="005E4996"/>
    <w:rsid w:val="005E4BCA"/>
    <w:rsid w:val="005E4D4A"/>
    <w:rsid w:val="005E4E3D"/>
    <w:rsid w:val="005E4E4F"/>
    <w:rsid w:val="005E530B"/>
    <w:rsid w:val="005E55DF"/>
    <w:rsid w:val="005E62D9"/>
    <w:rsid w:val="005E665C"/>
    <w:rsid w:val="005E6743"/>
    <w:rsid w:val="005E6A47"/>
    <w:rsid w:val="005E6ABA"/>
    <w:rsid w:val="005E6BBA"/>
    <w:rsid w:val="005E7781"/>
    <w:rsid w:val="005E7B55"/>
    <w:rsid w:val="005E7E78"/>
    <w:rsid w:val="005E7F7D"/>
    <w:rsid w:val="005F007E"/>
    <w:rsid w:val="005F042E"/>
    <w:rsid w:val="005F07E5"/>
    <w:rsid w:val="005F0883"/>
    <w:rsid w:val="005F11A5"/>
    <w:rsid w:val="005F1310"/>
    <w:rsid w:val="005F1CB9"/>
    <w:rsid w:val="005F1DA5"/>
    <w:rsid w:val="005F2161"/>
    <w:rsid w:val="005F2633"/>
    <w:rsid w:val="005F2738"/>
    <w:rsid w:val="005F2E77"/>
    <w:rsid w:val="005F31A4"/>
    <w:rsid w:val="005F3251"/>
    <w:rsid w:val="005F337C"/>
    <w:rsid w:val="005F3699"/>
    <w:rsid w:val="005F3890"/>
    <w:rsid w:val="005F3B0C"/>
    <w:rsid w:val="005F3FC0"/>
    <w:rsid w:val="005F436E"/>
    <w:rsid w:val="005F43E6"/>
    <w:rsid w:val="005F4550"/>
    <w:rsid w:val="005F466C"/>
    <w:rsid w:val="005F4735"/>
    <w:rsid w:val="005F47D7"/>
    <w:rsid w:val="005F4D64"/>
    <w:rsid w:val="005F4F4F"/>
    <w:rsid w:val="005F50C1"/>
    <w:rsid w:val="005F528D"/>
    <w:rsid w:val="005F59FF"/>
    <w:rsid w:val="005F604B"/>
    <w:rsid w:val="005F64E7"/>
    <w:rsid w:val="005F664C"/>
    <w:rsid w:val="005F66C0"/>
    <w:rsid w:val="005F6919"/>
    <w:rsid w:val="005F6B83"/>
    <w:rsid w:val="005F70F3"/>
    <w:rsid w:val="005F7742"/>
    <w:rsid w:val="005F79B7"/>
    <w:rsid w:val="005F7B50"/>
    <w:rsid w:val="005F7D56"/>
    <w:rsid w:val="0060062E"/>
    <w:rsid w:val="0060145E"/>
    <w:rsid w:val="006017F9"/>
    <w:rsid w:val="00601852"/>
    <w:rsid w:val="00601B8F"/>
    <w:rsid w:val="00601BC8"/>
    <w:rsid w:val="00601C9A"/>
    <w:rsid w:val="00601D9C"/>
    <w:rsid w:val="00602000"/>
    <w:rsid w:val="006025D6"/>
    <w:rsid w:val="006034BC"/>
    <w:rsid w:val="00603602"/>
    <w:rsid w:val="006039AF"/>
    <w:rsid w:val="00603EDA"/>
    <w:rsid w:val="00604632"/>
    <w:rsid w:val="00604DE7"/>
    <w:rsid w:val="00605935"/>
    <w:rsid w:val="00605A84"/>
    <w:rsid w:val="00605F1E"/>
    <w:rsid w:val="006064F6"/>
    <w:rsid w:val="00606A51"/>
    <w:rsid w:val="00607103"/>
    <w:rsid w:val="006072C4"/>
    <w:rsid w:val="006074CC"/>
    <w:rsid w:val="00607543"/>
    <w:rsid w:val="00607588"/>
    <w:rsid w:val="00607A53"/>
    <w:rsid w:val="00607C75"/>
    <w:rsid w:val="00610595"/>
    <w:rsid w:val="00610A16"/>
    <w:rsid w:val="00610BAB"/>
    <w:rsid w:val="00610BCA"/>
    <w:rsid w:val="00610C77"/>
    <w:rsid w:val="00610DF4"/>
    <w:rsid w:val="006112E3"/>
    <w:rsid w:val="0061151A"/>
    <w:rsid w:val="00611674"/>
    <w:rsid w:val="006122A8"/>
    <w:rsid w:val="0061233D"/>
    <w:rsid w:val="006129F7"/>
    <w:rsid w:val="00613100"/>
    <w:rsid w:val="00613A7E"/>
    <w:rsid w:val="00613D7B"/>
    <w:rsid w:val="006145CA"/>
    <w:rsid w:val="00614632"/>
    <w:rsid w:val="00614B2C"/>
    <w:rsid w:val="00614F8E"/>
    <w:rsid w:val="006150B2"/>
    <w:rsid w:val="006150D4"/>
    <w:rsid w:val="00615119"/>
    <w:rsid w:val="006151DD"/>
    <w:rsid w:val="00615217"/>
    <w:rsid w:val="00615268"/>
    <w:rsid w:val="00615359"/>
    <w:rsid w:val="00616B4E"/>
    <w:rsid w:val="00617CFF"/>
    <w:rsid w:val="00620002"/>
    <w:rsid w:val="006203D3"/>
    <w:rsid w:val="00620706"/>
    <w:rsid w:val="006207EF"/>
    <w:rsid w:val="00620DDC"/>
    <w:rsid w:val="00621160"/>
    <w:rsid w:val="006216B4"/>
    <w:rsid w:val="00621A9D"/>
    <w:rsid w:val="006221B7"/>
    <w:rsid w:val="00622214"/>
    <w:rsid w:val="006224D4"/>
    <w:rsid w:val="00622618"/>
    <w:rsid w:val="00622C55"/>
    <w:rsid w:val="006235F3"/>
    <w:rsid w:val="00623D7D"/>
    <w:rsid w:val="00624045"/>
    <w:rsid w:val="006243DA"/>
    <w:rsid w:val="006243DC"/>
    <w:rsid w:val="006243F4"/>
    <w:rsid w:val="006250EE"/>
    <w:rsid w:val="00625433"/>
    <w:rsid w:val="00625617"/>
    <w:rsid w:val="00625A6E"/>
    <w:rsid w:val="00625AE7"/>
    <w:rsid w:val="00625F37"/>
    <w:rsid w:val="006262A1"/>
    <w:rsid w:val="00626399"/>
    <w:rsid w:val="00626F0E"/>
    <w:rsid w:val="00627F14"/>
    <w:rsid w:val="00630511"/>
    <w:rsid w:val="0063080C"/>
    <w:rsid w:val="00630908"/>
    <w:rsid w:val="006310BC"/>
    <w:rsid w:val="006317EF"/>
    <w:rsid w:val="0063220F"/>
    <w:rsid w:val="006325CF"/>
    <w:rsid w:val="00632899"/>
    <w:rsid w:val="00632BE4"/>
    <w:rsid w:val="006330B5"/>
    <w:rsid w:val="00633556"/>
    <w:rsid w:val="00633721"/>
    <w:rsid w:val="00633B23"/>
    <w:rsid w:val="00633B3A"/>
    <w:rsid w:val="00634346"/>
    <w:rsid w:val="0063520A"/>
    <w:rsid w:val="00635397"/>
    <w:rsid w:val="006359AE"/>
    <w:rsid w:val="006359F5"/>
    <w:rsid w:val="00635A72"/>
    <w:rsid w:val="0063601B"/>
    <w:rsid w:val="00636A75"/>
    <w:rsid w:val="00636EB9"/>
    <w:rsid w:val="00636EDF"/>
    <w:rsid w:val="00637771"/>
    <w:rsid w:val="00637CC8"/>
    <w:rsid w:val="006406F5"/>
    <w:rsid w:val="00640791"/>
    <w:rsid w:val="00640A16"/>
    <w:rsid w:val="00640B76"/>
    <w:rsid w:val="00641301"/>
    <w:rsid w:val="00641848"/>
    <w:rsid w:val="0064188C"/>
    <w:rsid w:val="006418E2"/>
    <w:rsid w:val="006419EB"/>
    <w:rsid w:val="00641EDF"/>
    <w:rsid w:val="00641F91"/>
    <w:rsid w:val="006420DB"/>
    <w:rsid w:val="0064216A"/>
    <w:rsid w:val="0064247A"/>
    <w:rsid w:val="00642673"/>
    <w:rsid w:val="00642922"/>
    <w:rsid w:val="00642F9A"/>
    <w:rsid w:val="0064320E"/>
    <w:rsid w:val="006433AD"/>
    <w:rsid w:val="00643618"/>
    <w:rsid w:val="00643672"/>
    <w:rsid w:val="006436B3"/>
    <w:rsid w:val="00643859"/>
    <w:rsid w:val="0064389B"/>
    <w:rsid w:val="00643FE8"/>
    <w:rsid w:val="00644000"/>
    <w:rsid w:val="006440AF"/>
    <w:rsid w:val="00644384"/>
    <w:rsid w:val="00644563"/>
    <w:rsid w:val="0064513D"/>
    <w:rsid w:val="006456AE"/>
    <w:rsid w:val="0064598E"/>
    <w:rsid w:val="00645A65"/>
    <w:rsid w:val="00645A8D"/>
    <w:rsid w:val="00646045"/>
    <w:rsid w:val="0064621D"/>
    <w:rsid w:val="006469FF"/>
    <w:rsid w:val="00646C86"/>
    <w:rsid w:val="00646CFE"/>
    <w:rsid w:val="00646F71"/>
    <w:rsid w:val="006470E0"/>
    <w:rsid w:val="006473C5"/>
    <w:rsid w:val="00647693"/>
    <w:rsid w:val="00647C2F"/>
    <w:rsid w:val="00647D2D"/>
    <w:rsid w:val="00647D49"/>
    <w:rsid w:val="006502CE"/>
    <w:rsid w:val="00650775"/>
    <w:rsid w:val="00650A61"/>
    <w:rsid w:val="00650A9D"/>
    <w:rsid w:val="00650B75"/>
    <w:rsid w:val="00650D47"/>
    <w:rsid w:val="00650F5B"/>
    <w:rsid w:val="006512BC"/>
    <w:rsid w:val="006517E9"/>
    <w:rsid w:val="006518DF"/>
    <w:rsid w:val="00651FCD"/>
    <w:rsid w:val="006520A5"/>
    <w:rsid w:val="00652165"/>
    <w:rsid w:val="006529BE"/>
    <w:rsid w:val="00653A97"/>
    <w:rsid w:val="00653B53"/>
    <w:rsid w:val="00653C67"/>
    <w:rsid w:val="006540F3"/>
    <w:rsid w:val="00654116"/>
    <w:rsid w:val="0065418D"/>
    <w:rsid w:val="006545F8"/>
    <w:rsid w:val="00654704"/>
    <w:rsid w:val="0065499E"/>
    <w:rsid w:val="0065515F"/>
    <w:rsid w:val="006552F1"/>
    <w:rsid w:val="006553F9"/>
    <w:rsid w:val="00655622"/>
    <w:rsid w:val="00655815"/>
    <w:rsid w:val="00655BFB"/>
    <w:rsid w:val="006562E0"/>
    <w:rsid w:val="00656352"/>
    <w:rsid w:val="0065652B"/>
    <w:rsid w:val="006565D6"/>
    <w:rsid w:val="006565FD"/>
    <w:rsid w:val="00656BDE"/>
    <w:rsid w:val="006570E6"/>
    <w:rsid w:val="0065794F"/>
    <w:rsid w:val="0065797E"/>
    <w:rsid w:val="00657A30"/>
    <w:rsid w:val="00657EC5"/>
    <w:rsid w:val="00660280"/>
    <w:rsid w:val="006602F7"/>
    <w:rsid w:val="00660512"/>
    <w:rsid w:val="006606F2"/>
    <w:rsid w:val="00660875"/>
    <w:rsid w:val="0066093D"/>
    <w:rsid w:val="00660A63"/>
    <w:rsid w:val="00660CC7"/>
    <w:rsid w:val="00660EBC"/>
    <w:rsid w:val="006612AB"/>
    <w:rsid w:val="0066144D"/>
    <w:rsid w:val="006614C2"/>
    <w:rsid w:val="00661DF8"/>
    <w:rsid w:val="00662127"/>
    <w:rsid w:val="006622A1"/>
    <w:rsid w:val="00662765"/>
    <w:rsid w:val="00662943"/>
    <w:rsid w:val="00662A1F"/>
    <w:rsid w:val="00662B1E"/>
    <w:rsid w:val="00663470"/>
    <w:rsid w:val="0066359D"/>
    <w:rsid w:val="00663A25"/>
    <w:rsid w:val="00664AEC"/>
    <w:rsid w:val="00664D67"/>
    <w:rsid w:val="00664EB9"/>
    <w:rsid w:val="006650E7"/>
    <w:rsid w:val="00665933"/>
    <w:rsid w:val="0066617B"/>
    <w:rsid w:val="00666181"/>
    <w:rsid w:val="00666219"/>
    <w:rsid w:val="00666522"/>
    <w:rsid w:val="00670269"/>
    <w:rsid w:val="00670336"/>
    <w:rsid w:val="00670FC0"/>
    <w:rsid w:val="006713EC"/>
    <w:rsid w:val="006716D1"/>
    <w:rsid w:val="006717A6"/>
    <w:rsid w:val="0067181F"/>
    <w:rsid w:val="00671A0B"/>
    <w:rsid w:val="00671C21"/>
    <w:rsid w:val="006728FB"/>
    <w:rsid w:val="00672D39"/>
    <w:rsid w:val="00673368"/>
    <w:rsid w:val="006733BF"/>
    <w:rsid w:val="00673CC0"/>
    <w:rsid w:val="006743BB"/>
    <w:rsid w:val="0067462A"/>
    <w:rsid w:val="0067470C"/>
    <w:rsid w:val="00674EEA"/>
    <w:rsid w:val="00675207"/>
    <w:rsid w:val="00675584"/>
    <w:rsid w:val="006755C3"/>
    <w:rsid w:val="006756C3"/>
    <w:rsid w:val="0067573A"/>
    <w:rsid w:val="0067587A"/>
    <w:rsid w:val="00676077"/>
    <w:rsid w:val="006760A0"/>
    <w:rsid w:val="00676596"/>
    <w:rsid w:val="00676A52"/>
    <w:rsid w:val="006770A0"/>
    <w:rsid w:val="006777B8"/>
    <w:rsid w:val="00677F5B"/>
    <w:rsid w:val="00677F61"/>
    <w:rsid w:val="00677F62"/>
    <w:rsid w:val="006800D1"/>
    <w:rsid w:val="006802A9"/>
    <w:rsid w:val="00680DEE"/>
    <w:rsid w:val="00680F78"/>
    <w:rsid w:val="00681263"/>
    <w:rsid w:val="00681B55"/>
    <w:rsid w:val="006821EE"/>
    <w:rsid w:val="006822B1"/>
    <w:rsid w:val="006823CE"/>
    <w:rsid w:val="00682560"/>
    <w:rsid w:val="00682C70"/>
    <w:rsid w:val="006833FA"/>
    <w:rsid w:val="006835EF"/>
    <w:rsid w:val="0068367C"/>
    <w:rsid w:val="006837F5"/>
    <w:rsid w:val="00683843"/>
    <w:rsid w:val="00683B28"/>
    <w:rsid w:val="00683C77"/>
    <w:rsid w:val="006849BE"/>
    <w:rsid w:val="006849DA"/>
    <w:rsid w:val="00684FB9"/>
    <w:rsid w:val="00685D6E"/>
    <w:rsid w:val="0068624C"/>
    <w:rsid w:val="006864BF"/>
    <w:rsid w:val="00686546"/>
    <w:rsid w:val="006866DA"/>
    <w:rsid w:val="00686E2F"/>
    <w:rsid w:val="00686E32"/>
    <w:rsid w:val="00687339"/>
    <w:rsid w:val="0068786A"/>
    <w:rsid w:val="00687D16"/>
    <w:rsid w:val="00687E69"/>
    <w:rsid w:val="006902C7"/>
    <w:rsid w:val="0069034F"/>
    <w:rsid w:val="006906B7"/>
    <w:rsid w:val="006909B6"/>
    <w:rsid w:val="006927ED"/>
    <w:rsid w:val="00692CE9"/>
    <w:rsid w:val="00693276"/>
    <w:rsid w:val="006934D1"/>
    <w:rsid w:val="00693915"/>
    <w:rsid w:val="00693C27"/>
    <w:rsid w:val="00694AAE"/>
    <w:rsid w:val="00694D69"/>
    <w:rsid w:val="00694DEB"/>
    <w:rsid w:val="00694E18"/>
    <w:rsid w:val="006957E2"/>
    <w:rsid w:val="0069580B"/>
    <w:rsid w:val="00695963"/>
    <w:rsid w:val="00695ADC"/>
    <w:rsid w:val="00695AE5"/>
    <w:rsid w:val="00695DC5"/>
    <w:rsid w:val="0069610E"/>
    <w:rsid w:val="006964A5"/>
    <w:rsid w:val="006967C2"/>
    <w:rsid w:val="00696E63"/>
    <w:rsid w:val="0069717D"/>
    <w:rsid w:val="0069719E"/>
    <w:rsid w:val="006975CC"/>
    <w:rsid w:val="00697ACF"/>
    <w:rsid w:val="00697D9D"/>
    <w:rsid w:val="00697EDE"/>
    <w:rsid w:val="00697EF5"/>
    <w:rsid w:val="006A02F2"/>
    <w:rsid w:val="006A0A0C"/>
    <w:rsid w:val="006A0F89"/>
    <w:rsid w:val="006A15F1"/>
    <w:rsid w:val="006A195C"/>
    <w:rsid w:val="006A2879"/>
    <w:rsid w:val="006A2A11"/>
    <w:rsid w:val="006A2DA2"/>
    <w:rsid w:val="006A2E66"/>
    <w:rsid w:val="006A2E82"/>
    <w:rsid w:val="006A3AC2"/>
    <w:rsid w:val="006A3C80"/>
    <w:rsid w:val="006A46EA"/>
    <w:rsid w:val="006A492C"/>
    <w:rsid w:val="006A4BBA"/>
    <w:rsid w:val="006A5180"/>
    <w:rsid w:val="006A531A"/>
    <w:rsid w:val="006A555D"/>
    <w:rsid w:val="006A58D2"/>
    <w:rsid w:val="006A697E"/>
    <w:rsid w:val="006A69FA"/>
    <w:rsid w:val="006A723F"/>
    <w:rsid w:val="006A78D1"/>
    <w:rsid w:val="006A7AEE"/>
    <w:rsid w:val="006A7BFB"/>
    <w:rsid w:val="006B00B5"/>
    <w:rsid w:val="006B01C0"/>
    <w:rsid w:val="006B02E2"/>
    <w:rsid w:val="006B0A61"/>
    <w:rsid w:val="006B0A97"/>
    <w:rsid w:val="006B0C3C"/>
    <w:rsid w:val="006B0D56"/>
    <w:rsid w:val="006B10A8"/>
    <w:rsid w:val="006B1D0E"/>
    <w:rsid w:val="006B27D2"/>
    <w:rsid w:val="006B2B80"/>
    <w:rsid w:val="006B32B8"/>
    <w:rsid w:val="006B358A"/>
    <w:rsid w:val="006B396B"/>
    <w:rsid w:val="006B3D18"/>
    <w:rsid w:val="006B411A"/>
    <w:rsid w:val="006B4163"/>
    <w:rsid w:val="006B43AF"/>
    <w:rsid w:val="006B49C4"/>
    <w:rsid w:val="006B4D9F"/>
    <w:rsid w:val="006B4FB7"/>
    <w:rsid w:val="006B5637"/>
    <w:rsid w:val="006B59FA"/>
    <w:rsid w:val="006B5A65"/>
    <w:rsid w:val="006B625E"/>
    <w:rsid w:val="006B6352"/>
    <w:rsid w:val="006B6C62"/>
    <w:rsid w:val="006B6D29"/>
    <w:rsid w:val="006B78D1"/>
    <w:rsid w:val="006BDB59"/>
    <w:rsid w:val="006C00FB"/>
    <w:rsid w:val="006C0A50"/>
    <w:rsid w:val="006C0B2A"/>
    <w:rsid w:val="006C0CBD"/>
    <w:rsid w:val="006C1166"/>
    <w:rsid w:val="006C1264"/>
    <w:rsid w:val="006C1A91"/>
    <w:rsid w:val="006C1BC7"/>
    <w:rsid w:val="006C1C09"/>
    <w:rsid w:val="006C1E10"/>
    <w:rsid w:val="006C1E2F"/>
    <w:rsid w:val="006C216F"/>
    <w:rsid w:val="006C2760"/>
    <w:rsid w:val="006C2A11"/>
    <w:rsid w:val="006C4418"/>
    <w:rsid w:val="006C4545"/>
    <w:rsid w:val="006C4733"/>
    <w:rsid w:val="006C49F1"/>
    <w:rsid w:val="006C4B0D"/>
    <w:rsid w:val="006C4C8F"/>
    <w:rsid w:val="006C4F3F"/>
    <w:rsid w:val="006C50F5"/>
    <w:rsid w:val="006C5179"/>
    <w:rsid w:val="006C5C21"/>
    <w:rsid w:val="006C6109"/>
    <w:rsid w:val="006C64FB"/>
    <w:rsid w:val="006C6799"/>
    <w:rsid w:val="006C6CEC"/>
    <w:rsid w:val="006C6E13"/>
    <w:rsid w:val="006C6F6A"/>
    <w:rsid w:val="006C7100"/>
    <w:rsid w:val="006C75F5"/>
    <w:rsid w:val="006D0697"/>
    <w:rsid w:val="006D0EE1"/>
    <w:rsid w:val="006D1172"/>
    <w:rsid w:val="006D121C"/>
    <w:rsid w:val="006D1545"/>
    <w:rsid w:val="006D170B"/>
    <w:rsid w:val="006D192D"/>
    <w:rsid w:val="006D2160"/>
    <w:rsid w:val="006D22C5"/>
    <w:rsid w:val="006D28C6"/>
    <w:rsid w:val="006D29E9"/>
    <w:rsid w:val="006D2F91"/>
    <w:rsid w:val="006D31B5"/>
    <w:rsid w:val="006D3C3A"/>
    <w:rsid w:val="006D43F9"/>
    <w:rsid w:val="006D4B54"/>
    <w:rsid w:val="006D546A"/>
    <w:rsid w:val="006D57B3"/>
    <w:rsid w:val="006D58B0"/>
    <w:rsid w:val="006D59DA"/>
    <w:rsid w:val="006D5B1C"/>
    <w:rsid w:val="006D5E6F"/>
    <w:rsid w:val="006D5FF2"/>
    <w:rsid w:val="006D61BB"/>
    <w:rsid w:val="006D66AB"/>
    <w:rsid w:val="006D6DAD"/>
    <w:rsid w:val="006D73B0"/>
    <w:rsid w:val="006D74C2"/>
    <w:rsid w:val="006D7762"/>
    <w:rsid w:val="006D7DE7"/>
    <w:rsid w:val="006E0055"/>
    <w:rsid w:val="006E01DC"/>
    <w:rsid w:val="006E0918"/>
    <w:rsid w:val="006E0DF6"/>
    <w:rsid w:val="006E15E1"/>
    <w:rsid w:val="006E15ED"/>
    <w:rsid w:val="006E163F"/>
    <w:rsid w:val="006E16B6"/>
    <w:rsid w:val="006E1E28"/>
    <w:rsid w:val="006E2027"/>
    <w:rsid w:val="006E21F8"/>
    <w:rsid w:val="006E2304"/>
    <w:rsid w:val="006E2418"/>
    <w:rsid w:val="006E2549"/>
    <w:rsid w:val="006E276C"/>
    <w:rsid w:val="006E2860"/>
    <w:rsid w:val="006E297B"/>
    <w:rsid w:val="006E320D"/>
    <w:rsid w:val="006E33EF"/>
    <w:rsid w:val="006E373A"/>
    <w:rsid w:val="006E4468"/>
    <w:rsid w:val="006E477D"/>
    <w:rsid w:val="006E491F"/>
    <w:rsid w:val="006E49E0"/>
    <w:rsid w:val="006E4ABA"/>
    <w:rsid w:val="006E4EB9"/>
    <w:rsid w:val="006E5027"/>
    <w:rsid w:val="006E50B7"/>
    <w:rsid w:val="006E5355"/>
    <w:rsid w:val="006E5A83"/>
    <w:rsid w:val="006E5ED3"/>
    <w:rsid w:val="006E63B2"/>
    <w:rsid w:val="006E6617"/>
    <w:rsid w:val="006E6687"/>
    <w:rsid w:val="006E6A06"/>
    <w:rsid w:val="006E72F6"/>
    <w:rsid w:val="006E7305"/>
    <w:rsid w:val="006E734A"/>
    <w:rsid w:val="006E749B"/>
    <w:rsid w:val="006E7B83"/>
    <w:rsid w:val="006E7BF9"/>
    <w:rsid w:val="006E7CB6"/>
    <w:rsid w:val="006E7E0E"/>
    <w:rsid w:val="006E7FC4"/>
    <w:rsid w:val="006F0210"/>
    <w:rsid w:val="006F0483"/>
    <w:rsid w:val="006F052C"/>
    <w:rsid w:val="006F067E"/>
    <w:rsid w:val="006F0E9C"/>
    <w:rsid w:val="006F145D"/>
    <w:rsid w:val="006F1490"/>
    <w:rsid w:val="006F165F"/>
    <w:rsid w:val="006F1C41"/>
    <w:rsid w:val="006F2098"/>
    <w:rsid w:val="006F2520"/>
    <w:rsid w:val="006F31B5"/>
    <w:rsid w:val="006F334F"/>
    <w:rsid w:val="006F36F2"/>
    <w:rsid w:val="006F4A2A"/>
    <w:rsid w:val="006F583A"/>
    <w:rsid w:val="006F5BEA"/>
    <w:rsid w:val="006F5D42"/>
    <w:rsid w:val="006F5FF0"/>
    <w:rsid w:val="006F61D7"/>
    <w:rsid w:val="006F6253"/>
    <w:rsid w:val="006F658F"/>
    <w:rsid w:val="006F66D2"/>
    <w:rsid w:val="006F6C4E"/>
    <w:rsid w:val="006F6DD8"/>
    <w:rsid w:val="006F7052"/>
    <w:rsid w:val="006F74FA"/>
    <w:rsid w:val="006F759D"/>
    <w:rsid w:val="006F7A79"/>
    <w:rsid w:val="006F7D11"/>
    <w:rsid w:val="00700620"/>
    <w:rsid w:val="00700936"/>
    <w:rsid w:val="00700ACF"/>
    <w:rsid w:val="00700CE5"/>
    <w:rsid w:val="00701ABE"/>
    <w:rsid w:val="00701D2A"/>
    <w:rsid w:val="00701DAA"/>
    <w:rsid w:val="00702010"/>
    <w:rsid w:val="0070226A"/>
    <w:rsid w:val="00702332"/>
    <w:rsid w:val="0070255B"/>
    <w:rsid w:val="007026F6"/>
    <w:rsid w:val="007027AC"/>
    <w:rsid w:val="0070285E"/>
    <w:rsid w:val="00702BEA"/>
    <w:rsid w:val="00702E66"/>
    <w:rsid w:val="00703623"/>
    <w:rsid w:val="007036DB"/>
    <w:rsid w:val="00703A8B"/>
    <w:rsid w:val="00703EE7"/>
    <w:rsid w:val="007040E9"/>
    <w:rsid w:val="00704633"/>
    <w:rsid w:val="0070497B"/>
    <w:rsid w:val="00704C9E"/>
    <w:rsid w:val="00704DF5"/>
    <w:rsid w:val="00704E16"/>
    <w:rsid w:val="00704E8F"/>
    <w:rsid w:val="00705223"/>
    <w:rsid w:val="0070550A"/>
    <w:rsid w:val="00705631"/>
    <w:rsid w:val="007057A0"/>
    <w:rsid w:val="00705A59"/>
    <w:rsid w:val="00705B0F"/>
    <w:rsid w:val="00705CCD"/>
    <w:rsid w:val="00705D5B"/>
    <w:rsid w:val="0070608A"/>
    <w:rsid w:val="007067E0"/>
    <w:rsid w:val="0070687F"/>
    <w:rsid w:val="00706E77"/>
    <w:rsid w:val="007070DA"/>
    <w:rsid w:val="00707276"/>
    <w:rsid w:val="00707984"/>
    <w:rsid w:val="00707DCC"/>
    <w:rsid w:val="00707F0E"/>
    <w:rsid w:val="00710198"/>
    <w:rsid w:val="007110FC"/>
    <w:rsid w:val="007112C8"/>
    <w:rsid w:val="007115AE"/>
    <w:rsid w:val="0071160A"/>
    <w:rsid w:val="0071196F"/>
    <w:rsid w:val="00712092"/>
    <w:rsid w:val="0071235C"/>
    <w:rsid w:val="007124F1"/>
    <w:rsid w:val="007127DB"/>
    <w:rsid w:val="00712909"/>
    <w:rsid w:val="00712C01"/>
    <w:rsid w:val="00713624"/>
    <w:rsid w:val="00713FC5"/>
    <w:rsid w:val="0071436D"/>
    <w:rsid w:val="007149F3"/>
    <w:rsid w:val="00714EB3"/>
    <w:rsid w:val="007160A2"/>
    <w:rsid w:val="007168A4"/>
    <w:rsid w:val="0071724A"/>
    <w:rsid w:val="0071749E"/>
    <w:rsid w:val="007175BF"/>
    <w:rsid w:val="007175E9"/>
    <w:rsid w:val="00717E94"/>
    <w:rsid w:val="00720015"/>
    <w:rsid w:val="00720144"/>
    <w:rsid w:val="007203BC"/>
    <w:rsid w:val="00720725"/>
    <w:rsid w:val="0072091E"/>
    <w:rsid w:val="00720E53"/>
    <w:rsid w:val="007211D8"/>
    <w:rsid w:val="007217F1"/>
    <w:rsid w:val="00722251"/>
    <w:rsid w:val="007223C9"/>
    <w:rsid w:val="007224AA"/>
    <w:rsid w:val="00722566"/>
    <w:rsid w:val="007225A6"/>
    <w:rsid w:val="007227F6"/>
    <w:rsid w:val="00722E6C"/>
    <w:rsid w:val="0072301F"/>
    <w:rsid w:val="00723306"/>
    <w:rsid w:val="00723315"/>
    <w:rsid w:val="00723510"/>
    <w:rsid w:val="00723546"/>
    <w:rsid w:val="0072366B"/>
    <w:rsid w:val="0072401B"/>
    <w:rsid w:val="007249ED"/>
    <w:rsid w:val="00724CEE"/>
    <w:rsid w:val="00724F10"/>
    <w:rsid w:val="00724FFB"/>
    <w:rsid w:val="00725192"/>
    <w:rsid w:val="00725DCF"/>
    <w:rsid w:val="00725E98"/>
    <w:rsid w:val="00726D2C"/>
    <w:rsid w:val="007273DA"/>
    <w:rsid w:val="007274CA"/>
    <w:rsid w:val="00727BEE"/>
    <w:rsid w:val="00727C0E"/>
    <w:rsid w:val="00730E98"/>
    <w:rsid w:val="0073203E"/>
    <w:rsid w:val="007326A0"/>
    <w:rsid w:val="00732855"/>
    <w:rsid w:val="007329F8"/>
    <w:rsid w:val="00732C58"/>
    <w:rsid w:val="00732D6E"/>
    <w:rsid w:val="00732D7A"/>
    <w:rsid w:val="00733028"/>
    <w:rsid w:val="0073385B"/>
    <w:rsid w:val="00734180"/>
    <w:rsid w:val="007345F6"/>
    <w:rsid w:val="00734658"/>
    <w:rsid w:val="007350B5"/>
    <w:rsid w:val="007353A0"/>
    <w:rsid w:val="00735893"/>
    <w:rsid w:val="00735A3C"/>
    <w:rsid w:val="0073621C"/>
    <w:rsid w:val="0073622E"/>
    <w:rsid w:val="0073661E"/>
    <w:rsid w:val="00736A16"/>
    <w:rsid w:val="00736BCD"/>
    <w:rsid w:val="00737CC3"/>
    <w:rsid w:val="00740081"/>
    <w:rsid w:val="007401B0"/>
    <w:rsid w:val="00740341"/>
    <w:rsid w:val="0074084D"/>
    <w:rsid w:val="007414EF"/>
    <w:rsid w:val="007416BB"/>
    <w:rsid w:val="00741910"/>
    <w:rsid w:val="007419FE"/>
    <w:rsid w:val="00741E02"/>
    <w:rsid w:val="00741FA1"/>
    <w:rsid w:val="00742915"/>
    <w:rsid w:val="00742AF8"/>
    <w:rsid w:val="0074319F"/>
    <w:rsid w:val="00743782"/>
    <w:rsid w:val="00743DC9"/>
    <w:rsid w:val="00743F89"/>
    <w:rsid w:val="007443C2"/>
    <w:rsid w:val="0074464F"/>
    <w:rsid w:val="00744EA6"/>
    <w:rsid w:val="007450F6"/>
    <w:rsid w:val="007451DC"/>
    <w:rsid w:val="007453CB"/>
    <w:rsid w:val="00745528"/>
    <w:rsid w:val="0074561F"/>
    <w:rsid w:val="0074636D"/>
    <w:rsid w:val="0074664B"/>
    <w:rsid w:val="00746897"/>
    <w:rsid w:val="00748A34"/>
    <w:rsid w:val="0074CBF1"/>
    <w:rsid w:val="00750DD7"/>
    <w:rsid w:val="00750F48"/>
    <w:rsid w:val="00751187"/>
    <w:rsid w:val="007512C3"/>
    <w:rsid w:val="00751854"/>
    <w:rsid w:val="00752084"/>
    <w:rsid w:val="00752B2D"/>
    <w:rsid w:val="00752CE0"/>
    <w:rsid w:val="00752D5F"/>
    <w:rsid w:val="00752E97"/>
    <w:rsid w:val="007530AB"/>
    <w:rsid w:val="00753105"/>
    <w:rsid w:val="007536AB"/>
    <w:rsid w:val="00753AF4"/>
    <w:rsid w:val="00753E1B"/>
    <w:rsid w:val="00754711"/>
    <w:rsid w:val="00754A2D"/>
    <w:rsid w:val="00754E83"/>
    <w:rsid w:val="007550A4"/>
    <w:rsid w:val="007563D9"/>
    <w:rsid w:val="00756A71"/>
    <w:rsid w:val="0075701D"/>
    <w:rsid w:val="00757334"/>
    <w:rsid w:val="00757342"/>
    <w:rsid w:val="00757489"/>
    <w:rsid w:val="007578B6"/>
    <w:rsid w:val="007578D1"/>
    <w:rsid w:val="00757F67"/>
    <w:rsid w:val="0075AB4E"/>
    <w:rsid w:val="0076019C"/>
    <w:rsid w:val="00760647"/>
    <w:rsid w:val="00760952"/>
    <w:rsid w:val="00760CBF"/>
    <w:rsid w:val="00760D3A"/>
    <w:rsid w:val="00760FEC"/>
    <w:rsid w:val="0076126C"/>
    <w:rsid w:val="007612BA"/>
    <w:rsid w:val="007612DC"/>
    <w:rsid w:val="007617F9"/>
    <w:rsid w:val="00761A6E"/>
    <w:rsid w:val="00761B2C"/>
    <w:rsid w:val="00761BBB"/>
    <w:rsid w:val="00761E20"/>
    <w:rsid w:val="00761ECC"/>
    <w:rsid w:val="007622AE"/>
    <w:rsid w:val="007624D6"/>
    <w:rsid w:val="007625A7"/>
    <w:rsid w:val="00762621"/>
    <w:rsid w:val="0076270C"/>
    <w:rsid w:val="00762A63"/>
    <w:rsid w:val="00762FC7"/>
    <w:rsid w:val="007630E9"/>
    <w:rsid w:val="0076396F"/>
    <w:rsid w:val="00763C15"/>
    <w:rsid w:val="00763E73"/>
    <w:rsid w:val="007643B2"/>
    <w:rsid w:val="00764511"/>
    <w:rsid w:val="00764BE0"/>
    <w:rsid w:val="00765012"/>
    <w:rsid w:val="007652AD"/>
    <w:rsid w:val="007656EF"/>
    <w:rsid w:val="00765B42"/>
    <w:rsid w:val="00765D8F"/>
    <w:rsid w:val="007661E1"/>
    <w:rsid w:val="007666AC"/>
    <w:rsid w:val="007666D0"/>
    <w:rsid w:val="00766AC1"/>
    <w:rsid w:val="00766D1F"/>
    <w:rsid w:val="00766E14"/>
    <w:rsid w:val="0076744D"/>
    <w:rsid w:val="00767D0C"/>
    <w:rsid w:val="007705C0"/>
    <w:rsid w:val="00770664"/>
    <w:rsid w:val="007706E1"/>
    <w:rsid w:val="0077089D"/>
    <w:rsid w:val="00770FFA"/>
    <w:rsid w:val="007710D7"/>
    <w:rsid w:val="00771232"/>
    <w:rsid w:val="00771303"/>
    <w:rsid w:val="00771492"/>
    <w:rsid w:val="00772258"/>
    <w:rsid w:val="00772D47"/>
    <w:rsid w:val="00773562"/>
    <w:rsid w:val="00773F27"/>
    <w:rsid w:val="0077430B"/>
    <w:rsid w:val="00774A2A"/>
    <w:rsid w:val="00774AA5"/>
    <w:rsid w:val="00774EAE"/>
    <w:rsid w:val="007750A6"/>
    <w:rsid w:val="007752E3"/>
    <w:rsid w:val="0077532F"/>
    <w:rsid w:val="007753CE"/>
    <w:rsid w:val="00775A53"/>
    <w:rsid w:val="00775AA8"/>
    <w:rsid w:val="00775C68"/>
    <w:rsid w:val="00775F90"/>
    <w:rsid w:val="0077610F"/>
    <w:rsid w:val="007767DB"/>
    <w:rsid w:val="007768BC"/>
    <w:rsid w:val="00777198"/>
    <w:rsid w:val="007773D9"/>
    <w:rsid w:val="00777A7E"/>
    <w:rsid w:val="00777E61"/>
    <w:rsid w:val="0077C16D"/>
    <w:rsid w:val="00780531"/>
    <w:rsid w:val="00781496"/>
    <w:rsid w:val="007818DF"/>
    <w:rsid w:val="00781B51"/>
    <w:rsid w:val="00782DEE"/>
    <w:rsid w:val="00783120"/>
    <w:rsid w:val="00783219"/>
    <w:rsid w:val="007832BE"/>
    <w:rsid w:val="0078366B"/>
    <w:rsid w:val="00783B12"/>
    <w:rsid w:val="00784448"/>
    <w:rsid w:val="00784540"/>
    <w:rsid w:val="00784976"/>
    <w:rsid w:val="00784A45"/>
    <w:rsid w:val="00784DB1"/>
    <w:rsid w:val="00784E3C"/>
    <w:rsid w:val="00784ECD"/>
    <w:rsid w:val="00784FB3"/>
    <w:rsid w:val="007851C6"/>
    <w:rsid w:val="00785290"/>
    <w:rsid w:val="00785CF6"/>
    <w:rsid w:val="0078613F"/>
    <w:rsid w:val="00786884"/>
    <w:rsid w:val="00786A98"/>
    <w:rsid w:val="00786B9A"/>
    <w:rsid w:val="00786C21"/>
    <w:rsid w:val="00786D9A"/>
    <w:rsid w:val="00787074"/>
    <w:rsid w:val="007871CE"/>
    <w:rsid w:val="007876AB"/>
    <w:rsid w:val="00790D83"/>
    <w:rsid w:val="00790E19"/>
    <w:rsid w:val="007915F1"/>
    <w:rsid w:val="00791BBC"/>
    <w:rsid w:val="00791E3A"/>
    <w:rsid w:val="00791E88"/>
    <w:rsid w:val="007921CF"/>
    <w:rsid w:val="0079288C"/>
    <w:rsid w:val="0079324D"/>
    <w:rsid w:val="0079380E"/>
    <w:rsid w:val="007945CD"/>
    <w:rsid w:val="00794632"/>
    <w:rsid w:val="007947E2"/>
    <w:rsid w:val="00794A6A"/>
    <w:rsid w:val="00794BD5"/>
    <w:rsid w:val="00794E15"/>
    <w:rsid w:val="007953EE"/>
    <w:rsid w:val="00795641"/>
    <w:rsid w:val="0079589C"/>
    <w:rsid w:val="00795AA8"/>
    <w:rsid w:val="00795CB9"/>
    <w:rsid w:val="00795FFB"/>
    <w:rsid w:val="00796524"/>
    <w:rsid w:val="00796915"/>
    <w:rsid w:val="00796A4F"/>
    <w:rsid w:val="00796FB4"/>
    <w:rsid w:val="0079703C"/>
    <w:rsid w:val="00797277"/>
    <w:rsid w:val="0079758C"/>
    <w:rsid w:val="00797D1D"/>
    <w:rsid w:val="00797DC8"/>
    <w:rsid w:val="00797F4E"/>
    <w:rsid w:val="00797FF1"/>
    <w:rsid w:val="007A0449"/>
    <w:rsid w:val="007A0956"/>
    <w:rsid w:val="007A1532"/>
    <w:rsid w:val="007A16BE"/>
    <w:rsid w:val="007A1740"/>
    <w:rsid w:val="007A20C1"/>
    <w:rsid w:val="007A2806"/>
    <w:rsid w:val="007A2C8C"/>
    <w:rsid w:val="007A3043"/>
    <w:rsid w:val="007A3335"/>
    <w:rsid w:val="007A4CC1"/>
    <w:rsid w:val="007A4D5D"/>
    <w:rsid w:val="007A5D12"/>
    <w:rsid w:val="007A5E4C"/>
    <w:rsid w:val="007A6232"/>
    <w:rsid w:val="007A6B68"/>
    <w:rsid w:val="007A6CB8"/>
    <w:rsid w:val="007A722B"/>
    <w:rsid w:val="007A7232"/>
    <w:rsid w:val="007A7AF6"/>
    <w:rsid w:val="007A9A86"/>
    <w:rsid w:val="007B0572"/>
    <w:rsid w:val="007B0784"/>
    <w:rsid w:val="007B0857"/>
    <w:rsid w:val="007B0C78"/>
    <w:rsid w:val="007B0EEF"/>
    <w:rsid w:val="007B1173"/>
    <w:rsid w:val="007B14C4"/>
    <w:rsid w:val="007B1BD7"/>
    <w:rsid w:val="007B21D1"/>
    <w:rsid w:val="007B2A72"/>
    <w:rsid w:val="007B2AE5"/>
    <w:rsid w:val="007B318F"/>
    <w:rsid w:val="007B31EC"/>
    <w:rsid w:val="007B33C6"/>
    <w:rsid w:val="007B37D4"/>
    <w:rsid w:val="007B3860"/>
    <w:rsid w:val="007B38FB"/>
    <w:rsid w:val="007B39E5"/>
    <w:rsid w:val="007B3DAA"/>
    <w:rsid w:val="007B4331"/>
    <w:rsid w:val="007B4C89"/>
    <w:rsid w:val="007B4D83"/>
    <w:rsid w:val="007B5C1F"/>
    <w:rsid w:val="007B5D08"/>
    <w:rsid w:val="007B5DC4"/>
    <w:rsid w:val="007B7583"/>
    <w:rsid w:val="007B7DBF"/>
    <w:rsid w:val="007C0ED1"/>
    <w:rsid w:val="007C19E8"/>
    <w:rsid w:val="007C1DBB"/>
    <w:rsid w:val="007C1F63"/>
    <w:rsid w:val="007C2183"/>
    <w:rsid w:val="007C2502"/>
    <w:rsid w:val="007C294F"/>
    <w:rsid w:val="007C2FA7"/>
    <w:rsid w:val="007C32A1"/>
    <w:rsid w:val="007C34B2"/>
    <w:rsid w:val="007C3A79"/>
    <w:rsid w:val="007C3B05"/>
    <w:rsid w:val="007C3F21"/>
    <w:rsid w:val="007C400D"/>
    <w:rsid w:val="007C42CE"/>
    <w:rsid w:val="007C48EE"/>
    <w:rsid w:val="007C50CE"/>
    <w:rsid w:val="007C55FF"/>
    <w:rsid w:val="007C57B7"/>
    <w:rsid w:val="007C57BD"/>
    <w:rsid w:val="007C57D4"/>
    <w:rsid w:val="007C5A26"/>
    <w:rsid w:val="007C5EDE"/>
    <w:rsid w:val="007C623A"/>
    <w:rsid w:val="007D05A0"/>
    <w:rsid w:val="007D062E"/>
    <w:rsid w:val="007D0EAB"/>
    <w:rsid w:val="007D1B07"/>
    <w:rsid w:val="007D1D36"/>
    <w:rsid w:val="007D20BB"/>
    <w:rsid w:val="007D29D0"/>
    <w:rsid w:val="007D3162"/>
    <w:rsid w:val="007D3273"/>
    <w:rsid w:val="007D374E"/>
    <w:rsid w:val="007D3C65"/>
    <w:rsid w:val="007D3C73"/>
    <w:rsid w:val="007D44EA"/>
    <w:rsid w:val="007D4814"/>
    <w:rsid w:val="007D4A7A"/>
    <w:rsid w:val="007D4E7E"/>
    <w:rsid w:val="007D5003"/>
    <w:rsid w:val="007D5090"/>
    <w:rsid w:val="007D51D5"/>
    <w:rsid w:val="007D5475"/>
    <w:rsid w:val="007D580B"/>
    <w:rsid w:val="007D6C4C"/>
    <w:rsid w:val="007D6CA8"/>
    <w:rsid w:val="007D6CDB"/>
    <w:rsid w:val="007D6E03"/>
    <w:rsid w:val="007D70F1"/>
    <w:rsid w:val="007D7588"/>
    <w:rsid w:val="007D769D"/>
    <w:rsid w:val="007D7D09"/>
    <w:rsid w:val="007D832E"/>
    <w:rsid w:val="007E02C9"/>
    <w:rsid w:val="007E0A83"/>
    <w:rsid w:val="007E0D52"/>
    <w:rsid w:val="007E0E46"/>
    <w:rsid w:val="007E1E39"/>
    <w:rsid w:val="007E2282"/>
    <w:rsid w:val="007E2349"/>
    <w:rsid w:val="007E2389"/>
    <w:rsid w:val="007E2FB0"/>
    <w:rsid w:val="007E3B7B"/>
    <w:rsid w:val="007E3C83"/>
    <w:rsid w:val="007E42B2"/>
    <w:rsid w:val="007E4A15"/>
    <w:rsid w:val="007E4B5C"/>
    <w:rsid w:val="007E4D34"/>
    <w:rsid w:val="007E4FEA"/>
    <w:rsid w:val="007E525C"/>
    <w:rsid w:val="007E52B2"/>
    <w:rsid w:val="007E52C4"/>
    <w:rsid w:val="007E5313"/>
    <w:rsid w:val="007E55C1"/>
    <w:rsid w:val="007E582F"/>
    <w:rsid w:val="007E586F"/>
    <w:rsid w:val="007E5CD5"/>
    <w:rsid w:val="007E66DC"/>
    <w:rsid w:val="007E67D4"/>
    <w:rsid w:val="007E684C"/>
    <w:rsid w:val="007E68E6"/>
    <w:rsid w:val="007E6B4D"/>
    <w:rsid w:val="007E6C34"/>
    <w:rsid w:val="007E701E"/>
    <w:rsid w:val="007E7E1F"/>
    <w:rsid w:val="007F028A"/>
    <w:rsid w:val="007F0615"/>
    <w:rsid w:val="007F0EE1"/>
    <w:rsid w:val="007F1092"/>
    <w:rsid w:val="007F1C9D"/>
    <w:rsid w:val="007F1F52"/>
    <w:rsid w:val="007F22A0"/>
    <w:rsid w:val="007F2B44"/>
    <w:rsid w:val="007F36B6"/>
    <w:rsid w:val="007F36E8"/>
    <w:rsid w:val="007F3D32"/>
    <w:rsid w:val="007F3DF0"/>
    <w:rsid w:val="007F40A2"/>
    <w:rsid w:val="007F43AA"/>
    <w:rsid w:val="007F457C"/>
    <w:rsid w:val="007F45CE"/>
    <w:rsid w:val="007F4FFA"/>
    <w:rsid w:val="007F5702"/>
    <w:rsid w:val="007F580F"/>
    <w:rsid w:val="007F5BC4"/>
    <w:rsid w:val="007F5EF4"/>
    <w:rsid w:val="007F6238"/>
    <w:rsid w:val="007F62B8"/>
    <w:rsid w:val="007F63D5"/>
    <w:rsid w:val="007F6929"/>
    <w:rsid w:val="007F7073"/>
    <w:rsid w:val="007F7322"/>
    <w:rsid w:val="007F7BA2"/>
    <w:rsid w:val="00800042"/>
    <w:rsid w:val="00800B66"/>
    <w:rsid w:val="00800DEA"/>
    <w:rsid w:val="00800FAF"/>
    <w:rsid w:val="00801880"/>
    <w:rsid w:val="00801C9D"/>
    <w:rsid w:val="00801EE4"/>
    <w:rsid w:val="00801FC4"/>
    <w:rsid w:val="00802050"/>
    <w:rsid w:val="00802326"/>
    <w:rsid w:val="00802568"/>
    <w:rsid w:val="00802D5C"/>
    <w:rsid w:val="0080316E"/>
    <w:rsid w:val="0080327B"/>
    <w:rsid w:val="0080364B"/>
    <w:rsid w:val="00803A86"/>
    <w:rsid w:val="00803CC4"/>
    <w:rsid w:val="00803EC3"/>
    <w:rsid w:val="008042F1"/>
    <w:rsid w:val="008043BD"/>
    <w:rsid w:val="0080449D"/>
    <w:rsid w:val="00804FA5"/>
    <w:rsid w:val="008052C9"/>
    <w:rsid w:val="008053A8"/>
    <w:rsid w:val="008057ED"/>
    <w:rsid w:val="0080648B"/>
    <w:rsid w:val="008064BB"/>
    <w:rsid w:val="00806D73"/>
    <w:rsid w:val="00806E07"/>
    <w:rsid w:val="008070C7"/>
    <w:rsid w:val="00810241"/>
    <w:rsid w:val="00810620"/>
    <w:rsid w:val="00810900"/>
    <w:rsid w:val="00810B01"/>
    <w:rsid w:val="00810E68"/>
    <w:rsid w:val="00811596"/>
    <w:rsid w:val="00811E59"/>
    <w:rsid w:val="008125AF"/>
    <w:rsid w:val="008128F8"/>
    <w:rsid w:val="008132AF"/>
    <w:rsid w:val="008134B9"/>
    <w:rsid w:val="008139C8"/>
    <w:rsid w:val="00813B16"/>
    <w:rsid w:val="00813F14"/>
    <w:rsid w:val="00814042"/>
    <w:rsid w:val="008140F3"/>
    <w:rsid w:val="0081454F"/>
    <w:rsid w:val="0081577F"/>
    <w:rsid w:val="008162FA"/>
    <w:rsid w:val="00816501"/>
    <w:rsid w:val="008168E6"/>
    <w:rsid w:val="00816AEF"/>
    <w:rsid w:val="0081737D"/>
    <w:rsid w:val="008174F0"/>
    <w:rsid w:val="00817E7E"/>
    <w:rsid w:val="0082015D"/>
    <w:rsid w:val="0082091B"/>
    <w:rsid w:val="00820AE6"/>
    <w:rsid w:val="00821503"/>
    <w:rsid w:val="00822099"/>
    <w:rsid w:val="0082247B"/>
    <w:rsid w:val="008228E2"/>
    <w:rsid w:val="008234C2"/>
    <w:rsid w:val="008234E2"/>
    <w:rsid w:val="008236A2"/>
    <w:rsid w:val="0082403C"/>
    <w:rsid w:val="008246E2"/>
    <w:rsid w:val="00824B36"/>
    <w:rsid w:val="0082509B"/>
    <w:rsid w:val="00825A92"/>
    <w:rsid w:val="00826588"/>
    <w:rsid w:val="00826812"/>
    <w:rsid w:val="00827081"/>
    <w:rsid w:val="008275EC"/>
    <w:rsid w:val="00827A8F"/>
    <w:rsid w:val="0083041B"/>
    <w:rsid w:val="008307F8"/>
    <w:rsid w:val="00830FCF"/>
    <w:rsid w:val="00831E00"/>
    <w:rsid w:val="00832334"/>
    <w:rsid w:val="00832CC1"/>
    <w:rsid w:val="00833BD6"/>
    <w:rsid w:val="00833E24"/>
    <w:rsid w:val="0083405F"/>
    <w:rsid w:val="00834179"/>
    <w:rsid w:val="00834B46"/>
    <w:rsid w:val="0083546C"/>
    <w:rsid w:val="0083592B"/>
    <w:rsid w:val="008366C1"/>
    <w:rsid w:val="0083685A"/>
    <w:rsid w:val="00836A60"/>
    <w:rsid w:val="008372D8"/>
    <w:rsid w:val="00837336"/>
    <w:rsid w:val="008374A4"/>
    <w:rsid w:val="00837DB2"/>
    <w:rsid w:val="00840B6B"/>
    <w:rsid w:val="00841AAB"/>
    <w:rsid w:val="008427D4"/>
    <w:rsid w:val="0084329E"/>
    <w:rsid w:val="00843520"/>
    <w:rsid w:val="00843AB0"/>
    <w:rsid w:val="00843DDF"/>
    <w:rsid w:val="0084408C"/>
    <w:rsid w:val="008440A1"/>
    <w:rsid w:val="0084433D"/>
    <w:rsid w:val="008443A1"/>
    <w:rsid w:val="0084444A"/>
    <w:rsid w:val="008444FA"/>
    <w:rsid w:val="00844689"/>
    <w:rsid w:val="0084476D"/>
    <w:rsid w:val="00844D4C"/>
    <w:rsid w:val="00844D6A"/>
    <w:rsid w:val="0084508E"/>
    <w:rsid w:val="0084528E"/>
    <w:rsid w:val="00845787"/>
    <w:rsid w:val="008460DF"/>
    <w:rsid w:val="00846A0E"/>
    <w:rsid w:val="00846A30"/>
    <w:rsid w:val="00846B49"/>
    <w:rsid w:val="00846B9E"/>
    <w:rsid w:val="00846D22"/>
    <w:rsid w:val="00846EA7"/>
    <w:rsid w:val="00847147"/>
    <w:rsid w:val="00847C2C"/>
    <w:rsid w:val="00847C36"/>
    <w:rsid w:val="00847E9B"/>
    <w:rsid w:val="00850151"/>
    <w:rsid w:val="00850A47"/>
    <w:rsid w:val="00850A5C"/>
    <w:rsid w:val="00851CF0"/>
    <w:rsid w:val="00852286"/>
    <w:rsid w:val="00852416"/>
    <w:rsid w:val="00852BEC"/>
    <w:rsid w:val="00852CC1"/>
    <w:rsid w:val="00852D4C"/>
    <w:rsid w:val="0085313D"/>
    <w:rsid w:val="008534C1"/>
    <w:rsid w:val="00853602"/>
    <w:rsid w:val="00853EF9"/>
    <w:rsid w:val="008543C5"/>
    <w:rsid w:val="00854776"/>
    <w:rsid w:val="00855109"/>
    <w:rsid w:val="008555DC"/>
    <w:rsid w:val="008557E1"/>
    <w:rsid w:val="00855E26"/>
    <w:rsid w:val="00856383"/>
    <w:rsid w:val="00856766"/>
    <w:rsid w:val="00856BAC"/>
    <w:rsid w:val="00856BED"/>
    <w:rsid w:val="00857426"/>
    <w:rsid w:val="00857949"/>
    <w:rsid w:val="0085F7C1"/>
    <w:rsid w:val="00860563"/>
    <w:rsid w:val="00860CDB"/>
    <w:rsid w:val="00860DC5"/>
    <w:rsid w:val="00861074"/>
    <w:rsid w:val="008610C4"/>
    <w:rsid w:val="00861105"/>
    <w:rsid w:val="0086133A"/>
    <w:rsid w:val="0086135B"/>
    <w:rsid w:val="0086149A"/>
    <w:rsid w:val="008615C3"/>
    <w:rsid w:val="00861704"/>
    <w:rsid w:val="00861725"/>
    <w:rsid w:val="00861935"/>
    <w:rsid w:val="0086271C"/>
    <w:rsid w:val="008627DC"/>
    <w:rsid w:val="00862C00"/>
    <w:rsid w:val="00862D2B"/>
    <w:rsid w:val="00862DF6"/>
    <w:rsid w:val="008633E6"/>
    <w:rsid w:val="00863842"/>
    <w:rsid w:val="00863DE0"/>
    <w:rsid w:val="0086403C"/>
    <w:rsid w:val="008646CE"/>
    <w:rsid w:val="00864893"/>
    <w:rsid w:val="008649C7"/>
    <w:rsid w:val="008650C0"/>
    <w:rsid w:val="008652E0"/>
    <w:rsid w:val="00865324"/>
    <w:rsid w:val="008656A9"/>
    <w:rsid w:val="0086573A"/>
    <w:rsid w:val="008658AC"/>
    <w:rsid w:val="00865EDC"/>
    <w:rsid w:val="008662B7"/>
    <w:rsid w:val="0086679D"/>
    <w:rsid w:val="0086690D"/>
    <w:rsid w:val="008669DA"/>
    <w:rsid w:val="00867117"/>
    <w:rsid w:val="008673E3"/>
    <w:rsid w:val="00867636"/>
    <w:rsid w:val="008676F2"/>
    <w:rsid w:val="00867A70"/>
    <w:rsid w:val="00867F0E"/>
    <w:rsid w:val="00867FAF"/>
    <w:rsid w:val="0087031B"/>
    <w:rsid w:val="00870435"/>
    <w:rsid w:val="00870726"/>
    <w:rsid w:val="008707FF"/>
    <w:rsid w:val="00870A56"/>
    <w:rsid w:val="00871375"/>
    <w:rsid w:val="008714DF"/>
    <w:rsid w:val="00871AFA"/>
    <w:rsid w:val="0087210B"/>
    <w:rsid w:val="008722DF"/>
    <w:rsid w:val="008728BF"/>
    <w:rsid w:val="008730FA"/>
    <w:rsid w:val="00873231"/>
    <w:rsid w:val="00873440"/>
    <w:rsid w:val="00873727"/>
    <w:rsid w:val="00873FB7"/>
    <w:rsid w:val="00874AFE"/>
    <w:rsid w:val="00874F0E"/>
    <w:rsid w:val="00874FBF"/>
    <w:rsid w:val="008751F9"/>
    <w:rsid w:val="00875400"/>
    <w:rsid w:val="00875437"/>
    <w:rsid w:val="0087545A"/>
    <w:rsid w:val="008755F7"/>
    <w:rsid w:val="00875A8C"/>
    <w:rsid w:val="00875B8F"/>
    <w:rsid w:val="00875D7D"/>
    <w:rsid w:val="008760E4"/>
    <w:rsid w:val="008768AA"/>
    <w:rsid w:val="00876E6D"/>
    <w:rsid w:val="00876F0F"/>
    <w:rsid w:val="00877742"/>
    <w:rsid w:val="008777AD"/>
    <w:rsid w:val="00877AC4"/>
    <w:rsid w:val="00877B5D"/>
    <w:rsid w:val="00877BF7"/>
    <w:rsid w:val="00877C86"/>
    <w:rsid w:val="00880293"/>
    <w:rsid w:val="00880AC3"/>
    <w:rsid w:val="00880B1A"/>
    <w:rsid w:val="00880CF8"/>
    <w:rsid w:val="008815D1"/>
    <w:rsid w:val="00881DBC"/>
    <w:rsid w:val="00881E63"/>
    <w:rsid w:val="00881FAA"/>
    <w:rsid w:val="00881FFD"/>
    <w:rsid w:val="0088262A"/>
    <w:rsid w:val="008826FA"/>
    <w:rsid w:val="0088302D"/>
    <w:rsid w:val="008831C4"/>
    <w:rsid w:val="00883AF5"/>
    <w:rsid w:val="008848A4"/>
    <w:rsid w:val="00884A0C"/>
    <w:rsid w:val="008851E8"/>
    <w:rsid w:val="008854D1"/>
    <w:rsid w:val="00885767"/>
    <w:rsid w:val="00885799"/>
    <w:rsid w:val="008857B9"/>
    <w:rsid w:val="008864DF"/>
    <w:rsid w:val="0088663A"/>
    <w:rsid w:val="008869E1"/>
    <w:rsid w:val="00886B73"/>
    <w:rsid w:val="00886FBF"/>
    <w:rsid w:val="008875DE"/>
    <w:rsid w:val="00887759"/>
    <w:rsid w:val="008877CE"/>
    <w:rsid w:val="00887EA7"/>
    <w:rsid w:val="00890304"/>
    <w:rsid w:val="00890700"/>
    <w:rsid w:val="00890931"/>
    <w:rsid w:val="00890BCD"/>
    <w:rsid w:val="00891144"/>
    <w:rsid w:val="008919BE"/>
    <w:rsid w:val="00891AEC"/>
    <w:rsid w:val="0089247C"/>
    <w:rsid w:val="008925CF"/>
    <w:rsid w:val="00892B29"/>
    <w:rsid w:val="008937AA"/>
    <w:rsid w:val="00893AFB"/>
    <w:rsid w:val="00893E33"/>
    <w:rsid w:val="00893EE5"/>
    <w:rsid w:val="00894AE0"/>
    <w:rsid w:val="008950C7"/>
    <w:rsid w:val="0089571A"/>
    <w:rsid w:val="00895B12"/>
    <w:rsid w:val="00895B91"/>
    <w:rsid w:val="00895BB5"/>
    <w:rsid w:val="00895E50"/>
    <w:rsid w:val="00896147"/>
    <w:rsid w:val="00896864"/>
    <w:rsid w:val="00896C57"/>
    <w:rsid w:val="00896D66"/>
    <w:rsid w:val="00896EA6"/>
    <w:rsid w:val="00896EDD"/>
    <w:rsid w:val="00896F61"/>
    <w:rsid w:val="008972C8"/>
    <w:rsid w:val="00897CAB"/>
    <w:rsid w:val="00897F47"/>
    <w:rsid w:val="008A04C1"/>
    <w:rsid w:val="008A0ABC"/>
    <w:rsid w:val="008A0F76"/>
    <w:rsid w:val="008A1295"/>
    <w:rsid w:val="008A1388"/>
    <w:rsid w:val="008A16FA"/>
    <w:rsid w:val="008A174B"/>
    <w:rsid w:val="008A19DC"/>
    <w:rsid w:val="008A1E11"/>
    <w:rsid w:val="008A211C"/>
    <w:rsid w:val="008A22FC"/>
    <w:rsid w:val="008A233C"/>
    <w:rsid w:val="008A2481"/>
    <w:rsid w:val="008A2857"/>
    <w:rsid w:val="008A2D2B"/>
    <w:rsid w:val="008A3A2D"/>
    <w:rsid w:val="008A3A7D"/>
    <w:rsid w:val="008A4310"/>
    <w:rsid w:val="008A43B3"/>
    <w:rsid w:val="008A46F8"/>
    <w:rsid w:val="008A4CC8"/>
    <w:rsid w:val="008A4D6F"/>
    <w:rsid w:val="008A5226"/>
    <w:rsid w:val="008A551D"/>
    <w:rsid w:val="008A574C"/>
    <w:rsid w:val="008A5A67"/>
    <w:rsid w:val="008A6176"/>
    <w:rsid w:val="008A65D3"/>
    <w:rsid w:val="008A68E8"/>
    <w:rsid w:val="008A74A1"/>
    <w:rsid w:val="008A7554"/>
    <w:rsid w:val="008A7BCE"/>
    <w:rsid w:val="008A7E33"/>
    <w:rsid w:val="008B0114"/>
    <w:rsid w:val="008B0AED"/>
    <w:rsid w:val="008B0CE3"/>
    <w:rsid w:val="008B0DF6"/>
    <w:rsid w:val="008B0ED8"/>
    <w:rsid w:val="008B11C1"/>
    <w:rsid w:val="008B15A1"/>
    <w:rsid w:val="008B1972"/>
    <w:rsid w:val="008B1F89"/>
    <w:rsid w:val="008B2BEF"/>
    <w:rsid w:val="008B2D68"/>
    <w:rsid w:val="008B3768"/>
    <w:rsid w:val="008B3B7B"/>
    <w:rsid w:val="008B3F8F"/>
    <w:rsid w:val="008B4114"/>
    <w:rsid w:val="008B4121"/>
    <w:rsid w:val="008B42C6"/>
    <w:rsid w:val="008B4918"/>
    <w:rsid w:val="008B5847"/>
    <w:rsid w:val="008B5BBB"/>
    <w:rsid w:val="008B6384"/>
    <w:rsid w:val="008B6867"/>
    <w:rsid w:val="008B6F44"/>
    <w:rsid w:val="008B7062"/>
    <w:rsid w:val="008B71B6"/>
    <w:rsid w:val="008B71DE"/>
    <w:rsid w:val="008C0536"/>
    <w:rsid w:val="008C0912"/>
    <w:rsid w:val="008C0E82"/>
    <w:rsid w:val="008C10D2"/>
    <w:rsid w:val="008C1D46"/>
    <w:rsid w:val="008C1E3C"/>
    <w:rsid w:val="008C1ED6"/>
    <w:rsid w:val="008C240F"/>
    <w:rsid w:val="008C25E6"/>
    <w:rsid w:val="008C26D3"/>
    <w:rsid w:val="008C29B9"/>
    <w:rsid w:val="008C3092"/>
    <w:rsid w:val="008C357E"/>
    <w:rsid w:val="008C3D6A"/>
    <w:rsid w:val="008C405A"/>
    <w:rsid w:val="008C42B9"/>
    <w:rsid w:val="008C4879"/>
    <w:rsid w:val="008C48AB"/>
    <w:rsid w:val="008C4B9B"/>
    <w:rsid w:val="008C4BA4"/>
    <w:rsid w:val="008C4DA8"/>
    <w:rsid w:val="008C4E00"/>
    <w:rsid w:val="008C506D"/>
    <w:rsid w:val="008C5503"/>
    <w:rsid w:val="008C5702"/>
    <w:rsid w:val="008C5880"/>
    <w:rsid w:val="008C5ACE"/>
    <w:rsid w:val="008C5C13"/>
    <w:rsid w:val="008C60D3"/>
    <w:rsid w:val="008C60D9"/>
    <w:rsid w:val="008C65DC"/>
    <w:rsid w:val="008C66E9"/>
    <w:rsid w:val="008C6B5E"/>
    <w:rsid w:val="008C6BFD"/>
    <w:rsid w:val="008C6C14"/>
    <w:rsid w:val="008C707E"/>
    <w:rsid w:val="008D030F"/>
    <w:rsid w:val="008D0869"/>
    <w:rsid w:val="008D0B28"/>
    <w:rsid w:val="008D113B"/>
    <w:rsid w:val="008D15D2"/>
    <w:rsid w:val="008D17F1"/>
    <w:rsid w:val="008D1830"/>
    <w:rsid w:val="008D199C"/>
    <w:rsid w:val="008D1C45"/>
    <w:rsid w:val="008D1EE8"/>
    <w:rsid w:val="008D2480"/>
    <w:rsid w:val="008D29EF"/>
    <w:rsid w:val="008D4156"/>
    <w:rsid w:val="008D4272"/>
    <w:rsid w:val="008D4283"/>
    <w:rsid w:val="008D46AC"/>
    <w:rsid w:val="008D4924"/>
    <w:rsid w:val="008D4F17"/>
    <w:rsid w:val="008D5102"/>
    <w:rsid w:val="008D58CF"/>
    <w:rsid w:val="008D5D61"/>
    <w:rsid w:val="008D5EE9"/>
    <w:rsid w:val="008D6189"/>
    <w:rsid w:val="008D648B"/>
    <w:rsid w:val="008D664F"/>
    <w:rsid w:val="008D7366"/>
    <w:rsid w:val="008D772A"/>
    <w:rsid w:val="008D781D"/>
    <w:rsid w:val="008D7993"/>
    <w:rsid w:val="008E0F21"/>
    <w:rsid w:val="008E0F99"/>
    <w:rsid w:val="008E140E"/>
    <w:rsid w:val="008E1426"/>
    <w:rsid w:val="008E17B3"/>
    <w:rsid w:val="008E212B"/>
    <w:rsid w:val="008E2942"/>
    <w:rsid w:val="008E2A81"/>
    <w:rsid w:val="008E2E3E"/>
    <w:rsid w:val="008E32EB"/>
    <w:rsid w:val="008E3774"/>
    <w:rsid w:val="008E43D1"/>
    <w:rsid w:val="008E5306"/>
    <w:rsid w:val="008E53B9"/>
    <w:rsid w:val="008E5D87"/>
    <w:rsid w:val="008E5FD3"/>
    <w:rsid w:val="008E61E3"/>
    <w:rsid w:val="008E6289"/>
    <w:rsid w:val="008E66F0"/>
    <w:rsid w:val="008E689F"/>
    <w:rsid w:val="008E6B63"/>
    <w:rsid w:val="008E752D"/>
    <w:rsid w:val="008E76BB"/>
    <w:rsid w:val="008E7DBF"/>
    <w:rsid w:val="008F0571"/>
    <w:rsid w:val="008F0654"/>
    <w:rsid w:val="008F0B17"/>
    <w:rsid w:val="008F0CBE"/>
    <w:rsid w:val="008F140F"/>
    <w:rsid w:val="008F22C0"/>
    <w:rsid w:val="008F23BE"/>
    <w:rsid w:val="008F28B3"/>
    <w:rsid w:val="008F2A76"/>
    <w:rsid w:val="008F2FEC"/>
    <w:rsid w:val="008F310A"/>
    <w:rsid w:val="008F3976"/>
    <w:rsid w:val="008F45E7"/>
    <w:rsid w:val="008F4935"/>
    <w:rsid w:val="008F495F"/>
    <w:rsid w:val="008F4A82"/>
    <w:rsid w:val="008F53E8"/>
    <w:rsid w:val="008F574B"/>
    <w:rsid w:val="008F6367"/>
    <w:rsid w:val="008F6B23"/>
    <w:rsid w:val="008F7471"/>
    <w:rsid w:val="008F77D6"/>
    <w:rsid w:val="008F7BA5"/>
    <w:rsid w:val="008F7D43"/>
    <w:rsid w:val="008F8949"/>
    <w:rsid w:val="0090067F"/>
    <w:rsid w:val="00900B3D"/>
    <w:rsid w:val="00900CBB"/>
    <w:rsid w:val="0090108F"/>
    <w:rsid w:val="00901323"/>
    <w:rsid w:val="00901C8B"/>
    <w:rsid w:val="00901EF7"/>
    <w:rsid w:val="009020B5"/>
    <w:rsid w:val="0090223C"/>
    <w:rsid w:val="00902385"/>
    <w:rsid w:val="0090297E"/>
    <w:rsid w:val="009029F7"/>
    <w:rsid w:val="00902C09"/>
    <w:rsid w:val="009031E5"/>
    <w:rsid w:val="009034AB"/>
    <w:rsid w:val="009034D0"/>
    <w:rsid w:val="00903528"/>
    <w:rsid w:val="00903BB0"/>
    <w:rsid w:val="00903CB2"/>
    <w:rsid w:val="00903F9D"/>
    <w:rsid w:val="00904040"/>
    <w:rsid w:val="009046E9"/>
    <w:rsid w:val="00904B60"/>
    <w:rsid w:val="00904E61"/>
    <w:rsid w:val="00905137"/>
    <w:rsid w:val="009054F9"/>
    <w:rsid w:val="00905652"/>
    <w:rsid w:val="00906594"/>
    <w:rsid w:val="0090695F"/>
    <w:rsid w:val="009069F9"/>
    <w:rsid w:val="00906CB5"/>
    <w:rsid w:val="00906D05"/>
    <w:rsid w:val="0090710D"/>
    <w:rsid w:val="0090716F"/>
    <w:rsid w:val="00907676"/>
    <w:rsid w:val="00907BBE"/>
    <w:rsid w:val="00907DEE"/>
    <w:rsid w:val="009101E5"/>
    <w:rsid w:val="0091088F"/>
    <w:rsid w:val="009109D7"/>
    <w:rsid w:val="00910B73"/>
    <w:rsid w:val="00910C48"/>
    <w:rsid w:val="00910ED2"/>
    <w:rsid w:val="009115BF"/>
    <w:rsid w:val="00911CDC"/>
    <w:rsid w:val="00912441"/>
    <w:rsid w:val="00912AFE"/>
    <w:rsid w:val="00913275"/>
    <w:rsid w:val="009132D6"/>
    <w:rsid w:val="0091379D"/>
    <w:rsid w:val="00913B17"/>
    <w:rsid w:val="00914716"/>
    <w:rsid w:val="00914B48"/>
    <w:rsid w:val="00914D7A"/>
    <w:rsid w:val="00915151"/>
    <w:rsid w:val="009155DA"/>
    <w:rsid w:val="00915902"/>
    <w:rsid w:val="00915B12"/>
    <w:rsid w:val="00915B44"/>
    <w:rsid w:val="00915FDA"/>
    <w:rsid w:val="0091724F"/>
    <w:rsid w:val="00917381"/>
    <w:rsid w:val="009175F9"/>
    <w:rsid w:val="00917B84"/>
    <w:rsid w:val="0092003C"/>
    <w:rsid w:val="00920449"/>
    <w:rsid w:val="0092094D"/>
    <w:rsid w:val="0092189B"/>
    <w:rsid w:val="00921FCC"/>
    <w:rsid w:val="00922096"/>
    <w:rsid w:val="00922134"/>
    <w:rsid w:val="0092228C"/>
    <w:rsid w:val="00922574"/>
    <w:rsid w:val="0092259B"/>
    <w:rsid w:val="009228B1"/>
    <w:rsid w:val="00922A52"/>
    <w:rsid w:val="00923750"/>
    <w:rsid w:val="009238EB"/>
    <w:rsid w:val="00923F12"/>
    <w:rsid w:val="00924355"/>
    <w:rsid w:val="0092457C"/>
    <w:rsid w:val="00924850"/>
    <w:rsid w:val="00924EA2"/>
    <w:rsid w:val="009250BE"/>
    <w:rsid w:val="0092522A"/>
    <w:rsid w:val="0092527E"/>
    <w:rsid w:val="0092539D"/>
    <w:rsid w:val="00925437"/>
    <w:rsid w:val="009254DA"/>
    <w:rsid w:val="0092568C"/>
    <w:rsid w:val="00925C75"/>
    <w:rsid w:val="00925F7D"/>
    <w:rsid w:val="00926013"/>
    <w:rsid w:val="009263AF"/>
    <w:rsid w:val="00926FF6"/>
    <w:rsid w:val="00927051"/>
    <w:rsid w:val="009272CC"/>
    <w:rsid w:val="009277D9"/>
    <w:rsid w:val="00927A89"/>
    <w:rsid w:val="00927B94"/>
    <w:rsid w:val="00930148"/>
    <w:rsid w:val="0093073C"/>
    <w:rsid w:val="009314B8"/>
    <w:rsid w:val="00931A32"/>
    <w:rsid w:val="00931AD8"/>
    <w:rsid w:val="00932391"/>
    <w:rsid w:val="00932A4C"/>
    <w:rsid w:val="00932A60"/>
    <w:rsid w:val="0093358F"/>
    <w:rsid w:val="00933677"/>
    <w:rsid w:val="009337BF"/>
    <w:rsid w:val="00933BF7"/>
    <w:rsid w:val="009340B9"/>
    <w:rsid w:val="009347DB"/>
    <w:rsid w:val="0093617B"/>
    <w:rsid w:val="0093619E"/>
    <w:rsid w:val="00936597"/>
    <w:rsid w:val="0093673B"/>
    <w:rsid w:val="00936CCF"/>
    <w:rsid w:val="00936ED7"/>
    <w:rsid w:val="00936FEC"/>
    <w:rsid w:val="00937B7F"/>
    <w:rsid w:val="00937F3A"/>
    <w:rsid w:val="009406B9"/>
    <w:rsid w:val="00940AB7"/>
    <w:rsid w:val="0094127C"/>
    <w:rsid w:val="0094149D"/>
    <w:rsid w:val="00941852"/>
    <w:rsid w:val="00941CF2"/>
    <w:rsid w:val="00941DC9"/>
    <w:rsid w:val="00941E6C"/>
    <w:rsid w:val="00942639"/>
    <w:rsid w:val="00942836"/>
    <w:rsid w:val="009439F4"/>
    <w:rsid w:val="00943AE4"/>
    <w:rsid w:val="00943C2F"/>
    <w:rsid w:val="00943C33"/>
    <w:rsid w:val="00943D53"/>
    <w:rsid w:val="00943E80"/>
    <w:rsid w:val="00943ED6"/>
    <w:rsid w:val="009443F6"/>
    <w:rsid w:val="00944C81"/>
    <w:rsid w:val="00945516"/>
    <w:rsid w:val="00945996"/>
    <w:rsid w:val="009459A6"/>
    <w:rsid w:val="00945E54"/>
    <w:rsid w:val="00945E94"/>
    <w:rsid w:val="00946024"/>
    <w:rsid w:val="00946A66"/>
    <w:rsid w:val="00946B0E"/>
    <w:rsid w:val="00946D07"/>
    <w:rsid w:val="00946DB4"/>
    <w:rsid w:val="00947327"/>
    <w:rsid w:val="00947764"/>
    <w:rsid w:val="0095031E"/>
    <w:rsid w:val="009503FE"/>
    <w:rsid w:val="00950764"/>
    <w:rsid w:val="00950D52"/>
    <w:rsid w:val="00950E17"/>
    <w:rsid w:val="00951283"/>
    <w:rsid w:val="0095158E"/>
    <w:rsid w:val="009515E8"/>
    <w:rsid w:val="00951CBA"/>
    <w:rsid w:val="00951FCB"/>
    <w:rsid w:val="00952B0F"/>
    <w:rsid w:val="00952B7C"/>
    <w:rsid w:val="0095308C"/>
    <w:rsid w:val="00953DE6"/>
    <w:rsid w:val="00953FE9"/>
    <w:rsid w:val="00954358"/>
    <w:rsid w:val="0095486C"/>
    <w:rsid w:val="00954A60"/>
    <w:rsid w:val="00954C9A"/>
    <w:rsid w:val="00955D62"/>
    <w:rsid w:val="009561E1"/>
    <w:rsid w:val="00956576"/>
    <w:rsid w:val="009568B4"/>
    <w:rsid w:val="00956CED"/>
    <w:rsid w:val="00957008"/>
    <w:rsid w:val="00957230"/>
    <w:rsid w:val="009576FD"/>
    <w:rsid w:val="00957BCC"/>
    <w:rsid w:val="00957D6D"/>
    <w:rsid w:val="00957DAC"/>
    <w:rsid w:val="00957E25"/>
    <w:rsid w:val="00960245"/>
    <w:rsid w:val="0096045E"/>
    <w:rsid w:val="009604AD"/>
    <w:rsid w:val="00960886"/>
    <w:rsid w:val="00960B6A"/>
    <w:rsid w:val="00960C2D"/>
    <w:rsid w:val="00960EEE"/>
    <w:rsid w:val="00960FF2"/>
    <w:rsid w:val="0096107A"/>
    <w:rsid w:val="009610E3"/>
    <w:rsid w:val="00961734"/>
    <w:rsid w:val="00961966"/>
    <w:rsid w:val="00961B2C"/>
    <w:rsid w:val="00962064"/>
    <w:rsid w:val="0096226F"/>
    <w:rsid w:val="0096253B"/>
    <w:rsid w:val="009628CB"/>
    <w:rsid w:val="00962989"/>
    <w:rsid w:val="0096300B"/>
    <w:rsid w:val="00963114"/>
    <w:rsid w:val="0096333A"/>
    <w:rsid w:val="00963388"/>
    <w:rsid w:val="0096391F"/>
    <w:rsid w:val="009641DC"/>
    <w:rsid w:val="00964A21"/>
    <w:rsid w:val="00965276"/>
    <w:rsid w:val="00965B94"/>
    <w:rsid w:val="00966020"/>
    <w:rsid w:val="0096629A"/>
    <w:rsid w:val="009669BA"/>
    <w:rsid w:val="00966EF8"/>
    <w:rsid w:val="00966F48"/>
    <w:rsid w:val="0096700A"/>
    <w:rsid w:val="0096745E"/>
    <w:rsid w:val="009679EE"/>
    <w:rsid w:val="00967DDA"/>
    <w:rsid w:val="00967FCE"/>
    <w:rsid w:val="00970025"/>
    <w:rsid w:val="00970039"/>
    <w:rsid w:val="009711A5"/>
    <w:rsid w:val="009714AB"/>
    <w:rsid w:val="009720B8"/>
    <w:rsid w:val="009722D8"/>
    <w:rsid w:val="009731B0"/>
    <w:rsid w:val="009731E1"/>
    <w:rsid w:val="009737D7"/>
    <w:rsid w:val="0097385A"/>
    <w:rsid w:val="00973971"/>
    <w:rsid w:val="0097511F"/>
    <w:rsid w:val="009762A0"/>
    <w:rsid w:val="00976622"/>
    <w:rsid w:val="00976969"/>
    <w:rsid w:val="00976A89"/>
    <w:rsid w:val="00976F9C"/>
    <w:rsid w:val="00977122"/>
    <w:rsid w:val="0097712C"/>
    <w:rsid w:val="00977B71"/>
    <w:rsid w:val="00977FB8"/>
    <w:rsid w:val="00980759"/>
    <w:rsid w:val="00980BA1"/>
    <w:rsid w:val="00981100"/>
    <w:rsid w:val="0098119A"/>
    <w:rsid w:val="00981411"/>
    <w:rsid w:val="0098196C"/>
    <w:rsid w:val="00982901"/>
    <w:rsid w:val="00982CF4"/>
    <w:rsid w:val="00982D58"/>
    <w:rsid w:val="009832EA"/>
    <w:rsid w:val="009839E8"/>
    <w:rsid w:val="00983B25"/>
    <w:rsid w:val="00983B46"/>
    <w:rsid w:val="00983F1D"/>
    <w:rsid w:val="00984269"/>
    <w:rsid w:val="0098426B"/>
    <w:rsid w:val="00984C1E"/>
    <w:rsid w:val="00984D33"/>
    <w:rsid w:val="0098509F"/>
    <w:rsid w:val="009852D2"/>
    <w:rsid w:val="00985971"/>
    <w:rsid w:val="0098616D"/>
    <w:rsid w:val="00986A0F"/>
    <w:rsid w:val="00986E7E"/>
    <w:rsid w:val="0098734E"/>
    <w:rsid w:val="009873BF"/>
    <w:rsid w:val="00987405"/>
    <w:rsid w:val="0098753A"/>
    <w:rsid w:val="009876D4"/>
    <w:rsid w:val="00987B27"/>
    <w:rsid w:val="0098B3ED"/>
    <w:rsid w:val="009900E1"/>
    <w:rsid w:val="00990698"/>
    <w:rsid w:val="00990E34"/>
    <w:rsid w:val="00990EC7"/>
    <w:rsid w:val="00990F25"/>
    <w:rsid w:val="0099109F"/>
    <w:rsid w:val="00991382"/>
    <w:rsid w:val="0099197D"/>
    <w:rsid w:val="00991F7C"/>
    <w:rsid w:val="00992F46"/>
    <w:rsid w:val="009930D1"/>
    <w:rsid w:val="0099317A"/>
    <w:rsid w:val="00993211"/>
    <w:rsid w:val="009938B8"/>
    <w:rsid w:val="00993CC7"/>
    <w:rsid w:val="00993ECD"/>
    <w:rsid w:val="009947DB"/>
    <w:rsid w:val="0099498B"/>
    <w:rsid w:val="00994DD8"/>
    <w:rsid w:val="0099518E"/>
    <w:rsid w:val="009959A2"/>
    <w:rsid w:val="00995D34"/>
    <w:rsid w:val="00995D3E"/>
    <w:rsid w:val="0099612A"/>
    <w:rsid w:val="00996222"/>
    <w:rsid w:val="00996379"/>
    <w:rsid w:val="009964FC"/>
    <w:rsid w:val="009973C6"/>
    <w:rsid w:val="00997875"/>
    <w:rsid w:val="00997879"/>
    <w:rsid w:val="00997DD5"/>
    <w:rsid w:val="009A01FA"/>
    <w:rsid w:val="009A0D1C"/>
    <w:rsid w:val="009A0F99"/>
    <w:rsid w:val="009A1690"/>
    <w:rsid w:val="009A16D1"/>
    <w:rsid w:val="009A1B26"/>
    <w:rsid w:val="009A1DDE"/>
    <w:rsid w:val="009A2463"/>
    <w:rsid w:val="009A2896"/>
    <w:rsid w:val="009A2BC0"/>
    <w:rsid w:val="009A2FA3"/>
    <w:rsid w:val="009A351F"/>
    <w:rsid w:val="009A3606"/>
    <w:rsid w:val="009A4FD6"/>
    <w:rsid w:val="009A5487"/>
    <w:rsid w:val="009A5690"/>
    <w:rsid w:val="009A6264"/>
    <w:rsid w:val="009A66CF"/>
    <w:rsid w:val="009A6C6A"/>
    <w:rsid w:val="009A6D48"/>
    <w:rsid w:val="009A76E9"/>
    <w:rsid w:val="009A7758"/>
    <w:rsid w:val="009A7DAE"/>
    <w:rsid w:val="009AB90D"/>
    <w:rsid w:val="009B05A8"/>
    <w:rsid w:val="009B07B5"/>
    <w:rsid w:val="009B0E84"/>
    <w:rsid w:val="009B17BD"/>
    <w:rsid w:val="009B1976"/>
    <w:rsid w:val="009B1C1D"/>
    <w:rsid w:val="009B1C32"/>
    <w:rsid w:val="009B1D20"/>
    <w:rsid w:val="009B1EE2"/>
    <w:rsid w:val="009B1FCD"/>
    <w:rsid w:val="009B28BC"/>
    <w:rsid w:val="009B2A2D"/>
    <w:rsid w:val="009B2E70"/>
    <w:rsid w:val="009B2E87"/>
    <w:rsid w:val="009B340D"/>
    <w:rsid w:val="009B3549"/>
    <w:rsid w:val="009B358C"/>
    <w:rsid w:val="009B3EA7"/>
    <w:rsid w:val="009B4120"/>
    <w:rsid w:val="009B4C35"/>
    <w:rsid w:val="009B579A"/>
    <w:rsid w:val="009B5DA0"/>
    <w:rsid w:val="009B5F3B"/>
    <w:rsid w:val="009B6E44"/>
    <w:rsid w:val="009B6ED2"/>
    <w:rsid w:val="009B6ED4"/>
    <w:rsid w:val="009B76C1"/>
    <w:rsid w:val="009B76CD"/>
    <w:rsid w:val="009C04C1"/>
    <w:rsid w:val="009C07B3"/>
    <w:rsid w:val="009C095F"/>
    <w:rsid w:val="009C0BE6"/>
    <w:rsid w:val="009C1513"/>
    <w:rsid w:val="009C1B5B"/>
    <w:rsid w:val="009C208E"/>
    <w:rsid w:val="009C24D8"/>
    <w:rsid w:val="009C28CC"/>
    <w:rsid w:val="009C2C4C"/>
    <w:rsid w:val="009C2F16"/>
    <w:rsid w:val="009C33C3"/>
    <w:rsid w:val="009C4051"/>
    <w:rsid w:val="009C40C7"/>
    <w:rsid w:val="009C41FC"/>
    <w:rsid w:val="009C4242"/>
    <w:rsid w:val="009C4345"/>
    <w:rsid w:val="009C4653"/>
    <w:rsid w:val="009C468C"/>
    <w:rsid w:val="009C46BD"/>
    <w:rsid w:val="009C490B"/>
    <w:rsid w:val="009C496A"/>
    <w:rsid w:val="009C4984"/>
    <w:rsid w:val="009C49D2"/>
    <w:rsid w:val="009C49F3"/>
    <w:rsid w:val="009C5F13"/>
    <w:rsid w:val="009C6792"/>
    <w:rsid w:val="009C6935"/>
    <w:rsid w:val="009C6FE7"/>
    <w:rsid w:val="009C706B"/>
    <w:rsid w:val="009C7139"/>
    <w:rsid w:val="009C7202"/>
    <w:rsid w:val="009C74F0"/>
    <w:rsid w:val="009C7EA3"/>
    <w:rsid w:val="009C7FCF"/>
    <w:rsid w:val="009D06BC"/>
    <w:rsid w:val="009D0B6A"/>
    <w:rsid w:val="009D0D59"/>
    <w:rsid w:val="009D0DDE"/>
    <w:rsid w:val="009D0FD2"/>
    <w:rsid w:val="009D0FEF"/>
    <w:rsid w:val="009D16C7"/>
    <w:rsid w:val="009D1D8C"/>
    <w:rsid w:val="009D221B"/>
    <w:rsid w:val="009D224B"/>
    <w:rsid w:val="009D23F9"/>
    <w:rsid w:val="009D25E9"/>
    <w:rsid w:val="009D27F5"/>
    <w:rsid w:val="009D2D68"/>
    <w:rsid w:val="009D2EC7"/>
    <w:rsid w:val="009D38EC"/>
    <w:rsid w:val="009D38F0"/>
    <w:rsid w:val="009D3F60"/>
    <w:rsid w:val="009D46BF"/>
    <w:rsid w:val="009D4B7B"/>
    <w:rsid w:val="009D4EBE"/>
    <w:rsid w:val="009D5179"/>
    <w:rsid w:val="009D54B6"/>
    <w:rsid w:val="009D5E83"/>
    <w:rsid w:val="009D607D"/>
    <w:rsid w:val="009D645E"/>
    <w:rsid w:val="009D6879"/>
    <w:rsid w:val="009D691E"/>
    <w:rsid w:val="009D6DDC"/>
    <w:rsid w:val="009D6E40"/>
    <w:rsid w:val="009D72A0"/>
    <w:rsid w:val="009D779C"/>
    <w:rsid w:val="009E023A"/>
    <w:rsid w:val="009E05C1"/>
    <w:rsid w:val="009E0FC3"/>
    <w:rsid w:val="009E1A1C"/>
    <w:rsid w:val="009E1DAD"/>
    <w:rsid w:val="009E1DC2"/>
    <w:rsid w:val="009E2608"/>
    <w:rsid w:val="009E2689"/>
    <w:rsid w:val="009E2DAA"/>
    <w:rsid w:val="009E2F18"/>
    <w:rsid w:val="009E3137"/>
    <w:rsid w:val="009E3823"/>
    <w:rsid w:val="009E41CF"/>
    <w:rsid w:val="009E462D"/>
    <w:rsid w:val="009E47BB"/>
    <w:rsid w:val="009E5B3A"/>
    <w:rsid w:val="009E61A7"/>
    <w:rsid w:val="009E67CE"/>
    <w:rsid w:val="009E6C71"/>
    <w:rsid w:val="009E7477"/>
    <w:rsid w:val="009E77E6"/>
    <w:rsid w:val="009E7CA8"/>
    <w:rsid w:val="009F0055"/>
    <w:rsid w:val="009F02B2"/>
    <w:rsid w:val="009F0315"/>
    <w:rsid w:val="009F0480"/>
    <w:rsid w:val="009F084C"/>
    <w:rsid w:val="009F0886"/>
    <w:rsid w:val="009F0CE0"/>
    <w:rsid w:val="009F0D81"/>
    <w:rsid w:val="009F1320"/>
    <w:rsid w:val="009F19C7"/>
    <w:rsid w:val="009F242E"/>
    <w:rsid w:val="009F243A"/>
    <w:rsid w:val="009F3069"/>
    <w:rsid w:val="009F31C7"/>
    <w:rsid w:val="009F3F41"/>
    <w:rsid w:val="009F40A9"/>
    <w:rsid w:val="009F4256"/>
    <w:rsid w:val="009F46F5"/>
    <w:rsid w:val="009F4BE8"/>
    <w:rsid w:val="009F4CDC"/>
    <w:rsid w:val="009F4F96"/>
    <w:rsid w:val="009F63AF"/>
    <w:rsid w:val="009F6905"/>
    <w:rsid w:val="009F6D1D"/>
    <w:rsid w:val="009F7347"/>
    <w:rsid w:val="009F7EFC"/>
    <w:rsid w:val="00A00430"/>
    <w:rsid w:val="00A00501"/>
    <w:rsid w:val="00A01287"/>
    <w:rsid w:val="00A018AC"/>
    <w:rsid w:val="00A019CE"/>
    <w:rsid w:val="00A01A46"/>
    <w:rsid w:val="00A01C22"/>
    <w:rsid w:val="00A0213D"/>
    <w:rsid w:val="00A021BF"/>
    <w:rsid w:val="00A021DD"/>
    <w:rsid w:val="00A02A9F"/>
    <w:rsid w:val="00A02DAA"/>
    <w:rsid w:val="00A02DDA"/>
    <w:rsid w:val="00A02E5D"/>
    <w:rsid w:val="00A02F4E"/>
    <w:rsid w:val="00A0318A"/>
    <w:rsid w:val="00A033D5"/>
    <w:rsid w:val="00A03628"/>
    <w:rsid w:val="00A03666"/>
    <w:rsid w:val="00A03C25"/>
    <w:rsid w:val="00A04077"/>
    <w:rsid w:val="00A04411"/>
    <w:rsid w:val="00A044D0"/>
    <w:rsid w:val="00A04618"/>
    <w:rsid w:val="00A049A9"/>
    <w:rsid w:val="00A049E0"/>
    <w:rsid w:val="00A04B82"/>
    <w:rsid w:val="00A05228"/>
    <w:rsid w:val="00A05364"/>
    <w:rsid w:val="00A05971"/>
    <w:rsid w:val="00A05AF0"/>
    <w:rsid w:val="00A05B34"/>
    <w:rsid w:val="00A05BA0"/>
    <w:rsid w:val="00A06156"/>
    <w:rsid w:val="00A06958"/>
    <w:rsid w:val="00A06BC2"/>
    <w:rsid w:val="00A07200"/>
    <w:rsid w:val="00A074B1"/>
    <w:rsid w:val="00A0774E"/>
    <w:rsid w:val="00A07D88"/>
    <w:rsid w:val="00A101ED"/>
    <w:rsid w:val="00A10357"/>
    <w:rsid w:val="00A103B5"/>
    <w:rsid w:val="00A10CB7"/>
    <w:rsid w:val="00A1112B"/>
    <w:rsid w:val="00A11456"/>
    <w:rsid w:val="00A1153A"/>
    <w:rsid w:val="00A11978"/>
    <w:rsid w:val="00A11F26"/>
    <w:rsid w:val="00A11F4A"/>
    <w:rsid w:val="00A11FAE"/>
    <w:rsid w:val="00A12378"/>
    <w:rsid w:val="00A128DE"/>
    <w:rsid w:val="00A12A96"/>
    <w:rsid w:val="00A131F1"/>
    <w:rsid w:val="00A13622"/>
    <w:rsid w:val="00A13E1D"/>
    <w:rsid w:val="00A13E6A"/>
    <w:rsid w:val="00A141C1"/>
    <w:rsid w:val="00A14731"/>
    <w:rsid w:val="00A148B0"/>
    <w:rsid w:val="00A14F70"/>
    <w:rsid w:val="00A1535F"/>
    <w:rsid w:val="00A1596B"/>
    <w:rsid w:val="00A15FF6"/>
    <w:rsid w:val="00A16245"/>
    <w:rsid w:val="00A177F0"/>
    <w:rsid w:val="00A178E0"/>
    <w:rsid w:val="00A17B7C"/>
    <w:rsid w:val="00A2000E"/>
    <w:rsid w:val="00A2045D"/>
    <w:rsid w:val="00A210CC"/>
    <w:rsid w:val="00A21239"/>
    <w:rsid w:val="00A21277"/>
    <w:rsid w:val="00A21593"/>
    <w:rsid w:val="00A218A1"/>
    <w:rsid w:val="00A234C8"/>
    <w:rsid w:val="00A237C8"/>
    <w:rsid w:val="00A23DA7"/>
    <w:rsid w:val="00A23EB0"/>
    <w:rsid w:val="00A23EC6"/>
    <w:rsid w:val="00A2461A"/>
    <w:rsid w:val="00A24EA7"/>
    <w:rsid w:val="00A24FD8"/>
    <w:rsid w:val="00A2510F"/>
    <w:rsid w:val="00A25456"/>
    <w:rsid w:val="00A2580B"/>
    <w:rsid w:val="00A258FE"/>
    <w:rsid w:val="00A25938"/>
    <w:rsid w:val="00A25AF8"/>
    <w:rsid w:val="00A26121"/>
    <w:rsid w:val="00A2617A"/>
    <w:rsid w:val="00A2679D"/>
    <w:rsid w:val="00A26AD4"/>
    <w:rsid w:val="00A26B38"/>
    <w:rsid w:val="00A275BF"/>
    <w:rsid w:val="00A27885"/>
    <w:rsid w:val="00A27960"/>
    <w:rsid w:val="00A27B31"/>
    <w:rsid w:val="00A27C2A"/>
    <w:rsid w:val="00A27D20"/>
    <w:rsid w:val="00A3078E"/>
    <w:rsid w:val="00A31039"/>
    <w:rsid w:val="00A3123A"/>
    <w:rsid w:val="00A31330"/>
    <w:rsid w:val="00A313DA"/>
    <w:rsid w:val="00A31482"/>
    <w:rsid w:val="00A3151D"/>
    <w:rsid w:val="00A31799"/>
    <w:rsid w:val="00A31962"/>
    <w:rsid w:val="00A31A6A"/>
    <w:rsid w:val="00A31A9A"/>
    <w:rsid w:val="00A31AE3"/>
    <w:rsid w:val="00A31FA7"/>
    <w:rsid w:val="00A33171"/>
    <w:rsid w:val="00A33849"/>
    <w:rsid w:val="00A33883"/>
    <w:rsid w:val="00A33890"/>
    <w:rsid w:val="00A33FED"/>
    <w:rsid w:val="00A34081"/>
    <w:rsid w:val="00A340F5"/>
    <w:rsid w:val="00A341ED"/>
    <w:rsid w:val="00A3457D"/>
    <w:rsid w:val="00A34681"/>
    <w:rsid w:val="00A34E00"/>
    <w:rsid w:val="00A358A7"/>
    <w:rsid w:val="00A36B35"/>
    <w:rsid w:val="00A36DDE"/>
    <w:rsid w:val="00A36F79"/>
    <w:rsid w:val="00A36FE8"/>
    <w:rsid w:val="00A373DD"/>
    <w:rsid w:val="00A37401"/>
    <w:rsid w:val="00A379CF"/>
    <w:rsid w:val="00A37C79"/>
    <w:rsid w:val="00A3B2E4"/>
    <w:rsid w:val="00A40003"/>
    <w:rsid w:val="00A40063"/>
    <w:rsid w:val="00A406EA"/>
    <w:rsid w:val="00A41494"/>
    <w:rsid w:val="00A41578"/>
    <w:rsid w:val="00A41B99"/>
    <w:rsid w:val="00A41E90"/>
    <w:rsid w:val="00A41FCC"/>
    <w:rsid w:val="00A42483"/>
    <w:rsid w:val="00A427A3"/>
    <w:rsid w:val="00A42CF3"/>
    <w:rsid w:val="00A42D82"/>
    <w:rsid w:val="00A43094"/>
    <w:rsid w:val="00A433AF"/>
    <w:rsid w:val="00A43834"/>
    <w:rsid w:val="00A43D6C"/>
    <w:rsid w:val="00A4443B"/>
    <w:rsid w:val="00A4460C"/>
    <w:rsid w:val="00A4485B"/>
    <w:rsid w:val="00A44EFD"/>
    <w:rsid w:val="00A45074"/>
    <w:rsid w:val="00A451D1"/>
    <w:rsid w:val="00A45736"/>
    <w:rsid w:val="00A458AC"/>
    <w:rsid w:val="00A45AA8"/>
    <w:rsid w:val="00A45D5D"/>
    <w:rsid w:val="00A4643C"/>
    <w:rsid w:val="00A46573"/>
    <w:rsid w:val="00A46623"/>
    <w:rsid w:val="00A47456"/>
    <w:rsid w:val="00A476FD"/>
    <w:rsid w:val="00A47CB6"/>
    <w:rsid w:val="00A47F94"/>
    <w:rsid w:val="00A50053"/>
    <w:rsid w:val="00A50447"/>
    <w:rsid w:val="00A504FE"/>
    <w:rsid w:val="00A5079D"/>
    <w:rsid w:val="00A507D2"/>
    <w:rsid w:val="00A50B4B"/>
    <w:rsid w:val="00A50FCA"/>
    <w:rsid w:val="00A5118B"/>
    <w:rsid w:val="00A51388"/>
    <w:rsid w:val="00A5183D"/>
    <w:rsid w:val="00A51CC1"/>
    <w:rsid w:val="00A52B9D"/>
    <w:rsid w:val="00A52CBD"/>
    <w:rsid w:val="00A52FF5"/>
    <w:rsid w:val="00A53C40"/>
    <w:rsid w:val="00A54A93"/>
    <w:rsid w:val="00A54F26"/>
    <w:rsid w:val="00A55014"/>
    <w:rsid w:val="00A552E3"/>
    <w:rsid w:val="00A552E6"/>
    <w:rsid w:val="00A5536A"/>
    <w:rsid w:val="00A556FF"/>
    <w:rsid w:val="00A557F0"/>
    <w:rsid w:val="00A5604D"/>
    <w:rsid w:val="00A56591"/>
    <w:rsid w:val="00A5677E"/>
    <w:rsid w:val="00A56B66"/>
    <w:rsid w:val="00A56CF2"/>
    <w:rsid w:val="00A56D1A"/>
    <w:rsid w:val="00A57157"/>
    <w:rsid w:val="00A57162"/>
    <w:rsid w:val="00A577BE"/>
    <w:rsid w:val="00A57B22"/>
    <w:rsid w:val="00A600E4"/>
    <w:rsid w:val="00A60253"/>
    <w:rsid w:val="00A6063B"/>
    <w:rsid w:val="00A6074F"/>
    <w:rsid w:val="00A60935"/>
    <w:rsid w:val="00A6116D"/>
    <w:rsid w:val="00A619CC"/>
    <w:rsid w:val="00A62420"/>
    <w:rsid w:val="00A6260A"/>
    <w:rsid w:val="00A62F1F"/>
    <w:rsid w:val="00A6329A"/>
    <w:rsid w:val="00A636E0"/>
    <w:rsid w:val="00A639C9"/>
    <w:rsid w:val="00A63B9E"/>
    <w:rsid w:val="00A63E47"/>
    <w:rsid w:val="00A63F14"/>
    <w:rsid w:val="00A644A4"/>
    <w:rsid w:val="00A64572"/>
    <w:rsid w:val="00A64715"/>
    <w:rsid w:val="00A649A7"/>
    <w:rsid w:val="00A64D52"/>
    <w:rsid w:val="00A64E26"/>
    <w:rsid w:val="00A6502C"/>
    <w:rsid w:val="00A650DE"/>
    <w:rsid w:val="00A65427"/>
    <w:rsid w:val="00A656FA"/>
    <w:rsid w:val="00A65822"/>
    <w:rsid w:val="00A65C2E"/>
    <w:rsid w:val="00A66132"/>
    <w:rsid w:val="00A66312"/>
    <w:rsid w:val="00A663EB"/>
    <w:rsid w:val="00A66459"/>
    <w:rsid w:val="00A66A9F"/>
    <w:rsid w:val="00A67527"/>
    <w:rsid w:val="00A700CC"/>
    <w:rsid w:val="00A7042A"/>
    <w:rsid w:val="00A70544"/>
    <w:rsid w:val="00A706EA"/>
    <w:rsid w:val="00A709E3"/>
    <w:rsid w:val="00A70AC2"/>
    <w:rsid w:val="00A70E6C"/>
    <w:rsid w:val="00A7147C"/>
    <w:rsid w:val="00A71A1F"/>
    <w:rsid w:val="00A71E97"/>
    <w:rsid w:val="00A72536"/>
    <w:rsid w:val="00A726F2"/>
    <w:rsid w:val="00A72A47"/>
    <w:rsid w:val="00A72B9A"/>
    <w:rsid w:val="00A72CA5"/>
    <w:rsid w:val="00A735E6"/>
    <w:rsid w:val="00A73603"/>
    <w:rsid w:val="00A73619"/>
    <w:rsid w:val="00A73ACE"/>
    <w:rsid w:val="00A73BDC"/>
    <w:rsid w:val="00A73DCD"/>
    <w:rsid w:val="00A74F95"/>
    <w:rsid w:val="00A7572C"/>
    <w:rsid w:val="00A75C9D"/>
    <w:rsid w:val="00A75EC5"/>
    <w:rsid w:val="00A75EE0"/>
    <w:rsid w:val="00A760C7"/>
    <w:rsid w:val="00A76241"/>
    <w:rsid w:val="00A766BF"/>
    <w:rsid w:val="00A768ED"/>
    <w:rsid w:val="00A77507"/>
    <w:rsid w:val="00A7750E"/>
    <w:rsid w:val="00A80660"/>
    <w:rsid w:val="00A806DC"/>
    <w:rsid w:val="00A807F2"/>
    <w:rsid w:val="00A80C94"/>
    <w:rsid w:val="00A80EAC"/>
    <w:rsid w:val="00A8103C"/>
    <w:rsid w:val="00A81098"/>
    <w:rsid w:val="00A812A2"/>
    <w:rsid w:val="00A8156D"/>
    <w:rsid w:val="00A818E6"/>
    <w:rsid w:val="00A81A36"/>
    <w:rsid w:val="00A81C3B"/>
    <w:rsid w:val="00A81D26"/>
    <w:rsid w:val="00A82A50"/>
    <w:rsid w:val="00A83944"/>
    <w:rsid w:val="00A83AAC"/>
    <w:rsid w:val="00A8414A"/>
    <w:rsid w:val="00A8419B"/>
    <w:rsid w:val="00A842F9"/>
    <w:rsid w:val="00A84430"/>
    <w:rsid w:val="00A844D2"/>
    <w:rsid w:val="00A844EA"/>
    <w:rsid w:val="00A848E3"/>
    <w:rsid w:val="00A84914"/>
    <w:rsid w:val="00A84FD5"/>
    <w:rsid w:val="00A8503D"/>
    <w:rsid w:val="00A8540E"/>
    <w:rsid w:val="00A85533"/>
    <w:rsid w:val="00A859BA"/>
    <w:rsid w:val="00A868E5"/>
    <w:rsid w:val="00A87102"/>
    <w:rsid w:val="00A8761B"/>
    <w:rsid w:val="00A8798F"/>
    <w:rsid w:val="00A87A0E"/>
    <w:rsid w:val="00A90226"/>
    <w:rsid w:val="00A902CD"/>
    <w:rsid w:val="00A904C2"/>
    <w:rsid w:val="00A905A0"/>
    <w:rsid w:val="00A90DC7"/>
    <w:rsid w:val="00A91307"/>
    <w:rsid w:val="00A91C30"/>
    <w:rsid w:val="00A921F3"/>
    <w:rsid w:val="00A926EF"/>
    <w:rsid w:val="00A92EE2"/>
    <w:rsid w:val="00A9321D"/>
    <w:rsid w:val="00A93345"/>
    <w:rsid w:val="00A93719"/>
    <w:rsid w:val="00A93725"/>
    <w:rsid w:val="00A93D2F"/>
    <w:rsid w:val="00A93EC1"/>
    <w:rsid w:val="00A9558B"/>
    <w:rsid w:val="00A95639"/>
    <w:rsid w:val="00A957BD"/>
    <w:rsid w:val="00A95B3D"/>
    <w:rsid w:val="00A95C7D"/>
    <w:rsid w:val="00A95E9F"/>
    <w:rsid w:val="00A9600F"/>
    <w:rsid w:val="00A96B20"/>
    <w:rsid w:val="00A97F7D"/>
    <w:rsid w:val="00AA0191"/>
    <w:rsid w:val="00AA026A"/>
    <w:rsid w:val="00AA0460"/>
    <w:rsid w:val="00AA0F66"/>
    <w:rsid w:val="00AA0F80"/>
    <w:rsid w:val="00AA11B5"/>
    <w:rsid w:val="00AA12DC"/>
    <w:rsid w:val="00AA1AF0"/>
    <w:rsid w:val="00AA1FC3"/>
    <w:rsid w:val="00AA216B"/>
    <w:rsid w:val="00AA22AB"/>
    <w:rsid w:val="00AA2450"/>
    <w:rsid w:val="00AA2471"/>
    <w:rsid w:val="00AA25C8"/>
    <w:rsid w:val="00AA25DA"/>
    <w:rsid w:val="00AA2672"/>
    <w:rsid w:val="00AA2A6E"/>
    <w:rsid w:val="00AA2DFF"/>
    <w:rsid w:val="00AA330C"/>
    <w:rsid w:val="00AA37D3"/>
    <w:rsid w:val="00AA3E98"/>
    <w:rsid w:val="00AA46B1"/>
    <w:rsid w:val="00AA53C6"/>
    <w:rsid w:val="00AA551C"/>
    <w:rsid w:val="00AA61F1"/>
    <w:rsid w:val="00AA62F9"/>
    <w:rsid w:val="00AA691D"/>
    <w:rsid w:val="00AA7210"/>
    <w:rsid w:val="00AA7232"/>
    <w:rsid w:val="00AA7693"/>
    <w:rsid w:val="00AA7B6E"/>
    <w:rsid w:val="00AB0936"/>
    <w:rsid w:val="00AB0C85"/>
    <w:rsid w:val="00AB106F"/>
    <w:rsid w:val="00AB12DC"/>
    <w:rsid w:val="00AB202B"/>
    <w:rsid w:val="00AB2494"/>
    <w:rsid w:val="00AB26D0"/>
    <w:rsid w:val="00AB28F7"/>
    <w:rsid w:val="00AB2A7A"/>
    <w:rsid w:val="00AB3F0B"/>
    <w:rsid w:val="00AB421E"/>
    <w:rsid w:val="00AB43FA"/>
    <w:rsid w:val="00AB45A9"/>
    <w:rsid w:val="00AB46B1"/>
    <w:rsid w:val="00AB53DA"/>
    <w:rsid w:val="00AB5E25"/>
    <w:rsid w:val="00AB632D"/>
    <w:rsid w:val="00AB6696"/>
    <w:rsid w:val="00AB70B6"/>
    <w:rsid w:val="00AB72C3"/>
    <w:rsid w:val="00AB73A3"/>
    <w:rsid w:val="00AB7A50"/>
    <w:rsid w:val="00AC01CC"/>
    <w:rsid w:val="00AC04E3"/>
    <w:rsid w:val="00AC06D0"/>
    <w:rsid w:val="00AC0852"/>
    <w:rsid w:val="00AC12C7"/>
    <w:rsid w:val="00AC130B"/>
    <w:rsid w:val="00AC1333"/>
    <w:rsid w:val="00AC167F"/>
    <w:rsid w:val="00AC1866"/>
    <w:rsid w:val="00AC1C69"/>
    <w:rsid w:val="00AC1CFF"/>
    <w:rsid w:val="00AC1FC3"/>
    <w:rsid w:val="00AC222D"/>
    <w:rsid w:val="00AC262A"/>
    <w:rsid w:val="00AC2CD3"/>
    <w:rsid w:val="00AC2E11"/>
    <w:rsid w:val="00AC2E23"/>
    <w:rsid w:val="00AC2EAB"/>
    <w:rsid w:val="00AC332E"/>
    <w:rsid w:val="00AC344A"/>
    <w:rsid w:val="00AC3CC3"/>
    <w:rsid w:val="00AC415E"/>
    <w:rsid w:val="00AC420B"/>
    <w:rsid w:val="00AC4447"/>
    <w:rsid w:val="00AC47BC"/>
    <w:rsid w:val="00AC48CD"/>
    <w:rsid w:val="00AC4E52"/>
    <w:rsid w:val="00AC59FD"/>
    <w:rsid w:val="00AC5FD5"/>
    <w:rsid w:val="00AC6008"/>
    <w:rsid w:val="00AC64B0"/>
    <w:rsid w:val="00AC6890"/>
    <w:rsid w:val="00AC6BB6"/>
    <w:rsid w:val="00AC6BC9"/>
    <w:rsid w:val="00AC6D70"/>
    <w:rsid w:val="00AC6F3F"/>
    <w:rsid w:val="00AC73DE"/>
    <w:rsid w:val="00AC74F8"/>
    <w:rsid w:val="00AC7642"/>
    <w:rsid w:val="00ACA028"/>
    <w:rsid w:val="00AD049B"/>
    <w:rsid w:val="00AD094E"/>
    <w:rsid w:val="00AD10D3"/>
    <w:rsid w:val="00AD11AD"/>
    <w:rsid w:val="00AD1370"/>
    <w:rsid w:val="00AD17BE"/>
    <w:rsid w:val="00AD1D20"/>
    <w:rsid w:val="00AD23D2"/>
    <w:rsid w:val="00AD24C6"/>
    <w:rsid w:val="00AD25FE"/>
    <w:rsid w:val="00AD26ED"/>
    <w:rsid w:val="00AD297D"/>
    <w:rsid w:val="00AD2AC0"/>
    <w:rsid w:val="00AD2D78"/>
    <w:rsid w:val="00AD32FF"/>
    <w:rsid w:val="00AD3B8D"/>
    <w:rsid w:val="00AD43A7"/>
    <w:rsid w:val="00AD4625"/>
    <w:rsid w:val="00AD471D"/>
    <w:rsid w:val="00AD4A7E"/>
    <w:rsid w:val="00AD4B53"/>
    <w:rsid w:val="00AD4B57"/>
    <w:rsid w:val="00AD5199"/>
    <w:rsid w:val="00AD51A3"/>
    <w:rsid w:val="00AD5BF4"/>
    <w:rsid w:val="00AD5C72"/>
    <w:rsid w:val="00AD5D63"/>
    <w:rsid w:val="00AD62A7"/>
    <w:rsid w:val="00AD6874"/>
    <w:rsid w:val="00AD687E"/>
    <w:rsid w:val="00AD6F11"/>
    <w:rsid w:val="00AD719D"/>
    <w:rsid w:val="00AD71D2"/>
    <w:rsid w:val="00AD753D"/>
    <w:rsid w:val="00AD7639"/>
    <w:rsid w:val="00AD768E"/>
    <w:rsid w:val="00AD7940"/>
    <w:rsid w:val="00AD7A1F"/>
    <w:rsid w:val="00AD7A55"/>
    <w:rsid w:val="00AD7D32"/>
    <w:rsid w:val="00AD7F8E"/>
    <w:rsid w:val="00AE0030"/>
    <w:rsid w:val="00AE08FF"/>
    <w:rsid w:val="00AE1629"/>
    <w:rsid w:val="00AE1844"/>
    <w:rsid w:val="00AE1AED"/>
    <w:rsid w:val="00AE231C"/>
    <w:rsid w:val="00AE29B4"/>
    <w:rsid w:val="00AE2D9C"/>
    <w:rsid w:val="00AE311A"/>
    <w:rsid w:val="00AE37AC"/>
    <w:rsid w:val="00AE3A68"/>
    <w:rsid w:val="00AE3A6D"/>
    <w:rsid w:val="00AE3C3B"/>
    <w:rsid w:val="00AE3D29"/>
    <w:rsid w:val="00AE4551"/>
    <w:rsid w:val="00AE474F"/>
    <w:rsid w:val="00AE489F"/>
    <w:rsid w:val="00AE4924"/>
    <w:rsid w:val="00AE4F08"/>
    <w:rsid w:val="00AE53DC"/>
    <w:rsid w:val="00AE5862"/>
    <w:rsid w:val="00AE5ACB"/>
    <w:rsid w:val="00AE5F90"/>
    <w:rsid w:val="00AE60A1"/>
    <w:rsid w:val="00AE6B2A"/>
    <w:rsid w:val="00AE6C18"/>
    <w:rsid w:val="00AE72AC"/>
    <w:rsid w:val="00AE7829"/>
    <w:rsid w:val="00AE7D8F"/>
    <w:rsid w:val="00AE9A80"/>
    <w:rsid w:val="00AF048A"/>
    <w:rsid w:val="00AF070C"/>
    <w:rsid w:val="00AF0FB7"/>
    <w:rsid w:val="00AF0FC8"/>
    <w:rsid w:val="00AF2724"/>
    <w:rsid w:val="00AF2A1C"/>
    <w:rsid w:val="00AF2F66"/>
    <w:rsid w:val="00AF38B5"/>
    <w:rsid w:val="00AF4614"/>
    <w:rsid w:val="00AF476F"/>
    <w:rsid w:val="00AF4AAD"/>
    <w:rsid w:val="00AF6572"/>
    <w:rsid w:val="00AF6A55"/>
    <w:rsid w:val="00AF752A"/>
    <w:rsid w:val="00AF7745"/>
    <w:rsid w:val="00AF795A"/>
    <w:rsid w:val="00AF7A0B"/>
    <w:rsid w:val="00AF7D14"/>
    <w:rsid w:val="00AF7DF7"/>
    <w:rsid w:val="00AF7F53"/>
    <w:rsid w:val="00B002BF"/>
    <w:rsid w:val="00B00415"/>
    <w:rsid w:val="00B00F6A"/>
    <w:rsid w:val="00B0163D"/>
    <w:rsid w:val="00B01D99"/>
    <w:rsid w:val="00B01FE9"/>
    <w:rsid w:val="00B0235D"/>
    <w:rsid w:val="00B0270F"/>
    <w:rsid w:val="00B02855"/>
    <w:rsid w:val="00B02E59"/>
    <w:rsid w:val="00B03271"/>
    <w:rsid w:val="00B037E1"/>
    <w:rsid w:val="00B04131"/>
    <w:rsid w:val="00B04A4B"/>
    <w:rsid w:val="00B05227"/>
    <w:rsid w:val="00B052C2"/>
    <w:rsid w:val="00B05CFB"/>
    <w:rsid w:val="00B05D09"/>
    <w:rsid w:val="00B0616D"/>
    <w:rsid w:val="00B06248"/>
    <w:rsid w:val="00B06457"/>
    <w:rsid w:val="00B06C34"/>
    <w:rsid w:val="00B06E03"/>
    <w:rsid w:val="00B07534"/>
    <w:rsid w:val="00B07BF2"/>
    <w:rsid w:val="00B07D3C"/>
    <w:rsid w:val="00B10371"/>
    <w:rsid w:val="00B10C2A"/>
    <w:rsid w:val="00B11B61"/>
    <w:rsid w:val="00B11E8E"/>
    <w:rsid w:val="00B11FC1"/>
    <w:rsid w:val="00B12B76"/>
    <w:rsid w:val="00B1341F"/>
    <w:rsid w:val="00B135FF"/>
    <w:rsid w:val="00B139CF"/>
    <w:rsid w:val="00B13CA1"/>
    <w:rsid w:val="00B13D1B"/>
    <w:rsid w:val="00B14087"/>
    <w:rsid w:val="00B14AA5"/>
    <w:rsid w:val="00B14C17"/>
    <w:rsid w:val="00B15660"/>
    <w:rsid w:val="00B158E5"/>
    <w:rsid w:val="00B15BB5"/>
    <w:rsid w:val="00B15C09"/>
    <w:rsid w:val="00B15C8D"/>
    <w:rsid w:val="00B160CA"/>
    <w:rsid w:val="00B16530"/>
    <w:rsid w:val="00B1662C"/>
    <w:rsid w:val="00B167DC"/>
    <w:rsid w:val="00B1700D"/>
    <w:rsid w:val="00B20031"/>
    <w:rsid w:val="00B20199"/>
    <w:rsid w:val="00B21024"/>
    <w:rsid w:val="00B217FE"/>
    <w:rsid w:val="00B21A7C"/>
    <w:rsid w:val="00B22167"/>
    <w:rsid w:val="00B2291B"/>
    <w:rsid w:val="00B22A59"/>
    <w:rsid w:val="00B23158"/>
    <w:rsid w:val="00B235AD"/>
    <w:rsid w:val="00B236DC"/>
    <w:rsid w:val="00B23AF4"/>
    <w:rsid w:val="00B23EE4"/>
    <w:rsid w:val="00B24088"/>
    <w:rsid w:val="00B2457C"/>
    <w:rsid w:val="00B24644"/>
    <w:rsid w:val="00B24DCC"/>
    <w:rsid w:val="00B25056"/>
    <w:rsid w:val="00B26222"/>
    <w:rsid w:val="00B263F6"/>
    <w:rsid w:val="00B26453"/>
    <w:rsid w:val="00B26D76"/>
    <w:rsid w:val="00B26EE5"/>
    <w:rsid w:val="00B27399"/>
    <w:rsid w:val="00B27519"/>
    <w:rsid w:val="00B27633"/>
    <w:rsid w:val="00B27AD7"/>
    <w:rsid w:val="00B30417"/>
    <w:rsid w:val="00B30732"/>
    <w:rsid w:val="00B30AFD"/>
    <w:rsid w:val="00B30BD1"/>
    <w:rsid w:val="00B30D61"/>
    <w:rsid w:val="00B3147E"/>
    <w:rsid w:val="00B32492"/>
    <w:rsid w:val="00B32B12"/>
    <w:rsid w:val="00B32B64"/>
    <w:rsid w:val="00B32E16"/>
    <w:rsid w:val="00B32EA7"/>
    <w:rsid w:val="00B3315C"/>
    <w:rsid w:val="00B33420"/>
    <w:rsid w:val="00B33477"/>
    <w:rsid w:val="00B33C34"/>
    <w:rsid w:val="00B33CDC"/>
    <w:rsid w:val="00B34332"/>
    <w:rsid w:val="00B34413"/>
    <w:rsid w:val="00B349CD"/>
    <w:rsid w:val="00B35471"/>
    <w:rsid w:val="00B359E5"/>
    <w:rsid w:val="00B35A76"/>
    <w:rsid w:val="00B35EB4"/>
    <w:rsid w:val="00B3687F"/>
    <w:rsid w:val="00B369F7"/>
    <w:rsid w:val="00B371E7"/>
    <w:rsid w:val="00B3739F"/>
    <w:rsid w:val="00B373B2"/>
    <w:rsid w:val="00B37736"/>
    <w:rsid w:val="00B37FA6"/>
    <w:rsid w:val="00B402D8"/>
    <w:rsid w:val="00B403CD"/>
    <w:rsid w:val="00B406A3"/>
    <w:rsid w:val="00B40DAF"/>
    <w:rsid w:val="00B41771"/>
    <w:rsid w:val="00B4179C"/>
    <w:rsid w:val="00B41995"/>
    <w:rsid w:val="00B41B04"/>
    <w:rsid w:val="00B421C6"/>
    <w:rsid w:val="00B4282F"/>
    <w:rsid w:val="00B4286F"/>
    <w:rsid w:val="00B42C6F"/>
    <w:rsid w:val="00B42D1D"/>
    <w:rsid w:val="00B4337D"/>
    <w:rsid w:val="00B4360F"/>
    <w:rsid w:val="00B43729"/>
    <w:rsid w:val="00B44D4C"/>
    <w:rsid w:val="00B450F2"/>
    <w:rsid w:val="00B4551E"/>
    <w:rsid w:val="00B45899"/>
    <w:rsid w:val="00B460BD"/>
    <w:rsid w:val="00B466EA"/>
    <w:rsid w:val="00B46CED"/>
    <w:rsid w:val="00B47144"/>
    <w:rsid w:val="00B471E9"/>
    <w:rsid w:val="00B47370"/>
    <w:rsid w:val="00B477A5"/>
    <w:rsid w:val="00B50244"/>
    <w:rsid w:val="00B50532"/>
    <w:rsid w:val="00B508DD"/>
    <w:rsid w:val="00B5093D"/>
    <w:rsid w:val="00B50A5A"/>
    <w:rsid w:val="00B50F3F"/>
    <w:rsid w:val="00B5103B"/>
    <w:rsid w:val="00B51541"/>
    <w:rsid w:val="00B517C4"/>
    <w:rsid w:val="00B5182E"/>
    <w:rsid w:val="00B51ABE"/>
    <w:rsid w:val="00B51BE6"/>
    <w:rsid w:val="00B52197"/>
    <w:rsid w:val="00B524B9"/>
    <w:rsid w:val="00B5292A"/>
    <w:rsid w:val="00B52A61"/>
    <w:rsid w:val="00B532D1"/>
    <w:rsid w:val="00B53679"/>
    <w:rsid w:val="00B53732"/>
    <w:rsid w:val="00B53B8A"/>
    <w:rsid w:val="00B540BE"/>
    <w:rsid w:val="00B545B7"/>
    <w:rsid w:val="00B54B08"/>
    <w:rsid w:val="00B54BE4"/>
    <w:rsid w:val="00B54C14"/>
    <w:rsid w:val="00B54D23"/>
    <w:rsid w:val="00B552D8"/>
    <w:rsid w:val="00B55833"/>
    <w:rsid w:val="00B558DA"/>
    <w:rsid w:val="00B559DA"/>
    <w:rsid w:val="00B5674B"/>
    <w:rsid w:val="00B56931"/>
    <w:rsid w:val="00B56BA4"/>
    <w:rsid w:val="00B56DC7"/>
    <w:rsid w:val="00B572D2"/>
    <w:rsid w:val="00B57581"/>
    <w:rsid w:val="00B60040"/>
    <w:rsid w:val="00B6019B"/>
    <w:rsid w:val="00B6127F"/>
    <w:rsid w:val="00B614C5"/>
    <w:rsid w:val="00B61A78"/>
    <w:rsid w:val="00B62409"/>
    <w:rsid w:val="00B62CF6"/>
    <w:rsid w:val="00B62E86"/>
    <w:rsid w:val="00B631AA"/>
    <w:rsid w:val="00B63210"/>
    <w:rsid w:val="00B63224"/>
    <w:rsid w:val="00B63322"/>
    <w:rsid w:val="00B638F7"/>
    <w:rsid w:val="00B63C95"/>
    <w:rsid w:val="00B63DAB"/>
    <w:rsid w:val="00B6426A"/>
    <w:rsid w:val="00B6447B"/>
    <w:rsid w:val="00B64634"/>
    <w:rsid w:val="00B649CE"/>
    <w:rsid w:val="00B65F08"/>
    <w:rsid w:val="00B663A6"/>
    <w:rsid w:val="00B66436"/>
    <w:rsid w:val="00B66947"/>
    <w:rsid w:val="00B66A16"/>
    <w:rsid w:val="00B66A22"/>
    <w:rsid w:val="00B672F3"/>
    <w:rsid w:val="00B67384"/>
    <w:rsid w:val="00B6790B"/>
    <w:rsid w:val="00B707CC"/>
    <w:rsid w:val="00B710C5"/>
    <w:rsid w:val="00B7196C"/>
    <w:rsid w:val="00B71C29"/>
    <w:rsid w:val="00B72057"/>
    <w:rsid w:val="00B72D81"/>
    <w:rsid w:val="00B7301B"/>
    <w:rsid w:val="00B73918"/>
    <w:rsid w:val="00B739E4"/>
    <w:rsid w:val="00B73C22"/>
    <w:rsid w:val="00B74257"/>
    <w:rsid w:val="00B74394"/>
    <w:rsid w:val="00B745B3"/>
    <w:rsid w:val="00B7470B"/>
    <w:rsid w:val="00B74720"/>
    <w:rsid w:val="00B74920"/>
    <w:rsid w:val="00B74C2B"/>
    <w:rsid w:val="00B74C70"/>
    <w:rsid w:val="00B75316"/>
    <w:rsid w:val="00B76078"/>
    <w:rsid w:val="00B76206"/>
    <w:rsid w:val="00B76356"/>
    <w:rsid w:val="00B768B7"/>
    <w:rsid w:val="00B7699A"/>
    <w:rsid w:val="00B7796B"/>
    <w:rsid w:val="00B77989"/>
    <w:rsid w:val="00B77B2A"/>
    <w:rsid w:val="00B77C34"/>
    <w:rsid w:val="00B77D06"/>
    <w:rsid w:val="00B80538"/>
    <w:rsid w:val="00B8098C"/>
    <w:rsid w:val="00B80B87"/>
    <w:rsid w:val="00B81026"/>
    <w:rsid w:val="00B814CD"/>
    <w:rsid w:val="00B816DD"/>
    <w:rsid w:val="00B820E1"/>
    <w:rsid w:val="00B826E4"/>
    <w:rsid w:val="00B83586"/>
    <w:rsid w:val="00B839B2"/>
    <w:rsid w:val="00B83CF2"/>
    <w:rsid w:val="00B83E8A"/>
    <w:rsid w:val="00B84184"/>
    <w:rsid w:val="00B8489B"/>
    <w:rsid w:val="00B84D16"/>
    <w:rsid w:val="00B84FD7"/>
    <w:rsid w:val="00B852D9"/>
    <w:rsid w:val="00B85350"/>
    <w:rsid w:val="00B85634"/>
    <w:rsid w:val="00B857A3"/>
    <w:rsid w:val="00B85DD1"/>
    <w:rsid w:val="00B8617E"/>
    <w:rsid w:val="00B867A0"/>
    <w:rsid w:val="00B8684E"/>
    <w:rsid w:val="00B8695F"/>
    <w:rsid w:val="00B87C41"/>
    <w:rsid w:val="00B90174"/>
    <w:rsid w:val="00B90A6E"/>
    <w:rsid w:val="00B91371"/>
    <w:rsid w:val="00B9218F"/>
    <w:rsid w:val="00B92446"/>
    <w:rsid w:val="00B92714"/>
    <w:rsid w:val="00B93DA1"/>
    <w:rsid w:val="00B941E2"/>
    <w:rsid w:val="00B9468D"/>
    <w:rsid w:val="00B946E1"/>
    <w:rsid w:val="00B948F4"/>
    <w:rsid w:val="00B94EAE"/>
    <w:rsid w:val="00B95813"/>
    <w:rsid w:val="00B959E1"/>
    <w:rsid w:val="00B95C54"/>
    <w:rsid w:val="00B95D6C"/>
    <w:rsid w:val="00B95FA8"/>
    <w:rsid w:val="00B964E9"/>
    <w:rsid w:val="00B965DF"/>
    <w:rsid w:val="00B96680"/>
    <w:rsid w:val="00B969FF"/>
    <w:rsid w:val="00B97015"/>
    <w:rsid w:val="00B974D8"/>
    <w:rsid w:val="00B9769C"/>
    <w:rsid w:val="00B978BF"/>
    <w:rsid w:val="00B979E9"/>
    <w:rsid w:val="00B97A50"/>
    <w:rsid w:val="00B97DB8"/>
    <w:rsid w:val="00B9BBC2"/>
    <w:rsid w:val="00BA0348"/>
    <w:rsid w:val="00BA046F"/>
    <w:rsid w:val="00BA04AF"/>
    <w:rsid w:val="00BA0616"/>
    <w:rsid w:val="00BA08AB"/>
    <w:rsid w:val="00BA0928"/>
    <w:rsid w:val="00BA0B5A"/>
    <w:rsid w:val="00BA19A8"/>
    <w:rsid w:val="00BA1BCB"/>
    <w:rsid w:val="00BA249C"/>
    <w:rsid w:val="00BA2CDF"/>
    <w:rsid w:val="00BA2EB5"/>
    <w:rsid w:val="00BA378E"/>
    <w:rsid w:val="00BA382F"/>
    <w:rsid w:val="00BA48C6"/>
    <w:rsid w:val="00BA4C47"/>
    <w:rsid w:val="00BA52E8"/>
    <w:rsid w:val="00BA5767"/>
    <w:rsid w:val="00BA5814"/>
    <w:rsid w:val="00BA599D"/>
    <w:rsid w:val="00BA5C6E"/>
    <w:rsid w:val="00BA5D77"/>
    <w:rsid w:val="00BA615A"/>
    <w:rsid w:val="00BA659A"/>
    <w:rsid w:val="00BA67E5"/>
    <w:rsid w:val="00BA6AD8"/>
    <w:rsid w:val="00BA6CFB"/>
    <w:rsid w:val="00BA7DFB"/>
    <w:rsid w:val="00BA7E10"/>
    <w:rsid w:val="00BA7F63"/>
    <w:rsid w:val="00BB037C"/>
    <w:rsid w:val="00BB0587"/>
    <w:rsid w:val="00BB094E"/>
    <w:rsid w:val="00BB0A1D"/>
    <w:rsid w:val="00BB0BF0"/>
    <w:rsid w:val="00BB0FB7"/>
    <w:rsid w:val="00BB17B7"/>
    <w:rsid w:val="00BB1CC8"/>
    <w:rsid w:val="00BB1D33"/>
    <w:rsid w:val="00BB21E9"/>
    <w:rsid w:val="00BB2A45"/>
    <w:rsid w:val="00BB2E08"/>
    <w:rsid w:val="00BB325D"/>
    <w:rsid w:val="00BB3742"/>
    <w:rsid w:val="00BB425B"/>
    <w:rsid w:val="00BB457D"/>
    <w:rsid w:val="00BB45F0"/>
    <w:rsid w:val="00BB4946"/>
    <w:rsid w:val="00BB4AFB"/>
    <w:rsid w:val="00BB4BBA"/>
    <w:rsid w:val="00BB4C97"/>
    <w:rsid w:val="00BB5164"/>
    <w:rsid w:val="00BB6427"/>
    <w:rsid w:val="00BB6EB8"/>
    <w:rsid w:val="00BB71EC"/>
    <w:rsid w:val="00BB7651"/>
    <w:rsid w:val="00BB7732"/>
    <w:rsid w:val="00BB777E"/>
    <w:rsid w:val="00BC0035"/>
    <w:rsid w:val="00BC0121"/>
    <w:rsid w:val="00BC0791"/>
    <w:rsid w:val="00BC0BF4"/>
    <w:rsid w:val="00BC0EBB"/>
    <w:rsid w:val="00BC152A"/>
    <w:rsid w:val="00BC1737"/>
    <w:rsid w:val="00BC1B6A"/>
    <w:rsid w:val="00BC1D1B"/>
    <w:rsid w:val="00BC21B4"/>
    <w:rsid w:val="00BC24BC"/>
    <w:rsid w:val="00BC2E8B"/>
    <w:rsid w:val="00BC3B6E"/>
    <w:rsid w:val="00BC3F08"/>
    <w:rsid w:val="00BC47E4"/>
    <w:rsid w:val="00BC4D20"/>
    <w:rsid w:val="00BC4EBB"/>
    <w:rsid w:val="00BC58DA"/>
    <w:rsid w:val="00BC5A5E"/>
    <w:rsid w:val="00BC5AA5"/>
    <w:rsid w:val="00BC5BCC"/>
    <w:rsid w:val="00BC5D69"/>
    <w:rsid w:val="00BC62F6"/>
    <w:rsid w:val="00BC640E"/>
    <w:rsid w:val="00BC65CC"/>
    <w:rsid w:val="00BC679E"/>
    <w:rsid w:val="00BC6D54"/>
    <w:rsid w:val="00BC6DE6"/>
    <w:rsid w:val="00BC707F"/>
    <w:rsid w:val="00BC7E24"/>
    <w:rsid w:val="00BC7F45"/>
    <w:rsid w:val="00BD0958"/>
    <w:rsid w:val="00BD0A6D"/>
    <w:rsid w:val="00BD0ACD"/>
    <w:rsid w:val="00BD0AED"/>
    <w:rsid w:val="00BD0B7F"/>
    <w:rsid w:val="00BD0BEC"/>
    <w:rsid w:val="00BD0C3F"/>
    <w:rsid w:val="00BD0DD9"/>
    <w:rsid w:val="00BD0F3A"/>
    <w:rsid w:val="00BD1248"/>
    <w:rsid w:val="00BD13EA"/>
    <w:rsid w:val="00BD1B98"/>
    <w:rsid w:val="00BD1C15"/>
    <w:rsid w:val="00BD1EA1"/>
    <w:rsid w:val="00BD2159"/>
    <w:rsid w:val="00BD29ED"/>
    <w:rsid w:val="00BD2A80"/>
    <w:rsid w:val="00BD2EBF"/>
    <w:rsid w:val="00BD36A1"/>
    <w:rsid w:val="00BD39D6"/>
    <w:rsid w:val="00BD432A"/>
    <w:rsid w:val="00BD4B4F"/>
    <w:rsid w:val="00BD52A2"/>
    <w:rsid w:val="00BD54D9"/>
    <w:rsid w:val="00BD60C3"/>
    <w:rsid w:val="00BD647E"/>
    <w:rsid w:val="00BD6503"/>
    <w:rsid w:val="00BD6762"/>
    <w:rsid w:val="00BE004D"/>
    <w:rsid w:val="00BE036D"/>
    <w:rsid w:val="00BE0652"/>
    <w:rsid w:val="00BE06D6"/>
    <w:rsid w:val="00BE0BFE"/>
    <w:rsid w:val="00BE1AB8"/>
    <w:rsid w:val="00BE1ACF"/>
    <w:rsid w:val="00BE1BE9"/>
    <w:rsid w:val="00BE1CB4"/>
    <w:rsid w:val="00BE1FE5"/>
    <w:rsid w:val="00BE2307"/>
    <w:rsid w:val="00BE25D9"/>
    <w:rsid w:val="00BE2790"/>
    <w:rsid w:val="00BE3073"/>
    <w:rsid w:val="00BE317D"/>
    <w:rsid w:val="00BE325C"/>
    <w:rsid w:val="00BE369E"/>
    <w:rsid w:val="00BE3DB4"/>
    <w:rsid w:val="00BE3DE1"/>
    <w:rsid w:val="00BE4265"/>
    <w:rsid w:val="00BE44B6"/>
    <w:rsid w:val="00BE46BF"/>
    <w:rsid w:val="00BE4A89"/>
    <w:rsid w:val="00BE52EF"/>
    <w:rsid w:val="00BE74A3"/>
    <w:rsid w:val="00BF095F"/>
    <w:rsid w:val="00BF11BB"/>
    <w:rsid w:val="00BF13DF"/>
    <w:rsid w:val="00BF14BD"/>
    <w:rsid w:val="00BF2554"/>
    <w:rsid w:val="00BF2677"/>
    <w:rsid w:val="00BF28AA"/>
    <w:rsid w:val="00BF28C0"/>
    <w:rsid w:val="00BF2F21"/>
    <w:rsid w:val="00BF370D"/>
    <w:rsid w:val="00BF3A91"/>
    <w:rsid w:val="00BF3CAE"/>
    <w:rsid w:val="00BF3E5F"/>
    <w:rsid w:val="00BF42BA"/>
    <w:rsid w:val="00BF51FF"/>
    <w:rsid w:val="00BF5605"/>
    <w:rsid w:val="00BF60EB"/>
    <w:rsid w:val="00BF6428"/>
    <w:rsid w:val="00BF6A25"/>
    <w:rsid w:val="00BF6B59"/>
    <w:rsid w:val="00BF6EC4"/>
    <w:rsid w:val="00BF740E"/>
    <w:rsid w:val="00C008FC"/>
    <w:rsid w:val="00C00B2C"/>
    <w:rsid w:val="00C02369"/>
    <w:rsid w:val="00C025BB"/>
    <w:rsid w:val="00C0301C"/>
    <w:rsid w:val="00C0406D"/>
    <w:rsid w:val="00C04170"/>
    <w:rsid w:val="00C042F5"/>
    <w:rsid w:val="00C04DA4"/>
    <w:rsid w:val="00C05130"/>
    <w:rsid w:val="00C0557E"/>
    <w:rsid w:val="00C057B8"/>
    <w:rsid w:val="00C05EE4"/>
    <w:rsid w:val="00C06159"/>
    <w:rsid w:val="00C06160"/>
    <w:rsid w:val="00C06166"/>
    <w:rsid w:val="00C06324"/>
    <w:rsid w:val="00C06704"/>
    <w:rsid w:val="00C06950"/>
    <w:rsid w:val="00C06EA3"/>
    <w:rsid w:val="00C0718F"/>
    <w:rsid w:val="00C07250"/>
    <w:rsid w:val="00C075EF"/>
    <w:rsid w:val="00C07C99"/>
    <w:rsid w:val="00C07FCF"/>
    <w:rsid w:val="00C101FD"/>
    <w:rsid w:val="00C10672"/>
    <w:rsid w:val="00C113BB"/>
    <w:rsid w:val="00C1148D"/>
    <w:rsid w:val="00C11694"/>
    <w:rsid w:val="00C11695"/>
    <w:rsid w:val="00C11928"/>
    <w:rsid w:val="00C11E02"/>
    <w:rsid w:val="00C1219D"/>
    <w:rsid w:val="00C123E6"/>
    <w:rsid w:val="00C12820"/>
    <w:rsid w:val="00C129A1"/>
    <w:rsid w:val="00C12B9C"/>
    <w:rsid w:val="00C12D02"/>
    <w:rsid w:val="00C13221"/>
    <w:rsid w:val="00C133E4"/>
    <w:rsid w:val="00C13432"/>
    <w:rsid w:val="00C136EB"/>
    <w:rsid w:val="00C1379A"/>
    <w:rsid w:val="00C14246"/>
    <w:rsid w:val="00C14385"/>
    <w:rsid w:val="00C147C2"/>
    <w:rsid w:val="00C14892"/>
    <w:rsid w:val="00C14D4A"/>
    <w:rsid w:val="00C15065"/>
    <w:rsid w:val="00C15471"/>
    <w:rsid w:val="00C15B86"/>
    <w:rsid w:val="00C16223"/>
    <w:rsid w:val="00C16461"/>
    <w:rsid w:val="00C16957"/>
    <w:rsid w:val="00C16CB3"/>
    <w:rsid w:val="00C16D70"/>
    <w:rsid w:val="00C1739F"/>
    <w:rsid w:val="00C17C75"/>
    <w:rsid w:val="00C17D97"/>
    <w:rsid w:val="00C2005F"/>
    <w:rsid w:val="00C2034F"/>
    <w:rsid w:val="00C20570"/>
    <w:rsid w:val="00C208F7"/>
    <w:rsid w:val="00C20948"/>
    <w:rsid w:val="00C20CF1"/>
    <w:rsid w:val="00C2147A"/>
    <w:rsid w:val="00C2196D"/>
    <w:rsid w:val="00C2199E"/>
    <w:rsid w:val="00C21E8E"/>
    <w:rsid w:val="00C22283"/>
    <w:rsid w:val="00C225F3"/>
    <w:rsid w:val="00C2270B"/>
    <w:rsid w:val="00C22A1E"/>
    <w:rsid w:val="00C22A5E"/>
    <w:rsid w:val="00C23312"/>
    <w:rsid w:val="00C23C58"/>
    <w:rsid w:val="00C23ECA"/>
    <w:rsid w:val="00C247D7"/>
    <w:rsid w:val="00C249CA"/>
    <w:rsid w:val="00C249E5"/>
    <w:rsid w:val="00C24D2C"/>
    <w:rsid w:val="00C24E7F"/>
    <w:rsid w:val="00C24F6D"/>
    <w:rsid w:val="00C252FF"/>
    <w:rsid w:val="00C25318"/>
    <w:rsid w:val="00C257A8"/>
    <w:rsid w:val="00C25A3C"/>
    <w:rsid w:val="00C26369"/>
    <w:rsid w:val="00C263B3"/>
    <w:rsid w:val="00C26914"/>
    <w:rsid w:val="00C269E5"/>
    <w:rsid w:val="00C26B02"/>
    <w:rsid w:val="00C26B7A"/>
    <w:rsid w:val="00C26F0A"/>
    <w:rsid w:val="00C26FD9"/>
    <w:rsid w:val="00C27320"/>
    <w:rsid w:val="00C2757E"/>
    <w:rsid w:val="00C27B89"/>
    <w:rsid w:val="00C27C18"/>
    <w:rsid w:val="00C27D79"/>
    <w:rsid w:val="00C2ECE1"/>
    <w:rsid w:val="00C30599"/>
    <w:rsid w:val="00C30846"/>
    <w:rsid w:val="00C30930"/>
    <w:rsid w:val="00C31A35"/>
    <w:rsid w:val="00C31CCF"/>
    <w:rsid w:val="00C32BC6"/>
    <w:rsid w:val="00C32D02"/>
    <w:rsid w:val="00C32EC2"/>
    <w:rsid w:val="00C335BB"/>
    <w:rsid w:val="00C33818"/>
    <w:rsid w:val="00C3393B"/>
    <w:rsid w:val="00C33D82"/>
    <w:rsid w:val="00C341C1"/>
    <w:rsid w:val="00C343AF"/>
    <w:rsid w:val="00C347D3"/>
    <w:rsid w:val="00C34D14"/>
    <w:rsid w:val="00C34D9C"/>
    <w:rsid w:val="00C34E98"/>
    <w:rsid w:val="00C35578"/>
    <w:rsid w:val="00C355DC"/>
    <w:rsid w:val="00C35BD7"/>
    <w:rsid w:val="00C35E5B"/>
    <w:rsid w:val="00C35FA9"/>
    <w:rsid w:val="00C36029"/>
    <w:rsid w:val="00C3625B"/>
    <w:rsid w:val="00C365EB"/>
    <w:rsid w:val="00C367BC"/>
    <w:rsid w:val="00C368AB"/>
    <w:rsid w:val="00C37008"/>
    <w:rsid w:val="00C37D4B"/>
    <w:rsid w:val="00C40193"/>
    <w:rsid w:val="00C4043B"/>
    <w:rsid w:val="00C405E0"/>
    <w:rsid w:val="00C40842"/>
    <w:rsid w:val="00C40B59"/>
    <w:rsid w:val="00C40BC9"/>
    <w:rsid w:val="00C40D77"/>
    <w:rsid w:val="00C40FFA"/>
    <w:rsid w:val="00C415A1"/>
    <w:rsid w:val="00C41E66"/>
    <w:rsid w:val="00C420E8"/>
    <w:rsid w:val="00C4251A"/>
    <w:rsid w:val="00C42558"/>
    <w:rsid w:val="00C42579"/>
    <w:rsid w:val="00C42618"/>
    <w:rsid w:val="00C42714"/>
    <w:rsid w:val="00C427C5"/>
    <w:rsid w:val="00C42892"/>
    <w:rsid w:val="00C4297B"/>
    <w:rsid w:val="00C43058"/>
    <w:rsid w:val="00C4315C"/>
    <w:rsid w:val="00C43311"/>
    <w:rsid w:val="00C43411"/>
    <w:rsid w:val="00C4345B"/>
    <w:rsid w:val="00C43BDA"/>
    <w:rsid w:val="00C43CB7"/>
    <w:rsid w:val="00C44112"/>
    <w:rsid w:val="00C443EB"/>
    <w:rsid w:val="00C44822"/>
    <w:rsid w:val="00C44D0F"/>
    <w:rsid w:val="00C44D4A"/>
    <w:rsid w:val="00C45492"/>
    <w:rsid w:val="00C45620"/>
    <w:rsid w:val="00C4579C"/>
    <w:rsid w:val="00C45FCA"/>
    <w:rsid w:val="00C47523"/>
    <w:rsid w:val="00C50431"/>
    <w:rsid w:val="00C50544"/>
    <w:rsid w:val="00C5084F"/>
    <w:rsid w:val="00C50FF0"/>
    <w:rsid w:val="00C51026"/>
    <w:rsid w:val="00C51053"/>
    <w:rsid w:val="00C510AA"/>
    <w:rsid w:val="00C510FE"/>
    <w:rsid w:val="00C51945"/>
    <w:rsid w:val="00C51D16"/>
    <w:rsid w:val="00C523B2"/>
    <w:rsid w:val="00C5278A"/>
    <w:rsid w:val="00C529E3"/>
    <w:rsid w:val="00C52B2D"/>
    <w:rsid w:val="00C52D63"/>
    <w:rsid w:val="00C535C1"/>
    <w:rsid w:val="00C535EF"/>
    <w:rsid w:val="00C53957"/>
    <w:rsid w:val="00C539B1"/>
    <w:rsid w:val="00C53E60"/>
    <w:rsid w:val="00C542C7"/>
    <w:rsid w:val="00C54C7F"/>
    <w:rsid w:val="00C54F39"/>
    <w:rsid w:val="00C55F07"/>
    <w:rsid w:val="00C5653A"/>
    <w:rsid w:val="00C565DA"/>
    <w:rsid w:val="00C565F0"/>
    <w:rsid w:val="00C569E8"/>
    <w:rsid w:val="00C56C25"/>
    <w:rsid w:val="00C57543"/>
    <w:rsid w:val="00C576A5"/>
    <w:rsid w:val="00C57ADE"/>
    <w:rsid w:val="00C6013E"/>
    <w:rsid w:val="00C60559"/>
    <w:rsid w:val="00C607E5"/>
    <w:rsid w:val="00C60B86"/>
    <w:rsid w:val="00C61090"/>
    <w:rsid w:val="00C61510"/>
    <w:rsid w:val="00C61573"/>
    <w:rsid w:val="00C617F9"/>
    <w:rsid w:val="00C6180E"/>
    <w:rsid w:val="00C61CA8"/>
    <w:rsid w:val="00C61DB1"/>
    <w:rsid w:val="00C61F93"/>
    <w:rsid w:val="00C62171"/>
    <w:rsid w:val="00C623DC"/>
    <w:rsid w:val="00C623F7"/>
    <w:rsid w:val="00C62AD0"/>
    <w:rsid w:val="00C62B29"/>
    <w:rsid w:val="00C62D77"/>
    <w:rsid w:val="00C6308A"/>
    <w:rsid w:val="00C630BE"/>
    <w:rsid w:val="00C63F76"/>
    <w:rsid w:val="00C64228"/>
    <w:rsid w:val="00C64420"/>
    <w:rsid w:val="00C64A4F"/>
    <w:rsid w:val="00C64E35"/>
    <w:rsid w:val="00C65909"/>
    <w:rsid w:val="00C65B45"/>
    <w:rsid w:val="00C65C4D"/>
    <w:rsid w:val="00C66488"/>
    <w:rsid w:val="00C6709D"/>
    <w:rsid w:val="00C670DA"/>
    <w:rsid w:val="00C67BDB"/>
    <w:rsid w:val="00C67CAE"/>
    <w:rsid w:val="00C67E44"/>
    <w:rsid w:val="00C7001E"/>
    <w:rsid w:val="00C7013C"/>
    <w:rsid w:val="00C70283"/>
    <w:rsid w:val="00C7031B"/>
    <w:rsid w:val="00C70482"/>
    <w:rsid w:val="00C7087E"/>
    <w:rsid w:val="00C70DE9"/>
    <w:rsid w:val="00C70F19"/>
    <w:rsid w:val="00C710A6"/>
    <w:rsid w:val="00C71395"/>
    <w:rsid w:val="00C7182A"/>
    <w:rsid w:val="00C71DDE"/>
    <w:rsid w:val="00C72001"/>
    <w:rsid w:val="00C7212A"/>
    <w:rsid w:val="00C72578"/>
    <w:rsid w:val="00C7276F"/>
    <w:rsid w:val="00C72898"/>
    <w:rsid w:val="00C7299D"/>
    <w:rsid w:val="00C729B5"/>
    <w:rsid w:val="00C72DA9"/>
    <w:rsid w:val="00C73004"/>
    <w:rsid w:val="00C73521"/>
    <w:rsid w:val="00C73788"/>
    <w:rsid w:val="00C73963"/>
    <w:rsid w:val="00C73E12"/>
    <w:rsid w:val="00C7429C"/>
    <w:rsid w:val="00C74342"/>
    <w:rsid w:val="00C750BE"/>
    <w:rsid w:val="00C75301"/>
    <w:rsid w:val="00C760CD"/>
    <w:rsid w:val="00C769E6"/>
    <w:rsid w:val="00C7753D"/>
    <w:rsid w:val="00C77CD3"/>
    <w:rsid w:val="00C77DED"/>
    <w:rsid w:val="00C804DF"/>
    <w:rsid w:val="00C8086B"/>
    <w:rsid w:val="00C808F9"/>
    <w:rsid w:val="00C80F5A"/>
    <w:rsid w:val="00C8114C"/>
    <w:rsid w:val="00C8156A"/>
    <w:rsid w:val="00C818F1"/>
    <w:rsid w:val="00C81D61"/>
    <w:rsid w:val="00C82184"/>
    <w:rsid w:val="00C821BE"/>
    <w:rsid w:val="00C82211"/>
    <w:rsid w:val="00C82809"/>
    <w:rsid w:val="00C82D8A"/>
    <w:rsid w:val="00C83403"/>
    <w:rsid w:val="00C83A15"/>
    <w:rsid w:val="00C83A5F"/>
    <w:rsid w:val="00C8429B"/>
    <w:rsid w:val="00C8440E"/>
    <w:rsid w:val="00C8460A"/>
    <w:rsid w:val="00C84B11"/>
    <w:rsid w:val="00C84BE4"/>
    <w:rsid w:val="00C84DA8"/>
    <w:rsid w:val="00C855AA"/>
    <w:rsid w:val="00C85991"/>
    <w:rsid w:val="00C85B1B"/>
    <w:rsid w:val="00C85C2E"/>
    <w:rsid w:val="00C85EF7"/>
    <w:rsid w:val="00C86531"/>
    <w:rsid w:val="00C86D84"/>
    <w:rsid w:val="00C877C7"/>
    <w:rsid w:val="00C90305"/>
    <w:rsid w:val="00C91851"/>
    <w:rsid w:val="00C91C02"/>
    <w:rsid w:val="00C91C11"/>
    <w:rsid w:val="00C9286D"/>
    <w:rsid w:val="00C93280"/>
    <w:rsid w:val="00C93303"/>
    <w:rsid w:val="00C93735"/>
    <w:rsid w:val="00C93802"/>
    <w:rsid w:val="00C93AF6"/>
    <w:rsid w:val="00C93FF1"/>
    <w:rsid w:val="00C942F4"/>
    <w:rsid w:val="00C94BBD"/>
    <w:rsid w:val="00C94F02"/>
    <w:rsid w:val="00C9528D"/>
    <w:rsid w:val="00C956ED"/>
    <w:rsid w:val="00C957CF"/>
    <w:rsid w:val="00C95F0A"/>
    <w:rsid w:val="00C962BE"/>
    <w:rsid w:val="00C963AE"/>
    <w:rsid w:val="00C965D9"/>
    <w:rsid w:val="00C96BB3"/>
    <w:rsid w:val="00C96EFA"/>
    <w:rsid w:val="00C97001"/>
    <w:rsid w:val="00C97321"/>
    <w:rsid w:val="00C9732B"/>
    <w:rsid w:val="00C97594"/>
    <w:rsid w:val="00C977E4"/>
    <w:rsid w:val="00C97942"/>
    <w:rsid w:val="00C9D858"/>
    <w:rsid w:val="00CA002C"/>
    <w:rsid w:val="00CA051B"/>
    <w:rsid w:val="00CA100A"/>
    <w:rsid w:val="00CA1088"/>
    <w:rsid w:val="00CA124A"/>
    <w:rsid w:val="00CA136B"/>
    <w:rsid w:val="00CA1C95"/>
    <w:rsid w:val="00CA1E5E"/>
    <w:rsid w:val="00CA26F3"/>
    <w:rsid w:val="00CA27C3"/>
    <w:rsid w:val="00CA2871"/>
    <w:rsid w:val="00CA2D45"/>
    <w:rsid w:val="00CA2E99"/>
    <w:rsid w:val="00CA308D"/>
    <w:rsid w:val="00CA338C"/>
    <w:rsid w:val="00CA3759"/>
    <w:rsid w:val="00CA3940"/>
    <w:rsid w:val="00CA3A3E"/>
    <w:rsid w:val="00CA3AE1"/>
    <w:rsid w:val="00CA3C85"/>
    <w:rsid w:val="00CA3C8E"/>
    <w:rsid w:val="00CA3CC8"/>
    <w:rsid w:val="00CA3FCA"/>
    <w:rsid w:val="00CA43A5"/>
    <w:rsid w:val="00CA468B"/>
    <w:rsid w:val="00CA4FBD"/>
    <w:rsid w:val="00CA4FF8"/>
    <w:rsid w:val="00CA555F"/>
    <w:rsid w:val="00CA596E"/>
    <w:rsid w:val="00CA5C0E"/>
    <w:rsid w:val="00CA5C25"/>
    <w:rsid w:val="00CA5D3D"/>
    <w:rsid w:val="00CA5E0C"/>
    <w:rsid w:val="00CA5F1B"/>
    <w:rsid w:val="00CA6292"/>
    <w:rsid w:val="00CA6383"/>
    <w:rsid w:val="00CA66EE"/>
    <w:rsid w:val="00CA6C7D"/>
    <w:rsid w:val="00CA77BC"/>
    <w:rsid w:val="00CA7E9E"/>
    <w:rsid w:val="00CB004D"/>
    <w:rsid w:val="00CB00EF"/>
    <w:rsid w:val="00CB02BD"/>
    <w:rsid w:val="00CB0871"/>
    <w:rsid w:val="00CB0A9A"/>
    <w:rsid w:val="00CB0D5D"/>
    <w:rsid w:val="00CB0DED"/>
    <w:rsid w:val="00CB1129"/>
    <w:rsid w:val="00CB1160"/>
    <w:rsid w:val="00CB1380"/>
    <w:rsid w:val="00CB138D"/>
    <w:rsid w:val="00CB178B"/>
    <w:rsid w:val="00CB1D5D"/>
    <w:rsid w:val="00CB284F"/>
    <w:rsid w:val="00CB2A59"/>
    <w:rsid w:val="00CB2F3D"/>
    <w:rsid w:val="00CB30DA"/>
    <w:rsid w:val="00CB3204"/>
    <w:rsid w:val="00CB32C5"/>
    <w:rsid w:val="00CB379F"/>
    <w:rsid w:val="00CB39A0"/>
    <w:rsid w:val="00CB3DC4"/>
    <w:rsid w:val="00CB3E2E"/>
    <w:rsid w:val="00CB3E31"/>
    <w:rsid w:val="00CB3E4A"/>
    <w:rsid w:val="00CB41E1"/>
    <w:rsid w:val="00CB431E"/>
    <w:rsid w:val="00CB458C"/>
    <w:rsid w:val="00CB4D34"/>
    <w:rsid w:val="00CB4E46"/>
    <w:rsid w:val="00CB5E44"/>
    <w:rsid w:val="00CB637B"/>
    <w:rsid w:val="00CB643F"/>
    <w:rsid w:val="00CB665E"/>
    <w:rsid w:val="00CB6692"/>
    <w:rsid w:val="00CB70F7"/>
    <w:rsid w:val="00CB71D7"/>
    <w:rsid w:val="00CB775D"/>
    <w:rsid w:val="00CB7DEA"/>
    <w:rsid w:val="00CB7FF4"/>
    <w:rsid w:val="00CC0860"/>
    <w:rsid w:val="00CC0F98"/>
    <w:rsid w:val="00CC0FEA"/>
    <w:rsid w:val="00CC1B3D"/>
    <w:rsid w:val="00CC1FCD"/>
    <w:rsid w:val="00CC3260"/>
    <w:rsid w:val="00CC3C28"/>
    <w:rsid w:val="00CC470E"/>
    <w:rsid w:val="00CC4949"/>
    <w:rsid w:val="00CC4CA6"/>
    <w:rsid w:val="00CC5BB7"/>
    <w:rsid w:val="00CC6424"/>
    <w:rsid w:val="00CC659D"/>
    <w:rsid w:val="00CC6D01"/>
    <w:rsid w:val="00CC6E6F"/>
    <w:rsid w:val="00CC6F93"/>
    <w:rsid w:val="00CC7347"/>
    <w:rsid w:val="00CD010F"/>
    <w:rsid w:val="00CD087F"/>
    <w:rsid w:val="00CD097E"/>
    <w:rsid w:val="00CD104A"/>
    <w:rsid w:val="00CD12FA"/>
    <w:rsid w:val="00CD13E8"/>
    <w:rsid w:val="00CD1D66"/>
    <w:rsid w:val="00CD1DE6"/>
    <w:rsid w:val="00CD1E24"/>
    <w:rsid w:val="00CD202F"/>
    <w:rsid w:val="00CD238C"/>
    <w:rsid w:val="00CD248D"/>
    <w:rsid w:val="00CD25C2"/>
    <w:rsid w:val="00CD29A0"/>
    <w:rsid w:val="00CD2E89"/>
    <w:rsid w:val="00CD2F1D"/>
    <w:rsid w:val="00CD32D0"/>
    <w:rsid w:val="00CD33A6"/>
    <w:rsid w:val="00CD3522"/>
    <w:rsid w:val="00CD3997"/>
    <w:rsid w:val="00CD3B66"/>
    <w:rsid w:val="00CD3F84"/>
    <w:rsid w:val="00CD41AC"/>
    <w:rsid w:val="00CD4248"/>
    <w:rsid w:val="00CD42C9"/>
    <w:rsid w:val="00CD4474"/>
    <w:rsid w:val="00CD4733"/>
    <w:rsid w:val="00CD4D20"/>
    <w:rsid w:val="00CD4EB4"/>
    <w:rsid w:val="00CD4F78"/>
    <w:rsid w:val="00CD5767"/>
    <w:rsid w:val="00CD586B"/>
    <w:rsid w:val="00CD5AD7"/>
    <w:rsid w:val="00CD6017"/>
    <w:rsid w:val="00CD6053"/>
    <w:rsid w:val="00CD6599"/>
    <w:rsid w:val="00CD65AC"/>
    <w:rsid w:val="00CD6DA1"/>
    <w:rsid w:val="00CD7222"/>
    <w:rsid w:val="00CD7614"/>
    <w:rsid w:val="00CD77CC"/>
    <w:rsid w:val="00CD7F67"/>
    <w:rsid w:val="00CE03E3"/>
    <w:rsid w:val="00CE07EB"/>
    <w:rsid w:val="00CE1086"/>
    <w:rsid w:val="00CE17DE"/>
    <w:rsid w:val="00CE18E1"/>
    <w:rsid w:val="00CE3234"/>
    <w:rsid w:val="00CE4767"/>
    <w:rsid w:val="00CE47D7"/>
    <w:rsid w:val="00CE4BC8"/>
    <w:rsid w:val="00CE4E6D"/>
    <w:rsid w:val="00CE5A10"/>
    <w:rsid w:val="00CE5D7E"/>
    <w:rsid w:val="00CE66A2"/>
    <w:rsid w:val="00CE6A0C"/>
    <w:rsid w:val="00CE6AB2"/>
    <w:rsid w:val="00CE7065"/>
    <w:rsid w:val="00CE7C0A"/>
    <w:rsid w:val="00CE7FCA"/>
    <w:rsid w:val="00CE9F06"/>
    <w:rsid w:val="00CF008D"/>
    <w:rsid w:val="00CF00E0"/>
    <w:rsid w:val="00CF01A7"/>
    <w:rsid w:val="00CF0278"/>
    <w:rsid w:val="00CF0428"/>
    <w:rsid w:val="00CF0433"/>
    <w:rsid w:val="00CF0571"/>
    <w:rsid w:val="00CF0B72"/>
    <w:rsid w:val="00CF1477"/>
    <w:rsid w:val="00CF1521"/>
    <w:rsid w:val="00CF1FC3"/>
    <w:rsid w:val="00CF23A3"/>
    <w:rsid w:val="00CF2F4E"/>
    <w:rsid w:val="00CF309D"/>
    <w:rsid w:val="00CF3206"/>
    <w:rsid w:val="00CF342F"/>
    <w:rsid w:val="00CF36F0"/>
    <w:rsid w:val="00CF3779"/>
    <w:rsid w:val="00CF3983"/>
    <w:rsid w:val="00CF3C1B"/>
    <w:rsid w:val="00CF3C5B"/>
    <w:rsid w:val="00CF4404"/>
    <w:rsid w:val="00CF4456"/>
    <w:rsid w:val="00CF4F33"/>
    <w:rsid w:val="00CF5513"/>
    <w:rsid w:val="00CF5598"/>
    <w:rsid w:val="00CF5CE7"/>
    <w:rsid w:val="00CF5EC4"/>
    <w:rsid w:val="00CF6546"/>
    <w:rsid w:val="00CF6650"/>
    <w:rsid w:val="00CF6997"/>
    <w:rsid w:val="00CF6E03"/>
    <w:rsid w:val="00CF6E85"/>
    <w:rsid w:val="00CF711E"/>
    <w:rsid w:val="00CF7451"/>
    <w:rsid w:val="00CF78E7"/>
    <w:rsid w:val="00CF7CC9"/>
    <w:rsid w:val="00CF7CEB"/>
    <w:rsid w:val="00CF7EEB"/>
    <w:rsid w:val="00D00076"/>
    <w:rsid w:val="00D00706"/>
    <w:rsid w:val="00D013F3"/>
    <w:rsid w:val="00D016A3"/>
    <w:rsid w:val="00D01B75"/>
    <w:rsid w:val="00D01D70"/>
    <w:rsid w:val="00D01EAD"/>
    <w:rsid w:val="00D021DC"/>
    <w:rsid w:val="00D02892"/>
    <w:rsid w:val="00D030DE"/>
    <w:rsid w:val="00D037CB"/>
    <w:rsid w:val="00D039CC"/>
    <w:rsid w:val="00D03BC3"/>
    <w:rsid w:val="00D048A8"/>
    <w:rsid w:val="00D04B8F"/>
    <w:rsid w:val="00D0571C"/>
    <w:rsid w:val="00D06000"/>
    <w:rsid w:val="00D0602B"/>
    <w:rsid w:val="00D068EC"/>
    <w:rsid w:val="00D06F5C"/>
    <w:rsid w:val="00D07552"/>
    <w:rsid w:val="00D0787F"/>
    <w:rsid w:val="00D07959"/>
    <w:rsid w:val="00D07FE0"/>
    <w:rsid w:val="00D10703"/>
    <w:rsid w:val="00D107B6"/>
    <w:rsid w:val="00D10895"/>
    <w:rsid w:val="00D10A70"/>
    <w:rsid w:val="00D10CE9"/>
    <w:rsid w:val="00D10F58"/>
    <w:rsid w:val="00D10FF0"/>
    <w:rsid w:val="00D11711"/>
    <w:rsid w:val="00D11A2D"/>
    <w:rsid w:val="00D11A5D"/>
    <w:rsid w:val="00D11BD5"/>
    <w:rsid w:val="00D120F0"/>
    <w:rsid w:val="00D122C5"/>
    <w:rsid w:val="00D12727"/>
    <w:rsid w:val="00D12BAD"/>
    <w:rsid w:val="00D13235"/>
    <w:rsid w:val="00D1363C"/>
    <w:rsid w:val="00D13724"/>
    <w:rsid w:val="00D13965"/>
    <w:rsid w:val="00D13AE2"/>
    <w:rsid w:val="00D13AE6"/>
    <w:rsid w:val="00D13CF7"/>
    <w:rsid w:val="00D14470"/>
    <w:rsid w:val="00D14631"/>
    <w:rsid w:val="00D14C7A"/>
    <w:rsid w:val="00D14E20"/>
    <w:rsid w:val="00D15072"/>
    <w:rsid w:val="00D15887"/>
    <w:rsid w:val="00D16235"/>
    <w:rsid w:val="00D16298"/>
    <w:rsid w:val="00D16421"/>
    <w:rsid w:val="00D1642D"/>
    <w:rsid w:val="00D167C5"/>
    <w:rsid w:val="00D16922"/>
    <w:rsid w:val="00D16E37"/>
    <w:rsid w:val="00D16EEE"/>
    <w:rsid w:val="00D17270"/>
    <w:rsid w:val="00D17298"/>
    <w:rsid w:val="00D17927"/>
    <w:rsid w:val="00D17A24"/>
    <w:rsid w:val="00D17A59"/>
    <w:rsid w:val="00D2041F"/>
    <w:rsid w:val="00D20DD6"/>
    <w:rsid w:val="00D218B3"/>
    <w:rsid w:val="00D2199B"/>
    <w:rsid w:val="00D21ADB"/>
    <w:rsid w:val="00D21C78"/>
    <w:rsid w:val="00D21E2A"/>
    <w:rsid w:val="00D2206E"/>
    <w:rsid w:val="00D220D6"/>
    <w:rsid w:val="00D2218C"/>
    <w:rsid w:val="00D223AB"/>
    <w:rsid w:val="00D22AB2"/>
    <w:rsid w:val="00D22BC6"/>
    <w:rsid w:val="00D23193"/>
    <w:rsid w:val="00D23740"/>
    <w:rsid w:val="00D23C97"/>
    <w:rsid w:val="00D23DEA"/>
    <w:rsid w:val="00D24026"/>
    <w:rsid w:val="00D24415"/>
    <w:rsid w:val="00D24583"/>
    <w:rsid w:val="00D2480B"/>
    <w:rsid w:val="00D25008"/>
    <w:rsid w:val="00D25978"/>
    <w:rsid w:val="00D25C92"/>
    <w:rsid w:val="00D25DDC"/>
    <w:rsid w:val="00D25E9A"/>
    <w:rsid w:val="00D26110"/>
    <w:rsid w:val="00D26218"/>
    <w:rsid w:val="00D2641E"/>
    <w:rsid w:val="00D26D31"/>
    <w:rsid w:val="00D270D3"/>
    <w:rsid w:val="00D277BF"/>
    <w:rsid w:val="00D277E2"/>
    <w:rsid w:val="00D27B75"/>
    <w:rsid w:val="00D27C51"/>
    <w:rsid w:val="00D27FA3"/>
    <w:rsid w:val="00D30363"/>
    <w:rsid w:val="00D3042D"/>
    <w:rsid w:val="00D3081B"/>
    <w:rsid w:val="00D3086E"/>
    <w:rsid w:val="00D30FD0"/>
    <w:rsid w:val="00D31352"/>
    <w:rsid w:val="00D31537"/>
    <w:rsid w:val="00D31864"/>
    <w:rsid w:val="00D31D56"/>
    <w:rsid w:val="00D321EF"/>
    <w:rsid w:val="00D324EB"/>
    <w:rsid w:val="00D32BFF"/>
    <w:rsid w:val="00D32E75"/>
    <w:rsid w:val="00D3309A"/>
    <w:rsid w:val="00D3327A"/>
    <w:rsid w:val="00D33AD1"/>
    <w:rsid w:val="00D33B91"/>
    <w:rsid w:val="00D33C13"/>
    <w:rsid w:val="00D34139"/>
    <w:rsid w:val="00D3421E"/>
    <w:rsid w:val="00D3422F"/>
    <w:rsid w:val="00D34842"/>
    <w:rsid w:val="00D34BBC"/>
    <w:rsid w:val="00D34C5F"/>
    <w:rsid w:val="00D34CEB"/>
    <w:rsid w:val="00D35433"/>
    <w:rsid w:val="00D35C64"/>
    <w:rsid w:val="00D36020"/>
    <w:rsid w:val="00D36E67"/>
    <w:rsid w:val="00D3750E"/>
    <w:rsid w:val="00D3763F"/>
    <w:rsid w:val="00D37D0D"/>
    <w:rsid w:val="00D37DFC"/>
    <w:rsid w:val="00D37F74"/>
    <w:rsid w:val="00D40197"/>
    <w:rsid w:val="00D40240"/>
    <w:rsid w:val="00D4032F"/>
    <w:rsid w:val="00D4047B"/>
    <w:rsid w:val="00D42167"/>
    <w:rsid w:val="00D423B8"/>
    <w:rsid w:val="00D4276F"/>
    <w:rsid w:val="00D427E3"/>
    <w:rsid w:val="00D42B01"/>
    <w:rsid w:val="00D42F22"/>
    <w:rsid w:val="00D430E1"/>
    <w:rsid w:val="00D43235"/>
    <w:rsid w:val="00D4357B"/>
    <w:rsid w:val="00D43CC0"/>
    <w:rsid w:val="00D43D01"/>
    <w:rsid w:val="00D44072"/>
    <w:rsid w:val="00D44762"/>
    <w:rsid w:val="00D4502C"/>
    <w:rsid w:val="00D459C9"/>
    <w:rsid w:val="00D46625"/>
    <w:rsid w:val="00D47072"/>
    <w:rsid w:val="00D4735B"/>
    <w:rsid w:val="00D4770E"/>
    <w:rsid w:val="00D4809F"/>
    <w:rsid w:val="00D50228"/>
    <w:rsid w:val="00D504D7"/>
    <w:rsid w:val="00D50509"/>
    <w:rsid w:val="00D51483"/>
    <w:rsid w:val="00D51B4B"/>
    <w:rsid w:val="00D51E32"/>
    <w:rsid w:val="00D52309"/>
    <w:rsid w:val="00D52C50"/>
    <w:rsid w:val="00D52CAC"/>
    <w:rsid w:val="00D52F5C"/>
    <w:rsid w:val="00D53344"/>
    <w:rsid w:val="00D5344C"/>
    <w:rsid w:val="00D534DB"/>
    <w:rsid w:val="00D53535"/>
    <w:rsid w:val="00D5384A"/>
    <w:rsid w:val="00D53FE4"/>
    <w:rsid w:val="00D54149"/>
    <w:rsid w:val="00D5421F"/>
    <w:rsid w:val="00D5424F"/>
    <w:rsid w:val="00D543A3"/>
    <w:rsid w:val="00D54679"/>
    <w:rsid w:val="00D5487D"/>
    <w:rsid w:val="00D54B46"/>
    <w:rsid w:val="00D54CB0"/>
    <w:rsid w:val="00D54F9A"/>
    <w:rsid w:val="00D555DF"/>
    <w:rsid w:val="00D55650"/>
    <w:rsid w:val="00D5579F"/>
    <w:rsid w:val="00D567BE"/>
    <w:rsid w:val="00D5685A"/>
    <w:rsid w:val="00D56E39"/>
    <w:rsid w:val="00D57081"/>
    <w:rsid w:val="00D571F1"/>
    <w:rsid w:val="00D57348"/>
    <w:rsid w:val="00D573E8"/>
    <w:rsid w:val="00D575E4"/>
    <w:rsid w:val="00D57683"/>
    <w:rsid w:val="00D5790E"/>
    <w:rsid w:val="00D57F44"/>
    <w:rsid w:val="00D60178"/>
    <w:rsid w:val="00D6071D"/>
    <w:rsid w:val="00D6087F"/>
    <w:rsid w:val="00D609DB"/>
    <w:rsid w:val="00D60D7A"/>
    <w:rsid w:val="00D60ECE"/>
    <w:rsid w:val="00D60F28"/>
    <w:rsid w:val="00D61857"/>
    <w:rsid w:val="00D62260"/>
    <w:rsid w:val="00D6250E"/>
    <w:rsid w:val="00D62BA9"/>
    <w:rsid w:val="00D62CC3"/>
    <w:rsid w:val="00D62EF0"/>
    <w:rsid w:val="00D63313"/>
    <w:rsid w:val="00D63683"/>
    <w:rsid w:val="00D644F0"/>
    <w:rsid w:val="00D649F7"/>
    <w:rsid w:val="00D64CD7"/>
    <w:rsid w:val="00D657D8"/>
    <w:rsid w:val="00D65EFF"/>
    <w:rsid w:val="00D6688D"/>
    <w:rsid w:val="00D66C49"/>
    <w:rsid w:val="00D66CDA"/>
    <w:rsid w:val="00D67027"/>
    <w:rsid w:val="00D67188"/>
    <w:rsid w:val="00D672CD"/>
    <w:rsid w:val="00D67622"/>
    <w:rsid w:val="00D6DDDA"/>
    <w:rsid w:val="00D704B0"/>
    <w:rsid w:val="00D70C36"/>
    <w:rsid w:val="00D719FE"/>
    <w:rsid w:val="00D71A71"/>
    <w:rsid w:val="00D71BB7"/>
    <w:rsid w:val="00D721D4"/>
    <w:rsid w:val="00D728C5"/>
    <w:rsid w:val="00D72D77"/>
    <w:rsid w:val="00D72F16"/>
    <w:rsid w:val="00D73835"/>
    <w:rsid w:val="00D73B4B"/>
    <w:rsid w:val="00D73D84"/>
    <w:rsid w:val="00D73F27"/>
    <w:rsid w:val="00D740CE"/>
    <w:rsid w:val="00D7410A"/>
    <w:rsid w:val="00D74311"/>
    <w:rsid w:val="00D747CC"/>
    <w:rsid w:val="00D7503D"/>
    <w:rsid w:val="00D75309"/>
    <w:rsid w:val="00D753AC"/>
    <w:rsid w:val="00D7556F"/>
    <w:rsid w:val="00D7577D"/>
    <w:rsid w:val="00D75A80"/>
    <w:rsid w:val="00D75BF9"/>
    <w:rsid w:val="00D76C7F"/>
    <w:rsid w:val="00D76F30"/>
    <w:rsid w:val="00D76F8A"/>
    <w:rsid w:val="00D7725B"/>
    <w:rsid w:val="00D777C1"/>
    <w:rsid w:val="00D7789A"/>
    <w:rsid w:val="00D77DFA"/>
    <w:rsid w:val="00D7D3CD"/>
    <w:rsid w:val="00D80036"/>
    <w:rsid w:val="00D80625"/>
    <w:rsid w:val="00D8068C"/>
    <w:rsid w:val="00D8104F"/>
    <w:rsid w:val="00D81196"/>
    <w:rsid w:val="00D8174F"/>
    <w:rsid w:val="00D81C10"/>
    <w:rsid w:val="00D81EF7"/>
    <w:rsid w:val="00D8210C"/>
    <w:rsid w:val="00D829D9"/>
    <w:rsid w:val="00D82F81"/>
    <w:rsid w:val="00D82FD5"/>
    <w:rsid w:val="00D83B7A"/>
    <w:rsid w:val="00D84AEA"/>
    <w:rsid w:val="00D84E31"/>
    <w:rsid w:val="00D84E3A"/>
    <w:rsid w:val="00D85046"/>
    <w:rsid w:val="00D8527B"/>
    <w:rsid w:val="00D8558B"/>
    <w:rsid w:val="00D85776"/>
    <w:rsid w:val="00D85A1C"/>
    <w:rsid w:val="00D85BF6"/>
    <w:rsid w:val="00D86402"/>
    <w:rsid w:val="00D867CB"/>
    <w:rsid w:val="00D86B84"/>
    <w:rsid w:val="00D86C35"/>
    <w:rsid w:val="00D871D7"/>
    <w:rsid w:val="00D874DA"/>
    <w:rsid w:val="00D87E35"/>
    <w:rsid w:val="00D87F8E"/>
    <w:rsid w:val="00D90263"/>
    <w:rsid w:val="00D906D5"/>
    <w:rsid w:val="00D90EEC"/>
    <w:rsid w:val="00D9104C"/>
    <w:rsid w:val="00D91AE1"/>
    <w:rsid w:val="00D91BC8"/>
    <w:rsid w:val="00D91C75"/>
    <w:rsid w:val="00D91EB4"/>
    <w:rsid w:val="00D9222F"/>
    <w:rsid w:val="00D925F7"/>
    <w:rsid w:val="00D9284E"/>
    <w:rsid w:val="00D9316E"/>
    <w:rsid w:val="00D933B4"/>
    <w:rsid w:val="00D9355E"/>
    <w:rsid w:val="00D938C4"/>
    <w:rsid w:val="00D93915"/>
    <w:rsid w:val="00D93B2D"/>
    <w:rsid w:val="00D93BCD"/>
    <w:rsid w:val="00D93CAF"/>
    <w:rsid w:val="00D9425D"/>
    <w:rsid w:val="00D94771"/>
    <w:rsid w:val="00D948A8"/>
    <w:rsid w:val="00D94AB1"/>
    <w:rsid w:val="00D94D85"/>
    <w:rsid w:val="00D94E0F"/>
    <w:rsid w:val="00D95002"/>
    <w:rsid w:val="00D957C2"/>
    <w:rsid w:val="00D959CC"/>
    <w:rsid w:val="00D95C9F"/>
    <w:rsid w:val="00D95F5B"/>
    <w:rsid w:val="00D965B1"/>
    <w:rsid w:val="00D96F75"/>
    <w:rsid w:val="00D9700C"/>
    <w:rsid w:val="00D971BF"/>
    <w:rsid w:val="00D97514"/>
    <w:rsid w:val="00D976D7"/>
    <w:rsid w:val="00D97B3F"/>
    <w:rsid w:val="00DA00B0"/>
    <w:rsid w:val="00DA0387"/>
    <w:rsid w:val="00DA0483"/>
    <w:rsid w:val="00DA0D10"/>
    <w:rsid w:val="00DA0E6C"/>
    <w:rsid w:val="00DA0FA2"/>
    <w:rsid w:val="00DA14E8"/>
    <w:rsid w:val="00DA1F2B"/>
    <w:rsid w:val="00DA2230"/>
    <w:rsid w:val="00DA2740"/>
    <w:rsid w:val="00DA2C40"/>
    <w:rsid w:val="00DA2C75"/>
    <w:rsid w:val="00DA300F"/>
    <w:rsid w:val="00DA3026"/>
    <w:rsid w:val="00DA34DF"/>
    <w:rsid w:val="00DA3957"/>
    <w:rsid w:val="00DA395B"/>
    <w:rsid w:val="00DA41A8"/>
    <w:rsid w:val="00DA42CA"/>
    <w:rsid w:val="00DA4CC2"/>
    <w:rsid w:val="00DA4CF8"/>
    <w:rsid w:val="00DA5480"/>
    <w:rsid w:val="00DA5494"/>
    <w:rsid w:val="00DA577F"/>
    <w:rsid w:val="00DA59E2"/>
    <w:rsid w:val="00DA5B86"/>
    <w:rsid w:val="00DA5FB6"/>
    <w:rsid w:val="00DA6123"/>
    <w:rsid w:val="00DA6197"/>
    <w:rsid w:val="00DA62F3"/>
    <w:rsid w:val="00DA63C2"/>
    <w:rsid w:val="00DA6414"/>
    <w:rsid w:val="00DA672B"/>
    <w:rsid w:val="00DA6A93"/>
    <w:rsid w:val="00DA6D29"/>
    <w:rsid w:val="00DA70F2"/>
    <w:rsid w:val="00DA764C"/>
    <w:rsid w:val="00DA76C0"/>
    <w:rsid w:val="00DB0F3C"/>
    <w:rsid w:val="00DB1765"/>
    <w:rsid w:val="00DB1C6D"/>
    <w:rsid w:val="00DB1CB5"/>
    <w:rsid w:val="00DB1D53"/>
    <w:rsid w:val="00DB2138"/>
    <w:rsid w:val="00DB2A70"/>
    <w:rsid w:val="00DB2A97"/>
    <w:rsid w:val="00DB2B94"/>
    <w:rsid w:val="00DB352B"/>
    <w:rsid w:val="00DB3612"/>
    <w:rsid w:val="00DB36F0"/>
    <w:rsid w:val="00DB38CD"/>
    <w:rsid w:val="00DB3CD8"/>
    <w:rsid w:val="00DB3D9D"/>
    <w:rsid w:val="00DB422E"/>
    <w:rsid w:val="00DB4678"/>
    <w:rsid w:val="00DB4A04"/>
    <w:rsid w:val="00DB4D49"/>
    <w:rsid w:val="00DB522B"/>
    <w:rsid w:val="00DB5271"/>
    <w:rsid w:val="00DB52A4"/>
    <w:rsid w:val="00DB52BF"/>
    <w:rsid w:val="00DB5883"/>
    <w:rsid w:val="00DB660B"/>
    <w:rsid w:val="00DB660D"/>
    <w:rsid w:val="00DB6CAF"/>
    <w:rsid w:val="00DB6EBF"/>
    <w:rsid w:val="00DB6FBE"/>
    <w:rsid w:val="00DB7311"/>
    <w:rsid w:val="00DB76AC"/>
    <w:rsid w:val="00DB7C23"/>
    <w:rsid w:val="00DC0241"/>
    <w:rsid w:val="00DC15DF"/>
    <w:rsid w:val="00DC1C8C"/>
    <w:rsid w:val="00DC1D9C"/>
    <w:rsid w:val="00DC2632"/>
    <w:rsid w:val="00DC2D9B"/>
    <w:rsid w:val="00DC2E51"/>
    <w:rsid w:val="00DC31CF"/>
    <w:rsid w:val="00DC339F"/>
    <w:rsid w:val="00DC40B9"/>
    <w:rsid w:val="00DC41B6"/>
    <w:rsid w:val="00DC42A6"/>
    <w:rsid w:val="00DC44F9"/>
    <w:rsid w:val="00DC452F"/>
    <w:rsid w:val="00DC46B9"/>
    <w:rsid w:val="00DC4F4D"/>
    <w:rsid w:val="00DC52B1"/>
    <w:rsid w:val="00DC5A3D"/>
    <w:rsid w:val="00DC5D5B"/>
    <w:rsid w:val="00DC6652"/>
    <w:rsid w:val="00DC7E73"/>
    <w:rsid w:val="00DC7FA1"/>
    <w:rsid w:val="00DD0064"/>
    <w:rsid w:val="00DD080B"/>
    <w:rsid w:val="00DD09EA"/>
    <w:rsid w:val="00DD0BE4"/>
    <w:rsid w:val="00DD0CD5"/>
    <w:rsid w:val="00DD10E3"/>
    <w:rsid w:val="00DD1770"/>
    <w:rsid w:val="00DD26D1"/>
    <w:rsid w:val="00DD2A9C"/>
    <w:rsid w:val="00DD2F63"/>
    <w:rsid w:val="00DD31E2"/>
    <w:rsid w:val="00DD3229"/>
    <w:rsid w:val="00DD322E"/>
    <w:rsid w:val="00DD36A5"/>
    <w:rsid w:val="00DD37F3"/>
    <w:rsid w:val="00DD3934"/>
    <w:rsid w:val="00DD3EBD"/>
    <w:rsid w:val="00DD3F9D"/>
    <w:rsid w:val="00DD3FED"/>
    <w:rsid w:val="00DD470E"/>
    <w:rsid w:val="00DD4718"/>
    <w:rsid w:val="00DD4756"/>
    <w:rsid w:val="00DD4E6D"/>
    <w:rsid w:val="00DD4EA2"/>
    <w:rsid w:val="00DD5BF1"/>
    <w:rsid w:val="00DD6537"/>
    <w:rsid w:val="00DD70CF"/>
    <w:rsid w:val="00DD75C1"/>
    <w:rsid w:val="00DD7813"/>
    <w:rsid w:val="00DD789B"/>
    <w:rsid w:val="00DD7ECF"/>
    <w:rsid w:val="00DE0039"/>
    <w:rsid w:val="00DE03BA"/>
    <w:rsid w:val="00DE05AF"/>
    <w:rsid w:val="00DE0651"/>
    <w:rsid w:val="00DE078B"/>
    <w:rsid w:val="00DE105A"/>
    <w:rsid w:val="00DE1069"/>
    <w:rsid w:val="00DE182F"/>
    <w:rsid w:val="00DE1F01"/>
    <w:rsid w:val="00DE2C8B"/>
    <w:rsid w:val="00DE2E92"/>
    <w:rsid w:val="00DE2FFB"/>
    <w:rsid w:val="00DE3452"/>
    <w:rsid w:val="00DE364E"/>
    <w:rsid w:val="00DE378E"/>
    <w:rsid w:val="00DE41B8"/>
    <w:rsid w:val="00DE4C6A"/>
    <w:rsid w:val="00DE4C7C"/>
    <w:rsid w:val="00DE5D02"/>
    <w:rsid w:val="00DE5D3E"/>
    <w:rsid w:val="00DE63D0"/>
    <w:rsid w:val="00DE6AA7"/>
    <w:rsid w:val="00DE749B"/>
    <w:rsid w:val="00DE75B4"/>
    <w:rsid w:val="00DE7EAA"/>
    <w:rsid w:val="00DF0E46"/>
    <w:rsid w:val="00DF121B"/>
    <w:rsid w:val="00DF17FA"/>
    <w:rsid w:val="00DF21B9"/>
    <w:rsid w:val="00DF2425"/>
    <w:rsid w:val="00DF293B"/>
    <w:rsid w:val="00DF2BD3"/>
    <w:rsid w:val="00DF2E47"/>
    <w:rsid w:val="00DF2EB8"/>
    <w:rsid w:val="00DF2FC0"/>
    <w:rsid w:val="00DF3595"/>
    <w:rsid w:val="00DF3B61"/>
    <w:rsid w:val="00DF4430"/>
    <w:rsid w:val="00DF4496"/>
    <w:rsid w:val="00DF59EC"/>
    <w:rsid w:val="00DF5B36"/>
    <w:rsid w:val="00DF5CBF"/>
    <w:rsid w:val="00DF5F2F"/>
    <w:rsid w:val="00DF65A7"/>
    <w:rsid w:val="00DF6827"/>
    <w:rsid w:val="00DF6D9D"/>
    <w:rsid w:val="00DF7238"/>
    <w:rsid w:val="00DF7240"/>
    <w:rsid w:val="00DF7457"/>
    <w:rsid w:val="00DFCCD7"/>
    <w:rsid w:val="00E000E0"/>
    <w:rsid w:val="00E000FC"/>
    <w:rsid w:val="00E0016F"/>
    <w:rsid w:val="00E00CB6"/>
    <w:rsid w:val="00E010B5"/>
    <w:rsid w:val="00E016FA"/>
    <w:rsid w:val="00E01F69"/>
    <w:rsid w:val="00E02983"/>
    <w:rsid w:val="00E02D6B"/>
    <w:rsid w:val="00E02F34"/>
    <w:rsid w:val="00E02FA8"/>
    <w:rsid w:val="00E03372"/>
    <w:rsid w:val="00E0377F"/>
    <w:rsid w:val="00E03A6F"/>
    <w:rsid w:val="00E044D2"/>
    <w:rsid w:val="00E04509"/>
    <w:rsid w:val="00E0473A"/>
    <w:rsid w:val="00E04A93"/>
    <w:rsid w:val="00E04C2F"/>
    <w:rsid w:val="00E04FDD"/>
    <w:rsid w:val="00E05265"/>
    <w:rsid w:val="00E0533D"/>
    <w:rsid w:val="00E0534E"/>
    <w:rsid w:val="00E05741"/>
    <w:rsid w:val="00E05991"/>
    <w:rsid w:val="00E05A56"/>
    <w:rsid w:val="00E061A0"/>
    <w:rsid w:val="00E06310"/>
    <w:rsid w:val="00E06444"/>
    <w:rsid w:val="00E067D6"/>
    <w:rsid w:val="00E06C44"/>
    <w:rsid w:val="00E06D9E"/>
    <w:rsid w:val="00E06E0D"/>
    <w:rsid w:val="00E071D1"/>
    <w:rsid w:val="00E073D1"/>
    <w:rsid w:val="00E0761E"/>
    <w:rsid w:val="00E07B6B"/>
    <w:rsid w:val="00E07C2B"/>
    <w:rsid w:val="00E1006F"/>
    <w:rsid w:val="00E10982"/>
    <w:rsid w:val="00E10A28"/>
    <w:rsid w:val="00E10B91"/>
    <w:rsid w:val="00E10D8E"/>
    <w:rsid w:val="00E116CF"/>
    <w:rsid w:val="00E117EB"/>
    <w:rsid w:val="00E11CF0"/>
    <w:rsid w:val="00E12027"/>
    <w:rsid w:val="00E12105"/>
    <w:rsid w:val="00E1305E"/>
    <w:rsid w:val="00E136DF"/>
    <w:rsid w:val="00E139EF"/>
    <w:rsid w:val="00E143D9"/>
    <w:rsid w:val="00E145FD"/>
    <w:rsid w:val="00E1520B"/>
    <w:rsid w:val="00E15D3E"/>
    <w:rsid w:val="00E15E53"/>
    <w:rsid w:val="00E15E73"/>
    <w:rsid w:val="00E15E97"/>
    <w:rsid w:val="00E160CF"/>
    <w:rsid w:val="00E166F0"/>
    <w:rsid w:val="00E1686D"/>
    <w:rsid w:val="00E168CB"/>
    <w:rsid w:val="00E16ACC"/>
    <w:rsid w:val="00E1701C"/>
    <w:rsid w:val="00E1714A"/>
    <w:rsid w:val="00E171C2"/>
    <w:rsid w:val="00E172B4"/>
    <w:rsid w:val="00E172F6"/>
    <w:rsid w:val="00E17769"/>
    <w:rsid w:val="00E17CBD"/>
    <w:rsid w:val="00E17EC3"/>
    <w:rsid w:val="00E203DD"/>
    <w:rsid w:val="00E204F2"/>
    <w:rsid w:val="00E206DF"/>
    <w:rsid w:val="00E2097A"/>
    <w:rsid w:val="00E20ED3"/>
    <w:rsid w:val="00E2146E"/>
    <w:rsid w:val="00E2185C"/>
    <w:rsid w:val="00E219E6"/>
    <w:rsid w:val="00E21AE2"/>
    <w:rsid w:val="00E21D79"/>
    <w:rsid w:val="00E21F7D"/>
    <w:rsid w:val="00E227FE"/>
    <w:rsid w:val="00E228F8"/>
    <w:rsid w:val="00E22B25"/>
    <w:rsid w:val="00E231A9"/>
    <w:rsid w:val="00E233FC"/>
    <w:rsid w:val="00E23599"/>
    <w:rsid w:val="00E23936"/>
    <w:rsid w:val="00E23FD7"/>
    <w:rsid w:val="00E24431"/>
    <w:rsid w:val="00E246A6"/>
    <w:rsid w:val="00E2488D"/>
    <w:rsid w:val="00E24AA9"/>
    <w:rsid w:val="00E252B0"/>
    <w:rsid w:val="00E258C4"/>
    <w:rsid w:val="00E25DAC"/>
    <w:rsid w:val="00E264E5"/>
    <w:rsid w:val="00E26753"/>
    <w:rsid w:val="00E26AD9"/>
    <w:rsid w:val="00E26CAF"/>
    <w:rsid w:val="00E26EC5"/>
    <w:rsid w:val="00E26F86"/>
    <w:rsid w:val="00E270C7"/>
    <w:rsid w:val="00E27754"/>
    <w:rsid w:val="00E27944"/>
    <w:rsid w:val="00E27AC8"/>
    <w:rsid w:val="00E27E5F"/>
    <w:rsid w:val="00E30247"/>
    <w:rsid w:val="00E302F0"/>
    <w:rsid w:val="00E30AF5"/>
    <w:rsid w:val="00E3106C"/>
    <w:rsid w:val="00E314B9"/>
    <w:rsid w:val="00E321C2"/>
    <w:rsid w:val="00E323B2"/>
    <w:rsid w:val="00E32B49"/>
    <w:rsid w:val="00E33494"/>
    <w:rsid w:val="00E33C74"/>
    <w:rsid w:val="00E34D60"/>
    <w:rsid w:val="00E35044"/>
    <w:rsid w:val="00E35304"/>
    <w:rsid w:val="00E35318"/>
    <w:rsid w:val="00E355FB"/>
    <w:rsid w:val="00E35664"/>
    <w:rsid w:val="00E356EA"/>
    <w:rsid w:val="00E35A23"/>
    <w:rsid w:val="00E35D23"/>
    <w:rsid w:val="00E35DDA"/>
    <w:rsid w:val="00E36610"/>
    <w:rsid w:val="00E36EF3"/>
    <w:rsid w:val="00E374C7"/>
    <w:rsid w:val="00E37687"/>
    <w:rsid w:val="00E3790C"/>
    <w:rsid w:val="00E37E9E"/>
    <w:rsid w:val="00E40D8B"/>
    <w:rsid w:val="00E40FD9"/>
    <w:rsid w:val="00E42089"/>
    <w:rsid w:val="00E424ED"/>
    <w:rsid w:val="00E4271E"/>
    <w:rsid w:val="00E42828"/>
    <w:rsid w:val="00E42F48"/>
    <w:rsid w:val="00E43527"/>
    <w:rsid w:val="00E4363E"/>
    <w:rsid w:val="00E43FC6"/>
    <w:rsid w:val="00E441D7"/>
    <w:rsid w:val="00E4431A"/>
    <w:rsid w:val="00E44544"/>
    <w:rsid w:val="00E446F3"/>
    <w:rsid w:val="00E4485F"/>
    <w:rsid w:val="00E44AE9"/>
    <w:rsid w:val="00E44BAB"/>
    <w:rsid w:val="00E45350"/>
    <w:rsid w:val="00E45BB5"/>
    <w:rsid w:val="00E45DDA"/>
    <w:rsid w:val="00E461EB"/>
    <w:rsid w:val="00E4632E"/>
    <w:rsid w:val="00E46502"/>
    <w:rsid w:val="00E46B8B"/>
    <w:rsid w:val="00E46DE3"/>
    <w:rsid w:val="00E4790B"/>
    <w:rsid w:val="00E47D59"/>
    <w:rsid w:val="00E47E9C"/>
    <w:rsid w:val="00E518D8"/>
    <w:rsid w:val="00E51AC0"/>
    <w:rsid w:val="00E52605"/>
    <w:rsid w:val="00E527E8"/>
    <w:rsid w:val="00E52996"/>
    <w:rsid w:val="00E529A1"/>
    <w:rsid w:val="00E52B02"/>
    <w:rsid w:val="00E52BD5"/>
    <w:rsid w:val="00E52C9E"/>
    <w:rsid w:val="00E52CF8"/>
    <w:rsid w:val="00E52F71"/>
    <w:rsid w:val="00E531D8"/>
    <w:rsid w:val="00E53297"/>
    <w:rsid w:val="00E53824"/>
    <w:rsid w:val="00E5391B"/>
    <w:rsid w:val="00E5392C"/>
    <w:rsid w:val="00E54B9E"/>
    <w:rsid w:val="00E54C04"/>
    <w:rsid w:val="00E55379"/>
    <w:rsid w:val="00E55B42"/>
    <w:rsid w:val="00E563E2"/>
    <w:rsid w:val="00E56713"/>
    <w:rsid w:val="00E567AD"/>
    <w:rsid w:val="00E56A20"/>
    <w:rsid w:val="00E56C2B"/>
    <w:rsid w:val="00E56CE4"/>
    <w:rsid w:val="00E56E66"/>
    <w:rsid w:val="00E570E7"/>
    <w:rsid w:val="00E573CD"/>
    <w:rsid w:val="00E57446"/>
    <w:rsid w:val="00E57AE5"/>
    <w:rsid w:val="00E57E3C"/>
    <w:rsid w:val="00E57F35"/>
    <w:rsid w:val="00E6029A"/>
    <w:rsid w:val="00E60392"/>
    <w:rsid w:val="00E607DE"/>
    <w:rsid w:val="00E60886"/>
    <w:rsid w:val="00E60CC9"/>
    <w:rsid w:val="00E612B1"/>
    <w:rsid w:val="00E61A2F"/>
    <w:rsid w:val="00E61A42"/>
    <w:rsid w:val="00E6211C"/>
    <w:rsid w:val="00E62693"/>
    <w:rsid w:val="00E62DCB"/>
    <w:rsid w:val="00E62DE1"/>
    <w:rsid w:val="00E62E88"/>
    <w:rsid w:val="00E63AFC"/>
    <w:rsid w:val="00E64384"/>
    <w:rsid w:val="00E64631"/>
    <w:rsid w:val="00E64F08"/>
    <w:rsid w:val="00E654A0"/>
    <w:rsid w:val="00E655E0"/>
    <w:rsid w:val="00E65D82"/>
    <w:rsid w:val="00E660D2"/>
    <w:rsid w:val="00E662AC"/>
    <w:rsid w:val="00E664C0"/>
    <w:rsid w:val="00E6651F"/>
    <w:rsid w:val="00E66945"/>
    <w:rsid w:val="00E6698F"/>
    <w:rsid w:val="00E66C74"/>
    <w:rsid w:val="00E66FAF"/>
    <w:rsid w:val="00E66FEB"/>
    <w:rsid w:val="00E6722B"/>
    <w:rsid w:val="00E67368"/>
    <w:rsid w:val="00E67564"/>
    <w:rsid w:val="00E67985"/>
    <w:rsid w:val="00E67B68"/>
    <w:rsid w:val="00E70145"/>
    <w:rsid w:val="00E70233"/>
    <w:rsid w:val="00E70602"/>
    <w:rsid w:val="00E70B98"/>
    <w:rsid w:val="00E71668"/>
    <w:rsid w:val="00E71989"/>
    <w:rsid w:val="00E71A5A"/>
    <w:rsid w:val="00E71B7F"/>
    <w:rsid w:val="00E723FE"/>
    <w:rsid w:val="00E72B05"/>
    <w:rsid w:val="00E72BAB"/>
    <w:rsid w:val="00E72C66"/>
    <w:rsid w:val="00E735A7"/>
    <w:rsid w:val="00E73691"/>
    <w:rsid w:val="00E739BA"/>
    <w:rsid w:val="00E73AF9"/>
    <w:rsid w:val="00E73EA3"/>
    <w:rsid w:val="00E74060"/>
    <w:rsid w:val="00E741C8"/>
    <w:rsid w:val="00E74596"/>
    <w:rsid w:val="00E74E66"/>
    <w:rsid w:val="00E74F06"/>
    <w:rsid w:val="00E7507B"/>
    <w:rsid w:val="00E7540E"/>
    <w:rsid w:val="00E7576B"/>
    <w:rsid w:val="00E75D27"/>
    <w:rsid w:val="00E75EDC"/>
    <w:rsid w:val="00E75F1B"/>
    <w:rsid w:val="00E75F4A"/>
    <w:rsid w:val="00E75F52"/>
    <w:rsid w:val="00E7601F"/>
    <w:rsid w:val="00E7613A"/>
    <w:rsid w:val="00E764C3"/>
    <w:rsid w:val="00E76BA3"/>
    <w:rsid w:val="00E76CF3"/>
    <w:rsid w:val="00E76DD9"/>
    <w:rsid w:val="00E76E49"/>
    <w:rsid w:val="00E7718D"/>
    <w:rsid w:val="00E77637"/>
    <w:rsid w:val="00E77CE4"/>
    <w:rsid w:val="00E77E47"/>
    <w:rsid w:val="00E77FC3"/>
    <w:rsid w:val="00E801C4"/>
    <w:rsid w:val="00E80570"/>
    <w:rsid w:val="00E8065E"/>
    <w:rsid w:val="00E808C1"/>
    <w:rsid w:val="00E80B0A"/>
    <w:rsid w:val="00E80BD1"/>
    <w:rsid w:val="00E80CB4"/>
    <w:rsid w:val="00E81087"/>
    <w:rsid w:val="00E81092"/>
    <w:rsid w:val="00E814F3"/>
    <w:rsid w:val="00E81F18"/>
    <w:rsid w:val="00E823B7"/>
    <w:rsid w:val="00E8253B"/>
    <w:rsid w:val="00E82689"/>
    <w:rsid w:val="00E8276A"/>
    <w:rsid w:val="00E829E7"/>
    <w:rsid w:val="00E82A87"/>
    <w:rsid w:val="00E82B0E"/>
    <w:rsid w:val="00E82C29"/>
    <w:rsid w:val="00E839E1"/>
    <w:rsid w:val="00E83B66"/>
    <w:rsid w:val="00E83BF9"/>
    <w:rsid w:val="00E83D61"/>
    <w:rsid w:val="00E83F73"/>
    <w:rsid w:val="00E840CD"/>
    <w:rsid w:val="00E843E3"/>
    <w:rsid w:val="00E85132"/>
    <w:rsid w:val="00E8514C"/>
    <w:rsid w:val="00E85478"/>
    <w:rsid w:val="00E8553D"/>
    <w:rsid w:val="00E85A08"/>
    <w:rsid w:val="00E85EBE"/>
    <w:rsid w:val="00E86468"/>
    <w:rsid w:val="00E8775F"/>
    <w:rsid w:val="00E87F9F"/>
    <w:rsid w:val="00E903D5"/>
    <w:rsid w:val="00E90768"/>
    <w:rsid w:val="00E9094E"/>
    <w:rsid w:val="00E90EB4"/>
    <w:rsid w:val="00E9155C"/>
    <w:rsid w:val="00E91999"/>
    <w:rsid w:val="00E92129"/>
    <w:rsid w:val="00E921B0"/>
    <w:rsid w:val="00E92489"/>
    <w:rsid w:val="00E92553"/>
    <w:rsid w:val="00E9265E"/>
    <w:rsid w:val="00E92A70"/>
    <w:rsid w:val="00E92F0E"/>
    <w:rsid w:val="00E930F9"/>
    <w:rsid w:val="00E936C4"/>
    <w:rsid w:val="00E938F9"/>
    <w:rsid w:val="00E93E01"/>
    <w:rsid w:val="00E93E18"/>
    <w:rsid w:val="00E9419E"/>
    <w:rsid w:val="00E944F7"/>
    <w:rsid w:val="00E94859"/>
    <w:rsid w:val="00E95427"/>
    <w:rsid w:val="00E95752"/>
    <w:rsid w:val="00E95B7D"/>
    <w:rsid w:val="00E9610D"/>
    <w:rsid w:val="00E962BB"/>
    <w:rsid w:val="00E967EF"/>
    <w:rsid w:val="00E9760B"/>
    <w:rsid w:val="00EA011C"/>
    <w:rsid w:val="00EA02C0"/>
    <w:rsid w:val="00EA0BCA"/>
    <w:rsid w:val="00EA115F"/>
    <w:rsid w:val="00EA1299"/>
    <w:rsid w:val="00EA14C5"/>
    <w:rsid w:val="00EA14CD"/>
    <w:rsid w:val="00EA207F"/>
    <w:rsid w:val="00EA22FB"/>
    <w:rsid w:val="00EA299C"/>
    <w:rsid w:val="00EA2E1D"/>
    <w:rsid w:val="00EA35D7"/>
    <w:rsid w:val="00EA3C70"/>
    <w:rsid w:val="00EA47A2"/>
    <w:rsid w:val="00EA48C7"/>
    <w:rsid w:val="00EA48E5"/>
    <w:rsid w:val="00EA4B49"/>
    <w:rsid w:val="00EA4DDB"/>
    <w:rsid w:val="00EA5182"/>
    <w:rsid w:val="00EA575D"/>
    <w:rsid w:val="00EA59BD"/>
    <w:rsid w:val="00EA5C26"/>
    <w:rsid w:val="00EA5F06"/>
    <w:rsid w:val="00EA609B"/>
    <w:rsid w:val="00EA6288"/>
    <w:rsid w:val="00EA649E"/>
    <w:rsid w:val="00EA66E1"/>
    <w:rsid w:val="00EA740D"/>
    <w:rsid w:val="00EA7798"/>
    <w:rsid w:val="00EA7851"/>
    <w:rsid w:val="00EA7AB1"/>
    <w:rsid w:val="00EA7D55"/>
    <w:rsid w:val="00EA7DB6"/>
    <w:rsid w:val="00EA7F50"/>
    <w:rsid w:val="00EB07C9"/>
    <w:rsid w:val="00EB0EB1"/>
    <w:rsid w:val="00EB0F69"/>
    <w:rsid w:val="00EB109B"/>
    <w:rsid w:val="00EB11D3"/>
    <w:rsid w:val="00EB14FE"/>
    <w:rsid w:val="00EB164C"/>
    <w:rsid w:val="00EB165C"/>
    <w:rsid w:val="00EB1EB9"/>
    <w:rsid w:val="00EB2160"/>
    <w:rsid w:val="00EB22BA"/>
    <w:rsid w:val="00EB264E"/>
    <w:rsid w:val="00EB306A"/>
    <w:rsid w:val="00EB32B5"/>
    <w:rsid w:val="00EB3BFB"/>
    <w:rsid w:val="00EB3F5B"/>
    <w:rsid w:val="00EB44D0"/>
    <w:rsid w:val="00EB46FD"/>
    <w:rsid w:val="00EB4862"/>
    <w:rsid w:val="00EB4E0B"/>
    <w:rsid w:val="00EB4FEF"/>
    <w:rsid w:val="00EB51FC"/>
    <w:rsid w:val="00EB525F"/>
    <w:rsid w:val="00EB68BB"/>
    <w:rsid w:val="00EB69F8"/>
    <w:rsid w:val="00EB6CDC"/>
    <w:rsid w:val="00EB6D07"/>
    <w:rsid w:val="00EB6ECD"/>
    <w:rsid w:val="00EB7065"/>
    <w:rsid w:val="00EC006E"/>
    <w:rsid w:val="00EC05FE"/>
    <w:rsid w:val="00EC0A8F"/>
    <w:rsid w:val="00EC0CA7"/>
    <w:rsid w:val="00EC0F7F"/>
    <w:rsid w:val="00EC16BE"/>
    <w:rsid w:val="00EC1842"/>
    <w:rsid w:val="00EC1E40"/>
    <w:rsid w:val="00EC214D"/>
    <w:rsid w:val="00EC21A8"/>
    <w:rsid w:val="00EC26C3"/>
    <w:rsid w:val="00EC28C1"/>
    <w:rsid w:val="00EC2BE5"/>
    <w:rsid w:val="00EC30FB"/>
    <w:rsid w:val="00EC3386"/>
    <w:rsid w:val="00EC362E"/>
    <w:rsid w:val="00EC3C9C"/>
    <w:rsid w:val="00EC4110"/>
    <w:rsid w:val="00EC4114"/>
    <w:rsid w:val="00EC424C"/>
    <w:rsid w:val="00EC429B"/>
    <w:rsid w:val="00EC505F"/>
    <w:rsid w:val="00EC530D"/>
    <w:rsid w:val="00EC5832"/>
    <w:rsid w:val="00EC5959"/>
    <w:rsid w:val="00EC6316"/>
    <w:rsid w:val="00EC668D"/>
    <w:rsid w:val="00EC67EB"/>
    <w:rsid w:val="00EC695B"/>
    <w:rsid w:val="00EC6DC7"/>
    <w:rsid w:val="00EC71C3"/>
    <w:rsid w:val="00EC7B67"/>
    <w:rsid w:val="00EC7FD2"/>
    <w:rsid w:val="00ED00D1"/>
    <w:rsid w:val="00ED052F"/>
    <w:rsid w:val="00ED053E"/>
    <w:rsid w:val="00ED0B64"/>
    <w:rsid w:val="00ED0CB6"/>
    <w:rsid w:val="00ED0F55"/>
    <w:rsid w:val="00ED1354"/>
    <w:rsid w:val="00ED1369"/>
    <w:rsid w:val="00ED16CB"/>
    <w:rsid w:val="00ED1AC1"/>
    <w:rsid w:val="00ED1BC6"/>
    <w:rsid w:val="00ED1F8C"/>
    <w:rsid w:val="00ED2665"/>
    <w:rsid w:val="00ED2D0B"/>
    <w:rsid w:val="00ED2D62"/>
    <w:rsid w:val="00ED2EB5"/>
    <w:rsid w:val="00ED317D"/>
    <w:rsid w:val="00ED35CA"/>
    <w:rsid w:val="00ED3856"/>
    <w:rsid w:val="00ED3BA3"/>
    <w:rsid w:val="00ED41E6"/>
    <w:rsid w:val="00ED45D9"/>
    <w:rsid w:val="00ED4928"/>
    <w:rsid w:val="00ED5050"/>
    <w:rsid w:val="00ED5278"/>
    <w:rsid w:val="00ED59C5"/>
    <w:rsid w:val="00ED5B78"/>
    <w:rsid w:val="00ED5DAA"/>
    <w:rsid w:val="00ED6265"/>
    <w:rsid w:val="00ED6274"/>
    <w:rsid w:val="00ED67EF"/>
    <w:rsid w:val="00ED6BFE"/>
    <w:rsid w:val="00ED73EA"/>
    <w:rsid w:val="00ED75D2"/>
    <w:rsid w:val="00EE000B"/>
    <w:rsid w:val="00EE045F"/>
    <w:rsid w:val="00EE0F79"/>
    <w:rsid w:val="00EE1627"/>
    <w:rsid w:val="00EE1874"/>
    <w:rsid w:val="00EE18FF"/>
    <w:rsid w:val="00EE1A05"/>
    <w:rsid w:val="00EE1AD7"/>
    <w:rsid w:val="00EE1D3C"/>
    <w:rsid w:val="00EE1F66"/>
    <w:rsid w:val="00EE1FDC"/>
    <w:rsid w:val="00EE2D19"/>
    <w:rsid w:val="00EE2D6A"/>
    <w:rsid w:val="00EE3138"/>
    <w:rsid w:val="00EE31AA"/>
    <w:rsid w:val="00EE35BF"/>
    <w:rsid w:val="00EE3A04"/>
    <w:rsid w:val="00EE3DF5"/>
    <w:rsid w:val="00EE402E"/>
    <w:rsid w:val="00EE4D64"/>
    <w:rsid w:val="00EE4E2C"/>
    <w:rsid w:val="00EE4F2D"/>
    <w:rsid w:val="00EE5100"/>
    <w:rsid w:val="00EE573C"/>
    <w:rsid w:val="00EE5A2F"/>
    <w:rsid w:val="00EE6058"/>
    <w:rsid w:val="00EE659D"/>
    <w:rsid w:val="00EE6B52"/>
    <w:rsid w:val="00EE729E"/>
    <w:rsid w:val="00EE73F8"/>
    <w:rsid w:val="00EE75BB"/>
    <w:rsid w:val="00EE7827"/>
    <w:rsid w:val="00EE7AB5"/>
    <w:rsid w:val="00EE7BE7"/>
    <w:rsid w:val="00EE7F74"/>
    <w:rsid w:val="00EE7FF6"/>
    <w:rsid w:val="00EF00C8"/>
    <w:rsid w:val="00EF03D5"/>
    <w:rsid w:val="00EF04F9"/>
    <w:rsid w:val="00EF0BF6"/>
    <w:rsid w:val="00EF108B"/>
    <w:rsid w:val="00EF14B2"/>
    <w:rsid w:val="00EF169A"/>
    <w:rsid w:val="00EF173D"/>
    <w:rsid w:val="00EF24B0"/>
    <w:rsid w:val="00EF25A1"/>
    <w:rsid w:val="00EF25AF"/>
    <w:rsid w:val="00EF284E"/>
    <w:rsid w:val="00EF2C20"/>
    <w:rsid w:val="00EF2D10"/>
    <w:rsid w:val="00EF4535"/>
    <w:rsid w:val="00EF4551"/>
    <w:rsid w:val="00EF491F"/>
    <w:rsid w:val="00EF49B1"/>
    <w:rsid w:val="00EF4C50"/>
    <w:rsid w:val="00EF4D1A"/>
    <w:rsid w:val="00EF4EB4"/>
    <w:rsid w:val="00EF5684"/>
    <w:rsid w:val="00EF57FA"/>
    <w:rsid w:val="00EF5F96"/>
    <w:rsid w:val="00EF6192"/>
    <w:rsid w:val="00EF6247"/>
    <w:rsid w:val="00EF68CD"/>
    <w:rsid w:val="00EF6A30"/>
    <w:rsid w:val="00EF6B8C"/>
    <w:rsid w:val="00EF6EE0"/>
    <w:rsid w:val="00EF74BB"/>
    <w:rsid w:val="00EF787F"/>
    <w:rsid w:val="00EF7CB0"/>
    <w:rsid w:val="00F000F6"/>
    <w:rsid w:val="00F003E8"/>
    <w:rsid w:val="00F00A01"/>
    <w:rsid w:val="00F00A85"/>
    <w:rsid w:val="00F00BFF"/>
    <w:rsid w:val="00F00D1E"/>
    <w:rsid w:val="00F00F07"/>
    <w:rsid w:val="00F01042"/>
    <w:rsid w:val="00F0126E"/>
    <w:rsid w:val="00F014EB"/>
    <w:rsid w:val="00F018F2"/>
    <w:rsid w:val="00F01980"/>
    <w:rsid w:val="00F022AC"/>
    <w:rsid w:val="00F02AB3"/>
    <w:rsid w:val="00F034DD"/>
    <w:rsid w:val="00F03D67"/>
    <w:rsid w:val="00F04090"/>
    <w:rsid w:val="00F0499B"/>
    <w:rsid w:val="00F04D5A"/>
    <w:rsid w:val="00F0506B"/>
    <w:rsid w:val="00F0512C"/>
    <w:rsid w:val="00F05200"/>
    <w:rsid w:val="00F05813"/>
    <w:rsid w:val="00F05FB8"/>
    <w:rsid w:val="00F06164"/>
    <w:rsid w:val="00F0635E"/>
    <w:rsid w:val="00F06413"/>
    <w:rsid w:val="00F066E6"/>
    <w:rsid w:val="00F066FA"/>
    <w:rsid w:val="00F0671A"/>
    <w:rsid w:val="00F06B52"/>
    <w:rsid w:val="00F06BF4"/>
    <w:rsid w:val="00F0712D"/>
    <w:rsid w:val="00F0735B"/>
    <w:rsid w:val="00F07BEC"/>
    <w:rsid w:val="00F07D86"/>
    <w:rsid w:val="00F07DE4"/>
    <w:rsid w:val="00F1105B"/>
    <w:rsid w:val="00F11060"/>
    <w:rsid w:val="00F11343"/>
    <w:rsid w:val="00F1198F"/>
    <w:rsid w:val="00F11C00"/>
    <w:rsid w:val="00F11E93"/>
    <w:rsid w:val="00F1210C"/>
    <w:rsid w:val="00F1234A"/>
    <w:rsid w:val="00F125E7"/>
    <w:rsid w:val="00F1272F"/>
    <w:rsid w:val="00F12A6E"/>
    <w:rsid w:val="00F12C2C"/>
    <w:rsid w:val="00F132FD"/>
    <w:rsid w:val="00F134C1"/>
    <w:rsid w:val="00F135DC"/>
    <w:rsid w:val="00F136FE"/>
    <w:rsid w:val="00F138B2"/>
    <w:rsid w:val="00F13E45"/>
    <w:rsid w:val="00F1426B"/>
    <w:rsid w:val="00F1468B"/>
    <w:rsid w:val="00F14853"/>
    <w:rsid w:val="00F14B25"/>
    <w:rsid w:val="00F157F5"/>
    <w:rsid w:val="00F158B0"/>
    <w:rsid w:val="00F15A28"/>
    <w:rsid w:val="00F15AB8"/>
    <w:rsid w:val="00F15D5B"/>
    <w:rsid w:val="00F16303"/>
    <w:rsid w:val="00F1663A"/>
    <w:rsid w:val="00F16D14"/>
    <w:rsid w:val="00F16FE8"/>
    <w:rsid w:val="00F1724C"/>
    <w:rsid w:val="00F17423"/>
    <w:rsid w:val="00F17798"/>
    <w:rsid w:val="00F17CAB"/>
    <w:rsid w:val="00F20222"/>
    <w:rsid w:val="00F20935"/>
    <w:rsid w:val="00F214E2"/>
    <w:rsid w:val="00F21694"/>
    <w:rsid w:val="00F219E8"/>
    <w:rsid w:val="00F21D8A"/>
    <w:rsid w:val="00F221C7"/>
    <w:rsid w:val="00F229C4"/>
    <w:rsid w:val="00F22B2E"/>
    <w:rsid w:val="00F22E53"/>
    <w:rsid w:val="00F22FA6"/>
    <w:rsid w:val="00F234E3"/>
    <w:rsid w:val="00F237F5"/>
    <w:rsid w:val="00F240E0"/>
    <w:rsid w:val="00F248F4"/>
    <w:rsid w:val="00F24A7E"/>
    <w:rsid w:val="00F24B36"/>
    <w:rsid w:val="00F250B7"/>
    <w:rsid w:val="00F2524A"/>
    <w:rsid w:val="00F25354"/>
    <w:rsid w:val="00F25759"/>
    <w:rsid w:val="00F25A95"/>
    <w:rsid w:val="00F25B4E"/>
    <w:rsid w:val="00F26EBB"/>
    <w:rsid w:val="00F2773C"/>
    <w:rsid w:val="00F27822"/>
    <w:rsid w:val="00F27C42"/>
    <w:rsid w:val="00F30299"/>
    <w:rsid w:val="00F303D3"/>
    <w:rsid w:val="00F31282"/>
    <w:rsid w:val="00F31404"/>
    <w:rsid w:val="00F3149D"/>
    <w:rsid w:val="00F32093"/>
    <w:rsid w:val="00F322C0"/>
    <w:rsid w:val="00F3253D"/>
    <w:rsid w:val="00F32C0D"/>
    <w:rsid w:val="00F3312E"/>
    <w:rsid w:val="00F333DC"/>
    <w:rsid w:val="00F335EB"/>
    <w:rsid w:val="00F338C5"/>
    <w:rsid w:val="00F33E84"/>
    <w:rsid w:val="00F33FEA"/>
    <w:rsid w:val="00F34131"/>
    <w:rsid w:val="00F3414E"/>
    <w:rsid w:val="00F3449B"/>
    <w:rsid w:val="00F3544D"/>
    <w:rsid w:val="00F35ABA"/>
    <w:rsid w:val="00F35D3E"/>
    <w:rsid w:val="00F35FEC"/>
    <w:rsid w:val="00F36028"/>
    <w:rsid w:val="00F365EE"/>
    <w:rsid w:val="00F36608"/>
    <w:rsid w:val="00F36729"/>
    <w:rsid w:val="00F3683A"/>
    <w:rsid w:val="00F36EED"/>
    <w:rsid w:val="00F36FEE"/>
    <w:rsid w:val="00F37012"/>
    <w:rsid w:val="00F370A6"/>
    <w:rsid w:val="00F373CF"/>
    <w:rsid w:val="00F3776D"/>
    <w:rsid w:val="00F377F0"/>
    <w:rsid w:val="00F37EE1"/>
    <w:rsid w:val="00F403B0"/>
    <w:rsid w:val="00F41B93"/>
    <w:rsid w:val="00F41D41"/>
    <w:rsid w:val="00F41E18"/>
    <w:rsid w:val="00F41E67"/>
    <w:rsid w:val="00F424B7"/>
    <w:rsid w:val="00F4284B"/>
    <w:rsid w:val="00F42978"/>
    <w:rsid w:val="00F43437"/>
    <w:rsid w:val="00F43453"/>
    <w:rsid w:val="00F43635"/>
    <w:rsid w:val="00F43AFB"/>
    <w:rsid w:val="00F43F30"/>
    <w:rsid w:val="00F43F5B"/>
    <w:rsid w:val="00F43F96"/>
    <w:rsid w:val="00F44FB9"/>
    <w:rsid w:val="00F4513C"/>
    <w:rsid w:val="00F45612"/>
    <w:rsid w:val="00F457E5"/>
    <w:rsid w:val="00F45CBA"/>
    <w:rsid w:val="00F45DBE"/>
    <w:rsid w:val="00F465B0"/>
    <w:rsid w:val="00F46888"/>
    <w:rsid w:val="00F46AC6"/>
    <w:rsid w:val="00F46AFD"/>
    <w:rsid w:val="00F46EEC"/>
    <w:rsid w:val="00F4737B"/>
    <w:rsid w:val="00F47670"/>
    <w:rsid w:val="00F477CC"/>
    <w:rsid w:val="00F47948"/>
    <w:rsid w:val="00F500D4"/>
    <w:rsid w:val="00F50334"/>
    <w:rsid w:val="00F50672"/>
    <w:rsid w:val="00F50761"/>
    <w:rsid w:val="00F5103F"/>
    <w:rsid w:val="00F51159"/>
    <w:rsid w:val="00F517C1"/>
    <w:rsid w:val="00F51FA4"/>
    <w:rsid w:val="00F52246"/>
    <w:rsid w:val="00F5238C"/>
    <w:rsid w:val="00F52732"/>
    <w:rsid w:val="00F52835"/>
    <w:rsid w:val="00F52B9E"/>
    <w:rsid w:val="00F52CD7"/>
    <w:rsid w:val="00F5338F"/>
    <w:rsid w:val="00F53627"/>
    <w:rsid w:val="00F53C88"/>
    <w:rsid w:val="00F53C95"/>
    <w:rsid w:val="00F53CC0"/>
    <w:rsid w:val="00F53D5E"/>
    <w:rsid w:val="00F543D5"/>
    <w:rsid w:val="00F54E10"/>
    <w:rsid w:val="00F54EB9"/>
    <w:rsid w:val="00F556AE"/>
    <w:rsid w:val="00F559A0"/>
    <w:rsid w:val="00F55ACA"/>
    <w:rsid w:val="00F55EFA"/>
    <w:rsid w:val="00F560FE"/>
    <w:rsid w:val="00F56379"/>
    <w:rsid w:val="00F56E2E"/>
    <w:rsid w:val="00F579B6"/>
    <w:rsid w:val="00F6005E"/>
    <w:rsid w:val="00F60135"/>
    <w:rsid w:val="00F608C9"/>
    <w:rsid w:val="00F60E88"/>
    <w:rsid w:val="00F61718"/>
    <w:rsid w:val="00F61741"/>
    <w:rsid w:val="00F61C58"/>
    <w:rsid w:val="00F61C9B"/>
    <w:rsid w:val="00F61F61"/>
    <w:rsid w:val="00F620FC"/>
    <w:rsid w:val="00F62143"/>
    <w:rsid w:val="00F625C8"/>
    <w:rsid w:val="00F62610"/>
    <w:rsid w:val="00F62668"/>
    <w:rsid w:val="00F6331D"/>
    <w:rsid w:val="00F63469"/>
    <w:rsid w:val="00F63E1C"/>
    <w:rsid w:val="00F64032"/>
    <w:rsid w:val="00F64B5E"/>
    <w:rsid w:val="00F64BC8"/>
    <w:rsid w:val="00F64E35"/>
    <w:rsid w:val="00F64F70"/>
    <w:rsid w:val="00F6524D"/>
    <w:rsid w:val="00F6578A"/>
    <w:rsid w:val="00F65809"/>
    <w:rsid w:val="00F65BD5"/>
    <w:rsid w:val="00F65E87"/>
    <w:rsid w:val="00F66333"/>
    <w:rsid w:val="00F66DCE"/>
    <w:rsid w:val="00F67077"/>
    <w:rsid w:val="00F677CE"/>
    <w:rsid w:val="00F67A01"/>
    <w:rsid w:val="00F67A1F"/>
    <w:rsid w:val="00F7038A"/>
    <w:rsid w:val="00F7085C"/>
    <w:rsid w:val="00F708E3"/>
    <w:rsid w:val="00F7101A"/>
    <w:rsid w:val="00F713FD"/>
    <w:rsid w:val="00F716F4"/>
    <w:rsid w:val="00F71B52"/>
    <w:rsid w:val="00F71C3B"/>
    <w:rsid w:val="00F722B6"/>
    <w:rsid w:val="00F72601"/>
    <w:rsid w:val="00F726DC"/>
    <w:rsid w:val="00F72C06"/>
    <w:rsid w:val="00F73062"/>
    <w:rsid w:val="00F74692"/>
    <w:rsid w:val="00F746B3"/>
    <w:rsid w:val="00F74A3B"/>
    <w:rsid w:val="00F74B17"/>
    <w:rsid w:val="00F766BF"/>
    <w:rsid w:val="00F768C6"/>
    <w:rsid w:val="00F76EF9"/>
    <w:rsid w:val="00F7712A"/>
    <w:rsid w:val="00F774FA"/>
    <w:rsid w:val="00F7771C"/>
    <w:rsid w:val="00F77904"/>
    <w:rsid w:val="00F77B6F"/>
    <w:rsid w:val="00F7EBBC"/>
    <w:rsid w:val="00F80FCC"/>
    <w:rsid w:val="00F8119B"/>
    <w:rsid w:val="00F8164A"/>
    <w:rsid w:val="00F8205A"/>
    <w:rsid w:val="00F837EB"/>
    <w:rsid w:val="00F83C8F"/>
    <w:rsid w:val="00F84773"/>
    <w:rsid w:val="00F84B92"/>
    <w:rsid w:val="00F84CEC"/>
    <w:rsid w:val="00F853B3"/>
    <w:rsid w:val="00F85843"/>
    <w:rsid w:val="00F85B49"/>
    <w:rsid w:val="00F85D1C"/>
    <w:rsid w:val="00F85D8E"/>
    <w:rsid w:val="00F86E1A"/>
    <w:rsid w:val="00F86E4B"/>
    <w:rsid w:val="00F8713C"/>
    <w:rsid w:val="00F872BA"/>
    <w:rsid w:val="00F875AB"/>
    <w:rsid w:val="00F87CBA"/>
    <w:rsid w:val="00F87F87"/>
    <w:rsid w:val="00F90668"/>
    <w:rsid w:val="00F9073B"/>
    <w:rsid w:val="00F90B52"/>
    <w:rsid w:val="00F90C83"/>
    <w:rsid w:val="00F90D22"/>
    <w:rsid w:val="00F91799"/>
    <w:rsid w:val="00F92E86"/>
    <w:rsid w:val="00F93107"/>
    <w:rsid w:val="00F93606"/>
    <w:rsid w:val="00F93D63"/>
    <w:rsid w:val="00F94157"/>
    <w:rsid w:val="00F94AC7"/>
    <w:rsid w:val="00F94AEC"/>
    <w:rsid w:val="00F94BDA"/>
    <w:rsid w:val="00F94CB9"/>
    <w:rsid w:val="00F95074"/>
    <w:rsid w:val="00F95A7D"/>
    <w:rsid w:val="00F95AED"/>
    <w:rsid w:val="00F95D7B"/>
    <w:rsid w:val="00F95D7E"/>
    <w:rsid w:val="00F96114"/>
    <w:rsid w:val="00F96580"/>
    <w:rsid w:val="00F96E04"/>
    <w:rsid w:val="00F976B3"/>
    <w:rsid w:val="00F9798F"/>
    <w:rsid w:val="00F97C15"/>
    <w:rsid w:val="00F97CB6"/>
    <w:rsid w:val="00F97E3C"/>
    <w:rsid w:val="00FA04E2"/>
    <w:rsid w:val="00FA0656"/>
    <w:rsid w:val="00FA07C3"/>
    <w:rsid w:val="00FA0992"/>
    <w:rsid w:val="00FA133C"/>
    <w:rsid w:val="00FA15AA"/>
    <w:rsid w:val="00FA1910"/>
    <w:rsid w:val="00FA194E"/>
    <w:rsid w:val="00FA1C72"/>
    <w:rsid w:val="00FA1EE3"/>
    <w:rsid w:val="00FA2210"/>
    <w:rsid w:val="00FA2282"/>
    <w:rsid w:val="00FA22DA"/>
    <w:rsid w:val="00FA23EC"/>
    <w:rsid w:val="00FA2ADB"/>
    <w:rsid w:val="00FA2CB6"/>
    <w:rsid w:val="00FA2CDF"/>
    <w:rsid w:val="00FA2E34"/>
    <w:rsid w:val="00FA323E"/>
    <w:rsid w:val="00FA3746"/>
    <w:rsid w:val="00FA3BF1"/>
    <w:rsid w:val="00FA43EE"/>
    <w:rsid w:val="00FA43F8"/>
    <w:rsid w:val="00FA4BF0"/>
    <w:rsid w:val="00FA54C3"/>
    <w:rsid w:val="00FA55B5"/>
    <w:rsid w:val="00FA58F9"/>
    <w:rsid w:val="00FA5E6C"/>
    <w:rsid w:val="00FA5EDD"/>
    <w:rsid w:val="00FA61A3"/>
    <w:rsid w:val="00FA663D"/>
    <w:rsid w:val="00FA67E3"/>
    <w:rsid w:val="00FA6A57"/>
    <w:rsid w:val="00FA6EF0"/>
    <w:rsid w:val="00FA7127"/>
    <w:rsid w:val="00FA73D9"/>
    <w:rsid w:val="00FA7CB7"/>
    <w:rsid w:val="00FB0C20"/>
    <w:rsid w:val="00FB1203"/>
    <w:rsid w:val="00FB13D0"/>
    <w:rsid w:val="00FB1DCC"/>
    <w:rsid w:val="00FB22FE"/>
    <w:rsid w:val="00FB231C"/>
    <w:rsid w:val="00FB2AC5"/>
    <w:rsid w:val="00FB2CC0"/>
    <w:rsid w:val="00FB2D34"/>
    <w:rsid w:val="00FB3F20"/>
    <w:rsid w:val="00FB3F27"/>
    <w:rsid w:val="00FB403A"/>
    <w:rsid w:val="00FB4077"/>
    <w:rsid w:val="00FB4079"/>
    <w:rsid w:val="00FB42AF"/>
    <w:rsid w:val="00FB433E"/>
    <w:rsid w:val="00FB45BD"/>
    <w:rsid w:val="00FB470E"/>
    <w:rsid w:val="00FB49B5"/>
    <w:rsid w:val="00FB51F0"/>
    <w:rsid w:val="00FB5C1A"/>
    <w:rsid w:val="00FB5ECB"/>
    <w:rsid w:val="00FB659D"/>
    <w:rsid w:val="00FB6745"/>
    <w:rsid w:val="00FB6F1C"/>
    <w:rsid w:val="00FB729B"/>
    <w:rsid w:val="00FB7579"/>
    <w:rsid w:val="00FB76A3"/>
    <w:rsid w:val="00FB7931"/>
    <w:rsid w:val="00FB7D18"/>
    <w:rsid w:val="00FC019C"/>
    <w:rsid w:val="00FC07BE"/>
    <w:rsid w:val="00FC0BB4"/>
    <w:rsid w:val="00FC12FB"/>
    <w:rsid w:val="00FC1546"/>
    <w:rsid w:val="00FC1AA9"/>
    <w:rsid w:val="00FC1AE1"/>
    <w:rsid w:val="00FC1F9E"/>
    <w:rsid w:val="00FC211D"/>
    <w:rsid w:val="00FC221D"/>
    <w:rsid w:val="00FC320E"/>
    <w:rsid w:val="00FC3BB9"/>
    <w:rsid w:val="00FC3E8A"/>
    <w:rsid w:val="00FC3FAC"/>
    <w:rsid w:val="00FC45C4"/>
    <w:rsid w:val="00FC4BCC"/>
    <w:rsid w:val="00FC546F"/>
    <w:rsid w:val="00FC562C"/>
    <w:rsid w:val="00FC580C"/>
    <w:rsid w:val="00FC5A5D"/>
    <w:rsid w:val="00FC5CFF"/>
    <w:rsid w:val="00FC6466"/>
    <w:rsid w:val="00FC65DB"/>
    <w:rsid w:val="00FC662C"/>
    <w:rsid w:val="00FC7248"/>
    <w:rsid w:val="00FC753B"/>
    <w:rsid w:val="00FC79E5"/>
    <w:rsid w:val="00FC7A01"/>
    <w:rsid w:val="00FC7C75"/>
    <w:rsid w:val="00FC7D9B"/>
    <w:rsid w:val="00FCE438"/>
    <w:rsid w:val="00FD01D3"/>
    <w:rsid w:val="00FD0409"/>
    <w:rsid w:val="00FD06D9"/>
    <w:rsid w:val="00FD082C"/>
    <w:rsid w:val="00FD106C"/>
    <w:rsid w:val="00FD231A"/>
    <w:rsid w:val="00FD269D"/>
    <w:rsid w:val="00FD27B2"/>
    <w:rsid w:val="00FD31A2"/>
    <w:rsid w:val="00FD332A"/>
    <w:rsid w:val="00FD355B"/>
    <w:rsid w:val="00FD3A4D"/>
    <w:rsid w:val="00FD3B47"/>
    <w:rsid w:val="00FD3B9D"/>
    <w:rsid w:val="00FD3CA0"/>
    <w:rsid w:val="00FD3EDA"/>
    <w:rsid w:val="00FD440D"/>
    <w:rsid w:val="00FD4607"/>
    <w:rsid w:val="00FD478A"/>
    <w:rsid w:val="00FD47A9"/>
    <w:rsid w:val="00FD487F"/>
    <w:rsid w:val="00FD49AD"/>
    <w:rsid w:val="00FD4AF9"/>
    <w:rsid w:val="00FD4D44"/>
    <w:rsid w:val="00FD4E65"/>
    <w:rsid w:val="00FD514B"/>
    <w:rsid w:val="00FD54F4"/>
    <w:rsid w:val="00FD592D"/>
    <w:rsid w:val="00FD62EB"/>
    <w:rsid w:val="00FD66DB"/>
    <w:rsid w:val="00FD6D27"/>
    <w:rsid w:val="00FD7128"/>
    <w:rsid w:val="00FD7260"/>
    <w:rsid w:val="00FD74AF"/>
    <w:rsid w:val="00FE0271"/>
    <w:rsid w:val="00FE0CAD"/>
    <w:rsid w:val="00FE0CF1"/>
    <w:rsid w:val="00FE0DA4"/>
    <w:rsid w:val="00FE110B"/>
    <w:rsid w:val="00FE17FD"/>
    <w:rsid w:val="00FE1AC1"/>
    <w:rsid w:val="00FE2459"/>
    <w:rsid w:val="00FE2508"/>
    <w:rsid w:val="00FE2AEE"/>
    <w:rsid w:val="00FE2BFF"/>
    <w:rsid w:val="00FE4034"/>
    <w:rsid w:val="00FE40A3"/>
    <w:rsid w:val="00FE433C"/>
    <w:rsid w:val="00FE46DE"/>
    <w:rsid w:val="00FE471F"/>
    <w:rsid w:val="00FE4E0E"/>
    <w:rsid w:val="00FE4E29"/>
    <w:rsid w:val="00FE5070"/>
    <w:rsid w:val="00FE5849"/>
    <w:rsid w:val="00FE5E7C"/>
    <w:rsid w:val="00FE601A"/>
    <w:rsid w:val="00FE6A8B"/>
    <w:rsid w:val="00FE701D"/>
    <w:rsid w:val="00FE71E4"/>
    <w:rsid w:val="00FE77B9"/>
    <w:rsid w:val="00FE7CEA"/>
    <w:rsid w:val="00FEAE78"/>
    <w:rsid w:val="00FF0008"/>
    <w:rsid w:val="00FF0381"/>
    <w:rsid w:val="00FF0585"/>
    <w:rsid w:val="00FF07DA"/>
    <w:rsid w:val="00FF0AAE"/>
    <w:rsid w:val="00FF0B86"/>
    <w:rsid w:val="00FF10A7"/>
    <w:rsid w:val="00FF1593"/>
    <w:rsid w:val="00FF17C3"/>
    <w:rsid w:val="00FF1A8F"/>
    <w:rsid w:val="00FF1B41"/>
    <w:rsid w:val="00FF1D8D"/>
    <w:rsid w:val="00FF21D2"/>
    <w:rsid w:val="00FF27D6"/>
    <w:rsid w:val="00FF284D"/>
    <w:rsid w:val="00FF294C"/>
    <w:rsid w:val="00FF327C"/>
    <w:rsid w:val="00FF380D"/>
    <w:rsid w:val="00FF3AA0"/>
    <w:rsid w:val="00FF3C7E"/>
    <w:rsid w:val="00FF44DC"/>
    <w:rsid w:val="00FF45CA"/>
    <w:rsid w:val="00FF4DF6"/>
    <w:rsid w:val="00FF4F67"/>
    <w:rsid w:val="00FF52E8"/>
    <w:rsid w:val="00FF5420"/>
    <w:rsid w:val="00FF586B"/>
    <w:rsid w:val="00FF5E0B"/>
    <w:rsid w:val="00FF60C9"/>
    <w:rsid w:val="00FF6505"/>
    <w:rsid w:val="00FF678F"/>
    <w:rsid w:val="00FF69E6"/>
    <w:rsid w:val="00FF6AF4"/>
    <w:rsid w:val="00FF6BAC"/>
    <w:rsid w:val="00FF7314"/>
    <w:rsid w:val="00FF745B"/>
    <w:rsid w:val="00FF7A09"/>
    <w:rsid w:val="00FF7AD2"/>
    <w:rsid w:val="00FF7EA5"/>
    <w:rsid w:val="00FF7EFC"/>
    <w:rsid w:val="010560B9"/>
    <w:rsid w:val="0106E18E"/>
    <w:rsid w:val="0108556C"/>
    <w:rsid w:val="0108669B"/>
    <w:rsid w:val="010C8237"/>
    <w:rsid w:val="011040F7"/>
    <w:rsid w:val="01118A29"/>
    <w:rsid w:val="011E5CFE"/>
    <w:rsid w:val="0127E2F5"/>
    <w:rsid w:val="0127E354"/>
    <w:rsid w:val="01285FA0"/>
    <w:rsid w:val="012905D6"/>
    <w:rsid w:val="012F92AD"/>
    <w:rsid w:val="0137E316"/>
    <w:rsid w:val="0142EC25"/>
    <w:rsid w:val="01466D98"/>
    <w:rsid w:val="014AD821"/>
    <w:rsid w:val="014E0886"/>
    <w:rsid w:val="014EAC49"/>
    <w:rsid w:val="0150C30C"/>
    <w:rsid w:val="0151DB72"/>
    <w:rsid w:val="015AA1D8"/>
    <w:rsid w:val="015E7994"/>
    <w:rsid w:val="016743F6"/>
    <w:rsid w:val="0168BF72"/>
    <w:rsid w:val="01697B5B"/>
    <w:rsid w:val="016DD966"/>
    <w:rsid w:val="016E2C7F"/>
    <w:rsid w:val="016ED208"/>
    <w:rsid w:val="01723272"/>
    <w:rsid w:val="017AEC25"/>
    <w:rsid w:val="017C0DE7"/>
    <w:rsid w:val="018141BE"/>
    <w:rsid w:val="0181AD5B"/>
    <w:rsid w:val="01845ED1"/>
    <w:rsid w:val="01914E50"/>
    <w:rsid w:val="0195524D"/>
    <w:rsid w:val="019A9D8B"/>
    <w:rsid w:val="019B7D9D"/>
    <w:rsid w:val="019DD0DB"/>
    <w:rsid w:val="019E11D0"/>
    <w:rsid w:val="019FCE9C"/>
    <w:rsid w:val="019FDF4E"/>
    <w:rsid w:val="01A0CE5F"/>
    <w:rsid w:val="01A39021"/>
    <w:rsid w:val="01A3EB77"/>
    <w:rsid w:val="01A67D59"/>
    <w:rsid w:val="01AA9C1A"/>
    <w:rsid w:val="01AB4C25"/>
    <w:rsid w:val="01B0AF7A"/>
    <w:rsid w:val="01B132E3"/>
    <w:rsid w:val="01B2A42B"/>
    <w:rsid w:val="01B33CB9"/>
    <w:rsid w:val="01B3E2E7"/>
    <w:rsid w:val="01B98DCB"/>
    <w:rsid w:val="01B9EBE0"/>
    <w:rsid w:val="01BC13BF"/>
    <w:rsid w:val="01BF66E6"/>
    <w:rsid w:val="01BFA3E1"/>
    <w:rsid w:val="01C01CAF"/>
    <w:rsid w:val="01C8F208"/>
    <w:rsid w:val="01C94F62"/>
    <w:rsid w:val="01CF8CF6"/>
    <w:rsid w:val="01D1A385"/>
    <w:rsid w:val="01D1F8A3"/>
    <w:rsid w:val="01D7BEDD"/>
    <w:rsid w:val="01D9A647"/>
    <w:rsid w:val="01DC3E9F"/>
    <w:rsid w:val="01DE3777"/>
    <w:rsid w:val="01DE928E"/>
    <w:rsid w:val="01E2D212"/>
    <w:rsid w:val="01E413CE"/>
    <w:rsid w:val="01E6AFCA"/>
    <w:rsid w:val="01EADB33"/>
    <w:rsid w:val="01F0351C"/>
    <w:rsid w:val="01F4DCAB"/>
    <w:rsid w:val="01F843AC"/>
    <w:rsid w:val="020259D9"/>
    <w:rsid w:val="0203BFC2"/>
    <w:rsid w:val="0204A600"/>
    <w:rsid w:val="0204CC42"/>
    <w:rsid w:val="0205A80D"/>
    <w:rsid w:val="0206BF5C"/>
    <w:rsid w:val="0206CEC8"/>
    <w:rsid w:val="0209831B"/>
    <w:rsid w:val="02100D8B"/>
    <w:rsid w:val="02123945"/>
    <w:rsid w:val="022066F5"/>
    <w:rsid w:val="0223C540"/>
    <w:rsid w:val="0229B768"/>
    <w:rsid w:val="022AB3CF"/>
    <w:rsid w:val="0233D4D3"/>
    <w:rsid w:val="023607AF"/>
    <w:rsid w:val="023A672F"/>
    <w:rsid w:val="023D2AF9"/>
    <w:rsid w:val="023F34B1"/>
    <w:rsid w:val="02453997"/>
    <w:rsid w:val="0246FA91"/>
    <w:rsid w:val="0247C05E"/>
    <w:rsid w:val="0248312F"/>
    <w:rsid w:val="0249043F"/>
    <w:rsid w:val="02493127"/>
    <w:rsid w:val="024A5434"/>
    <w:rsid w:val="02543806"/>
    <w:rsid w:val="025AB15D"/>
    <w:rsid w:val="0264CCE4"/>
    <w:rsid w:val="0264CE29"/>
    <w:rsid w:val="02682E8A"/>
    <w:rsid w:val="026A70F0"/>
    <w:rsid w:val="026BDCE9"/>
    <w:rsid w:val="026EE7A3"/>
    <w:rsid w:val="026F37EA"/>
    <w:rsid w:val="027653FF"/>
    <w:rsid w:val="027CDB63"/>
    <w:rsid w:val="027D7157"/>
    <w:rsid w:val="027FF981"/>
    <w:rsid w:val="02874160"/>
    <w:rsid w:val="028DD48F"/>
    <w:rsid w:val="02946446"/>
    <w:rsid w:val="02966C85"/>
    <w:rsid w:val="0297FB57"/>
    <w:rsid w:val="0298D7B3"/>
    <w:rsid w:val="029A7C72"/>
    <w:rsid w:val="029F93C5"/>
    <w:rsid w:val="02A01244"/>
    <w:rsid w:val="02A88EDD"/>
    <w:rsid w:val="02AA40F2"/>
    <w:rsid w:val="02AC3096"/>
    <w:rsid w:val="02B490E3"/>
    <w:rsid w:val="02B67056"/>
    <w:rsid w:val="02BD8081"/>
    <w:rsid w:val="02CBFB25"/>
    <w:rsid w:val="02D07FA0"/>
    <w:rsid w:val="02D52B57"/>
    <w:rsid w:val="02D6CD4D"/>
    <w:rsid w:val="02D73C5D"/>
    <w:rsid w:val="02D7CFFB"/>
    <w:rsid w:val="02E50784"/>
    <w:rsid w:val="02ED0718"/>
    <w:rsid w:val="02EFDFE4"/>
    <w:rsid w:val="02F3EDA3"/>
    <w:rsid w:val="02F68C61"/>
    <w:rsid w:val="02FF21A2"/>
    <w:rsid w:val="02FF5ADE"/>
    <w:rsid w:val="03073EA8"/>
    <w:rsid w:val="030AB327"/>
    <w:rsid w:val="030AE8D4"/>
    <w:rsid w:val="0310074F"/>
    <w:rsid w:val="0315A5FD"/>
    <w:rsid w:val="0316E91B"/>
    <w:rsid w:val="031D79C6"/>
    <w:rsid w:val="031F6703"/>
    <w:rsid w:val="03314314"/>
    <w:rsid w:val="033619C5"/>
    <w:rsid w:val="033D1981"/>
    <w:rsid w:val="0341C605"/>
    <w:rsid w:val="0343B365"/>
    <w:rsid w:val="0351351F"/>
    <w:rsid w:val="03538971"/>
    <w:rsid w:val="035ABB1C"/>
    <w:rsid w:val="035F83EE"/>
    <w:rsid w:val="03698A32"/>
    <w:rsid w:val="036A4BC3"/>
    <w:rsid w:val="036A639A"/>
    <w:rsid w:val="036C23D0"/>
    <w:rsid w:val="036E15C2"/>
    <w:rsid w:val="036F11FC"/>
    <w:rsid w:val="03774FAE"/>
    <w:rsid w:val="03810086"/>
    <w:rsid w:val="0385FE7C"/>
    <w:rsid w:val="0386E9E5"/>
    <w:rsid w:val="03882D26"/>
    <w:rsid w:val="038CF5BB"/>
    <w:rsid w:val="038D763A"/>
    <w:rsid w:val="0394DA49"/>
    <w:rsid w:val="03A2F8DF"/>
    <w:rsid w:val="03A42B31"/>
    <w:rsid w:val="03AB8BB3"/>
    <w:rsid w:val="03AF0EB3"/>
    <w:rsid w:val="03B0DCFA"/>
    <w:rsid w:val="03B1BA52"/>
    <w:rsid w:val="03BAA94B"/>
    <w:rsid w:val="03BC6A64"/>
    <w:rsid w:val="03C626ED"/>
    <w:rsid w:val="03C9ECB7"/>
    <w:rsid w:val="03CA7ACD"/>
    <w:rsid w:val="03CB76CF"/>
    <w:rsid w:val="03D31464"/>
    <w:rsid w:val="03D7B093"/>
    <w:rsid w:val="03D92C61"/>
    <w:rsid w:val="03D97F81"/>
    <w:rsid w:val="03E345BB"/>
    <w:rsid w:val="03E9675A"/>
    <w:rsid w:val="03EBE8D8"/>
    <w:rsid w:val="03EC68F0"/>
    <w:rsid w:val="03EC89AD"/>
    <w:rsid w:val="03EF1AA9"/>
    <w:rsid w:val="03FA0656"/>
    <w:rsid w:val="03FC93B4"/>
    <w:rsid w:val="03FD0D07"/>
    <w:rsid w:val="03FF2B67"/>
    <w:rsid w:val="040A5040"/>
    <w:rsid w:val="041474C0"/>
    <w:rsid w:val="041990C4"/>
    <w:rsid w:val="041D29E8"/>
    <w:rsid w:val="0422D41D"/>
    <w:rsid w:val="0426F6C3"/>
    <w:rsid w:val="042A2A60"/>
    <w:rsid w:val="0430D3B3"/>
    <w:rsid w:val="04316C9A"/>
    <w:rsid w:val="0434D43F"/>
    <w:rsid w:val="04356A1B"/>
    <w:rsid w:val="0436CD08"/>
    <w:rsid w:val="043A511E"/>
    <w:rsid w:val="043DC170"/>
    <w:rsid w:val="043E269F"/>
    <w:rsid w:val="0440919D"/>
    <w:rsid w:val="0441DF94"/>
    <w:rsid w:val="044653D5"/>
    <w:rsid w:val="04485414"/>
    <w:rsid w:val="044B87F5"/>
    <w:rsid w:val="044D0EA1"/>
    <w:rsid w:val="04517245"/>
    <w:rsid w:val="0451DC4B"/>
    <w:rsid w:val="0456AC36"/>
    <w:rsid w:val="04578BA8"/>
    <w:rsid w:val="0457C272"/>
    <w:rsid w:val="045EBAD7"/>
    <w:rsid w:val="046364BB"/>
    <w:rsid w:val="046374B5"/>
    <w:rsid w:val="04642755"/>
    <w:rsid w:val="0467D253"/>
    <w:rsid w:val="046B0C69"/>
    <w:rsid w:val="046C701F"/>
    <w:rsid w:val="0474111D"/>
    <w:rsid w:val="047BA1CD"/>
    <w:rsid w:val="047D8426"/>
    <w:rsid w:val="047F5C8E"/>
    <w:rsid w:val="048A8F62"/>
    <w:rsid w:val="048CCA9D"/>
    <w:rsid w:val="049AFB88"/>
    <w:rsid w:val="049CABD4"/>
    <w:rsid w:val="04A8F559"/>
    <w:rsid w:val="04AF7D6A"/>
    <w:rsid w:val="04B08B5F"/>
    <w:rsid w:val="04B1DBF8"/>
    <w:rsid w:val="04B9AB4C"/>
    <w:rsid w:val="04BBF1F2"/>
    <w:rsid w:val="04BF147D"/>
    <w:rsid w:val="04C4C78B"/>
    <w:rsid w:val="04CB3F9B"/>
    <w:rsid w:val="04CF1B77"/>
    <w:rsid w:val="04D08E86"/>
    <w:rsid w:val="04D225C6"/>
    <w:rsid w:val="04D6B86D"/>
    <w:rsid w:val="04E02B62"/>
    <w:rsid w:val="04E2C25C"/>
    <w:rsid w:val="04E6D861"/>
    <w:rsid w:val="04E74214"/>
    <w:rsid w:val="04E98A6C"/>
    <w:rsid w:val="04EA2750"/>
    <w:rsid w:val="04EF52E3"/>
    <w:rsid w:val="04EF8D4C"/>
    <w:rsid w:val="04F45712"/>
    <w:rsid w:val="04F47A03"/>
    <w:rsid w:val="04FBBEAA"/>
    <w:rsid w:val="04FFA5AB"/>
    <w:rsid w:val="0503DF15"/>
    <w:rsid w:val="05058C71"/>
    <w:rsid w:val="050875D1"/>
    <w:rsid w:val="050F1F71"/>
    <w:rsid w:val="0514E2FB"/>
    <w:rsid w:val="05188DF6"/>
    <w:rsid w:val="051BBAB2"/>
    <w:rsid w:val="051E7389"/>
    <w:rsid w:val="05209DA7"/>
    <w:rsid w:val="0524E6F1"/>
    <w:rsid w:val="052A4ABD"/>
    <w:rsid w:val="05307E52"/>
    <w:rsid w:val="0534404F"/>
    <w:rsid w:val="053F5CB4"/>
    <w:rsid w:val="05415022"/>
    <w:rsid w:val="0543D15C"/>
    <w:rsid w:val="0547EE11"/>
    <w:rsid w:val="054833AE"/>
    <w:rsid w:val="054F342A"/>
    <w:rsid w:val="054FF47C"/>
    <w:rsid w:val="05528520"/>
    <w:rsid w:val="055360C1"/>
    <w:rsid w:val="05659861"/>
    <w:rsid w:val="057205A9"/>
    <w:rsid w:val="05734F72"/>
    <w:rsid w:val="05766E07"/>
    <w:rsid w:val="057675F0"/>
    <w:rsid w:val="05891D84"/>
    <w:rsid w:val="058BA44B"/>
    <w:rsid w:val="058C6880"/>
    <w:rsid w:val="0597A5B0"/>
    <w:rsid w:val="0597CF59"/>
    <w:rsid w:val="0599E941"/>
    <w:rsid w:val="059A8282"/>
    <w:rsid w:val="059BB1CA"/>
    <w:rsid w:val="059BBC21"/>
    <w:rsid w:val="059E87EF"/>
    <w:rsid w:val="05A32657"/>
    <w:rsid w:val="05A34261"/>
    <w:rsid w:val="05B0B150"/>
    <w:rsid w:val="05B1DB0A"/>
    <w:rsid w:val="05BC4830"/>
    <w:rsid w:val="05BFE697"/>
    <w:rsid w:val="05C35893"/>
    <w:rsid w:val="05DAF1D2"/>
    <w:rsid w:val="05E04D08"/>
    <w:rsid w:val="05E15F13"/>
    <w:rsid w:val="05E1D20B"/>
    <w:rsid w:val="05E369C1"/>
    <w:rsid w:val="05E5AC06"/>
    <w:rsid w:val="05E6225B"/>
    <w:rsid w:val="05EA77ED"/>
    <w:rsid w:val="05ED2BBC"/>
    <w:rsid w:val="05F25831"/>
    <w:rsid w:val="05F8F58B"/>
    <w:rsid w:val="05F991C9"/>
    <w:rsid w:val="05FB1D2F"/>
    <w:rsid w:val="05FDF1B1"/>
    <w:rsid w:val="06003A82"/>
    <w:rsid w:val="060C3CAA"/>
    <w:rsid w:val="060E1028"/>
    <w:rsid w:val="06126291"/>
    <w:rsid w:val="06165481"/>
    <w:rsid w:val="0616F723"/>
    <w:rsid w:val="061CF4C9"/>
    <w:rsid w:val="061D2DFA"/>
    <w:rsid w:val="0620142A"/>
    <w:rsid w:val="062086C7"/>
    <w:rsid w:val="0624A66A"/>
    <w:rsid w:val="062EB14D"/>
    <w:rsid w:val="0633BF51"/>
    <w:rsid w:val="063547D0"/>
    <w:rsid w:val="06387B58"/>
    <w:rsid w:val="0639E061"/>
    <w:rsid w:val="063C5237"/>
    <w:rsid w:val="063E4F0F"/>
    <w:rsid w:val="063F81D2"/>
    <w:rsid w:val="0643537D"/>
    <w:rsid w:val="0646A151"/>
    <w:rsid w:val="0648C39B"/>
    <w:rsid w:val="06496AE3"/>
    <w:rsid w:val="064C934D"/>
    <w:rsid w:val="064CF117"/>
    <w:rsid w:val="065528E0"/>
    <w:rsid w:val="0660BCAE"/>
    <w:rsid w:val="0660F2D4"/>
    <w:rsid w:val="06636CD5"/>
    <w:rsid w:val="0663C354"/>
    <w:rsid w:val="0667C3DA"/>
    <w:rsid w:val="066C1BB3"/>
    <w:rsid w:val="066D46C3"/>
    <w:rsid w:val="066E14F3"/>
    <w:rsid w:val="0670292F"/>
    <w:rsid w:val="06797BB3"/>
    <w:rsid w:val="0679B405"/>
    <w:rsid w:val="067BB741"/>
    <w:rsid w:val="0680E66B"/>
    <w:rsid w:val="0684A406"/>
    <w:rsid w:val="0686A9B3"/>
    <w:rsid w:val="068AE13C"/>
    <w:rsid w:val="068D957D"/>
    <w:rsid w:val="069015B3"/>
    <w:rsid w:val="06A3D5E4"/>
    <w:rsid w:val="06A5D34D"/>
    <w:rsid w:val="06BBC3E7"/>
    <w:rsid w:val="06BDA972"/>
    <w:rsid w:val="06C2DDDD"/>
    <w:rsid w:val="06C33941"/>
    <w:rsid w:val="06C381CA"/>
    <w:rsid w:val="06C395C3"/>
    <w:rsid w:val="06CC20DA"/>
    <w:rsid w:val="06D1C829"/>
    <w:rsid w:val="06D857B2"/>
    <w:rsid w:val="06D92116"/>
    <w:rsid w:val="06DC2DD3"/>
    <w:rsid w:val="06DD3F50"/>
    <w:rsid w:val="06E28E83"/>
    <w:rsid w:val="06E7F12E"/>
    <w:rsid w:val="06EA4920"/>
    <w:rsid w:val="06F10DCD"/>
    <w:rsid w:val="06FDC380"/>
    <w:rsid w:val="070023C1"/>
    <w:rsid w:val="070151CA"/>
    <w:rsid w:val="0701A694"/>
    <w:rsid w:val="07120D36"/>
    <w:rsid w:val="0723EA6C"/>
    <w:rsid w:val="07252144"/>
    <w:rsid w:val="07291057"/>
    <w:rsid w:val="0729BAF9"/>
    <w:rsid w:val="072CFDDD"/>
    <w:rsid w:val="072D7726"/>
    <w:rsid w:val="07310983"/>
    <w:rsid w:val="073840FB"/>
    <w:rsid w:val="0738CB18"/>
    <w:rsid w:val="073A5F03"/>
    <w:rsid w:val="073DEFAC"/>
    <w:rsid w:val="0743EDE9"/>
    <w:rsid w:val="07441612"/>
    <w:rsid w:val="0745BC1D"/>
    <w:rsid w:val="07487175"/>
    <w:rsid w:val="074D358B"/>
    <w:rsid w:val="074FF334"/>
    <w:rsid w:val="075024BC"/>
    <w:rsid w:val="07527704"/>
    <w:rsid w:val="07551159"/>
    <w:rsid w:val="075580D6"/>
    <w:rsid w:val="07585C14"/>
    <w:rsid w:val="0758F9D0"/>
    <w:rsid w:val="07615369"/>
    <w:rsid w:val="07637B06"/>
    <w:rsid w:val="076683F0"/>
    <w:rsid w:val="07714FA2"/>
    <w:rsid w:val="0772F6B5"/>
    <w:rsid w:val="077C96F4"/>
    <w:rsid w:val="077DFE09"/>
    <w:rsid w:val="0782FD7D"/>
    <w:rsid w:val="07836469"/>
    <w:rsid w:val="0785B4FA"/>
    <w:rsid w:val="07875E70"/>
    <w:rsid w:val="0788DB7A"/>
    <w:rsid w:val="078D2295"/>
    <w:rsid w:val="078D95CC"/>
    <w:rsid w:val="07934768"/>
    <w:rsid w:val="07966005"/>
    <w:rsid w:val="07987A17"/>
    <w:rsid w:val="079D660B"/>
    <w:rsid w:val="079F9960"/>
    <w:rsid w:val="07A297E6"/>
    <w:rsid w:val="07A51D73"/>
    <w:rsid w:val="07A9AB1A"/>
    <w:rsid w:val="07A9D19F"/>
    <w:rsid w:val="07AC4B79"/>
    <w:rsid w:val="07AD06DE"/>
    <w:rsid w:val="07B1137E"/>
    <w:rsid w:val="07B4358F"/>
    <w:rsid w:val="07B5ADA4"/>
    <w:rsid w:val="07BCC25D"/>
    <w:rsid w:val="07C2AB58"/>
    <w:rsid w:val="07C47098"/>
    <w:rsid w:val="07C4FE67"/>
    <w:rsid w:val="07CC5FE7"/>
    <w:rsid w:val="07CF8246"/>
    <w:rsid w:val="07D31ECB"/>
    <w:rsid w:val="07D5E66A"/>
    <w:rsid w:val="07D685E9"/>
    <w:rsid w:val="07D92234"/>
    <w:rsid w:val="07DCB9A3"/>
    <w:rsid w:val="07E1220B"/>
    <w:rsid w:val="07E755C4"/>
    <w:rsid w:val="07E7D07F"/>
    <w:rsid w:val="07EEC6C1"/>
    <w:rsid w:val="07F5AF39"/>
    <w:rsid w:val="07F7E4F9"/>
    <w:rsid w:val="07F94D3B"/>
    <w:rsid w:val="07FC0B8A"/>
    <w:rsid w:val="07FD6CC2"/>
    <w:rsid w:val="0801AB15"/>
    <w:rsid w:val="0801C120"/>
    <w:rsid w:val="08052B5B"/>
    <w:rsid w:val="0808A8FE"/>
    <w:rsid w:val="08199088"/>
    <w:rsid w:val="081D43B4"/>
    <w:rsid w:val="082448B5"/>
    <w:rsid w:val="08248390"/>
    <w:rsid w:val="082BF20E"/>
    <w:rsid w:val="082CA60B"/>
    <w:rsid w:val="082F45C3"/>
    <w:rsid w:val="08383963"/>
    <w:rsid w:val="0840CE48"/>
    <w:rsid w:val="084A73CF"/>
    <w:rsid w:val="084D97C2"/>
    <w:rsid w:val="0853070A"/>
    <w:rsid w:val="0853B3F5"/>
    <w:rsid w:val="085545E6"/>
    <w:rsid w:val="085F4FE0"/>
    <w:rsid w:val="0863644B"/>
    <w:rsid w:val="0868898C"/>
    <w:rsid w:val="086929AF"/>
    <w:rsid w:val="086D010B"/>
    <w:rsid w:val="086ECAB2"/>
    <w:rsid w:val="0873C613"/>
    <w:rsid w:val="087DBBEB"/>
    <w:rsid w:val="08868C05"/>
    <w:rsid w:val="0887CEDB"/>
    <w:rsid w:val="088EF931"/>
    <w:rsid w:val="088F8D47"/>
    <w:rsid w:val="0892C7EA"/>
    <w:rsid w:val="0899C542"/>
    <w:rsid w:val="089C60EA"/>
    <w:rsid w:val="08A39C73"/>
    <w:rsid w:val="08A67052"/>
    <w:rsid w:val="08A80098"/>
    <w:rsid w:val="08A806DB"/>
    <w:rsid w:val="08A89B77"/>
    <w:rsid w:val="08A96754"/>
    <w:rsid w:val="08B68F79"/>
    <w:rsid w:val="08B7A5AA"/>
    <w:rsid w:val="08BCAAB2"/>
    <w:rsid w:val="08BD078F"/>
    <w:rsid w:val="08C60046"/>
    <w:rsid w:val="08CAC94B"/>
    <w:rsid w:val="08CB0E8E"/>
    <w:rsid w:val="08CFB461"/>
    <w:rsid w:val="08D1B27D"/>
    <w:rsid w:val="08D4E9DB"/>
    <w:rsid w:val="08D732F0"/>
    <w:rsid w:val="08D80437"/>
    <w:rsid w:val="08DA2746"/>
    <w:rsid w:val="08DB4F34"/>
    <w:rsid w:val="08E0052D"/>
    <w:rsid w:val="08E2065A"/>
    <w:rsid w:val="08E31EA1"/>
    <w:rsid w:val="08F37CB9"/>
    <w:rsid w:val="08F51964"/>
    <w:rsid w:val="08FF444B"/>
    <w:rsid w:val="09004D3C"/>
    <w:rsid w:val="09029717"/>
    <w:rsid w:val="09061C45"/>
    <w:rsid w:val="09102F57"/>
    <w:rsid w:val="09129294"/>
    <w:rsid w:val="09162B33"/>
    <w:rsid w:val="091C19ED"/>
    <w:rsid w:val="09218501"/>
    <w:rsid w:val="0924E499"/>
    <w:rsid w:val="092AF43F"/>
    <w:rsid w:val="093017A4"/>
    <w:rsid w:val="093103A0"/>
    <w:rsid w:val="09395D7C"/>
    <w:rsid w:val="0946A0CE"/>
    <w:rsid w:val="0949B637"/>
    <w:rsid w:val="094A488D"/>
    <w:rsid w:val="094F1642"/>
    <w:rsid w:val="09521CA2"/>
    <w:rsid w:val="0954A2A8"/>
    <w:rsid w:val="0956D379"/>
    <w:rsid w:val="096040F9"/>
    <w:rsid w:val="0965D340"/>
    <w:rsid w:val="096A13AD"/>
    <w:rsid w:val="096C1A89"/>
    <w:rsid w:val="09711816"/>
    <w:rsid w:val="09712634"/>
    <w:rsid w:val="09716CB7"/>
    <w:rsid w:val="0973453A"/>
    <w:rsid w:val="09745AD0"/>
    <w:rsid w:val="0976D92C"/>
    <w:rsid w:val="09785892"/>
    <w:rsid w:val="0978CEAC"/>
    <w:rsid w:val="0979FF72"/>
    <w:rsid w:val="097D162C"/>
    <w:rsid w:val="09864BB7"/>
    <w:rsid w:val="098AC758"/>
    <w:rsid w:val="098BDE3F"/>
    <w:rsid w:val="098F4FBB"/>
    <w:rsid w:val="09909A77"/>
    <w:rsid w:val="0997F2B1"/>
    <w:rsid w:val="09A2EBDF"/>
    <w:rsid w:val="09A6AA9C"/>
    <w:rsid w:val="09AAF2AB"/>
    <w:rsid w:val="09ACF554"/>
    <w:rsid w:val="09B44053"/>
    <w:rsid w:val="09B4E397"/>
    <w:rsid w:val="09B949EE"/>
    <w:rsid w:val="09BCAFDF"/>
    <w:rsid w:val="09BCC04D"/>
    <w:rsid w:val="09C0D676"/>
    <w:rsid w:val="09C21553"/>
    <w:rsid w:val="09C26EE5"/>
    <w:rsid w:val="09C5F7BD"/>
    <w:rsid w:val="09C86A98"/>
    <w:rsid w:val="09CF3FC5"/>
    <w:rsid w:val="09D36699"/>
    <w:rsid w:val="09D76125"/>
    <w:rsid w:val="09DA4C88"/>
    <w:rsid w:val="09DF5512"/>
    <w:rsid w:val="09E0AB17"/>
    <w:rsid w:val="09E0FD18"/>
    <w:rsid w:val="09E703F0"/>
    <w:rsid w:val="09E9F478"/>
    <w:rsid w:val="09ED4EF1"/>
    <w:rsid w:val="09EE8551"/>
    <w:rsid w:val="09F4AC4A"/>
    <w:rsid w:val="09F6B35C"/>
    <w:rsid w:val="09FA8E50"/>
    <w:rsid w:val="09FE1CDE"/>
    <w:rsid w:val="0A002626"/>
    <w:rsid w:val="0A017E41"/>
    <w:rsid w:val="0A04F01C"/>
    <w:rsid w:val="0A0693B9"/>
    <w:rsid w:val="0A091187"/>
    <w:rsid w:val="0A0AB8EE"/>
    <w:rsid w:val="0A0C752F"/>
    <w:rsid w:val="0A0D1EFF"/>
    <w:rsid w:val="0A21D771"/>
    <w:rsid w:val="0A2DED3F"/>
    <w:rsid w:val="0A2F777D"/>
    <w:rsid w:val="0A305F6A"/>
    <w:rsid w:val="0A35B38C"/>
    <w:rsid w:val="0A373342"/>
    <w:rsid w:val="0A395C47"/>
    <w:rsid w:val="0A42C12E"/>
    <w:rsid w:val="0A4317B8"/>
    <w:rsid w:val="0A4337B4"/>
    <w:rsid w:val="0A446FFC"/>
    <w:rsid w:val="0A46A861"/>
    <w:rsid w:val="0A488F04"/>
    <w:rsid w:val="0A4CE2AE"/>
    <w:rsid w:val="0A4E047C"/>
    <w:rsid w:val="0A50A99A"/>
    <w:rsid w:val="0A523BA4"/>
    <w:rsid w:val="0A565FEF"/>
    <w:rsid w:val="0A57B064"/>
    <w:rsid w:val="0A583053"/>
    <w:rsid w:val="0A5895D6"/>
    <w:rsid w:val="0A5A3DFE"/>
    <w:rsid w:val="0A5A6AF7"/>
    <w:rsid w:val="0A636887"/>
    <w:rsid w:val="0A65AF97"/>
    <w:rsid w:val="0A6B9B4B"/>
    <w:rsid w:val="0A729EAA"/>
    <w:rsid w:val="0A75572E"/>
    <w:rsid w:val="0A794EEC"/>
    <w:rsid w:val="0A826F6B"/>
    <w:rsid w:val="0A841FBD"/>
    <w:rsid w:val="0A89C027"/>
    <w:rsid w:val="0A903825"/>
    <w:rsid w:val="0A9381AC"/>
    <w:rsid w:val="0A951B91"/>
    <w:rsid w:val="0A96DC66"/>
    <w:rsid w:val="0A975CED"/>
    <w:rsid w:val="0A9A2E23"/>
    <w:rsid w:val="0A9D71AD"/>
    <w:rsid w:val="0A9E3561"/>
    <w:rsid w:val="0AA17E32"/>
    <w:rsid w:val="0AA26FF5"/>
    <w:rsid w:val="0AA4E3F9"/>
    <w:rsid w:val="0AA6FFD2"/>
    <w:rsid w:val="0AA8AB19"/>
    <w:rsid w:val="0AAB1EE3"/>
    <w:rsid w:val="0AAD490C"/>
    <w:rsid w:val="0AAF5DC3"/>
    <w:rsid w:val="0AB7B8C7"/>
    <w:rsid w:val="0ABEF7AC"/>
    <w:rsid w:val="0AC3509F"/>
    <w:rsid w:val="0AC453E6"/>
    <w:rsid w:val="0ACAAD50"/>
    <w:rsid w:val="0ACE21F0"/>
    <w:rsid w:val="0ACFB675"/>
    <w:rsid w:val="0AD6D758"/>
    <w:rsid w:val="0ADEBE65"/>
    <w:rsid w:val="0AE1F682"/>
    <w:rsid w:val="0AE44F3A"/>
    <w:rsid w:val="0AE55057"/>
    <w:rsid w:val="0AE733B4"/>
    <w:rsid w:val="0AE9454C"/>
    <w:rsid w:val="0AEA20ED"/>
    <w:rsid w:val="0AEFD023"/>
    <w:rsid w:val="0AFE2BBB"/>
    <w:rsid w:val="0B06F022"/>
    <w:rsid w:val="0B0771E4"/>
    <w:rsid w:val="0B16DC22"/>
    <w:rsid w:val="0B194AB0"/>
    <w:rsid w:val="0B1DBE5A"/>
    <w:rsid w:val="0B1E445D"/>
    <w:rsid w:val="0B265389"/>
    <w:rsid w:val="0B2788A6"/>
    <w:rsid w:val="0B27DA65"/>
    <w:rsid w:val="0B28952C"/>
    <w:rsid w:val="0B2B9F6A"/>
    <w:rsid w:val="0B2BF6CE"/>
    <w:rsid w:val="0B2F51B6"/>
    <w:rsid w:val="0B333E59"/>
    <w:rsid w:val="0B36226A"/>
    <w:rsid w:val="0B36E99F"/>
    <w:rsid w:val="0B3B9AE3"/>
    <w:rsid w:val="0B3EE1A8"/>
    <w:rsid w:val="0B456F07"/>
    <w:rsid w:val="0B476DB0"/>
    <w:rsid w:val="0B484E5C"/>
    <w:rsid w:val="0B4D58B4"/>
    <w:rsid w:val="0B577D52"/>
    <w:rsid w:val="0B59F9A7"/>
    <w:rsid w:val="0B5AAE3C"/>
    <w:rsid w:val="0B5CCA72"/>
    <w:rsid w:val="0B60BD46"/>
    <w:rsid w:val="0B69B3BB"/>
    <w:rsid w:val="0B6A1E4B"/>
    <w:rsid w:val="0B6CADE8"/>
    <w:rsid w:val="0B6D06FC"/>
    <w:rsid w:val="0B72A648"/>
    <w:rsid w:val="0B76F5EE"/>
    <w:rsid w:val="0B7C3745"/>
    <w:rsid w:val="0B87DC45"/>
    <w:rsid w:val="0B8CEB9C"/>
    <w:rsid w:val="0B8F97E5"/>
    <w:rsid w:val="0B90359C"/>
    <w:rsid w:val="0B9D4E5F"/>
    <w:rsid w:val="0B9D8B19"/>
    <w:rsid w:val="0B9F605B"/>
    <w:rsid w:val="0BA2641A"/>
    <w:rsid w:val="0BA30DA0"/>
    <w:rsid w:val="0BA4D69D"/>
    <w:rsid w:val="0BAF8B9E"/>
    <w:rsid w:val="0BB183F9"/>
    <w:rsid w:val="0BB2E7B5"/>
    <w:rsid w:val="0BB7C763"/>
    <w:rsid w:val="0BBB420E"/>
    <w:rsid w:val="0BBBDC5B"/>
    <w:rsid w:val="0BC082F9"/>
    <w:rsid w:val="0BC09A13"/>
    <w:rsid w:val="0BC45E0F"/>
    <w:rsid w:val="0BC65BFA"/>
    <w:rsid w:val="0BC937FD"/>
    <w:rsid w:val="0BC9F742"/>
    <w:rsid w:val="0BCBDED5"/>
    <w:rsid w:val="0BD78961"/>
    <w:rsid w:val="0BD815CA"/>
    <w:rsid w:val="0BDA2CB1"/>
    <w:rsid w:val="0BDA8A77"/>
    <w:rsid w:val="0BDB0463"/>
    <w:rsid w:val="0BDC553A"/>
    <w:rsid w:val="0BDCDC61"/>
    <w:rsid w:val="0BDFB70C"/>
    <w:rsid w:val="0BDFF6E3"/>
    <w:rsid w:val="0BE7B691"/>
    <w:rsid w:val="0BEC1C9F"/>
    <w:rsid w:val="0BED2349"/>
    <w:rsid w:val="0BEDD62A"/>
    <w:rsid w:val="0BF04775"/>
    <w:rsid w:val="0BF2DB02"/>
    <w:rsid w:val="0BF387F5"/>
    <w:rsid w:val="0BF87CAA"/>
    <w:rsid w:val="0BF935F3"/>
    <w:rsid w:val="0BF9B270"/>
    <w:rsid w:val="0BFC7CA3"/>
    <w:rsid w:val="0C016715"/>
    <w:rsid w:val="0C059D68"/>
    <w:rsid w:val="0C067875"/>
    <w:rsid w:val="0C06CDAC"/>
    <w:rsid w:val="0C085FE3"/>
    <w:rsid w:val="0C0CD0ED"/>
    <w:rsid w:val="0C18ED13"/>
    <w:rsid w:val="0C1A7080"/>
    <w:rsid w:val="0C1AE8E4"/>
    <w:rsid w:val="0C1F7D7C"/>
    <w:rsid w:val="0C2991F4"/>
    <w:rsid w:val="0C2BE25F"/>
    <w:rsid w:val="0C2DBF96"/>
    <w:rsid w:val="0C2F494D"/>
    <w:rsid w:val="0C301DF3"/>
    <w:rsid w:val="0C349405"/>
    <w:rsid w:val="0C358E88"/>
    <w:rsid w:val="0C3B752A"/>
    <w:rsid w:val="0C3CA01C"/>
    <w:rsid w:val="0C3CA213"/>
    <w:rsid w:val="0C42CE2C"/>
    <w:rsid w:val="0C443DC1"/>
    <w:rsid w:val="0C47F54F"/>
    <w:rsid w:val="0C5ADB37"/>
    <w:rsid w:val="0C6750D6"/>
    <w:rsid w:val="0C695C0B"/>
    <w:rsid w:val="0C69B9BA"/>
    <w:rsid w:val="0C6E43C0"/>
    <w:rsid w:val="0C7115B4"/>
    <w:rsid w:val="0C78D8FF"/>
    <w:rsid w:val="0C7E3828"/>
    <w:rsid w:val="0C879B55"/>
    <w:rsid w:val="0C8A4DA4"/>
    <w:rsid w:val="0C8AA694"/>
    <w:rsid w:val="0C8B033A"/>
    <w:rsid w:val="0C8D2182"/>
    <w:rsid w:val="0C995B29"/>
    <w:rsid w:val="0C9BB7F3"/>
    <w:rsid w:val="0C9C2CE5"/>
    <w:rsid w:val="0C9E438C"/>
    <w:rsid w:val="0CA37CC8"/>
    <w:rsid w:val="0CA44CB9"/>
    <w:rsid w:val="0CA7C981"/>
    <w:rsid w:val="0CAD7656"/>
    <w:rsid w:val="0CBD8C12"/>
    <w:rsid w:val="0CBECEA6"/>
    <w:rsid w:val="0CD4EE04"/>
    <w:rsid w:val="0CDE886B"/>
    <w:rsid w:val="0CE14EE1"/>
    <w:rsid w:val="0CE28834"/>
    <w:rsid w:val="0CEA1F2D"/>
    <w:rsid w:val="0CEAFB86"/>
    <w:rsid w:val="0CF912A8"/>
    <w:rsid w:val="0CF93080"/>
    <w:rsid w:val="0D01F233"/>
    <w:rsid w:val="0D084A94"/>
    <w:rsid w:val="0D0D542B"/>
    <w:rsid w:val="0D0D79DC"/>
    <w:rsid w:val="0D113CD9"/>
    <w:rsid w:val="0D147958"/>
    <w:rsid w:val="0D16BDAB"/>
    <w:rsid w:val="0D19284F"/>
    <w:rsid w:val="0D1958F4"/>
    <w:rsid w:val="0D2500F7"/>
    <w:rsid w:val="0D2506BE"/>
    <w:rsid w:val="0D2793E0"/>
    <w:rsid w:val="0D28026D"/>
    <w:rsid w:val="0D2895C3"/>
    <w:rsid w:val="0D2B2F05"/>
    <w:rsid w:val="0D2CA811"/>
    <w:rsid w:val="0D32AAA6"/>
    <w:rsid w:val="0D33273E"/>
    <w:rsid w:val="0D34AD95"/>
    <w:rsid w:val="0D374939"/>
    <w:rsid w:val="0D380C02"/>
    <w:rsid w:val="0D403A59"/>
    <w:rsid w:val="0D407678"/>
    <w:rsid w:val="0D40BD81"/>
    <w:rsid w:val="0D42FCF5"/>
    <w:rsid w:val="0D43513C"/>
    <w:rsid w:val="0D43A3AF"/>
    <w:rsid w:val="0D47E60A"/>
    <w:rsid w:val="0D537E14"/>
    <w:rsid w:val="0D53E216"/>
    <w:rsid w:val="0D55548E"/>
    <w:rsid w:val="0D568165"/>
    <w:rsid w:val="0D5F27E4"/>
    <w:rsid w:val="0D6937F6"/>
    <w:rsid w:val="0D694C94"/>
    <w:rsid w:val="0D700771"/>
    <w:rsid w:val="0D705058"/>
    <w:rsid w:val="0D7FEC3A"/>
    <w:rsid w:val="0D81D0CD"/>
    <w:rsid w:val="0D81F5A0"/>
    <w:rsid w:val="0D84FAE2"/>
    <w:rsid w:val="0D9E4B27"/>
    <w:rsid w:val="0DA4715F"/>
    <w:rsid w:val="0DBD73FD"/>
    <w:rsid w:val="0DBF4E58"/>
    <w:rsid w:val="0DBFA875"/>
    <w:rsid w:val="0DC18EE2"/>
    <w:rsid w:val="0DC5BCA5"/>
    <w:rsid w:val="0DC8C88D"/>
    <w:rsid w:val="0DCB283F"/>
    <w:rsid w:val="0DCCFB3B"/>
    <w:rsid w:val="0DCD863A"/>
    <w:rsid w:val="0DD1C0F8"/>
    <w:rsid w:val="0DD2ABE2"/>
    <w:rsid w:val="0DD5AED0"/>
    <w:rsid w:val="0DD5F57B"/>
    <w:rsid w:val="0DE31F6A"/>
    <w:rsid w:val="0DE3F830"/>
    <w:rsid w:val="0DE460DC"/>
    <w:rsid w:val="0DE96270"/>
    <w:rsid w:val="0DE9CE4E"/>
    <w:rsid w:val="0DEA282A"/>
    <w:rsid w:val="0DEE3C70"/>
    <w:rsid w:val="0DF00CC3"/>
    <w:rsid w:val="0DF04B03"/>
    <w:rsid w:val="0DF450D8"/>
    <w:rsid w:val="0DF723D2"/>
    <w:rsid w:val="0E01EB4B"/>
    <w:rsid w:val="0E029EF3"/>
    <w:rsid w:val="0E02B5AF"/>
    <w:rsid w:val="0E03B1D6"/>
    <w:rsid w:val="0E07CBDB"/>
    <w:rsid w:val="0E0CBD24"/>
    <w:rsid w:val="0E101938"/>
    <w:rsid w:val="0E13C0D1"/>
    <w:rsid w:val="0E14765D"/>
    <w:rsid w:val="0E16E83D"/>
    <w:rsid w:val="0E1AD084"/>
    <w:rsid w:val="0E1DE07D"/>
    <w:rsid w:val="0E1ED8BD"/>
    <w:rsid w:val="0E1EE256"/>
    <w:rsid w:val="0E1F6E3A"/>
    <w:rsid w:val="0E203CFE"/>
    <w:rsid w:val="0E210F55"/>
    <w:rsid w:val="0E2423FE"/>
    <w:rsid w:val="0E26DAFC"/>
    <w:rsid w:val="0E279909"/>
    <w:rsid w:val="0E2C7F95"/>
    <w:rsid w:val="0E338479"/>
    <w:rsid w:val="0E343BDE"/>
    <w:rsid w:val="0E3E8DE1"/>
    <w:rsid w:val="0E3FD866"/>
    <w:rsid w:val="0E40AF41"/>
    <w:rsid w:val="0E42ACA8"/>
    <w:rsid w:val="0E4B6DD5"/>
    <w:rsid w:val="0E4CDA05"/>
    <w:rsid w:val="0E4F654D"/>
    <w:rsid w:val="0E5384DE"/>
    <w:rsid w:val="0E54928A"/>
    <w:rsid w:val="0E567ED1"/>
    <w:rsid w:val="0E5928F4"/>
    <w:rsid w:val="0E5C5A28"/>
    <w:rsid w:val="0E6005A5"/>
    <w:rsid w:val="0E62B612"/>
    <w:rsid w:val="0E63592B"/>
    <w:rsid w:val="0E71E673"/>
    <w:rsid w:val="0E731EE8"/>
    <w:rsid w:val="0E754B96"/>
    <w:rsid w:val="0E7877D8"/>
    <w:rsid w:val="0E7EF64F"/>
    <w:rsid w:val="0E852313"/>
    <w:rsid w:val="0E89A5F2"/>
    <w:rsid w:val="0E8AE241"/>
    <w:rsid w:val="0E8F6629"/>
    <w:rsid w:val="0E8FE18E"/>
    <w:rsid w:val="0E902CC4"/>
    <w:rsid w:val="0E9146CB"/>
    <w:rsid w:val="0E94C063"/>
    <w:rsid w:val="0E962BAD"/>
    <w:rsid w:val="0E9E0907"/>
    <w:rsid w:val="0E9E8164"/>
    <w:rsid w:val="0EA0A957"/>
    <w:rsid w:val="0EA3CE6D"/>
    <w:rsid w:val="0EA5BADB"/>
    <w:rsid w:val="0EA9EFC0"/>
    <w:rsid w:val="0EAB8049"/>
    <w:rsid w:val="0EABA253"/>
    <w:rsid w:val="0EB4F49B"/>
    <w:rsid w:val="0EBECC59"/>
    <w:rsid w:val="0EC1106D"/>
    <w:rsid w:val="0EC44D66"/>
    <w:rsid w:val="0ECB86C1"/>
    <w:rsid w:val="0ECC3972"/>
    <w:rsid w:val="0ED248A2"/>
    <w:rsid w:val="0ED4571D"/>
    <w:rsid w:val="0EDB5A4A"/>
    <w:rsid w:val="0EDF1E22"/>
    <w:rsid w:val="0EDFE738"/>
    <w:rsid w:val="0EE3B7C2"/>
    <w:rsid w:val="0EE4E4BB"/>
    <w:rsid w:val="0EEA9700"/>
    <w:rsid w:val="0EF6657A"/>
    <w:rsid w:val="0EF7BD71"/>
    <w:rsid w:val="0EF83AD5"/>
    <w:rsid w:val="0EF87AA7"/>
    <w:rsid w:val="0EF91D77"/>
    <w:rsid w:val="0EFE0660"/>
    <w:rsid w:val="0EFF308E"/>
    <w:rsid w:val="0F031B69"/>
    <w:rsid w:val="0F0B45E8"/>
    <w:rsid w:val="0F0BCE40"/>
    <w:rsid w:val="0F0EECC4"/>
    <w:rsid w:val="0F10383C"/>
    <w:rsid w:val="0F12FF4C"/>
    <w:rsid w:val="0F13735A"/>
    <w:rsid w:val="0F166E69"/>
    <w:rsid w:val="0F18DA02"/>
    <w:rsid w:val="0F1B55B8"/>
    <w:rsid w:val="0F1C564C"/>
    <w:rsid w:val="0F219308"/>
    <w:rsid w:val="0F24C40B"/>
    <w:rsid w:val="0F24E0E3"/>
    <w:rsid w:val="0F262C6A"/>
    <w:rsid w:val="0F26B043"/>
    <w:rsid w:val="0F2742DC"/>
    <w:rsid w:val="0F36D696"/>
    <w:rsid w:val="0F37C006"/>
    <w:rsid w:val="0F45AA29"/>
    <w:rsid w:val="0F46417B"/>
    <w:rsid w:val="0F46EE88"/>
    <w:rsid w:val="0F482A31"/>
    <w:rsid w:val="0F4978C9"/>
    <w:rsid w:val="0F507345"/>
    <w:rsid w:val="0F50CE94"/>
    <w:rsid w:val="0F542450"/>
    <w:rsid w:val="0F57B3F0"/>
    <w:rsid w:val="0F582E6B"/>
    <w:rsid w:val="0F5ABBC6"/>
    <w:rsid w:val="0F5C63B4"/>
    <w:rsid w:val="0F5CB90B"/>
    <w:rsid w:val="0F5F85A5"/>
    <w:rsid w:val="0F601E3E"/>
    <w:rsid w:val="0F60A83E"/>
    <w:rsid w:val="0F62982C"/>
    <w:rsid w:val="0F6BFD13"/>
    <w:rsid w:val="0F79BF02"/>
    <w:rsid w:val="0F7DD930"/>
    <w:rsid w:val="0F803EB6"/>
    <w:rsid w:val="0F884DF4"/>
    <w:rsid w:val="0F8A1639"/>
    <w:rsid w:val="0F912EFD"/>
    <w:rsid w:val="0F92CFA2"/>
    <w:rsid w:val="0F93C38B"/>
    <w:rsid w:val="0F951891"/>
    <w:rsid w:val="0F97977B"/>
    <w:rsid w:val="0F992DDC"/>
    <w:rsid w:val="0F9DE1EE"/>
    <w:rsid w:val="0FA09712"/>
    <w:rsid w:val="0FA0F4B6"/>
    <w:rsid w:val="0FA1C3CA"/>
    <w:rsid w:val="0FA26411"/>
    <w:rsid w:val="0FA2E443"/>
    <w:rsid w:val="0FAE947E"/>
    <w:rsid w:val="0FC12BDB"/>
    <w:rsid w:val="0FC248FC"/>
    <w:rsid w:val="0FC5AA3D"/>
    <w:rsid w:val="0FC5F681"/>
    <w:rsid w:val="0FC615EA"/>
    <w:rsid w:val="0FC957BC"/>
    <w:rsid w:val="0FCA4EB1"/>
    <w:rsid w:val="0FCFFFD0"/>
    <w:rsid w:val="0FD0709A"/>
    <w:rsid w:val="0FD425A7"/>
    <w:rsid w:val="0FD59C88"/>
    <w:rsid w:val="0FD61EA9"/>
    <w:rsid w:val="0FDB00A8"/>
    <w:rsid w:val="0FE6B4BE"/>
    <w:rsid w:val="0FE72545"/>
    <w:rsid w:val="0FE8BF02"/>
    <w:rsid w:val="0FEA119D"/>
    <w:rsid w:val="0FED80C1"/>
    <w:rsid w:val="0FEF7E8E"/>
    <w:rsid w:val="0FF49A61"/>
    <w:rsid w:val="0FF546C9"/>
    <w:rsid w:val="0FF63BAE"/>
    <w:rsid w:val="0FFB55C2"/>
    <w:rsid w:val="0FFEC61A"/>
    <w:rsid w:val="10078AD3"/>
    <w:rsid w:val="10084753"/>
    <w:rsid w:val="100B9E0A"/>
    <w:rsid w:val="100D4683"/>
    <w:rsid w:val="100DF242"/>
    <w:rsid w:val="1013EB4D"/>
    <w:rsid w:val="101715B2"/>
    <w:rsid w:val="10180E9F"/>
    <w:rsid w:val="1019FE72"/>
    <w:rsid w:val="102CA906"/>
    <w:rsid w:val="1032886B"/>
    <w:rsid w:val="10372D2D"/>
    <w:rsid w:val="1039F386"/>
    <w:rsid w:val="103D3B20"/>
    <w:rsid w:val="103F9E4D"/>
    <w:rsid w:val="1041F751"/>
    <w:rsid w:val="1048632C"/>
    <w:rsid w:val="1048C65F"/>
    <w:rsid w:val="1049D5D6"/>
    <w:rsid w:val="104B62D9"/>
    <w:rsid w:val="104C1840"/>
    <w:rsid w:val="104D4D0B"/>
    <w:rsid w:val="1057D8E0"/>
    <w:rsid w:val="105FD38E"/>
    <w:rsid w:val="106093DB"/>
    <w:rsid w:val="106EFC3A"/>
    <w:rsid w:val="106F939D"/>
    <w:rsid w:val="10719331"/>
    <w:rsid w:val="107AA218"/>
    <w:rsid w:val="107E0588"/>
    <w:rsid w:val="107FA15F"/>
    <w:rsid w:val="10837BCE"/>
    <w:rsid w:val="10860EB0"/>
    <w:rsid w:val="1089A2E2"/>
    <w:rsid w:val="108D9EA4"/>
    <w:rsid w:val="109A6754"/>
    <w:rsid w:val="109C1164"/>
    <w:rsid w:val="109DA1A5"/>
    <w:rsid w:val="10A68E47"/>
    <w:rsid w:val="10B1141E"/>
    <w:rsid w:val="10B6E650"/>
    <w:rsid w:val="10B79946"/>
    <w:rsid w:val="10B84EE1"/>
    <w:rsid w:val="10BD33D8"/>
    <w:rsid w:val="10BF93F8"/>
    <w:rsid w:val="10C00220"/>
    <w:rsid w:val="10C280A4"/>
    <w:rsid w:val="10C3C4D6"/>
    <w:rsid w:val="10C3EED2"/>
    <w:rsid w:val="10CC3825"/>
    <w:rsid w:val="10CF0124"/>
    <w:rsid w:val="10D16F44"/>
    <w:rsid w:val="10D513E4"/>
    <w:rsid w:val="10E1175E"/>
    <w:rsid w:val="10E16D1D"/>
    <w:rsid w:val="10E4B0D9"/>
    <w:rsid w:val="10E7E9A8"/>
    <w:rsid w:val="10E9E28F"/>
    <w:rsid w:val="10EC5B8C"/>
    <w:rsid w:val="10EC5E2B"/>
    <w:rsid w:val="10F35274"/>
    <w:rsid w:val="10F5C3BF"/>
    <w:rsid w:val="10FA7A6D"/>
    <w:rsid w:val="10FBB07D"/>
    <w:rsid w:val="110026BF"/>
    <w:rsid w:val="110075DC"/>
    <w:rsid w:val="1102B5E2"/>
    <w:rsid w:val="11067099"/>
    <w:rsid w:val="1108294F"/>
    <w:rsid w:val="1109F5BD"/>
    <w:rsid w:val="110F9E18"/>
    <w:rsid w:val="1111F089"/>
    <w:rsid w:val="1112DEA2"/>
    <w:rsid w:val="11173FA4"/>
    <w:rsid w:val="11198281"/>
    <w:rsid w:val="111B9A69"/>
    <w:rsid w:val="111ED513"/>
    <w:rsid w:val="111F1872"/>
    <w:rsid w:val="11253CC5"/>
    <w:rsid w:val="1125E69A"/>
    <w:rsid w:val="1129C092"/>
    <w:rsid w:val="112CCBE8"/>
    <w:rsid w:val="112DD595"/>
    <w:rsid w:val="112F13AC"/>
    <w:rsid w:val="1135E8B9"/>
    <w:rsid w:val="1138FF77"/>
    <w:rsid w:val="1139A6B6"/>
    <w:rsid w:val="113B45F4"/>
    <w:rsid w:val="113C530D"/>
    <w:rsid w:val="1142FB0A"/>
    <w:rsid w:val="114C7CA2"/>
    <w:rsid w:val="1151074D"/>
    <w:rsid w:val="1152A5B8"/>
    <w:rsid w:val="1152C33E"/>
    <w:rsid w:val="1158B492"/>
    <w:rsid w:val="11634DB5"/>
    <w:rsid w:val="1167502B"/>
    <w:rsid w:val="1167E6E3"/>
    <w:rsid w:val="116D324F"/>
    <w:rsid w:val="116FED8F"/>
    <w:rsid w:val="11722451"/>
    <w:rsid w:val="1173C4DE"/>
    <w:rsid w:val="117588FC"/>
    <w:rsid w:val="11827433"/>
    <w:rsid w:val="1185CC66"/>
    <w:rsid w:val="11894215"/>
    <w:rsid w:val="118A488F"/>
    <w:rsid w:val="118D975D"/>
    <w:rsid w:val="118E0F03"/>
    <w:rsid w:val="1190A67D"/>
    <w:rsid w:val="1191B017"/>
    <w:rsid w:val="1191DDB3"/>
    <w:rsid w:val="11923FC9"/>
    <w:rsid w:val="11930082"/>
    <w:rsid w:val="11951735"/>
    <w:rsid w:val="11974F5E"/>
    <w:rsid w:val="119DBC36"/>
    <w:rsid w:val="11A9C2A3"/>
    <w:rsid w:val="11AE9ECD"/>
    <w:rsid w:val="11B02F3A"/>
    <w:rsid w:val="11B15392"/>
    <w:rsid w:val="11B2EED4"/>
    <w:rsid w:val="11B36DA1"/>
    <w:rsid w:val="11B63994"/>
    <w:rsid w:val="11B95EE8"/>
    <w:rsid w:val="11BA1822"/>
    <w:rsid w:val="11BCA509"/>
    <w:rsid w:val="11C2354B"/>
    <w:rsid w:val="11D0C09F"/>
    <w:rsid w:val="11D5BDD8"/>
    <w:rsid w:val="11D78CD2"/>
    <w:rsid w:val="11E37ADB"/>
    <w:rsid w:val="11E685EF"/>
    <w:rsid w:val="11EA041D"/>
    <w:rsid w:val="11EB3130"/>
    <w:rsid w:val="11EEB113"/>
    <w:rsid w:val="11F6E102"/>
    <w:rsid w:val="11F78FE0"/>
    <w:rsid w:val="11FB32BD"/>
    <w:rsid w:val="11FD5553"/>
    <w:rsid w:val="12007830"/>
    <w:rsid w:val="1201DE09"/>
    <w:rsid w:val="1202BE22"/>
    <w:rsid w:val="1207D4CF"/>
    <w:rsid w:val="1208B62A"/>
    <w:rsid w:val="12102516"/>
    <w:rsid w:val="1210B946"/>
    <w:rsid w:val="121612E4"/>
    <w:rsid w:val="12283559"/>
    <w:rsid w:val="1233D07F"/>
    <w:rsid w:val="1236A06F"/>
    <w:rsid w:val="123829FF"/>
    <w:rsid w:val="123A7555"/>
    <w:rsid w:val="123E2D58"/>
    <w:rsid w:val="124199A9"/>
    <w:rsid w:val="1241A66D"/>
    <w:rsid w:val="124EFE67"/>
    <w:rsid w:val="12508119"/>
    <w:rsid w:val="1250B64A"/>
    <w:rsid w:val="1253C175"/>
    <w:rsid w:val="125C8A9D"/>
    <w:rsid w:val="1262400B"/>
    <w:rsid w:val="1264BB28"/>
    <w:rsid w:val="12650DED"/>
    <w:rsid w:val="1266C907"/>
    <w:rsid w:val="126BFDC7"/>
    <w:rsid w:val="127EAAFF"/>
    <w:rsid w:val="1280355C"/>
    <w:rsid w:val="12804FEC"/>
    <w:rsid w:val="1281C440"/>
    <w:rsid w:val="1288497A"/>
    <w:rsid w:val="1288B33E"/>
    <w:rsid w:val="128C6BC6"/>
    <w:rsid w:val="128D6510"/>
    <w:rsid w:val="128DB61D"/>
    <w:rsid w:val="128DD999"/>
    <w:rsid w:val="1296D299"/>
    <w:rsid w:val="1297FA2F"/>
    <w:rsid w:val="129C5EA7"/>
    <w:rsid w:val="129FCA5B"/>
    <w:rsid w:val="12A63954"/>
    <w:rsid w:val="12A69279"/>
    <w:rsid w:val="12A87EB0"/>
    <w:rsid w:val="12A9DA82"/>
    <w:rsid w:val="12B1B13B"/>
    <w:rsid w:val="12B55E00"/>
    <w:rsid w:val="12B97F8F"/>
    <w:rsid w:val="12BBF139"/>
    <w:rsid w:val="12BC3B2E"/>
    <w:rsid w:val="12C8A396"/>
    <w:rsid w:val="12C932AB"/>
    <w:rsid w:val="12CB57F9"/>
    <w:rsid w:val="12D3ADBF"/>
    <w:rsid w:val="12D4A660"/>
    <w:rsid w:val="12D4BAAB"/>
    <w:rsid w:val="12D4C07F"/>
    <w:rsid w:val="12D59F4B"/>
    <w:rsid w:val="12DDD680"/>
    <w:rsid w:val="12E8F34A"/>
    <w:rsid w:val="12EB396A"/>
    <w:rsid w:val="12EB616C"/>
    <w:rsid w:val="12EDF78B"/>
    <w:rsid w:val="12F956B5"/>
    <w:rsid w:val="12F9B1C3"/>
    <w:rsid w:val="12FB17B9"/>
    <w:rsid w:val="13050087"/>
    <w:rsid w:val="13059F5E"/>
    <w:rsid w:val="1322D7CD"/>
    <w:rsid w:val="13284071"/>
    <w:rsid w:val="132960CC"/>
    <w:rsid w:val="132A28EE"/>
    <w:rsid w:val="132E0D4C"/>
    <w:rsid w:val="1330DDBC"/>
    <w:rsid w:val="1339EF89"/>
    <w:rsid w:val="133CA10A"/>
    <w:rsid w:val="133EC15F"/>
    <w:rsid w:val="13437747"/>
    <w:rsid w:val="1343786F"/>
    <w:rsid w:val="1347FED8"/>
    <w:rsid w:val="134D1681"/>
    <w:rsid w:val="134E7780"/>
    <w:rsid w:val="13542EB1"/>
    <w:rsid w:val="13554412"/>
    <w:rsid w:val="135E6399"/>
    <w:rsid w:val="135EB402"/>
    <w:rsid w:val="1368F1F5"/>
    <w:rsid w:val="136C675A"/>
    <w:rsid w:val="136EAA48"/>
    <w:rsid w:val="13750F69"/>
    <w:rsid w:val="13796C01"/>
    <w:rsid w:val="137FD3B0"/>
    <w:rsid w:val="138069B2"/>
    <w:rsid w:val="138602BB"/>
    <w:rsid w:val="13880CB3"/>
    <w:rsid w:val="138C03A3"/>
    <w:rsid w:val="13A89413"/>
    <w:rsid w:val="13A9707D"/>
    <w:rsid w:val="13B057C9"/>
    <w:rsid w:val="13B4BD32"/>
    <w:rsid w:val="13B9EB21"/>
    <w:rsid w:val="13BBAD02"/>
    <w:rsid w:val="13C08722"/>
    <w:rsid w:val="13CB9284"/>
    <w:rsid w:val="13CBF1B4"/>
    <w:rsid w:val="13CEA8EA"/>
    <w:rsid w:val="13D97CBC"/>
    <w:rsid w:val="13DB3F0E"/>
    <w:rsid w:val="13E3515E"/>
    <w:rsid w:val="13E36281"/>
    <w:rsid w:val="13EC22C8"/>
    <w:rsid w:val="13EC85D3"/>
    <w:rsid w:val="13F02458"/>
    <w:rsid w:val="13F848D8"/>
    <w:rsid w:val="13FA375B"/>
    <w:rsid w:val="13FD27E0"/>
    <w:rsid w:val="1411C78E"/>
    <w:rsid w:val="14143730"/>
    <w:rsid w:val="14168AB0"/>
    <w:rsid w:val="141EB0F9"/>
    <w:rsid w:val="1427D1AB"/>
    <w:rsid w:val="142D5709"/>
    <w:rsid w:val="14325DCB"/>
    <w:rsid w:val="143527B7"/>
    <w:rsid w:val="14362462"/>
    <w:rsid w:val="143BFD2D"/>
    <w:rsid w:val="143D2317"/>
    <w:rsid w:val="144D90A2"/>
    <w:rsid w:val="14507942"/>
    <w:rsid w:val="14514B3F"/>
    <w:rsid w:val="1454020C"/>
    <w:rsid w:val="14569847"/>
    <w:rsid w:val="1458EB0A"/>
    <w:rsid w:val="145AFD1A"/>
    <w:rsid w:val="14613E4A"/>
    <w:rsid w:val="14629986"/>
    <w:rsid w:val="1464ED48"/>
    <w:rsid w:val="14709E93"/>
    <w:rsid w:val="1475841B"/>
    <w:rsid w:val="147947D0"/>
    <w:rsid w:val="1482EE66"/>
    <w:rsid w:val="1486AA4C"/>
    <w:rsid w:val="148DDE29"/>
    <w:rsid w:val="14940D46"/>
    <w:rsid w:val="1496F1D9"/>
    <w:rsid w:val="14974B30"/>
    <w:rsid w:val="149AF386"/>
    <w:rsid w:val="149B3111"/>
    <w:rsid w:val="149D6859"/>
    <w:rsid w:val="149FB1C2"/>
    <w:rsid w:val="14A047D0"/>
    <w:rsid w:val="14A083CD"/>
    <w:rsid w:val="14A089C7"/>
    <w:rsid w:val="14A1EA18"/>
    <w:rsid w:val="14A5788D"/>
    <w:rsid w:val="14A76E43"/>
    <w:rsid w:val="14A83A4B"/>
    <w:rsid w:val="14B3862A"/>
    <w:rsid w:val="14BAC1F1"/>
    <w:rsid w:val="14C020F5"/>
    <w:rsid w:val="14C1C632"/>
    <w:rsid w:val="14C5D52F"/>
    <w:rsid w:val="14C77DB2"/>
    <w:rsid w:val="14C87617"/>
    <w:rsid w:val="14CA20D1"/>
    <w:rsid w:val="14CEA14A"/>
    <w:rsid w:val="14D1A299"/>
    <w:rsid w:val="14D4D68D"/>
    <w:rsid w:val="14DA20FE"/>
    <w:rsid w:val="14DD5997"/>
    <w:rsid w:val="14DE6AF6"/>
    <w:rsid w:val="14E411AD"/>
    <w:rsid w:val="14E7CFEF"/>
    <w:rsid w:val="14EB157F"/>
    <w:rsid w:val="14EBC173"/>
    <w:rsid w:val="14F1F8E9"/>
    <w:rsid w:val="14F2012E"/>
    <w:rsid w:val="14F33B0F"/>
    <w:rsid w:val="14FA2504"/>
    <w:rsid w:val="14FC20AD"/>
    <w:rsid w:val="150AF8D7"/>
    <w:rsid w:val="150BDA55"/>
    <w:rsid w:val="150F6251"/>
    <w:rsid w:val="15141091"/>
    <w:rsid w:val="15154350"/>
    <w:rsid w:val="15162414"/>
    <w:rsid w:val="15192A17"/>
    <w:rsid w:val="151A5C04"/>
    <w:rsid w:val="1521284A"/>
    <w:rsid w:val="1532A0D7"/>
    <w:rsid w:val="1535B914"/>
    <w:rsid w:val="1539A091"/>
    <w:rsid w:val="153A9249"/>
    <w:rsid w:val="153E6C3A"/>
    <w:rsid w:val="15411651"/>
    <w:rsid w:val="1543CCFC"/>
    <w:rsid w:val="154599F0"/>
    <w:rsid w:val="154BC7AC"/>
    <w:rsid w:val="154FD6F5"/>
    <w:rsid w:val="154FFF9D"/>
    <w:rsid w:val="1558019F"/>
    <w:rsid w:val="155C2085"/>
    <w:rsid w:val="155E4694"/>
    <w:rsid w:val="1562574C"/>
    <w:rsid w:val="1564FDBB"/>
    <w:rsid w:val="156735AB"/>
    <w:rsid w:val="1567A169"/>
    <w:rsid w:val="156C56E7"/>
    <w:rsid w:val="157E9284"/>
    <w:rsid w:val="157EC6DE"/>
    <w:rsid w:val="1582BDDA"/>
    <w:rsid w:val="15844824"/>
    <w:rsid w:val="15874C29"/>
    <w:rsid w:val="1588B1C3"/>
    <w:rsid w:val="158E93BF"/>
    <w:rsid w:val="158EA17E"/>
    <w:rsid w:val="15962CC1"/>
    <w:rsid w:val="1596A212"/>
    <w:rsid w:val="1598380B"/>
    <w:rsid w:val="15A4F21A"/>
    <w:rsid w:val="15A542EF"/>
    <w:rsid w:val="15A9885F"/>
    <w:rsid w:val="15ADFD7E"/>
    <w:rsid w:val="15B71A7B"/>
    <w:rsid w:val="15BC6B7E"/>
    <w:rsid w:val="15BD0555"/>
    <w:rsid w:val="15C2B6CF"/>
    <w:rsid w:val="15C3A893"/>
    <w:rsid w:val="15C5ECFE"/>
    <w:rsid w:val="15C8B88A"/>
    <w:rsid w:val="15C8DD92"/>
    <w:rsid w:val="15D34916"/>
    <w:rsid w:val="15DC1344"/>
    <w:rsid w:val="15E61EF3"/>
    <w:rsid w:val="15E667BB"/>
    <w:rsid w:val="15ED0F55"/>
    <w:rsid w:val="15F1EC13"/>
    <w:rsid w:val="15F26A8F"/>
    <w:rsid w:val="15F29715"/>
    <w:rsid w:val="15F52C0D"/>
    <w:rsid w:val="15F7A4F5"/>
    <w:rsid w:val="15F8F889"/>
    <w:rsid w:val="1600D7C5"/>
    <w:rsid w:val="16027D29"/>
    <w:rsid w:val="1602A176"/>
    <w:rsid w:val="16049DC1"/>
    <w:rsid w:val="16072D4A"/>
    <w:rsid w:val="160DCC33"/>
    <w:rsid w:val="1612B7EF"/>
    <w:rsid w:val="1612DDC0"/>
    <w:rsid w:val="16165C70"/>
    <w:rsid w:val="16172117"/>
    <w:rsid w:val="1619ACAB"/>
    <w:rsid w:val="161A5AF1"/>
    <w:rsid w:val="1626E7A9"/>
    <w:rsid w:val="162C20BC"/>
    <w:rsid w:val="162F0018"/>
    <w:rsid w:val="162F0085"/>
    <w:rsid w:val="16329524"/>
    <w:rsid w:val="163A9C7F"/>
    <w:rsid w:val="164253A3"/>
    <w:rsid w:val="16470864"/>
    <w:rsid w:val="1649989E"/>
    <w:rsid w:val="164CD708"/>
    <w:rsid w:val="16562809"/>
    <w:rsid w:val="165A5041"/>
    <w:rsid w:val="165AB0CD"/>
    <w:rsid w:val="165ADE41"/>
    <w:rsid w:val="165B3194"/>
    <w:rsid w:val="165CBFB5"/>
    <w:rsid w:val="16638AFF"/>
    <w:rsid w:val="1664992C"/>
    <w:rsid w:val="166839B8"/>
    <w:rsid w:val="16688858"/>
    <w:rsid w:val="166A4654"/>
    <w:rsid w:val="16713EE7"/>
    <w:rsid w:val="16762305"/>
    <w:rsid w:val="167AB273"/>
    <w:rsid w:val="167CDF85"/>
    <w:rsid w:val="1680D903"/>
    <w:rsid w:val="1681BBC7"/>
    <w:rsid w:val="1682B0DB"/>
    <w:rsid w:val="1683B208"/>
    <w:rsid w:val="1686221E"/>
    <w:rsid w:val="168B6A79"/>
    <w:rsid w:val="168CE3FD"/>
    <w:rsid w:val="16993CE3"/>
    <w:rsid w:val="16998366"/>
    <w:rsid w:val="16A4EF82"/>
    <w:rsid w:val="16A7DB3B"/>
    <w:rsid w:val="16AA0115"/>
    <w:rsid w:val="16AE006B"/>
    <w:rsid w:val="16B82D07"/>
    <w:rsid w:val="16BBA970"/>
    <w:rsid w:val="16BF33FF"/>
    <w:rsid w:val="16C42F51"/>
    <w:rsid w:val="16C9BE8C"/>
    <w:rsid w:val="16CCB6A8"/>
    <w:rsid w:val="16CEBD42"/>
    <w:rsid w:val="16D82447"/>
    <w:rsid w:val="16D93473"/>
    <w:rsid w:val="16DBD195"/>
    <w:rsid w:val="16DF9D5D"/>
    <w:rsid w:val="16E0E39B"/>
    <w:rsid w:val="16E1D00C"/>
    <w:rsid w:val="16E484C1"/>
    <w:rsid w:val="16E529B9"/>
    <w:rsid w:val="16E52F21"/>
    <w:rsid w:val="16F36CDE"/>
    <w:rsid w:val="16FA4CD4"/>
    <w:rsid w:val="16FC7ECB"/>
    <w:rsid w:val="16FF7EAA"/>
    <w:rsid w:val="17002707"/>
    <w:rsid w:val="1707843C"/>
    <w:rsid w:val="1707B964"/>
    <w:rsid w:val="170826DD"/>
    <w:rsid w:val="170D5AB2"/>
    <w:rsid w:val="170E3F38"/>
    <w:rsid w:val="1711853D"/>
    <w:rsid w:val="171AAADA"/>
    <w:rsid w:val="171DA38B"/>
    <w:rsid w:val="172544A2"/>
    <w:rsid w:val="172C02D7"/>
    <w:rsid w:val="172E7130"/>
    <w:rsid w:val="1731FD22"/>
    <w:rsid w:val="1732B746"/>
    <w:rsid w:val="17350B76"/>
    <w:rsid w:val="173B94AF"/>
    <w:rsid w:val="173C625E"/>
    <w:rsid w:val="1740A1DA"/>
    <w:rsid w:val="17436242"/>
    <w:rsid w:val="17441693"/>
    <w:rsid w:val="174771AA"/>
    <w:rsid w:val="174884C7"/>
    <w:rsid w:val="174EE2E7"/>
    <w:rsid w:val="1750C7F3"/>
    <w:rsid w:val="1754DBAB"/>
    <w:rsid w:val="1758A69A"/>
    <w:rsid w:val="175B558B"/>
    <w:rsid w:val="175C1391"/>
    <w:rsid w:val="1760D420"/>
    <w:rsid w:val="17612DC0"/>
    <w:rsid w:val="1765B0EB"/>
    <w:rsid w:val="17662F55"/>
    <w:rsid w:val="17775B5A"/>
    <w:rsid w:val="17797648"/>
    <w:rsid w:val="177E7A98"/>
    <w:rsid w:val="177F6EA4"/>
    <w:rsid w:val="177FBA44"/>
    <w:rsid w:val="17830EE5"/>
    <w:rsid w:val="1783572C"/>
    <w:rsid w:val="1783E62B"/>
    <w:rsid w:val="17957D11"/>
    <w:rsid w:val="1795E7D9"/>
    <w:rsid w:val="17975142"/>
    <w:rsid w:val="1798CC16"/>
    <w:rsid w:val="179B04F1"/>
    <w:rsid w:val="179B1522"/>
    <w:rsid w:val="179C62B4"/>
    <w:rsid w:val="17A19CFF"/>
    <w:rsid w:val="17A4FA61"/>
    <w:rsid w:val="17A72D03"/>
    <w:rsid w:val="17AD0001"/>
    <w:rsid w:val="17B1E5DD"/>
    <w:rsid w:val="17B9A355"/>
    <w:rsid w:val="17BA0D0A"/>
    <w:rsid w:val="17C006B4"/>
    <w:rsid w:val="17C0E846"/>
    <w:rsid w:val="17C13B62"/>
    <w:rsid w:val="17C33B7C"/>
    <w:rsid w:val="17C4FCD3"/>
    <w:rsid w:val="17C5B534"/>
    <w:rsid w:val="17C72F33"/>
    <w:rsid w:val="17CDE37E"/>
    <w:rsid w:val="17CE4235"/>
    <w:rsid w:val="17D0BF93"/>
    <w:rsid w:val="17D3D725"/>
    <w:rsid w:val="17DA6DE9"/>
    <w:rsid w:val="17DF6C23"/>
    <w:rsid w:val="17DFEE92"/>
    <w:rsid w:val="17E39D4F"/>
    <w:rsid w:val="17EAC362"/>
    <w:rsid w:val="17ED296C"/>
    <w:rsid w:val="17F2C72D"/>
    <w:rsid w:val="17F8E033"/>
    <w:rsid w:val="17FBA7DD"/>
    <w:rsid w:val="17FFF137"/>
    <w:rsid w:val="1804AC00"/>
    <w:rsid w:val="1808D534"/>
    <w:rsid w:val="180AEE6E"/>
    <w:rsid w:val="180C3941"/>
    <w:rsid w:val="180EFBF7"/>
    <w:rsid w:val="18130FB6"/>
    <w:rsid w:val="181BB6BA"/>
    <w:rsid w:val="181D0231"/>
    <w:rsid w:val="181EDE3B"/>
    <w:rsid w:val="182113BE"/>
    <w:rsid w:val="1823D0ED"/>
    <w:rsid w:val="1828E521"/>
    <w:rsid w:val="182A8B27"/>
    <w:rsid w:val="182C20EF"/>
    <w:rsid w:val="18325706"/>
    <w:rsid w:val="183397C8"/>
    <w:rsid w:val="18404DE7"/>
    <w:rsid w:val="18461165"/>
    <w:rsid w:val="184CCD05"/>
    <w:rsid w:val="184F018D"/>
    <w:rsid w:val="184F7493"/>
    <w:rsid w:val="1862E88E"/>
    <w:rsid w:val="18649F99"/>
    <w:rsid w:val="1864DE2C"/>
    <w:rsid w:val="186B5885"/>
    <w:rsid w:val="186B8094"/>
    <w:rsid w:val="18721EF4"/>
    <w:rsid w:val="1872ACF9"/>
    <w:rsid w:val="1873E086"/>
    <w:rsid w:val="187DB90A"/>
    <w:rsid w:val="187F8A48"/>
    <w:rsid w:val="1882643B"/>
    <w:rsid w:val="188411BF"/>
    <w:rsid w:val="1885313F"/>
    <w:rsid w:val="188920DF"/>
    <w:rsid w:val="1889F6B6"/>
    <w:rsid w:val="188B32BE"/>
    <w:rsid w:val="188EE99E"/>
    <w:rsid w:val="188EF9E0"/>
    <w:rsid w:val="18904EE8"/>
    <w:rsid w:val="1893AB70"/>
    <w:rsid w:val="18944AD6"/>
    <w:rsid w:val="18970D78"/>
    <w:rsid w:val="18A19F55"/>
    <w:rsid w:val="18AFEB91"/>
    <w:rsid w:val="18B0B204"/>
    <w:rsid w:val="18B2D4E0"/>
    <w:rsid w:val="18C1E11B"/>
    <w:rsid w:val="18C249FF"/>
    <w:rsid w:val="18C9F1AA"/>
    <w:rsid w:val="18CB4304"/>
    <w:rsid w:val="18D46A67"/>
    <w:rsid w:val="18D4F23D"/>
    <w:rsid w:val="18D59224"/>
    <w:rsid w:val="18D929CD"/>
    <w:rsid w:val="18D9B87C"/>
    <w:rsid w:val="18DAF14D"/>
    <w:rsid w:val="18DC12AF"/>
    <w:rsid w:val="18E01622"/>
    <w:rsid w:val="18E1C5E7"/>
    <w:rsid w:val="18E54969"/>
    <w:rsid w:val="18E71869"/>
    <w:rsid w:val="18E8338D"/>
    <w:rsid w:val="18EC2FC9"/>
    <w:rsid w:val="18ECBFD4"/>
    <w:rsid w:val="18F10E2B"/>
    <w:rsid w:val="18F4B7A1"/>
    <w:rsid w:val="18F544BE"/>
    <w:rsid w:val="18F8EFDA"/>
    <w:rsid w:val="18FF6F68"/>
    <w:rsid w:val="1902CAD2"/>
    <w:rsid w:val="19039005"/>
    <w:rsid w:val="190CF846"/>
    <w:rsid w:val="19217120"/>
    <w:rsid w:val="192589BC"/>
    <w:rsid w:val="19267CAB"/>
    <w:rsid w:val="192ABC8B"/>
    <w:rsid w:val="192ADFB4"/>
    <w:rsid w:val="192F1C3A"/>
    <w:rsid w:val="1932BA63"/>
    <w:rsid w:val="1932F0BF"/>
    <w:rsid w:val="1939CA97"/>
    <w:rsid w:val="193C090A"/>
    <w:rsid w:val="193E0DAD"/>
    <w:rsid w:val="1941A196"/>
    <w:rsid w:val="1945FA3D"/>
    <w:rsid w:val="194623E2"/>
    <w:rsid w:val="1953CB06"/>
    <w:rsid w:val="19564A85"/>
    <w:rsid w:val="195BBD77"/>
    <w:rsid w:val="195EBCE0"/>
    <w:rsid w:val="19603E60"/>
    <w:rsid w:val="1968FB05"/>
    <w:rsid w:val="196A56EB"/>
    <w:rsid w:val="196AB89D"/>
    <w:rsid w:val="196C9818"/>
    <w:rsid w:val="196DD877"/>
    <w:rsid w:val="196FD0E4"/>
    <w:rsid w:val="19700421"/>
    <w:rsid w:val="197A5E25"/>
    <w:rsid w:val="197B3AAA"/>
    <w:rsid w:val="1980AE33"/>
    <w:rsid w:val="1980C512"/>
    <w:rsid w:val="1984B098"/>
    <w:rsid w:val="198FCB5E"/>
    <w:rsid w:val="1991C18F"/>
    <w:rsid w:val="19925964"/>
    <w:rsid w:val="1992FC86"/>
    <w:rsid w:val="1994A6E6"/>
    <w:rsid w:val="199D65A4"/>
    <w:rsid w:val="199F1EDB"/>
    <w:rsid w:val="19A0291A"/>
    <w:rsid w:val="19A42688"/>
    <w:rsid w:val="19A46A3D"/>
    <w:rsid w:val="19AAE3C3"/>
    <w:rsid w:val="19B0437B"/>
    <w:rsid w:val="19B1D2ED"/>
    <w:rsid w:val="19B4D6A5"/>
    <w:rsid w:val="19B7B99E"/>
    <w:rsid w:val="19BC92C9"/>
    <w:rsid w:val="19C01AD8"/>
    <w:rsid w:val="19C62CD2"/>
    <w:rsid w:val="19CBF660"/>
    <w:rsid w:val="19D2ED2C"/>
    <w:rsid w:val="19D2F62D"/>
    <w:rsid w:val="19D50CBC"/>
    <w:rsid w:val="19D56F60"/>
    <w:rsid w:val="19D856F7"/>
    <w:rsid w:val="19DB00C5"/>
    <w:rsid w:val="19E2A5B3"/>
    <w:rsid w:val="19E3B95F"/>
    <w:rsid w:val="19E3D0CE"/>
    <w:rsid w:val="19E470C9"/>
    <w:rsid w:val="19E8E285"/>
    <w:rsid w:val="19E9326F"/>
    <w:rsid w:val="19EB83FB"/>
    <w:rsid w:val="19EC1C13"/>
    <w:rsid w:val="19EDD367"/>
    <w:rsid w:val="19EE01B8"/>
    <w:rsid w:val="19EE5A62"/>
    <w:rsid w:val="19EEA854"/>
    <w:rsid w:val="19F5F86F"/>
    <w:rsid w:val="1A05AD35"/>
    <w:rsid w:val="1A0A6F84"/>
    <w:rsid w:val="1A0B5D21"/>
    <w:rsid w:val="1A16A2CD"/>
    <w:rsid w:val="1A1743EA"/>
    <w:rsid w:val="1A180964"/>
    <w:rsid w:val="1A1AE1CB"/>
    <w:rsid w:val="1A2B4AB0"/>
    <w:rsid w:val="1A2BF25E"/>
    <w:rsid w:val="1A2D6526"/>
    <w:rsid w:val="1A30FBED"/>
    <w:rsid w:val="1A3145DD"/>
    <w:rsid w:val="1A3EC196"/>
    <w:rsid w:val="1A4024F4"/>
    <w:rsid w:val="1A41DA88"/>
    <w:rsid w:val="1A4821BC"/>
    <w:rsid w:val="1A4AB213"/>
    <w:rsid w:val="1A4AD8E1"/>
    <w:rsid w:val="1A5180F2"/>
    <w:rsid w:val="1A52ACCA"/>
    <w:rsid w:val="1A5303DA"/>
    <w:rsid w:val="1A561B92"/>
    <w:rsid w:val="1A5B99D1"/>
    <w:rsid w:val="1A5CCFA2"/>
    <w:rsid w:val="1A622B2C"/>
    <w:rsid w:val="1A6D946C"/>
    <w:rsid w:val="1A6E02C0"/>
    <w:rsid w:val="1A7244AF"/>
    <w:rsid w:val="1A738625"/>
    <w:rsid w:val="1A74C1E0"/>
    <w:rsid w:val="1A787B5A"/>
    <w:rsid w:val="1A7BB755"/>
    <w:rsid w:val="1A8009B1"/>
    <w:rsid w:val="1A804151"/>
    <w:rsid w:val="1A80EDC7"/>
    <w:rsid w:val="1A8C10F7"/>
    <w:rsid w:val="1A94F7F2"/>
    <w:rsid w:val="1A993291"/>
    <w:rsid w:val="1A9CDABF"/>
    <w:rsid w:val="1AAAF960"/>
    <w:rsid w:val="1AAC6004"/>
    <w:rsid w:val="1AB187FC"/>
    <w:rsid w:val="1AB28E0E"/>
    <w:rsid w:val="1AB2CC2D"/>
    <w:rsid w:val="1AB42541"/>
    <w:rsid w:val="1AB6951C"/>
    <w:rsid w:val="1ABCD90B"/>
    <w:rsid w:val="1AC21E13"/>
    <w:rsid w:val="1AC6765A"/>
    <w:rsid w:val="1AC8A2F0"/>
    <w:rsid w:val="1ACD5FED"/>
    <w:rsid w:val="1AD456EE"/>
    <w:rsid w:val="1AD6E49C"/>
    <w:rsid w:val="1ADAC441"/>
    <w:rsid w:val="1ADC4E12"/>
    <w:rsid w:val="1AE2970F"/>
    <w:rsid w:val="1AE705C4"/>
    <w:rsid w:val="1AEC98C2"/>
    <w:rsid w:val="1AEE2F33"/>
    <w:rsid w:val="1AEFC1E7"/>
    <w:rsid w:val="1AF3800F"/>
    <w:rsid w:val="1AF3E155"/>
    <w:rsid w:val="1AF6F2FE"/>
    <w:rsid w:val="1AF8B834"/>
    <w:rsid w:val="1AFDF383"/>
    <w:rsid w:val="1AFE7507"/>
    <w:rsid w:val="1B049F3F"/>
    <w:rsid w:val="1B072A0C"/>
    <w:rsid w:val="1B0CFCF6"/>
    <w:rsid w:val="1B0ED2A8"/>
    <w:rsid w:val="1B1254CE"/>
    <w:rsid w:val="1B12E995"/>
    <w:rsid w:val="1B19D73D"/>
    <w:rsid w:val="1B24D7AC"/>
    <w:rsid w:val="1B25F33C"/>
    <w:rsid w:val="1B2689E2"/>
    <w:rsid w:val="1B291DCF"/>
    <w:rsid w:val="1B2B5B31"/>
    <w:rsid w:val="1B2DA96F"/>
    <w:rsid w:val="1B2E0E38"/>
    <w:rsid w:val="1B318B0E"/>
    <w:rsid w:val="1B355D80"/>
    <w:rsid w:val="1B362DE1"/>
    <w:rsid w:val="1B3DA949"/>
    <w:rsid w:val="1B3EA67F"/>
    <w:rsid w:val="1B3ED041"/>
    <w:rsid w:val="1B3EDE14"/>
    <w:rsid w:val="1B4312DE"/>
    <w:rsid w:val="1B432E13"/>
    <w:rsid w:val="1B476ACC"/>
    <w:rsid w:val="1B48636A"/>
    <w:rsid w:val="1B491755"/>
    <w:rsid w:val="1B49954F"/>
    <w:rsid w:val="1B549561"/>
    <w:rsid w:val="1B58E4A8"/>
    <w:rsid w:val="1B5D3CCF"/>
    <w:rsid w:val="1B62E48C"/>
    <w:rsid w:val="1B67003F"/>
    <w:rsid w:val="1B6883B7"/>
    <w:rsid w:val="1B6F21EA"/>
    <w:rsid w:val="1B76FE16"/>
    <w:rsid w:val="1B798925"/>
    <w:rsid w:val="1B7BF538"/>
    <w:rsid w:val="1B89E535"/>
    <w:rsid w:val="1B91147F"/>
    <w:rsid w:val="1B9558FA"/>
    <w:rsid w:val="1B962912"/>
    <w:rsid w:val="1B9B2A08"/>
    <w:rsid w:val="1B9B4771"/>
    <w:rsid w:val="1BA921A0"/>
    <w:rsid w:val="1BADE5FA"/>
    <w:rsid w:val="1BAF45FB"/>
    <w:rsid w:val="1BB2A938"/>
    <w:rsid w:val="1BB4BBBC"/>
    <w:rsid w:val="1BB9F3A6"/>
    <w:rsid w:val="1BB9F608"/>
    <w:rsid w:val="1BC4AC6E"/>
    <w:rsid w:val="1BC8160A"/>
    <w:rsid w:val="1BC82E9C"/>
    <w:rsid w:val="1BCCEB77"/>
    <w:rsid w:val="1BD45C3A"/>
    <w:rsid w:val="1BD9C148"/>
    <w:rsid w:val="1BE023B3"/>
    <w:rsid w:val="1BE0BCD5"/>
    <w:rsid w:val="1BF2CF70"/>
    <w:rsid w:val="1BFB445D"/>
    <w:rsid w:val="1BFCCA60"/>
    <w:rsid w:val="1BFD983D"/>
    <w:rsid w:val="1BFFE186"/>
    <w:rsid w:val="1C038F7D"/>
    <w:rsid w:val="1C0C3351"/>
    <w:rsid w:val="1C0DE607"/>
    <w:rsid w:val="1C0EA294"/>
    <w:rsid w:val="1C1044E8"/>
    <w:rsid w:val="1C1332F4"/>
    <w:rsid w:val="1C157999"/>
    <w:rsid w:val="1C1852F3"/>
    <w:rsid w:val="1C1898D7"/>
    <w:rsid w:val="1C1AEE65"/>
    <w:rsid w:val="1C30B3AD"/>
    <w:rsid w:val="1C32F513"/>
    <w:rsid w:val="1C334362"/>
    <w:rsid w:val="1C334C5C"/>
    <w:rsid w:val="1C37DDB1"/>
    <w:rsid w:val="1C3AC5F3"/>
    <w:rsid w:val="1C3BF2BF"/>
    <w:rsid w:val="1C3CFEF7"/>
    <w:rsid w:val="1C3D9DC0"/>
    <w:rsid w:val="1C3FA3D4"/>
    <w:rsid w:val="1C4080BF"/>
    <w:rsid w:val="1C41B8A3"/>
    <w:rsid w:val="1C4853DF"/>
    <w:rsid w:val="1C4F733E"/>
    <w:rsid w:val="1C578F37"/>
    <w:rsid w:val="1C588747"/>
    <w:rsid w:val="1C5911E2"/>
    <w:rsid w:val="1C593D66"/>
    <w:rsid w:val="1C5AB7D0"/>
    <w:rsid w:val="1C5DF635"/>
    <w:rsid w:val="1C5F450F"/>
    <w:rsid w:val="1C61C0D7"/>
    <w:rsid w:val="1C635659"/>
    <w:rsid w:val="1C67BD53"/>
    <w:rsid w:val="1C6828E0"/>
    <w:rsid w:val="1C68A636"/>
    <w:rsid w:val="1C6DD32D"/>
    <w:rsid w:val="1C747222"/>
    <w:rsid w:val="1C75E968"/>
    <w:rsid w:val="1C77EB09"/>
    <w:rsid w:val="1C84043D"/>
    <w:rsid w:val="1C87CF50"/>
    <w:rsid w:val="1C8B224A"/>
    <w:rsid w:val="1C92E1E2"/>
    <w:rsid w:val="1C965DA2"/>
    <w:rsid w:val="1C9E5AF3"/>
    <w:rsid w:val="1CA374FE"/>
    <w:rsid w:val="1CAC0B25"/>
    <w:rsid w:val="1CAFA484"/>
    <w:rsid w:val="1CB34234"/>
    <w:rsid w:val="1CB5542A"/>
    <w:rsid w:val="1CB79228"/>
    <w:rsid w:val="1CB8849E"/>
    <w:rsid w:val="1CBB43C0"/>
    <w:rsid w:val="1CC06561"/>
    <w:rsid w:val="1CC3D266"/>
    <w:rsid w:val="1CC3DB47"/>
    <w:rsid w:val="1CC4A977"/>
    <w:rsid w:val="1CD5C7D3"/>
    <w:rsid w:val="1CD9BD81"/>
    <w:rsid w:val="1CE24E25"/>
    <w:rsid w:val="1CE30C34"/>
    <w:rsid w:val="1CEA7046"/>
    <w:rsid w:val="1CEEE949"/>
    <w:rsid w:val="1CF0E377"/>
    <w:rsid w:val="1CF11644"/>
    <w:rsid w:val="1CF42173"/>
    <w:rsid w:val="1CFEB26C"/>
    <w:rsid w:val="1D028A1C"/>
    <w:rsid w:val="1D0324DD"/>
    <w:rsid w:val="1D0503DC"/>
    <w:rsid w:val="1D073F3F"/>
    <w:rsid w:val="1D09FFC1"/>
    <w:rsid w:val="1D0F5189"/>
    <w:rsid w:val="1D1B7957"/>
    <w:rsid w:val="1D270CCA"/>
    <w:rsid w:val="1D3694D3"/>
    <w:rsid w:val="1D3A9966"/>
    <w:rsid w:val="1D3ADB38"/>
    <w:rsid w:val="1D3CBC10"/>
    <w:rsid w:val="1D3D8BE0"/>
    <w:rsid w:val="1D44B749"/>
    <w:rsid w:val="1D44DDE7"/>
    <w:rsid w:val="1D499A82"/>
    <w:rsid w:val="1D4B5E99"/>
    <w:rsid w:val="1D4DB908"/>
    <w:rsid w:val="1D50E6ED"/>
    <w:rsid w:val="1D51800B"/>
    <w:rsid w:val="1D579B2D"/>
    <w:rsid w:val="1D5E1A9B"/>
    <w:rsid w:val="1D5F21FE"/>
    <w:rsid w:val="1D5FC8F4"/>
    <w:rsid w:val="1D600670"/>
    <w:rsid w:val="1D66A94D"/>
    <w:rsid w:val="1D7549D3"/>
    <w:rsid w:val="1D7DF5A4"/>
    <w:rsid w:val="1D82CE15"/>
    <w:rsid w:val="1D85BF2E"/>
    <w:rsid w:val="1D8783C7"/>
    <w:rsid w:val="1D8B9EE3"/>
    <w:rsid w:val="1D8EE200"/>
    <w:rsid w:val="1D913034"/>
    <w:rsid w:val="1D94A805"/>
    <w:rsid w:val="1D99ACF2"/>
    <w:rsid w:val="1D9B4825"/>
    <w:rsid w:val="1D9BA962"/>
    <w:rsid w:val="1D9F68B4"/>
    <w:rsid w:val="1DA23D46"/>
    <w:rsid w:val="1DA6E601"/>
    <w:rsid w:val="1DAA2AD4"/>
    <w:rsid w:val="1DAFDB33"/>
    <w:rsid w:val="1DB0F12D"/>
    <w:rsid w:val="1DB38700"/>
    <w:rsid w:val="1DB40F67"/>
    <w:rsid w:val="1DB4DFF6"/>
    <w:rsid w:val="1DB7DCCE"/>
    <w:rsid w:val="1DB90DFC"/>
    <w:rsid w:val="1DBAEBDA"/>
    <w:rsid w:val="1DBC4BA1"/>
    <w:rsid w:val="1DBEFB1C"/>
    <w:rsid w:val="1DC1F868"/>
    <w:rsid w:val="1DC2967D"/>
    <w:rsid w:val="1DC6745F"/>
    <w:rsid w:val="1DCEB9C1"/>
    <w:rsid w:val="1DCFF116"/>
    <w:rsid w:val="1DD39629"/>
    <w:rsid w:val="1DD92A69"/>
    <w:rsid w:val="1DD9D990"/>
    <w:rsid w:val="1DDF732B"/>
    <w:rsid w:val="1DE01A91"/>
    <w:rsid w:val="1DE65A21"/>
    <w:rsid w:val="1DF33D3E"/>
    <w:rsid w:val="1DF656D7"/>
    <w:rsid w:val="1DFC10CF"/>
    <w:rsid w:val="1DFC4E55"/>
    <w:rsid w:val="1E0254D2"/>
    <w:rsid w:val="1E043D6F"/>
    <w:rsid w:val="1E04D3D5"/>
    <w:rsid w:val="1E1077AC"/>
    <w:rsid w:val="1E115E21"/>
    <w:rsid w:val="1E11C7AF"/>
    <w:rsid w:val="1E127570"/>
    <w:rsid w:val="1E12D464"/>
    <w:rsid w:val="1E1A7983"/>
    <w:rsid w:val="1E1E7390"/>
    <w:rsid w:val="1E1F6B0D"/>
    <w:rsid w:val="1E214028"/>
    <w:rsid w:val="1E239CF8"/>
    <w:rsid w:val="1E25CAA7"/>
    <w:rsid w:val="1E2D0A93"/>
    <w:rsid w:val="1E34C15E"/>
    <w:rsid w:val="1E38F8C5"/>
    <w:rsid w:val="1E391F8B"/>
    <w:rsid w:val="1E3CF4ED"/>
    <w:rsid w:val="1E3D6537"/>
    <w:rsid w:val="1E3FD70E"/>
    <w:rsid w:val="1E40F4CD"/>
    <w:rsid w:val="1E423DD8"/>
    <w:rsid w:val="1E444819"/>
    <w:rsid w:val="1E4C1D58"/>
    <w:rsid w:val="1E5140FF"/>
    <w:rsid w:val="1E51E629"/>
    <w:rsid w:val="1E5319B6"/>
    <w:rsid w:val="1E53553C"/>
    <w:rsid w:val="1E5476C5"/>
    <w:rsid w:val="1E556AEC"/>
    <w:rsid w:val="1E5808A3"/>
    <w:rsid w:val="1E5C385D"/>
    <w:rsid w:val="1E5FB377"/>
    <w:rsid w:val="1E6068B6"/>
    <w:rsid w:val="1E61A678"/>
    <w:rsid w:val="1E6E1A16"/>
    <w:rsid w:val="1E6E7139"/>
    <w:rsid w:val="1E6F877E"/>
    <w:rsid w:val="1E6FAC18"/>
    <w:rsid w:val="1E7301BD"/>
    <w:rsid w:val="1E731788"/>
    <w:rsid w:val="1E764A05"/>
    <w:rsid w:val="1E77F835"/>
    <w:rsid w:val="1E7E6A6D"/>
    <w:rsid w:val="1E819B71"/>
    <w:rsid w:val="1E81EB9A"/>
    <w:rsid w:val="1E85256D"/>
    <w:rsid w:val="1E8544FD"/>
    <w:rsid w:val="1E8F545C"/>
    <w:rsid w:val="1E9192B1"/>
    <w:rsid w:val="1E949A13"/>
    <w:rsid w:val="1E94CED8"/>
    <w:rsid w:val="1E960965"/>
    <w:rsid w:val="1E9C8062"/>
    <w:rsid w:val="1E9CA5AC"/>
    <w:rsid w:val="1EABE875"/>
    <w:rsid w:val="1EAD6115"/>
    <w:rsid w:val="1EB5BE5E"/>
    <w:rsid w:val="1EB74B28"/>
    <w:rsid w:val="1EBF8563"/>
    <w:rsid w:val="1EC3787A"/>
    <w:rsid w:val="1EC96721"/>
    <w:rsid w:val="1ECA0430"/>
    <w:rsid w:val="1ECCBD2E"/>
    <w:rsid w:val="1ECDC9D4"/>
    <w:rsid w:val="1ED25379"/>
    <w:rsid w:val="1EDF6EEF"/>
    <w:rsid w:val="1EE3901C"/>
    <w:rsid w:val="1EE4440E"/>
    <w:rsid w:val="1EE46AA0"/>
    <w:rsid w:val="1EED0385"/>
    <w:rsid w:val="1EEDD0E6"/>
    <w:rsid w:val="1EF37054"/>
    <w:rsid w:val="1EF52B31"/>
    <w:rsid w:val="1EF581E1"/>
    <w:rsid w:val="1EF8B78A"/>
    <w:rsid w:val="1EF912D7"/>
    <w:rsid w:val="1EF955EC"/>
    <w:rsid w:val="1EF9C95D"/>
    <w:rsid w:val="1EFA028F"/>
    <w:rsid w:val="1EFAE793"/>
    <w:rsid w:val="1EFB6B68"/>
    <w:rsid w:val="1EFE231C"/>
    <w:rsid w:val="1F037211"/>
    <w:rsid w:val="1F044B09"/>
    <w:rsid w:val="1F04FEBD"/>
    <w:rsid w:val="1F0C48D9"/>
    <w:rsid w:val="1F0E5D55"/>
    <w:rsid w:val="1F0F9578"/>
    <w:rsid w:val="1F11AE05"/>
    <w:rsid w:val="1F130606"/>
    <w:rsid w:val="1F164C25"/>
    <w:rsid w:val="1F236218"/>
    <w:rsid w:val="1F268ADD"/>
    <w:rsid w:val="1F2A51AE"/>
    <w:rsid w:val="1F31B40C"/>
    <w:rsid w:val="1F345071"/>
    <w:rsid w:val="1F37A313"/>
    <w:rsid w:val="1F3A29BA"/>
    <w:rsid w:val="1F3B2DB4"/>
    <w:rsid w:val="1F45168D"/>
    <w:rsid w:val="1F56CEEA"/>
    <w:rsid w:val="1F5962B6"/>
    <w:rsid w:val="1F5A2AD7"/>
    <w:rsid w:val="1F5B9647"/>
    <w:rsid w:val="1F62E041"/>
    <w:rsid w:val="1F672D16"/>
    <w:rsid w:val="1F67E1D5"/>
    <w:rsid w:val="1F6F38FC"/>
    <w:rsid w:val="1F6F5063"/>
    <w:rsid w:val="1F751B75"/>
    <w:rsid w:val="1F79C756"/>
    <w:rsid w:val="1F7CDD11"/>
    <w:rsid w:val="1F7D2017"/>
    <w:rsid w:val="1F81EF70"/>
    <w:rsid w:val="1F82851E"/>
    <w:rsid w:val="1F84827A"/>
    <w:rsid w:val="1F84D502"/>
    <w:rsid w:val="1F882033"/>
    <w:rsid w:val="1F8BB5E1"/>
    <w:rsid w:val="1F919442"/>
    <w:rsid w:val="1F9416BE"/>
    <w:rsid w:val="1F94DAAC"/>
    <w:rsid w:val="1FA0FEB4"/>
    <w:rsid w:val="1FA46275"/>
    <w:rsid w:val="1FA47635"/>
    <w:rsid w:val="1FA78F8A"/>
    <w:rsid w:val="1FAB1B41"/>
    <w:rsid w:val="1FB13823"/>
    <w:rsid w:val="1FB25DD5"/>
    <w:rsid w:val="1FB40B2F"/>
    <w:rsid w:val="1FB8942C"/>
    <w:rsid w:val="1FBB1E42"/>
    <w:rsid w:val="1FBD51C0"/>
    <w:rsid w:val="1FC03237"/>
    <w:rsid w:val="1FC1AEB8"/>
    <w:rsid w:val="1FC59B4F"/>
    <w:rsid w:val="1FC6C79E"/>
    <w:rsid w:val="1FCA7EC9"/>
    <w:rsid w:val="1FCA9937"/>
    <w:rsid w:val="1FCCFBC8"/>
    <w:rsid w:val="1FCD4288"/>
    <w:rsid w:val="1FD721DA"/>
    <w:rsid w:val="1FD8C800"/>
    <w:rsid w:val="1FDCA36E"/>
    <w:rsid w:val="1FEBA4D7"/>
    <w:rsid w:val="1FECB7D8"/>
    <w:rsid w:val="1FF06111"/>
    <w:rsid w:val="1FF38D79"/>
    <w:rsid w:val="1FFAECE6"/>
    <w:rsid w:val="1FFC81E1"/>
    <w:rsid w:val="20007250"/>
    <w:rsid w:val="2002EC2E"/>
    <w:rsid w:val="200490AA"/>
    <w:rsid w:val="20097FDC"/>
    <w:rsid w:val="200AA85F"/>
    <w:rsid w:val="200B5FD5"/>
    <w:rsid w:val="201CBF26"/>
    <w:rsid w:val="201FB43D"/>
    <w:rsid w:val="202531A9"/>
    <w:rsid w:val="202DCE9D"/>
    <w:rsid w:val="202E25E0"/>
    <w:rsid w:val="203737C8"/>
    <w:rsid w:val="203A2ADE"/>
    <w:rsid w:val="203F82AB"/>
    <w:rsid w:val="20476965"/>
    <w:rsid w:val="204D23D1"/>
    <w:rsid w:val="205060E7"/>
    <w:rsid w:val="20536825"/>
    <w:rsid w:val="2053E4E3"/>
    <w:rsid w:val="205487FA"/>
    <w:rsid w:val="205BBA44"/>
    <w:rsid w:val="205FAD64"/>
    <w:rsid w:val="2060D643"/>
    <w:rsid w:val="2061CB1B"/>
    <w:rsid w:val="2063564C"/>
    <w:rsid w:val="20651864"/>
    <w:rsid w:val="206708B3"/>
    <w:rsid w:val="206E4CFE"/>
    <w:rsid w:val="2070CE2F"/>
    <w:rsid w:val="20782443"/>
    <w:rsid w:val="20788535"/>
    <w:rsid w:val="207A6914"/>
    <w:rsid w:val="207B346C"/>
    <w:rsid w:val="207B652B"/>
    <w:rsid w:val="208B4D97"/>
    <w:rsid w:val="208D4762"/>
    <w:rsid w:val="20968F3A"/>
    <w:rsid w:val="2098A330"/>
    <w:rsid w:val="209DCB21"/>
    <w:rsid w:val="209F6DC0"/>
    <w:rsid w:val="20A1B38C"/>
    <w:rsid w:val="20A4F064"/>
    <w:rsid w:val="20A62B14"/>
    <w:rsid w:val="20A68FE7"/>
    <w:rsid w:val="20AC0406"/>
    <w:rsid w:val="20BCFD1A"/>
    <w:rsid w:val="20C7355F"/>
    <w:rsid w:val="20C86AF4"/>
    <w:rsid w:val="20D23186"/>
    <w:rsid w:val="20D3D6EA"/>
    <w:rsid w:val="20D84464"/>
    <w:rsid w:val="20DDC9F9"/>
    <w:rsid w:val="20E10E20"/>
    <w:rsid w:val="20E1C222"/>
    <w:rsid w:val="20E475B6"/>
    <w:rsid w:val="20E72DC8"/>
    <w:rsid w:val="20E7604D"/>
    <w:rsid w:val="20ED3036"/>
    <w:rsid w:val="20EE8C5A"/>
    <w:rsid w:val="20F3F4E4"/>
    <w:rsid w:val="20F46613"/>
    <w:rsid w:val="20FF18F2"/>
    <w:rsid w:val="2106ADBF"/>
    <w:rsid w:val="21099523"/>
    <w:rsid w:val="210DCFE1"/>
    <w:rsid w:val="210DF8EB"/>
    <w:rsid w:val="210F842B"/>
    <w:rsid w:val="210F84B0"/>
    <w:rsid w:val="210FF306"/>
    <w:rsid w:val="21129821"/>
    <w:rsid w:val="2119DB68"/>
    <w:rsid w:val="211B9408"/>
    <w:rsid w:val="211DAC34"/>
    <w:rsid w:val="21209B25"/>
    <w:rsid w:val="2124C464"/>
    <w:rsid w:val="212E5FAD"/>
    <w:rsid w:val="212F5ED5"/>
    <w:rsid w:val="21305110"/>
    <w:rsid w:val="21345861"/>
    <w:rsid w:val="2135E69E"/>
    <w:rsid w:val="213A7942"/>
    <w:rsid w:val="213B8EA2"/>
    <w:rsid w:val="2140BA47"/>
    <w:rsid w:val="2145BCDE"/>
    <w:rsid w:val="214702E5"/>
    <w:rsid w:val="21473B01"/>
    <w:rsid w:val="214AC667"/>
    <w:rsid w:val="214F32B8"/>
    <w:rsid w:val="215372F5"/>
    <w:rsid w:val="2153DE2E"/>
    <w:rsid w:val="2154AD2D"/>
    <w:rsid w:val="2157E202"/>
    <w:rsid w:val="21587478"/>
    <w:rsid w:val="215CA0C7"/>
    <w:rsid w:val="215D123A"/>
    <w:rsid w:val="2165B266"/>
    <w:rsid w:val="216722E0"/>
    <w:rsid w:val="216816DE"/>
    <w:rsid w:val="21694A42"/>
    <w:rsid w:val="216B3DEC"/>
    <w:rsid w:val="216DE0EA"/>
    <w:rsid w:val="216FDD9C"/>
    <w:rsid w:val="2170846C"/>
    <w:rsid w:val="2174DE3F"/>
    <w:rsid w:val="217F4046"/>
    <w:rsid w:val="21821055"/>
    <w:rsid w:val="218523AF"/>
    <w:rsid w:val="21864C8F"/>
    <w:rsid w:val="2187362B"/>
    <w:rsid w:val="218C3172"/>
    <w:rsid w:val="219F6D1E"/>
    <w:rsid w:val="219F8425"/>
    <w:rsid w:val="21A0BFB6"/>
    <w:rsid w:val="21A99D9F"/>
    <w:rsid w:val="21AADED9"/>
    <w:rsid w:val="21AB276F"/>
    <w:rsid w:val="21AB97BE"/>
    <w:rsid w:val="21AC2ACC"/>
    <w:rsid w:val="21B298D7"/>
    <w:rsid w:val="21B70D0C"/>
    <w:rsid w:val="21B8B4EC"/>
    <w:rsid w:val="21B9E8A7"/>
    <w:rsid w:val="21BE1047"/>
    <w:rsid w:val="21C2BECD"/>
    <w:rsid w:val="21C83C88"/>
    <w:rsid w:val="21CA2F90"/>
    <w:rsid w:val="21CB00EB"/>
    <w:rsid w:val="21CDAC2F"/>
    <w:rsid w:val="21D5C05E"/>
    <w:rsid w:val="21D99E24"/>
    <w:rsid w:val="21DBE079"/>
    <w:rsid w:val="21DDDEE9"/>
    <w:rsid w:val="21E1AD22"/>
    <w:rsid w:val="21E24167"/>
    <w:rsid w:val="21E38000"/>
    <w:rsid w:val="21E52225"/>
    <w:rsid w:val="21EECB44"/>
    <w:rsid w:val="21F06DE9"/>
    <w:rsid w:val="21F1D065"/>
    <w:rsid w:val="21F378D0"/>
    <w:rsid w:val="21F47C61"/>
    <w:rsid w:val="21F57EB9"/>
    <w:rsid w:val="21FC4FF3"/>
    <w:rsid w:val="21FD2572"/>
    <w:rsid w:val="220510E2"/>
    <w:rsid w:val="221C4D88"/>
    <w:rsid w:val="22246E39"/>
    <w:rsid w:val="22294225"/>
    <w:rsid w:val="222AED43"/>
    <w:rsid w:val="222AFC37"/>
    <w:rsid w:val="222E994A"/>
    <w:rsid w:val="222FF4D1"/>
    <w:rsid w:val="22336E2C"/>
    <w:rsid w:val="22360D6E"/>
    <w:rsid w:val="223B6792"/>
    <w:rsid w:val="223B76C9"/>
    <w:rsid w:val="2241F5DA"/>
    <w:rsid w:val="2244E2E4"/>
    <w:rsid w:val="2248E955"/>
    <w:rsid w:val="224C3386"/>
    <w:rsid w:val="224E97DC"/>
    <w:rsid w:val="224F402D"/>
    <w:rsid w:val="2253B90D"/>
    <w:rsid w:val="22562E28"/>
    <w:rsid w:val="22586518"/>
    <w:rsid w:val="2258CD7B"/>
    <w:rsid w:val="225B9EE1"/>
    <w:rsid w:val="225E2B9F"/>
    <w:rsid w:val="22636C21"/>
    <w:rsid w:val="226956F1"/>
    <w:rsid w:val="226CB940"/>
    <w:rsid w:val="226DBEA2"/>
    <w:rsid w:val="226ECBDB"/>
    <w:rsid w:val="227AAD2B"/>
    <w:rsid w:val="227E3715"/>
    <w:rsid w:val="227F06BA"/>
    <w:rsid w:val="228E2176"/>
    <w:rsid w:val="22906212"/>
    <w:rsid w:val="229962BD"/>
    <w:rsid w:val="229F088B"/>
    <w:rsid w:val="22A30A28"/>
    <w:rsid w:val="22A33908"/>
    <w:rsid w:val="22A79F5A"/>
    <w:rsid w:val="22A8C458"/>
    <w:rsid w:val="22AA724B"/>
    <w:rsid w:val="22B77CE3"/>
    <w:rsid w:val="22C1F93E"/>
    <w:rsid w:val="22C54C1E"/>
    <w:rsid w:val="22CC2406"/>
    <w:rsid w:val="22D2EBCD"/>
    <w:rsid w:val="22DD53CA"/>
    <w:rsid w:val="22DD6520"/>
    <w:rsid w:val="22DDE79B"/>
    <w:rsid w:val="22DE1E55"/>
    <w:rsid w:val="22E5439C"/>
    <w:rsid w:val="22F0A759"/>
    <w:rsid w:val="22F32F4B"/>
    <w:rsid w:val="22F37FF8"/>
    <w:rsid w:val="22FD2699"/>
    <w:rsid w:val="2304F963"/>
    <w:rsid w:val="23051C84"/>
    <w:rsid w:val="23079BA8"/>
    <w:rsid w:val="23197C89"/>
    <w:rsid w:val="231F17AD"/>
    <w:rsid w:val="232B02A7"/>
    <w:rsid w:val="232C6F97"/>
    <w:rsid w:val="232C943B"/>
    <w:rsid w:val="2338C517"/>
    <w:rsid w:val="233D4EFD"/>
    <w:rsid w:val="2342C70E"/>
    <w:rsid w:val="234545BD"/>
    <w:rsid w:val="23521467"/>
    <w:rsid w:val="2357E6F2"/>
    <w:rsid w:val="235BF373"/>
    <w:rsid w:val="235E6627"/>
    <w:rsid w:val="235FA0CD"/>
    <w:rsid w:val="236729C2"/>
    <w:rsid w:val="236A032B"/>
    <w:rsid w:val="236D17FB"/>
    <w:rsid w:val="236DF7A9"/>
    <w:rsid w:val="236E7A14"/>
    <w:rsid w:val="2370013B"/>
    <w:rsid w:val="23789630"/>
    <w:rsid w:val="238226EE"/>
    <w:rsid w:val="23850E70"/>
    <w:rsid w:val="23894019"/>
    <w:rsid w:val="2389885E"/>
    <w:rsid w:val="2389A6B8"/>
    <w:rsid w:val="2391477D"/>
    <w:rsid w:val="2394B832"/>
    <w:rsid w:val="2399CEE0"/>
    <w:rsid w:val="239A561E"/>
    <w:rsid w:val="239B3C6B"/>
    <w:rsid w:val="23AEBA5B"/>
    <w:rsid w:val="23BDF7D6"/>
    <w:rsid w:val="23C0DF59"/>
    <w:rsid w:val="23C41977"/>
    <w:rsid w:val="23C513C8"/>
    <w:rsid w:val="23C525B4"/>
    <w:rsid w:val="23C94396"/>
    <w:rsid w:val="23CA0DDF"/>
    <w:rsid w:val="23CA3906"/>
    <w:rsid w:val="23CAE66B"/>
    <w:rsid w:val="23CAE6DB"/>
    <w:rsid w:val="23CB0E01"/>
    <w:rsid w:val="23D30301"/>
    <w:rsid w:val="23D5FA69"/>
    <w:rsid w:val="23EE95EC"/>
    <w:rsid w:val="23F78033"/>
    <w:rsid w:val="23F8F9F3"/>
    <w:rsid w:val="23FB41F1"/>
    <w:rsid w:val="23FCAAC0"/>
    <w:rsid w:val="23FCFA3E"/>
    <w:rsid w:val="23FD3349"/>
    <w:rsid w:val="23FF2A69"/>
    <w:rsid w:val="2406579A"/>
    <w:rsid w:val="24074BAF"/>
    <w:rsid w:val="240B57E2"/>
    <w:rsid w:val="240B7D4A"/>
    <w:rsid w:val="241060FB"/>
    <w:rsid w:val="241AF972"/>
    <w:rsid w:val="241C20D3"/>
    <w:rsid w:val="241E3CD9"/>
    <w:rsid w:val="241F0BA8"/>
    <w:rsid w:val="24229F3E"/>
    <w:rsid w:val="2423FE4C"/>
    <w:rsid w:val="24299B85"/>
    <w:rsid w:val="242D4DCF"/>
    <w:rsid w:val="242E9280"/>
    <w:rsid w:val="24365164"/>
    <w:rsid w:val="243FBA11"/>
    <w:rsid w:val="244294EF"/>
    <w:rsid w:val="2446E843"/>
    <w:rsid w:val="2447723E"/>
    <w:rsid w:val="24490486"/>
    <w:rsid w:val="244C8517"/>
    <w:rsid w:val="24511D16"/>
    <w:rsid w:val="2456F1DC"/>
    <w:rsid w:val="245C279A"/>
    <w:rsid w:val="246855EE"/>
    <w:rsid w:val="24695468"/>
    <w:rsid w:val="246A5AB2"/>
    <w:rsid w:val="246D4746"/>
    <w:rsid w:val="246FF547"/>
    <w:rsid w:val="247505E6"/>
    <w:rsid w:val="2477D68E"/>
    <w:rsid w:val="24792727"/>
    <w:rsid w:val="2479B963"/>
    <w:rsid w:val="247B170A"/>
    <w:rsid w:val="247BB189"/>
    <w:rsid w:val="247FD5F5"/>
    <w:rsid w:val="24827DFA"/>
    <w:rsid w:val="2485397D"/>
    <w:rsid w:val="24870C00"/>
    <w:rsid w:val="2487AB8B"/>
    <w:rsid w:val="2487FEA3"/>
    <w:rsid w:val="24886D3E"/>
    <w:rsid w:val="248D719C"/>
    <w:rsid w:val="248DC51A"/>
    <w:rsid w:val="24917C39"/>
    <w:rsid w:val="2495A54E"/>
    <w:rsid w:val="249A944D"/>
    <w:rsid w:val="249D1C0D"/>
    <w:rsid w:val="249F4496"/>
    <w:rsid w:val="249F4801"/>
    <w:rsid w:val="24A1B3C6"/>
    <w:rsid w:val="24A20048"/>
    <w:rsid w:val="24A230E1"/>
    <w:rsid w:val="24A41D2A"/>
    <w:rsid w:val="24A4EB2C"/>
    <w:rsid w:val="24A9AEE4"/>
    <w:rsid w:val="24B409D7"/>
    <w:rsid w:val="24B6F8FF"/>
    <w:rsid w:val="24B8237A"/>
    <w:rsid w:val="24B84FD2"/>
    <w:rsid w:val="24BA895B"/>
    <w:rsid w:val="24BBD353"/>
    <w:rsid w:val="24C10EBA"/>
    <w:rsid w:val="24C170D6"/>
    <w:rsid w:val="24C99D03"/>
    <w:rsid w:val="24D19704"/>
    <w:rsid w:val="24D5BF67"/>
    <w:rsid w:val="24DBA30C"/>
    <w:rsid w:val="24DF207A"/>
    <w:rsid w:val="24E04B88"/>
    <w:rsid w:val="24E2340D"/>
    <w:rsid w:val="24E3A79C"/>
    <w:rsid w:val="24E5EDE4"/>
    <w:rsid w:val="24E80735"/>
    <w:rsid w:val="24E9CCA9"/>
    <w:rsid w:val="24EA5DBC"/>
    <w:rsid w:val="24F27868"/>
    <w:rsid w:val="24FEF062"/>
    <w:rsid w:val="25029309"/>
    <w:rsid w:val="251048CA"/>
    <w:rsid w:val="2518F054"/>
    <w:rsid w:val="251A24D0"/>
    <w:rsid w:val="251D14CF"/>
    <w:rsid w:val="251DF3E8"/>
    <w:rsid w:val="2520BFEC"/>
    <w:rsid w:val="2528EE76"/>
    <w:rsid w:val="252E251A"/>
    <w:rsid w:val="252ECD82"/>
    <w:rsid w:val="253D9E80"/>
    <w:rsid w:val="253DFDAB"/>
    <w:rsid w:val="253EC862"/>
    <w:rsid w:val="2540FD20"/>
    <w:rsid w:val="25420958"/>
    <w:rsid w:val="254DF9F7"/>
    <w:rsid w:val="2550337D"/>
    <w:rsid w:val="2552049D"/>
    <w:rsid w:val="25527CEC"/>
    <w:rsid w:val="255307FA"/>
    <w:rsid w:val="25557A55"/>
    <w:rsid w:val="2559BA1D"/>
    <w:rsid w:val="255B9375"/>
    <w:rsid w:val="255D0AD1"/>
    <w:rsid w:val="25600EF3"/>
    <w:rsid w:val="25612DB4"/>
    <w:rsid w:val="25654312"/>
    <w:rsid w:val="2565C0D2"/>
    <w:rsid w:val="2573FF4B"/>
    <w:rsid w:val="2574F8BD"/>
    <w:rsid w:val="25768A2D"/>
    <w:rsid w:val="257B9E8B"/>
    <w:rsid w:val="257E2F2E"/>
    <w:rsid w:val="2585656E"/>
    <w:rsid w:val="2586A819"/>
    <w:rsid w:val="258B2533"/>
    <w:rsid w:val="258B7B14"/>
    <w:rsid w:val="258D772C"/>
    <w:rsid w:val="258EA23C"/>
    <w:rsid w:val="258ED69F"/>
    <w:rsid w:val="2592B168"/>
    <w:rsid w:val="25941B94"/>
    <w:rsid w:val="259B8450"/>
    <w:rsid w:val="259C169F"/>
    <w:rsid w:val="25A343C9"/>
    <w:rsid w:val="25A3B550"/>
    <w:rsid w:val="25A8F3B5"/>
    <w:rsid w:val="25A9F00D"/>
    <w:rsid w:val="25AA2A65"/>
    <w:rsid w:val="25AD3F36"/>
    <w:rsid w:val="25AE0A3C"/>
    <w:rsid w:val="25B04FE4"/>
    <w:rsid w:val="25B2AC63"/>
    <w:rsid w:val="25B5F6AC"/>
    <w:rsid w:val="25B62D9A"/>
    <w:rsid w:val="25B6E7A2"/>
    <w:rsid w:val="25B9F109"/>
    <w:rsid w:val="25BA302C"/>
    <w:rsid w:val="25BAED64"/>
    <w:rsid w:val="25BEED62"/>
    <w:rsid w:val="25BF5ADD"/>
    <w:rsid w:val="25BF7229"/>
    <w:rsid w:val="25C3A1E5"/>
    <w:rsid w:val="25C3A406"/>
    <w:rsid w:val="25C4A77C"/>
    <w:rsid w:val="25CAD414"/>
    <w:rsid w:val="25D221C5"/>
    <w:rsid w:val="25D247F6"/>
    <w:rsid w:val="25D24D28"/>
    <w:rsid w:val="25D87D5E"/>
    <w:rsid w:val="25D8E9A8"/>
    <w:rsid w:val="25DAFFCE"/>
    <w:rsid w:val="25EA74E4"/>
    <w:rsid w:val="25EC1097"/>
    <w:rsid w:val="25F8DB3B"/>
    <w:rsid w:val="25FFF78C"/>
    <w:rsid w:val="260358A5"/>
    <w:rsid w:val="260692F6"/>
    <w:rsid w:val="26080745"/>
    <w:rsid w:val="260B50B1"/>
    <w:rsid w:val="260C5090"/>
    <w:rsid w:val="260CC07F"/>
    <w:rsid w:val="260E13AE"/>
    <w:rsid w:val="261723AC"/>
    <w:rsid w:val="2617BFC4"/>
    <w:rsid w:val="261CF36C"/>
    <w:rsid w:val="261DA928"/>
    <w:rsid w:val="26211E9F"/>
    <w:rsid w:val="2623B7E7"/>
    <w:rsid w:val="2628DBEA"/>
    <w:rsid w:val="26295D73"/>
    <w:rsid w:val="262B6C8F"/>
    <w:rsid w:val="262D4F6E"/>
    <w:rsid w:val="26406BD3"/>
    <w:rsid w:val="26496531"/>
    <w:rsid w:val="264EE890"/>
    <w:rsid w:val="26526EBF"/>
    <w:rsid w:val="2656B139"/>
    <w:rsid w:val="265C24DB"/>
    <w:rsid w:val="265EE333"/>
    <w:rsid w:val="2660E548"/>
    <w:rsid w:val="2662C8C2"/>
    <w:rsid w:val="2663F5A7"/>
    <w:rsid w:val="2668547C"/>
    <w:rsid w:val="266ACD90"/>
    <w:rsid w:val="266AFCF9"/>
    <w:rsid w:val="2670E654"/>
    <w:rsid w:val="26736029"/>
    <w:rsid w:val="267513B5"/>
    <w:rsid w:val="2677A4C8"/>
    <w:rsid w:val="267ADBCC"/>
    <w:rsid w:val="267DFAEC"/>
    <w:rsid w:val="267E87E5"/>
    <w:rsid w:val="267F255F"/>
    <w:rsid w:val="26810587"/>
    <w:rsid w:val="268228F9"/>
    <w:rsid w:val="26836397"/>
    <w:rsid w:val="2686B027"/>
    <w:rsid w:val="268AE470"/>
    <w:rsid w:val="268ED4BC"/>
    <w:rsid w:val="26940DF8"/>
    <w:rsid w:val="2698B923"/>
    <w:rsid w:val="2698DAD7"/>
    <w:rsid w:val="269D9EC7"/>
    <w:rsid w:val="26A15E93"/>
    <w:rsid w:val="26A405EE"/>
    <w:rsid w:val="26A60BFF"/>
    <w:rsid w:val="26A6A190"/>
    <w:rsid w:val="26AA7E81"/>
    <w:rsid w:val="26AB7142"/>
    <w:rsid w:val="26AC060D"/>
    <w:rsid w:val="26AC0D2D"/>
    <w:rsid w:val="26AC192B"/>
    <w:rsid w:val="26ACB4C5"/>
    <w:rsid w:val="26AF7637"/>
    <w:rsid w:val="26B4200E"/>
    <w:rsid w:val="26B4E300"/>
    <w:rsid w:val="26B688A5"/>
    <w:rsid w:val="26B8DD42"/>
    <w:rsid w:val="26BBCE7B"/>
    <w:rsid w:val="26BBF443"/>
    <w:rsid w:val="26C304B9"/>
    <w:rsid w:val="26C4D348"/>
    <w:rsid w:val="26CF3D9C"/>
    <w:rsid w:val="26D1B91E"/>
    <w:rsid w:val="26D648F6"/>
    <w:rsid w:val="26DC5E7E"/>
    <w:rsid w:val="26DE122B"/>
    <w:rsid w:val="26E07C0B"/>
    <w:rsid w:val="26E76274"/>
    <w:rsid w:val="26EC87A0"/>
    <w:rsid w:val="26ED536E"/>
    <w:rsid w:val="26FD6381"/>
    <w:rsid w:val="2701B55A"/>
    <w:rsid w:val="270574B9"/>
    <w:rsid w:val="2705E155"/>
    <w:rsid w:val="27141A1B"/>
    <w:rsid w:val="2715C352"/>
    <w:rsid w:val="2719EC8D"/>
    <w:rsid w:val="271B3C81"/>
    <w:rsid w:val="271C265E"/>
    <w:rsid w:val="271F08B5"/>
    <w:rsid w:val="271FCD17"/>
    <w:rsid w:val="27202D68"/>
    <w:rsid w:val="2723A765"/>
    <w:rsid w:val="27275F99"/>
    <w:rsid w:val="2731CB19"/>
    <w:rsid w:val="2734E85B"/>
    <w:rsid w:val="27396408"/>
    <w:rsid w:val="273986A6"/>
    <w:rsid w:val="2742371F"/>
    <w:rsid w:val="2746F32C"/>
    <w:rsid w:val="27474145"/>
    <w:rsid w:val="2748AF56"/>
    <w:rsid w:val="274E6A61"/>
    <w:rsid w:val="2753B6C4"/>
    <w:rsid w:val="2754C6D0"/>
    <w:rsid w:val="27557FF1"/>
    <w:rsid w:val="27593679"/>
    <w:rsid w:val="276A3F8F"/>
    <w:rsid w:val="276B1B02"/>
    <w:rsid w:val="276CCC9D"/>
    <w:rsid w:val="276DB7FF"/>
    <w:rsid w:val="276DEE05"/>
    <w:rsid w:val="276E1C9F"/>
    <w:rsid w:val="276EED7A"/>
    <w:rsid w:val="27759C27"/>
    <w:rsid w:val="27781B88"/>
    <w:rsid w:val="2780DDB7"/>
    <w:rsid w:val="2789458F"/>
    <w:rsid w:val="27899572"/>
    <w:rsid w:val="278D3102"/>
    <w:rsid w:val="2790B341"/>
    <w:rsid w:val="2794FD19"/>
    <w:rsid w:val="27A71C1A"/>
    <w:rsid w:val="27A8ABE0"/>
    <w:rsid w:val="27AF2775"/>
    <w:rsid w:val="27BA1EBC"/>
    <w:rsid w:val="27C6D525"/>
    <w:rsid w:val="27C9290A"/>
    <w:rsid w:val="27CC2F3F"/>
    <w:rsid w:val="27D1A345"/>
    <w:rsid w:val="27D94737"/>
    <w:rsid w:val="27D96F23"/>
    <w:rsid w:val="27DBA342"/>
    <w:rsid w:val="27DF7B0D"/>
    <w:rsid w:val="27E4FD6E"/>
    <w:rsid w:val="27EA2F0C"/>
    <w:rsid w:val="27EEA3FE"/>
    <w:rsid w:val="27EF1850"/>
    <w:rsid w:val="27EF7CF5"/>
    <w:rsid w:val="27F10979"/>
    <w:rsid w:val="27F1DBCB"/>
    <w:rsid w:val="27F63A7E"/>
    <w:rsid w:val="27FD150F"/>
    <w:rsid w:val="28015426"/>
    <w:rsid w:val="28085458"/>
    <w:rsid w:val="280888BE"/>
    <w:rsid w:val="280AB19B"/>
    <w:rsid w:val="28116239"/>
    <w:rsid w:val="2812E4A4"/>
    <w:rsid w:val="28163764"/>
    <w:rsid w:val="282183A2"/>
    <w:rsid w:val="282735F6"/>
    <w:rsid w:val="28329D4A"/>
    <w:rsid w:val="2832BD19"/>
    <w:rsid w:val="28385138"/>
    <w:rsid w:val="2843E328"/>
    <w:rsid w:val="2852A4D2"/>
    <w:rsid w:val="285C73FD"/>
    <w:rsid w:val="285EEDE0"/>
    <w:rsid w:val="2860081F"/>
    <w:rsid w:val="2860BF6F"/>
    <w:rsid w:val="2860C325"/>
    <w:rsid w:val="28611A7F"/>
    <w:rsid w:val="2862FA90"/>
    <w:rsid w:val="28645302"/>
    <w:rsid w:val="2865FA4E"/>
    <w:rsid w:val="2868AD16"/>
    <w:rsid w:val="286AB634"/>
    <w:rsid w:val="286F4C6B"/>
    <w:rsid w:val="2874F53F"/>
    <w:rsid w:val="287A2AA7"/>
    <w:rsid w:val="287CC3BD"/>
    <w:rsid w:val="287F7BD8"/>
    <w:rsid w:val="288242BE"/>
    <w:rsid w:val="28827349"/>
    <w:rsid w:val="28831620"/>
    <w:rsid w:val="288F7A7F"/>
    <w:rsid w:val="28905E4D"/>
    <w:rsid w:val="2896E886"/>
    <w:rsid w:val="28985D33"/>
    <w:rsid w:val="28A51F0D"/>
    <w:rsid w:val="28A6E239"/>
    <w:rsid w:val="28A77094"/>
    <w:rsid w:val="28B9F04D"/>
    <w:rsid w:val="28C4EB46"/>
    <w:rsid w:val="28C54C17"/>
    <w:rsid w:val="28C7D3EA"/>
    <w:rsid w:val="28D48780"/>
    <w:rsid w:val="28D5F254"/>
    <w:rsid w:val="28DE0B2C"/>
    <w:rsid w:val="28E317F2"/>
    <w:rsid w:val="28E7FC7D"/>
    <w:rsid w:val="28E95240"/>
    <w:rsid w:val="28F09707"/>
    <w:rsid w:val="28F1C055"/>
    <w:rsid w:val="28F4AF35"/>
    <w:rsid w:val="28FD0BCB"/>
    <w:rsid w:val="290480DE"/>
    <w:rsid w:val="2905443F"/>
    <w:rsid w:val="29106DDC"/>
    <w:rsid w:val="2912C987"/>
    <w:rsid w:val="29179010"/>
    <w:rsid w:val="291EE945"/>
    <w:rsid w:val="2920B99C"/>
    <w:rsid w:val="2926332B"/>
    <w:rsid w:val="2928AC7F"/>
    <w:rsid w:val="2935D933"/>
    <w:rsid w:val="29390EA2"/>
    <w:rsid w:val="29399210"/>
    <w:rsid w:val="293A7CF7"/>
    <w:rsid w:val="293AA8AE"/>
    <w:rsid w:val="29415AD0"/>
    <w:rsid w:val="29438521"/>
    <w:rsid w:val="29503326"/>
    <w:rsid w:val="29517789"/>
    <w:rsid w:val="2954BF91"/>
    <w:rsid w:val="2956DCF3"/>
    <w:rsid w:val="29592EF9"/>
    <w:rsid w:val="295A474C"/>
    <w:rsid w:val="295A6D8C"/>
    <w:rsid w:val="295CF2D0"/>
    <w:rsid w:val="295E1538"/>
    <w:rsid w:val="2960D1C8"/>
    <w:rsid w:val="296E9228"/>
    <w:rsid w:val="296FAB6B"/>
    <w:rsid w:val="29729B64"/>
    <w:rsid w:val="2978B444"/>
    <w:rsid w:val="297CD6B1"/>
    <w:rsid w:val="297D5860"/>
    <w:rsid w:val="29809930"/>
    <w:rsid w:val="2981C090"/>
    <w:rsid w:val="29844A20"/>
    <w:rsid w:val="29847993"/>
    <w:rsid w:val="2986F453"/>
    <w:rsid w:val="2988D7A3"/>
    <w:rsid w:val="298A9F01"/>
    <w:rsid w:val="298C1EF4"/>
    <w:rsid w:val="298E0620"/>
    <w:rsid w:val="29A15D22"/>
    <w:rsid w:val="29A2009A"/>
    <w:rsid w:val="29A206DF"/>
    <w:rsid w:val="29A5FFA8"/>
    <w:rsid w:val="29A6AF68"/>
    <w:rsid w:val="29A812BE"/>
    <w:rsid w:val="29A84756"/>
    <w:rsid w:val="29A85BC8"/>
    <w:rsid w:val="29B2716A"/>
    <w:rsid w:val="29B38937"/>
    <w:rsid w:val="29B72BBB"/>
    <w:rsid w:val="29BECFD0"/>
    <w:rsid w:val="29BF6F8C"/>
    <w:rsid w:val="29C1742E"/>
    <w:rsid w:val="29C77630"/>
    <w:rsid w:val="29CCDD37"/>
    <w:rsid w:val="29CF6826"/>
    <w:rsid w:val="29D1D581"/>
    <w:rsid w:val="29D2C0F9"/>
    <w:rsid w:val="29D8C7AF"/>
    <w:rsid w:val="29DAD5BD"/>
    <w:rsid w:val="29E0DBB1"/>
    <w:rsid w:val="29E4DC43"/>
    <w:rsid w:val="29F39505"/>
    <w:rsid w:val="29F60400"/>
    <w:rsid w:val="29F67531"/>
    <w:rsid w:val="29FAF650"/>
    <w:rsid w:val="29FC7464"/>
    <w:rsid w:val="29FCE23E"/>
    <w:rsid w:val="29FDEF0B"/>
    <w:rsid w:val="2A07770C"/>
    <w:rsid w:val="2A09DA66"/>
    <w:rsid w:val="2A0BECC5"/>
    <w:rsid w:val="2A1004E2"/>
    <w:rsid w:val="2A1AAB88"/>
    <w:rsid w:val="2A1D6E30"/>
    <w:rsid w:val="2A27B76C"/>
    <w:rsid w:val="2A2E31D8"/>
    <w:rsid w:val="2A2ED94F"/>
    <w:rsid w:val="2A2FAE75"/>
    <w:rsid w:val="2A30D178"/>
    <w:rsid w:val="2A326082"/>
    <w:rsid w:val="2A34F14F"/>
    <w:rsid w:val="2A350623"/>
    <w:rsid w:val="2A3A1202"/>
    <w:rsid w:val="2A44319D"/>
    <w:rsid w:val="2A4864CC"/>
    <w:rsid w:val="2A529D42"/>
    <w:rsid w:val="2A5370B3"/>
    <w:rsid w:val="2A555B2F"/>
    <w:rsid w:val="2A55783A"/>
    <w:rsid w:val="2A57805E"/>
    <w:rsid w:val="2A58D46E"/>
    <w:rsid w:val="2A5D7C42"/>
    <w:rsid w:val="2A5E4ABE"/>
    <w:rsid w:val="2A6069E2"/>
    <w:rsid w:val="2A60CBC9"/>
    <w:rsid w:val="2A627B16"/>
    <w:rsid w:val="2A62ED69"/>
    <w:rsid w:val="2A64D6E6"/>
    <w:rsid w:val="2A6CE41C"/>
    <w:rsid w:val="2A71F574"/>
    <w:rsid w:val="2A75F2C5"/>
    <w:rsid w:val="2A781A73"/>
    <w:rsid w:val="2A789458"/>
    <w:rsid w:val="2A7BA7EB"/>
    <w:rsid w:val="2A7D670F"/>
    <w:rsid w:val="2A7DBD07"/>
    <w:rsid w:val="2A7DEB39"/>
    <w:rsid w:val="2A7E81B5"/>
    <w:rsid w:val="2A7ED744"/>
    <w:rsid w:val="2A7F9EE9"/>
    <w:rsid w:val="2A829311"/>
    <w:rsid w:val="2A863E67"/>
    <w:rsid w:val="2A89FEF4"/>
    <w:rsid w:val="2A8DDBCF"/>
    <w:rsid w:val="2A8E0CE6"/>
    <w:rsid w:val="2A91DE89"/>
    <w:rsid w:val="2A95B929"/>
    <w:rsid w:val="2A96D5D4"/>
    <w:rsid w:val="2A9BFA13"/>
    <w:rsid w:val="2AA0824D"/>
    <w:rsid w:val="2AA2430A"/>
    <w:rsid w:val="2AA29454"/>
    <w:rsid w:val="2AA3B1A0"/>
    <w:rsid w:val="2AABAA00"/>
    <w:rsid w:val="2AB39E00"/>
    <w:rsid w:val="2AB5C73E"/>
    <w:rsid w:val="2AB616F5"/>
    <w:rsid w:val="2AB76C81"/>
    <w:rsid w:val="2AB86598"/>
    <w:rsid w:val="2ABD9C21"/>
    <w:rsid w:val="2ABEB049"/>
    <w:rsid w:val="2ABF448D"/>
    <w:rsid w:val="2AC2F2E3"/>
    <w:rsid w:val="2AC3D2F2"/>
    <w:rsid w:val="2ACCF3BF"/>
    <w:rsid w:val="2ACF093A"/>
    <w:rsid w:val="2AD5AC7B"/>
    <w:rsid w:val="2AD9FA98"/>
    <w:rsid w:val="2ADC7615"/>
    <w:rsid w:val="2ADF7B7C"/>
    <w:rsid w:val="2AE1E386"/>
    <w:rsid w:val="2AE213CC"/>
    <w:rsid w:val="2AE5BA68"/>
    <w:rsid w:val="2AEEF605"/>
    <w:rsid w:val="2AEF84CE"/>
    <w:rsid w:val="2AF264B0"/>
    <w:rsid w:val="2B071F1D"/>
    <w:rsid w:val="2B076B26"/>
    <w:rsid w:val="2B08A2A3"/>
    <w:rsid w:val="2B0E6BC5"/>
    <w:rsid w:val="2B0FB6F0"/>
    <w:rsid w:val="2B104052"/>
    <w:rsid w:val="2B112225"/>
    <w:rsid w:val="2B12F67E"/>
    <w:rsid w:val="2B16FA5E"/>
    <w:rsid w:val="2B1A93E1"/>
    <w:rsid w:val="2B25113D"/>
    <w:rsid w:val="2B273973"/>
    <w:rsid w:val="2B28C325"/>
    <w:rsid w:val="2B29A9FA"/>
    <w:rsid w:val="2B2B466E"/>
    <w:rsid w:val="2B315CDD"/>
    <w:rsid w:val="2B333F6B"/>
    <w:rsid w:val="2B34A605"/>
    <w:rsid w:val="2B350D9A"/>
    <w:rsid w:val="2B40320E"/>
    <w:rsid w:val="2B453C70"/>
    <w:rsid w:val="2B45517B"/>
    <w:rsid w:val="2B4C57D7"/>
    <w:rsid w:val="2B521125"/>
    <w:rsid w:val="2B58D68F"/>
    <w:rsid w:val="2B5E1AFD"/>
    <w:rsid w:val="2B5E1CD0"/>
    <w:rsid w:val="2B61E870"/>
    <w:rsid w:val="2B6310B3"/>
    <w:rsid w:val="2B660BF5"/>
    <w:rsid w:val="2B6B50A5"/>
    <w:rsid w:val="2B6C6A87"/>
    <w:rsid w:val="2B71310C"/>
    <w:rsid w:val="2B746201"/>
    <w:rsid w:val="2B76EA5F"/>
    <w:rsid w:val="2B794F87"/>
    <w:rsid w:val="2B859E12"/>
    <w:rsid w:val="2B89BDD2"/>
    <w:rsid w:val="2B8AA6EF"/>
    <w:rsid w:val="2B8F6B43"/>
    <w:rsid w:val="2B90A033"/>
    <w:rsid w:val="2B93AA5F"/>
    <w:rsid w:val="2B948599"/>
    <w:rsid w:val="2B9491A9"/>
    <w:rsid w:val="2B9A7141"/>
    <w:rsid w:val="2BA87E7E"/>
    <w:rsid w:val="2BAAF860"/>
    <w:rsid w:val="2BAC4EBA"/>
    <w:rsid w:val="2BB7CEF5"/>
    <w:rsid w:val="2BC1458D"/>
    <w:rsid w:val="2BC74005"/>
    <w:rsid w:val="2BC9FC45"/>
    <w:rsid w:val="2BD70D43"/>
    <w:rsid w:val="2BD8CF01"/>
    <w:rsid w:val="2BDD94EB"/>
    <w:rsid w:val="2BE15520"/>
    <w:rsid w:val="2BE24A54"/>
    <w:rsid w:val="2BE6FFBA"/>
    <w:rsid w:val="2BEA57E3"/>
    <w:rsid w:val="2BEF9483"/>
    <w:rsid w:val="2BF1440A"/>
    <w:rsid w:val="2BF37451"/>
    <w:rsid w:val="2BF88D50"/>
    <w:rsid w:val="2BFBE7E4"/>
    <w:rsid w:val="2BFFA601"/>
    <w:rsid w:val="2C0339AF"/>
    <w:rsid w:val="2C0B7B82"/>
    <w:rsid w:val="2C0D44BA"/>
    <w:rsid w:val="2C121FD6"/>
    <w:rsid w:val="2C16FA44"/>
    <w:rsid w:val="2C1F6BD2"/>
    <w:rsid w:val="2C207F75"/>
    <w:rsid w:val="2C20F1C8"/>
    <w:rsid w:val="2C2CFD61"/>
    <w:rsid w:val="2C2DAD8B"/>
    <w:rsid w:val="2C33CD90"/>
    <w:rsid w:val="2C35EA2F"/>
    <w:rsid w:val="2C38E38C"/>
    <w:rsid w:val="2C3A8913"/>
    <w:rsid w:val="2C3B6E83"/>
    <w:rsid w:val="2C40284E"/>
    <w:rsid w:val="2C40688E"/>
    <w:rsid w:val="2C40E90C"/>
    <w:rsid w:val="2C416349"/>
    <w:rsid w:val="2C515A4E"/>
    <w:rsid w:val="2C521129"/>
    <w:rsid w:val="2C544D24"/>
    <w:rsid w:val="2C563FD8"/>
    <w:rsid w:val="2C5AE81F"/>
    <w:rsid w:val="2C5B2E1C"/>
    <w:rsid w:val="2C6817CC"/>
    <w:rsid w:val="2C7384AA"/>
    <w:rsid w:val="2C785C9A"/>
    <w:rsid w:val="2C83E6E9"/>
    <w:rsid w:val="2C84FCE1"/>
    <w:rsid w:val="2C8668B6"/>
    <w:rsid w:val="2C8B0002"/>
    <w:rsid w:val="2C9594CD"/>
    <w:rsid w:val="2C9CAB55"/>
    <w:rsid w:val="2C9E5EA4"/>
    <w:rsid w:val="2CA00033"/>
    <w:rsid w:val="2CA080F2"/>
    <w:rsid w:val="2CA2793F"/>
    <w:rsid w:val="2CA2ABB9"/>
    <w:rsid w:val="2CB1CB9E"/>
    <w:rsid w:val="2CB1D3D8"/>
    <w:rsid w:val="2CB3BFB4"/>
    <w:rsid w:val="2CB4600E"/>
    <w:rsid w:val="2CB6A84C"/>
    <w:rsid w:val="2CBA5BF5"/>
    <w:rsid w:val="2CBC85DB"/>
    <w:rsid w:val="2CBD2DD3"/>
    <w:rsid w:val="2CC5DE07"/>
    <w:rsid w:val="2CC60B7C"/>
    <w:rsid w:val="2CC850E9"/>
    <w:rsid w:val="2CC8A3E2"/>
    <w:rsid w:val="2CCE6779"/>
    <w:rsid w:val="2CD0292C"/>
    <w:rsid w:val="2CD0A1A0"/>
    <w:rsid w:val="2CD29551"/>
    <w:rsid w:val="2CD639FC"/>
    <w:rsid w:val="2CDAF628"/>
    <w:rsid w:val="2CDCF006"/>
    <w:rsid w:val="2CDFF91C"/>
    <w:rsid w:val="2CE02BBC"/>
    <w:rsid w:val="2CE21DCE"/>
    <w:rsid w:val="2CE414EE"/>
    <w:rsid w:val="2CEEF1EC"/>
    <w:rsid w:val="2CF18415"/>
    <w:rsid w:val="2CF22CA6"/>
    <w:rsid w:val="2CF5F1AB"/>
    <w:rsid w:val="2CFCA866"/>
    <w:rsid w:val="2D03141C"/>
    <w:rsid w:val="2D16A228"/>
    <w:rsid w:val="2D1FEF45"/>
    <w:rsid w:val="2D20B9C0"/>
    <w:rsid w:val="2D2556C3"/>
    <w:rsid w:val="2D295225"/>
    <w:rsid w:val="2D2DFD96"/>
    <w:rsid w:val="2D2E2AD9"/>
    <w:rsid w:val="2D3558D4"/>
    <w:rsid w:val="2D396B71"/>
    <w:rsid w:val="2D3DD72F"/>
    <w:rsid w:val="2D3F8C10"/>
    <w:rsid w:val="2D3F98F6"/>
    <w:rsid w:val="2D3FD993"/>
    <w:rsid w:val="2D465BE6"/>
    <w:rsid w:val="2D4A9418"/>
    <w:rsid w:val="2D55F38E"/>
    <w:rsid w:val="2D5B0F82"/>
    <w:rsid w:val="2D5D8DBE"/>
    <w:rsid w:val="2D67B98C"/>
    <w:rsid w:val="2D6908C0"/>
    <w:rsid w:val="2D6C2CE8"/>
    <w:rsid w:val="2D71C1C2"/>
    <w:rsid w:val="2D71E357"/>
    <w:rsid w:val="2D739351"/>
    <w:rsid w:val="2D7BABEE"/>
    <w:rsid w:val="2D8820D2"/>
    <w:rsid w:val="2D8C4B1E"/>
    <w:rsid w:val="2D905EA2"/>
    <w:rsid w:val="2D90D9F4"/>
    <w:rsid w:val="2D9E1601"/>
    <w:rsid w:val="2DA2C3E7"/>
    <w:rsid w:val="2DB51DAF"/>
    <w:rsid w:val="2DC69222"/>
    <w:rsid w:val="2DC8F6D2"/>
    <w:rsid w:val="2DCA1BD8"/>
    <w:rsid w:val="2DCE2666"/>
    <w:rsid w:val="2DCFD2F8"/>
    <w:rsid w:val="2DDD33AA"/>
    <w:rsid w:val="2DE0FD13"/>
    <w:rsid w:val="2DE8B7CB"/>
    <w:rsid w:val="2DEAB852"/>
    <w:rsid w:val="2DF515CB"/>
    <w:rsid w:val="2DF8E980"/>
    <w:rsid w:val="2DFB4630"/>
    <w:rsid w:val="2DFF57D4"/>
    <w:rsid w:val="2E052FA5"/>
    <w:rsid w:val="2E06F91C"/>
    <w:rsid w:val="2E0E0533"/>
    <w:rsid w:val="2E17B6B1"/>
    <w:rsid w:val="2E186A38"/>
    <w:rsid w:val="2E1A9DC8"/>
    <w:rsid w:val="2E1BA96C"/>
    <w:rsid w:val="2E1BFEBB"/>
    <w:rsid w:val="2E27AFC7"/>
    <w:rsid w:val="2E285159"/>
    <w:rsid w:val="2E3350A0"/>
    <w:rsid w:val="2E374C32"/>
    <w:rsid w:val="2E3C2B22"/>
    <w:rsid w:val="2E3E7781"/>
    <w:rsid w:val="2E4C6F29"/>
    <w:rsid w:val="2E512C9C"/>
    <w:rsid w:val="2E5351EF"/>
    <w:rsid w:val="2E564A0E"/>
    <w:rsid w:val="2E5920BD"/>
    <w:rsid w:val="2E5A72AF"/>
    <w:rsid w:val="2E5C4B94"/>
    <w:rsid w:val="2E631428"/>
    <w:rsid w:val="2E642426"/>
    <w:rsid w:val="2E673E9C"/>
    <w:rsid w:val="2E701602"/>
    <w:rsid w:val="2E71F9E2"/>
    <w:rsid w:val="2E784B20"/>
    <w:rsid w:val="2E810050"/>
    <w:rsid w:val="2E87A958"/>
    <w:rsid w:val="2E8A3172"/>
    <w:rsid w:val="2E8DFD07"/>
    <w:rsid w:val="2E90F0D0"/>
    <w:rsid w:val="2E910E27"/>
    <w:rsid w:val="2E98B86F"/>
    <w:rsid w:val="2E98D471"/>
    <w:rsid w:val="2EA0220D"/>
    <w:rsid w:val="2EA19ACE"/>
    <w:rsid w:val="2EA33187"/>
    <w:rsid w:val="2EA3C770"/>
    <w:rsid w:val="2EB52C00"/>
    <w:rsid w:val="2EB6EBC2"/>
    <w:rsid w:val="2EBEF5C1"/>
    <w:rsid w:val="2EBFF25C"/>
    <w:rsid w:val="2EC1C031"/>
    <w:rsid w:val="2EC30F9A"/>
    <w:rsid w:val="2EC321BC"/>
    <w:rsid w:val="2ED0C611"/>
    <w:rsid w:val="2ED0E22D"/>
    <w:rsid w:val="2ED135AA"/>
    <w:rsid w:val="2EDD538A"/>
    <w:rsid w:val="2EDDDB18"/>
    <w:rsid w:val="2EE43F30"/>
    <w:rsid w:val="2EEA7907"/>
    <w:rsid w:val="2F030197"/>
    <w:rsid w:val="2F0E316F"/>
    <w:rsid w:val="2F174FB8"/>
    <w:rsid w:val="2F18E3FD"/>
    <w:rsid w:val="2F29D200"/>
    <w:rsid w:val="2F2CD3AE"/>
    <w:rsid w:val="2F39861C"/>
    <w:rsid w:val="2F3A1C03"/>
    <w:rsid w:val="2F4161F8"/>
    <w:rsid w:val="2F42D3AF"/>
    <w:rsid w:val="2F46800A"/>
    <w:rsid w:val="2F483E3A"/>
    <w:rsid w:val="2F4B4F09"/>
    <w:rsid w:val="2F4D8CFB"/>
    <w:rsid w:val="2F4E4E00"/>
    <w:rsid w:val="2F4F18F6"/>
    <w:rsid w:val="2F55F6DB"/>
    <w:rsid w:val="2F56AB3F"/>
    <w:rsid w:val="2F575369"/>
    <w:rsid w:val="2F5B0E97"/>
    <w:rsid w:val="2F5B4E7D"/>
    <w:rsid w:val="2F5FB23C"/>
    <w:rsid w:val="2F667E9C"/>
    <w:rsid w:val="2F6A71B9"/>
    <w:rsid w:val="2F6E7B1B"/>
    <w:rsid w:val="2F6ED165"/>
    <w:rsid w:val="2F71DFC6"/>
    <w:rsid w:val="2F73544B"/>
    <w:rsid w:val="2F792D81"/>
    <w:rsid w:val="2F7978E1"/>
    <w:rsid w:val="2F7A52AD"/>
    <w:rsid w:val="2F7C41F1"/>
    <w:rsid w:val="2F83829C"/>
    <w:rsid w:val="2F83E57F"/>
    <w:rsid w:val="2F871A69"/>
    <w:rsid w:val="2F87ACA7"/>
    <w:rsid w:val="2F8A5624"/>
    <w:rsid w:val="2F8EC36B"/>
    <w:rsid w:val="2F911144"/>
    <w:rsid w:val="2F921FAB"/>
    <w:rsid w:val="2F9852F7"/>
    <w:rsid w:val="2F991265"/>
    <w:rsid w:val="2F99CB22"/>
    <w:rsid w:val="2F99FBEA"/>
    <w:rsid w:val="2FA4DA0A"/>
    <w:rsid w:val="2FA60938"/>
    <w:rsid w:val="2FAD8B22"/>
    <w:rsid w:val="2FADDC4C"/>
    <w:rsid w:val="2FB1008A"/>
    <w:rsid w:val="2FB50B32"/>
    <w:rsid w:val="2FB7784E"/>
    <w:rsid w:val="2FB7E45B"/>
    <w:rsid w:val="2FBE84B6"/>
    <w:rsid w:val="2FBFA51B"/>
    <w:rsid w:val="2FBFAF73"/>
    <w:rsid w:val="2FC14C35"/>
    <w:rsid w:val="2FC1B117"/>
    <w:rsid w:val="2FC9A002"/>
    <w:rsid w:val="2FCB529B"/>
    <w:rsid w:val="2FCBC391"/>
    <w:rsid w:val="2FCE589D"/>
    <w:rsid w:val="2FCF0425"/>
    <w:rsid w:val="2FD04CF0"/>
    <w:rsid w:val="2FD31D3B"/>
    <w:rsid w:val="2FD83346"/>
    <w:rsid w:val="2FD9C3E0"/>
    <w:rsid w:val="2FE2361C"/>
    <w:rsid w:val="2FE28D9F"/>
    <w:rsid w:val="2FE31E82"/>
    <w:rsid w:val="2FEA77DC"/>
    <w:rsid w:val="2FEBED5A"/>
    <w:rsid w:val="2FF6A6CD"/>
    <w:rsid w:val="2FF98A0F"/>
    <w:rsid w:val="2FFAD967"/>
    <w:rsid w:val="3009F11B"/>
    <w:rsid w:val="300B060A"/>
    <w:rsid w:val="300CE35B"/>
    <w:rsid w:val="30103B9A"/>
    <w:rsid w:val="30108CB0"/>
    <w:rsid w:val="3017DED8"/>
    <w:rsid w:val="30182983"/>
    <w:rsid w:val="3018A86E"/>
    <w:rsid w:val="3019D394"/>
    <w:rsid w:val="301E5A9E"/>
    <w:rsid w:val="30280827"/>
    <w:rsid w:val="30311A66"/>
    <w:rsid w:val="3031A06E"/>
    <w:rsid w:val="3032831E"/>
    <w:rsid w:val="30347FF8"/>
    <w:rsid w:val="303504A1"/>
    <w:rsid w:val="30388473"/>
    <w:rsid w:val="303E2403"/>
    <w:rsid w:val="304059F1"/>
    <w:rsid w:val="30409266"/>
    <w:rsid w:val="30452F91"/>
    <w:rsid w:val="30499E28"/>
    <w:rsid w:val="304D54AB"/>
    <w:rsid w:val="30507B6C"/>
    <w:rsid w:val="3054592F"/>
    <w:rsid w:val="30553E6A"/>
    <w:rsid w:val="305757B1"/>
    <w:rsid w:val="3058D41D"/>
    <w:rsid w:val="3058E5D9"/>
    <w:rsid w:val="305BB162"/>
    <w:rsid w:val="305C3C39"/>
    <w:rsid w:val="30627F70"/>
    <w:rsid w:val="30695913"/>
    <w:rsid w:val="3069EE1F"/>
    <w:rsid w:val="30734471"/>
    <w:rsid w:val="30775BBA"/>
    <w:rsid w:val="307A1308"/>
    <w:rsid w:val="307AEE4A"/>
    <w:rsid w:val="307E59FF"/>
    <w:rsid w:val="3084956E"/>
    <w:rsid w:val="308C2921"/>
    <w:rsid w:val="308D6ADF"/>
    <w:rsid w:val="308DB2A7"/>
    <w:rsid w:val="308DC8A7"/>
    <w:rsid w:val="30A27907"/>
    <w:rsid w:val="30A3132D"/>
    <w:rsid w:val="30A47112"/>
    <w:rsid w:val="30AA01D0"/>
    <w:rsid w:val="30AA526F"/>
    <w:rsid w:val="30AB26F0"/>
    <w:rsid w:val="30AB7B98"/>
    <w:rsid w:val="30AD4376"/>
    <w:rsid w:val="30B16DB6"/>
    <w:rsid w:val="30B2F2EF"/>
    <w:rsid w:val="30B46086"/>
    <w:rsid w:val="30B50E90"/>
    <w:rsid w:val="30B68A11"/>
    <w:rsid w:val="30B7861E"/>
    <w:rsid w:val="30BC8B49"/>
    <w:rsid w:val="30BD3E7D"/>
    <w:rsid w:val="30C2A5B1"/>
    <w:rsid w:val="30C402D8"/>
    <w:rsid w:val="30C53643"/>
    <w:rsid w:val="30C79E9E"/>
    <w:rsid w:val="30CFB9CE"/>
    <w:rsid w:val="30CFD067"/>
    <w:rsid w:val="30D6DE88"/>
    <w:rsid w:val="30D751B8"/>
    <w:rsid w:val="30DA9F4B"/>
    <w:rsid w:val="30DD2F2C"/>
    <w:rsid w:val="30DF10BA"/>
    <w:rsid w:val="30DF4E58"/>
    <w:rsid w:val="30E0A874"/>
    <w:rsid w:val="30E45259"/>
    <w:rsid w:val="30EABBD2"/>
    <w:rsid w:val="30EBA48A"/>
    <w:rsid w:val="30FDCCE7"/>
    <w:rsid w:val="30FE4BBA"/>
    <w:rsid w:val="310331EE"/>
    <w:rsid w:val="310866C9"/>
    <w:rsid w:val="310BCABF"/>
    <w:rsid w:val="31176AE0"/>
    <w:rsid w:val="31180E25"/>
    <w:rsid w:val="3118E0B3"/>
    <w:rsid w:val="311C1613"/>
    <w:rsid w:val="311D90DB"/>
    <w:rsid w:val="3121E6B1"/>
    <w:rsid w:val="31232515"/>
    <w:rsid w:val="31243CE2"/>
    <w:rsid w:val="31261662"/>
    <w:rsid w:val="312985A8"/>
    <w:rsid w:val="31313C4A"/>
    <w:rsid w:val="313347E4"/>
    <w:rsid w:val="3133FF6D"/>
    <w:rsid w:val="31360274"/>
    <w:rsid w:val="31371EAE"/>
    <w:rsid w:val="313A55FC"/>
    <w:rsid w:val="313ABFE2"/>
    <w:rsid w:val="314093DF"/>
    <w:rsid w:val="31432E88"/>
    <w:rsid w:val="314C6F4D"/>
    <w:rsid w:val="314E232E"/>
    <w:rsid w:val="314E9D1D"/>
    <w:rsid w:val="314FB636"/>
    <w:rsid w:val="3151F26C"/>
    <w:rsid w:val="315C0BF1"/>
    <w:rsid w:val="315E3EB3"/>
    <w:rsid w:val="315EF3C5"/>
    <w:rsid w:val="3169941B"/>
    <w:rsid w:val="316A44A8"/>
    <w:rsid w:val="316BC0DF"/>
    <w:rsid w:val="317B6854"/>
    <w:rsid w:val="31812717"/>
    <w:rsid w:val="31819D6F"/>
    <w:rsid w:val="31861E87"/>
    <w:rsid w:val="318624EF"/>
    <w:rsid w:val="318EBE68"/>
    <w:rsid w:val="3190B063"/>
    <w:rsid w:val="319347FF"/>
    <w:rsid w:val="319BBD51"/>
    <w:rsid w:val="319FA8F2"/>
    <w:rsid w:val="319FB823"/>
    <w:rsid w:val="319FFF91"/>
    <w:rsid w:val="31A3E0AE"/>
    <w:rsid w:val="31AB085D"/>
    <w:rsid w:val="31AD1D1D"/>
    <w:rsid w:val="31AE4305"/>
    <w:rsid w:val="31B1B5EE"/>
    <w:rsid w:val="31B36D2B"/>
    <w:rsid w:val="31B5DCC3"/>
    <w:rsid w:val="31B5FC7B"/>
    <w:rsid w:val="31BCBC34"/>
    <w:rsid w:val="31C3B62F"/>
    <w:rsid w:val="31C3BBB6"/>
    <w:rsid w:val="31C5BC7A"/>
    <w:rsid w:val="31C62FD0"/>
    <w:rsid w:val="31CED19D"/>
    <w:rsid w:val="31D20892"/>
    <w:rsid w:val="31D5DB67"/>
    <w:rsid w:val="31D8F9AB"/>
    <w:rsid w:val="31D9DA88"/>
    <w:rsid w:val="31F04557"/>
    <w:rsid w:val="31F0B625"/>
    <w:rsid w:val="31F28409"/>
    <w:rsid w:val="31F47494"/>
    <w:rsid w:val="31F4D612"/>
    <w:rsid w:val="31F50013"/>
    <w:rsid w:val="31FA2AA5"/>
    <w:rsid w:val="31FEBE76"/>
    <w:rsid w:val="32014505"/>
    <w:rsid w:val="3205547A"/>
    <w:rsid w:val="32085E6F"/>
    <w:rsid w:val="321117EB"/>
    <w:rsid w:val="32117DF5"/>
    <w:rsid w:val="32132992"/>
    <w:rsid w:val="321754E8"/>
    <w:rsid w:val="3218214C"/>
    <w:rsid w:val="321975EC"/>
    <w:rsid w:val="321B4916"/>
    <w:rsid w:val="321E0D71"/>
    <w:rsid w:val="321EB469"/>
    <w:rsid w:val="321F73DE"/>
    <w:rsid w:val="322AC3B6"/>
    <w:rsid w:val="322C7429"/>
    <w:rsid w:val="3232293A"/>
    <w:rsid w:val="3233D0EA"/>
    <w:rsid w:val="32341C32"/>
    <w:rsid w:val="3234756B"/>
    <w:rsid w:val="3236D4A2"/>
    <w:rsid w:val="323812A5"/>
    <w:rsid w:val="3239158F"/>
    <w:rsid w:val="32416A69"/>
    <w:rsid w:val="32429E83"/>
    <w:rsid w:val="3244C12C"/>
    <w:rsid w:val="32457CB4"/>
    <w:rsid w:val="324D43EE"/>
    <w:rsid w:val="324F379A"/>
    <w:rsid w:val="324FFDFE"/>
    <w:rsid w:val="32504DD5"/>
    <w:rsid w:val="32505F5C"/>
    <w:rsid w:val="32530D51"/>
    <w:rsid w:val="3257F0FA"/>
    <w:rsid w:val="32593493"/>
    <w:rsid w:val="32607C3B"/>
    <w:rsid w:val="3260DE95"/>
    <w:rsid w:val="32641E29"/>
    <w:rsid w:val="3265E452"/>
    <w:rsid w:val="3267EDBE"/>
    <w:rsid w:val="3269A269"/>
    <w:rsid w:val="326EFB31"/>
    <w:rsid w:val="327075E7"/>
    <w:rsid w:val="32756833"/>
    <w:rsid w:val="32790575"/>
    <w:rsid w:val="3279BE25"/>
    <w:rsid w:val="327CE6E7"/>
    <w:rsid w:val="327D4561"/>
    <w:rsid w:val="32881B08"/>
    <w:rsid w:val="32886B64"/>
    <w:rsid w:val="32889EDB"/>
    <w:rsid w:val="328A50A0"/>
    <w:rsid w:val="3290334C"/>
    <w:rsid w:val="3290375B"/>
    <w:rsid w:val="32922CEE"/>
    <w:rsid w:val="3293F015"/>
    <w:rsid w:val="3299541F"/>
    <w:rsid w:val="329E05C1"/>
    <w:rsid w:val="329EDDF8"/>
    <w:rsid w:val="32A4EF50"/>
    <w:rsid w:val="32A51B14"/>
    <w:rsid w:val="32A60A48"/>
    <w:rsid w:val="32A75614"/>
    <w:rsid w:val="32A76173"/>
    <w:rsid w:val="32A78DC1"/>
    <w:rsid w:val="32A953DF"/>
    <w:rsid w:val="32AC32C6"/>
    <w:rsid w:val="32AE4E26"/>
    <w:rsid w:val="32AF717A"/>
    <w:rsid w:val="32B15E0E"/>
    <w:rsid w:val="32B1C74D"/>
    <w:rsid w:val="32B4E5A3"/>
    <w:rsid w:val="32B921B5"/>
    <w:rsid w:val="32BF39C6"/>
    <w:rsid w:val="32C706A1"/>
    <w:rsid w:val="32CB96F5"/>
    <w:rsid w:val="32CBFC2A"/>
    <w:rsid w:val="32CEF9F1"/>
    <w:rsid w:val="32D693DA"/>
    <w:rsid w:val="32D8A43F"/>
    <w:rsid w:val="32DED8F5"/>
    <w:rsid w:val="32E65B3F"/>
    <w:rsid w:val="32E6AF1A"/>
    <w:rsid w:val="32EE11FC"/>
    <w:rsid w:val="32EEB4C5"/>
    <w:rsid w:val="32F12857"/>
    <w:rsid w:val="32F294EE"/>
    <w:rsid w:val="32F2FAC8"/>
    <w:rsid w:val="32F94277"/>
    <w:rsid w:val="3307FB99"/>
    <w:rsid w:val="330B6F5E"/>
    <w:rsid w:val="33110693"/>
    <w:rsid w:val="331CB687"/>
    <w:rsid w:val="331D14A9"/>
    <w:rsid w:val="33202044"/>
    <w:rsid w:val="3321A3D2"/>
    <w:rsid w:val="3328A1C0"/>
    <w:rsid w:val="3328BEA9"/>
    <w:rsid w:val="332C6D68"/>
    <w:rsid w:val="3336E141"/>
    <w:rsid w:val="3337A080"/>
    <w:rsid w:val="33399034"/>
    <w:rsid w:val="333B2940"/>
    <w:rsid w:val="333B70BE"/>
    <w:rsid w:val="334082C7"/>
    <w:rsid w:val="33449972"/>
    <w:rsid w:val="3344AF80"/>
    <w:rsid w:val="3344E9FF"/>
    <w:rsid w:val="334A9C1C"/>
    <w:rsid w:val="334D5EEB"/>
    <w:rsid w:val="334E2427"/>
    <w:rsid w:val="3350D423"/>
    <w:rsid w:val="33583015"/>
    <w:rsid w:val="3358F36D"/>
    <w:rsid w:val="3359B794"/>
    <w:rsid w:val="33655BFF"/>
    <w:rsid w:val="336900E8"/>
    <w:rsid w:val="336903C5"/>
    <w:rsid w:val="336AB2AA"/>
    <w:rsid w:val="336BDA6C"/>
    <w:rsid w:val="33749CCF"/>
    <w:rsid w:val="3375204B"/>
    <w:rsid w:val="337B4373"/>
    <w:rsid w:val="337CA229"/>
    <w:rsid w:val="3386B4E5"/>
    <w:rsid w:val="338F86C5"/>
    <w:rsid w:val="338FEF21"/>
    <w:rsid w:val="339BA528"/>
    <w:rsid w:val="339C2167"/>
    <w:rsid w:val="33A4E055"/>
    <w:rsid w:val="33A57207"/>
    <w:rsid w:val="33A815DA"/>
    <w:rsid w:val="33AD6D5D"/>
    <w:rsid w:val="33B30ECC"/>
    <w:rsid w:val="33B34020"/>
    <w:rsid w:val="33B780EC"/>
    <w:rsid w:val="33BF417E"/>
    <w:rsid w:val="33C1644C"/>
    <w:rsid w:val="33C8EF30"/>
    <w:rsid w:val="33C90D1F"/>
    <w:rsid w:val="33CB25AE"/>
    <w:rsid w:val="33D636F6"/>
    <w:rsid w:val="33DAC4E1"/>
    <w:rsid w:val="33E0F022"/>
    <w:rsid w:val="33E5F4F5"/>
    <w:rsid w:val="33EDF060"/>
    <w:rsid w:val="33EE3C9B"/>
    <w:rsid w:val="33F264EB"/>
    <w:rsid w:val="33F5AC31"/>
    <w:rsid w:val="33FDA351"/>
    <w:rsid w:val="34026650"/>
    <w:rsid w:val="3402D82B"/>
    <w:rsid w:val="34079796"/>
    <w:rsid w:val="34079CFE"/>
    <w:rsid w:val="34093DC9"/>
    <w:rsid w:val="340E6E00"/>
    <w:rsid w:val="3411ADF3"/>
    <w:rsid w:val="34125F52"/>
    <w:rsid w:val="34173E9D"/>
    <w:rsid w:val="341A3471"/>
    <w:rsid w:val="34244A17"/>
    <w:rsid w:val="34270437"/>
    <w:rsid w:val="34289D2D"/>
    <w:rsid w:val="342AED04"/>
    <w:rsid w:val="343514F3"/>
    <w:rsid w:val="34389EF6"/>
    <w:rsid w:val="343A761A"/>
    <w:rsid w:val="343F93F8"/>
    <w:rsid w:val="344207BF"/>
    <w:rsid w:val="3447D890"/>
    <w:rsid w:val="34480327"/>
    <w:rsid w:val="3452AD4E"/>
    <w:rsid w:val="345A2049"/>
    <w:rsid w:val="346C3468"/>
    <w:rsid w:val="346CFC4B"/>
    <w:rsid w:val="346EF41B"/>
    <w:rsid w:val="346FEECB"/>
    <w:rsid w:val="34730E35"/>
    <w:rsid w:val="34736FA7"/>
    <w:rsid w:val="34771F04"/>
    <w:rsid w:val="347CD01E"/>
    <w:rsid w:val="347D9EE9"/>
    <w:rsid w:val="347E9B09"/>
    <w:rsid w:val="34847608"/>
    <w:rsid w:val="349206E7"/>
    <w:rsid w:val="3494C758"/>
    <w:rsid w:val="34953913"/>
    <w:rsid w:val="349B294E"/>
    <w:rsid w:val="34A19E2A"/>
    <w:rsid w:val="34A41DA8"/>
    <w:rsid w:val="34A92A81"/>
    <w:rsid w:val="34AAD4D9"/>
    <w:rsid w:val="34AB21B4"/>
    <w:rsid w:val="34B0B76A"/>
    <w:rsid w:val="34B3747F"/>
    <w:rsid w:val="34B9B6B8"/>
    <w:rsid w:val="34BC1E63"/>
    <w:rsid w:val="34BC88A5"/>
    <w:rsid w:val="34C59D39"/>
    <w:rsid w:val="34C69153"/>
    <w:rsid w:val="34C772EC"/>
    <w:rsid w:val="34C8ECAA"/>
    <w:rsid w:val="34D2BF37"/>
    <w:rsid w:val="34D37B6F"/>
    <w:rsid w:val="34EB0C48"/>
    <w:rsid w:val="34EE21BE"/>
    <w:rsid w:val="34F135AC"/>
    <w:rsid w:val="34F46046"/>
    <w:rsid w:val="35001071"/>
    <w:rsid w:val="35041D3F"/>
    <w:rsid w:val="35074757"/>
    <w:rsid w:val="35092E2C"/>
    <w:rsid w:val="350CFF28"/>
    <w:rsid w:val="350EAD7E"/>
    <w:rsid w:val="350EFEE5"/>
    <w:rsid w:val="3511B85D"/>
    <w:rsid w:val="3515FF55"/>
    <w:rsid w:val="3517CD6C"/>
    <w:rsid w:val="351BD8C4"/>
    <w:rsid w:val="351D4690"/>
    <w:rsid w:val="351F027C"/>
    <w:rsid w:val="35238A3A"/>
    <w:rsid w:val="3524A99C"/>
    <w:rsid w:val="3528070C"/>
    <w:rsid w:val="352DD814"/>
    <w:rsid w:val="352F15D0"/>
    <w:rsid w:val="353AC091"/>
    <w:rsid w:val="353E777B"/>
    <w:rsid w:val="354277A0"/>
    <w:rsid w:val="3549014B"/>
    <w:rsid w:val="3549DB63"/>
    <w:rsid w:val="35530DE6"/>
    <w:rsid w:val="35570B00"/>
    <w:rsid w:val="35579651"/>
    <w:rsid w:val="3559718E"/>
    <w:rsid w:val="355A6854"/>
    <w:rsid w:val="355F9A44"/>
    <w:rsid w:val="356066D5"/>
    <w:rsid w:val="3560C5C5"/>
    <w:rsid w:val="35633950"/>
    <w:rsid w:val="35647DB8"/>
    <w:rsid w:val="356A9329"/>
    <w:rsid w:val="3574F5F2"/>
    <w:rsid w:val="3577723E"/>
    <w:rsid w:val="3578172D"/>
    <w:rsid w:val="357BB937"/>
    <w:rsid w:val="357C2092"/>
    <w:rsid w:val="3582C1DF"/>
    <w:rsid w:val="35879D31"/>
    <w:rsid w:val="35880B1E"/>
    <w:rsid w:val="3590AE80"/>
    <w:rsid w:val="35947AEB"/>
    <w:rsid w:val="35951E12"/>
    <w:rsid w:val="3595A66B"/>
    <w:rsid w:val="359D670F"/>
    <w:rsid w:val="35AB25D4"/>
    <w:rsid w:val="35B1DF68"/>
    <w:rsid w:val="35B7513A"/>
    <w:rsid w:val="35BAF121"/>
    <w:rsid w:val="35C13312"/>
    <w:rsid w:val="35C389DA"/>
    <w:rsid w:val="35CA07F1"/>
    <w:rsid w:val="35CA8BEB"/>
    <w:rsid w:val="35CBD3A8"/>
    <w:rsid w:val="35CC2DC2"/>
    <w:rsid w:val="35CC8931"/>
    <w:rsid w:val="35D3C92D"/>
    <w:rsid w:val="35D44513"/>
    <w:rsid w:val="35D8088E"/>
    <w:rsid w:val="35DE699D"/>
    <w:rsid w:val="35E22F78"/>
    <w:rsid w:val="35E3D388"/>
    <w:rsid w:val="35EC5960"/>
    <w:rsid w:val="35EC8B1C"/>
    <w:rsid w:val="35F38E69"/>
    <w:rsid w:val="35F42824"/>
    <w:rsid w:val="35F4559A"/>
    <w:rsid w:val="35F79388"/>
    <w:rsid w:val="35FE68F3"/>
    <w:rsid w:val="360208FC"/>
    <w:rsid w:val="36057AEA"/>
    <w:rsid w:val="3605D569"/>
    <w:rsid w:val="3609621E"/>
    <w:rsid w:val="360B3170"/>
    <w:rsid w:val="360DC71F"/>
    <w:rsid w:val="361068F5"/>
    <w:rsid w:val="361AA432"/>
    <w:rsid w:val="361BFEC4"/>
    <w:rsid w:val="361C4BAF"/>
    <w:rsid w:val="36213EEC"/>
    <w:rsid w:val="36252626"/>
    <w:rsid w:val="3626924D"/>
    <w:rsid w:val="362A1BA9"/>
    <w:rsid w:val="362DC9B8"/>
    <w:rsid w:val="3632C28B"/>
    <w:rsid w:val="3632CE65"/>
    <w:rsid w:val="3636265B"/>
    <w:rsid w:val="3636BB2D"/>
    <w:rsid w:val="36395D53"/>
    <w:rsid w:val="363AB84B"/>
    <w:rsid w:val="363F97A9"/>
    <w:rsid w:val="3640E2F8"/>
    <w:rsid w:val="364356F8"/>
    <w:rsid w:val="36448053"/>
    <w:rsid w:val="36536D16"/>
    <w:rsid w:val="365414BF"/>
    <w:rsid w:val="3654721B"/>
    <w:rsid w:val="365B98FA"/>
    <w:rsid w:val="365F527B"/>
    <w:rsid w:val="36654EE9"/>
    <w:rsid w:val="366ACF8F"/>
    <w:rsid w:val="366C4226"/>
    <w:rsid w:val="366D57A5"/>
    <w:rsid w:val="366F0441"/>
    <w:rsid w:val="36705328"/>
    <w:rsid w:val="367416B9"/>
    <w:rsid w:val="36773F33"/>
    <w:rsid w:val="367917B1"/>
    <w:rsid w:val="367AAAF7"/>
    <w:rsid w:val="367BBB5D"/>
    <w:rsid w:val="367C335E"/>
    <w:rsid w:val="367D6ED6"/>
    <w:rsid w:val="3683E25C"/>
    <w:rsid w:val="368927AF"/>
    <w:rsid w:val="368FF9A9"/>
    <w:rsid w:val="36A32A10"/>
    <w:rsid w:val="36A3BDFB"/>
    <w:rsid w:val="36A41305"/>
    <w:rsid w:val="36A88962"/>
    <w:rsid w:val="36AB2E0D"/>
    <w:rsid w:val="36AD175B"/>
    <w:rsid w:val="36B0F432"/>
    <w:rsid w:val="36B55109"/>
    <w:rsid w:val="36B5B32B"/>
    <w:rsid w:val="36B876C9"/>
    <w:rsid w:val="36BD0BF3"/>
    <w:rsid w:val="36C00341"/>
    <w:rsid w:val="36C47BD4"/>
    <w:rsid w:val="36CA83F4"/>
    <w:rsid w:val="36CBAF36"/>
    <w:rsid w:val="36CBD228"/>
    <w:rsid w:val="36CCA7B6"/>
    <w:rsid w:val="36CE4486"/>
    <w:rsid w:val="36D237AE"/>
    <w:rsid w:val="36D599AE"/>
    <w:rsid w:val="36DA0593"/>
    <w:rsid w:val="36DB71FA"/>
    <w:rsid w:val="36EBAF4F"/>
    <w:rsid w:val="36ECFAF3"/>
    <w:rsid w:val="36EE02E4"/>
    <w:rsid w:val="36F2D09F"/>
    <w:rsid w:val="36F62103"/>
    <w:rsid w:val="36FB60D8"/>
    <w:rsid w:val="37019A86"/>
    <w:rsid w:val="37030B39"/>
    <w:rsid w:val="37035659"/>
    <w:rsid w:val="3704882C"/>
    <w:rsid w:val="37081934"/>
    <w:rsid w:val="370EBC2D"/>
    <w:rsid w:val="370FB03E"/>
    <w:rsid w:val="3712B824"/>
    <w:rsid w:val="37158377"/>
    <w:rsid w:val="3715A9C9"/>
    <w:rsid w:val="371E54E9"/>
    <w:rsid w:val="3725365F"/>
    <w:rsid w:val="37270B5C"/>
    <w:rsid w:val="372DB1E8"/>
    <w:rsid w:val="373B16C3"/>
    <w:rsid w:val="3740279C"/>
    <w:rsid w:val="37471702"/>
    <w:rsid w:val="374862A7"/>
    <w:rsid w:val="374909E0"/>
    <w:rsid w:val="37560302"/>
    <w:rsid w:val="375CBEFC"/>
    <w:rsid w:val="3761D2D0"/>
    <w:rsid w:val="3765C856"/>
    <w:rsid w:val="376F6A82"/>
    <w:rsid w:val="377CFA0A"/>
    <w:rsid w:val="377F9392"/>
    <w:rsid w:val="3781A0EC"/>
    <w:rsid w:val="3789CA89"/>
    <w:rsid w:val="378B009D"/>
    <w:rsid w:val="378F64D8"/>
    <w:rsid w:val="379055B8"/>
    <w:rsid w:val="379F90A3"/>
    <w:rsid w:val="379FF515"/>
    <w:rsid w:val="37A89126"/>
    <w:rsid w:val="37A8FFA9"/>
    <w:rsid w:val="37A963AC"/>
    <w:rsid w:val="37A9A714"/>
    <w:rsid w:val="37AB7505"/>
    <w:rsid w:val="37B0C870"/>
    <w:rsid w:val="37B2FAC7"/>
    <w:rsid w:val="37B71A29"/>
    <w:rsid w:val="37BD66EE"/>
    <w:rsid w:val="37BF0CC5"/>
    <w:rsid w:val="37C0C896"/>
    <w:rsid w:val="37C3B042"/>
    <w:rsid w:val="37C93445"/>
    <w:rsid w:val="37D4BE4B"/>
    <w:rsid w:val="37D78BA5"/>
    <w:rsid w:val="37D87F13"/>
    <w:rsid w:val="37DD2BBE"/>
    <w:rsid w:val="37DD6415"/>
    <w:rsid w:val="37DEADBC"/>
    <w:rsid w:val="37DEDE0B"/>
    <w:rsid w:val="37E5F6EC"/>
    <w:rsid w:val="37E6A947"/>
    <w:rsid w:val="37E722BA"/>
    <w:rsid w:val="37EA8825"/>
    <w:rsid w:val="37ED1530"/>
    <w:rsid w:val="37F5C508"/>
    <w:rsid w:val="37F646B3"/>
    <w:rsid w:val="37F7FE0A"/>
    <w:rsid w:val="37FBB375"/>
    <w:rsid w:val="37FBFAD2"/>
    <w:rsid w:val="37FE2D82"/>
    <w:rsid w:val="37FF2F3C"/>
    <w:rsid w:val="38038E4B"/>
    <w:rsid w:val="380D82DD"/>
    <w:rsid w:val="381162DB"/>
    <w:rsid w:val="3819CA46"/>
    <w:rsid w:val="381A3E14"/>
    <w:rsid w:val="381E184F"/>
    <w:rsid w:val="38269A0E"/>
    <w:rsid w:val="3826BE64"/>
    <w:rsid w:val="3828446D"/>
    <w:rsid w:val="3829A39D"/>
    <w:rsid w:val="382D28B7"/>
    <w:rsid w:val="3832164D"/>
    <w:rsid w:val="383CF8BF"/>
    <w:rsid w:val="383DE71E"/>
    <w:rsid w:val="3842FFE8"/>
    <w:rsid w:val="3843469B"/>
    <w:rsid w:val="3843B4C1"/>
    <w:rsid w:val="384CC493"/>
    <w:rsid w:val="38520C10"/>
    <w:rsid w:val="3859C774"/>
    <w:rsid w:val="385B3A3F"/>
    <w:rsid w:val="3869743D"/>
    <w:rsid w:val="386FCE62"/>
    <w:rsid w:val="3874DB7B"/>
    <w:rsid w:val="3877F36B"/>
    <w:rsid w:val="3878A08F"/>
    <w:rsid w:val="387A9860"/>
    <w:rsid w:val="387BB176"/>
    <w:rsid w:val="387E48A3"/>
    <w:rsid w:val="388570C6"/>
    <w:rsid w:val="388A47F2"/>
    <w:rsid w:val="3892AA55"/>
    <w:rsid w:val="3894D5E0"/>
    <w:rsid w:val="389E36D2"/>
    <w:rsid w:val="389EE82A"/>
    <w:rsid w:val="38A6E725"/>
    <w:rsid w:val="38A80985"/>
    <w:rsid w:val="38AAB83D"/>
    <w:rsid w:val="38AADD1C"/>
    <w:rsid w:val="38AE245F"/>
    <w:rsid w:val="38B010D6"/>
    <w:rsid w:val="38B2D1D6"/>
    <w:rsid w:val="38B4DF2E"/>
    <w:rsid w:val="38B5D678"/>
    <w:rsid w:val="38B8846B"/>
    <w:rsid w:val="38B91AD0"/>
    <w:rsid w:val="38BB6A4C"/>
    <w:rsid w:val="38C6E0F7"/>
    <w:rsid w:val="38CE0DC4"/>
    <w:rsid w:val="38D24BAA"/>
    <w:rsid w:val="38D412A4"/>
    <w:rsid w:val="38D68BDE"/>
    <w:rsid w:val="38D7AD1D"/>
    <w:rsid w:val="38D9F88A"/>
    <w:rsid w:val="38E24057"/>
    <w:rsid w:val="38E4D0B5"/>
    <w:rsid w:val="38EA1B5C"/>
    <w:rsid w:val="38EE7FB6"/>
    <w:rsid w:val="38F0FF92"/>
    <w:rsid w:val="38F1158F"/>
    <w:rsid w:val="38F123C8"/>
    <w:rsid w:val="38F3B6C1"/>
    <w:rsid w:val="38F92014"/>
    <w:rsid w:val="39016B74"/>
    <w:rsid w:val="390175EB"/>
    <w:rsid w:val="39099DC8"/>
    <w:rsid w:val="390B10B6"/>
    <w:rsid w:val="390BF202"/>
    <w:rsid w:val="390C33A7"/>
    <w:rsid w:val="390D4187"/>
    <w:rsid w:val="390DED39"/>
    <w:rsid w:val="391025F0"/>
    <w:rsid w:val="39111E0C"/>
    <w:rsid w:val="391163E8"/>
    <w:rsid w:val="3912BFBF"/>
    <w:rsid w:val="391CDA75"/>
    <w:rsid w:val="392072C0"/>
    <w:rsid w:val="3929B493"/>
    <w:rsid w:val="392A67A8"/>
    <w:rsid w:val="3932D289"/>
    <w:rsid w:val="3935A388"/>
    <w:rsid w:val="3939BF74"/>
    <w:rsid w:val="3942FEE1"/>
    <w:rsid w:val="39453A95"/>
    <w:rsid w:val="395082CD"/>
    <w:rsid w:val="39544F57"/>
    <w:rsid w:val="395A0D2B"/>
    <w:rsid w:val="395F73C4"/>
    <w:rsid w:val="3961BC6B"/>
    <w:rsid w:val="396459B9"/>
    <w:rsid w:val="3977F318"/>
    <w:rsid w:val="3979AF3D"/>
    <w:rsid w:val="397A125C"/>
    <w:rsid w:val="397AFFB2"/>
    <w:rsid w:val="3980AD9C"/>
    <w:rsid w:val="398111B7"/>
    <w:rsid w:val="39836A60"/>
    <w:rsid w:val="3986FE79"/>
    <w:rsid w:val="398AF373"/>
    <w:rsid w:val="398BCEBC"/>
    <w:rsid w:val="39930A7A"/>
    <w:rsid w:val="3993DE0B"/>
    <w:rsid w:val="399513E2"/>
    <w:rsid w:val="39984B6C"/>
    <w:rsid w:val="39998654"/>
    <w:rsid w:val="399B77A1"/>
    <w:rsid w:val="39A0FA98"/>
    <w:rsid w:val="39A217E9"/>
    <w:rsid w:val="39A37899"/>
    <w:rsid w:val="39A46ED6"/>
    <w:rsid w:val="39A743ED"/>
    <w:rsid w:val="39B3ECAB"/>
    <w:rsid w:val="39B508AE"/>
    <w:rsid w:val="39B5B94D"/>
    <w:rsid w:val="39BDEBBE"/>
    <w:rsid w:val="39C1FFD1"/>
    <w:rsid w:val="39C31FE6"/>
    <w:rsid w:val="39C72262"/>
    <w:rsid w:val="39C87A03"/>
    <w:rsid w:val="39D18F60"/>
    <w:rsid w:val="39D6E260"/>
    <w:rsid w:val="39D7C254"/>
    <w:rsid w:val="39DA2B26"/>
    <w:rsid w:val="39E2FE68"/>
    <w:rsid w:val="39E352F2"/>
    <w:rsid w:val="39E635D6"/>
    <w:rsid w:val="39E8C69A"/>
    <w:rsid w:val="39F0AE19"/>
    <w:rsid w:val="39F73A80"/>
    <w:rsid w:val="39F8E5F3"/>
    <w:rsid w:val="39FFF224"/>
    <w:rsid w:val="3A0FA7D7"/>
    <w:rsid w:val="3A11A655"/>
    <w:rsid w:val="3A1BC011"/>
    <w:rsid w:val="3A1F05E0"/>
    <w:rsid w:val="3A25928A"/>
    <w:rsid w:val="3A272017"/>
    <w:rsid w:val="3A2D00CD"/>
    <w:rsid w:val="3A2D6A9F"/>
    <w:rsid w:val="3A30AE3C"/>
    <w:rsid w:val="3A32AD05"/>
    <w:rsid w:val="3A377BB1"/>
    <w:rsid w:val="3A38C1D0"/>
    <w:rsid w:val="3A39C82F"/>
    <w:rsid w:val="3A46AD7D"/>
    <w:rsid w:val="3A47C4FC"/>
    <w:rsid w:val="3A4CE29D"/>
    <w:rsid w:val="3A4DE558"/>
    <w:rsid w:val="3A4F1AF8"/>
    <w:rsid w:val="3A59B6A5"/>
    <w:rsid w:val="3A5BE43C"/>
    <w:rsid w:val="3A5CBB29"/>
    <w:rsid w:val="3A602841"/>
    <w:rsid w:val="3A6E930D"/>
    <w:rsid w:val="3A7143B3"/>
    <w:rsid w:val="3A78834A"/>
    <w:rsid w:val="3A7BC9BF"/>
    <w:rsid w:val="3A7C27FF"/>
    <w:rsid w:val="3A7E666B"/>
    <w:rsid w:val="3A7EFE57"/>
    <w:rsid w:val="3A7F9649"/>
    <w:rsid w:val="3A82C793"/>
    <w:rsid w:val="3A832054"/>
    <w:rsid w:val="3A8668C1"/>
    <w:rsid w:val="3A8CFAF4"/>
    <w:rsid w:val="3A8E7B26"/>
    <w:rsid w:val="3A8EE5CE"/>
    <w:rsid w:val="3A910F4D"/>
    <w:rsid w:val="3A95177F"/>
    <w:rsid w:val="3A97C9FA"/>
    <w:rsid w:val="3A9B8910"/>
    <w:rsid w:val="3A9D3E5A"/>
    <w:rsid w:val="3AA16494"/>
    <w:rsid w:val="3AA425E5"/>
    <w:rsid w:val="3AB048AE"/>
    <w:rsid w:val="3AB059F2"/>
    <w:rsid w:val="3AB4BF93"/>
    <w:rsid w:val="3AB508B2"/>
    <w:rsid w:val="3ABB72C8"/>
    <w:rsid w:val="3ABE0F28"/>
    <w:rsid w:val="3ABEA6EE"/>
    <w:rsid w:val="3ACCDF51"/>
    <w:rsid w:val="3ACE2626"/>
    <w:rsid w:val="3ACF7105"/>
    <w:rsid w:val="3ACFB4EA"/>
    <w:rsid w:val="3AD32E25"/>
    <w:rsid w:val="3AD52B64"/>
    <w:rsid w:val="3AD856BC"/>
    <w:rsid w:val="3ADBD03D"/>
    <w:rsid w:val="3ADC3789"/>
    <w:rsid w:val="3ADF735C"/>
    <w:rsid w:val="3AEBC6B9"/>
    <w:rsid w:val="3AEFAB8B"/>
    <w:rsid w:val="3AF30333"/>
    <w:rsid w:val="3AF605D9"/>
    <w:rsid w:val="3AFD636A"/>
    <w:rsid w:val="3B05CCB6"/>
    <w:rsid w:val="3B0825CB"/>
    <w:rsid w:val="3B085A14"/>
    <w:rsid w:val="3B08942F"/>
    <w:rsid w:val="3B0BD97C"/>
    <w:rsid w:val="3B0D335D"/>
    <w:rsid w:val="3B0E8F63"/>
    <w:rsid w:val="3B114CF2"/>
    <w:rsid w:val="3B11613F"/>
    <w:rsid w:val="3B12F8EA"/>
    <w:rsid w:val="3B1C811A"/>
    <w:rsid w:val="3B1D1EEB"/>
    <w:rsid w:val="3B227AEE"/>
    <w:rsid w:val="3B23650B"/>
    <w:rsid w:val="3B238A83"/>
    <w:rsid w:val="3B29DAB5"/>
    <w:rsid w:val="3B2A4BB0"/>
    <w:rsid w:val="3B32447F"/>
    <w:rsid w:val="3B371ABB"/>
    <w:rsid w:val="3B3D87B5"/>
    <w:rsid w:val="3B3F2D10"/>
    <w:rsid w:val="3B45040C"/>
    <w:rsid w:val="3B4671FF"/>
    <w:rsid w:val="3B470124"/>
    <w:rsid w:val="3B482A4E"/>
    <w:rsid w:val="3B487652"/>
    <w:rsid w:val="3B488D6B"/>
    <w:rsid w:val="3B4A3671"/>
    <w:rsid w:val="3B4D06DE"/>
    <w:rsid w:val="3B4D4D43"/>
    <w:rsid w:val="3B4F51AA"/>
    <w:rsid w:val="3B52864D"/>
    <w:rsid w:val="3B545F1B"/>
    <w:rsid w:val="3B551BD3"/>
    <w:rsid w:val="3B571F0E"/>
    <w:rsid w:val="3B575E3A"/>
    <w:rsid w:val="3B5796B6"/>
    <w:rsid w:val="3B5A9220"/>
    <w:rsid w:val="3B5B5B83"/>
    <w:rsid w:val="3B5B9BC1"/>
    <w:rsid w:val="3B5D25E2"/>
    <w:rsid w:val="3B60F76F"/>
    <w:rsid w:val="3B637F04"/>
    <w:rsid w:val="3B643E86"/>
    <w:rsid w:val="3B669DBD"/>
    <w:rsid w:val="3B6BFF0D"/>
    <w:rsid w:val="3B6C07EA"/>
    <w:rsid w:val="3B6E301D"/>
    <w:rsid w:val="3B7BAFB6"/>
    <w:rsid w:val="3B807B26"/>
    <w:rsid w:val="3B8CDA32"/>
    <w:rsid w:val="3B92444D"/>
    <w:rsid w:val="3B95945E"/>
    <w:rsid w:val="3B96793B"/>
    <w:rsid w:val="3B9ABD60"/>
    <w:rsid w:val="3BA12531"/>
    <w:rsid w:val="3BA78BBA"/>
    <w:rsid w:val="3BA9AED3"/>
    <w:rsid w:val="3BAA503C"/>
    <w:rsid w:val="3BBD67E9"/>
    <w:rsid w:val="3BCF437C"/>
    <w:rsid w:val="3BD0E100"/>
    <w:rsid w:val="3BD883A8"/>
    <w:rsid w:val="3BE1AD88"/>
    <w:rsid w:val="3BE647C2"/>
    <w:rsid w:val="3BE6AD05"/>
    <w:rsid w:val="3BEA3E74"/>
    <w:rsid w:val="3BF4C5F3"/>
    <w:rsid w:val="3BF517AA"/>
    <w:rsid w:val="3BFAFB93"/>
    <w:rsid w:val="3BFEDDC9"/>
    <w:rsid w:val="3C0656E2"/>
    <w:rsid w:val="3C07B953"/>
    <w:rsid w:val="3C07C27D"/>
    <w:rsid w:val="3C085A64"/>
    <w:rsid w:val="3C0A306B"/>
    <w:rsid w:val="3C0ABBEA"/>
    <w:rsid w:val="3C11DB07"/>
    <w:rsid w:val="3C151A93"/>
    <w:rsid w:val="3C1651A6"/>
    <w:rsid w:val="3C1AF339"/>
    <w:rsid w:val="3C21ABAA"/>
    <w:rsid w:val="3C23BBDE"/>
    <w:rsid w:val="3C27419B"/>
    <w:rsid w:val="3C2A9D9F"/>
    <w:rsid w:val="3C33B7AF"/>
    <w:rsid w:val="3C34EFC4"/>
    <w:rsid w:val="3C3E85EA"/>
    <w:rsid w:val="3C40ABAD"/>
    <w:rsid w:val="3C4C7AA2"/>
    <w:rsid w:val="3C558424"/>
    <w:rsid w:val="3C55A03F"/>
    <w:rsid w:val="3C5DDFC3"/>
    <w:rsid w:val="3C5F0AF9"/>
    <w:rsid w:val="3C5F1151"/>
    <w:rsid w:val="3C62D749"/>
    <w:rsid w:val="3C673682"/>
    <w:rsid w:val="3C67F428"/>
    <w:rsid w:val="3C6A7259"/>
    <w:rsid w:val="3C6C6C05"/>
    <w:rsid w:val="3C750AA1"/>
    <w:rsid w:val="3C778FC0"/>
    <w:rsid w:val="3C77AC64"/>
    <w:rsid w:val="3C7A2DC2"/>
    <w:rsid w:val="3C7B5E18"/>
    <w:rsid w:val="3C7B75DE"/>
    <w:rsid w:val="3C800C1A"/>
    <w:rsid w:val="3C861E46"/>
    <w:rsid w:val="3C88D94B"/>
    <w:rsid w:val="3C8A1474"/>
    <w:rsid w:val="3C8B3C33"/>
    <w:rsid w:val="3C8C73C1"/>
    <w:rsid w:val="3C929E69"/>
    <w:rsid w:val="3C93E3B4"/>
    <w:rsid w:val="3C96707D"/>
    <w:rsid w:val="3C98169C"/>
    <w:rsid w:val="3C995D2D"/>
    <w:rsid w:val="3C99F2DC"/>
    <w:rsid w:val="3C9B495B"/>
    <w:rsid w:val="3CA42AC8"/>
    <w:rsid w:val="3CA5CD22"/>
    <w:rsid w:val="3CA77D71"/>
    <w:rsid w:val="3CAF751C"/>
    <w:rsid w:val="3CB7D501"/>
    <w:rsid w:val="3CBBB0A2"/>
    <w:rsid w:val="3CBFDFC9"/>
    <w:rsid w:val="3CC3A916"/>
    <w:rsid w:val="3CC68B85"/>
    <w:rsid w:val="3CCE4E22"/>
    <w:rsid w:val="3CD2B405"/>
    <w:rsid w:val="3CD36E04"/>
    <w:rsid w:val="3CDD052F"/>
    <w:rsid w:val="3CE160E5"/>
    <w:rsid w:val="3CEA300B"/>
    <w:rsid w:val="3CEA6B6B"/>
    <w:rsid w:val="3CEAA5E1"/>
    <w:rsid w:val="3CEAAE8A"/>
    <w:rsid w:val="3CEBBBBC"/>
    <w:rsid w:val="3CEC236A"/>
    <w:rsid w:val="3CEFDF6B"/>
    <w:rsid w:val="3CF2A1A1"/>
    <w:rsid w:val="3CF2C896"/>
    <w:rsid w:val="3CF32812"/>
    <w:rsid w:val="3CFF35EC"/>
    <w:rsid w:val="3CFF42E4"/>
    <w:rsid w:val="3CFF44D2"/>
    <w:rsid w:val="3D0322B5"/>
    <w:rsid w:val="3D25BF6F"/>
    <w:rsid w:val="3D27E55D"/>
    <w:rsid w:val="3D32687E"/>
    <w:rsid w:val="3D393AAE"/>
    <w:rsid w:val="3D40168A"/>
    <w:rsid w:val="3D4019EA"/>
    <w:rsid w:val="3D488F56"/>
    <w:rsid w:val="3D48A751"/>
    <w:rsid w:val="3D497A44"/>
    <w:rsid w:val="3D4F2512"/>
    <w:rsid w:val="3D5A8A1D"/>
    <w:rsid w:val="3D5D5575"/>
    <w:rsid w:val="3D5DD7DB"/>
    <w:rsid w:val="3D6054E0"/>
    <w:rsid w:val="3D61908E"/>
    <w:rsid w:val="3D62B10C"/>
    <w:rsid w:val="3D6A2623"/>
    <w:rsid w:val="3D6A3644"/>
    <w:rsid w:val="3D6DD8A4"/>
    <w:rsid w:val="3D6F27DD"/>
    <w:rsid w:val="3D6F9CA3"/>
    <w:rsid w:val="3D7058EE"/>
    <w:rsid w:val="3D773B00"/>
    <w:rsid w:val="3D796A2F"/>
    <w:rsid w:val="3D7A7D2F"/>
    <w:rsid w:val="3D7BE8FC"/>
    <w:rsid w:val="3D8207BE"/>
    <w:rsid w:val="3D8FBE6C"/>
    <w:rsid w:val="3D927186"/>
    <w:rsid w:val="3D971527"/>
    <w:rsid w:val="3D9D38F7"/>
    <w:rsid w:val="3D9D76BA"/>
    <w:rsid w:val="3D9FA6E5"/>
    <w:rsid w:val="3DA4C922"/>
    <w:rsid w:val="3DA589A9"/>
    <w:rsid w:val="3DA7493A"/>
    <w:rsid w:val="3DA7714E"/>
    <w:rsid w:val="3DAD9612"/>
    <w:rsid w:val="3DB2A1E7"/>
    <w:rsid w:val="3DB3A989"/>
    <w:rsid w:val="3DB58264"/>
    <w:rsid w:val="3DBFD6A9"/>
    <w:rsid w:val="3DC2B84B"/>
    <w:rsid w:val="3DC8396C"/>
    <w:rsid w:val="3DC8E42C"/>
    <w:rsid w:val="3DCCB841"/>
    <w:rsid w:val="3DCDFF37"/>
    <w:rsid w:val="3DD46BCD"/>
    <w:rsid w:val="3DD971B1"/>
    <w:rsid w:val="3DE34F5C"/>
    <w:rsid w:val="3DE3D6BA"/>
    <w:rsid w:val="3DE81BE8"/>
    <w:rsid w:val="3DEAE8AE"/>
    <w:rsid w:val="3DEF8459"/>
    <w:rsid w:val="3DEFABC0"/>
    <w:rsid w:val="3DF05EA2"/>
    <w:rsid w:val="3DF08212"/>
    <w:rsid w:val="3DF3B6D8"/>
    <w:rsid w:val="3DF70620"/>
    <w:rsid w:val="3DF7A762"/>
    <w:rsid w:val="3DF8368A"/>
    <w:rsid w:val="3DF9D7AC"/>
    <w:rsid w:val="3E03098D"/>
    <w:rsid w:val="3E0360DD"/>
    <w:rsid w:val="3E06A423"/>
    <w:rsid w:val="3E0C9AC3"/>
    <w:rsid w:val="3E1510D7"/>
    <w:rsid w:val="3E1635E9"/>
    <w:rsid w:val="3E1AEA53"/>
    <w:rsid w:val="3E1C8A1E"/>
    <w:rsid w:val="3E1F1446"/>
    <w:rsid w:val="3E2021A1"/>
    <w:rsid w:val="3E26F025"/>
    <w:rsid w:val="3E27B38C"/>
    <w:rsid w:val="3E2F0BF3"/>
    <w:rsid w:val="3E30A9CA"/>
    <w:rsid w:val="3E39C3DD"/>
    <w:rsid w:val="3E3FD1C6"/>
    <w:rsid w:val="3E42F196"/>
    <w:rsid w:val="3E44AE6D"/>
    <w:rsid w:val="3E5E3791"/>
    <w:rsid w:val="3E61D68F"/>
    <w:rsid w:val="3E62828E"/>
    <w:rsid w:val="3E63E0C4"/>
    <w:rsid w:val="3E64A94C"/>
    <w:rsid w:val="3E672802"/>
    <w:rsid w:val="3E6A56CC"/>
    <w:rsid w:val="3E6EE7D0"/>
    <w:rsid w:val="3E6F73A0"/>
    <w:rsid w:val="3E76AE0D"/>
    <w:rsid w:val="3E77AAB8"/>
    <w:rsid w:val="3E7DC869"/>
    <w:rsid w:val="3E7EACBA"/>
    <w:rsid w:val="3E8201A3"/>
    <w:rsid w:val="3E8587E3"/>
    <w:rsid w:val="3E8B9C02"/>
    <w:rsid w:val="3E8BA850"/>
    <w:rsid w:val="3E946901"/>
    <w:rsid w:val="3E95151E"/>
    <w:rsid w:val="3E98B524"/>
    <w:rsid w:val="3E9F9A14"/>
    <w:rsid w:val="3EA58777"/>
    <w:rsid w:val="3EA766A7"/>
    <w:rsid w:val="3EAD83FF"/>
    <w:rsid w:val="3EB11326"/>
    <w:rsid w:val="3EB4EFA3"/>
    <w:rsid w:val="3EB598D0"/>
    <w:rsid w:val="3EB5B796"/>
    <w:rsid w:val="3ED1F7A8"/>
    <w:rsid w:val="3ED2D3F9"/>
    <w:rsid w:val="3ED68518"/>
    <w:rsid w:val="3ED6BC7E"/>
    <w:rsid w:val="3EDBC654"/>
    <w:rsid w:val="3EE4C20F"/>
    <w:rsid w:val="3EE85376"/>
    <w:rsid w:val="3EE8FECB"/>
    <w:rsid w:val="3EF10800"/>
    <w:rsid w:val="3EF27996"/>
    <w:rsid w:val="3EF3FA2B"/>
    <w:rsid w:val="3EF6E497"/>
    <w:rsid w:val="3EFA18DA"/>
    <w:rsid w:val="3EFACAD5"/>
    <w:rsid w:val="3EFBF9A0"/>
    <w:rsid w:val="3EFC93A9"/>
    <w:rsid w:val="3EFF466F"/>
    <w:rsid w:val="3F027097"/>
    <w:rsid w:val="3F0607FF"/>
    <w:rsid w:val="3F076EF6"/>
    <w:rsid w:val="3F0ACCD6"/>
    <w:rsid w:val="3F0D6FAE"/>
    <w:rsid w:val="3F0DC4A2"/>
    <w:rsid w:val="3F0EA9E1"/>
    <w:rsid w:val="3F0F4D4A"/>
    <w:rsid w:val="3F10048E"/>
    <w:rsid w:val="3F125145"/>
    <w:rsid w:val="3F13AFCE"/>
    <w:rsid w:val="3F19D85C"/>
    <w:rsid w:val="3F1CC78B"/>
    <w:rsid w:val="3F1CCA01"/>
    <w:rsid w:val="3F1D161D"/>
    <w:rsid w:val="3F25E730"/>
    <w:rsid w:val="3F26C0ED"/>
    <w:rsid w:val="3F29DB4F"/>
    <w:rsid w:val="3F29E5B5"/>
    <w:rsid w:val="3F2C46B2"/>
    <w:rsid w:val="3F33A85F"/>
    <w:rsid w:val="3F355AFB"/>
    <w:rsid w:val="3F39471B"/>
    <w:rsid w:val="3F3F0829"/>
    <w:rsid w:val="3F415DA3"/>
    <w:rsid w:val="3F42329A"/>
    <w:rsid w:val="3F438319"/>
    <w:rsid w:val="3F445A0A"/>
    <w:rsid w:val="3F47BDCD"/>
    <w:rsid w:val="3F49319B"/>
    <w:rsid w:val="3F494818"/>
    <w:rsid w:val="3F4B8026"/>
    <w:rsid w:val="3F4EDDD8"/>
    <w:rsid w:val="3F5470DC"/>
    <w:rsid w:val="3F553A89"/>
    <w:rsid w:val="3F5EB6CC"/>
    <w:rsid w:val="3F612456"/>
    <w:rsid w:val="3F6791AC"/>
    <w:rsid w:val="3F67DB3C"/>
    <w:rsid w:val="3F72B698"/>
    <w:rsid w:val="3F7AA76B"/>
    <w:rsid w:val="3F7BACEC"/>
    <w:rsid w:val="3F817CF0"/>
    <w:rsid w:val="3F8439EA"/>
    <w:rsid w:val="3F86C8F1"/>
    <w:rsid w:val="3F88EDD4"/>
    <w:rsid w:val="3F8BDDA1"/>
    <w:rsid w:val="3F8C7232"/>
    <w:rsid w:val="3F938C83"/>
    <w:rsid w:val="3F9D0E7F"/>
    <w:rsid w:val="3FA6EC99"/>
    <w:rsid w:val="3FA8D83F"/>
    <w:rsid w:val="3FAE34A0"/>
    <w:rsid w:val="3FAE5354"/>
    <w:rsid w:val="3FB18B19"/>
    <w:rsid w:val="3FB4E671"/>
    <w:rsid w:val="3FBBBE34"/>
    <w:rsid w:val="3FC3B703"/>
    <w:rsid w:val="3FC8401C"/>
    <w:rsid w:val="3FC9902F"/>
    <w:rsid w:val="3FCF5800"/>
    <w:rsid w:val="3FD30904"/>
    <w:rsid w:val="3FD3E666"/>
    <w:rsid w:val="3FD52CD0"/>
    <w:rsid w:val="3FD99DBB"/>
    <w:rsid w:val="3FDA8D62"/>
    <w:rsid w:val="3FDD19CF"/>
    <w:rsid w:val="3FDE6727"/>
    <w:rsid w:val="3FE3EC67"/>
    <w:rsid w:val="3FF492CD"/>
    <w:rsid w:val="3FF83282"/>
    <w:rsid w:val="3FF8C88C"/>
    <w:rsid w:val="3FFCF05F"/>
    <w:rsid w:val="40080452"/>
    <w:rsid w:val="4009D4AB"/>
    <w:rsid w:val="4011C99C"/>
    <w:rsid w:val="40152C84"/>
    <w:rsid w:val="40161240"/>
    <w:rsid w:val="401961DC"/>
    <w:rsid w:val="4023FFD5"/>
    <w:rsid w:val="402CDBE0"/>
    <w:rsid w:val="40303962"/>
    <w:rsid w:val="403319E2"/>
    <w:rsid w:val="4037364C"/>
    <w:rsid w:val="4044DD22"/>
    <w:rsid w:val="404B57A7"/>
    <w:rsid w:val="404E2D3B"/>
    <w:rsid w:val="404FED08"/>
    <w:rsid w:val="40561321"/>
    <w:rsid w:val="4063130F"/>
    <w:rsid w:val="406AD31E"/>
    <w:rsid w:val="406CEFF2"/>
    <w:rsid w:val="406D8BC1"/>
    <w:rsid w:val="4070D019"/>
    <w:rsid w:val="40781728"/>
    <w:rsid w:val="407A7660"/>
    <w:rsid w:val="407AE911"/>
    <w:rsid w:val="407EECFF"/>
    <w:rsid w:val="4080E7D9"/>
    <w:rsid w:val="4083D501"/>
    <w:rsid w:val="40840C2F"/>
    <w:rsid w:val="408887C5"/>
    <w:rsid w:val="408FD2DC"/>
    <w:rsid w:val="409127A0"/>
    <w:rsid w:val="4092F4BD"/>
    <w:rsid w:val="4094C462"/>
    <w:rsid w:val="409E41B2"/>
    <w:rsid w:val="40A71E5F"/>
    <w:rsid w:val="40ADC60D"/>
    <w:rsid w:val="40B03781"/>
    <w:rsid w:val="40B0C44E"/>
    <w:rsid w:val="40BCFF39"/>
    <w:rsid w:val="40C37AB7"/>
    <w:rsid w:val="40C79868"/>
    <w:rsid w:val="40CD2D77"/>
    <w:rsid w:val="40D52F64"/>
    <w:rsid w:val="40DEE8F8"/>
    <w:rsid w:val="40DFE00F"/>
    <w:rsid w:val="40E04B2F"/>
    <w:rsid w:val="40E1AF20"/>
    <w:rsid w:val="40E56490"/>
    <w:rsid w:val="40E5DB81"/>
    <w:rsid w:val="40ED8710"/>
    <w:rsid w:val="40F383F8"/>
    <w:rsid w:val="40F5B2EC"/>
    <w:rsid w:val="40F6A618"/>
    <w:rsid w:val="4102DAB6"/>
    <w:rsid w:val="41050668"/>
    <w:rsid w:val="41089D7E"/>
    <w:rsid w:val="4115D90B"/>
    <w:rsid w:val="41196066"/>
    <w:rsid w:val="4119B410"/>
    <w:rsid w:val="4126D926"/>
    <w:rsid w:val="4127A865"/>
    <w:rsid w:val="41310DD6"/>
    <w:rsid w:val="41331B58"/>
    <w:rsid w:val="41354EEA"/>
    <w:rsid w:val="41367803"/>
    <w:rsid w:val="414230E2"/>
    <w:rsid w:val="41437DC9"/>
    <w:rsid w:val="4143CB97"/>
    <w:rsid w:val="4146AB34"/>
    <w:rsid w:val="414A5CE1"/>
    <w:rsid w:val="4157C198"/>
    <w:rsid w:val="4157F918"/>
    <w:rsid w:val="4159EC69"/>
    <w:rsid w:val="4161A83E"/>
    <w:rsid w:val="416551E0"/>
    <w:rsid w:val="416826BB"/>
    <w:rsid w:val="416ACDA4"/>
    <w:rsid w:val="416B042A"/>
    <w:rsid w:val="416ECB76"/>
    <w:rsid w:val="4171144D"/>
    <w:rsid w:val="41729082"/>
    <w:rsid w:val="4172BEA1"/>
    <w:rsid w:val="4172BEA5"/>
    <w:rsid w:val="41753B56"/>
    <w:rsid w:val="4176E41C"/>
    <w:rsid w:val="417C174F"/>
    <w:rsid w:val="4180F55F"/>
    <w:rsid w:val="418204D2"/>
    <w:rsid w:val="4185E951"/>
    <w:rsid w:val="41935D75"/>
    <w:rsid w:val="419BBE99"/>
    <w:rsid w:val="419BE5A7"/>
    <w:rsid w:val="41A31FCB"/>
    <w:rsid w:val="41B98A13"/>
    <w:rsid w:val="41BAD17B"/>
    <w:rsid w:val="41BD3FED"/>
    <w:rsid w:val="41C50C4E"/>
    <w:rsid w:val="41C9DF6A"/>
    <w:rsid w:val="41D088BC"/>
    <w:rsid w:val="41D15DAD"/>
    <w:rsid w:val="41D16FB6"/>
    <w:rsid w:val="41D2A765"/>
    <w:rsid w:val="41D3D6C8"/>
    <w:rsid w:val="41DBDB3C"/>
    <w:rsid w:val="41DD5D4F"/>
    <w:rsid w:val="41E0BF07"/>
    <w:rsid w:val="41E2D59C"/>
    <w:rsid w:val="41E96B17"/>
    <w:rsid w:val="41EB7D06"/>
    <w:rsid w:val="41EC53FE"/>
    <w:rsid w:val="41EFD7BF"/>
    <w:rsid w:val="41F7C2D9"/>
    <w:rsid w:val="41F9A951"/>
    <w:rsid w:val="41FE6336"/>
    <w:rsid w:val="4202A6AC"/>
    <w:rsid w:val="42035369"/>
    <w:rsid w:val="4206AFFC"/>
    <w:rsid w:val="420786C7"/>
    <w:rsid w:val="420DF72B"/>
    <w:rsid w:val="420FF88B"/>
    <w:rsid w:val="4217CB76"/>
    <w:rsid w:val="42181524"/>
    <w:rsid w:val="421D3007"/>
    <w:rsid w:val="4222B222"/>
    <w:rsid w:val="42243401"/>
    <w:rsid w:val="4225B24D"/>
    <w:rsid w:val="4228D108"/>
    <w:rsid w:val="422C5FDA"/>
    <w:rsid w:val="424023CF"/>
    <w:rsid w:val="4241DAA0"/>
    <w:rsid w:val="424BFD5A"/>
    <w:rsid w:val="4251BF62"/>
    <w:rsid w:val="4251F01D"/>
    <w:rsid w:val="4252C4C7"/>
    <w:rsid w:val="4254BE6E"/>
    <w:rsid w:val="425A19A6"/>
    <w:rsid w:val="425A940D"/>
    <w:rsid w:val="425EFC84"/>
    <w:rsid w:val="4260E3CF"/>
    <w:rsid w:val="4264EE41"/>
    <w:rsid w:val="4266DEE3"/>
    <w:rsid w:val="426BBC7E"/>
    <w:rsid w:val="426C565D"/>
    <w:rsid w:val="426D9B37"/>
    <w:rsid w:val="42727618"/>
    <w:rsid w:val="427B1C66"/>
    <w:rsid w:val="427C333C"/>
    <w:rsid w:val="427DC676"/>
    <w:rsid w:val="428E8B69"/>
    <w:rsid w:val="42907792"/>
    <w:rsid w:val="42998FCB"/>
    <w:rsid w:val="4299A32C"/>
    <w:rsid w:val="429E0AE6"/>
    <w:rsid w:val="42A10154"/>
    <w:rsid w:val="42AA7179"/>
    <w:rsid w:val="42B10640"/>
    <w:rsid w:val="42B17C5B"/>
    <w:rsid w:val="42B231D7"/>
    <w:rsid w:val="42B61B87"/>
    <w:rsid w:val="42BB2C01"/>
    <w:rsid w:val="42BD1109"/>
    <w:rsid w:val="42C564A5"/>
    <w:rsid w:val="42C8454E"/>
    <w:rsid w:val="42CAEE92"/>
    <w:rsid w:val="42CD5E04"/>
    <w:rsid w:val="42CFE0D6"/>
    <w:rsid w:val="42DC5546"/>
    <w:rsid w:val="42E237EA"/>
    <w:rsid w:val="42E73E08"/>
    <w:rsid w:val="42F1DE3D"/>
    <w:rsid w:val="42F3AC1E"/>
    <w:rsid w:val="42F6CEDD"/>
    <w:rsid w:val="42F96698"/>
    <w:rsid w:val="43003496"/>
    <w:rsid w:val="430094B7"/>
    <w:rsid w:val="43021565"/>
    <w:rsid w:val="430319B6"/>
    <w:rsid w:val="4303D807"/>
    <w:rsid w:val="4309B51D"/>
    <w:rsid w:val="430BBBE9"/>
    <w:rsid w:val="430BE8BA"/>
    <w:rsid w:val="430C1439"/>
    <w:rsid w:val="430FBA21"/>
    <w:rsid w:val="4314A785"/>
    <w:rsid w:val="431743C8"/>
    <w:rsid w:val="4318003E"/>
    <w:rsid w:val="431986A7"/>
    <w:rsid w:val="431C8A30"/>
    <w:rsid w:val="4320591C"/>
    <w:rsid w:val="43233603"/>
    <w:rsid w:val="4326D896"/>
    <w:rsid w:val="432D11B5"/>
    <w:rsid w:val="4330F768"/>
    <w:rsid w:val="433827EB"/>
    <w:rsid w:val="433E4C06"/>
    <w:rsid w:val="434EEC31"/>
    <w:rsid w:val="43505D55"/>
    <w:rsid w:val="4357BC71"/>
    <w:rsid w:val="43595A62"/>
    <w:rsid w:val="435B6D15"/>
    <w:rsid w:val="435E0935"/>
    <w:rsid w:val="435EF5F3"/>
    <w:rsid w:val="43609065"/>
    <w:rsid w:val="436E5838"/>
    <w:rsid w:val="437258B1"/>
    <w:rsid w:val="4372C498"/>
    <w:rsid w:val="4373FDC6"/>
    <w:rsid w:val="4379821D"/>
    <w:rsid w:val="43809962"/>
    <w:rsid w:val="4385A1A8"/>
    <w:rsid w:val="4386BA34"/>
    <w:rsid w:val="43923CDE"/>
    <w:rsid w:val="43939068"/>
    <w:rsid w:val="43945407"/>
    <w:rsid w:val="4398617B"/>
    <w:rsid w:val="4398F3F8"/>
    <w:rsid w:val="439D69D8"/>
    <w:rsid w:val="439F603E"/>
    <w:rsid w:val="439FDBB4"/>
    <w:rsid w:val="43A10174"/>
    <w:rsid w:val="43A130D3"/>
    <w:rsid w:val="43A413A2"/>
    <w:rsid w:val="43A5D5A5"/>
    <w:rsid w:val="43A65214"/>
    <w:rsid w:val="43A6E2C2"/>
    <w:rsid w:val="43A85D5C"/>
    <w:rsid w:val="43AB80A8"/>
    <w:rsid w:val="43AE2B39"/>
    <w:rsid w:val="43B5781F"/>
    <w:rsid w:val="43B5CDC6"/>
    <w:rsid w:val="43B5ECF1"/>
    <w:rsid w:val="43C1CB22"/>
    <w:rsid w:val="43CB30E2"/>
    <w:rsid w:val="43D37205"/>
    <w:rsid w:val="43D4562A"/>
    <w:rsid w:val="43DF1BC1"/>
    <w:rsid w:val="43E0D48F"/>
    <w:rsid w:val="43EA7C1F"/>
    <w:rsid w:val="43EECAD9"/>
    <w:rsid w:val="43EFF3ED"/>
    <w:rsid w:val="43F1F52D"/>
    <w:rsid w:val="43F2815D"/>
    <w:rsid w:val="44041366"/>
    <w:rsid w:val="440491B0"/>
    <w:rsid w:val="4408CD0E"/>
    <w:rsid w:val="440F96BC"/>
    <w:rsid w:val="440FDA9D"/>
    <w:rsid w:val="440FFDBE"/>
    <w:rsid w:val="44182FBA"/>
    <w:rsid w:val="441B2D9F"/>
    <w:rsid w:val="441DD20C"/>
    <w:rsid w:val="441F529D"/>
    <w:rsid w:val="4421FF8B"/>
    <w:rsid w:val="4423FC28"/>
    <w:rsid w:val="4428BE57"/>
    <w:rsid w:val="442B283C"/>
    <w:rsid w:val="442D415A"/>
    <w:rsid w:val="442D80ED"/>
    <w:rsid w:val="442FBDB0"/>
    <w:rsid w:val="443458DD"/>
    <w:rsid w:val="4436AB80"/>
    <w:rsid w:val="443708A9"/>
    <w:rsid w:val="443E42C2"/>
    <w:rsid w:val="44404104"/>
    <w:rsid w:val="44413ECF"/>
    <w:rsid w:val="44479B60"/>
    <w:rsid w:val="4449BD6A"/>
    <w:rsid w:val="444E919C"/>
    <w:rsid w:val="444F5110"/>
    <w:rsid w:val="44517D69"/>
    <w:rsid w:val="4455F18F"/>
    <w:rsid w:val="445EA324"/>
    <w:rsid w:val="4466D976"/>
    <w:rsid w:val="4469D2DF"/>
    <w:rsid w:val="446BDAD4"/>
    <w:rsid w:val="446F1DE2"/>
    <w:rsid w:val="446F9594"/>
    <w:rsid w:val="447315B8"/>
    <w:rsid w:val="44823FA8"/>
    <w:rsid w:val="4482571A"/>
    <w:rsid w:val="448A8FB8"/>
    <w:rsid w:val="448C7E6E"/>
    <w:rsid w:val="448D169B"/>
    <w:rsid w:val="448E7136"/>
    <w:rsid w:val="44950892"/>
    <w:rsid w:val="4495D8DD"/>
    <w:rsid w:val="4497FECE"/>
    <w:rsid w:val="449BE303"/>
    <w:rsid w:val="449CAFA5"/>
    <w:rsid w:val="449E2830"/>
    <w:rsid w:val="44A2FAC3"/>
    <w:rsid w:val="44A9688D"/>
    <w:rsid w:val="44ABA8BC"/>
    <w:rsid w:val="44AE5F1E"/>
    <w:rsid w:val="44B09B6E"/>
    <w:rsid w:val="44B5254E"/>
    <w:rsid w:val="44BBCA45"/>
    <w:rsid w:val="44C413B6"/>
    <w:rsid w:val="44C542B8"/>
    <w:rsid w:val="44C58696"/>
    <w:rsid w:val="44C89093"/>
    <w:rsid w:val="44C8F2F3"/>
    <w:rsid w:val="44C953BC"/>
    <w:rsid w:val="44CC0D85"/>
    <w:rsid w:val="44CF87F7"/>
    <w:rsid w:val="44D062C6"/>
    <w:rsid w:val="44E55C5A"/>
    <w:rsid w:val="44EF3B20"/>
    <w:rsid w:val="44F1B47A"/>
    <w:rsid w:val="44FB22D4"/>
    <w:rsid w:val="44FCC1C1"/>
    <w:rsid w:val="44FD27D0"/>
    <w:rsid w:val="44FE6BE1"/>
    <w:rsid w:val="450207ED"/>
    <w:rsid w:val="45030910"/>
    <w:rsid w:val="4507DE3B"/>
    <w:rsid w:val="450854C8"/>
    <w:rsid w:val="450D916F"/>
    <w:rsid w:val="450F8BF9"/>
    <w:rsid w:val="4512F5DD"/>
    <w:rsid w:val="45183140"/>
    <w:rsid w:val="45198886"/>
    <w:rsid w:val="4521C9CD"/>
    <w:rsid w:val="4523EE66"/>
    <w:rsid w:val="4525B0B4"/>
    <w:rsid w:val="45274DFB"/>
    <w:rsid w:val="4529BB81"/>
    <w:rsid w:val="453359BE"/>
    <w:rsid w:val="453B6EC2"/>
    <w:rsid w:val="454020AD"/>
    <w:rsid w:val="4541D46C"/>
    <w:rsid w:val="4543F61F"/>
    <w:rsid w:val="45446980"/>
    <w:rsid w:val="454C587D"/>
    <w:rsid w:val="454D19BF"/>
    <w:rsid w:val="455038FE"/>
    <w:rsid w:val="4550664E"/>
    <w:rsid w:val="45523B6A"/>
    <w:rsid w:val="455458FC"/>
    <w:rsid w:val="455C7C11"/>
    <w:rsid w:val="455EFC9B"/>
    <w:rsid w:val="4560253C"/>
    <w:rsid w:val="456190E0"/>
    <w:rsid w:val="45632E83"/>
    <w:rsid w:val="45685F43"/>
    <w:rsid w:val="456A38BB"/>
    <w:rsid w:val="456C8080"/>
    <w:rsid w:val="456E1F2F"/>
    <w:rsid w:val="456EBABE"/>
    <w:rsid w:val="457302AD"/>
    <w:rsid w:val="45747C1D"/>
    <w:rsid w:val="4577C491"/>
    <w:rsid w:val="457AD825"/>
    <w:rsid w:val="458144B3"/>
    <w:rsid w:val="4584A2C2"/>
    <w:rsid w:val="45873017"/>
    <w:rsid w:val="4589AB9E"/>
    <w:rsid w:val="458CF9F3"/>
    <w:rsid w:val="458FD9AF"/>
    <w:rsid w:val="4590E76F"/>
    <w:rsid w:val="459ABD5A"/>
    <w:rsid w:val="459C59B8"/>
    <w:rsid w:val="45A16770"/>
    <w:rsid w:val="45A55315"/>
    <w:rsid w:val="45A86CFF"/>
    <w:rsid w:val="45AD1E23"/>
    <w:rsid w:val="45AF062F"/>
    <w:rsid w:val="45B746CF"/>
    <w:rsid w:val="45B84EFD"/>
    <w:rsid w:val="45BEEE95"/>
    <w:rsid w:val="45BFB00F"/>
    <w:rsid w:val="45C119F2"/>
    <w:rsid w:val="45C17727"/>
    <w:rsid w:val="45C5AC45"/>
    <w:rsid w:val="45C5DD7F"/>
    <w:rsid w:val="45C82749"/>
    <w:rsid w:val="45CA2713"/>
    <w:rsid w:val="45D3FE72"/>
    <w:rsid w:val="45D8BFEC"/>
    <w:rsid w:val="45DC2E8F"/>
    <w:rsid w:val="45E030D2"/>
    <w:rsid w:val="45E9825C"/>
    <w:rsid w:val="45EDAB5B"/>
    <w:rsid w:val="45EDF663"/>
    <w:rsid w:val="45F1C77A"/>
    <w:rsid w:val="4603FE95"/>
    <w:rsid w:val="46052BCB"/>
    <w:rsid w:val="460DCE1F"/>
    <w:rsid w:val="460EC04E"/>
    <w:rsid w:val="46106DC6"/>
    <w:rsid w:val="461391AA"/>
    <w:rsid w:val="4614381E"/>
    <w:rsid w:val="4615E9FA"/>
    <w:rsid w:val="461C975B"/>
    <w:rsid w:val="46224BD6"/>
    <w:rsid w:val="4622AADD"/>
    <w:rsid w:val="4627A740"/>
    <w:rsid w:val="462DA206"/>
    <w:rsid w:val="462ED8E5"/>
    <w:rsid w:val="46367584"/>
    <w:rsid w:val="46368DE7"/>
    <w:rsid w:val="4636B5E2"/>
    <w:rsid w:val="463D4B6D"/>
    <w:rsid w:val="463EA5C9"/>
    <w:rsid w:val="4640B31D"/>
    <w:rsid w:val="46418AFF"/>
    <w:rsid w:val="46560A6B"/>
    <w:rsid w:val="4659961B"/>
    <w:rsid w:val="4659990B"/>
    <w:rsid w:val="465AA0AA"/>
    <w:rsid w:val="465AFD3C"/>
    <w:rsid w:val="4663BED5"/>
    <w:rsid w:val="4664B502"/>
    <w:rsid w:val="466BB125"/>
    <w:rsid w:val="4675C8F8"/>
    <w:rsid w:val="4676364D"/>
    <w:rsid w:val="4677F949"/>
    <w:rsid w:val="4678C432"/>
    <w:rsid w:val="46791D9D"/>
    <w:rsid w:val="467A9968"/>
    <w:rsid w:val="467BB9A3"/>
    <w:rsid w:val="467C4A41"/>
    <w:rsid w:val="46854534"/>
    <w:rsid w:val="4690C1B0"/>
    <w:rsid w:val="4699A7B1"/>
    <w:rsid w:val="469AFF3F"/>
    <w:rsid w:val="469F5DE0"/>
    <w:rsid w:val="46ADD9FA"/>
    <w:rsid w:val="46B84AE0"/>
    <w:rsid w:val="46BA48FA"/>
    <w:rsid w:val="46BABCC2"/>
    <w:rsid w:val="46BF48CC"/>
    <w:rsid w:val="46C0A348"/>
    <w:rsid w:val="46C18115"/>
    <w:rsid w:val="46CB6660"/>
    <w:rsid w:val="46CFBC03"/>
    <w:rsid w:val="46CFFD6A"/>
    <w:rsid w:val="46E1C1B6"/>
    <w:rsid w:val="46E62624"/>
    <w:rsid w:val="46E7BEFD"/>
    <w:rsid w:val="46E8541A"/>
    <w:rsid w:val="46EAA856"/>
    <w:rsid w:val="46F0045C"/>
    <w:rsid w:val="46F0295D"/>
    <w:rsid w:val="46F202EA"/>
    <w:rsid w:val="46F79919"/>
    <w:rsid w:val="46F7DDE5"/>
    <w:rsid w:val="46FA5177"/>
    <w:rsid w:val="46FB6DE8"/>
    <w:rsid w:val="470716EF"/>
    <w:rsid w:val="47078F60"/>
    <w:rsid w:val="470A6A0B"/>
    <w:rsid w:val="470ED2EE"/>
    <w:rsid w:val="47108DCF"/>
    <w:rsid w:val="471169D8"/>
    <w:rsid w:val="4712459E"/>
    <w:rsid w:val="4712C98A"/>
    <w:rsid w:val="4712F20B"/>
    <w:rsid w:val="471394F2"/>
    <w:rsid w:val="47186A84"/>
    <w:rsid w:val="471DE0CD"/>
    <w:rsid w:val="47234A17"/>
    <w:rsid w:val="4726E2D8"/>
    <w:rsid w:val="472D8558"/>
    <w:rsid w:val="4737BFC2"/>
    <w:rsid w:val="4738866C"/>
    <w:rsid w:val="474309C2"/>
    <w:rsid w:val="474771DC"/>
    <w:rsid w:val="474A3DE0"/>
    <w:rsid w:val="4758800B"/>
    <w:rsid w:val="475AFF8B"/>
    <w:rsid w:val="475C0256"/>
    <w:rsid w:val="475D4788"/>
    <w:rsid w:val="475D7038"/>
    <w:rsid w:val="475FA848"/>
    <w:rsid w:val="47636274"/>
    <w:rsid w:val="47668DFA"/>
    <w:rsid w:val="47759A8A"/>
    <w:rsid w:val="4776101B"/>
    <w:rsid w:val="47788F7C"/>
    <w:rsid w:val="477BE8FD"/>
    <w:rsid w:val="477CC6FC"/>
    <w:rsid w:val="47863CDF"/>
    <w:rsid w:val="479136B4"/>
    <w:rsid w:val="47920FD5"/>
    <w:rsid w:val="479915E2"/>
    <w:rsid w:val="4799B642"/>
    <w:rsid w:val="47A31318"/>
    <w:rsid w:val="47B0D21B"/>
    <w:rsid w:val="47B5773A"/>
    <w:rsid w:val="47B889AA"/>
    <w:rsid w:val="47BA425D"/>
    <w:rsid w:val="47BF4446"/>
    <w:rsid w:val="47C2B57E"/>
    <w:rsid w:val="47C386A7"/>
    <w:rsid w:val="47C66C02"/>
    <w:rsid w:val="47C922F5"/>
    <w:rsid w:val="47D02A3C"/>
    <w:rsid w:val="47D7DD3F"/>
    <w:rsid w:val="47D96611"/>
    <w:rsid w:val="47DF7483"/>
    <w:rsid w:val="47E3A1D5"/>
    <w:rsid w:val="47E67F01"/>
    <w:rsid w:val="47E88FE9"/>
    <w:rsid w:val="47EA017F"/>
    <w:rsid w:val="47EA73DD"/>
    <w:rsid w:val="47ED0E08"/>
    <w:rsid w:val="47EF0AEA"/>
    <w:rsid w:val="47F0E1DE"/>
    <w:rsid w:val="47F49158"/>
    <w:rsid w:val="47F999B7"/>
    <w:rsid w:val="47FBE364"/>
    <w:rsid w:val="47FF891D"/>
    <w:rsid w:val="4801B8DE"/>
    <w:rsid w:val="48089B3C"/>
    <w:rsid w:val="480F9BB7"/>
    <w:rsid w:val="48125B07"/>
    <w:rsid w:val="481536A1"/>
    <w:rsid w:val="4819A0AC"/>
    <w:rsid w:val="481B5979"/>
    <w:rsid w:val="481C0D99"/>
    <w:rsid w:val="481E61F0"/>
    <w:rsid w:val="48270FF6"/>
    <w:rsid w:val="48296465"/>
    <w:rsid w:val="4829753A"/>
    <w:rsid w:val="482A2B5B"/>
    <w:rsid w:val="482E40C1"/>
    <w:rsid w:val="483225D1"/>
    <w:rsid w:val="483419C8"/>
    <w:rsid w:val="483621A3"/>
    <w:rsid w:val="4838F9D7"/>
    <w:rsid w:val="483D60E2"/>
    <w:rsid w:val="483F85FD"/>
    <w:rsid w:val="4841154E"/>
    <w:rsid w:val="4841C9CF"/>
    <w:rsid w:val="48439D41"/>
    <w:rsid w:val="4850E527"/>
    <w:rsid w:val="48548D3C"/>
    <w:rsid w:val="485A52C2"/>
    <w:rsid w:val="485BD9DF"/>
    <w:rsid w:val="485D793F"/>
    <w:rsid w:val="485DCE5D"/>
    <w:rsid w:val="486308EA"/>
    <w:rsid w:val="4867F3D8"/>
    <w:rsid w:val="486A6065"/>
    <w:rsid w:val="48727CD0"/>
    <w:rsid w:val="487531C8"/>
    <w:rsid w:val="487C83E9"/>
    <w:rsid w:val="487D4781"/>
    <w:rsid w:val="487E6D0E"/>
    <w:rsid w:val="487FA30E"/>
    <w:rsid w:val="4881E8CA"/>
    <w:rsid w:val="48835154"/>
    <w:rsid w:val="48861646"/>
    <w:rsid w:val="4890F161"/>
    <w:rsid w:val="48920316"/>
    <w:rsid w:val="4892771C"/>
    <w:rsid w:val="489455DF"/>
    <w:rsid w:val="48954020"/>
    <w:rsid w:val="4896E6A4"/>
    <w:rsid w:val="489B2634"/>
    <w:rsid w:val="489DF807"/>
    <w:rsid w:val="48A16AE9"/>
    <w:rsid w:val="48A793FD"/>
    <w:rsid w:val="48A828A1"/>
    <w:rsid w:val="48A83F3F"/>
    <w:rsid w:val="48A908B2"/>
    <w:rsid w:val="48A90B18"/>
    <w:rsid w:val="48AB3107"/>
    <w:rsid w:val="48AD454D"/>
    <w:rsid w:val="48AF3BD9"/>
    <w:rsid w:val="48B83F53"/>
    <w:rsid w:val="48B851FE"/>
    <w:rsid w:val="48B8F0E5"/>
    <w:rsid w:val="48BB29BE"/>
    <w:rsid w:val="48C11FAE"/>
    <w:rsid w:val="48C20F9A"/>
    <w:rsid w:val="48C31640"/>
    <w:rsid w:val="48C48958"/>
    <w:rsid w:val="48C92C1E"/>
    <w:rsid w:val="48C95C9A"/>
    <w:rsid w:val="48C9DC51"/>
    <w:rsid w:val="48CCBCFE"/>
    <w:rsid w:val="48D4A87F"/>
    <w:rsid w:val="48D86624"/>
    <w:rsid w:val="48DE3EED"/>
    <w:rsid w:val="48E0D64C"/>
    <w:rsid w:val="48E35464"/>
    <w:rsid w:val="48EC2956"/>
    <w:rsid w:val="48EC4D15"/>
    <w:rsid w:val="48ED941E"/>
    <w:rsid w:val="48EE4784"/>
    <w:rsid w:val="48F55CD8"/>
    <w:rsid w:val="48F8E3B9"/>
    <w:rsid w:val="48FDE2C5"/>
    <w:rsid w:val="48FE8D5A"/>
    <w:rsid w:val="48FFC336"/>
    <w:rsid w:val="49022BFA"/>
    <w:rsid w:val="4908CF98"/>
    <w:rsid w:val="4910A304"/>
    <w:rsid w:val="49152EF4"/>
    <w:rsid w:val="49188570"/>
    <w:rsid w:val="491B161D"/>
    <w:rsid w:val="491C3D5A"/>
    <w:rsid w:val="491C70F3"/>
    <w:rsid w:val="49260F14"/>
    <w:rsid w:val="4926DEF8"/>
    <w:rsid w:val="4930ED73"/>
    <w:rsid w:val="49393B74"/>
    <w:rsid w:val="493AD7C4"/>
    <w:rsid w:val="493B5567"/>
    <w:rsid w:val="493B697C"/>
    <w:rsid w:val="493E350D"/>
    <w:rsid w:val="49415908"/>
    <w:rsid w:val="4944E7BD"/>
    <w:rsid w:val="49495F4C"/>
    <w:rsid w:val="494F3DC9"/>
    <w:rsid w:val="49521DDB"/>
    <w:rsid w:val="4955F627"/>
    <w:rsid w:val="4957FCD1"/>
    <w:rsid w:val="495AB1C5"/>
    <w:rsid w:val="495ABB26"/>
    <w:rsid w:val="495F1289"/>
    <w:rsid w:val="49606047"/>
    <w:rsid w:val="4966FFD3"/>
    <w:rsid w:val="49698C1D"/>
    <w:rsid w:val="496D8DC9"/>
    <w:rsid w:val="496E560A"/>
    <w:rsid w:val="497406E6"/>
    <w:rsid w:val="498D2D69"/>
    <w:rsid w:val="49940E7E"/>
    <w:rsid w:val="49944B54"/>
    <w:rsid w:val="499A9F39"/>
    <w:rsid w:val="49A4D7D5"/>
    <w:rsid w:val="49A73FEE"/>
    <w:rsid w:val="49B0392F"/>
    <w:rsid w:val="49C3BFD9"/>
    <w:rsid w:val="49C5C09B"/>
    <w:rsid w:val="49C6E6D8"/>
    <w:rsid w:val="49C75E1A"/>
    <w:rsid w:val="49C86CD1"/>
    <w:rsid w:val="49CA44B3"/>
    <w:rsid w:val="49CAEE8F"/>
    <w:rsid w:val="49CF1B05"/>
    <w:rsid w:val="49D0849B"/>
    <w:rsid w:val="49D3F384"/>
    <w:rsid w:val="49D4E053"/>
    <w:rsid w:val="49D9BAAF"/>
    <w:rsid w:val="49DEBDB5"/>
    <w:rsid w:val="49E290BA"/>
    <w:rsid w:val="49E68A1F"/>
    <w:rsid w:val="49EBA7AC"/>
    <w:rsid w:val="49ED451F"/>
    <w:rsid w:val="49F5C116"/>
    <w:rsid w:val="49FF79F3"/>
    <w:rsid w:val="4A04F29D"/>
    <w:rsid w:val="4A068510"/>
    <w:rsid w:val="4A07FC14"/>
    <w:rsid w:val="4A104093"/>
    <w:rsid w:val="4A191D66"/>
    <w:rsid w:val="4A19C7D7"/>
    <w:rsid w:val="4A19D080"/>
    <w:rsid w:val="4A1BCEF1"/>
    <w:rsid w:val="4A1F6C7E"/>
    <w:rsid w:val="4A1F93D5"/>
    <w:rsid w:val="4A232F87"/>
    <w:rsid w:val="4A28837F"/>
    <w:rsid w:val="4A2F746A"/>
    <w:rsid w:val="4A3538F3"/>
    <w:rsid w:val="4A3B5D80"/>
    <w:rsid w:val="4A3CBD88"/>
    <w:rsid w:val="4A3DE155"/>
    <w:rsid w:val="4A3F0236"/>
    <w:rsid w:val="4A432C88"/>
    <w:rsid w:val="4A47FFE4"/>
    <w:rsid w:val="4A485F7A"/>
    <w:rsid w:val="4A5968F2"/>
    <w:rsid w:val="4A5ABD5C"/>
    <w:rsid w:val="4A5D929E"/>
    <w:rsid w:val="4A613739"/>
    <w:rsid w:val="4A618F6E"/>
    <w:rsid w:val="4A672D46"/>
    <w:rsid w:val="4A6BC1E0"/>
    <w:rsid w:val="4A6D13B7"/>
    <w:rsid w:val="4A78C216"/>
    <w:rsid w:val="4A7A267B"/>
    <w:rsid w:val="4A7D36EC"/>
    <w:rsid w:val="4A7EACF8"/>
    <w:rsid w:val="4A7F4532"/>
    <w:rsid w:val="4A7FF0F5"/>
    <w:rsid w:val="4A806CEF"/>
    <w:rsid w:val="4A8AF98C"/>
    <w:rsid w:val="4A8FBAB6"/>
    <w:rsid w:val="4A907531"/>
    <w:rsid w:val="4A9084AC"/>
    <w:rsid w:val="4A9AFFBF"/>
    <w:rsid w:val="4A9D88E6"/>
    <w:rsid w:val="4A9D893C"/>
    <w:rsid w:val="4AA02661"/>
    <w:rsid w:val="4AA2FC90"/>
    <w:rsid w:val="4AAC2EFC"/>
    <w:rsid w:val="4AB7D2E6"/>
    <w:rsid w:val="4ABB2263"/>
    <w:rsid w:val="4ABE20A7"/>
    <w:rsid w:val="4ABE961C"/>
    <w:rsid w:val="4AC0221A"/>
    <w:rsid w:val="4AC36F90"/>
    <w:rsid w:val="4AC61F3D"/>
    <w:rsid w:val="4ACAD986"/>
    <w:rsid w:val="4ACDAAFC"/>
    <w:rsid w:val="4AD2774F"/>
    <w:rsid w:val="4AD523A2"/>
    <w:rsid w:val="4AD8F6E7"/>
    <w:rsid w:val="4AE02A36"/>
    <w:rsid w:val="4AE56E46"/>
    <w:rsid w:val="4AE7A2D9"/>
    <w:rsid w:val="4AE7AE53"/>
    <w:rsid w:val="4AEBD749"/>
    <w:rsid w:val="4AEF847C"/>
    <w:rsid w:val="4AF10B42"/>
    <w:rsid w:val="4AF60CB6"/>
    <w:rsid w:val="4AF835BA"/>
    <w:rsid w:val="4AF9971F"/>
    <w:rsid w:val="4AFD3614"/>
    <w:rsid w:val="4AFE15F5"/>
    <w:rsid w:val="4B0DFC51"/>
    <w:rsid w:val="4B17E1A7"/>
    <w:rsid w:val="4B1C5AE1"/>
    <w:rsid w:val="4B1D3D60"/>
    <w:rsid w:val="4B1E7B60"/>
    <w:rsid w:val="4B25C00A"/>
    <w:rsid w:val="4B2815FD"/>
    <w:rsid w:val="4B2EF363"/>
    <w:rsid w:val="4B339137"/>
    <w:rsid w:val="4B36CC96"/>
    <w:rsid w:val="4B3CAA77"/>
    <w:rsid w:val="4B3E0405"/>
    <w:rsid w:val="4B444A11"/>
    <w:rsid w:val="4B455DE9"/>
    <w:rsid w:val="4B55117F"/>
    <w:rsid w:val="4B568075"/>
    <w:rsid w:val="4B5B0037"/>
    <w:rsid w:val="4B5D7535"/>
    <w:rsid w:val="4B5F1764"/>
    <w:rsid w:val="4B630707"/>
    <w:rsid w:val="4B645563"/>
    <w:rsid w:val="4B671C5C"/>
    <w:rsid w:val="4B705E0A"/>
    <w:rsid w:val="4B7656CC"/>
    <w:rsid w:val="4B861F6F"/>
    <w:rsid w:val="4B8845E4"/>
    <w:rsid w:val="4B89D9DE"/>
    <w:rsid w:val="4B8B3F30"/>
    <w:rsid w:val="4B8E3BDE"/>
    <w:rsid w:val="4B934BA9"/>
    <w:rsid w:val="4B942164"/>
    <w:rsid w:val="4B99394A"/>
    <w:rsid w:val="4B9DF5CD"/>
    <w:rsid w:val="4BA54B6A"/>
    <w:rsid w:val="4BA7B5E3"/>
    <w:rsid w:val="4BA9F099"/>
    <w:rsid w:val="4BB115F0"/>
    <w:rsid w:val="4BB25F6A"/>
    <w:rsid w:val="4BB40DC3"/>
    <w:rsid w:val="4BBE8FF6"/>
    <w:rsid w:val="4BBECBFF"/>
    <w:rsid w:val="4BC453E0"/>
    <w:rsid w:val="4BC84608"/>
    <w:rsid w:val="4BD0528F"/>
    <w:rsid w:val="4BD0C7AF"/>
    <w:rsid w:val="4BD4D42A"/>
    <w:rsid w:val="4BD4EE13"/>
    <w:rsid w:val="4BDBF42C"/>
    <w:rsid w:val="4BDCCF56"/>
    <w:rsid w:val="4BE5B477"/>
    <w:rsid w:val="4BE7A228"/>
    <w:rsid w:val="4BF25930"/>
    <w:rsid w:val="4BF3364D"/>
    <w:rsid w:val="4BF491A2"/>
    <w:rsid w:val="4C024EAC"/>
    <w:rsid w:val="4C0344D6"/>
    <w:rsid w:val="4C06F245"/>
    <w:rsid w:val="4C077389"/>
    <w:rsid w:val="4C0B89AB"/>
    <w:rsid w:val="4C0DFE7E"/>
    <w:rsid w:val="4C0F9D7D"/>
    <w:rsid w:val="4C1490F7"/>
    <w:rsid w:val="4C15E123"/>
    <w:rsid w:val="4C18A222"/>
    <w:rsid w:val="4C1D2B5B"/>
    <w:rsid w:val="4C1E7CE2"/>
    <w:rsid w:val="4C21A73B"/>
    <w:rsid w:val="4C24BEC2"/>
    <w:rsid w:val="4C253B6B"/>
    <w:rsid w:val="4C3027D6"/>
    <w:rsid w:val="4C31807E"/>
    <w:rsid w:val="4C33CCB1"/>
    <w:rsid w:val="4C345004"/>
    <w:rsid w:val="4C3A8C78"/>
    <w:rsid w:val="4C3CC36A"/>
    <w:rsid w:val="4C44D2D5"/>
    <w:rsid w:val="4C453611"/>
    <w:rsid w:val="4C47C498"/>
    <w:rsid w:val="4C47DB30"/>
    <w:rsid w:val="4C47F080"/>
    <w:rsid w:val="4C4B5EA9"/>
    <w:rsid w:val="4C4D838B"/>
    <w:rsid w:val="4C54EAF4"/>
    <w:rsid w:val="4C554AA2"/>
    <w:rsid w:val="4C6A3BCF"/>
    <w:rsid w:val="4C6B2933"/>
    <w:rsid w:val="4C6F2FA2"/>
    <w:rsid w:val="4C72EF42"/>
    <w:rsid w:val="4C76809F"/>
    <w:rsid w:val="4C77E5D7"/>
    <w:rsid w:val="4C7863E4"/>
    <w:rsid w:val="4C7DA26C"/>
    <w:rsid w:val="4C84F42E"/>
    <w:rsid w:val="4C86BA38"/>
    <w:rsid w:val="4C8BC799"/>
    <w:rsid w:val="4C8C4168"/>
    <w:rsid w:val="4C900B1B"/>
    <w:rsid w:val="4C99C8B2"/>
    <w:rsid w:val="4CA655E0"/>
    <w:rsid w:val="4CA70991"/>
    <w:rsid w:val="4CA90EE7"/>
    <w:rsid w:val="4CABE756"/>
    <w:rsid w:val="4CB07C40"/>
    <w:rsid w:val="4CBEBB83"/>
    <w:rsid w:val="4CCBE399"/>
    <w:rsid w:val="4CD0D884"/>
    <w:rsid w:val="4CD35302"/>
    <w:rsid w:val="4CD46FF3"/>
    <w:rsid w:val="4CD8C932"/>
    <w:rsid w:val="4CDACF40"/>
    <w:rsid w:val="4CDB6CFD"/>
    <w:rsid w:val="4CDE1518"/>
    <w:rsid w:val="4CE672ED"/>
    <w:rsid w:val="4CEA71AB"/>
    <w:rsid w:val="4CF24875"/>
    <w:rsid w:val="4CFBD1E4"/>
    <w:rsid w:val="4D0219DD"/>
    <w:rsid w:val="4D023165"/>
    <w:rsid w:val="4D044040"/>
    <w:rsid w:val="4D0D5567"/>
    <w:rsid w:val="4D0D7584"/>
    <w:rsid w:val="4D11CEB1"/>
    <w:rsid w:val="4D12ACA6"/>
    <w:rsid w:val="4D15604C"/>
    <w:rsid w:val="4D17FB51"/>
    <w:rsid w:val="4D1D5908"/>
    <w:rsid w:val="4D1DE731"/>
    <w:rsid w:val="4D1E8F28"/>
    <w:rsid w:val="4D2281E2"/>
    <w:rsid w:val="4D248313"/>
    <w:rsid w:val="4D24B602"/>
    <w:rsid w:val="4D28D20F"/>
    <w:rsid w:val="4D2A8FE5"/>
    <w:rsid w:val="4D30A8BB"/>
    <w:rsid w:val="4D3A3157"/>
    <w:rsid w:val="4D3C7B30"/>
    <w:rsid w:val="4D42FDA1"/>
    <w:rsid w:val="4D4648CB"/>
    <w:rsid w:val="4D52688B"/>
    <w:rsid w:val="4D541B7F"/>
    <w:rsid w:val="4D57B656"/>
    <w:rsid w:val="4D57BE1F"/>
    <w:rsid w:val="4D598769"/>
    <w:rsid w:val="4D5B3C77"/>
    <w:rsid w:val="4D5C42E1"/>
    <w:rsid w:val="4D5FCE46"/>
    <w:rsid w:val="4D66E2B4"/>
    <w:rsid w:val="4D6B2923"/>
    <w:rsid w:val="4D6B6F9D"/>
    <w:rsid w:val="4D70E9DF"/>
    <w:rsid w:val="4D71DAE5"/>
    <w:rsid w:val="4D73390F"/>
    <w:rsid w:val="4D7C139A"/>
    <w:rsid w:val="4D7CC02B"/>
    <w:rsid w:val="4D7E055C"/>
    <w:rsid w:val="4D7F0078"/>
    <w:rsid w:val="4D8423E0"/>
    <w:rsid w:val="4D8610A4"/>
    <w:rsid w:val="4D8B38C1"/>
    <w:rsid w:val="4D8E9B71"/>
    <w:rsid w:val="4D904EB7"/>
    <w:rsid w:val="4D906203"/>
    <w:rsid w:val="4D90A338"/>
    <w:rsid w:val="4D90F384"/>
    <w:rsid w:val="4D9287F2"/>
    <w:rsid w:val="4D9530DB"/>
    <w:rsid w:val="4D99740D"/>
    <w:rsid w:val="4D9F75A3"/>
    <w:rsid w:val="4D9FEC5E"/>
    <w:rsid w:val="4DA181FD"/>
    <w:rsid w:val="4DA58887"/>
    <w:rsid w:val="4DA8BA4C"/>
    <w:rsid w:val="4DAB2E25"/>
    <w:rsid w:val="4DB39D74"/>
    <w:rsid w:val="4DB5D2DD"/>
    <w:rsid w:val="4DB7E43B"/>
    <w:rsid w:val="4DB885CA"/>
    <w:rsid w:val="4DBC0FD1"/>
    <w:rsid w:val="4DBF3430"/>
    <w:rsid w:val="4DC14966"/>
    <w:rsid w:val="4DC25FE9"/>
    <w:rsid w:val="4DD9A6F2"/>
    <w:rsid w:val="4DDBC215"/>
    <w:rsid w:val="4DDC2D02"/>
    <w:rsid w:val="4DDFE130"/>
    <w:rsid w:val="4DE1B461"/>
    <w:rsid w:val="4DE4900C"/>
    <w:rsid w:val="4DE87A9E"/>
    <w:rsid w:val="4DE953F4"/>
    <w:rsid w:val="4DECFBCF"/>
    <w:rsid w:val="4DED7C0C"/>
    <w:rsid w:val="4DF4A097"/>
    <w:rsid w:val="4DF6D1FD"/>
    <w:rsid w:val="4DFE36B7"/>
    <w:rsid w:val="4DFFF1EB"/>
    <w:rsid w:val="4E054096"/>
    <w:rsid w:val="4E08F8CC"/>
    <w:rsid w:val="4E09B24E"/>
    <w:rsid w:val="4E0C145B"/>
    <w:rsid w:val="4E11DAAB"/>
    <w:rsid w:val="4E1B6BBC"/>
    <w:rsid w:val="4E1F2311"/>
    <w:rsid w:val="4E20AA33"/>
    <w:rsid w:val="4E227743"/>
    <w:rsid w:val="4E30B850"/>
    <w:rsid w:val="4E35F72F"/>
    <w:rsid w:val="4E363618"/>
    <w:rsid w:val="4E387199"/>
    <w:rsid w:val="4E39C064"/>
    <w:rsid w:val="4E3A3FA5"/>
    <w:rsid w:val="4E3C0260"/>
    <w:rsid w:val="4E3C83BB"/>
    <w:rsid w:val="4E3D2DC0"/>
    <w:rsid w:val="4E4684C8"/>
    <w:rsid w:val="4E46FA15"/>
    <w:rsid w:val="4E4EBB88"/>
    <w:rsid w:val="4E5A96B6"/>
    <w:rsid w:val="4E5F8E53"/>
    <w:rsid w:val="4E5FE530"/>
    <w:rsid w:val="4E679C53"/>
    <w:rsid w:val="4E6BA57D"/>
    <w:rsid w:val="4E6C2897"/>
    <w:rsid w:val="4E6FFDB7"/>
    <w:rsid w:val="4E72D908"/>
    <w:rsid w:val="4E7F258E"/>
    <w:rsid w:val="4E84890C"/>
    <w:rsid w:val="4E87DFF0"/>
    <w:rsid w:val="4E89A0B3"/>
    <w:rsid w:val="4E8A17F4"/>
    <w:rsid w:val="4E8B4CE1"/>
    <w:rsid w:val="4E8CA6A7"/>
    <w:rsid w:val="4E8F7BEE"/>
    <w:rsid w:val="4E916111"/>
    <w:rsid w:val="4E92197D"/>
    <w:rsid w:val="4E9227E3"/>
    <w:rsid w:val="4E961F27"/>
    <w:rsid w:val="4E96519B"/>
    <w:rsid w:val="4E9997C5"/>
    <w:rsid w:val="4E9A890F"/>
    <w:rsid w:val="4E9E4C25"/>
    <w:rsid w:val="4EAA702D"/>
    <w:rsid w:val="4EAF4877"/>
    <w:rsid w:val="4EB46DE0"/>
    <w:rsid w:val="4EB47C96"/>
    <w:rsid w:val="4EB9A520"/>
    <w:rsid w:val="4EBCDC28"/>
    <w:rsid w:val="4EBD38F6"/>
    <w:rsid w:val="4EBEC131"/>
    <w:rsid w:val="4ECBB5C9"/>
    <w:rsid w:val="4ECC0AA7"/>
    <w:rsid w:val="4ECE6716"/>
    <w:rsid w:val="4ECE9F4A"/>
    <w:rsid w:val="4ED20A31"/>
    <w:rsid w:val="4ED48E95"/>
    <w:rsid w:val="4ED55B90"/>
    <w:rsid w:val="4ED93BCE"/>
    <w:rsid w:val="4EDA6E27"/>
    <w:rsid w:val="4EDBA23D"/>
    <w:rsid w:val="4EDC700C"/>
    <w:rsid w:val="4EE1664C"/>
    <w:rsid w:val="4EE4E070"/>
    <w:rsid w:val="4EEA1828"/>
    <w:rsid w:val="4EEB5457"/>
    <w:rsid w:val="4EED20FF"/>
    <w:rsid w:val="4EF30BDB"/>
    <w:rsid w:val="4EFA2D3E"/>
    <w:rsid w:val="4F009987"/>
    <w:rsid w:val="4F0267F2"/>
    <w:rsid w:val="4F0A299C"/>
    <w:rsid w:val="4F0B3851"/>
    <w:rsid w:val="4F13525D"/>
    <w:rsid w:val="4F14A76F"/>
    <w:rsid w:val="4F1D9479"/>
    <w:rsid w:val="4F24004D"/>
    <w:rsid w:val="4F289091"/>
    <w:rsid w:val="4F2B16D4"/>
    <w:rsid w:val="4F2C090B"/>
    <w:rsid w:val="4F3172C9"/>
    <w:rsid w:val="4F33AFAC"/>
    <w:rsid w:val="4F354724"/>
    <w:rsid w:val="4F3763E3"/>
    <w:rsid w:val="4F49B00A"/>
    <w:rsid w:val="4F4C2E2D"/>
    <w:rsid w:val="4F4CBAA0"/>
    <w:rsid w:val="4F4FA3A5"/>
    <w:rsid w:val="4F51C008"/>
    <w:rsid w:val="4F5531A3"/>
    <w:rsid w:val="4F5E4D06"/>
    <w:rsid w:val="4F5F6B69"/>
    <w:rsid w:val="4F6134F6"/>
    <w:rsid w:val="4F633F30"/>
    <w:rsid w:val="4F640D4D"/>
    <w:rsid w:val="4F7046F3"/>
    <w:rsid w:val="4F70E5AC"/>
    <w:rsid w:val="4F72A046"/>
    <w:rsid w:val="4F790F15"/>
    <w:rsid w:val="4F7E0510"/>
    <w:rsid w:val="4F827D79"/>
    <w:rsid w:val="4F852D06"/>
    <w:rsid w:val="4F86E58B"/>
    <w:rsid w:val="4F8A5010"/>
    <w:rsid w:val="4F8B785D"/>
    <w:rsid w:val="4F8CB860"/>
    <w:rsid w:val="4F8DAA2B"/>
    <w:rsid w:val="4F97CEB3"/>
    <w:rsid w:val="4F9EEA1F"/>
    <w:rsid w:val="4FA5E872"/>
    <w:rsid w:val="4FAA6A33"/>
    <w:rsid w:val="4FB01DC0"/>
    <w:rsid w:val="4FC121F7"/>
    <w:rsid w:val="4FC2F59F"/>
    <w:rsid w:val="4FC7567A"/>
    <w:rsid w:val="4FC9EE07"/>
    <w:rsid w:val="4FCCDD93"/>
    <w:rsid w:val="4FCE671B"/>
    <w:rsid w:val="4FD11A1F"/>
    <w:rsid w:val="4FD5C91B"/>
    <w:rsid w:val="4FD98D06"/>
    <w:rsid w:val="4FE159A1"/>
    <w:rsid w:val="4FE18585"/>
    <w:rsid w:val="4FEB6F6E"/>
    <w:rsid w:val="4FF044F5"/>
    <w:rsid w:val="4FF08BB7"/>
    <w:rsid w:val="4FF2B117"/>
    <w:rsid w:val="4FF68136"/>
    <w:rsid w:val="4FF9C229"/>
    <w:rsid w:val="4FFA89D8"/>
    <w:rsid w:val="4FFD1D65"/>
    <w:rsid w:val="5000EE7D"/>
    <w:rsid w:val="5002B70A"/>
    <w:rsid w:val="50037345"/>
    <w:rsid w:val="50042135"/>
    <w:rsid w:val="50099D7C"/>
    <w:rsid w:val="50129F98"/>
    <w:rsid w:val="501339A6"/>
    <w:rsid w:val="5014FE31"/>
    <w:rsid w:val="5017B3C4"/>
    <w:rsid w:val="501BF098"/>
    <w:rsid w:val="501C376C"/>
    <w:rsid w:val="501DFE98"/>
    <w:rsid w:val="501E17C7"/>
    <w:rsid w:val="5020677B"/>
    <w:rsid w:val="502B0DDB"/>
    <w:rsid w:val="5032D64B"/>
    <w:rsid w:val="5033F568"/>
    <w:rsid w:val="50341561"/>
    <w:rsid w:val="50353F38"/>
    <w:rsid w:val="5036A14F"/>
    <w:rsid w:val="5037444F"/>
    <w:rsid w:val="50381956"/>
    <w:rsid w:val="5038C40D"/>
    <w:rsid w:val="503AC5D2"/>
    <w:rsid w:val="503B1A23"/>
    <w:rsid w:val="503FB389"/>
    <w:rsid w:val="5046178F"/>
    <w:rsid w:val="504A4060"/>
    <w:rsid w:val="504C9E87"/>
    <w:rsid w:val="504E5DED"/>
    <w:rsid w:val="504F6E59"/>
    <w:rsid w:val="5050A1D7"/>
    <w:rsid w:val="50527FBF"/>
    <w:rsid w:val="505526A1"/>
    <w:rsid w:val="50571F59"/>
    <w:rsid w:val="505A17E2"/>
    <w:rsid w:val="505B16F2"/>
    <w:rsid w:val="505C066F"/>
    <w:rsid w:val="5061A897"/>
    <w:rsid w:val="5063883A"/>
    <w:rsid w:val="50649D0C"/>
    <w:rsid w:val="506A2C2B"/>
    <w:rsid w:val="50745FC0"/>
    <w:rsid w:val="5077A4B6"/>
    <w:rsid w:val="507A8AED"/>
    <w:rsid w:val="507D8C01"/>
    <w:rsid w:val="507F0C56"/>
    <w:rsid w:val="508103D4"/>
    <w:rsid w:val="508455CF"/>
    <w:rsid w:val="50852E79"/>
    <w:rsid w:val="5087D3BB"/>
    <w:rsid w:val="508F60FC"/>
    <w:rsid w:val="50916CC9"/>
    <w:rsid w:val="5099102B"/>
    <w:rsid w:val="509C01BF"/>
    <w:rsid w:val="509F3E5B"/>
    <w:rsid w:val="509F9248"/>
    <w:rsid w:val="50A07A1C"/>
    <w:rsid w:val="50A0956F"/>
    <w:rsid w:val="50A302FA"/>
    <w:rsid w:val="50A49FB6"/>
    <w:rsid w:val="50A77163"/>
    <w:rsid w:val="50AB8313"/>
    <w:rsid w:val="50AE697E"/>
    <w:rsid w:val="50AE9BD1"/>
    <w:rsid w:val="50AEDF1C"/>
    <w:rsid w:val="50BAAF78"/>
    <w:rsid w:val="50BBCC41"/>
    <w:rsid w:val="50BC3BB9"/>
    <w:rsid w:val="50C09693"/>
    <w:rsid w:val="50C1BC4F"/>
    <w:rsid w:val="50C287FB"/>
    <w:rsid w:val="50C2EFCA"/>
    <w:rsid w:val="50C580DE"/>
    <w:rsid w:val="50C65AAD"/>
    <w:rsid w:val="50C802C5"/>
    <w:rsid w:val="50C818A9"/>
    <w:rsid w:val="50CA3AAA"/>
    <w:rsid w:val="50CB98EF"/>
    <w:rsid w:val="50D14656"/>
    <w:rsid w:val="50D41637"/>
    <w:rsid w:val="50D47DA5"/>
    <w:rsid w:val="50D50544"/>
    <w:rsid w:val="50DC1FF5"/>
    <w:rsid w:val="50DF58FE"/>
    <w:rsid w:val="50E00891"/>
    <w:rsid w:val="50E1C4C8"/>
    <w:rsid w:val="50E332A2"/>
    <w:rsid w:val="50E4A27B"/>
    <w:rsid w:val="50E4B011"/>
    <w:rsid w:val="50EA4FF0"/>
    <w:rsid w:val="50ECA542"/>
    <w:rsid w:val="50EF1E29"/>
    <w:rsid w:val="50EF2180"/>
    <w:rsid w:val="50EFB4D2"/>
    <w:rsid w:val="50F09E85"/>
    <w:rsid w:val="50F2A2AD"/>
    <w:rsid w:val="50FAFCAF"/>
    <w:rsid w:val="50FCA0B7"/>
    <w:rsid w:val="50FCFCE3"/>
    <w:rsid w:val="50FD95DC"/>
    <w:rsid w:val="51013BC9"/>
    <w:rsid w:val="510841A5"/>
    <w:rsid w:val="5108EC29"/>
    <w:rsid w:val="510BE7EE"/>
    <w:rsid w:val="510D8297"/>
    <w:rsid w:val="51107F1D"/>
    <w:rsid w:val="51122B9B"/>
    <w:rsid w:val="51139DB9"/>
    <w:rsid w:val="511A74C0"/>
    <w:rsid w:val="511B35BB"/>
    <w:rsid w:val="511DA340"/>
    <w:rsid w:val="51251A8D"/>
    <w:rsid w:val="512834F0"/>
    <w:rsid w:val="5128BAC4"/>
    <w:rsid w:val="512991F9"/>
    <w:rsid w:val="512D2DBF"/>
    <w:rsid w:val="51301C39"/>
    <w:rsid w:val="5136E2A9"/>
    <w:rsid w:val="513E57BF"/>
    <w:rsid w:val="5143495F"/>
    <w:rsid w:val="5150359C"/>
    <w:rsid w:val="5158202C"/>
    <w:rsid w:val="5158D36A"/>
    <w:rsid w:val="515C0576"/>
    <w:rsid w:val="5160738C"/>
    <w:rsid w:val="51607E71"/>
    <w:rsid w:val="5160F0CD"/>
    <w:rsid w:val="516A440A"/>
    <w:rsid w:val="516AA76F"/>
    <w:rsid w:val="516C5C1F"/>
    <w:rsid w:val="516C5C67"/>
    <w:rsid w:val="5173A4AE"/>
    <w:rsid w:val="51752D5A"/>
    <w:rsid w:val="51783EF4"/>
    <w:rsid w:val="517D74EB"/>
    <w:rsid w:val="517EE84F"/>
    <w:rsid w:val="5183A9B1"/>
    <w:rsid w:val="5187A791"/>
    <w:rsid w:val="518849C6"/>
    <w:rsid w:val="518BAC68"/>
    <w:rsid w:val="518DB617"/>
    <w:rsid w:val="5191D9C0"/>
    <w:rsid w:val="51930994"/>
    <w:rsid w:val="51955C1D"/>
    <w:rsid w:val="5195B3E7"/>
    <w:rsid w:val="519838FE"/>
    <w:rsid w:val="519C5DF2"/>
    <w:rsid w:val="519C7F3E"/>
    <w:rsid w:val="51A2DC51"/>
    <w:rsid w:val="51A35FBF"/>
    <w:rsid w:val="51A4BB36"/>
    <w:rsid w:val="51A79D34"/>
    <w:rsid w:val="51A93625"/>
    <w:rsid w:val="51A96DD4"/>
    <w:rsid w:val="51AC44BE"/>
    <w:rsid w:val="51AC7937"/>
    <w:rsid w:val="51AC8177"/>
    <w:rsid w:val="51B497EB"/>
    <w:rsid w:val="51B675B8"/>
    <w:rsid w:val="51BAF21C"/>
    <w:rsid w:val="51BC1A5C"/>
    <w:rsid w:val="51BCF15E"/>
    <w:rsid w:val="51BE41C3"/>
    <w:rsid w:val="51C38670"/>
    <w:rsid w:val="51C499E2"/>
    <w:rsid w:val="51C8709B"/>
    <w:rsid w:val="51CA760C"/>
    <w:rsid w:val="51D4DF9E"/>
    <w:rsid w:val="51D9952A"/>
    <w:rsid w:val="51E8707B"/>
    <w:rsid w:val="51E87592"/>
    <w:rsid w:val="51F2259A"/>
    <w:rsid w:val="51F24245"/>
    <w:rsid w:val="51F75F25"/>
    <w:rsid w:val="51FC14FB"/>
    <w:rsid w:val="51FDC20A"/>
    <w:rsid w:val="52005CFB"/>
    <w:rsid w:val="52018623"/>
    <w:rsid w:val="52026C4A"/>
    <w:rsid w:val="5202B401"/>
    <w:rsid w:val="5203AB69"/>
    <w:rsid w:val="5204DB30"/>
    <w:rsid w:val="5206BFCE"/>
    <w:rsid w:val="5207C011"/>
    <w:rsid w:val="52118FA5"/>
    <w:rsid w:val="5216A9C4"/>
    <w:rsid w:val="521EE476"/>
    <w:rsid w:val="5220FA63"/>
    <w:rsid w:val="5221B50C"/>
    <w:rsid w:val="52220AD4"/>
    <w:rsid w:val="52273152"/>
    <w:rsid w:val="52297667"/>
    <w:rsid w:val="5229A64A"/>
    <w:rsid w:val="5229D671"/>
    <w:rsid w:val="522A77C2"/>
    <w:rsid w:val="522F773D"/>
    <w:rsid w:val="52318117"/>
    <w:rsid w:val="52331A62"/>
    <w:rsid w:val="52341604"/>
    <w:rsid w:val="523474CA"/>
    <w:rsid w:val="5236EF0D"/>
    <w:rsid w:val="523EDA57"/>
    <w:rsid w:val="523FD2F5"/>
    <w:rsid w:val="5242E35E"/>
    <w:rsid w:val="52444703"/>
    <w:rsid w:val="524D4A2A"/>
    <w:rsid w:val="524DB254"/>
    <w:rsid w:val="52530189"/>
    <w:rsid w:val="5253E927"/>
    <w:rsid w:val="5254A41F"/>
    <w:rsid w:val="525532E7"/>
    <w:rsid w:val="5255F89C"/>
    <w:rsid w:val="5258088C"/>
    <w:rsid w:val="525B36C1"/>
    <w:rsid w:val="525FE522"/>
    <w:rsid w:val="5267E0B4"/>
    <w:rsid w:val="527AB9B7"/>
    <w:rsid w:val="527F1254"/>
    <w:rsid w:val="527F3658"/>
    <w:rsid w:val="527F7C0A"/>
    <w:rsid w:val="52815010"/>
    <w:rsid w:val="52831B91"/>
    <w:rsid w:val="5283AA55"/>
    <w:rsid w:val="5288A2C4"/>
    <w:rsid w:val="528AF495"/>
    <w:rsid w:val="528CB38B"/>
    <w:rsid w:val="52915E81"/>
    <w:rsid w:val="52948B7E"/>
    <w:rsid w:val="5295AA34"/>
    <w:rsid w:val="5298D591"/>
    <w:rsid w:val="52A7E7B5"/>
    <w:rsid w:val="52AB8278"/>
    <w:rsid w:val="52B42CA2"/>
    <w:rsid w:val="52B6CC35"/>
    <w:rsid w:val="52B7B392"/>
    <w:rsid w:val="52B97620"/>
    <w:rsid w:val="52BDF65D"/>
    <w:rsid w:val="52C10ECC"/>
    <w:rsid w:val="52C3700B"/>
    <w:rsid w:val="52CABC88"/>
    <w:rsid w:val="52CAD265"/>
    <w:rsid w:val="52CFA643"/>
    <w:rsid w:val="52D2960F"/>
    <w:rsid w:val="52D42B75"/>
    <w:rsid w:val="52D72F02"/>
    <w:rsid w:val="52D8A87F"/>
    <w:rsid w:val="52DB912A"/>
    <w:rsid w:val="52DCB61D"/>
    <w:rsid w:val="52E37BF0"/>
    <w:rsid w:val="52E3D29F"/>
    <w:rsid w:val="52E62723"/>
    <w:rsid w:val="52E75B6E"/>
    <w:rsid w:val="52EAAAC6"/>
    <w:rsid w:val="52EBED13"/>
    <w:rsid w:val="52EE1D24"/>
    <w:rsid w:val="52F527E5"/>
    <w:rsid w:val="52FAF784"/>
    <w:rsid w:val="52FD17B4"/>
    <w:rsid w:val="52FD4473"/>
    <w:rsid w:val="52FD81A7"/>
    <w:rsid w:val="52FD88C9"/>
    <w:rsid w:val="5300E65F"/>
    <w:rsid w:val="5303FCBB"/>
    <w:rsid w:val="5305CCA9"/>
    <w:rsid w:val="530A4A8F"/>
    <w:rsid w:val="530E09A2"/>
    <w:rsid w:val="53103762"/>
    <w:rsid w:val="53103A7D"/>
    <w:rsid w:val="5310D0A3"/>
    <w:rsid w:val="531298F5"/>
    <w:rsid w:val="5312BCA0"/>
    <w:rsid w:val="5313EC0D"/>
    <w:rsid w:val="53171713"/>
    <w:rsid w:val="53204DED"/>
    <w:rsid w:val="53240767"/>
    <w:rsid w:val="532938FD"/>
    <w:rsid w:val="532946AE"/>
    <w:rsid w:val="532A5E10"/>
    <w:rsid w:val="53327C11"/>
    <w:rsid w:val="5332C550"/>
    <w:rsid w:val="53390525"/>
    <w:rsid w:val="533BCE42"/>
    <w:rsid w:val="533FCDE9"/>
    <w:rsid w:val="5341A096"/>
    <w:rsid w:val="5341D98A"/>
    <w:rsid w:val="5343B20D"/>
    <w:rsid w:val="5345B0F8"/>
    <w:rsid w:val="53469736"/>
    <w:rsid w:val="53484998"/>
    <w:rsid w:val="534AE92F"/>
    <w:rsid w:val="535427DC"/>
    <w:rsid w:val="5358AE02"/>
    <w:rsid w:val="53599C20"/>
    <w:rsid w:val="5359A904"/>
    <w:rsid w:val="5359B14B"/>
    <w:rsid w:val="536263D9"/>
    <w:rsid w:val="5367D83C"/>
    <w:rsid w:val="53752542"/>
    <w:rsid w:val="5375E9DD"/>
    <w:rsid w:val="537E1C23"/>
    <w:rsid w:val="53805A98"/>
    <w:rsid w:val="5388E373"/>
    <w:rsid w:val="538A950F"/>
    <w:rsid w:val="538AF543"/>
    <w:rsid w:val="538B1E8E"/>
    <w:rsid w:val="5397E43F"/>
    <w:rsid w:val="539FBF16"/>
    <w:rsid w:val="53A978DD"/>
    <w:rsid w:val="53AA3D7B"/>
    <w:rsid w:val="53AD888A"/>
    <w:rsid w:val="53B23FA6"/>
    <w:rsid w:val="53B5DFFB"/>
    <w:rsid w:val="53B8A496"/>
    <w:rsid w:val="53B96046"/>
    <w:rsid w:val="53BF1E85"/>
    <w:rsid w:val="53C950DB"/>
    <w:rsid w:val="53CF4228"/>
    <w:rsid w:val="53DB2E30"/>
    <w:rsid w:val="53DD0D43"/>
    <w:rsid w:val="53DF9B8A"/>
    <w:rsid w:val="53E34997"/>
    <w:rsid w:val="53E51BD9"/>
    <w:rsid w:val="53E67B2A"/>
    <w:rsid w:val="53E7A70E"/>
    <w:rsid w:val="53E982B5"/>
    <w:rsid w:val="53EA8611"/>
    <w:rsid w:val="53ED913A"/>
    <w:rsid w:val="53EE4241"/>
    <w:rsid w:val="53EF3C79"/>
    <w:rsid w:val="53F08A79"/>
    <w:rsid w:val="53F6E269"/>
    <w:rsid w:val="53F89FC6"/>
    <w:rsid w:val="53FEC468"/>
    <w:rsid w:val="54000A8A"/>
    <w:rsid w:val="5413B429"/>
    <w:rsid w:val="5415EB78"/>
    <w:rsid w:val="541842FA"/>
    <w:rsid w:val="541EA3F7"/>
    <w:rsid w:val="54213838"/>
    <w:rsid w:val="542145C9"/>
    <w:rsid w:val="542AF312"/>
    <w:rsid w:val="542D3FB8"/>
    <w:rsid w:val="542D5700"/>
    <w:rsid w:val="543197AE"/>
    <w:rsid w:val="5432C388"/>
    <w:rsid w:val="5432F7A5"/>
    <w:rsid w:val="54350D25"/>
    <w:rsid w:val="5435EE3B"/>
    <w:rsid w:val="54388423"/>
    <w:rsid w:val="543D0178"/>
    <w:rsid w:val="544120BE"/>
    <w:rsid w:val="54425842"/>
    <w:rsid w:val="544CDF9E"/>
    <w:rsid w:val="5454539B"/>
    <w:rsid w:val="5455ECD2"/>
    <w:rsid w:val="5466962E"/>
    <w:rsid w:val="5467F3A5"/>
    <w:rsid w:val="5468A46B"/>
    <w:rsid w:val="54753F2B"/>
    <w:rsid w:val="5480356B"/>
    <w:rsid w:val="5480359A"/>
    <w:rsid w:val="54963236"/>
    <w:rsid w:val="549666C2"/>
    <w:rsid w:val="54A39024"/>
    <w:rsid w:val="54AA112D"/>
    <w:rsid w:val="54B4CE24"/>
    <w:rsid w:val="54BBE170"/>
    <w:rsid w:val="54BC8BE0"/>
    <w:rsid w:val="54BFEA88"/>
    <w:rsid w:val="54C0F4D2"/>
    <w:rsid w:val="54C3A1EB"/>
    <w:rsid w:val="54C59B56"/>
    <w:rsid w:val="54C634A1"/>
    <w:rsid w:val="54C8B28D"/>
    <w:rsid w:val="54C9F3BC"/>
    <w:rsid w:val="54CCC59D"/>
    <w:rsid w:val="54D38493"/>
    <w:rsid w:val="54D55D44"/>
    <w:rsid w:val="54DBCAD2"/>
    <w:rsid w:val="54DDA312"/>
    <w:rsid w:val="54DE4E23"/>
    <w:rsid w:val="54E6BCD5"/>
    <w:rsid w:val="54EAE008"/>
    <w:rsid w:val="54ED1099"/>
    <w:rsid w:val="54ED4F4A"/>
    <w:rsid w:val="54EF064A"/>
    <w:rsid w:val="54F09409"/>
    <w:rsid w:val="54F326D9"/>
    <w:rsid w:val="54F65EC7"/>
    <w:rsid w:val="54F764C5"/>
    <w:rsid w:val="54F8F5B3"/>
    <w:rsid w:val="54FFC4C7"/>
    <w:rsid w:val="5501D4B0"/>
    <w:rsid w:val="5503ACBC"/>
    <w:rsid w:val="5505C71D"/>
    <w:rsid w:val="55068203"/>
    <w:rsid w:val="5506F2B3"/>
    <w:rsid w:val="550824E3"/>
    <w:rsid w:val="55089A86"/>
    <w:rsid w:val="550B5926"/>
    <w:rsid w:val="550BBCE1"/>
    <w:rsid w:val="550D0D0E"/>
    <w:rsid w:val="550E3F85"/>
    <w:rsid w:val="550E545E"/>
    <w:rsid w:val="551214EB"/>
    <w:rsid w:val="5514FBA8"/>
    <w:rsid w:val="551BA356"/>
    <w:rsid w:val="551CCCA4"/>
    <w:rsid w:val="551E9CE2"/>
    <w:rsid w:val="552304AC"/>
    <w:rsid w:val="5524A635"/>
    <w:rsid w:val="55251319"/>
    <w:rsid w:val="5525A577"/>
    <w:rsid w:val="55286C83"/>
    <w:rsid w:val="552D71C4"/>
    <w:rsid w:val="55350F07"/>
    <w:rsid w:val="553660F4"/>
    <w:rsid w:val="55398C3A"/>
    <w:rsid w:val="5540D09A"/>
    <w:rsid w:val="554382C0"/>
    <w:rsid w:val="554C5444"/>
    <w:rsid w:val="5552E904"/>
    <w:rsid w:val="5556807D"/>
    <w:rsid w:val="5558C60B"/>
    <w:rsid w:val="55631DA2"/>
    <w:rsid w:val="5563BE92"/>
    <w:rsid w:val="55690BD9"/>
    <w:rsid w:val="55700274"/>
    <w:rsid w:val="557E7CFA"/>
    <w:rsid w:val="5580CACE"/>
    <w:rsid w:val="55824B8B"/>
    <w:rsid w:val="5584CC14"/>
    <w:rsid w:val="5587C9B4"/>
    <w:rsid w:val="558A2832"/>
    <w:rsid w:val="558AF57D"/>
    <w:rsid w:val="558DD0C6"/>
    <w:rsid w:val="558F3D64"/>
    <w:rsid w:val="5597E76B"/>
    <w:rsid w:val="55B3D109"/>
    <w:rsid w:val="55B69631"/>
    <w:rsid w:val="55B9E1C9"/>
    <w:rsid w:val="55BE1A35"/>
    <w:rsid w:val="55C2503F"/>
    <w:rsid w:val="55C5933A"/>
    <w:rsid w:val="55C9B86E"/>
    <w:rsid w:val="55CB269D"/>
    <w:rsid w:val="55E71C52"/>
    <w:rsid w:val="55E74C2A"/>
    <w:rsid w:val="55E7997D"/>
    <w:rsid w:val="55F18B77"/>
    <w:rsid w:val="55FEDA17"/>
    <w:rsid w:val="5603BE66"/>
    <w:rsid w:val="560E925B"/>
    <w:rsid w:val="5615AA29"/>
    <w:rsid w:val="56166F14"/>
    <w:rsid w:val="56170DFC"/>
    <w:rsid w:val="56197774"/>
    <w:rsid w:val="561B0229"/>
    <w:rsid w:val="5622B0FF"/>
    <w:rsid w:val="56231CEE"/>
    <w:rsid w:val="56236A30"/>
    <w:rsid w:val="5628DAB7"/>
    <w:rsid w:val="5628F808"/>
    <w:rsid w:val="563A987B"/>
    <w:rsid w:val="563CFB52"/>
    <w:rsid w:val="563D52DF"/>
    <w:rsid w:val="56404F59"/>
    <w:rsid w:val="5645175C"/>
    <w:rsid w:val="564CC6B8"/>
    <w:rsid w:val="5656272E"/>
    <w:rsid w:val="565768F1"/>
    <w:rsid w:val="565D8596"/>
    <w:rsid w:val="565EB5D7"/>
    <w:rsid w:val="56649D1E"/>
    <w:rsid w:val="56651EC3"/>
    <w:rsid w:val="5670E9DF"/>
    <w:rsid w:val="567C623B"/>
    <w:rsid w:val="567D8FC0"/>
    <w:rsid w:val="56887AFB"/>
    <w:rsid w:val="568C2DCE"/>
    <w:rsid w:val="569191EB"/>
    <w:rsid w:val="5696084F"/>
    <w:rsid w:val="56996ECE"/>
    <w:rsid w:val="56A2E4E7"/>
    <w:rsid w:val="56A375D7"/>
    <w:rsid w:val="56A5BD3F"/>
    <w:rsid w:val="56A7ABFE"/>
    <w:rsid w:val="56A9E0F4"/>
    <w:rsid w:val="56B3F555"/>
    <w:rsid w:val="56B62EB0"/>
    <w:rsid w:val="56B80382"/>
    <w:rsid w:val="56BC87CD"/>
    <w:rsid w:val="56C184CC"/>
    <w:rsid w:val="56C20274"/>
    <w:rsid w:val="56C37873"/>
    <w:rsid w:val="56C69667"/>
    <w:rsid w:val="56C8CD98"/>
    <w:rsid w:val="56CC1170"/>
    <w:rsid w:val="56CD7A34"/>
    <w:rsid w:val="56CF44DC"/>
    <w:rsid w:val="56D3F1C4"/>
    <w:rsid w:val="56D506EF"/>
    <w:rsid w:val="56D84C53"/>
    <w:rsid w:val="56D94EA4"/>
    <w:rsid w:val="56DA43F1"/>
    <w:rsid w:val="56DC8CDA"/>
    <w:rsid w:val="56DE7AAE"/>
    <w:rsid w:val="56E0891F"/>
    <w:rsid w:val="56E415EF"/>
    <w:rsid w:val="56E43E1F"/>
    <w:rsid w:val="56E6E9F0"/>
    <w:rsid w:val="56EE2BA9"/>
    <w:rsid w:val="56EE6CF1"/>
    <w:rsid w:val="56F10A46"/>
    <w:rsid w:val="56F2B338"/>
    <w:rsid w:val="56F309CA"/>
    <w:rsid w:val="56F39850"/>
    <w:rsid w:val="56F3B04C"/>
    <w:rsid w:val="56F5F54B"/>
    <w:rsid w:val="56FA4DFD"/>
    <w:rsid w:val="56FCA575"/>
    <w:rsid w:val="56FE4BDB"/>
    <w:rsid w:val="5700570E"/>
    <w:rsid w:val="5702E752"/>
    <w:rsid w:val="570F5DFE"/>
    <w:rsid w:val="571EAFF2"/>
    <w:rsid w:val="57240370"/>
    <w:rsid w:val="572BC811"/>
    <w:rsid w:val="572C87E7"/>
    <w:rsid w:val="572F2CA8"/>
    <w:rsid w:val="5736897C"/>
    <w:rsid w:val="57373EE1"/>
    <w:rsid w:val="573BC1F5"/>
    <w:rsid w:val="573C21AB"/>
    <w:rsid w:val="5740B301"/>
    <w:rsid w:val="5742D985"/>
    <w:rsid w:val="57454F7D"/>
    <w:rsid w:val="574886F2"/>
    <w:rsid w:val="574DBDDB"/>
    <w:rsid w:val="574E37A6"/>
    <w:rsid w:val="574FBCC7"/>
    <w:rsid w:val="574FF228"/>
    <w:rsid w:val="57513309"/>
    <w:rsid w:val="57594FBC"/>
    <w:rsid w:val="575E04FB"/>
    <w:rsid w:val="575E2B91"/>
    <w:rsid w:val="57660456"/>
    <w:rsid w:val="576990AD"/>
    <w:rsid w:val="576B1153"/>
    <w:rsid w:val="576F32AD"/>
    <w:rsid w:val="5774D644"/>
    <w:rsid w:val="577A5320"/>
    <w:rsid w:val="578007CA"/>
    <w:rsid w:val="57875A36"/>
    <w:rsid w:val="5787EAE3"/>
    <w:rsid w:val="578CF58A"/>
    <w:rsid w:val="5795BEF8"/>
    <w:rsid w:val="579FDFD5"/>
    <w:rsid w:val="57A42BB3"/>
    <w:rsid w:val="57ACBB60"/>
    <w:rsid w:val="57B008D6"/>
    <w:rsid w:val="57B210FC"/>
    <w:rsid w:val="57B34D4C"/>
    <w:rsid w:val="57B7FEFD"/>
    <w:rsid w:val="57C2DBBF"/>
    <w:rsid w:val="57C2DFB6"/>
    <w:rsid w:val="57C410BA"/>
    <w:rsid w:val="57C636F2"/>
    <w:rsid w:val="57CC1DC2"/>
    <w:rsid w:val="57CD7E0C"/>
    <w:rsid w:val="57D19A7B"/>
    <w:rsid w:val="57D80F40"/>
    <w:rsid w:val="57D84497"/>
    <w:rsid w:val="57D8D122"/>
    <w:rsid w:val="57DA83C7"/>
    <w:rsid w:val="57DC45DD"/>
    <w:rsid w:val="57DDE972"/>
    <w:rsid w:val="57E18F72"/>
    <w:rsid w:val="57E2BAF1"/>
    <w:rsid w:val="57F38D27"/>
    <w:rsid w:val="57F6789F"/>
    <w:rsid w:val="57FCEF7E"/>
    <w:rsid w:val="57FEEC52"/>
    <w:rsid w:val="5802B3F5"/>
    <w:rsid w:val="5809F229"/>
    <w:rsid w:val="580D253C"/>
    <w:rsid w:val="580DAD1F"/>
    <w:rsid w:val="5814A367"/>
    <w:rsid w:val="581793F7"/>
    <w:rsid w:val="581A25C9"/>
    <w:rsid w:val="581C0328"/>
    <w:rsid w:val="5820ADF1"/>
    <w:rsid w:val="5822CA99"/>
    <w:rsid w:val="582ACAA5"/>
    <w:rsid w:val="582D505D"/>
    <w:rsid w:val="582D85BB"/>
    <w:rsid w:val="582E78E1"/>
    <w:rsid w:val="582E9892"/>
    <w:rsid w:val="582FED73"/>
    <w:rsid w:val="5830F855"/>
    <w:rsid w:val="58326D76"/>
    <w:rsid w:val="5833C38D"/>
    <w:rsid w:val="5835763A"/>
    <w:rsid w:val="58374C61"/>
    <w:rsid w:val="583873E7"/>
    <w:rsid w:val="583B4D7E"/>
    <w:rsid w:val="583B96B8"/>
    <w:rsid w:val="583C7914"/>
    <w:rsid w:val="5841FFF5"/>
    <w:rsid w:val="58424AD5"/>
    <w:rsid w:val="5844561E"/>
    <w:rsid w:val="584CEEAD"/>
    <w:rsid w:val="584D1A73"/>
    <w:rsid w:val="5852EF5E"/>
    <w:rsid w:val="58535637"/>
    <w:rsid w:val="58539689"/>
    <w:rsid w:val="585A6F18"/>
    <w:rsid w:val="585BA61C"/>
    <w:rsid w:val="585C3EAE"/>
    <w:rsid w:val="58640053"/>
    <w:rsid w:val="586474A1"/>
    <w:rsid w:val="58680C70"/>
    <w:rsid w:val="586F47A3"/>
    <w:rsid w:val="5871716C"/>
    <w:rsid w:val="5879D84A"/>
    <w:rsid w:val="587A8751"/>
    <w:rsid w:val="587DFACA"/>
    <w:rsid w:val="58809AC3"/>
    <w:rsid w:val="58811F88"/>
    <w:rsid w:val="5883EBB3"/>
    <w:rsid w:val="588A28B1"/>
    <w:rsid w:val="588E1A4E"/>
    <w:rsid w:val="588FF68E"/>
    <w:rsid w:val="58902E95"/>
    <w:rsid w:val="58910D64"/>
    <w:rsid w:val="5892ECC0"/>
    <w:rsid w:val="5897BE9D"/>
    <w:rsid w:val="589A65FE"/>
    <w:rsid w:val="589E159E"/>
    <w:rsid w:val="589FE818"/>
    <w:rsid w:val="58AA8F90"/>
    <w:rsid w:val="58AD8EB7"/>
    <w:rsid w:val="58B07250"/>
    <w:rsid w:val="58B5CE69"/>
    <w:rsid w:val="58BFC6FC"/>
    <w:rsid w:val="58C133CA"/>
    <w:rsid w:val="58C35EA2"/>
    <w:rsid w:val="58C60B9C"/>
    <w:rsid w:val="58C68F6C"/>
    <w:rsid w:val="58C92B59"/>
    <w:rsid w:val="58CBC844"/>
    <w:rsid w:val="58CC34BA"/>
    <w:rsid w:val="58CCB421"/>
    <w:rsid w:val="58D92CC0"/>
    <w:rsid w:val="58D9692A"/>
    <w:rsid w:val="58DAE6E2"/>
    <w:rsid w:val="58DB5FC6"/>
    <w:rsid w:val="58DBB754"/>
    <w:rsid w:val="58E15BC3"/>
    <w:rsid w:val="58E2ED23"/>
    <w:rsid w:val="58E2F679"/>
    <w:rsid w:val="58E93927"/>
    <w:rsid w:val="58F2B7A1"/>
    <w:rsid w:val="58F3AF27"/>
    <w:rsid w:val="58F3D381"/>
    <w:rsid w:val="59101FC4"/>
    <w:rsid w:val="591087AE"/>
    <w:rsid w:val="5912E0AA"/>
    <w:rsid w:val="5913B404"/>
    <w:rsid w:val="59172939"/>
    <w:rsid w:val="59174FC6"/>
    <w:rsid w:val="591876D3"/>
    <w:rsid w:val="591AC56C"/>
    <w:rsid w:val="591CB570"/>
    <w:rsid w:val="591F3593"/>
    <w:rsid w:val="59238DB7"/>
    <w:rsid w:val="59244596"/>
    <w:rsid w:val="59268A4D"/>
    <w:rsid w:val="59272FB3"/>
    <w:rsid w:val="592C2463"/>
    <w:rsid w:val="592E1EB8"/>
    <w:rsid w:val="592F296B"/>
    <w:rsid w:val="5931951B"/>
    <w:rsid w:val="5933C8EB"/>
    <w:rsid w:val="5940D748"/>
    <w:rsid w:val="59487089"/>
    <w:rsid w:val="594EB604"/>
    <w:rsid w:val="59522182"/>
    <w:rsid w:val="595FE815"/>
    <w:rsid w:val="59686ADD"/>
    <w:rsid w:val="5969D7E5"/>
    <w:rsid w:val="596B18AE"/>
    <w:rsid w:val="596B5276"/>
    <w:rsid w:val="59750950"/>
    <w:rsid w:val="597799CF"/>
    <w:rsid w:val="5977E041"/>
    <w:rsid w:val="599036CD"/>
    <w:rsid w:val="599BD82C"/>
    <w:rsid w:val="599F3ED0"/>
    <w:rsid w:val="59A102F1"/>
    <w:rsid w:val="59AA681B"/>
    <w:rsid w:val="59AC034F"/>
    <w:rsid w:val="59ADAB14"/>
    <w:rsid w:val="59B1BFE5"/>
    <w:rsid w:val="59B1E4A8"/>
    <w:rsid w:val="59B512D1"/>
    <w:rsid w:val="59BA286D"/>
    <w:rsid w:val="59BBFC5D"/>
    <w:rsid w:val="59BD0287"/>
    <w:rsid w:val="59C2196E"/>
    <w:rsid w:val="59CF2694"/>
    <w:rsid w:val="59D07728"/>
    <w:rsid w:val="59D1FD3C"/>
    <w:rsid w:val="59D2431A"/>
    <w:rsid w:val="59DF38B5"/>
    <w:rsid w:val="59E3B20B"/>
    <w:rsid w:val="59E8F36B"/>
    <w:rsid w:val="59E99821"/>
    <w:rsid w:val="59F52884"/>
    <w:rsid w:val="59F951D0"/>
    <w:rsid w:val="59FBCB54"/>
    <w:rsid w:val="59FF747B"/>
    <w:rsid w:val="5A020DFD"/>
    <w:rsid w:val="5A05D71F"/>
    <w:rsid w:val="5A0A7000"/>
    <w:rsid w:val="5A0AD77B"/>
    <w:rsid w:val="5A110073"/>
    <w:rsid w:val="5A21C6A3"/>
    <w:rsid w:val="5A23D26E"/>
    <w:rsid w:val="5A2556A1"/>
    <w:rsid w:val="5A262D3D"/>
    <w:rsid w:val="5A28231F"/>
    <w:rsid w:val="5A2B4218"/>
    <w:rsid w:val="5A2BE6E5"/>
    <w:rsid w:val="5A2DA70D"/>
    <w:rsid w:val="5A35CA73"/>
    <w:rsid w:val="5A3CF749"/>
    <w:rsid w:val="5A3FF7F7"/>
    <w:rsid w:val="5A4852A8"/>
    <w:rsid w:val="5A485326"/>
    <w:rsid w:val="5A504559"/>
    <w:rsid w:val="5A506991"/>
    <w:rsid w:val="5A59B7A5"/>
    <w:rsid w:val="5A5A5B39"/>
    <w:rsid w:val="5A5B4545"/>
    <w:rsid w:val="5A5D1FDD"/>
    <w:rsid w:val="5A5DE92A"/>
    <w:rsid w:val="5A620B4E"/>
    <w:rsid w:val="5A62163C"/>
    <w:rsid w:val="5A638187"/>
    <w:rsid w:val="5A645DD5"/>
    <w:rsid w:val="5A688D8B"/>
    <w:rsid w:val="5A6C330E"/>
    <w:rsid w:val="5A74E075"/>
    <w:rsid w:val="5A7AA27D"/>
    <w:rsid w:val="5A7DA67C"/>
    <w:rsid w:val="5A836FAF"/>
    <w:rsid w:val="5A8604A5"/>
    <w:rsid w:val="5A8754F7"/>
    <w:rsid w:val="5A878E23"/>
    <w:rsid w:val="5A8F6A1F"/>
    <w:rsid w:val="5A936630"/>
    <w:rsid w:val="5A94B5B9"/>
    <w:rsid w:val="5A956E5D"/>
    <w:rsid w:val="5A98C91C"/>
    <w:rsid w:val="5A9C4704"/>
    <w:rsid w:val="5A9FACEB"/>
    <w:rsid w:val="5AAAFE9B"/>
    <w:rsid w:val="5AAD1BAB"/>
    <w:rsid w:val="5AAE3B68"/>
    <w:rsid w:val="5AB0F69E"/>
    <w:rsid w:val="5AB26AE3"/>
    <w:rsid w:val="5AB56146"/>
    <w:rsid w:val="5AB77DFA"/>
    <w:rsid w:val="5AB9F49E"/>
    <w:rsid w:val="5ABD05A3"/>
    <w:rsid w:val="5ABD8D46"/>
    <w:rsid w:val="5AC02A36"/>
    <w:rsid w:val="5AC0F105"/>
    <w:rsid w:val="5AC8A7EE"/>
    <w:rsid w:val="5ACFD4BD"/>
    <w:rsid w:val="5AD0E907"/>
    <w:rsid w:val="5AD97D5A"/>
    <w:rsid w:val="5ADDA91F"/>
    <w:rsid w:val="5AE093A3"/>
    <w:rsid w:val="5AEBEC94"/>
    <w:rsid w:val="5AF58515"/>
    <w:rsid w:val="5AF6470B"/>
    <w:rsid w:val="5AFC9252"/>
    <w:rsid w:val="5AFF1FC9"/>
    <w:rsid w:val="5B00C511"/>
    <w:rsid w:val="5B046268"/>
    <w:rsid w:val="5B053728"/>
    <w:rsid w:val="5B059897"/>
    <w:rsid w:val="5B0705EF"/>
    <w:rsid w:val="5B07775B"/>
    <w:rsid w:val="5B0B0B86"/>
    <w:rsid w:val="5B0CBBC0"/>
    <w:rsid w:val="5B1403C6"/>
    <w:rsid w:val="5B156C18"/>
    <w:rsid w:val="5B1E2D90"/>
    <w:rsid w:val="5B21AED5"/>
    <w:rsid w:val="5B30D746"/>
    <w:rsid w:val="5B32EAB3"/>
    <w:rsid w:val="5B351FDC"/>
    <w:rsid w:val="5B37073C"/>
    <w:rsid w:val="5B38E070"/>
    <w:rsid w:val="5B39CC57"/>
    <w:rsid w:val="5B3C66A1"/>
    <w:rsid w:val="5B3D1861"/>
    <w:rsid w:val="5B3DCAA7"/>
    <w:rsid w:val="5B417FA2"/>
    <w:rsid w:val="5B41800F"/>
    <w:rsid w:val="5B485727"/>
    <w:rsid w:val="5B4D4402"/>
    <w:rsid w:val="5B4F4034"/>
    <w:rsid w:val="5B52892A"/>
    <w:rsid w:val="5B5B984B"/>
    <w:rsid w:val="5B5D166B"/>
    <w:rsid w:val="5B5D2C7C"/>
    <w:rsid w:val="5B60305C"/>
    <w:rsid w:val="5B6151CC"/>
    <w:rsid w:val="5B62D168"/>
    <w:rsid w:val="5B65EA70"/>
    <w:rsid w:val="5B6E12DF"/>
    <w:rsid w:val="5B6F7BA3"/>
    <w:rsid w:val="5B716D5A"/>
    <w:rsid w:val="5B7963D7"/>
    <w:rsid w:val="5B796D75"/>
    <w:rsid w:val="5B7A2BAD"/>
    <w:rsid w:val="5B7BA0D6"/>
    <w:rsid w:val="5B80A387"/>
    <w:rsid w:val="5B8105CD"/>
    <w:rsid w:val="5B81F984"/>
    <w:rsid w:val="5B85C48B"/>
    <w:rsid w:val="5B85E7FD"/>
    <w:rsid w:val="5B8678B9"/>
    <w:rsid w:val="5B8BA97D"/>
    <w:rsid w:val="5B96E805"/>
    <w:rsid w:val="5B9C9A8E"/>
    <w:rsid w:val="5B9D752B"/>
    <w:rsid w:val="5B9E661E"/>
    <w:rsid w:val="5BA87EC2"/>
    <w:rsid w:val="5BABDF8B"/>
    <w:rsid w:val="5BADB8AC"/>
    <w:rsid w:val="5BB13569"/>
    <w:rsid w:val="5BB498FE"/>
    <w:rsid w:val="5BB542AC"/>
    <w:rsid w:val="5BB70859"/>
    <w:rsid w:val="5BBC6345"/>
    <w:rsid w:val="5BC4A72E"/>
    <w:rsid w:val="5BC7344C"/>
    <w:rsid w:val="5BCD71BC"/>
    <w:rsid w:val="5BCF2B63"/>
    <w:rsid w:val="5BCF9286"/>
    <w:rsid w:val="5BD3A893"/>
    <w:rsid w:val="5BD544C6"/>
    <w:rsid w:val="5BD68A0F"/>
    <w:rsid w:val="5BDA16F7"/>
    <w:rsid w:val="5BDF286C"/>
    <w:rsid w:val="5BE569E7"/>
    <w:rsid w:val="5BEED8FF"/>
    <w:rsid w:val="5BF134D4"/>
    <w:rsid w:val="5BF2AB95"/>
    <w:rsid w:val="5BF46E4F"/>
    <w:rsid w:val="5BF5B426"/>
    <w:rsid w:val="5BF623BD"/>
    <w:rsid w:val="5BF79A52"/>
    <w:rsid w:val="5BF89215"/>
    <w:rsid w:val="5BFD9006"/>
    <w:rsid w:val="5C03FCE7"/>
    <w:rsid w:val="5C0B87E3"/>
    <w:rsid w:val="5C0E12A8"/>
    <w:rsid w:val="5C13B190"/>
    <w:rsid w:val="5C1D4E92"/>
    <w:rsid w:val="5C22CA89"/>
    <w:rsid w:val="5C264B19"/>
    <w:rsid w:val="5C26DD40"/>
    <w:rsid w:val="5C2834FB"/>
    <w:rsid w:val="5C287A49"/>
    <w:rsid w:val="5C2C3993"/>
    <w:rsid w:val="5C379BE8"/>
    <w:rsid w:val="5C3A13B8"/>
    <w:rsid w:val="5C3AD410"/>
    <w:rsid w:val="5C3F9EE3"/>
    <w:rsid w:val="5C3FB88B"/>
    <w:rsid w:val="5C420BDE"/>
    <w:rsid w:val="5C43709A"/>
    <w:rsid w:val="5C45D491"/>
    <w:rsid w:val="5C46E121"/>
    <w:rsid w:val="5C4BB1B7"/>
    <w:rsid w:val="5C53A9D9"/>
    <w:rsid w:val="5C58215E"/>
    <w:rsid w:val="5C5F5360"/>
    <w:rsid w:val="5C5F6C82"/>
    <w:rsid w:val="5C64D978"/>
    <w:rsid w:val="5C6E05D7"/>
    <w:rsid w:val="5C6E3663"/>
    <w:rsid w:val="5C6EBC9E"/>
    <w:rsid w:val="5C71C707"/>
    <w:rsid w:val="5C7A1504"/>
    <w:rsid w:val="5C7E5CF0"/>
    <w:rsid w:val="5C7EB92E"/>
    <w:rsid w:val="5C8382F8"/>
    <w:rsid w:val="5C83A650"/>
    <w:rsid w:val="5C8B8797"/>
    <w:rsid w:val="5C90FF1B"/>
    <w:rsid w:val="5C92718B"/>
    <w:rsid w:val="5C942E17"/>
    <w:rsid w:val="5C9E17AF"/>
    <w:rsid w:val="5C9E1B63"/>
    <w:rsid w:val="5CA1A916"/>
    <w:rsid w:val="5CA5C90E"/>
    <w:rsid w:val="5CA62633"/>
    <w:rsid w:val="5CA71276"/>
    <w:rsid w:val="5CA88F7F"/>
    <w:rsid w:val="5CB02165"/>
    <w:rsid w:val="5CB33693"/>
    <w:rsid w:val="5CB8602D"/>
    <w:rsid w:val="5CBD26DE"/>
    <w:rsid w:val="5CBE5FAA"/>
    <w:rsid w:val="5CBECA8E"/>
    <w:rsid w:val="5CC1BA36"/>
    <w:rsid w:val="5CC1FE3D"/>
    <w:rsid w:val="5CC490C0"/>
    <w:rsid w:val="5CC6262F"/>
    <w:rsid w:val="5CC79EDA"/>
    <w:rsid w:val="5CC9F8ED"/>
    <w:rsid w:val="5CCB6E88"/>
    <w:rsid w:val="5CDD24FB"/>
    <w:rsid w:val="5CDDAB78"/>
    <w:rsid w:val="5CE00443"/>
    <w:rsid w:val="5CECC302"/>
    <w:rsid w:val="5CF221EC"/>
    <w:rsid w:val="5CF61D8A"/>
    <w:rsid w:val="5CF7FB4C"/>
    <w:rsid w:val="5CF84651"/>
    <w:rsid w:val="5CFACA06"/>
    <w:rsid w:val="5CFB42CE"/>
    <w:rsid w:val="5CFB921D"/>
    <w:rsid w:val="5CFE11E8"/>
    <w:rsid w:val="5D00661F"/>
    <w:rsid w:val="5D075874"/>
    <w:rsid w:val="5D1646D2"/>
    <w:rsid w:val="5D18129D"/>
    <w:rsid w:val="5D181BDC"/>
    <w:rsid w:val="5D193404"/>
    <w:rsid w:val="5D24CDD3"/>
    <w:rsid w:val="5D282AF3"/>
    <w:rsid w:val="5D28ACE9"/>
    <w:rsid w:val="5D2D461D"/>
    <w:rsid w:val="5D2FEA92"/>
    <w:rsid w:val="5D34F202"/>
    <w:rsid w:val="5D39EE98"/>
    <w:rsid w:val="5D3B80E1"/>
    <w:rsid w:val="5D4C1361"/>
    <w:rsid w:val="5D4ED8FC"/>
    <w:rsid w:val="5D4FDE15"/>
    <w:rsid w:val="5D52BF5A"/>
    <w:rsid w:val="5D53DD98"/>
    <w:rsid w:val="5D5A7604"/>
    <w:rsid w:val="5D5AD2E5"/>
    <w:rsid w:val="5D6140C4"/>
    <w:rsid w:val="5D6AF4BF"/>
    <w:rsid w:val="5D710ECA"/>
    <w:rsid w:val="5D8C62B9"/>
    <w:rsid w:val="5D8C8695"/>
    <w:rsid w:val="5D8F1F75"/>
    <w:rsid w:val="5D905EB2"/>
    <w:rsid w:val="5D91FBA0"/>
    <w:rsid w:val="5D92BE82"/>
    <w:rsid w:val="5D968FD6"/>
    <w:rsid w:val="5D9D803E"/>
    <w:rsid w:val="5DA69E65"/>
    <w:rsid w:val="5DAB1CE8"/>
    <w:rsid w:val="5DAC56A2"/>
    <w:rsid w:val="5DB3839C"/>
    <w:rsid w:val="5DB8301F"/>
    <w:rsid w:val="5DB9CB40"/>
    <w:rsid w:val="5DBD0834"/>
    <w:rsid w:val="5DC1BDDA"/>
    <w:rsid w:val="5DC4ACA2"/>
    <w:rsid w:val="5DC4DD2B"/>
    <w:rsid w:val="5DCBBEB1"/>
    <w:rsid w:val="5DCD66F8"/>
    <w:rsid w:val="5DD91BB9"/>
    <w:rsid w:val="5DDA7998"/>
    <w:rsid w:val="5DE3A57E"/>
    <w:rsid w:val="5DE619AB"/>
    <w:rsid w:val="5DE71957"/>
    <w:rsid w:val="5DE92060"/>
    <w:rsid w:val="5DE92079"/>
    <w:rsid w:val="5DEC0698"/>
    <w:rsid w:val="5DF0BBBB"/>
    <w:rsid w:val="5DF1860E"/>
    <w:rsid w:val="5DF5EE22"/>
    <w:rsid w:val="5DF70869"/>
    <w:rsid w:val="5DFF4163"/>
    <w:rsid w:val="5E027144"/>
    <w:rsid w:val="5E061A47"/>
    <w:rsid w:val="5E07B0D0"/>
    <w:rsid w:val="5E0A676B"/>
    <w:rsid w:val="5E0CC2CF"/>
    <w:rsid w:val="5E0D11A1"/>
    <w:rsid w:val="5E23A3BB"/>
    <w:rsid w:val="5E23F3F5"/>
    <w:rsid w:val="5E278302"/>
    <w:rsid w:val="5E311B85"/>
    <w:rsid w:val="5E326F5F"/>
    <w:rsid w:val="5E3A549D"/>
    <w:rsid w:val="5E3D7110"/>
    <w:rsid w:val="5E3F54BD"/>
    <w:rsid w:val="5E40F4E8"/>
    <w:rsid w:val="5E45BFC1"/>
    <w:rsid w:val="5E4F3DD3"/>
    <w:rsid w:val="5E4F70A4"/>
    <w:rsid w:val="5E5632B6"/>
    <w:rsid w:val="5E5935C9"/>
    <w:rsid w:val="5E5DBA4A"/>
    <w:rsid w:val="5E618F41"/>
    <w:rsid w:val="5E62F33C"/>
    <w:rsid w:val="5E64E10C"/>
    <w:rsid w:val="5E65D067"/>
    <w:rsid w:val="5E694083"/>
    <w:rsid w:val="5E6A2BE3"/>
    <w:rsid w:val="5E6C0BBB"/>
    <w:rsid w:val="5E6E668C"/>
    <w:rsid w:val="5E6EC3BC"/>
    <w:rsid w:val="5E73BD29"/>
    <w:rsid w:val="5E753FA5"/>
    <w:rsid w:val="5E784E85"/>
    <w:rsid w:val="5E795723"/>
    <w:rsid w:val="5E7A28A7"/>
    <w:rsid w:val="5E7BA3CC"/>
    <w:rsid w:val="5E7C6CC5"/>
    <w:rsid w:val="5E7C6ED6"/>
    <w:rsid w:val="5E7DC9DB"/>
    <w:rsid w:val="5E8014DF"/>
    <w:rsid w:val="5E834DA3"/>
    <w:rsid w:val="5E851489"/>
    <w:rsid w:val="5E8F8510"/>
    <w:rsid w:val="5E92F652"/>
    <w:rsid w:val="5E95FBAD"/>
    <w:rsid w:val="5E9A46F9"/>
    <w:rsid w:val="5E9C6DEA"/>
    <w:rsid w:val="5E9F27C2"/>
    <w:rsid w:val="5E9F85BD"/>
    <w:rsid w:val="5EA1C0CB"/>
    <w:rsid w:val="5EA1C710"/>
    <w:rsid w:val="5EA6692B"/>
    <w:rsid w:val="5EAB6C84"/>
    <w:rsid w:val="5EABF771"/>
    <w:rsid w:val="5EAC6BFD"/>
    <w:rsid w:val="5EBF789E"/>
    <w:rsid w:val="5EC1FE06"/>
    <w:rsid w:val="5EC8BCCC"/>
    <w:rsid w:val="5ECCE0ED"/>
    <w:rsid w:val="5ECEA90E"/>
    <w:rsid w:val="5ED4A208"/>
    <w:rsid w:val="5ED8F351"/>
    <w:rsid w:val="5EDA8B38"/>
    <w:rsid w:val="5EDC9C16"/>
    <w:rsid w:val="5EDDFF08"/>
    <w:rsid w:val="5EE5058F"/>
    <w:rsid w:val="5EE71824"/>
    <w:rsid w:val="5EE7AFCF"/>
    <w:rsid w:val="5EE9768A"/>
    <w:rsid w:val="5EEC544E"/>
    <w:rsid w:val="5EEF535D"/>
    <w:rsid w:val="5EF13DB2"/>
    <w:rsid w:val="5EF3B6A7"/>
    <w:rsid w:val="5F001660"/>
    <w:rsid w:val="5F07E329"/>
    <w:rsid w:val="5F09BBDF"/>
    <w:rsid w:val="5F0A0384"/>
    <w:rsid w:val="5F1410E1"/>
    <w:rsid w:val="5F19845B"/>
    <w:rsid w:val="5F1D03CC"/>
    <w:rsid w:val="5F1FB8C5"/>
    <w:rsid w:val="5F22A8C8"/>
    <w:rsid w:val="5F23829B"/>
    <w:rsid w:val="5F284980"/>
    <w:rsid w:val="5F2BC919"/>
    <w:rsid w:val="5F2C43BE"/>
    <w:rsid w:val="5F2F759A"/>
    <w:rsid w:val="5F2F8D5D"/>
    <w:rsid w:val="5F311A46"/>
    <w:rsid w:val="5F34B7A1"/>
    <w:rsid w:val="5F364B42"/>
    <w:rsid w:val="5F3839C9"/>
    <w:rsid w:val="5F3A6F1C"/>
    <w:rsid w:val="5F469252"/>
    <w:rsid w:val="5F46C859"/>
    <w:rsid w:val="5F50E1C2"/>
    <w:rsid w:val="5F511084"/>
    <w:rsid w:val="5F55CE12"/>
    <w:rsid w:val="5F59CAC5"/>
    <w:rsid w:val="5F5E3BB9"/>
    <w:rsid w:val="5F663149"/>
    <w:rsid w:val="5F6A1E19"/>
    <w:rsid w:val="5F6DB8CA"/>
    <w:rsid w:val="5F6F2DE1"/>
    <w:rsid w:val="5F70B618"/>
    <w:rsid w:val="5F71AB51"/>
    <w:rsid w:val="5F71B304"/>
    <w:rsid w:val="5F725456"/>
    <w:rsid w:val="5F7A6077"/>
    <w:rsid w:val="5F7B595D"/>
    <w:rsid w:val="5F7CAFDB"/>
    <w:rsid w:val="5F7DEBB8"/>
    <w:rsid w:val="5F82124A"/>
    <w:rsid w:val="5F841CA8"/>
    <w:rsid w:val="5F84F6E0"/>
    <w:rsid w:val="5F86D0B3"/>
    <w:rsid w:val="5F895F7C"/>
    <w:rsid w:val="5F8BD958"/>
    <w:rsid w:val="5F8C7484"/>
    <w:rsid w:val="5F8E012C"/>
    <w:rsid w:val="5F929C99"/>
    <w:rsid w:val="5F936876"/>
    <w:rsid w:val="5F93FEE1"/>
    <w:rsid w:val="5F984AB8"/>
    <w:rsid w:val="5F9A8D55"/>
    <w:rsid w:val="5F9B46A0"/>
    <w:rsid w:val="5F9BD4AE"/>
    <w:rsid w:val="5FA585A6"/>
    <w:rsid w:val="5FA6371B"/>
    <w:rsid w:val="5FA85B9F"/>
    <w:rsid w:val="5FAE9F2B"/>
    <w:rsid w:val="5FBB92EC"/>
    <w:rsid w:val="5FBF7EFB"/>
    <w:rsid w:val="5FC1EEE0"/>
    <w:rsid w:val="5FC3A7CF"/>
    <w:rsid w:val="5FC6D517"/>
    <w:rsid w:val="5FC77DB8"/>
    <w:rsid w:val="5FC872AC"/>
    <w:rsid w:val="5FDCD2A4"/>
    <w:rsid w:val="5FE267D0"/>
    <w:rsid w:val="5FF460DC"/>
    <w:rsid w:val="5FF52555"/>
    <w:rsid w:val="5FF70176"/>
    <w:rsid w:val="5FF8C93B"/>
    <w:rsid w:val="5FFE1982"/>
    <w:rsid w:val="6001DF49"/>
    <w:rsid w:val="60108DB3"/>
    <w:rsid w:val="6010AD5E"/>
    <w:rsid w:val="60136982"/>
    <w:rsid w:val="6015B3A9"/>
    <w:rsid w:val="60184B18"/>
    <w:rsid w:val="60184F4C"/>
    <w:rsid w:val="6018F97F"/>
    <w:rsid w:val="60194801"/>
    <w:rsid w:val="601E1C44"/>
    <w:rsid w:val="60232592"/>
    <w:rsid w:val="6025C4EE"/>
    <w:rsid w:val="6028FB97"/>
    <w:rsid w:val="6034535F"/>
    <w:rsid w:val="603626ED"/>
    <w:rsid w:val="60385856"/>
    <w:rsid w:val="60406099"/>
    <w:rsid w:val="604674CC"/>
    <w:rsid w:val="6048FE45"/>
    <w:rsid w:val="6051BC0C"/>
    <w:rsid w:val="605268C4"/>
    <w:rsid w:val="605E8409"/>
    <w:rsid w:val="6066C2AE"/>
    <w:rsid w:val="606B9724"/>
    <w:rsid w:val="606BF979"/>
    <w:rsid w:val="606D8A76"/>
    <w:rsid w:val="6071D4B9"/>
    <w:rsid w:val="6075A395"/>
    <w:rsid w:val="6078E147"/>
    <w:rsid w:val="607F7C87"/>
    <w:rsid w:val="608041F7"/>
    <w:rsid w:val="60806136"/>
    <w:rsid w:val="6081DF8C"/>
    <w:rsid w:val="60851DE7"/>
    <w:rsid w:val="6085A451"/>
    <w:rsid w:val="60884D54"/>
    <w:rsid w:val="608AB775"/>
    <w:rsid w:val="608C90ED"/>
    <w:rsid w:val="60918D55"/>
    <w:rsid w:val="6099263F"/>
    <w:rsid w:val="609B001E"/>
    <w:rsid w:val="609BCBC1"/>
    <w:rsid w:val="609D9C89"/>
    <w:rsid w:val="609EADE5"/>
    <w:rsid w:val="60A295C7"/>
    <w:rsid w:val="60A44F98"/>
    <w:rsid w:val="60A8789E"/>
    <w:rsid w:val="60B353E6"/>
    <w:rsid w:val="60B7D804"/>
    <w:rsid w:val="60B92A1E"/>
    <w:rsid w:val="60BCE4D1"/>
    <w:rsid w:val="60C437CE"/>
    <w:rsid w:val="60C904A6"/>
    <w:rsid w:val="60CF41FB"/>
    <w:rsid w:val="60DA2F20"/>
    <w:rsid w:val="60DB81B4"/>
    <w:rsid w:val="60DFFF2F"/>
    <w:rsid w:val="60E19556"/>
    <w:rsid w:val="60EE3EA3"/>
    <w:rsid w:val="60F33E77"/>
    <w:rsid w:val="60F5B927"/>
    <w:rsid w:val="60F6E756"/>
    <w:rsid w:val="60F79FB0"/>
    <w:rsid w:val="60FC4ADB"/>
    <w:rsid w:val="61012348"/>
    <w:rsid w:val="610338D4"/>
    <w:rsid w:val="6104AE69"/>
    <w:rsid w:val="610760A9"/>
    <w:rsid w:val="610AF672"/>
    <w:rsid w:val="61137A27"/>
    <w:rsid w:val="6117D2AB"/>
    <w:rsid w:val="61185468"/>
    <w:rsid w:val="61185AB9"/>
    <w:rsid w:val="61188659"/>
    <w:rsid w:val="611AFAC7"/>
    <w:rsid w:val="611E47B8"/>
    <w:rsid w:val="61221B04"/>
    <w:rsid w:val="61257A94"/>
    <w:rsid w:val="612D4D94"/>
    <w:rsid w:val="612E08B5"/>
    <w:rsid w:val="612ECD8D"/>
    <w:rsid w:val="61305E65"/>
    <w:rsid w:val="61343B1D"/>
    <w:rsid w:val="613B9D0B"/>
    <w:rsid w:val="6141CB41"/>
    <w:rsid w:val="61468BC9"/>
    <w:rsid w:val="61506353"/>
    <w:rsid w:val="615501FC"/>
    <w:rsid w:val="615590E2"/>
    <w:rsid w:val="6158B830"/>
    <w:rsid w:val="61600458"/>
    <w:rsid w:val="61611F4C"/>
    <w:rsid w:val="61631FC4"/>
    <w:rsid w:val="61634608"/>
    <w:rsid w:val="61647BF9"/>
    <w:rsid w:val="616AA62F"/>
    <w:rsid w:val="616D4813"/>
    <w:rsid w:val="616E95CB"/>
    <w:rsid w:val="616F9959"/>
    <w:rsid w:val="61721534"/>
    <w:rsid w:val="617336FE"/>
    <w:rsid w:val="61750E96"/>
    <w:rsid w:val="6175A0D1"/>
    <w:rsid w:val="61771052"/>
    <w:rsid w:val="61787D89"/>
    <w:rsid w:val="618E6889"/>
    <w:rsid w:val="61930F19"/>
    <w:rsid w:val="61943B80"/>
    <w:rsid w:val="6197735D"/>
    <w:rsid w:val="619B915D"/>
    <w:rsid w:val="619C49EF"/>
    <w:rsid w:val="619DA171"/>
    <w:rsid w:val="61A5E283"/>
    <w:rsid w:val="61ACC7A4"/>
    <w:rsid w:val="61AFD852"/>
    <w:rsid w:val="61B12979"/>
    <w:rsid w:val="61B14BB5"/>
    <w:rsid w:val="61B33B90"/>
    <w:rsid w:val="61B64983"/>
    <w:rsid w:val="61BCD12B"/>
    <w:rsid w:val="61C15E20"/>
    <w:rsid w:val="61C27EC4"/>
    <w:rsid w:val="61C4CCB1"/>
    <w:rsid w:val="61C60EFF"/>
    <w:rsid w:val="61C90D32"/>
    <w:rsid w:val="61CBCCD3"/>
    <w:rsid w:val="61CD2D77"/>
    <w:rsid w:val="61D216CC"/>
    <w:rsid w:val="61D2B345"/>
    <w:rsid w:val="61D40592"/>
    <w:rsid w:val="61D4D72D"/>
    <w:rsid w:val="61D4EFE6"/>
    <w:rsid w:val="61D53696"/>
    <w:rsid w:val="61DFEFBE"/>
    <w:rsid w:val="61E3B03E"/>
    <w:rsid w:val="61F4C7CF"/>
    <w:rsid w:val="61F6B6BD"/>
    <w:rsid w:val="61FA5018"/>
    <w:rsid w:val="61FE44D9"/>
    <w:rsid w:val="61FF2B55"/>
    <w:rsid w:val="620130B9"/>
    <w:rsid w:val="6208DA89"/>
    <w:rsid w:val="620AB8A1"/>
    <w:rsid w:val="620E035C"/>
    <w:rsid w:val="620EBE90"/>
    <w:rsid w:val="6211D526"/>
    <w:rsid w:val="6212211B"/>
    <w:rsid w:val="62136A3D"/>
    <w:rsid w:val="62141ECB"/>
    <w:rsid w:val="6217B969"/>
    <w:rsid w:val="62199A44"/>
    <w:rsid w:val="621E8E51"/>
    <w:rsid w:val="62205BBD"/>
    <w:rsid w:val="622298B5"/>
    <w:rsid w:val="622640AD"/>
    <w:rsid w:val="622A44AC"/>
    <w:rsid w:val="6231B607"/>
    <w:rsid w:val="6232BEFE"/>
    <w:rsid w:val="623387F1"/>
    <w:rsid w:val="6236BE11"/>
    <w:rsid w:val="62490A7F"/>
    <w:rsid w:val="625523BB"/>
    <w:rsid w:val="62558305"/>
    <w:rsid w:val="625813B3"/>
    <w:rsid w:val="625EA585"/>
    <w:rsid w:val="6260C2A0"/>
    <w:rsid w:val="6263F9B8"/>
    <w:rsid w:val="62655803"/>
    <w:rsid w:val="62698AAF"/>
    <w:rsid w:val="626B2DB4"/>
    <w:rsid w:val="626C80A5"/>
    <w:rsid w:val="62746466"/>
    <w:rsid w:val="62777A45"/>
    <w:rsid w:val="6279363B"/>
    <w:rsid w:val="627E530D"/>
    <w:rsid w:val="627F3294"/>
    <w:rsid w:val="6280D0A0"/>
    <w:rsid w:val="62914054"/>
    <w:rsid w:val="629483F1"/>
    <w:rsid w:val="6297FA21"/>
    <w:rsid w:val="6298D186"/>
    <w:rsid w:val="6298D326"/>
    <w:rsid w:val="629AF283"/>
    <w:rsid w:val="62A72E03"/>
    <w:rsid w:val="62A8A328"/>
    <w:rsid w:val="62AAFDE6"/>
    <w:rsid w:val="62AB4AE9"/>
    <w:rsid w:val="62AD1B90"/>
    <w:rsid w:val="62B2CA04"/>
    <w:rsid w:val="62B5AFC4"/>
    <w:rsid w:val="62B79327"/>
    <w:rsid w:val="62BB3621"/>
    <w:rsid w:val="62BDE81C"/>
    <w:rsid w:val="62C372AD"/>
    <w:rsid w:val="62C71984"/>
    <w:rsid w:val="62C8A04E"/>
    <w:rsid w:val="62CA758B"/>
    <w:rsid w:val="62CEF54A"/>
    <w:rsid w:val="62D341B3"/>
    <w:rsid w:val="62D6D369"/>
    <w:rsid w:val="62E65BE1"/>
    <w:rsid w:val="62E88221"/>
    <w:rsid w:val="62EDD10E"/>
    <w:rsid w:val="6300AAB3"/>
    <w:rsid w:val="6303263D"/>
    <w:rsid w:val="6307DA15"/>
    <w:rsid w:val="63086413"/>
    <w:rsid w:val="63103B6D"/>
    <w:rsid w:val="6318A7B1"/>
    <w:rsid w:val="6320B17D"/>
    <w:rsid w:val="63214926"/>
    <w:rsid w:val="6323170F"/>
    <w:rsid w:val="63252791"/>
    <w:rsid w:val="6325B02C"/>
    <w:rsid w:val="6326BAF2"/>
    <w:rsid w:val="632728A5"/>
    <w:rsid w:val="6329DEBE"/>
    <w:rsid w:val="632CBFE3"/>
    <w:rsid w:val="6331EA54"/>
    <w:rsid w:val="63355419"/>
    <w:rsid w:val="633831AC"/>
    <w:rsid w:val="6342284F"/>
    <w:rsid w:val="6344B9AA"/>
    <w:rsid w:val="634CD0F8"/>
    <w:rsid w:val="635410A4"/>
    <w:rsid w:val="6354905C"/>
    <w:rsid w:val="635C1875"/>
    <w:rsid w:val="635CBE02"/>
    <w:rsid w:val="6362BA38"/>
    <w:rsid w:val="6366D9EB"/>
    <w:rsid w:val="63686125"/>
    <w:rsid w:val="636D1AB1"/>
    <w:rsid w:val="6372DCC5"/>
    <w:rsid w:val="6375041F"/>
    <w:rsid w:val="638CEABD"/>
    <w:rsid w:val="638D8E4C"/>
    <w:rsid w:val="638F7DAD"/>
    <w:rsid w:val="63972BFC"/>
    <w:rsid w:val="63A7CD61"/>
    <w:rsid w:val="63AB035E"/>
    <w:rsid w:val="63AB60FF"/>
    <w:rsid w:val="63ACDBBD"/>
    <w:rsid w:val="63AE8F0F"/>
    <w:rsid w:val="63B0A5A7"/>
    <w:rsid w:val="63B53F50"/>
    <w:rsid w:val="63BD603B"/>
    <w:rsid w:val="63C30C53"/>
    <w:rsid w:val="63C56927"/>
    <w:rsid w:val="63CD79C5"/>
    <w:rsid w:val="63D4CFAF"/>
    <w:rsid w:val="63DA2727"/>
    <w:rsid w:val="63DA2C2C"/>
    <w:rsid w:val="63DA7742"/>
    <w:rsid w:val="63E216E1"/>
    <w:rsid w:val="63E8D4D6"/>
    <w:rsid w:val="63ECCDC3"/>
    <w:rsid w:val="63F11684"/>
    <w:rsid w:val="63F47F68"/>
    <w:rsid w:val="63F4AC16"/>
    <w:rsid w:val="63F684C3"/>
    <w:rsid w:val="63FA81DB"/>
    <w:rsid w:val="63FD3EE1"/>
    <w:rsid w:val="640CCCE0"/>
    <w:rsid w:val="640CE6C3"/>
    <w:rsid w:val="64105699"/>
    <w:rsid w:val="641116A0"/>
    <w:rsid w:val="6417D58B"/>
    <w:rsid w:val="64180447"/>
    <w:rsid w:val="641AAC4C"/>
    <w:rsid w:val="6423BB49"/>
    <w:rsid w:val="64244593"/>
    <w:rsid w:val="6427BECE"/>
    <w:rsid w:val="6428A28F"/>
    <w:rsid w:val="642A7567"/>
    <w:rsid w:val="642CA5E7"/>
    <w:rsid w:val="64383B3D"/>
    <w:rsid w:val="64437696"/>
    <w:rsid w:val="64463B3F"/>
    <w:rsid w:val="64519961"/>
    <w:rsid w:val="645582BA"/>
    <w:rsid w:val="64564C5D"/>
    <w:rsid w:val="645938EE"/>
    <w:rsid w:val="645D3AA9"/>
    <w:rsid w:val="6464D9F5"/>
    <w:rsid w:val="6467B37E"/>
    <w:rsid w:val="6469E433"/>
    <w:rsid w:val="646AF10B"/>
    <w:rsid w:val="647033C9"/>
    <w:rsid w:val="6470704A"/>
    <w:rsid w:val="6471C318"/>
    <w:rsid w:val="6471F37C"/>
    <w:rsid w:val="647D6F15"/>
    <w:rsid w:val="6486A23F"/>
    <w:rsid w:val="648A03A4"/>
    <w:rsid w:val="648F4641"/>
    <w:rsid w:val="64918C7C"/>
    <w:rsid w:val="6495BB88"/>
    <w:rsid w:val="64966750"/>
    <w:rsid w:val="6497648F"/>
    <w:rsid w:val="649F9CBA"/>
    <w:rsid w:val="64A049CB"/>
    <w:rsid w:val="64A09788"/>
    <w:rsid w:val="64AA8CAC"/>
    <w:rsid w:val="64AEE574"/>
    <w:rsid w:val="64AF5607"/>
    <w:rsid w:val="64AFE453"/>
    <w:rsid w:val="64B68839"/>
    <w:rsid w:val="64B6A2F3"/>
    <w:rsid w:val="64BEA27C"/>
    <w:rsid w:val="64C066DB"/>
    <w:rsid w:val="64C1F11D"/>
    <w:rsid w:val="64C506CC"/>
    <w:rsid w:val="64C74D2D"/>
    <w:rsid w:val="64CBEBD4"/>
    <w:rsid w:val="64D15481"/>
    <w:rsid w:val="64D1AB62"/>
    <w:rsid w:val="64D1D2CD"/>
    <w:rsid w:val="64D4557F"/>
    <w:rsid w:val="64D5E2C8"/>
    <w:rsid w:val="64D6C25C"/>
    <w:rsid w:val="64DD4450"/>
    <w:rsid w:val="64DD725A"/>
    <w:rsid w:val="64E4688B"/>
    <w:rsid w:val="64E7E36D"/>
    <w:rsid w:val="64EB589F"/>
    <w:rsid w:val="64F0F126"/>
    <w:rsid w:val="64F18335"/>
    <w:rsid w:val="64F19014"/>
    <w:rsid w:val="64F3DE4E"/>
    <w:rsid w:val="64FB8F28"/>
    <w:rsid w:val="64FDDBCB"/>
    <w:rsid w:val="64FFB6DA"/>
    <w:rsid w:val="6504C736"/>
    <w:rsid w:val="650B3407"/>
    <w:rsid w:val="650C38ED"/>
    <w:rsid w:val="650E3F06"/>
    <w:rsid w:val="6511258B"/>
    <w:rsid w:val="651398C2"/>
    <w:rsid w:val="6516608A"/>
    <w:rsid w:val="651BF4BC"/>
    <w:rsid w:val="6520F321"/>
    <w:rsid w:val="65254E4B"/>
    <w:rsid w:val="6527916B"/>
    <w:rsid w:val="6527C80B"/>
    <w:rsid w:val="65281983"/>
    <w:rsid w:val="6528D867"/>
    <w:rsid w:val="6538A860"/>
    <w:rsid w:val="653C2D15"/>
    <w:rsid w:val="6549316A"/>
    <w:rsid w:val="654A9293"/>
    <w:rsid w:val="654F8538"/>
    <w:rsid w:val="65502448"/>
    <w:rsid w:val="6550D5D7"/>
    <w:rsid w:val="65522838"/>
    <w:rsid w:val="6556CD48"/>
    <w:rsid w:val="6556D9F6"/>
    <w:rsid w:val="655AA9EA"/>
    <w:rsid w:val="655B0A0A"/>
    <w:rsid w:val="65612D6F"/>
    <w:rsid w:val="65623DAB"/>
    <w:rsid w:val="65629E59"/>
    <w:rsid w:val="65664531"/>
    <w:rsid w:val="65683E87"/>
    <w:rsid w:val="656A3DFD"/>
    <w:rsid w:val="656D708F"/>
    <w:rsid w:val="65759E64"/>
    <w:rsid w:val="657B03CB"/>
    <w:rsid w:val="65806F84"/>
    <w:rsid w:val="65854D4C"/>
    <w:rsid w:val="658706D6"/>
    <w:rsid w:val="658B1A9B"/>
    <w:rsid w:val="658B556E"/>
    <w:rsid w:val="658C225C"/>
    <w:rsid w:val="65925DAA"/>
    <w:rsid w:val="6592AAA9"/>
    <w:rsid w:val="659A15B1"/>
    <w:rsid w:val="659B58A6"/>
    <w:rsid w:val="659C9B8B"/>
    <w:rsid w:val="659D04C0"/>
    <w:rsid w:val="659DFCE2"/>
    <w:rsid w:val="65A9B4FD"/>
    <w:rsid w:val="65AA24EE"/>
    <w:rsid w:val="65ACDC76"/>
    <w:rsid w:val="65AFEB1C"/>
    <w:rsid w:val="65B05FFA"/>
    <w:rsid w:val="65B3BD9D"/>
    <w:rsid w:val="65B42053"/>
    <w:rsid w:val="65C19263"/>
    <w:rsid w:val="65C46318"/>
    <w:rsid w:val="65CB262D"/>
    <w:rsid w:val="65D38922"/>
    <w:rsid w:val="65D4F018"/>
    <w:rsid w:val="65D9BF94"/>
    <w:rsid w:val="65DBEE10"/>
    <w:rsid w:val="65E163B6"/>
    <w:rsid w:val="65E35A20"/>
    <w:rsid w:val="65E3A820"/>
    <w:rsid w:val="65E71A49"/>
    <w:rsid w:val="65E97996"/>
    <w:rsid w:val="65EB789F"/>
    <w:rsid w:val="65F01D2B"/>
    <w:rsid w:val="65F2CE26"/>
    <w:rsid w:val="65F3E4A4"/>
    <w:rsid w:val="65F41CA6"/>
    <w:rsid w:val="65FD8A56"/>
    <w:rsid w:val="65FF0DC9"/>
    <w:rsid w:val="660BA096"/>
    <w:rsid w:val="660CE5FB"/>
    <w:rsid w:val="660D09A7"/>
    <w:rsid w:val="660DA65C"/>
    <w:rsid w:val="660FE318"/>
    <w:rsid w:val="661809E3"/>
    <w:rsid w:val="661A4A29"/>
    <w:rsid w:val="661CA76C"/>
    <w:rsid w:val="661D52C4"/>
    <w:rsid w:val="66214F91"/>
    <w:rsid w:val="662343E9"/>
    <w:rsid w:val="6624B816"/>
    <w:rsid w:val="66257F76"/>
    <w:rsid w:val="6633DE04"/>
    <w:rsid w:val="663A27B3"/>
    <w:rsid w:val="663EC961"/>
    <w:rsid w:val="664212C9"/>
    <w:rsid w:val="66498F18"/>
    <w:rsid w:val="664BA653"/>
    <w:rsid w:val="664E9DBF"/>
    <w:rsid w:val="665A88FC"/>
    <w:rsid w:val="666A0614"/>
    <w:rsid w:val="666FC3A5"/>
    <w:rsid w:val="66728EDF"/>
    <w:rsid w:val="6672BCA2"/>
    <w:rsid w:val="6675901C"/>
    <w:rsid w:val="6677637A"/>
    <w:rsid w:val="6685B27E"/>
    <w:rsid w:val="668B9D63"/>
    <w:rsid w:val="668C37A6"/>
    <w:rsid w:val="668DDED4"/>
    <w:rsid w:val="668F6E81"/>
    <w:rsid w:val="6691D626"/>
    <w:rsid w:val="66954D02"/>
    <w:rsid w:val="669EBAFD"/>
    <w:rsid w:val="66A0728B"/>
    <w:rsid w:val="66B25E41"/>
    <w:rsid w:val="66B34642"/>
    <w:rsid w:val="66B44B52"/>
    <w:rsid w:val="66B5CD10"/>
    <w:rsid w:val="66B604BD"/>
    <w:rsid w:val="66BD773B"/>
    <w:rsid w:val="66C25707"/>
    <w:rsid w:val="66CC42CD"/>
    <w:rsid w:val="66CE0191"/>
    <w:rsid w:val="66CEB41C"/>
    <w:rsid w:val="66D046D7"/>
    <w:rsid w:val="66D1F02E"/>
    <w:rsid w:val="66D5A9B8"/>
    <w:rsid w:val="66DE4FD0"/>
    <w:rsid w:val="66DE9445"/>
    <w:rsid w:val="66DF653E"/>
    <w:rsid w:val="66E16D4A"/>
    <w:rsid w:val="66EB9E77"/>
    <w:rsid w:val="66EC1DFA"/>
    <w:rsid w:val="66F9B07A"/>
    <w:rsid w:val="66FEDD88"/>
    <w:rsid w:val="6709FA9F"/>
    <w:rsid w:val="670D1AEC"/>
    <w:rsid w:val="6712DEC6"/>
    <w:rsid w:val="67163516"/>
    <w:rsid w:val="671F1952"/>
    <w:rsid w:val="672359D3"/>
    <w:rsid w:val="6724C957"/>
    <w:rsid w:val="67259018"/>
    <w:rsid w:val="672FC8EE"/>
    <w:rsid w:val="673342AA"/>
    <w:rsid w:val="673C24B7"/>
    <w:rsid w:val="673F2C2C"/>
    <w:rsid w:val="6741A6D2"/>
    <w:rsid w:val="6747A7A8"/>
    <w:rsid w:val="674E7EB6"/>
    <w:rsid w:val="674EC480"/>
    <w:rsid w:val="675A8DA7"/>
    <w:rsid w:val="675B7AFA"/>
    <w:rsid w:val="675E2EF1"/>
    <w:rsid w:val="67645D73"/>
    <w:rsid w:val="6764A335"/>
    <w:rsid w:val="6766EBCC"/>
    <w:rsid w:val="67677C2F"/>
    <w:rsid w:val="6769A101"/>
    <w:rsid w:val="6773DE44"/>
    <w:rsid w:val="677833BB"/>
    <w:rsid w:val="677A9C43"/>
    <w:rsid w:val="677AB4ED"/>
    <w:rsid w:val="677B67D4"/>
    <w:rsid w:val="677C6037"/>
    <w:rsid w:val="677C6BDF"/>
    <w:rsid w:val="677EC1BC"/>
    <w:rsid w:val="6780B86F"/>
    <w:rsid w:val="678CCC27"/>
    <w:rsid w:val="6790DDCD"/>
    <w:rsid w:val="6791E788"/>
    <w:rsid w:val="6794F69D"/>
    <w:rsid w:val="67A4C02B"/>
    <w:rsid w:val="67A4C762"/>
    <w:rsid w:val="67A92B02"/>
    <w:rsid w:val="67AF7119"/>
    <w:rsid w:val="67B1164A"/>
    <w:rsid w:val="67B2E5A0"/>
    <w:rsid w:val="67B46DC3"/>
    <w:rsid w:val="67B5A1AF"/>
    <w:rsid w:val="67B804DD"/>
    <w:rsid w:val="67C0BD58"/>
    <w:rsid w:val="67C885F9"/>
    <w:rsid w:val="67C9286C"/>
    <w:rsid w:val="67C9C1DD"/>
    <w:rsid w:val="67C9FD9A"/>
    <w:rsid w:val="67CAFE2C"/>
    <w:rsid w:val="67CC04A7"/>
    <w:rsid w:val="67D1A631"/>
    <w:rsid w:val="67D245DE"/>
    <w:rsid w:val="67D46929"/>
    <w:rsid w:val="67D80941"/>
    <w:rsid w:val="67DD59D0"/>
    <w:rsid w:val="67DDE32A"/>
    <w:rsid w:val="67E0EB36"/>
    <w:rsid w:val="67E260FB"/>
    <w:rsid w:val="67E46447"/>
    <w:rsid w:val="67E8B67C"/>
    <w:rsid w:val="67F03174"/>
    <w:rsid w:val="67F97D0F"/>
    <w:rsid w:val="67FE3FBA"/>
    <w:rsid w:val="67FF33CF"/>
    <w:rsid w:val="680055B9"/>
    <w:rsid w:val="680B702A"/>
    <w:rsid w:val="680BF1E1"/>
    <w:rsid w:val="680C3679"/>
    <w:rsid w:val="680CD8E8"/>
    <w:rsid w:val="68106EEA"/>
    <w:rsid w:val="6814EE15"/>
    <w:rsid w:val="6814FF0F"/>
    <w:rsid w:val="6816A76F"/>
    <w:rsid w:val="6817092F"/>
    <w:rsid w:val="6818BA78"/>
    <w:rsid w:val="681AEB75"/>
    <w:rsid w:val="681BCF87"/>
    <w:rsid w:val="681CCD0A"/>
    <w:rsid w:val="681E3DB4"/>
    <w:rsid w:val="681F5199"/>
    <w:rsid w:val="68259F96"/>
    <w:rsid w:val="6825B765"/>
    <w:rsid w:val="68262CB0"/>
    <w:rsid w:val="6828A334"/>
    <w:rsid w:val="682D7E93"/>
    <w:rsid w:val="682DBEEC"/>
    <w:rsid w:val="682F2EDB"/>
    <w:rsid w:val="6833A096"/>
    <w:rsid w:val="68344406"/>
    <w:rsid w:val="6835CEF8"/>
    <w:rsid w:val="68380618"/>
    <w:rsid w:val="68380DA1"/>
    <w:rsid w:val="683BB16B"/>
    <w:rsid w:val="68431883"/>
    <w:rsid w:val="6843F8E5"/>
    <w:rsid w:val="6847546F"/>
    <w:rsid w:val="6847CCED"/>
    <w:rsid w:val="6847F04E"/>
    <w:rsid w:val="684C5574"/>
    <w:rsid w:val="6850F3E3"/>
    <w:rsid w:val="68524079"/>
    <w:rsid w:val="68544E8C"/>
    <w:rsid w:val="6858C3FB"/>
    <w:rsid w:val="6861EE4B"/>
    <w:rsid w:val="68652006"/>
    <w:rsid w:val="6868D545"/>
    <w:rsid w:val="686EEC6E"/>
    <w:rsid w:val="686F05B2"/>
    <w:rsid w:val="6871D1A4"/>
    <w:rsid w:val="6873F835"/>
    <w:rsid w:val="687A6E7C"/>
    <w:rsid w:val="6884A910"/>
    <w:rsid w:val="6888ADE2"/>
    <w:rsid w:val="688CE9AB"/>
    <w:rsid w:val="68937888"/>
    <w:rsid w:val="689676AB"/>
    <w:rsid w:val="689CDC5B"/>
    <w:rsid w:val="689E083B"/>
    <w:rsid w:val="68A16103"/>
    <w:rsid w:val="68A7531E"/>
    <w:rsid w:val="68A776C2"/>
    <w:rsid w:val="68A87132"/>
    <w:rsid w:val="68A8AEC7"/>
    <w:rsid w:val="68A95460"/>
    <w:rsid w:val="68B5E468"/>
    <w:rsid w:val="68B7056A"/>
    <w:rsid w:val="68B9767F"/>
    <w:rsid w:val="68BF31BC"/>
    <w:rsid w:val="68C9104B"/>
    <w:rsid w:val="68D052FC"/>
    <w:rsid w:val="68D593EA"/>
    <w:rsid w:val="68DA9AC0"/>
    <w:rsid w:val="68DEF8E9"/>
    <w:rsid w:val="68DFF441"/>
    <w:rsid w:val="68E85088"/>
    <w:rsid w:val="68E916CE"/>
    <w:rsid w:val="68EBAC2A"/>
    <w:rsid w:val="68F21F7E"/>
    <w:rsid w:val="68FAB693"/>
    <w:rsid w:val="68FCAFD7"/>
    <w:rsid w:val="68FDBB4A"/>
    <w:rsid w:val="68FFFDC5"/>
    <w:rsid w:val="690822E5"/>
    <w:rsid w:val="691023EC"/>
    <w:rsid w:val="6912910F"/>
    <w:rsid w:val="6915A163"/>
    <w:rsid w:val="6919708F"/>
    <w:rsid w:val="692A0D68"/>
    <w:rsid w:val="692E3D9F"/>
    <w:rsid w:val="692E855D"/>
    <w:rsid w:val="6931D140"/>
    <w:rsid w:val="69344943"/>
    <w:rsid w:val="69346C8C"/>
    <w:rsid w:val="6935FE54"/>
    <w:rsid w:val="693AF4C1"/>
    <w:rsid w:val="693CBC8A"/>
    <w:rsid w:val="693D0E8F"/>
    <w:rsid w:val="693D9A67"/>
    <w:rsid w:val="693EA86B"/>
    <w:rsid w:val="693FC843"/>
    <w:rsid w:val="694052B5"/>
    <w:rsid w:val="6940D754"/>
    <w:rsid w:val="694A7F13"/>
    <w:rsid w:val="694BA14D"/>
    <w:rsid w:val="694F4C29"/>
    <w:rsid w:val="69564FE7"/>
    <w:rsid w:val="695A1F43"/>
    <w:rsid w:val="695CBBA4"/>
    <w:rsid w:val="69612995"/>
    <w:rsid w:val="69643705"/>
    <w:rsid w:val="6964EDE5"/>
    <w:rsid w:val="69656C92"/>
    <w:rsid w:val="69662A89"/>
    <w:rsid w:val="6975DE55"/>
    <w:rsid w:val="6977A678"/>
    <w:rsid w:val="697BF6E3"/>
    <w:rsid w:val="697E87ED"/>
    <w:rsid w:val="6986A8F1"/>
    <w:rsid w:val="6986C3BA"/>
    <w:rsid w:val="69872733"/>
    <w:rsid w:val="698C2B47"/>
    <w:rsid w:val="69903E2B"/>
    <w:rsid w:val="699579C8"/>
    <w:rsid w:val="69A0818F"/>
    <w:rsid w:val="69A7C874"/>
    <w:rsid w:val="69A828F9"/>
    <w:rsid w:val="69AA442D"/>
    <w:rsid w:val="69ADBA14"/>
    <w:rsid w:val="69AE263E"/>
    <w:rsid w:val="69BDA315"/>
    <w:rsid w:val="69CB2BBF"/>
    <w:rsid w:val="69D569E0"/>
    <w:rsid w:val="69DACDDE"/>
    <w:rsid w:val="69E4D8A1"/>
    <w:rsid w:val="69EA4AF8"/>
    <w:rsid w:val="69EEF911"/>
    <w:rsid w:val="69EF581F"/>
    <w:rsid w:val="69F0BCCD"/>
    <w:rsid w:val="69FF1EE5"/>
    <w:rsid w:val="6A02B3D3"/>
    <w:rsid w:val="6A07E799"/>
    <w:rsid w:val="6A0818FA"/>
    <w:rsid w:val="6A0BF9C0"/>
    <w:rsid w:val="6A0CEE5A"/>
    <w:rsid w:val="6A0DC347"/>
    <w:rsid w:val="6A1C850C"/>
    <w:rsid w:val="6A1E823B"/>
    <w:rsid w:val="6A212F59"/>
    <w:rsid w:val="6A24B32F"/>
    <w:rsid w:val="6A24B4B5"/>
    <w:rsid w:val="6A282C6E"/>
    <w:rsid w:val="6A2962DD"/>
    <w:rsid w:val="6A30524C"/>
    <w:rsid w:val="6A373503"/>
    <w:rsid w:val="6A38AB1D"/>
    <w:rsid w:val="6A3C60D7"/>
    <w:rsid w:val="6A3CB609"/>
    <w:rsid w:val="6A42151D"/>
    <w:rsid w:val="6A442315"/>
    <w:rsid w:val="6A45B553"/>
    <w:rsid w:val="6A4A2279"/>
    <w:rsid w:val="6A4B0AA7"/>
    <w:rsid w:val="6A4E3813"/>
    <w:rsid w:val="6A520DBB"/>
    <w:rsid w:val="6A543890"/>
    <w:rsid w:val="6A56653F"/>
    <w:rsid w:val="6A5BFCA9"/>
    <w:rsid w:val="6A68488B"/>
    <w:rsid w:val="6A699B3C"/>
    <w:rsid w:val="6A6E8ED9"/>
    <w:rsid w:val="6A6F292A"/>
    <w:rsid w:val="6A717BD6"/>
    <w:rsid w:val="6A73E01B"/>
    <w:rsid w:val="6A7A3018"/>
    <w:rsid w:val="6A7F257A"/>
    <w:rsid w:val="6A85E355"/>
    <w:rsid w:val="6A8CE1B8"/>
    <w:rsid w:val="6A92C28A"/>
    <w:rsid w:val="6A966CB0"/>
    <w:rsid w:val="6A9BC79C"/>
    <w:rsid w:val="6A9F63DE"/>
    <w:rsid w:val="6AA4C76F"/>
    <w:rsid w:val="6AA7226F"/>
    <w:rsid w:val="6AA7391E"/>
    <w:rsid w:val="6AABDB22"/>
    <w:rsid w:val="6AAF0CAB"/>
    <w:rsid w:val="6AB2D555"/>
    <w:rsid w:val="6AB6045C"/>
    <w:rsid w:val="6AB7F2C5"/>
    <w:rsid w:val="6AB803BC"/>
    <w:rsid w:val="6ABB180B"/>
    <w:rsid w:val="6ABB7E47"/>
    <w:rsid w:val="6ABEF677"/>
    <w:rsid w:val="6AC25FCE"/>
    <w:rsid w:val="6AC637FA"/>
    <w:rsid w:val="6AC81077"/>
    <w:rsid w:val="6ADE3722"/>
    <w:rsid w:val="6AF126C2"/>
    <w:rsid w:val="6AF94E20"/>
    <w:rsid w:val="6AF96469"/>
    <w:rsid w:val="6B048CAF"/>
    <w:rsid w:val="6B087748"/>
    <w:rsid w:val="6B0A4BD2"/>
    <w:rsid w:val="6B1844B9"/>
    <w:rsid w:val="6B21C6AE"/>
    <w:rsid w:val="6B21D21C"/>
    <w:rsid w:val="6B2288D2"/>
    <w:rsid w:val="6B23B996"/>
    <w:rsid w:val="6B2419BA"/>
    <w:rsid w:val="6B2BC34B"/>
    <w:rsid w:val="6B2CABF6"/>
    <w:rsid w:val="6B2F9A63"/>
    <w:rsid w:val="6B305D57"/>
    <w:rsid w:val="6B3677DB"/>
    <w:rsid w:val="6B404F2B"/>
    <w:rsid w:val="6B4244C0"/>
    <w:rsid w:val="6B43F95A"/>
    <w:rsid w:val="6B480B23"/>
    <w:rsid w:val="6B490E72"/>
    <w:rsid w:val="6B4DF4B1"/>
    <w:rsid w:val="6B51A126"/>
    <w:rsid w:val="6B567262"/>
    <w:rsid w:val="6B592118"/>
    <w:rsid w:val="6B59C6F2"/>
    <w:rsid w:val="6B5A13A3"/>
    <w:rsid w:val="6B5BB498"/>
    <w:rsid w:val="6B5EC1D5"/>
    <w:rsid w:val="6B60AA0E"/>
    <w:rsid w:val="6B66B858"/>
    <w:rsid w:val="6B6DC761"/>
    <w:rsid w:val="6B6E3FE7"/>
    <w:rsid w:val="6B6EE38D"/>
    <w:rsid w:val="6B700CB9"/>
    <w:rsid w:val="6B744869"/>
    <w:rsid w:val="6B74DE7F"/>
    <w:rsid w:val="6B7AA605"/>
    <w:rsid w:val="6B8014F6"/>
    <w:rsid w:val="6B802EBA"/>
    <w:rsid w:val="6B810666"/>
    <w:rsid w:val="6B8A1EDE"/>
    <w:rsid w:val="6B8D60C1"/>
    <w:rsid w:val="6B8FDAA5"/>
    <w:rsid w:val="6B943F01"/>
    <w:rsid w:val="6B949E2C"/>
    <w:rsid w:val="6B94BCB0"/>
    <w:rsid w:val="6B96ABEF"/>
    <w:rsid w:val="6B9C3610"/>
    <w:rsid w:val="6B9E91EE"/>
    <w:rsid w:val="6BA273BA"/>
    <w:rsid w:val="6BA63B3F"/>
    <w:rsid w:val="6BA776DB"/>
    <w:rsid w:val="6BAA62FF"/>
    <w:rsid w:val="6BAC8091"/>
    <w:rsid w:val="6BAD4A61"/>
    <w:rsid w:val="6BB007A1"/>
    <w:rsid w:val="6BB0772C"/>
    <w:rsid w:val="6BB48422"/>
    <w:rsid w:val="6BBA791E"/>
    <w:rsid w:val="6BBBF886"/>
    <w:rsid w:val="6BBC4041"/>
    <w:rsid w:val="6BBD6187"/>
    <w:rsid w:val="6BC0C11C"/>
    <w:rsid w:val="6BC1FFF8"/>
    <w:rsid w:val="6BC52DF1"/>
    <w:rsid w:val="6BC6D693"/>
    <w:rsid w:val="6BC745A5"/>
    <w:rsid w:val="6BC974CA"/>
    <w:rsid w:val="6BD1EA8D"/>
    <w:rsid w:val="6BE027C7"/>
    <w:rsid w:val="6BE3B8F0"/>
    <w:rsid w:val="6BE3EC9B"/>
    <w:rsid w:val="6BE49D22"/>
    <w:rsid w:val="6BE97B1D"/>
    <w:rsid w:val="6BF58E39"/>
    <w:rsid w:val="6BFA07F6"/>
    <w:rsid w:val="6BFC1553"/>
    <w:rsid w:val="6C006290"/>
    <w:rsid w:val="6C08AF01"/>
    <w:rsid w:val="6C0D05F8"/>
    <w:rsid w:val="6C0ED886"/>
    <w:rsid w:val="6C1596DA"/>
    <w:rsid w:val="6C170D43"/>
    <w:rsid w:val="6C1A8C67"/>
    <w:rsid w:val="6C1C2F6A"/>
    <w:rsid w:val="6C1C417E"/>
    <w:rsid w:val="6C24C321"/>
    <w:rsid w:val="6C2B3D9E"/>
    <w:rsid w:val="6C32B461"/>
    <w:rsid w:val="6C345626"/>
    <w:rsid w:val="6C38DF8A"/>
    <w:rsid w:val="6C3AD579"/>
    <w:rsid w:val="6C45D56A"/>
    <w:rsid w:val="6C46E174"/>
    <w:rsid w:val="6C480AC9"/>
    <w:rsid w:val="6C48C50B"/>
    <w:rsid w:val="6C4A4591"/>
    <w:rsid w:val="6C596D26"/>
    <w:rsid w:val="6C5CFA23"/>
    <w:rsid w:val="6C5D6BF0"/>
    <w:rsid w:val="6C60B64D"/>
    <w:rsid w:val="6C62085B"/>
    <w:rsid w:val="6C63DD28"/>
    <w:rsid w:val="6C645E33"/>
    <w:rsid w:val="6C665E72"/>
    <w:rsid w:val="6C6EBB88"/>
    <w:rsid w:val="6C6F0486"/>
    <w:rsid w:val="6C6F0D36"/>
    <w:rsid w:val="6C6FCE0E"/>
    <w:rsid w:val="6C704316"/>
    <w:rsid w:val="6C705F97"/>
    <w:rsid w:val="6C70D6FD"/>
    <w:rsid w:val="6C71D2C3"/>
    <w:rsid w:val="6C72660E"/>
    <w:rsid w:val="6C72F1B7"/>
    <w:rsid w:val="6C7AED8D"/>
    <w:rsid w:val="6C7B30B0"/>
    <w:rsid w:val="6C7DFDF6"/>
    <w:rsid w:val="6C82F9FB"/>
    <w:rsid w:val="6C84ED96"/>
    <w:rsid w:val="6C9149E4"/>
    <w:rsid w:val="6C9754E3"/>
    <w:rsid w:val="6C984EFD"/>
    <w:rsid w:val="6C9CA662"/>
    <w:rsid w:val="6C9DBA6E"/>
    <w:rsid w:val="6C9DCCC0"/>
    <w:rsid w:val="6CA08AC7"/>
    <w:rsid w:val="6CA76F83"/>
    <w:rsid w:val="6CA883C6"/>
    <w:rsid w:val="6CAB455F"/>
    <w:rsid w:val="6CAD06B1"/>
    <w:rsid w:val="6CB1E12A"/>
    <w:rsid w:val="6CB40D19"/>
    <w:rsid w:val="6CB941D3"/>
    <w:rsid w:val="6CB94C61"/>
    <w:rsid w:val="6CC1FA69"/>
    <w:rsid w:val="6CC50B5F"/>
    <w:rsid w:val="6CC74C75"/>
    <w:rsid w:val="6CC8CB2D"/>
    <w:rsid w:val="6CCE8E8E"/>
    <w:rsid w:val="6CD45F7C"/>
    <w:rsid w:val="6CD53A94"/>
    <w:rsid w:val="6CD627DB"/>
    <w:rsid w:val="6CD883D1"/>
    <w:rsid w:val="6CDA1A29"/>
    <w:rsid w:val="6CDAFFCF"/>
    <w:rsid w:val="6CDB1C1D"/>
    <w:rsid w:val="6CDC0099"/>
    <w:rsid w:val="6CDD5FE9"/>
    <w:rsid w:val="6CDD807F"/>
    <w:rsid w:val="6CDF7197"/>
    <w:rsid w:val="6CE0689A"/>
    <w:rsid w:val="6CE38938"/>
    <w:rsid w:val="6CE54849"/>
    <w:rsid w:val="6CE7D169"/>
    <w:rsid w:val="6CE8F8DA"/>
    <w:rsid w:val="6CF4796A"/>
    <w:rsid w:val="6CF6474A"/>
    <w:rsid w:val="6CF871BA"/>
    <w:rsid w:val="6CFAE2E9"/>
    <w:rsid w:val="6CFBC674"/>
    <w:rsid w:val="6CFE9AF3"/>
    <w:rsid w:val="6CFEC307"/>
    <w:rsid w:val="6CFEC4BD"/>
    <w:rsid w:val="6D03A048"/>
    <w:rsid w:val="6D06C55C"/>
    <w:rsid w:val="6D0754BC"/>
    <w:rsid w:val="6D0B098B"/>
    <w:rsid w:val="6D0B151B"/>
    <w:rsid w:val="6D0E250B"/>
    <w:rsid w:val="6D1576D0"/>
    <w:rsid w:val="6D18F22D"/>
    <w:rsid w:val="6D1C1922"/>
    <w:rsid w:val="6D1ED32E"/>
    <w:rsid w:val="6D271642"/>
    <w:rsid w:val="6D281383"/>
    <w:rsid w:val="6D2D6609"/>
    <w:rsid w:val="6D2DB413"/>
    <w:rsid w:val="6D31080E"/>
    <w:rsid w:val="6D360F5B"/>
    <w:rsid w:val="6D38BA13"/>
    <w:rsid w:val="6D3B63E8"/>
    <w:rsid w:val="6D3F885B"/>
    <w:rsid w:val="6D4204FE"/>
    <w:rsid w:val="6D432A01"/>
    <w:rsid w:val="6D45EFF6"/>
    <w:rsid w:val="6D473799"/>
    <w:rsid w:val="6D493EA8"/>
    <w:rsid w:val="6D4BDF01"/>
    <w:rsid w:val="6D507536"/>
    <w:rsid w:val="6D552847"/>
    <w:rsid w:val="6D57A689"/>
    <w:rsid w:val="6D58F611"/>
    <w:rsid w:val="6D5A0377"/>
    <w:rsid w:val="6D645D70"/>
    <w:rsid w:val="6D647C76"/>
    <w:rsid w:val="6D6C8B1B"/>
    <w:rsid w:val="6D6DFDDB"/>
    <w:rsid w:val="6D717214"/>
    <w:rsid w:val="6D744296"/>
    <w:rsid w:val="6D7B5296"/>
    <w:rsid w:val="6D7B8BD8"/>
    <w:rsid w:val="6D85367C"/>
    <w:rsid w:val="6D855CBD"/>
    <w:rsid w:val="6D87A4CD"/>
    <w:rsid w:val="6D888FAA"/>
    <w:rsid w:val="6D8A6F79"/>
    <w:rsid w:val="6D92357A"/>
    <w:rsid w:val="6D95CB58"/>
    <w:rsid w:val="6D985B7C"/>
    <w:rsid w:val="6D9D71C7"/>
    <w:rsid w:val="6DA29361"/>
    <w:rsid w:val="6DA508EE"/>
    <w:rsid w:val="6DA612BD"/>
    <w:rsid w:val="6DA66B78"/>
    <w:rsid w:val="6DA765CC"/>
    <w:rsid w:val="6DABBB0D"/>
    <w:rsid w:val="6DABEDE8"/>
    <w:rsid w:val="6DAEABDB"/>
    <w:rsid w:val="6DB1C7E3"/>
    <w:rsid w:val="6DB1E5AE"/>
    <w:rsid w:val="6DB29506"/>
    <w:rsid w:val="6DB3B537"/>
    <w:rsid w:val="6DB548B0"/>
    <w:rsid w:val="6DB63B3E"/>
    <w:rsid w:val="6DB9CD51"/>
    <w:rsid w:val="6DC354D7"/>
    <w:rsid w:val="6DC5B181"/>
    <w:rsid w:val="6DC6955A"/>
    <w:rsid w:val="6DC8862C"/>
    <w:rsid w:val="6DCBFA27"/>
    <w:rsid w:val="6DD0047F"/>
    <w:rsid w:val="6DD36EE8"/>
    <w:rsid w:val="6DD770BB"/>
    <w:rsid w:val="6DD96424"/>
    <w:rsid w:val="6DDBE57B"/>
    <w:rsid w:val="6DE27632"/>
    <w:rsid w:val="6DE4605B"/>
    <w:rsid w:val="6DE5420F"/>
    <w:rsid w:val="6DECCFE4"/>
    <w:rsid w:val="6DF1B12D"/>
    <w:rsid w:val="6DF42DAE"/>
    <w:rsid w:val="6DFC097F"/>
    <w:rsid w:val="6DFDD8BC"/>
    <w:rsid w:val="6DFE6553"/>
    <w:rsid w:val="6E031E1E"/>
    <w:rsid w:val="6E04DE38"/>
    <w:rsid w:val="6E0743A0"/>
    <w:rsid w:val="6E0B90BE"/>
    <w:rsid w:val="6E126272"/>
    <w:rsid w:val="6E157B30"/>
    <w:rsid w:val="6E197732"/>
    <w:rsid w:val="6E1AA50E"/>
    <w:rsid w:val="6E1C94DE"/>
    <w:rsid w:val="6E1CD4CC"/>
    <w:rsid w:val="6E1ECA9C"/>
    <w:rsid w:val="6E23A01B"/>
    <w:rsid w:val="6E23ECF3"/>
    <w:rsid w:val="6E2E90A6"/>
    <w:rsid w:val="6E2F0F68"/>
    <w:rsid w:val="6E30710E"/>
    <w:rsid w:val="6E32208D"/>
    <w:rsid w:val="6E3829FF"/>
    <w:rsid w:val="6E38340D"/>
    <w:rsid w:val="6E3E9683"/>
    <w:rsid w:val="6E4558C1"/>
    <w:rsid w:val="6E45BB9E"/>
    <w:rsid w:val="6E475F05"/>
    <w:rsid w:val="6E4FD84B"/>
    <w:rsid w:val="6E522D8B"/>
    <w:rsid w:val="6E5F384E"/>
    <w:rsid w:val="6E6C9EDF"/>
    <w:rsid w:val="6E6FBCCE"/>
    <w:rsid w:val="6E71072D"/>
    <w:rsid w:val="6E71B0B4"/>
    <w:rsid w:val="6E72F1D0"/>
    <w:rsid w:val="6E74A483"/>
    <w:rsid w:val="6E766CCD"/>
    <w:rsid w:val="6E7E11E7"/>
    <w:rsid w:val="6E7E5FC7"/>
    <w:rsid w:val="6E8425EA"/>
    <w:rsid w:val="6E849C94"/>
    <w:rsid w:val="6E861974"/>
    <w:rsid w:val="6E89DF81"/>
    <w:rsid w:val="6E8EB0A7"/>
    <w:rsid w:val="6E9252A7"/>
    <w:rsid w:val="6E948A71"/>
    <w:rsid w:val="6E953915"/>
    <w:rsid w:val="6E979818"/>
    <w:rsid w:val="6EA0D699"/>
    <w:rsid w:val="6EB268C1"/>
    <w:rsid w:val="6EB7C1D2"/>
    <w:rsid w:val="6EBED4EF"/>
    <w:rsid w:val="6EBFFF83"/>
    <w:rsid w:val="6EC13D91"/>
    <w:rsid w:val="6ECF174F"/>
    <w:rsid w:val="6ED428A8"/>
    <w:rsid w:val="6ED67692"/>
    <w:rsid w:val="6EDBA34D"/>
    <w:rsid w:val="6EDD7D79"/>
    <w:rsid w:val="6EDF91EB"/>
    <w:rsid w:val="6EE2664B"/>
    <w:rsid w:val="6EE6A9E5"/>
    <w:rsid w:val="6EEBD172"/>
    <w:rsid w:val="6EEE4D87"/>
    <w:rsid w:val="6EF2E0DA"/>
    <w:rsid w:val="6EFC9C22"/>
    <w:rsid w:val="6EFDC15F"/>
    <w:rsid w:val="6EFFD9DF"/>
    <w:rsid w:val="6F074F6A"/>
    <w:rsid w:val="6F09169B"/>
    <w:rsid w:val="6F0947A0"/>
    <w:rsid w:val="6F0C0EF2"/>
    <w:rsid w:val="6F0D0ABF"/>
    <w:rsid w:val="6F137733"/>
    <w:rsid w:val="6F165955"/>
    <w:rsid w:val="6F1783EE"/>
    <w:rsid w:val="6F1A5333"/>
    <w:rsid w:val="6F1B58DF"/>
    <w:rsid w:val="6F23348D"/>
    <w:rsid w:val="6F32653D"/>
    <w:rsid w:val="6F39373A"/>
    <w:rsid w:val="6F39E8F9"/>
    <w:rsid w:val="6F3B4CF3"/>
    <w:rsid w:val="6F3F5141"/>
    <w:rsid w:val="6F4BDD51"/>
    <w:rsid w:val="6F5641D7"/>
    <w:rsid w:val="6F5A5D99"/>
    <w:rsid w:val="6F5F59F7"/>
    <w:rsid w:val="6F68C8C9"/>
    <w:rsid w:val="6F6B0502"/>
    <w:rsid w:val="6F6B249C"/>
    <w:rsid w:val="6F70CEF5"/>
    <w:rsid w:val="6F744E60"/>
    <w:rsid w:val="6F7724FC"/>
    <w:rsid w:val="6F7C8B1B"/>
    <w:rsid w:val="6F7E40BC"/>
    <w:rsid w:val="6F83EB69"/>
    <w:rsid w:val="6F8861C6"/>
    <w:rsid w:val="6F8A0C45"/>
    <w:rsid w:val="6F8F7FB0"/>
    <w:rsid w:val="6F8FB927"/>
    <w:rsid w:val="6F931D12"/>
    <w:rsid w:val="6F9477E6"/>
    <w:rsid w:val="6F960B1E"/>
    <w:rsid w:val="6F9D67C3"/>
    <w:rsid w:val="6F9EAD52"/>
    <w:rsid w:val="6FA3E109"/>
    <w:rsid w:val="6FAB00EC"/>
    <w:rsid w:val="6FB0D5EB"/>
    <w:rsid w:val="6FB63D0C"/>
    <w:rsid w:val="6FBDCAE7"/>
    <w:rsid w:val="6FBFD76B"/>
    <w:rsid w:val="6FC20EF5"/>
    <w:rsid w:val="6FC48404"/>
    <w:rsid w:val="6FC578BC"/>
    <w:rsid w:val="6FC937AE"/>
    <w:rsid w:val="6FCD1029"/>
    <w:rsid w:val="6FDCE40E"/>
    <w:rsid w:val="6FED3470"/>
    <w:rsid w:val="6FEF1A5D"/>
    <w:rsid w:val="6FF10569"/>
    <w:rsid w:val="6FF4CDA8"/>
    <w:rsid w:val="6FF94FF3"/>
    <w:rsid w:val="70013F81"/>
    <w:rsid w:val="7003BBEC"/>
    <w:rsid w:val="7007898A"/>
    <w:rsid w:val="700B6C35"/>
    <w:rsid w:val="700F6CC7"/>
    <w:rsid w:val="7011A9BB"/>
    <w:rsid w:val="70174B7A"/>
    <w:rsid w:val="701E9685"/>
    <w:rsid w:val="701FC50D"/>
    <w:rsid w:val="7027633E"/>
    <w:rsid w:val="702D3FF4"/>
    <w:rsid w:val="702F2EA6"/>
    <w:rsid w:val="7031EE58"/>
    <w:rsid w:val="703D880E"/>
    <w:rsid w:val="7048968A"/>
    <w:rsid w:val="70517C7A"/>
    <w:rsid w:val="70518540"/>
    <w:rsid w:val="70530A0D"/>
    <w:rsid w:val="705A44F6"/>
    <w:rsid w:val="705F8161"/>
    <w:rsid w:val="706C0CEC"/>
    <w:rsid w:val="706FDD99"/>
    <w:rsid w:val="7070347B"/>
    <w:rsid w:val="7070B4D7"/>
    <w:rsid w:val="7070EB94"/>
    <w:rsid w:val="70712690"/>
    <w:rsid w:val="7074047B"/>
    <w:rsid w:val="70756205"/>
    <w:rsid w:val="707D2777"/>
    <w:rsid w:val="7090DAE4"/>
    <w:rsid w:val="70932657"/>
    <w:rsid w:val="7097392A"/>
    <w:rsid w:val="70979C89"/>
    <w:rsid w:val="709FD312"/>
    <w:rsid w:val="70A44BBA"/>
    <w:rsid w:val="70A55316"/>
    <w:rsid w:val="70A825E5"/>
    <w:rsid w:val="70A9E487"/>
    <w:rsid w:val="70B2D6EF"/>
    <w:rsid w:val="70B70DF5"/>
    <w:rsid w:val="70BC0466"/>
    <w:rsid w:val="70C55A83"/>
    <w:rsid w:val="70DCE96C"/>
    <w:rsid w:val="70DD2E97"/>
    <w:rsid w:val="70E295A5"/>
    <w:rsid w:val="70E43273"/>
    <w:rsid w:val="70E906E8"/>
    <w:rsid w:val="70F145D8"/>
    <w:rsid w:val="70F2BD6F"/>
    <w:rsid w:val="70F85521"/>
    <w:rsid w:val="70FDEA0F"/>
    <w:rsid w:val="7101BD0F"/>
    <w:rsid w:val="7102E454"/>
    <w:rsid w:val="7107ADFD"/>
    <w:rsid w:val="7107EA4C"/>
    <w:rsid w:val="710847DF"/>
    <w:rsid w:val="710ECACD"/>
    <w:rsid w:val="711452FA"/>
    <w:rsid w:val="711659F9"/>
    <w:rsid w:val="71169107"/>
    <w:rsid w:val="7117BB33"/>
    <w:rsid w:val="712CECE7"/>
    <w:rsid w:val="7130E26B"/>
    <w:rsid w:val="71365B79"/>
    <w:rsid w:val="713A93F3"/>
    <w:rsid w:val="713C31CF"/>
    <w:rsid w:val="713E504A"/>
    <w:rsid w:val="7147CD61"/>
    <w:rsid w:val="71482644"/>
    <w:rsid w:val="714E993D"/>
    <w:rsid w:val="71526227"/>
    <w:rsid w:val="71529899"/>
    <w:rsid w:val="7156559D"/>
    <w:rsid w:val="715B8EB5"/>
    <w:rsid w:val="7162F246"/>
    <w:rsid w:val="71678CA8"/>
    <w:rsid w:val="716ADCB4"/>
    <w:rsid w:val="716BCE3F"/>
    <w:rsid w:val="7174C9F8"/>
    <w:rsid w:val="7176EA69"/>
    <w:rsid w:val="717D2AB4"/>
    <w:rsid w:val="717EEAFE"/>
    <w:rsid w:val="71800B1B"/>
    <w:rsid w:val="7180A044"/>
    <w:rsid w:val="71819DAB"/>
    <w:rsid w:val="71864944"/>
    <w:rsid w:val="71916EDF"/>
    <w:rsid w:val="71924F01"/>
    <w:rsid w:val="7192FB1A"/>
    <w:rsid w:val="7199D4A1"/>
    <w:rsid w:val="7199E819"/>
    <w:rsid w:val="719BC7EC"/>
    <w:rsid w:val="71A29171"/>
    <w:rsid w:val="71A3EDE0"/>
    <w:rsid w:val="71A880F1"/>
    <w:rsid w:val="71A9C1E3"/>
    <w:rsid w:val="71B292AF"/>
    <w:rsid w:val="71B44D05"/>
    <w:rsid w:val="71B713B4"/>
    <w:rsid w:val="71B885C2"/>
    <w:rsid w:val="71B9B0CB"/>
    <w:rsid w:val="71BC692F"/>
    <w:rsid w:val="71BF64A5"/>
    <w:rsid w:val="71C83071"/>
    <w:rsid w:val="71C946E8"/>
    <w:rsid w:val="71CCB49B"/>
    <w:rsid w:val="71CFE662"/>
    <w:rsid w:val="71D289DC"/>
    <w:rsid w:val="71D61FB9"/>
    <w:rsid w:val="71DAE7A5"/>
    <w:rsid w:val="71DE0FD2"/>
    <w:rsid w:val="71E0C226"/>
    <w:rsid w:val="71EC77E9"/>
    <w:rsid w:val="71EECEB0"/>
    <w:rsid w:val="71F3EB70"/>
    <w:rsid w:val="72085031"/>
    <w:rsid w:val="720CEEC9"/>
    <w:rsid w:val="720E0D3F"/>
    <w:rsid w:val="722217E5"/>
    <w:rsid w:val="7222B0A6"/>
    <w:rsid w:val="722B709E"/>
    <w:rsid w:val="72321261"/>
    <w:rsid w:val="72367C4B"/>
    <w:rsid w:val="72388F75"/>
    <w:rsid w:val="723C73F3"/>
    <w:rsid w:val="724476C5"/>
    <w:rsid w:val="724D5F35"/>
    <w:rsid w:val="7259B64B"/>
    <w:rsid w:val="72635E6C"/>
    <w:rsid w:val="7263CED3"/>
    <w:rsid w:val="7266DB66"/>
    <w:rsid w:val="72681E62"/>
    <w:rsid w:val="726FC81F"/>
    <w:rsid w:val="726FDBF1"/>
    <w:rsid w:val="727375AD"/>
    <w:rsid w:val="727582C9"/>
    <w:rsid w:val="727963F3"/>
    <w:rsid w:val="727987EB"/>
    <w:rsid w:val="727B1591"/>
    <w:rsid w:val="727C477C"/>
    <w:rsid w:val="72809E3D"/>
    <w:rsid w:val="728279E2"/>
    <w:rsid w:val="72839CE3"/>
    <w:rsid w:val="7283BC0E"/>
    <w:rsid w:val="7286753F"/>
    <w:rsid w:val="729472EE"/>
    <w:rsid w:val="72965F94"/>
    <w:rsid w:val="7299A5CD"/>
    <w:rsid w:val="72A040A0"/>
    <w:rsid w:val="72A550E4"/>
    <w:rsid w:val="72AAB97A"/>
    <w:rsid w:val="72AABE51"/>
    <w:rsid w:val="72AEE324"/>
    <w:rsid w:val="72AF50B8"/>
    <w:rsid w:val="72B135BE"/>
    <w:rsid w:val="72B253AF"/>
    <w:rsid w:val="72B3695F"/>
    <w:rsid w:val="72BF14AB"/>
    <w:rsid w:val="72C0CBA2"/>
    <w:rsid w:val="72C2877E"/>
    <w:rsid w:val="72CBBCAE"/>
    <w:rsid w:val="72CE12C3"/>
    <w:rsid w:val="72D15ABD"/>
    <w:rsid w:val="72D9B36E"/>
    <w:rsid w:val="72DEC5BE"/>
    <w:rsid w:val="72DF986F"/>
    <w:rsid w:val="72E317D3"/>
    <w:rsid w:val="72E40B5E"/>
    <w:rsid w:val="72E8804E"/>
    <w:rsid w:val="72F37569"/>
    <w:rsid w:val="72FDC68C"/>
    <w:rsid w:val="72FE4F14"/>
    <w:rsid w:val="72FF71F6"/>
    <w:rsid w:val="7300B252"/>
    <w:rsid w:val="73150299"/>
    <w:rsid w:val="731D67EA"/>
    <w:rsid w:val="731EC338"/>
    <w:rsid w:val="731F5CC6"/>
    <w:rsid w:val="7325F405"/>
    <w:rsid w:val="7327046E"/>
    <w:rsid w:val="732CBFA8"/>
    <w:rsid w:val="73358259"/>
    <w:rsid w:val="733C4FD5"/>
    <w:rsid w:val="73465749"/>
    <w:rsid w:val="734825A6"/>
    <w:rsid w:val="7349CD18"/>
    <w:rsid w:val="734A4700"/>
    <w:rsid w:val="734B20AB"/>
    <w:rsid w:val="734D0505"/>
    <w:rsid w:val="734EC05E"/>
    <w:rsid w:val="734EF5C0"/>
    <w:rsid w:val="73505F9C"/>
    <w:rsid w:val="7355B011"/>
    <w:rsid w:val="735667B4"/>
    <w:rsid w:val="735EB7A6"/>
    <w:rsid w:val="73635902"/>
    <w:rsid w:val="7370ABB9"/>
    <w:rsid w:val="7372C49B"/>
    <w:rsid w:val="73755766"/>
    <w:rsid w:val="737575F6"/>
    <w:rsid w:val="7384CEBD"/>
    <w:rsid w:val="73871014"/>
    <w:rsid w:val="738F2AFF"/>
    <w:rsid w:val="7391951F"/>
    <w:rsid w:val="7393FF73"/>
    <w:rsid w:val="73943853"/>
    <w:rsid w:val="7396FB54"/>
    <w:rsid w:val="7397AE6C"/>
    <w:rsid w:val="739A87AE"/>
    <w:rsid w:val="739B772E"/>
    <w:rsid w:val="739EE5C3"/>
    <w:rsid w:val="73A2C414"/>
    <w:rsid w:val="73A4118B"/>
    <w:rsid w:val="73AADB94"/>
    <w:rsid w:val="73B0C738"/>
    <w:rsid w:val="73B1DD66"/>
    <w:rsid w:val="73C275BD"/>
    <w:rsid w:val="73C58DE1"/>
    <w:rsid w:val="73C7242E"/>
    <w:rsid w:val="73C7B8D0"/>
    <w:rsid w:val="73C87427"/>
    <w:rsid w:val="73D531D5"/>
    <w:rsid w:val="73D6D415"/>
    <w:rsid w:val="73D6FDB4"/>
    <w:rsid w:val="73D9F68A"/>
    <w:rsid w:val="73DEBA22"/>
    <w:rsid w:val="73DF03FC"/>
    <w:rsid w:val="73E111AD"/>
    <w:rsid w:val="73E28C1D"/>
    <w:rsid w:val="73E34499"/>
    <w:rsid w:val="73E8804C"/>
    <w:rsid w:val="73ED9896"/>
    <w:rsid w:val="73EFE4E9"/>
    <w:rsid w:val="73F3D3DF"/>
    <w:rsid w:val="73F5AE27"/>
    <w:rsid w:val="73F5F4D2"/>
    <w:rsid w:val="73F676B8"/>
    <w:rsid w:val="73FD7F2B"/>
    <w:rsid w:val="73FDF85A"/>
    <w:rsid w:val="74036305"/>
    <w:rsid w:val="74052ABC"/>
    <w:rsid w:val="7405BAD4"/>
    <w:rsid w:val="740644D5"/>
    <w:rsid w:val="74110CF7"/>
    <w:rsid w:val="7411CB1B"/>
    <w:rsid w:val="7413C115"/>
    <w:rsid w:val="74159F08"/>
    <w:rsid w:val="741817DD"/>
    <w:rsid w:val="741A433E"/>
    <w:rsid w:val="7424E51F"/>
    <w:rsid w:val="7426F1CD"/>
    <w:rsid w:val="7432FC78"/>
    <w:rsid w:val="7433CEE7"/>
    <w:rsid w:val="74347672"/>
    <w:rsid w:val="7434DF70"/>
    <w:rsid w:val="74354006"/>
    <w:rsid w:val="7437F474"/>
    <w:rsid w:val="743CB7B4"/>
    <w:rsid w:val="74430DBB"/>
    <w:rsid w:val="74432347"/>
    <w:rsid w:val="74448378"/>
    <w:rsid w:val="744688FD"/>
    <w:rsid w:val="7448E6E4"/>
    <w:rsid w:val="744D0CAD"/>
    <w:rsid w:val="744EDBF5"/>
    <w:rsid w:val="7451BC20"/>
    <w:rsid w:val="745210D5"/>
    <w:rsid w:val="7453DAD2"/>
    <w:rsid w:val="74548206"/>
    <w:rsid w:val="7457320A"/>
    <w:rsid w:val="7459FF56"/>
    <w:rsid w:val="745A0322"/>
    <w:rsid w:val="745A7EFA"/>
    <w:rsid w:val="745C1342"/>
    <w:rsid w:val="745D9BF0"/>
    <w:rsid w:val="745F24EB"/>
    <w:rsid w:val="74615576"/>
    <w:rsid w:val="7462AE30"/>
    <w:rsid w:val="74635FEC"/>
    <w:rsid w:val="7464510A"/>
    <w:rsid w:val="746CAB7E"/>
    <w:rsid w:val="746DE33A"/>
    <w:rsid w:val="74779798"/>
    <w:rsid w:val="747BA55E"/>
    <w:rsid w:val="747EE988"/>
    <w:rsid w:val="747EFB3C"/>
    <w:rsid w:val="7485189D"/>
    <w:rsid w:val="74888730"/>
    <w:rsid w:val="748BD8D3"/>
    <w:rsid w:val="748C8708"/>
    <w:rsid w:val="748D254D"/>
    <w:rsid w:val="748E4A5E"/>
    <w:rsid w:val="749B3905"/>
    <w:rsid w:val="749C3ECF"/>
    <w:rsid w:val="749C9A25"/>
    <w:rsid w:val="749FF093"/>
    <w:rsid w:val="74A38585"/>
    <w:rsid w:val="74A42A11"/>
    <w:rsid w:val="74A637BF"/>
    <w:rsid w:val="74A880A7"/>
    <w:rsid w:val="74AE93A8"/>
    <w:rsid w:val="74BBFF36"/>
    <w:rsid w:val="74BD6335"/>
    <w:rsid w:val="74D1A26A"/>
    <w:rsid w:val="74DD9D49"/>
    <w:rsid w:val="74DE28EC"/>
    <w:rsid w:val="74DE29C0"/>
    <w:rsid w:val="74E0FA50"/>
    <w:rsid w:val="74E3FC41"/>
    <w:rsid w:val="74E51F8C"/>
    <w:rsid w:val="74F0F148"/>
    <w:rsid w:val="74F589D0"/>
    <w:rsid w:val="74F6834F"/>
    <w:rsid w:val="74FC4A52"/>
    <w:rsid w:val="74FFA615"/>
    <w:rsid w:val="75037D73"/>
    <w:rsid w:val="75065677"/>
    <w:rsid w:val="7507A387"/>
    <w:rsid w:val="750B7A64"/>
    <w:rsid w:val="750CF7B7"/>
    <w:rsid w:val="751149D9"/>
    <w:rsid w:val="7511548D"/>
    <w:rsid w:val="7512833D"/>
    <w:rsid w:val="7516E3F3"/>
    <w:rsid w:val="7519D69E"/>
    <w:rsid w:val="751E5889"/>
    <w:rsid w:val="751EE684"/>
    <w:rsid w:val="7520BDAF"/>
    <w:rsid w:val="752450B5"/>
    <w:rsid w:val="7524C409"/>
    <w:rsid w:val="752624B7"/>
    <w:rsid w:val="7528B4E8"/>
    <w:rsid w:val="752A7A43"/>
    <w:rsid w:val="752DA80F"/>
    <w:rsid w:val="75327DE8"/>
    <w:rsid w:val="7536B125"/>
    <w:rsid w:val="753A00C7"/>
    <w:rsid w:val="753B77E5"/>
    <w:rsid w:val="753B96BC"/>
    <w:rsid w:val="753BE076"/>
    <w:rsid w:val="7543EA49"/>
    <w:rsid w:val="75478576"/>
    <w:rsid w:val="75489121"/>
    <w:rsid w:val="754928F8"/>
    <w:rsid w:val="754B26D2"/>
    <w:rsid w:val="754D5B0A"/>
    <w:rsid w:val="755035BA"/>
    <w:rsid w:val="755887E7"/>
    <w:rsid w:val="756026FD"/>
    <w:rsid w:val="7564DCA2"/>
    <w:rsid w:val="756BCE82"/>
    <w:rsid w:val="756F77EC"/>
    <w:rsid w:val="75725BDB"/>
    <w:rsid w:val="7575DD71"/>
    <w:rsid w:val="7579B96A"/>
    <w:rsid w:val="757AEE35"/>
    <w:rsid w:val="757B2F6F"/>
    <w:rsid w:val="757C51D7"/>
    <w:rsid w:val="7581749D"/>
    <w:rsid w:val="758B9640"/>
    <w:rsid w:val="759D3F99"/>
    <w:rsid w:val="75A5BFA5"/>
    <w:rsid w:val="75A7B89B"/>
    <w:rsid w:val="75A80E3B"/>
    <w:rsid w:val="75AC149F"/>
    <w:rsid w:val="75AF7A8B"/>
    <w:rsid w:val="75B3E83E"/>
    <w:rsid w:val="75B990FF"/>
    <w:rsid w:val="75BA3D13"/>
    <w:rsid w:val="75C2E679"/>
    <w:rsid w:val="75C49B08"/>
    <w:rsid w:val="75C4B5F7"/>
    <w:rsid w:val="75C5CD74"/>
    <w:rsid w:val="75C72E1E"/>
    <w:rsid w:val="75C7FF23"/>
    <w:rsid w:val="75CCD600"/>
    <w:rsid w:val="75CDD839"/>
    <w:rsid w:val="75CEBD3A"/>
    <w:rsid w:val="75D4F525"/>
    <w:rsid w:val="75D686B4"/>
    <w:rsid w:val="75D75007"/>
    <w:rsid w:val="75D7EBFD"/>
    <w:rsid w:val="75D7F7AC"/>
    <w:rsid w:val="75DA9ABD"/>
    <w:rsid w:val="75DB657C"/>
    <w:rsid w:val="75DF4282"/>
    <w:rsid w:val="75EA1F11"/>
    <w:rsid w:val="75EC4B22"/>
    <w:rsid w:val="75F34381"/>
    <w:rsid w:val="75FC65D9"/>
    <w:rsid w:val="75FCB603"/>
    <w:rsid w:val="7602A598"/>
    <w:rsid w:val="76033CC8"/>
    <w:rsid w:val="7603ECB4"/>
    <w:rsid w:val="7605B385"/>
    <w:rsid w:val="7609084F"/>
    <w:rsid w:val="760BBB2F"/>
    <w:rsid w:val="760E8AB1"/>
    <w:rsid w:val="760FBC37"/>
    <w:rsid w:val="76119750"/>
    <w:rsid w:val="761A24AA"/>
    <w:rsid w:val="761F60DF"/>
    <w:rsid w:val="7622D806"/>
    <w:rsid w:val="7623543F"/>
    <w:rsid w:val="76268B93"/>
    <w:rsid w:val="7627B6EE"/>
    <w:rsid w:val="7629DC81"/>
    <w:rsid w:val="762BC362"/>
    <w:rsid w:val="762D3E9F"/>
    <w:rsid w:val="763739FD"/>
    <w:rsid w:val="7637D71A"/>
    <w:rsid w:val="7639C6C3"/>
    <w:rsid w:val="7645C5D6"/>
    <w:rsid w:val="764976B7"/>
    <w:rsid w:val="7649C52D"/>
    <w:rsid w:val="764A4218"/>
    <w:rsid w:val="764DD637"/>
    <w:rsid w:val="76527B63"/>
    <w:rsid w:val="76573B89"/>
    <w:rsid w:val="765A7032"/>
    <w:rsid w:val="765D6A21"/>
    <w:rsid w:val="76657C20"/>
    <w:rsid w:val="766896FC"/>
    <w:rsid w:val="766A9DDE"/>
    <w:rsid w:val="767048B9"/>
    <w:rsid w:val="76715B70"/>
    <w:rsid w:val="7673E37D"/>
    <w:rsid w:val="7673F04A"/>
    <w:rsid w:val="767596A1"/>
    <w:rsid w:val="76789B44"/>
    <w:rsid w:val="767A286C"/>
    <w:rsid w:val="767AC89D"/>
    <w:rsid w:val="767CDC17"/>
    <w:rsid w:val="767DA369"/>
    <w:rsid w:val="768005DA"/>
    <w:rsid w:val="76881ADD"/>
    <w:rsid w:val="768861E3"/>
    <w:rsid w:val="768980AD"/>
    <w:rsid w:val="768E6A3C"/>
    <w:rsid w:val="7694436F"/>
    <w:rsid w:val="769F856A"/>
    <w:rsid w:val="76A1510B"/>
    <w:rsid w:val="76A339E3"/>
    <w:rsid w:val="76A498B3"/>
    <w:rsid w:val="76A55944"/>
    <w:rsid w:val="76A64F21"/>
    <w:rsid w:val="76A815B4"/>
    <w:rsid w:val="76B317C2"/>
    <w:rsid w:val="76B318A0"/>
    <w:rsid w:val="76BCD590"/>
    <w:rsid w:val="76C79245"/>
    <w:rsid w:val="76C8D8CF"/>
    <w:rsid w:val="76CBDBB3"/>
    <w:rsid w:val="76CEA8DF"/>
    <w:rsid w:val="76CF024C"/>
    <w:rsid w:val="76D10A8F"/>
    <w:rsid w:val="76D7B663"/>
    <w:rsid w:val="76E06492"/>
    <w:rsid w:val="76E1C570"/>
    <w:rsid w:val="76E2B382"/>
    <w:rsid w:val="76E4A296"/>
    <w:rsid w:val="76E8A0B6"/>
    <w:rsid w:val="76F1760E"/>
    <w:rsid w:val="76F2F1CC"/>
    <w:rsid w:val="76F7F7C7"/>
    <w:rsid w:val="76FDF065"/>
    <w:rsid w:val="77004891"/>
    <w:rsid w:val="7702C2BC"/>
    <w:rsid w:val="7702DE3A"/>
    <w:rsid w:val="77070CFF"/>
    <w:rsid w:val="7707B68E"/>
    <w:rsid w:val="770859E0"/>
    <w:rsid w:val="770E3851"/>
    <w:rsid w:val="7717CB32"/>
    <w:rsid w:val="7719E33E"/>
    <w:rsid w:val="771C39C2"/>
    <w:rsid w:val="771F4C05"/>
    <w:rsid w:val="771F787E"/>
    <w:rsid w:val="7729B38A"/>
    <w:rsid w:val="7729FC8E"/>
    <w:rsid w:val="772E89E9"/>
    <w:rsid w:val="7733497D"/>
    <w:rsid w:val="77409DA5"/>
    <w:rsid w:val="7743BCFA"/>
    <w:rsid w:val="77460DCE"/>
    <w:rsid w:val="7747590F"/>
    <w:rsid w:val="774C9885"/>
    <w:rsid w:val="774D0DFC"/>
    <w:rsid w:val="774D99A9"/>
    <w:rsid w:val="774FE05A"/>
    <w:rsid w:val="77536982"/>
    <w:rsid w:val="7755F0E3"/>
    <w:rsid w:val="77598AED"/>
    <w:rsid w:val="776E585E"/>
    <w:rsid w:val="7771C9FB"/>
    <w:rsid w:val="77780561"/>
    <w:rsid w:val="7779A8C2"/>
    <w:rsid w:val="77807E71"/>
    <w:rsid w:val="7789411B"/>
    <w:rsid w:val="778A8B39"/>
    <w:rsid w:val="778D0228"/>
    <w:rsid w:val="77971246"/>
    <w:rsid w:val="7797FA65"/>
    <w:rsid w:val="77983AF0"/>
    <w:rsid w:val="77A0D544"/>
    <w:rsid w:val="77A550A2"/>
    <w:rsid w:val="77A7592D"/>
    <w:rsid w:val="77A838D7"/>
    <w:rsid w:val="77B02C26"/>
    <w:rsid w:val="77B29431"/>
    <w:rsid w:val="77B5733D"/>
    <w:rsid w:val="77B5CF17"/>
    <w:rsid w:val="77B838A3"/>
    <w:rsid w:val="77C0FA0E"/>
    <w:rsid w:val="77C2724F"/>
    <w:rsid w:val="77C53FDC"/>
    <w:rsid w:val="77C7F81D"/>
    <w:rsid w:val="77CCB6ED"/>
    <w:rsid w:val="77CD524D"/>
    <w:rsid w:val="77CE21D3"/>
    <w:rsid w:val="77D17318"/>
    <w:rsid w:val="77D1B6DB"/>
    <w:rsid w:val="77D4675C"/>
    <w:rsid w:val="77D5A653"/>
    <w:rsid w:val="77D6E929"/>
    <w:rsid w:val="77DE01A5"/>
    <w:rsid w:val="77E15332"/>
    <w:rsid w:val="77E1EFF1"/>
    <w:rsid w:val="77E202CF"/>
    <w:rsid w:val="77E45D7B"/>
    <w:rsid w:val="77E7260B"/>
    <w:rsid w:val="77EB5B68"/>
    <w:rsid w:val="77F75C2D"/>
    <w:rsid w:val="77FD5AD0"/>
    <w:rsid w:val="77FE218A"/>
    <w:rsid w:val="78039466"/>
    <w:rsid w:val="7806EDC4"/>
    <w:rsid w:val="7809AE4A"/>
    <w:rsid w:val="782164E9"/>
    <w:rsid w:val="78224A06"/>
    <w:rsid w:val="7827B999"/>
    <w:rsid w:val="78294D57"/>
    <w:rsid w:val="783F5FCA"/>
    <w:rsid w:val="783F687B"/>
    <w:rsid w:val="783FA546"/>
    <w:rsid w:val="784521A1"/>
    <w:rsid w:val="784734DC"/>
    <w:rsid w:val="78483B2E"/>
    <w:rsid w:val="78488019"/>
    <w:rsid w:val="784A23FF"/>
    <w:rsid w:val="78531678"/>
    <w:rsid w:val="785BE62D"/>
    <w:rsid w:val="78635043"/>
    <w:rsid w:val="7863E965"/>
    <w:rsid w:val="7870A195"/>
    <w:rsid w:val="7871F5F6"/>
    <w:rsid w:val="7872A679"/>
    <w:rsid w:val="787A1036"/>
    <w:rsid w:val="7882E8C8"/>
    <w:rsid w:val="788433DD"/>
    <w:rsid w:val="78862EFC"/>
    <w:rsid w:val="788756E6"/>
    <w:rsid w:val="788855FB"/>
    <w:rsid w:val="78896C55"/>
    <w:rsid w:val="78904148"/>
    <w:rsid w:val="7893C04A"/>
    <w:rsid w:val="7894E962"/>
    <w:rsid w:val="789E549E"/>
    <w:rsid w:val="78A10375"/>
    <w:rsid w:val="78A5FF1B"/>
    <w:rsid w:val="78A77D22"/>
    <w:rsid w:val="78A8BA0D"/>
    <w:rsid w:val="78AB2747"/>
    <w:rsid w:val="78AB5AD5"/>
    <w:rsid w:val="78B0DEC3"/>
    <w:rsid w:val="78B84AFC"/>
    <w:rsid w:val="78B8506B"/>
    <w:rsid w:val="78C07A28"/>
    <w:rsid w:val="78C23F04"/>
    <w:rsid w:val="78D0386A"/>
    <w:rsid w:val="78EA6FFE"/>
    <w:rsid w:val="78EFB76D"/>
    <w:rsid w:val="78F0D66F"/>
    <w:rsid w:val="78F461F3"/>
    <w:rsid w:val="79023A06"/>
    <w:rsid w:val="79027807"/>
    <w:rsid w:val="790A94DC"/>
    <w:rsid w:val="790AFF6C"/>
    <w:rsid w:val="79124838"/>
    <w:rsid w:val="791559D7"/>
    <w:rsid w:val="791CBA48"/>
    <w:rsid w:val="79234E8A"/>
    <w:rsid w:val="7923C7D5"/>
    <w:rsid w:val="792EC2AD"/>
    <w:rsid w:val="7934BCF1"/>
    <w:rsid w:val="79359BE4"/>
    <w:rsid w:val="7937D942"/>
    <w:rsid w:val="7938745A"/>
    <w:rsid w:val="7950A3A1"/>
    <w:rsid w:val="7958F6A0"/>
    <w:rsid w:val="795D97BD"/>
    <w:rsid w:val="79609487"/>
    <w:rsid w:val="79632119"/>
    <w:rsid w:val="79640165"/>
    <w:rsid w:val="79691C93"/>
    <w:rsid w:val="7975B408"/>
    <w:rsid w:val="79801CC4"/>
    <w:rsid w:val="7985404B"/>
    <w:rsid w:val="798766AC"/>
    <w:rsid w:val="798E0A7D"/>
    <w:rsid w:val="7994D217"/>
    <w:rsid w:val="799504FA"/>
    <w:rsid w:val="79959576"/>
    <w:rsid w:val="799BECDC"/>
    <w:rsid w:val="79A01EB2"/>
    <w:rsid w:val="79A0BED7"/>
    <w:rsid w:val="79A15A77"/>
    <w:rsid w:val="79A4775A"/>
    <w:rsid w:val="79A7BB75"/>
    <w:rsid w:val="79A80C74"/>
    <w:rsid w:val="79AA45C5"/>
    <w:rsid w:val="79AB09C0"/>
    <w:rsid w:val="79ACD5E3"/>
    <w:rsid w:val="79B5FC42"/>
    <w:rsid w:val="79BBD551"/>
    <w:rsid w:val="79BEE945"/>
    <w:rsid w:val="79BF495A"/>
    <w:rsid w:val="79C35D3C"/>
    <w:rsid w:val="79C60767"/>
    <w:rsid w:val="79C6CCF7"/>
    <w:rsid w:val="79C7CB7E"/>
    <w:rsid w:val="79CB1BCD"/>
    <w:rsid w:val="79CBFF25"/>
    <w:rsid w:val="79CC8629"/>
    <w:rsid w:val="79CD7C18"/>
    <w:rsid w:val="79D3CFB6"/>
    <w:rsid w:val="79D97500"/>
    <w:rsid w:val="79DA7A43"/>
    <w:rsid w:val="79DC94DE"/>
    <w:rsid w:val="79E17680"/>
    <w:rsid w:val="79E4D078"/>
    <w:rsid w:val="79E703CF"/>
    <w:rsid w:val="79EB8024"/>
    <w:rsid w:val="79EC7F89"/>
    <w:rsid w:val="79EEF21C"/>
    <w:rsid w:val="79F36893"/>
    <w:rsid w:val="79F71969"/>
    <w:rsid w:val="79F8B819"/>
    <w:rsid w:val="79FCDFF1"/>
    <w:rsid w:val="79FDEC14"/>
    <w:rsid w:val="79FEB5AC"/>
    <w:rsid w:val="79FFB593"/>
    <w:rsid w:val="7A023204"/>
    <w:rsid w:val="7A05E189"/>
    <w:rsid w:val="7A27F55B"/>
    <w:rsid w:val="7A284E8A"/>
    <w:rsid w:val="7A298573"/>
    <w:rsid w:val="7A2C76AA"/>
    <w:rsid w:val="7A2CE09F"/>
    <w:rsid w:val="7A2D4367"/>
    <w:rsid w:val="7A314E0C"/>
    <w:rsid w:val="7A32DA99"/>
    <w:rsid w:val="7A3312BC"/>
    <w:rsid w:val="7A331320"/>
    <w:rsid w:val="7A348CB6"/>
    <w:rsid w:val="7A359D87"/>
    <w:rsid w:val="7A399A00"/>
    <w:rsid w:val="7A3C5C48"/>
    <w:rsid w:val="7A3EF1CC"/>
    <w:rsid w:val="7A45A596"/>
    <w:rsid w:val="7A4ABE15"/>
    <w:rsid w:val="7A4D2DB3"/>
    <w:rsid w:val="7A509670"/>
    <w:rsid w:val="7A51C7B7"/>
    <w:rsid w:val="7A547CE0"/>
    <w:rsid w:val="7A55DA47"/>
    <w:rsid w:val="7A5A96D3"/>
    <w:rsid w:val="7A5B9A68"/>
    <w:rsid w:val="7A5D458C"/>
    <w:rsid w:val="7A5DF793"/>
    <w:rsid w:val="7A5E590F"/>
    <w:rsid w:val="7A5F0CCA"/>
    <w:rsid w:val="7A62A12B"/>
    <w:rsid w:val="7A63985C"/>
    <w:rsid w:val="7A63F384"/>
    <w:rsid w:val="7A66C2DA"/>
    <w:rsid w:val="7A66E832"/>
    <w:rsid w:val="7A6DD336"/>
    <w:rsid w:val="7A6E38AF"/>
    <w:rsid w:val="7A80F39A"/>
    <w:rsid w:val="7A828D32"/>
    <w:rsid w:val="7A87BAE6"/>
    <w:rsid w:val="7A8A068D"/>
    <w:rsid w:val="7A903532"/>
    <w:rsid w:val="7A94820B"/>
    <w:rsid w:val="7A95387C"/>
    <w:rsid w:val="7A960346"/>
    <w:rsid w:val="7A97D44B"/>
    <w:rsid w:val="7AA0B67F"/>
    <w:rsid w:val="7AACECE0"/>
    <w:rsid w:val="7AAE2692"/>
    <w:rsid w:val="7AB03D39"/>
    <w:rsid w:val="7AB03F10"/>
    <w:rsid w:val="7AB0ED4A"/>
    <w:rsid w:val="7AB3018F"/>
    <w:rsid w:val="7AB73E99"/>
    <w:rsid w:val="7AB7A900"/>
    <w:rsid w:val="7AB854CA"/>
    <w:rsid w:val="7ABA2D8E"/>
    <w:rsid w:val="7ABF9EC3"/>
    <w:rsid w:val="7AC8A868"/>
    <w:rsid w:val="7AD375FE"/>
    <w:rsid w:val="7AD857C7"/>
    <w:rsid w:val="7ADD24BE"/>
    <w:rsid w:val="7AE059EF"/>
    <w:rsid w:val="7AE25F65"/>
    <w:rsid w:val="7AE3FE70"/>
    <w:rsid w:val="7AE73310"/>
    <w:rsid w:val="7AEB03C6"/>
    <w:rsid w:val="7AED8142"/>
    <w:rsid w:val="7AF63C3F"/>
    <w:rsid w:val="7B0526B0"/>
    <w:rsid w:val="7B05A60B"/>
    <w:rsid w:val="7B08617C"/>
    <w:rsid w:val="7B09FBED"/>
    <w:rsid w:val="7B0E3B54"/>
    <w:rsid w:val="7B102DB3"/>
    <w:rsid w:val="7B183780"/>
    <w:rsid w:val="7B19019F"/>
    <w:rsid w:val="7B1985C8"/>
    <w:rsid w:val="7B1A9216"/>
    <w:rsid w:val="7B1ED509"/>
    <w:rsid w:val="7B204202"/>
    <w:rsid w:val="7B20ABD4"/>
    <w:rsid w:val="7B2110AC"/>
    <w:rsid w:val="7B240D14"/>
    <w:rsid w:val="7B255B9C"/>
    <w:rsid w:val="7B30A04F"/>
    <w:rsid w:val="7B312A84"/>
    <w:rsid w:val="7B32EAA8"/>
    <w:rsid w:val="7B34E25E"/>
    <w:rsid w:val="7B35D33B"/>
    <w:rsid w:val="7B371E0B"/>
    <w:rsid w:val="7B3743EA"/>
    <w:rsid w:val="7B37B059"/>
    <w:rsid w:val="7B3A021F"/>
    <w:rsid w:val="7B3D2087"/>
    <w:rsid w:val="7B3E8071"/>
    <w:rsid w:val="7B41F373"/>
    <w:rsid w:val="7B451F07"/>
    <w:rsid w:val="7B473694"/>
    <w:rsid w:val="7B48D456"/>
    <w:rsid w:val="7B4F747A"/>
    <w:rsid w:val="7B5CC65F"/>
    <w:rsid w:val="7B5E2E65"/>
    <w:rsid w:val="7B608BFA"/>
    <w:rsid w:val="7B650935"/>
    <w:rsid w:val="7B67784F"/>
    <w:rsid w:val="7B68B6A0"/>
    <w:rsid w:val="7B694FD8"/>
    <w:rsid w:val="7B6C18AC"/>
    <w:rsid w:val="7B6E39C0"/>
    <w:rsid w:val="7B70E931"/>
    <w:rsid w:val="7B7C7058"/>
    <w:rsid w:val="7B7DC128"/>
    <w:rsid w:val="7B7FE27E"/>
    <w:rsid w:val="7B81C4C1"/>
    <w:rsid w:val="7B8A6EBE"/>
    <w:rsid w:val="7B8B7032"/>
    <w:rsid w:val="7B8E8311"/>
    <w:rsid w:val="7B9142B4"/>
    <w:rsid w:val="7B974E2D"/>
    <w:rsid w:val="7B99C50E"/>
    <w:rsid w:val="7B9B1465"/>
    <w:rsid w:val="7BA20B0A"/>
    <w:rsid w:val="7BA4582E"/>
    <w:rsid w:val="7BA9CE40"/>
    <w:rsid w:val="7BAADB66"/>
    <w:rsid w:val="7BAF0516"/>
    <w:rsid w:val="7BB40F8E"/>
    <w:rsid w:val="7BBF5AB5"/>
    <w:rsid w:val="7BBFE552"/>
    <w:rsid w:val="7BC2574A"/>
    <w:rsid w:val="7BC645DC"/>
    <w:rsid w:val="7BC90A63"/>
    <w:rsid w:val="7BD5BF26"/>
    <w:rsid w:val="7BD8A85E"/>
    <w:rsid w:val="7BDC50D3"/>
    <w:rsid w:val="7BDEAAF2"/>
    <w:rsid w:val="7BE38DF0"/>
    <w:rsid w:val="7BE3B36C"/>
    <w:rsid w:val="7BF0945F"/>
    <w:rsid w:val="7BF32BB6"/>
    <w:rsid w:val="7BF5527C"/>
    <w:rsid w:val="7BFDC1C0"/>
    <w:rsid w:val="7BFF0D0C"/>
    <w:rsid w:val="7C016B2F"/>
    <w:rsid w:val="7C08E609"/>
    <w:rsid w:val="7C092E2E"/>
    <w:rsid w:val="7C0CAAEE"/>
    <w:rsid w:val="7C106DF9"/>
    <w:rsid w:val="7C1137FC"/>
    <w:rsid w:val="7C11C3DE"/>
    <w:rsid w:val="7C13B8C1"/>
    <w:rsid w:val="7C140B33"/>
    <w:rsid w:val="7C1A2F70"/>
    <w:rsid w:val="7C1C2D20"/>
    <w:rsid w:val="7C1CF0C7"/>
    <w:rsid w:val="7C204389"/>
    <w:rsid w:val="7C2146FA"/>
    <w:rsid w:val="7C27582F"/>
    <w:rsid w:val="7C27BFA3"/>
    <w:rsid w:val="7C39860B"/>
    <w:rsid w:val="7C39C7FA"/>
    <w:rsid w:val="7C39D77B"/>
    <w:rsid w:val="7C45D340"/>
    <w:rsid w:val="7C4724D0"/>
    <w:rsid w:val="7C487FEC"/>
    <w:rsid w:val="7C4B51AE"/>
    <w:rsid w:val="7C4ECE35"/>
    <w:rsid w:val="7C521266"/>
    <w:rsid w:val="7C55A99A"/>
    <w:rsid w:val="7C55AFD7"/>
    <w:rsid w:val="7C57E9A7"/>
    <w:rsid w:val="7C60BE64"/>
    <w:rsid w:val="7C6B3FC4"/>
    <w:rsid w:val="7C725699"/>
    <w:rsid w:val="7C759170"/>
    <w:rsid w:val="7C75C1AF"/>
    <w:rsid w:val="7C7634F5"/>
    <w:rsid w:val="7C763C50"/>
    <w:rsid w:val="7C79FE94"/>
    <w:rsid w:val="7C7BD1D5"/>
    <w:rsid w:val="7C7E817D"/>
    <w:rsid w:val="7C7EB726"/>
    <w:rsid w:val="7C816798"/>
    <w:rsid w:val="7C834D7B"/>
    <w:rsid w:val="7C86FD40"/>
    <w:rsid w:val="7C8AB70E"/>
    <w:rsid w:val="7C8ABD07"/>
    <w:rsid w:val="7C8F150D"/>
    <w:rsid w:val="7C9228BB"/>
    <w:rsid w:val="7C9C2703"/>
    <w:rsid w:val="7C9CC924"/>
    <w:rsid w:val="7C9EAF46"/>
    <w:rsid w:val="7CA21139"/>
    <w:rsid w:val="7CA48C28"/>
    <w:rsid w:val="7CA80358"/>
    <w:rsid w:val="7CA821AC"/>
    <w:rsid w:val="7CA9509A"/>
    <w:rsid w:val="7CAE3CF7"/>
    <w:rsid w:val="7CB13AEA"/>
    <w:rsid w:val="7CB2091F"/>
    <w:rsid w:val="7CBCE10D"/>
    <w:rsid w:val="7CBD344E"/>
    <w:rsid w:val="7CC1C130"/>
    <w:rsid w:val="7CC1D294"/>
    <w:rsid w:val="7CC8C740"/>
    <w:rsid w:val="7CC8DE39"/>
    <w:rsid w:val="7CCA7AFC"/>
    <w:rsid w:val="7CCBF84D"/>
    <w:rsid w:val="7CD26D01"/>
    <w:rsid w:val="7CD412F3"/>
    <w:rsid w:val="7CD74987"/>
    <w:rsid w:val="7CD8DE5F"/>
    <w:rsid w:val="7CDD6B22"/>
    <w:rsid w:val="7CE184A7"/>
    <w:rsid w:val="7CE9475A"/>
    <w:rsid w:val="7CED3B56"/>
    <w:rsid w:val="7CEEA76F"/>
    <w:rsid w:val="7CEFCD26"/>
    <w:rsid w:val="7CF9626B"/>
    <w:rsid w:val="7D046CC5"/>
    <w:rsid w:val="7D0680EF"/>
    <w:rsid w:val="7D06A163"/>
    <w:rsid w:val="7D0EE938"/>
    <w:rsid w:val="7D1100BE"/>
    <w:rsid w:val="7D119474"/>
    <w:rsid w:val="7D12CFB5"/>
    <w:rsid w:val="7D18C5DA"/>
    <w:rsid w:val="7D1BFE53"/>
    <w:rsid w:val="7D204F70"/>
    <w:rsid w:val="7D248BF3"/>
    <w:rsid w:val="7D2866F4"/>
    <w:rsid w:val="7D293EDB"/>
    <w:rsid w:val="7D2EAB21"/>
    <w:rsid w:val="7D330146"/>
    <w:rsid w:val="7D33AE12"/>
    <w:rsid w:val="7D34EA94"/>
    <w:rsid w:val="7D3678F7"/>
    <w:rsid w:val="7D3A2DAA"/>
    <w:rsid w:val="7D3F537D"/>
    <w:rsid w:val="7D508F1D"/>
    <w:rsid w:val="7D5D36BF"/>
    <w:rsid w:val="7D5D957B"/>
    <w:rsid w:val="7D65A978"/>
    <w:rsid w:val="7D6A8A8D"/>
    <w:rsid w:val="7D6F7634"/>
    <w:rsid w:val="7D703D1F"/>
    <w:rsid w:val="7D763CF0"/>
    <w:rsid w:val="7D7EB8E8"/>
    <w:rsid w:val="7D818A4E"/>
    <w:rsid w:val="7D8251C1"/>
    <w:rsid w:val="7D83B679"/>
    <w:rsid w:val="7D861246"/>
    <w:rsid w:val="7D8C2D46"/>
    <w:rsid w:val="7D8DEBC6"/>
    <w:rsid w:val="7D8F0AB5"/>
    <w:rsid w:val="7D944FF7"/>
    <w:rsid w:val="7D9462AE"/>
    <w:rsid w:val="7D9547F4"/>
    <w:rsid w:val="7D975584"/>
    <w:rsid w:val="7D983F30"/>
    <w:rsid w:val="7D9B6C5E"/>
    <w:rsid w:val="7D9DF587"/>
    <w:rsid w:val="7D9E8A3A"/>
    <w:rsid w:val="7DA26261"/>
    <w:rsid w:val="7DACC881"/>
    <w:rsid w:val="7DAE1931"/>
    <w:rsid w:val="7DB43B62"/>
    <w:rsid w:val="7DB9C421"/>
    <w:rsid w:val="7DBB96C3"/>
    <w:rsid w:val="7DBC7073"/>
    <w:rsid w:val="7DC2F1D4"/>
    <w:rsid w:val="7DC356A4"/>
    <w:rsid w:val="7DC559C1"/>
    <w:rsid w:val="7DC72DE8"/>
    <w:rsid w:val="7DC807E8"/>
    <w:rsid w:val="7DC8E0F0"/>
    <w:rsid w:val="7DCE999E"/>
    <w:rsid w:val="7DD1D722"/>
    <w:rsid w:val="7DD1FB99"/>
    <w:rsid w:val="7DD29173"/>
    <w:rsid w:val="7DD41468"/>
    <w:rsid w:val="7DDA7C67"/>
    <w:rsid w:val="7DE24FD2"/>
    <w:rsid w:val="7DE2D8BF"/>
    <w:rsid w:val="7DEE9738"/>
    <w:rsid w:val="7DF4F5C9"/>
    <w:rsid w:val="7DF92405"/>
    <w:rsid w:val="7DFA9794"/>
    <w:rsid w:val="7E032286"/>
    <w:rsid w:val="7E06BD17"/>
    <w:rsid w:val="7E0A484C"/>
    <w:rsid w:val="7E128C7F"/>
    <w:rsid w:val="7E15B03F"/>
    <w:rsid w:val="7E1CCC7B"/>
    <w:rsid w:val="7E1CEE80"/>
    <w:rsid w:val="7E1DF51F"/>
    <w:rsid w:val="7E1F2858"/>
    <w:rsid w:val="7E22CF7F"/>
    <w:rsid w:val="7E2616E6"/>
    <w:rsid w:val="7E26DEB0"/>
    <w:rsid w:val="7E2D08F3"/>
    <w:rsid w:val="7E2E084D"/>
    <w:rsid w:val="7E3199B2"/>
    <w:rsid w:val="7E34A4CD"/>
    <w:rsid w:val="7E37D36A"/>
    <w:rsid w:val="7E389985"/>
    <w:rsid w:val="7E4AE313"/>
    <w:rsid w:val="7E4D0B4B"/>
    <w:rsid w:val="7E507349"/>
    <w:rsid w:val="7E5C29FD"/>
    <w:rsid w:val="7E5F97A8"/>
    <w:rsid w:val="7E684B7A"/>
    <w:rsid w:val="7E6C9E16"/>
    <w:rsid w:val="7E6CB48A"/>
    <w:rsid w:val="7E6EEA6D"/>
    <w:rsid w:val="7E70EA65"/>
    <w:rsid w:val="7E735A5F"/>
    <w:rsid w:val="7E78CFB2"/>
    <w:rsid w:val="7E7DE1A9"/>
    <w:rsid w:val="7E7ED6BC"/>
    <w:rsid w:val="7E802C0F"/>
    <w:rsid w:val="7E81314F"/>
    <w:rsid w:val="7E8269CA"/>
    <w:rsid w:val="7E8325F0"/>
    <w:rsid w:val="7E84B060"/>
    <w:rsid w:val="7E8B58E3"/>
    <w:rsid w:val="7E8CD832"/>
    <w:rsid w:val="7E8F32AE"/>
    <w:rsid w:val="7E92C65A"/>
    <w:rsid w:val="7E98A64E"/>
    <w:rsid w:val="7E998D9B"/>
    <w:rsid w:val="7E9C2D20"/>
    <w:rsid w:val="7E9CDCD8"/>
    <w:rsid w:val="7EA430D8"/>
    <w:rsid w:val="7EA49DDC"/>
    <w:rsid w:val="7EA9A097"/>
    <w:rsid w:val="7EAA143D"/>
    <w:rsid w:val="7EAAB325"/>
    <w:rsid w:val="7EAB7A7E"/>
    <w:rsid w:val="7EAC2153"/>
    <w:rsid w:val="7EB3F6A4"/>
    <w:rsid w:val="7EB5CCDE"/>
    <w:rsid w:val="7EB810E7"/>
    <w:rsid w:val="7EB82CA3"/>
    <w:rsid w:val="7EBB4A68"/>
    <w:rsid w:val="7EBE27CC"/>
    <w:rsid w:val="7EBE3475"/>
    <w:rsid w:val="7EBF852E"/>
    <w:rsid w:val="7EC7D3A5"/>
    <w:rsid w:val="7ECA0960"/>
    <w:rsid w:val="7ECB0538"/>
    <w:rsid w:val="7ECDCC12"/>
    <w:rsid w:val="7ED67BD7"/>
    <w:rsid w:val="7ED974F5"/>
    <w:rsid w:val="7EDCBEF8"/>
    <w:rsid w:val="7EF6EA60"/>
    <w:rsid w:val="7EFCBEC7"/>
    <w:rsid w:val="7EFFCB08"/>
    <w:rsid w:val="7F02CCEB"/>
    <w:rsid w:val="7F04442C"/>
    <w:rsid w:val="7F048058"/>
    <w:rsid w:val="7F05BFD8"/>
    <w:rsid w:val="7F09BE6F"/>
    <w:rsid w:val="7F0B4695"/>
    <w:rsid w:val="7F0C1D56"/>
    <w:rsid w:val="7F15EB3A"/>
    <w:rsid w:val="7F1A8949"/>
    <w:rsid w:val="7F1B750E"/>
    <w:rsid w:val="7F1D29E7"/>
    <w:rsid w:val="7F1DBFC0"/>
    <w:rsid w:val="7F238828"/>
    <w:rsid w:val="7F27565A"/>
    <w:rsid w:val="7F2F5669"/>
    <w:rsid w:val="7F3292DA"/>
    <w:rsid w:val="7F354E18"/>
    <w:rsid w:val="7F3A89E4"/>
    <w:rsid w:val="7F3B67AB"/>
    <w:rsid w:val="7F3DA38B"/>
    <w:rsid w:val="7F4120DF"/>
    <w:rsid w:val="7F41679C"/>
    <w:rsid w:val="7F417C1C"/>
    <w:rsid w:val="7F4292E6"/>
    <w:rsid w:val="7F443452"/>
    <w:rsid w:val="7F44D13C"/>
    <w:rsid w:val="7F4904AB"/>
    <w:rsid w:val="7F4C05EC"/>
    <w:rsid w:val="7F4E4DDF"/>
    <w:rsid w:val="7F569072"/>
    <w:rsid w:val="7F5D5B93"/>
    <w:rsid w:val="7F5DC932"/>
    <w:rsid w:val="7F5EE739"/>
    <w:rsid w:val="7F5F341A"/>
    <w:rsid w:val="7F685FF5"/>
    <w:rsid w:val="7F6B5C9E"/>
    <w:rsid w:val="7F6B7400"/>
    <w:rsid w:val="7F6DF3A4"/>
    <w:rsid w:val="7F6E4861"/>
    <w:rsid w:val="7F7997D0"/>
    <w:rsid w:val="7F803EB2"/>
    <w:rsid w:val="7F8530C2"/>
    <w:rsid w:val="7F86CA8D"/>
    <w:rsid w:val="7F86E454"/>
    <w:rsid w:val="7F88B532"/>
    <w:rsid w:val="7F88EFBD"/>
    <w:rsid w:val="7F89BF63"/>
    <w:rsid w:val="7F9196D9"/>
    <w:rsid w:val="7F93FCD8"/>
    <w:rsid w:val="7F99D537"/>
    <w:rsid w:val="7FA0F317"/>
    <w:rsid w:val="7FA0FE35"/>
    <w:rsid w:val="7FA404E5"/>
    <w:rsid w:val="7FA499FF"/>
    <w:rsid w:val="7FA5E6FB"/>
    <w:rsid w:val="7FAE4DB6"/>
    <w:rsid w:val="7FB0BE47"/>
    <w:rsid w:val="7FB35077"/>
    <w:rsid w:val="7FB54ABF"/>
    <w:rsid w:val="7FB75423"/>
    <w:rsid w:val="7FB7AA4C"/>
    <w:rsid w:val="7FC43895"/>
    <w:rsid w:val="7FC691F1"/>
    <w:rsid w:val="7FCA1048"/>
    <w:rsid w:val="7FCB482B"/>
    <w:rsid w:val="7FCF6F70"/>
    <w:rsid w:val="7FD0A451"/>
    <w:rsid w:val="7FD4911B"/>
    <w:rsid w:val="7FD6F6F9"/>
    <w:rsid w:val="7FDB8C1F"/>
    <w:rsid w:val="7FDDB436"/>
    <w:rsid w:val="7FEC936B"/>
    <w:rsid w:val="7FEDF8F7"/>
    <w:rsid w:val="7FF52CEC"/>
    <w:rsid w:val="7FF68F0B"/>
    <w:rsid w:val="7FF8A427"/>
    <w:rsid w:val="7FF8D3B2"/>
    <w:rsid w:val="7FF93741"/>
    <w:rsid w:val="7FFE14FF"/>
    <w:rsid w:val="7FFEFA23"/>
    <w:rsid w:val="7FFF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94237"/>
  <w15:docId w15:val="{77C708B8-ED5B-4B71-BA09-BD2DDFBB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A217E"/>
  </w:style>
  <w:style w:type="paragraph" w:styleId="Heading1">
    <w:name w:val="heading 1"/>
    <w:basedOn w:val="Normal"/>
    <w:link w:val="Heading1Char"/>
    <w:uiPriority w:val="9"/>
    <w:qFormat/>
    <w:rsid w:val="0097712C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val="nb-NO" w:eastAsia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AEF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8C4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E74B5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600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600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7430"/>
  </w:style>
  <w:style w:type="paragraph" w:styleId="EndNoteBibliographyTitle" w:customStyle="1">
    <w:name w:val="EndNote Bibliography Title"/>
    <w:basedOn w:val="Normal"/>
    <w:link w:val="EndNoteBibliographyTitleChar"/>
    <w:rsid w:val="0090716F"/>
    <w:pPr>
      <w:spacing w:after="0"/>
      <w:jc w:val="center"/>
    </w:pPr>
    <w:rPr>
      <w:rFonts w:ascii="Calibri" w:hAnsi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90716F"/>
    <w:rPr>
      <w:rFonts w:ascii="Calibri" w:hAnsi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90716F"/>
    <w:pPr>
      <w:spacing w:line="240" w:lineRule="auto"/>
    </w:pPr>
    <w:rPr>
      <w:rFonts w:ascii="Calibri" w:hAnsi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90716F"/>
    <w:rPr>
      <w:rFonts w:ascii="Calibri" w:hAnsi="Calibri"/>
      <w:noProof/>
    </w:rPr>
  </w:style>
  <w:style w:type="character" w:styleId="PlaceholderText">
    <w:name w:val="Placeholder Text"/>
    <w:basedOn w:val="DefaultParagraphFont"/>
    <w:uiPriority w:val="99"/>
    <w:semiHidden/>
    <w:rsid w:val="006C6109"/>
    <w:rPr>
      <w:color w:val="808080"/>
    </w:rPr>
  </w:style>
  <w:style w:type="paragraph" w:styleId="NormalWeb">
    <w:name w:val="Normal (Web)"/>
    <w:basedOn w:val="Normal"/>
    <w:uiPriority w:val="99"/>
    <w:unhideWhenUsed/>
    <w:rsid w:val="00816AEF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16A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921B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rosttabulka51" w:customStyle="1">
    <w:name w:val="Prostá tabulka 51"/>
    <w:basedOn w:val="TableNormal"/>
    <w:uiPriority w:val="45"/>
    <w:rsid w:val="00E441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rosttabulka21" w:customStyle="1">
    <w:name w:val="Prostá tabulka 21"/>
    <w:basedOn w:val="TableNormal"/>
    <w:uiPriority w:val="42"/>
    <w:rsid w:val="00E441D7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Svtlmkatabulky1" w:customStyle="1">
    <w:name w:val="Světlá mřížka tabulky1"/>
    <w:basedOn w:val="TableNormal"/>
    <w:uiPriority w:val="40"/>
    <w:rsid w:val="00E441D7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Svtltabulkasmkou11" w:customStyle="1">
    <w:name w:val="Světlá tabulka s mřížkou 11"/>
    <w:basedOn w:val="TableNormal"/>
    <w:uiPriority w:val="46"/>
    <w:rsid w:val="00E441D7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ulkasmkou21" w:customStyle="1">
    <w:name w:val="Tabulka s mřížkou 21"/>
    <w:basedOn w:val="TableNormal"/>
    <w:uiPriority w:val="47"/>
    <w:rsid w:val="00024A94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rosttabulka31" w:customStyle="1">
    <w:name w:val="Prostá tabulka 31"/>
    <w:basedOn w:val="TableNormal"/>
    <w:uiPriority w:val="43"/>
    <w:rsid w:val="00297C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rosttabulka41" w:customStyle="1">
    <w:name w:val="Prostá tabulka 41"/>
    <w:basedOn w:val="TableNormal"/>
    <w:uiPriority w:val="44"/>
    <w:rsid w:val="00A338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43D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rosttabulka11" w:customStyle="1">
    <w:name w:val="Prostá tabulka 11"/>
    <w:basedOn w:val="TableNormal"/>
    <w:uiPriority w:val="41"/>
    <w:rsid w:val="009155DA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80D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3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322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132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22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132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66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A7232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A7232"/>
  </w:style>
  <w:style w:type="paragraph" w:styleId="Footer">
    <w:name w:val="footer"/>
    <w:basedOn w:val="Normal"/>
    <w:link w:val="FooterChar"/>
    <w:uiPriority w:val="99"/>
    <w:unhideWhenUsed/>
    <w:rsid w:val="00AA7232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A7232"/>
  </w:style>
  <w:style w:type="character" w:styleId="Heading1Char" w:customStyle="1">
    <w:name w:val="Heading 1 Char"/>
    <w:basedOn w:val="DefaultParagraphFont"/>
    <w:link w:val="Heading1"/>
    <w:uiPriority w:val="9"/>
    <w:rsid w:val="0097712C"/>
    <w:rPr>
      <w:rFonts w:ascii="Times New Roman" w:hAnsi="Times New Roman" w:eastAsia="Times New Roman" w:cs="Times New Roman"/>
      <w:b/>
      <w:bCs/>
      <w:kern w:val="36"/>
      <w:sz w:val="48"/>
      <w:szCs w:val="48"/>
      <w:lang w:val="nb-NO" w:eastAsia="nb-NO"/>
    </w:rPr>
  </w:style>
  <w:style w:type="table" w:styleId="TableGrid1" w:customStyle="1">
    <w:name w:val="Table Grid1"/>
    <w:basedOn w:val="TableNormal"/>
    <w:next w:val="TableGrid"/>
    <w:uiPriority w:val="39"/>
    <w:rsid w:val="001D2A76"/>
    <w:pPr>
      <w:spacing w:after="0" w:line="240" w:lineRule="auto"/>
    </w:pPr>
    <w:rPr>
      <w:lang w:val="cs-CZ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Emphasis">
    <w:name w:val="Emphasis"/>
    <w:basedOn w:val="DefaultParagraphFont"/>
    <w:uiPriority w:val="20"/>
    <w:qFormat/>
    <w:rsid w:val="002328A8"/>
    <w:rPr>
      <w:i/>
      <w:iCs/>
    </w:rPr>
  </w:style>
  <w:style w:type="character" w:styleId="Nevyeenzmnka1" w:customStyle="1">
    <w:name w:val="Nevyřešená zmínka1"/>
    <w:basedOn w:val="DefaultParagraphFont"/>
    <w:uiPriority w:val="99"/>
    <w:semiHidden/>
    <w:unhideWhenUsed/>
    <w:rsid w:val="00583564"/>
    <w:rPr>
      <w:color w:val="605E5C"/>
      <w:shd w:val="clear" w:color="auto" w:fill="E1DFDD"/>
    </w:rPr>
  </w:style>
  <w:style w:type="character" w:styleId="Nevyeenzmnka2" w:customStyle="1">
    <w:name w:val="Nevyřešená zmínka2"/>
    <w:basedOn w:val="DefaultParagraphFont"/>
    <w:uiPriority w:val="99"/>
    <w:semiHidden/>
    <w:unhideWhenUsed/>
    <w:rsid w:val="007F2B44"/>
    <w:rPr>
      <w:color w:val="605E5C"/>
      <w:shd w:val="clear" w:color="auto" w:fill="E1DFDD"/>
    </w:rPr>
  </w:style>
  <w:style w:type="character" w:styleId="Nevyeenzmnka3" w:customStyle="1">
    <w:name w:val="Nevyřešená zmínka3"/>
    <w:basedOn w:val="DefaultParagraphFont"/>
    <w:uiPriority w:val="99"/>
    <w:semiHidden/>
    <w:unhideWhenUsed/>
    <w:rsid w:val="001B65CB"/>
    <w:rPr>
      <w:color w:val="605E5C"/>
      <w:shd w:val="clear" w:color="auto" w:fill="E1DFDD"/>
    </w:rPr>
  </w:style>
  <w:style w:type="character" w:styleId="jp-italic" w:customStyle="1">
    <w:name w:val="jp-italic"/>
    <w:basedOn w:val="DefaultParagraphFont"/>
    <w:rsid w:val="00877AC4"/>
  </w:style>
  <w:style w:type="character" w:styleId="Nevyeenzmnka4" w:customStyle="1">
    <w:name w:val="Nevyřešená zmínka4"/>
    <w:basedOn w:val="DefaultParagraphFont"/>
    <w:uiPriority w:val="99"/>
    <w:semiHidden/>
    <w:unhideWhenUsed/>
    <w:rsid w:val="00AA25DA"/>
    <w:rPr>
      <w:color w:val="605E5C"/>
      <w:shd w:val="clear" w:color="auto" w:fill="E1DFDD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258C4"/>
    <w:rPr>
      <w:rFonts w:asciiTheme="majorHAnsi" w:hAnsiTheme="majorHAnsi" w:eastAsiaTheme="majorEastAsia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E258C4"/>
    <w:rPr>
      <w:b/>
      <w:bCs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47AEF"/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84531"/>
    <w:rPr>
      <w:color w:val="605E5C"/>
      <w:shd w:val="clear" w:color="auto" w:fill="E1DFDD"/>
    </w:rPr>
  </w:style>
  <w:style w:type="character" w:styleId="citation-doi" w:customStyle="1">
    <w:name w:val="citation-doi"/>
    <w:basedOn w:val="DefaultParagraphFont"/>
    <w:rsid w:val="00645A8D"/>
  </w:style>
  <w:style w:type="character" w:styleId="secondary-date" w:customStyle="1">
    <w:name w:val="secondary-date"/>
    <w:basedOn w:val="DefaultParagraphFont"/>
    <w:rsid w:val="00645A8D"/>
  </w:style>
  <w:style w:type="paragraph" w:styleId="NoSpacing">
    <w:name w:val="No Spacing"/>
    <w:uiPriority w:val="1"/>
    <w:qFormat/>
    <w:rsid w:val="009B17BD"/>
    <w:pPr>
      <w:spacing w:after="0" w:line="240" w:lineRule="auto"/>
    </w:pPr>
  </w:style>
  <w:style w:type="paragraph" w:styleId="MDPI31text" w:customStyle="1">
    <w:name w:val="MDPI_3.1_text"/>
    <w:qFormat/>
    <w:rsid w:val="005615D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lang w:eastAsia="de-DE" w:bidi="en-US"/>
    </w:rPr>
  </w:style>
  <w:style w:type="character" w:styleId="Mention">
    <w:name w:val="Mention"/>
    <w:basedOn w:val="DefaultParagraphFont"/>
    <w:uiPriority w:val="99"/>
    <w:unhideWhenUsed/>
    <w:rsid w:val="00D4770E"/>
    <w:rPr>
      <w:color w:val="2B579A"/>
      <w:shd w:val="clear" w:color="auto" w:fill="E1DFDD"/>
    </w:rPr>
  </w:style>
  <w:style w:type="character" w:styleId="anchor-text" w:customStyle="1">
    <w:name w:val="anchor-text"/>
    <w:basedOn w:val="DefaultParagraphFont"/>
    <w:rsid w:val="00385CA3"/>
  </w:style>
  <w:style w:type="character" w:styleId="small-caps" w:customStyle="1">
    <w:name w:val="small-caps"/>
    <w:basedOn w:val="DefaultParagraphFont"/>
    <w:rsid w:val="00F72601"/>
  </w:style>
  <w:style w:type="character" w:styleId="html-italic" w:customStyle="1">
    <w:name w:val="html-italic"/>
    <w:basedOn w:val="DefaultParagraphFont"/>
    <w:rsid w:val="00A13622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0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042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4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6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2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0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06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331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8172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1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70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2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1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9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894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4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252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878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8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7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53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812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6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0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5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4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6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524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165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8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2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9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128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1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99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3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34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943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4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20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3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7833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90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8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36810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microsoft.com/office/2016/09/relationships/commentsIds" Target="commentsIds.xml" Id="rId13" /><Relationship Type="http://schemas.microsoft.com/office/2011/relationships/people" Target="people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microsoft.com/office/2011/relationships/commentsExtended" Target="commentsExtended.xml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footer" Target="footer1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header" Target="header1.xml" Id="rId15" /><Relationship Type="http://schemas.openxmlformats.org/officeDocument/2006/relationships/endnotes" Target="endnotes.xm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Kot16</b:Tag>
    <b:SourceType>JournalArticle</b:SourceType>
    <b:Guid>{8A4D020A-1995-4AE4-9C28-D75F21D37C7A}</b:Guid>
    <b:Title>Rhodotorula glutinis—Potential source of lipids, carotenoids, and enzymes for use in industries</b:Title>
    <b:Year>2016</b:Year>
    <b:LCID>en-GB</b:LCID>
    <b:Author>
      <b:Author>
        <b:NameList>
          <b:Person>
            <b:Last>Kot</b:Last>
            <b:First>A.M.</b:First>
          </b:Person>
          <b:Person>
            <b:Last>Blazejak</b:Last>
            <b:First>S.</b:First>
          </b:Person>
          <b:Person>
            <b:Last>Kurcz</b:Last>
            <b:First>A.</b:First>
          </b:Person>
          <b:Person>
            <b:Last>Gientka</b:Last>
            <b:First>I.</b:First>
          </b:Person>
          <b:Person>
            <b:Last>Kieliszek</b:Last>
            <b:First>M.</b:First>
          </b:Person>
        </b:NameList>
      </b:Author>
    </b:Author>
    <b:JournalName>Appl. Microbiol. Biotechnol.</b:JournalName>
    <b:Pages>6103–6117</b:Pages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7F7639C58E81499800F115AED8A8B4" ma:contentTypeVersion="13" ma:contentTypeDescription="Create a new document." ma:contentTypeScope="" ma:versionID="01ed56cbaf3ca3c2032f4905294758e9">
  <xsd:schema xmlns:xsd="http://www.w3.org/2001/XMLSchema" xmlns:xs="http://www.w3.org/2001/XMLSchema" xmlns:p="http://schemas.microsoft.com/office/2006/metadata/properties" xmlns:ns3="45d02567-7a4a-4825-aed7-da5dcbf51fb8" xmlns:ns4="c8fe0a01-c359-458a-91a6-eb9e3380a6c7" targetNamespace="http://schemas.microsoft.com/office/2006/metadata/properties" ma:root="true" ma:fieldsID="8977aa9ac58ff10cc5c8e804be38dc12" ns3:_="" ns4:_="">
    <xsd:import namespace="45d02567-7a4a-4825-aed7-da5dcbf51fb8"/>
    <xsd:import namespace="c8fe0a01-c359-458a-91a6-eb9e3380a6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02567-7a4a-4825-aed7-da5dcbf51f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e0a01-c359-458a-91a6-eb9e3380a6c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E68AA4-B4AE-4304-B08B-F4E13C3EB8B8}">
  <ds:schemaRefs>
    <ds:schemaRef ds:uri="http://purl.org/dc/terms/"/>
    <ds:schemaRef ds:uri="c8fe0a01-c359-458a-91a6-eb9e3380a6c7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dcmitype/"/>
    <ds:schemaRef ds:uri="45d02567-7a4a-4825-aed7-da5dcbf51fb8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9EF2F62C-384A-4DAD-AAEE-B273BB5426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586549-35FF-43B5-9816-FB693B7BF9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02567-7a4a-4825-aed7-da5dcbf51fb8"/>
    <ds:schemaRef ds:uri="c8fe0a01-c359-458a-91a6-eb9e3380a6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2F6294F-CC58-499A-B2B7-7397BB3FA163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4</ap:DocSecurity>
  <ap:ScaleCrop>false</ap:ScaleCrop>
  <ap:Company>NMBU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ergely Kòsa</dc:creator>
  <keywords/>
  <dc:description/>
  <lastModifiedBy>Dana Byrtusova</lastModifiedBy>
  <revision>4</revision>
  <dcterms:created xsi:type="dcterms:W3CDTF">2025-04-30T15:36:00.0000000Z</dcterms:created>
  <dcterms:modified xsi:type="dcterms:W3CDTF">2025-04-30T21:16:58.102075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al-cell-factories</vt:lpwstr>
  </property>
  <property fmtid="{D5CDD505-2E9C-101B-9397-08002B2CF9AE}" pid="15" name="Mendeley Recent Style Name 6_1">
    <vt:lpwstr>Microbial Cell Facto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327F7639C58E81499800F115AED8A8B4</vt:lpwstr>
  </property>
  <property fmtid="{D5CDD505-2E9C-101B-9397-08002B2CF9AE}" pid="23" name="MSIP_Label_d0484126-3486-41a9-802e-7f1e2277276c_Enabled">
    <vt:lpwstr>true</vt:lpwstr>
  </property>
  <property fmtid="{D5CDD505-2E9C-101B-9397-08002B2CF9AE}" pid="24" name="MSIP_Label_d0484126-3486-41a9-802e-7f1e2277276c_SetDate">
    <vt:lpwstr>2021-11-05T14:40:41Z</vt:lpwstr>
  </property>
  <property fmtid="{D5CDD505-2E9C-101B-9397-08002B2CF9AE}" pid="25" name="MSIP_Label_d0484126-3486-41a9-802e-7f1e2277276c_Method">
    <vt:lpwstr>Standard</vt:lpwstr>
  </property>
  <property fmtid="{D5CDD505-2E9C-101B-9397-08002B2CF9AE}" pid="26" name="MSIP_Label_d0484126-3486-41a9-802e-7f1e2277276c_Name">
    <vt:lpwstr>d0484126-3486-41a9-802e-7f1e2277276c</vt:lpwstr>
  </property>
  <property fmtid="{D5CDD505-2E9C-101B-9397-08002B2CF9AE}" pid="27" name="MSIP_Label_d0484126-3486-41a9-802e-7f1e2277276c_SiteId">
    <vt:lpwstr>eec01f8e-737f-43e3-9ed5-f8a59913bd82</vt:lpwstr>
  </property>
  <property fmtid="{D5CDD505-2E9C-101B-9397-08002B2CF9AE}" pid="28" name="MSIP_Label_d0484126-3486-41a9-802e-7f1e2277276c_ActionId">
    <vt:lpwstr>720c741b-a591-460a-8517-f178ab3de8bf</vt:lpwstr>
  </property>
  <property fmtid="{D5CDD505-2E9C-101B-9397-08002B2CF9AE}" pid="29" name="MSIP_Label_d0484126-3486-41a9-802e-7f1e2277276c_ContentBits">
    <vt:lpwstr>0</vt:lpwstr>
  </property>
</Properties>
</file>